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323CC" w14:textId="1DB38FBA" w:rsidR="00377C72" w:rsidRPr="00580190" w:rsidRDefault="00377C72" w:rsidP="00377C72">
      <w:pPr>
        <w:pStyle w:val="Title"/>
        <w:jc w:val="both"/>
        <w:rPr>
          <w:rFonts w:ascii="Times New Roman" w:hAnsi="Times New Roman" w:cs="Times New Roman"/>
          <w:b/>
          <w:bCs/>
          <w:sz w:val="36"/>
          <w:szCs w:val="36"/>
        </w:rPr>
      </w:pPr>
      <w:r w:rsidRPr="00580190">
        <w:rPr>
          <w:rFonts w:ascii="Times New Roman" w:hAnsi="Times New Roman" w:cs="Times New Roman"/>
          <w:b/>
          <w:bCs/>
          <w:color w:val="000000" w:themeColor="text1"/>
          <w:sz w:val="36"/>
          <w:szCs w:val="36"/>
        </w:rPr>
        <w:t xml:space="preserve">Appendix S1: </w:t>
      </w:r>
      <w:r w:rsidR="00BD349E" w:rsidRPr="00BD349E">
        <w:rPr>
          <w:rFonts w:ascii="Times New Roman" w:hAnsi="Times New Roman" w:cs="Times New Roman"/>
          <w:b/>
          <w:bCs/>
          <w:sz w:val="36"/>
          <w:szCs w:val="36"/>
        </w:rPr>
        <w:t xml:space="preserve">Limited evidence </w:t>
      </w:r>
      <w:r w:rsidR="00C07AC6">
        <w:rPr>
          <w:rFonts w:ascii="Times New Roman" w:hAnsi="Times New Roman" w:cs="Times New Roman"/>
          <w:b/>
          <w:bCs/>
          <w:sz w:val="36"/>
          <w:szCs w:val="36"/>
        </w:rPr>
        <w:t>of a</w:t>
      </w:r>
      <w:r w:rsidR="00BD349E" w:rsidRPr="00BD349E">
        <w:rPr>
          <w:rFonts w:ascii="Times New Roman" w:hAnsi="Times New Roman" w:cs="Times New Roman"/>
          <w:b/>
          <w:bCs/>
          <w:sz w:val="36"/>
          <w:szCs w:val="36"/>
        </w:rPr>
        <w:t xml:space="preserve"> quantitative contribution of rare and endangered species to agricultural production</w:t>
      </w:r>
    </w:p>
    <w:p w14:paraId="1C6C4AC3" w14:textId="693EABE3" w:rsidR="00FC00FA" w:rsidRDefault="00C77C2A" w:rsidP="00FC00FA">
      <w:pPr>
        <w:spacing w:before="240" w:after="0"/>
        <w:rPr>
          <w:rFonts w:ascii="Times New Roman" w:hAnsi="Times New Roman" w:cs="Times New Roman"/>
          <w:color w:val="000000" w:themeColor="text1"/>
          <w:sz w:val="24"/>
          <w:szCs w:val="24"/>
        </w:rPr>
      </w:pPr>
      <w:r w:rsidRPr="00C77C2A">
        <w:rPr>
          <w:rFonts w:ascii="Times New Roman" w:hAnsi="Times New Roman" w:cs="Times New Roman"/>
          <w:color w:val="000000" w:themeColor="text1"/>
          <w:sz w:val="24"/>
          <w:szCs w:val="24"/>
        </w:rPr>
        <w:t>Vivienne P. Groner, Jessica J. Williams, and Richard G. Pearson</w:t>
      </w:r>
    </w:p>
    <w:p w14:paraId="24551F9F" w14:textId="77777777" w:rsidR="00FC00FA" w:rsidRPr="00FC00FA" w:rsidRDefault="00FC00FA" w:rsidP="00FC00FA">
      <w:pPr>
        <w:spacing w:after="0"/>
        <w:rPr>
          <w:rFonts w:ascii="Times New Roman" w:hAnsi="Times New Roman" w:cs="Times New Roman"/>
          <w:color w:val="000000" w:themeColor="text1"/>
          <w:sz w:val="24"/>
          <w:szCs w:val="24"/>
        </w:rPr>
      </w:pPr>
    </w:p>
    <w:p w14:paraId="115BECCC" w14:textId="7AE5DC4C" w:rsidR="00336428" w:rsidRPr="00336428" w:rsidRDefault="00336428" w:rsidP="00336428">
      <w:pPr>
        <w:pStyle w:val="Heading1"/>
        <w:rPr>
          <w:rFonts w:ascii="Times New Roman" w:hAnsi="Times New Roman" w:cs="Times New Roman"/>
          <w:b/>
          <w:bCs/>
          <w:color w:val="auto"/>
        </w:rPr>
      </w:pPr>
      <w:r>
        <w:rPr>
          <w:rFonts w:ascii="Times New Roman" w:hAnsi="Times New Roman" w:cs="Times New Roman"/>
          <w:b/>
          <w:bCs/>
          <w:color w:val="auto"/>
        </w:rPr>
        <w:t xml:space="preserve">S1 </w:t>
      </w:r>
      <w:r w:rsidRPr="00336428">
        <w:rPr>
          <w:rFonts w:ascii="Times New Roman" w:hAnsi="Times New Roman" w:cs="Times New Roman"/>
          <w:b/>
          <w:bCs/>
          <w:color w:val="auto"/>
        </w:rPr>
        <w:t xml:space="preserve">Systematic review </w:t>
      </w:r>
      <w:r w:rsidR="00DD06D0">
        <w:rPr>
          <w:rFonts w:ascii="Times New Roman" w:hAnsi="Times New Roman" w:cs="Times New Roman"/>
          <w:b/>
          <w:bCs/>
          <w:color w:val="auto"/>
        </w:rPr>
        <w:t>p</w:t>
      </w:r>
      <w:r w:rsidRPr="00336428">
        <w:rPr>
          <w:rFonts w:ascii="Times New Roman" w:hAnsi="Times New Roman" w:cs="Times New Roman"/>
          <w:b/>
          <w:bCs/>
          <w:color w:val="auto"/>
        </w:rPr>
        <w:t>rotocol</w:t>
      </w:r>
    </w:p>
    <w:p w14:paraId="2155F003" w14:textId="7231C08D" w:rsidR="00336428" w:rsidRPr="00336428" w:rsidRDefault="00F13880" w:rsidP="005735A3">
      <w:pPr>
        <w:spacing w:before="120" w:after="120" w:line="360" w:lineRule="auto"/>
        <w:outlineLvl w:val="1"/>
        <w:rPr>
          <w:rFonts w:ascii="Times New Roman" w:eastAsia="Times New Roman" w:hAnsi="Times New Roman" w:cs="Times New Roman"/>
          <w:b/>
          <w:iCs/>
          <w:sz w:val="24"/>
          <w:szCs w:val="24"/>
          <w:lang w:eastAsia="en-GB"/>
        </w:rPr>
      </w:pPr>
      <w:r>
        <w:rPr>
          <w:rFonts w:ascii="Times New Roman" w:eastAsia="Times New Roman" w:hAnsi="Times New Roman" w:cs="Times New Roman"/>
          <w:b/>
          <w:iCs/>
          <w:sz w:val="24"/>
          <w:szCs w:val="24"/>
          <w:lang w:eastAsia="en-GB"/>
        </w:rPr>
        <w:t xml:space="preserve">S1.1 </w:t>
      </w:r>
      <w:r w:rsidR="00336428" w:rsidRPr="00336428">
        <w:rPr>
          <w:rFonts w:ascii="Times New Roman" w:eastAsia="Times New Roman" w:hAnsi="Times New Roman" w:cs="Times New Roman"/>
          <w:b/>
          <w:iCs/>
          <w:sz w:val="24"/>
          <w:szCs w:val="24"/>
          <w:lang w:eastAsia="en-GB"/>
        </w:rPr>
        <w:t>Search strategy</w:t>
      </w:r>
    </w:p>
    <w:p w14:paraId="78E56C24" w14:textId="0E58B175" w:rsidR="00336428" w:rsidRPr="00336428" w:rsidRDefault="00336428" w:rsidP="005735A3">
      <w:pPr>
        <w:spacing w:line="360" w:lineRule="auto"/>
        <w:jc w:val="both"/>
        <w:rPr>
          <w:rFonts w:ascii="Times New Roman" w:hAnsi="Times New Roman" w:cs="Times New Roman"/>
          <w:bCs/>
          <w:iCs/>
          <w:sz w:val="24"/>
          <w:szCs w:val="24"/>
        </w:rPr>
      </w:pPr>
      <w:r w:rsidRPr="00336428">
        <w:rPr>
          <w:rFonts w:ascii="Times New Roman" w:hAnsi="Times New Roman" w:cs="Times New Roman"/>
          <w:bCs/>
          <w:iCs/>
          <w:sz w:val="24"/>
          <w:szCs w:val="24"/>
        </w:rPr>
        <w:t xml:space="preserve">We performed a comprehensive search of the scientific literature adhering to the ‘Guidelines for Systematic Review in Conservation and Environmental Management’ </w:t>
      </w:r>
      <w:r w:rsidRPr="00336428">
        <w:rPr>
          <w:rFonts w:ascii="Times New Roman" w:hAnsi="Times New Roman" w:cs="Times New Roman"/>
          <w:bCs/>
          <w:iCs/>
          <w:sz w:val="24"/>
          <w:szCs w:val="24"/>
        </w:rPr>
        <w:fldChar w:fldCharType="begin"/>
      </w:r>
      <w:r w:rsidR="008231F3">
        <w:rPr>
          <w:rFonts w:ascii="Times New Roman" w:hAnsi="Times New Roman" w:cs="Times New Roman"/>
          <w:bCs/>
          <w:iCs/>
          <w:sz w:val="24"/>
          <w:szCs w:val="24"/>
        </w:rPr>
        <w:instrText xml:space="preserve"> ADDIN ZOTERO_ITEM CSL_CITATION {"citationID":"8vrE53xg","properties":{"formattedCitation":"(Pullin &amp; Stewart, 2006)","plainCitation":"(Pullin &amp; Stewart, 2006)","noteIndex":0},"citationItems":[{"id":"lwdeEuED/yCHYs6Be","uris":["http://zotero.org/users/4769504/items/JFQJCW7Z"],"itemData":{"id":12038,"type":"article-journal","abstract":"Abstract: An increasing number of applied disciplines are utilizing evidence-based frameworks to review and disseminate the effectiveness of management and policy interventions. The rationale is that increased accessibility of the best available evidence will provide a more efficient and less biased platform for decision making. We argue that there are significant benefits for conservation in using such a framework, but the scientific community needs to undertake and disseminate more systematic reviews before the full benefit can be realized. We devised a set of guidelines for undertaking formalized systematic review, based on a health services model. The guideline stages include planning and conducting a review, including protocol formation, search strategy, data inclusion, data extraction, and analysis. Review dissemination is addressed in terms of current developments and future plans for a Web-based open-access library. By the use of case studies we highlight critical modifications to guidelines for protocol formulation, data-quality assessment, data extraction, and data synthesis for conservation and environmental management. Ecological data presented significant but soluble challenges for the systematic review process, particularly in terms of the quantity, accessibility, and diverse quality of available data. In the field of conservation and environmental management there needs to be further engagement of scientists and practitioners to develop and take ownership of an evidence-based framework.","container-title":"Conservation Biology","DOI":"https://doi.org/10.1111/j.1523-1739.2006.00485.x","issue":"6","note":"_eprint: https://conbio.onlinelibrary.wiley.com/doi/pdf/10.1111/j.1523-1739.2006.00485.x","page":"1647-1656","title":"Guidelines for Systematic Review in Conservation and Environmental Management","volume":"20","author":[{"family":"Pullin","given":"Andrew S."},{"family":"Stewart","given":"Gavin B."}],"issued":{"date-parts":[["2006"]]}}}],"schema":"https://github.com/citation-style-language/schema/raw/master/csl-citation.json"} </w:instrText>
      </w:r>
      <w:r w:rsidRPr="00336428">
        <w:rPr>
          <w:rFonts w:ascii="Times New Roman" w:hAnsi="Times New Roman" w:cs="Times New Roman"/>
          <w:bCs/>
          <w:iCs/>
          <w:sz w:val="24"/>
          <w:szCs w:val="24"/>
        </w:rPr>
        <w:fldChar w:fldCharType="separate"/>
      </w:r>
      <w:r w:rsidRPr="00336428">
        <w:rPr>
          <w:rFonts w:ascii="Times New Roman" w:hAnsi="Times New Roman" w:cs="Times New Roman"/>
          <w:bCs/>
          <w:iCs/>
          <w:sz w:val="24"/>
          <w:szCs w:val="24"/>
        </w:rPr>
        <w:t>(Pullin &amp; Stewart, 2006)</w:t>
      </w:r>
      <w:r w:rsidRPr="00336428">
        <w:rPr>
          <w:rFonts w:ascii="Times New Roman" w:hAnsi="Times New Roman" w:cs="Times New Roman"/>
          <w:bCs/>
          <w:iCs/>
          <w:sz w:val="24"/>
          <w:szCs w:val="24"/>
        </w:rPr>
        <w:fldChar w:fldCharType="end"/>
      </w:r>
      <w:r w:rsidRPr="00336428">
        <w:rPr>
          <w:rFonts w:ascii="Times New Roman" w:hAnsi="Times New Roman" w:cs="Times New Roman"/>
          <w:bCs/>
          <w:iCs/>
          <w:sz w:val="24"/>
          <w:szCs w:val="24"/>
        </w:rPr>
        <w:t>. On 7 July 2021</w:t>
      </w:r>
      <w:r w:rsidR="00F13880">
        <w:rPr>
          <w:rFonts w:ascii="Times New Roman" w:hAnsi="Times New Roman" w:cs="Times New Roman"/>
          <w:bCs/>
          <w:iCs/>
          <w:sz w:val="24"/>
          <w:szCs w:val="24"/>
        </w:rPr>
        <w:t xml:space="preserve"> (and updated 4 November 2022)</w:t>
      </w:r>
      <w:r w:rsidRPr="00336428">
        <w:rPr>
          <w:rFonts w:ascii="Times New Roman" w:hAnsi="Times New Roman" w:cs="Times New Roman"/>
          <w:bCs/>
          <w:iCs/>
          <w:sz w:val="24"/>
          <w:szCs w:val="24"/>
        </w:rPr>
        <w:t xml:space="preserve">, we searched two electronic data bases: SCOPUS and Web of Science Core Collection (WOS). Each search string was composed of three variables: 1) a synonym of ‘rare’ or ‘endangered’, or the name of an endangered species; 2) an ecosystem service relevant for agricultural production; and 3) a quantitative measure of agricultural production. We limited the search to peer-reviewed studies published up until </w:t>
      </w:r>
      <w:r w:rsidR="00F13880">
        <w:rPr>
          <w:rFonts w:ascii="Times New Roman" w:hAnsi="Times New Roman" w:cs="Times New Roman"/>
          <w:bCs/>
          <w:iCs/>
          <w:sz w:val="24"/>
          <w:szCs w:val="24"/>
        </w:rPr>
        <w:t>November 2022</w:t>
      </w:r>
      <w:r w:rsidRPr="00336428">
        <w:rPr>
          <w:rFonts w:ascii="Times New Roman" w:hAnsi="Times New Roman" w:cs="Times New Roman"/>
          <w:bCs/>
          <w:iCs/>
          <w:sz w:val="24"/>
          <w:szCs w:val="24"/>
        </w:rPr>
        <w:t xml:space="preserve"> (primary research papers and reviews included, no pre-registered studies, no grey literature, no updated search) in English, German, French, Dutch, or Spanish language.</w:t>
      </w:r>
    </w:p>
    <w:p w14:paraId="1472A51B" w14:textId="16193292" w:rsidR="00336428" w:rsidRPr="00336428" w:rsidRDefault="00F13880" w:rsidP="00FC00FA">
      <w:pPr>
        <w:spacing w:before="120" w:after="120" w:line="360" w:lineRule="auto"/>
        <w:outlineLvl w:val="1"/>
        <w:rPr>
          <w:rFonts w:ascii="Times New Roman" w:eastAsia="Times New Roman" w:hAnsi="Times New Roman" w:cs="Times New Roman"/>
          <w:b/>
          <w:iCs/>
          <w:sz w:val="24"/>
          <w:szCs w:val="24"/>
          <w:lang w:eastAsia="en-GB"/>
        </w:rPr>
      </w:pPr>
      <w:r>
        <w:rPr>
          <w:rFonts w:ascii="Times New Roman" w:eastAsia="Times New Roman" w:hAnsi="Times New Roman" w:cs="Times New Roman"/>
          <w:b/>
          <w:iCs/>
          <w:sz w:val="24"/>
          <w:szCs w:val="24"/>
          <w:lang w:eastAsia="en-GB"/>
        </w:rPr>
        <w:t xml:space="preserve">S1.2 </w:t>
      </w:r>
      <w:r w:rsidR="00336428" w:rsidRPr="00336428">
        <w:rPr>
          <w:rFonts w:ascii="Times New Roman" w:eastAsia="Times New Roman" w:hAnsi="Times New Roman" w:cs="Times New Roman"/>
          <w:b/>
          <w:iCs/>
          <w:sz w:val="24"/>
          <w:szCs w:val="24"/>
          <w:lang w:eastAsia="en-GB"/>
        </w:rPr>
        <w:t>Inclusion and exclusion criteria</w:t>
      </w:r>
    </w:p>
    <w:p w14:paraId="1855EDC9" w14:textId="6D4AB26B" w:rsidR="005735A3" w:rsidRDefault="00336428" w:rsidP="005735A3">
      <w:pPr>
        <w:spacing w:line="360" w:lineRule="auto"/>
        <w:jc w:val="both"/>
        <w:rPr>
          <w:rFonts w:ascii="Times New Roman" w:hAnsi="Times New Roman" w:cs="Times New Roman"/>
          <w:bCs/>
          <w:iCs/>
          <w:sz w:val="24"/>
          <w:szCs w:val="24"/>
        </w:rPr>
      </w:pPr>
      <w:r w:rsidRPr="00336428">
        <w:rPr>
          <w:rFonts w:ascii="Times New Roman" w:hAnsi="Times New Roman" w:cs="Times New Roman"/>
          <w:bCs/>
          <w:iCs/>
          <w:sz w:val="24"/>
          <w:szCs w:val="24"/>
        </w:rPr>
        <w:t xml:space="preserve">An overview over the pre-specified inclusion criteria is provided in Table </w:t>
      </w:r>
      <w:r w:rsidR="005735A3">
        <w:rPr>
          <w:rFonts w:ascii="Times New Roman" w:hAnsi="Times New Roman" w:cs="Times New Roman"/>
          <w:bCs/>
          <w:iCs/>
          <w:sz w:val="24"/>
          <w:szCs w:val="24"/>
        </w:rPr>
        <w:t>S1</w:t>
      </w:r>
      <w:r w:rsidRPr="00336428">
        <w:rPr>
          <w:rFonts w:ascii="Times New Roman" w:hAnsi="Times New Roman" w:cs="Times New Roman"/>
          <w:bCs/>
          <w:iCs/>
          <w:sz w:val="24"/>
          <w:szCs w:val="24"/>
        </w:rPr>
        <w:t xml:space="preserve">. </w:t>
      </w:r>
      <w:r w:rsidR="008028E7" w:rsidRPr="008028E7">
        <w:rPr>
          <w:rFonts w:ascii="Times New Roman" w:hAnsi="Times New Roman" w:cs="Times New Roman"/>
          <w:bCs/>
          <w:iCs/>
          <w:sz w:val="24"/>
          <w:szCs w:val="24"/>
        </w:rPr>
        <w:t>We kept our inclusion criteria purposefully strict to focus on quantitative research.</w:t>
      </w:r>
      <w:r w:rsidR="008028E7">
        <w:rPr>
          <w:rFonts w:ascii="Times New Roman" w:hAnsi="Times New Roman" w:cs="Times New Roman"/>
          <w:bCs/>
          <w:iCs/>
          <w:sz w:val="24"/>
          <w:szCs w:val="24"/>
        </w:rPr>
        <w:t xml:space="preserve"> </w:t>
      </w:r>
      <w:r w:rsidRPr="00336428">
        <w:rPr>
          <w:rFonts w:ascii="Times New Roman" w:hAnsi="Times New Roman" w:cs="Times New Roman"/>
          <w:bCs/>
          <w:iCs/>
          <w:sz w:val="24"/>
          <w:szCs w:val="24"/>
        </w:rPr>
        <w:t xml:space="preserve">We focused on terrestrial animals, plants, microbes, and fungi that are described in the literature as ‘rare’, ‘endangered’, ‘vulnerable’, ‘threatened’, or with ‘restricted or declining area’, or ‘restricted or declining population’ following IUCN Red List criteria </w:t>
      </w:r>
      <w:r w:rsidRPr="00336428">
        <w:rPr>
          <w:rFonts w:ascii="Times New Roman" w:hAnsi="Times New Roman" w:cs="Times New Roman"/>
          <w:bCs/>
          <w:iCs/>
          <w:sz w:val="24"/>
          <w:szCs w:val="24"/>
        </w:rPr>
        <w:fldChar w:fldCharType="begin"/>
      </w:r>
      <w:r w:rsidR="008231F3">
        <w:rPr>
          <w:rFonts w:ascii="Times New Roman" w:hAnsi="Times New Roman" w:cs="Times New Roman"/>
          <w:bCs/>
          <w:iCs/>
          <w:sz w:val="24"/>
          <w:szCs w:val="24"/>
        </w:rPr>
        <w:instrText xml:space="preserve"> ADDIN ZOTERO_ITEM CSL_CITATION {"citationID":"IwYec2W4","properties":{"formattedCitation":"(IUCN, 2021)","plainCitation":"(IUCN, 2021)","noteIndex":0},"citationItems":[{"id":"lwdeEuED/N2gmtCMF","uris":["http://zotero.org/users/4769504/items/6YJXTSQW"],"itemData":{"id":3710,"type":"article","title":"The IUCN Red List of Threatened Species. Version 2021-1","URL":"https://www.iucnredlist.org/","author":[{"family":"IUCN","given":""}],"issued":{"date-parts":[["2021"]]}}}],"schema":"https://github.com/citation-style-language/schema/raw/master/csl-citation.json"} </w:instrText>
      </w:r>
      <w:r w:rsidRPr="00336428">
        <w:rPr>
          <w:rFonts w:ascii="Times New Roman" w:hAnsi="Times New Roman" w:cs="Times New Roman"/>
          <w:bCs/>
          <w:iCs/>
          <w:sz w:val="24"/>
          <w:szCs w:val="24"/>
        </w:rPr>
        <w:fldChar w:fldCharType="separate"/>
      </w:r>
      <w:r w:rsidRPr="00336428">
        <w:rPr>
          <w:rFonts w:ascii="Times New Roman" w:hAnsi="Times New Roman" w:cs="Times New Roman"/>
          <w:bCs/>
          <w:iCs/>
          <w:sz w:val="24"/>
          <w:szCs w:val="24"/>
        </w:rPr>
        <w:t>(IUCN, 2021)</w:t>
      </w:r>
      <w:r w:rsidRPr="00336428">
        <w:rPr>
          <w:rFonts w:ascii="Times New Roman" w:hAnsi="Times New Roman" w:cs="Times New Roman"/>
          <w:bCs/>
          <w:iCs/>
          <w:sz w:val="24"/>
          <w:szCs w:val="24"/>
        </w:rPr>
        <w:fldChar w:fldCharType="end"/>
      </w:r>
      <w:r w:rsidRPr="00336428">
        <w:rPr>
          <w:rFonts w:ascii="Times New Roman" w:hAnsi="Times New Roman" w:cs="Times New Roman"/>
          <w:bCs/>
          <w:iCs/>
          <w:sz w:val="24"/>
          <w:szCs w:val="24"/>
        </w:rPr>
        <w:t xml:space="preserve">. In addition to the criteria-based search, we looked for endangered species published in the IUCN Red List of European bees </w:t>
      </w:r>
      <w:r w:rsidRPr="00336428">
        <w:rPr>
          <w:rFonts w:ascii="Times New Roman" w:hAnsi="Times New Roman" w:cs="Times New Roman"/>
          <w:bCs/>
          <w:iCs/>
          <w:sz w:val="24"/>
          <w:szCs w:val="24"/>
        </w:rPr>
        <w:fldChar w:fldCharType="begin"/>
      </w:r>
      <w:r w:rsidR="008231F3">
        <w:rPr>
          <w:rFonts w:ascii="Times New Roman" w:hAnsi="Times New Roman" w:cs="Times New Roman"/>
          <w:bCs/>
          <w:iCs/>
          <w:sz w:val="24"/>
          <w:szCs w:val="24"/>
        </w:rPr>
        <w:instrText xml:space="preserve"> ADDIN ZOTERO_ITEM CSL_CITATION {"citationID":"XIL6t8No","properties":{"formattedCitation":"(Nieto et al., 2014)","plainCitation":"(Nieto et al., 2014)","noteIndex":0},"citationItems":[{"id":"lwdeEuED/YzM51SO6","uris":["http://zotero.org/users/4769504/items/ZUFRLETQ"],"itemData":{"id":3709,"type":"report","event-place":"Luxembourg: Publications Office of the European Union","publisher-place":"Luxembourg: Publications Office of the European Union","title":"European Red List of bees","author":[{"family":"Nieto","given":"A."},{"family":"Roberts","given":"S.P.M."},{"family":"Kemp","given":"J."},{"family":"Rasmont","given":"P."},{"family":"Kuhlmann","given":"M."},{"family":"García Criado","given":"M."},{"family":"Biesmeijer","given":"J.C."},{"family":"Bogusch","given":"P."},{"family":"Dathe","given":"H.H."},{"family":"De la Rúa","given":"P."},{"family":"De Meulemeester","given":"T."},{"family":"Dehon","given":"M."},{"family":"Dewulf","given":"A."},{"family":"Ortiz-Sánchez","given":"F.J."},{"family":"Lhomme","given":"P."},{"family":"Pauly","given":"A."},{"family":"Potts","given":"S.G."},{"family":"Praz","given":"C."},{"family":"Quaranta","given":"M."},{"family":"Radchenko","given":"V.G."},{"family":"Scheuchl","given":"E."},{"family":"Smit","given":"J."},{"family":"Straka","given":"J."},{"family":"Terzo","given":"M."},{"family":"Tomozii","given":"B."},{"family":"Window","given":"J."},{"family":"Michez","given":"D."}],"issued":{"date-parts":[["2014"]]}}}],"schema":"https://github.com/citation-style-language/schema/raw/master/csl-citation.json"} </w:instrText>
      </w:r>
      <w:r w:rsidRPr="00336428">
        <w:rPr>
          <w:rFonts w:ascii="Times New Roman" w:hAnsi="Times New Roman" w:cs="Times New Roman"/>
          <w:bCs/>
          <w:iCs/>
          <w:sz w:val="24"/>
          <w:szCs w:val="24"/>
        </w:rPr>
        <w:fldChar w:fldCharType="separate"/>
      </w:r>
      <w:r w:rsidRPr="00336428">
        <w:rPr>
          <w:rFonts w:ascii="Times New Roman" w:hAnsi="Times New Roman" w:cs="Times New Roman"/>
          <w:bCs/>
          <w:iCs/>
          <w:sz w:val="24"/>
          <w:szCs w:val="24"/>
        </w:rPr>
        <w:t>(Nieto et al., 2014)</w:t>
      </w:r>
      <w:r w:rsidRPr="00336428">
        <w:rPr>
          <w:rFonts w:ascii="Times New Roman" w:hAnsi="Times New Roman" w:cs="Times New Roman"/>
          <w:bCs/>
          <w:iCs/>
          <w:sz w:val="24"/>
          <w:szCs w:val="24"/>
        </w:rPr>
        <w:fldChar w:fldCharType="end"/>
      </w:r>
      <w:r w:rsidRPr="00336428">
        <w:rPr>
          <w:rFonts w:ascii="Times New Roman" w:hAnsi="Times New Roman" w:cs="Times New Roman"/>
          <w:bCs/>
          <w:iCs/>
          <w:sz w:val="24"/>
          <w:szCs w:val="24"/>
        </w:rPr>
        <w:t xml:space="preserve">, the IUCN Red list of Bird and Mammal pollinators </w:t>
      </w:r>
      <w:r w:rsidRPr="00336428">
        <w:rPr>
          <w:rFonts w:ascii="Times New Roman" w:hAnsi="Times New Roman" w:cs="Times New Roman"/>
          <w:bCs/>
          <w:iCs/>
          <w:sz w:val="24"/>
          <w:szCs w:val="24"/>
        </w:rPr>
        <w:fldChar w:fldCharType="begin"/>
      </w:r>
      <w:r w:rsidR="008231F3">
        <w:rPr>
          <w:rFonts w:ascii="Times New Roman" w:hAnsi="Times New Roman" w:cs="Times New Roman"/>
          <w:bCs/>
          <w:iCs/>
          <w:sz w:val="24"/>
          <w:szCs w:val="24"/>
        </w:rPr>
        <w:instrText xml:space="preserve"> ADDIN ZOTERO_ITEM CSL_CITATION {"citationID":"gg2QUoMO","properties":{"formattedCitation":"(Regan et al., 2015)","plainCitation":"(Regan et al., 2015)","noteIndex":0},"citationItems":[{"id":"lwdeEuED/4oBCV7EP","uris":["http://zotero.org/users/4769504/items/PLCHPGLT"],"itemData":{"id":3708,"type":"article-journal","abstract":"Abstract Biodiversity is declining, with direct and indirect effects on ecosystem functions and services that are poorly quantified. Here, we develop the first global assessment of trends in pollinators, focusing on pollinating birds and mammals. A Red List Index for these species shows that, overall, pollinating bird and mammal species are deteriorating in status, with more species moving toward extinction than away from it. On average, 2.5 species per year have moved one Red List category toward extinction in recent decades, representing a substantial increase in the extinction risk across this set of species. This may be impacting the delivery of benefits that these species provide to people. We recommend that the index be expanded to include taxonomic groups that contribute more significantly to pollination, such as bees, wasps, and butterflies, thereby giving a more complete picture of the state of pollinating species worldwide.","container-title":"Conservation Letters","DOI":"https://doi.org/10.1111/conl.12162","issue":"6","note":"_eprint: https://conbio.onlinelibrary.wiley.com/doi/pdf/10.1111/conl.12162","page":"397-403","title":"Global Trends in the Status of Bird and Mammal Pollinators","volume":"8","author":[{"family":"Regan","given":"Eugenie C."},{"family":"Santini","given":"Luca"},{"family":"Ingwall-King","given":"Lisa"},{"family":"Hoffmann","given":"Michael"},{"family":"Rondinini","given":"Carlo"},{"family":"Symes","given":"Andy"},{"family":"Taylor","given":"Joseph"},{"family":"Butchart","given":"Stuart H.M."}],"issued":{"date-parts":[["2015"]]}}}],"schema":"https://github.com/citation-style-language/schema/raw/master/csl-citation.json"} </w:instrText>
      </w:r>
      <w:r w:rsidRPr="00336428">
        <w:rPr>
          <w:rFonts w:ascii="Times New Roman" w:hAnsi="Times New Roman" w:cs="Times New Roman"/>
          <w:bCs/>
          <w:iCs/>
          <w:sz w:val="24"/>
          <w:szCs w:val="24"/>
        </w:rPr>
        <w:fldChar w:fldCharType="separate"/>
      </w:r>
      <w:r w:rsidRPr="00336428">
        <w:rPr>
          <w:rFonts w:ascii="Times New Roman" w:hAnsi="Times New Roman" w:cs="Times New Roman"/>
          <w:bCs/>
          <w:iCs/>
          <w:sz w:val="24"/>
          <w:szCs w:val="24"/>
        </w:rPr>
        <w:t>(Regan et al., 2015)</w:t>
      </w:r>
      <w:r w:rsidRPr="00336428">
        <w:rPr>
          <w:rFonts w:ascii="Times New Roman" w:hAnsi="Times New Roman" w:cs="Times New Roman"/>
          <w:bCs/>
          <w:iCs/>
          <w:sz w:val="24"/>
          <w:szCs w:val="24"/>
        </w:rPr>
        <w:fldChar w:fldCharType="end"/>
      </w:r>
      <w:r w:rsidRPr="00336428">
        <w:rPr>
          <w:rFonts w:ascii="Times New Roman" w:hAnsi="Times New Roman" w:cs="Times New Roman"/>
          <w:bCs/>
          <w:iCs/>
          <w:sz w:val="24"/>
          <w:szCs w:val="24"/>
        </w:rPr>
        <w:t xml:space="preserve">, and the Xerces Society Red List of Pollinating Insects of North America </w:t>
      </w:r>
      <w:r w:rsidRPr="00336428">
        <w:rPr>
          <w:rFonts w:ascii="Times New Roman" w:hAnsi="Times New Roman" w:cs="Times New Roman"/>
          <w:bCs/>
          <w:iCs/>
          <w:sz w:val="24"/>
          <w:szCs w:val="24"/>
        </w:rPr>
        <w:fldChar w:fldCharType="begin"/>
      </w:r>
      <w:r w:rsidR="008231F3">
        <w:rPr>
          <w:rFonts w:ascii="Times New Roman" w:hAnsi="Times New Roman" w:cs="Times New Roman"/>
          <w:bCs/>
          <w:iCs/>
          <w:sz w:val="24"/>
          <w:szCs w:val="24"/>
        </w:rPr>
        <w:instrText xml:space="preserve"> ADDIN ZOTERO_ITEM CSL_CITATION {"citationID":"KtYGcjkZ","properties":{"formattedCitation":"(National Research Council, 2007)","plainCitation":"(National Research Council, 2007)","noteIndex":0},"citationItems":[{"id":"lwdeEuED/fiv3c2VD","uris":["http://zotero.org/users/4769504/items/Q8T35PLT"],"itemData":{"id":3707,"type":"book","abstract":"Pollinators–insects, birds, bats, and other animals that carry pollen from the male to the female parts of flowers for plant reproduction–are an essential part of natural and agricultural ecosystems throughout North America. For example, most fruit, vegetable, and seed crops and some crops that provide fiber, drugs, and fuel depend on animals for pollination.\\nThis report provides evidence for the decline of some pollinator species in North America, including America's most important managed pollinator, the honey bee, as well as some butterflies, bats, and hummingbirds. For most managed and wild pollinator species, however, population trends have not been assessed because populations have not been monitored over time. In addition, for wild species with demonstrated declines, it is often difficult to determine the causes or consequences of their decline. This report outlines priorities for research and monitoring that are needed to improve information on the status of pollinators and establishes a framework for conservation and restoration of pollinator species and communities.","event-place":"Washington, DC","ISBN":"978-0-309-10289-6","note":"DOI: 10.17226/11761","publisher":"The National Academies Press","publisher-place":"Washington, DC","title":"Status of Pollinators in North America","URL":"https://www.nap.edu/catalog/11761/status-of-pollinators-in-north-america","author":[{"literal":"National Research Council"}],"issued":{"date-parts":[["2007"]]}}}],"schema":"https://github.com/citation-style-language/schema/raw/master/csl-citation.json"} </w:instrText>
      </w:r>
      <w:r w:rsidRPr="00336428">
        <w:rPr>
          <w:rFonts w:ascii="Times New Roman" w:hAnsi="Times New Roman" w:cs="Times New Roman"/>
          <w:bCs/>
          <w:iCs/>
          <w:sz w:val="24"/>
          <w:szCs w:val="24"/>
        </w:rPr>
        <w:fldChar w:fldCharType="separate"/>
      </w:r>
      <w:r w:rsidRPr="00336428">
        <w:rPr>
          <w:rFonts w:ascii="Times New Roman" w:hAnsi="Times New Roman" w:cs="Times New Roman"/>
          <w:bCs/>
          <w:iCs/>
          <w:sz w:val="24"/>
          <w:szCs w:val="24"/>
        </w:rPr>
        <w:t>(National Research Council, 2007)</w:t>
      </w:r>
      <w:r w:rsidRPr="00336428">
        <w:rPr>
          <w:rFonts w:ascii="Times New Roman" w:hAnsi="Times New Roman" w:cs="Times New Roman"/>
          <w:bCs/>
          <w:iCs/>
          <w:sz w:val="24"/>
          <w:szCs w:val="24"/>
        </w:rPr>
        <w:fldChar w:fldCharType="end"/>
      </w:r>
      <w:r w:rsidRPr="00336428">
        <w:rPr>
          <w:rFonts w:ascii="Times New Roman" w:hAnsi="Times New Roman" w:cs="Times New Roman"/>
          <w:bCs/>
          <w:iCs/>
          <w:sz w:val="24"/>
          <w:szCs w:val="24"/>
        </w:rPr>
        <w:t>. We excluded aquatic organisms, terrestrial wild animals and plants that are consumed as wild meat or wild vegetables, wetland species, peatland species, livestock and cattle, and other managed species.</w:t>
      </w:r>
      <w:r w:rsidR="005735A3" w:rsidRPr="005735A3">
        <w:rPr>
          <w:rFonts w:ascii="Times New Roman" w:hAnsi="Times New Roman" w:cs="Times New Roman"/>
          <w:bCs/>
          <w:iCs/>
          <w:sz w:val="24"/>
          <w:szCs w:val="24"/>
        </w:rPr>
        <w:t xml:space="preserve"> </w:t>
      </w:r>
    </w:p>
    <w:p w14:paraId="17F84503" w14:textId="14707EFE" w:rsidR="005735A3" w:rsidRPr="00336428" w:rsidRDefault="005735A3" w:rsidP="005735A3">
      <w:pPr>
        <w:spacing w:line="360" w:lineRule="auto"/>
        <w:jc w:val="both"/>
        <w:rPr>
          <w:rFonts w:ascii="Times New Roman" w:hAnsi="Times New Roman" w:cs="Times New Roman"/>
          <w:bCs/>
          <w:iCs/>
          <w:sz w:val="24"/>
          <w:szCs w:val="24"/>
        </w:rPr>
      </w:pPr>
      <w:r w:rsidRPr="00336428">
        <w:rPr>
          <w:rFonts w:ascii="Times New Roman" w:hAnsi="Times New Roman" w:cs="Times New Roman"/>
          <w:bCs/>
          <w:iCs/>
          <w:sz w:val="24"/>
          <w:szCs w:val="24"/>
        </w:rPr>
        <w:t xml:space="preserve">We included studies on ecosystem services that can be performed by the included species and are </w:t>
      </w:r>
      <w:r w:rsidR="00EC4621">
        <w:rPr>
          <w:rFonts w:ascii="Times New Roman" w:hAnsi="Times New Roman" w:cs="Times New Roman"/>
          <w:bCs/>
          <w:iCs/>
          <w:sz w:val="24"/>
          <w:szCs w:val="24"/>
        </w:rPr>
        <w:t xml:space="preserve">categorised as </w:t>
      </w:r>
      <w:r w:rsidRPr="00336428">
        <w:rPr>
          <w:rFonts w:ascii="Times New Roman" w:hAnsi="Times New Roman" w:cs="Times New Roman"/>
          <w:bCs/>
          <w:iCs/>
          <w:sz w:val="24"/>
          <w:szCs w:val="24"/>
        </w:rPr>
        <w:t xml:space="preserve">relevant for food and agriculture </w:t>
      </w:r>
      <w:r w:rsidR="00EC4621">
        <w:rPr>
          <w:rFonts w:ascii="Times New Roman" w:hAnsi="Times New Roman" w:cs="Times New Roman"/>
          <w:bCs/>
          <w:iCs/>
          <w:sz w:val="24"/>
          <w:szCs w:val="24"/>
        </w:rPr>
        <w:t xml:space="preserve">by the FAO </w:t>
      </w:r>
      <w:r w:rsidRPr="00336428">
        <w:rPr>
          <w:rFonts w:ascii="Times New Roman" w:hAnsi="Times New Roman" w:cs="Times New Roman"/>
          <w:bCs/>
          <w:iCs/>
          <w:sz w:val="24"/>
          <w:szCs w:val="24"/>
        </w:rPr>
        <w:fldChar w:fldCharType="begin"/>
      </w:r>
      <w:r w:rsidR="008231F3">
        <w:rPr>
          <w:rFonts w:ascii="Times New Roman" w:hAnsi="Times New Roman" w:cs="Times New Roman"/>
          <w:bCs/>
          <w:iCs/>
          <w:sz w:val="24"/>
          <w:szCs w:val="24"/>
        </w:rPr>
        <w:instrText xml:space="preserve"> ADDIN ZOTERO_ITEM CSL_CITATION {"citationID":"jX0aFyPD","properties":{"formattedCitation":"(DuVal et al., 2019)","plainCitation":"(DuVal et al., 2019)","dontUpdate":true,"noteIndex":0},"citationItems":[{"id":"lwdeEuED/BPhNGv6D","uris":["http://zotero.org/users/4769504/items/XTFEV56E"],"itemData":{"id":7726,"type":"book","event-place":"Rome","note":"Licence: CC BY-NC-SA 3.0 IGO.","number-of-pages":"85","publisher":"FAO","publisher-place":"Rome","title":"The contribution of biodiversity for food and  agriculture to the resilience of production systems –Thematic Study for The State of the World’s  Biodiversity for Food and Agriculture.","author":[{"family":"DuVal","given":"A."},{"family":"Mijatovic","given":"D."},{"family":"Hodgkin","given":"T."}],"issued":{"date-parts":[["2019"]]}}}],"schema":"https://github.com/citation-style-language/schema/raw/master/csl-citation.json"} </w:instrText>
      </w:r>
      <w:r w:rsidRPr="00336428">
        <w:rPr>
          <w:rFonts w:ascii="Times New Roman" w:hAnsi="Times New Roman" w:cs="Times New Roman"/>
          <w:bCs/>
          <w:iCs/>
          <w:sz w:val="24"/>
          <w:szCs w:val="24"/>
        </w:rPr>
        <w:fldChar w:fldCharType="separate"/>
      </w:r>
      <w:r w:rsidRPr="00336428">
        <w:rPr>
          <w:rFonts w:ascii="Times New Roman" w:hAnsi="Times New Roman" w:cs="Times New Roman"/>
          <w:bCs/>
          <w:iCs/>
          <w:sz w:val="24"/>
          <w:szCs w:val="24"/>
        </w:rPr>
        <w:t>(DuVal et al., 2019)</w:t>
      </w:r>
      <w:r w:rsidRPr="00336428">
        <w:rPr>
          <w:rFonts w:ascii="Times New Roman" w:hAnsi="Times New Roman" w:cs="Times New Roman"/>
          <w:bCs/>
          <w:iCs/>
          <w:sz w:val="24"/>
          <w:szCs w:val="24"/>
        </w:rPr>
        <w:fldChar w:fldCharType="end"/>
      </w:r>
      <w:r w:rsidRPr="00336428">
        <w:rPr>
          <w:rFonts w:ascii="Times New Roman" w:hAnsi="Times New Roman" w:cs="Times New Roman"/>
          <w:bCs/>
          <w:iCs/>
          <w:sz w:val="24"/>
          <w:szCs w:val="24"/>
        </w:rPr>
        <w:t xml:space="preserve">, consistent with the Millennium Ecosystem Assessment report </w:t>
      </w:r>
      <w:r w:rsidRPr="00336428">
        <w:rPr>
          <w:rFonts w:ascii="Times New Roman" w:hAnsi="Times New Roman" w:cs="Times New Roman"/>
          <w:bCs/>
          <w:iCs/>
          <w:sz w:val="24"/>
          <w:szCs w:val="24"/>
        </w:rPr>
        <w:fldChar w:fldCharType="begin"/>
      </w:r>
      <w:r w:rsidR="008231F3">
        <w:rPr>
          <w:rFonts w:ascii="Times New Roman" w:hAnsi="Times New Roman" w:cs="Times New Roman"/>
          <w:bCs/>
          <w:iCs/>
          <w:sz w:val="24"/>
          <w:szCs w:val="24"/>
        </w:rPr>
        <w:instrText xml:space="preserve"> ADDIN ZOTERO_ITEM CSL_CITATION {"citationID":"9iD42hCB","properties":{"formattedCitation":"(Reid et al., 2005)","plainCitation":"(Reid et al., 2005)","noteIndex":0},"citationItems":[{"id":"lwdeEuED/abXz0Da7","uris":["http://zotero.org/users/4769504/items/LAUH5IR2"],"itemData":{"id":3711,"type":"book","title":"Millenium Ecosystem Assessment Synthesis Report","author":[{"family":"Reid","given":"Walter"},{"family":"Mooney","given":"Harold"},{"family":"Cropper","given":"A."},{"family":"Capistrano","given":"D."},{"family":"Carpenter","given":"Stephen"},{"family":"Chopra","given":"Kartik"},{"family":"Dasgupta","given":"Partha"},{"family":"Dietz","given":"Thomas"},{"family":"Duraiappah","given":"Anantha"},{"family":"Hassan","given":"Rashid"},{"family":"Kasperson","given":"R."},{"family":"Leemans","given":"Rik"},{"family":"May","given":"Robert"},{"family":"Mcmichael","given":"Andrew"},{"family":"Pingali","given":"Prabhu"},{"family":"Samper","given":"C."},{"family":"Scholes","given":"Robert"},{"family":"Watson","given":"R"},{"family":"Zakri","given":"A.H."},{"family":"Zurek","given":"Monika"}],"issued":{"date-parts":[["2005"]]}}}],"schema":"https://github.com/citation-style-language/schema/raw/master/csl-citation.json"} </w:instrText>
      </w:r>
      <w:r w:rsidRPr="00336428">
        <w:rPr>
          <w:rFonts w:ascii="Times New Roman" w:hAnsi="Times New Roman" w:cs="Times New Roman"/>
          <w:bCs/>
          <w:iCs/>
          <w:sz w:val="24"/>
          <w:szCs w:val="24"/>
        </w:rPr>
        <w:fldChar w:fldCharType="separate"/>
      </w:r>
      <w:r w:rsidRPr="00336428">
        <w:rPr>
          <w:rFonts w:ascii="Times New Roman" w:hAnsi="Times New Roman" w:cs="Times New Roman"/>
          <w:bCs/>
          <w:iCs/>
          <w:sz w:val="24"/>
          <w:szCs w:val="24"/>
        </w:rPr>
        <w:t>(Reid et al., 2005)</w:t>
      </w:r>
      <w:r w:rsidRPr="00336428">
        <w:rPr>
          <w:rFonts w:ascii="Times New Roman" w:hAnsi="Times New Roman" w:cs="Times New Roman"/>
          <w:bCs/>
          <w:iCs/>
          <w:sz w:val="24"/>
          <w:szCs w:val="24"/>
        </w:rPr>
        <w:fldChar w:fldCharType="end"/>
      </w:r>
      <w:r w:rsidRPr="00336428">
        <w:rPr>
          <w:rFonts w:ascii="Times New Roman" w:hAnsi="Times New Roman" w:cs="Times New Roman"/>
          <w:bCs/>
          <w:iCs/>
          <w:sz w:val="24"/>
          <w:szCs w:val="24"/>
        </w:rPr>
        <w:t xml:space="preserve">: climate regulation, natural-hazard regulation, pest and disease regulation, pollination, nutrient cycling, soil </w:t>
      </w:r>
      <w:r w:rsidRPr="00336428">
        <w:rPr>
          <w:rFonts w:ascii="Times New Roman" w:hAnsi="Times New Roman" w:cs="Times New Roman"/>
          <w:bCs/>
          <w:iCs/>
          <w:sz w:val="24"/>
          <w:szCs w:val="24"/>
        </w:rPr>
        <w:lastRenderedPageBreak/>
        <w:t>formation, water cycling, and habitat provisioning.</w:t>
      </w:r>
      <w:r w:rsidRPr="00336428">
        <w:rPr>
          <w:rFonts w:ascii="Times New Roman" w:hAnsi="Times New Roman" w:cs="Times New Roman"/>
          <w:b/>
          <w:bCs/>
          <w:iCs/>
          <w:sz w:val="24"/>
          <w:szCs w:val="24"/>
        </w:rPr>
        <w:t xml:space="preserve"> </w:t>
      </w:r>
      <w:r w:rsidRPr="00336428">
        <w:rPr>
          <w:rFonts w:ascii="Times New Roman" w:hAnsi="Times New Roman" w:cs="Times New Roman"/>
          <w:bCs/>
          <w:iCs/>
          <w:sz w:val="24"/>
          <w:szCs w:val="24"/>
        </w:rPr>
        <w:t>We excluded studies on non-food primary production, waste decomposition and detoxification, non-food raw materials (e.g., biofuel and fibres), genetic resource, carbon sequestration, disease regulation in livestock, medicine, and cultural ecosystem services because these services are not directly linked to quantifiable agricultural outputs.</w:t>
      </w:r>
      <w:r w:rsidR="00670B99" w:rsidRPr="00670B99">
        <w:rPr>
          <w:rFonts w:ascii="Times New Roman" w:hAnsi="Times New Roman" w:cs="Times New Roman"/>
          <w:iCs/>
          <w:sz w:val="24"/>
          <w:szCs w:val="24"/>
        </w:rPr>
        <w:t xml:space="preserve"> We did </w:t>
      </w:r>
      <w:r w:rsidR="00670B99">
        <w:rPr>
          <w:rFonts w:ascii="Times New Roman" w:hAnsi="Times New Roman" w:cs="Times New Roman"/>
          <w:iCs/>
          <w:sz w:val="24"/>
          <w:szCs w:val="24"/>
        </w:rPr>
        <w:t xml:space="preserve">also </w:t>
      </w:r>
      <w:r w:rsidR="00670B99" w:rsidRPr="00670B99">
        <w:rPr>
          <w:rFonts w:ascii="Times New Roman" w:hAnsi="Times New Roman" w:cs="Times New Roman"/>
          <w:iCs/>
          <w:sz w:val="24"/>
          <w:szCs w:val="24"/>
        </w:rPr>
        <w:t xml:space="preserve">not include primary production as an ecosystem service in the search because we </w:t>
      </w:r>
      <w:r w:rsidR="007D4DE9">
        <w:rPr>
          <w:rFonts w:ascii="Times New Roman" w:hAnsi="Times New Roman" w:cs="Times New Roman"/>
          <w:iCs/>
          <w:sz w:val="24"/>
          <w:szCs w:val="24"/>
        </w:rPr>
        <w:t>we</w:t>
      </w:r>
      <w:r w:rsidR="00670B99" w:rsidRPr="00670B99">
        <w:rPr>
          <w:rFonts w:ascii="Times New Roman" w:hAnsi="Times New Roman" w:cs="Times New Roman"/>
          <w:iCs/>
          <w:sz w:val="24"/>
          <w:szCs w:val="24"/>
        </w:rPr>
        <w:t>re focusing on those RES that are providing services for agriculture, rather than being the agricultural product themselves.</w:t>
      </w:r>
    </w:p>
    <w:p w14:paraId="5F36656F" w14:textId="44C65894" w:rsidR="00A823D5" w:rsidRPr="00336428" w:rsidRDefault="005735A3" w:rsidP="005735A3">
      <w:pPr>
        <w:spacing w:line="360" w:lineRule="auto"/>
        <w:jc w:val="both"/>
        <w:rPr>
          <w:rFonts w:ascii="Times New Roman" w:hAnsi="Times New Roman" w:cs="Times New Roman"/>
          <w:bCs/>
          <w:i/>
          <w:iCs/>
          <w:sz w:val="24"/>
          <w:szCs w:val="24"/>
        </w:rPr>
      </w:pPr>
      <w:r w:rsidRPr="00336428">
        <w:rPr>
          <w:rFonts w:ascii="Times New Roman" w:hAnsi="Times New Roman" w:cs="Times New Roman"/>
          <w:bCs/>
          <w:iCs/>
          <w:sz w:val="24"/>
          <w:szCs w:val="24"/>
        </w:rPr>
        <w:t>As measures of RES contribution, we accepted studies that presented quantitative (e.g., crop biomass) or monetary (e.g., dollars per ha) assessments of agricultural production.</w:t>
      </w:r>
      <w:r w:rsidRPr="00336428">
        <w:rPr>
          <w:rFonts w:ascii="Times New Roman" w:hAnsi="Times New Roman" w:cs="Times New Roman"/>
          <w:b/>
          <w:bCs/>
          <w:iCs/>
          <w:sz w:val="24"/>
          <w:szCs w:val="24"/>
        </w:rPr>
        <w:t xml:space="preserve"> </w:t>
      </w:r>
      <w:r w:rsidRPr="00336428">
        <w:rPr>
          <w:rFonts w:ascii="Times New Roman" w:hAnsi="Times New Roman" w:cs="Times New Roman"/>
          <w:bCs/>
          <w:iCs/>
          <w:sz w:val="24"/>
          <w:szCs w:val="24"/>
        </w:rPr>
        <w:t xml:space="preserve">We excluded studies of heavily managed production whereby there is little scope for contribution of wild species (e.g., livestock, honey production), as well as studies in which the agricultural output could not be associated with a single RES (or group of </w:t>
      </w:r>
      <w:proofErr w:type="gramStart"/>
      <w:r w:rsidRPr="00336428">
        <w:rPr>
          <w:rFonts w:ascii="Times New Roman" w:hAnsi="Times New Roman" w:cs="Times New Roman"/>
          <w:bCs/>
          <w:iCs/>
          <w:sz w:val="24"/>
          <w:szCs w:val="24"/>
        </w:rPr>
        <w:t>RES</w:t>
      </w:r>
      <w:proofErr w:type="gramEnd"/>
      <w:r w:rsidRPr="00336428">
        <w:rPr>
          <w:rFonts w:ascii="Times New Roman" w:hAnsi="Times New Roman" w:cs="Times New Roman"/>
          <w:bCs/>
          <w:iCs/>
          <w:sz w:val="24"/>
          <w:szCs w:val="24"/>
        </w:rPr>
        <w:t xml:space="preserve">). We did not attempt to infer contribution of non-dominant species from publications that presented only the contribution of the most common or dominant species. For pollination studies, we did not accept flower visitation rate as a quantitative contribution to agricultural production because it has been shown to be a poor predictor of pollination </w:t>
      </w:r>
      <w:r w:rsidRPr="00336428">
        <w:rPr>
          <w:rFonts w:ascii="Times New Roman" w:hAnsi="Times New Roman" w:cs="Times New Roman"/>
          <w:bCs/>
          <w:iCs/>
          <w:sz w:val="24"/>
          <w:szCs w:val="24"/>
        </w:rPr>
        <w:fldChar w:fldCharType="begin"/>
      </w:r>
      <w:r w:rsidR="008231F3">
        <w:rPr>
          <w:rFonts w:ascii="Times New Roman" w:hAnsi="Times New Roman" w:cs="Times New Roman"/>
          <w:bCs/>
          <w:iCs/>
          <w:sz w:val="24"/>
          <w:szCs w:val="24"/>
        </w:rPr>
        <w:instrText xml:space="preserve"> ADDIN ZOTERO_ITEM CSL_CITATION {"citationID":"5PRJ5DxS","properties":{"formattedCitation":"(King et al., 2013)","plainCitation":"(King et al., 2013)","noteIndex":0},"citationItems":[{"id":"lwdeEuED/xIeJngiU","uris":["http://zotero.org/users/4769504/items/JP9IBSZG"],"itemData":{"id":6438,"type":"article-journal","abstract":"Summary The relative importance of specialized and generalized plant-pollinator relationships is contentious, yet analyses usually avoid direct measures of pollinator quality (effectiveness), citing difficulties in collecting such data in the field and so relying on visitation data alone. We demonstrate that single-visit deposition (SVD) of pollen on virgin stigmas is a practical measure of pollinator effectiveness, using 13 temperate and tropical plant species. For each flower the most effective pollinator measured from SVD was as predicted from its pollination syndrome based on traditional advertisement and reward traits. Overall, c. 40% of visitors were not effective pollinators (range 0?78% for different flowers); thus, flower?pollinator relationships are substantially more specialized than visitation alone can reveal. Analyses at species level are crucial, as significant variation in SVD occurred within both higher-level taxonomic groups (genus, family) and within functional groups. Other measures sometimes used to distinguish visitors from pollinators (visit duration, frequency, or feeding behaviour in flowers) did not prove to be suitable proxies. Distinguishing between ?pollinators? and ?visitors? is therefore crucial, and true ?pollination networks? should include SVD to reveal pollinator effectiveness (PE). Generating such networks, now underway, could avoid potential misinterpretations of the conservation values of flower visitors, and of possible extinction threats as modelled in existing networks.","container-title":"Methods in Ecology and Evolution","DOI":"10.1111/2041-210X.12074","ISSN":"2041-210X","issue":"9","journalAbbreviation":"Methods in Ecology and Evolution","note":"publisher: John Wiley &amp; Sons, Ltd","page":"811-818","title":"Why flower visitation is a poor proxy for pollination: measuring single-visit pollen deposition, with implications for pollination networks and conservation","volume":"4","author":[{"family":"King","given":"Caroline"},{"family":"Ballantyne","given":"Gavin"},{"family":"Willmer","given":"Pat G."}],"issued":{"date-parts":[["2013",9,1]]}}}],"schema":"https://github.com/citation-style-language/schema/raw/master/csl-citation.json"} </w:instrText>
      </w:r>
      <w:r w:rsidRPr="00336428">
        <w:rPr>
          <w:rFonts w:ascii="Times New Roman" w:hAnsi="Times New Roman" w:cs="Times New Roman"/>
          <w:bCs/>
          <w:iCs/>
          <w:sz w:val="24"/>
          <w:szCs w:val="24"/>
        </w:rPr>
        <w:fldChar w:fldCharType="separate"/>
      </w:r>
      <w:r w:rsidRPr="00336428">
        <w:rPr>
          <w:rFonts w:ascii="Times New Roman" w:hAnsi="Times New Roman" w:cs="Times New Roman"/>
          <w:bCs/>
          <w:iCs/>
          <w:sz w:val="24"/>
          <w:szCs w:val="24"/>
        </w:rPr>
        <w:t>(King et al., 2013)</w:t>
      </w:r>
      <w:r w:rsidRPr="00336428">
        <w:rPr>
          <w:rFonts w:ascii="Times New Roman" w:hAnsi="Times New Roman" w:cs="Times New Roman"/>
          <w:bCs/>
          <w:iCs/>
          <w:sz w:val="24"/>
          <w:szCs w:val="24"/>
        </w:rPr>
        <w:fldChar w:fldCharType="end"/>
      </w:r>
      <w:r w:rsidRPr="00336428">
        <w:rPr>
          <w:rFonts w:ascii="Times New Roman" w:hAnsi="Times New Roman" w:cs="Times New Roman"/>
          <w:bCs/>
          <w:i/>
          <w:iCs/>
          <w:sz w:val="24"/>
          <w:szCs w:val="24"/>
        </w:rPr>
        <w:t>.</w:t>
      </w:r>
    </w:p>
    <w:p w14:paraId="1565D57F" w14:textId="6161F740" w:rsidR="005735A3" w:rsidRPr="005735A3" w:rsidRDefault="005735A3" w:rsidP="005735A3">
      <w:pPr>
        <w:pStyle w:val="Caption"/>
        <w:rPr>
          <w:rFonts w:ascii="Times New Roman" w:hAnsi="Times New Roman" w:cs="Times New Roman"/>
          <w:bCs/>
          <w:color w:val="auto"/>
          <w:sz w:val="24"/>
          <w:szCs w:val="24"/>
        </w:rPr>
      </w:pPr>
      <w:r w:rsidRPr="005735A3">
        <w:rPr>
          <w:rFonts w:ascii="Times New Roman" w:hAnsi="Times New Roman" w:cs="Times New Roman"/>
          <w:color w:val="auto"/>
          <w:sz w:val="24"/>
          <w:szCs w:val="24"/>
        </w:rPr>
        <w:t xml:space="preserve">Table </w:t>
      </w:r>
      <w:r>
        <w:rPr>
          <w:rFonts w:ascii="Times New Roman" w:hAnsi="Times New Roman" w:cs="Times New Roman"/>
          <w:color w:val="auto"/>
          <w:sz w:val="24"/>
          <w:szCs w:val="24"/>
        </w:rPr>
        <w:t>S</w:t>
      </w:r>
      <w:r w:rsidRPr="005735A3">
        <w:rPr>
          <w:rFonts w:ascii="Times New Roman" w:hAnsi="Times New Roman" w:cs="Times New Roman"/>
          <w:color w:val="auto"/>
          <w:sz w:val="24"/>
          <w:szCs w:val="24"/>
        </w:rPr>
        <w:fldChar w:fldCharType="begin"/>
      </w:r>
      <w:r w:rsidRPr="005735A3">
        <w:rPr>
          <w:rFonts w:ascii="Times New Roman" w:hAnsi="Times New Roman" w:cs="Times New Roman"/>
          <w:color w:val="auto"/>
          <w:sz w:val="24"/>
          <w:szCs w:val="24"/>
        </w:rPr>
        <w:instrText xml:space="preserve"> SEQ Table \* ARABIC </w:instrText>
      </w:r>
      <w:r w:rsidRPr="005735A3">
        <w:rPr>
          <w:rFonts w:ascii="Times New Roman" w:hAnsi="Times New Roman" w:cs="Times New Roman"/>
          <w:color w:val="auto"/>
          <w:sz w:val="24"/>
          <w:szCs w:val="24"/>
        </w:rPr>
        <w:fldChar w:fldCharType="separate"/>
      </w:r>
      <w:r w:rsidRPr="005735A3">
        <w:rPr>
          <w:rFonts w:ascii="Times New Roman" w:hAnsi="Times New Roman" w:cs="Times New Roman"/>
          <w:noProof/>
          <w:color w:val="auto"/>
          <w:sz w:val="24"/>
          <w:szCs w:val="24"/>
        </w:rPr>
        <w:t>1</w:t>
      </w:r>
      <w:r w:rsidRPr="005735A3">
        <w:rPr>
          <w:rFonts w:ascii="Times New Roman" w:hAnsi="Times New Roman" w:cs="Times New Roman"/>
          <w:color w:val="auto"/>
          <w:sz w:val="24"/>
          <w:szCs w:val="24"/>
        </w:rPr>
        <w:fldChar w:fldCharType="end"/>
      </w:r>
      <w:r w:rsidRPr="005735A3">
        <w:rPr>
          <w:rFonts w:ascii="Times New Roman" w:hAnsi="Times New Roman" w:cs="Times New Roman"/>
          <w:bCs/>
          <w:color w:val="auto"/>
          <w:sz w:val="24"/>
          <w:szCs w:val="24"/>
        </w:rPr>
        <w:t>: Inclusion and exclusion criteria for the selection of relevant literature on rare or endangered species’ contribution to agricultural production.</w:t>
      </w:r>
    </w:p>
    <w:tbl>
      <w:tblPr>
        <w:tblStyle w:val="TableGrid1"/>
        <w:tblW w:w="9209" w:type="dxa"/>
        <w:tblLook w:val="04A0" w:firstRow="1" w:lastRow="0" w:firstColumn="1" w:lastColumn="0" w:noHBand="0" w:noVBand="1"/>
      </w:tblPr>
      <w:tblGrid>
        <w:gridCol w:w="1838"/>
        <w:gridCol w:w="3827"/>
        <w:gridCol w:w="3544"/>
      </w:tblGrid>
      <w:tr w:rsidR="005735A3" w:rsidRPr="005735A3" w14:paraId="0F3F1F89" w14:textId="77777777" w:rsidTr="00FC00FA">
        <w:tc>
          <w:tcPr>
            <w:tcW w:w="1838" w:type="dxa"/>
            <w:shd w:val="clear" w:color="auto" w:fill="auto"/>
          </w:tcPr>
          <w:p w14:paraId="7EBC2753" w14:textId="77777777" w:rsidR="005735A3" w:rsidRPr="005735A3" w:rsidRDefault="005735A3" w:rsidP="005735A3">
            <w:pPr>
              <w:rPr>
                <w:b/>
                <w:sz w:val="20"/>
                <w:szCs w:val="20"/>
              </w:rPr>
            </w:pPr>
          </w:p>
        </w:tc>
        <w:tc>
          <w:tcPr>
            <w:tcW w:w="3827" w:type="dxa"/>
            <w:shd w:val="clear" w:color="auto" w:fill="auto"/>
          </w:tcPr>
          <w:p w14:paraId="133D9237" w14:textId="77777777" w:rsidR="005735A3" w:rsidRPr="005735A3" w:rsidRDefault="005735A3" w:rsidP="005735A3">
            <w:pPr>
              <w:jc w:val="center"/>
              <w:rPr>
                <w:b/>
                <w:sz w:val="20"/>
                <w:szCs w:val="20"/>
              </w:rPr>
            </w:pPr>
            <w:r w:rsidRPr="005735A3">
              <w:rPr>
                <w:b/>
                <w:sz w:val="20"/>
                <w:szCs w:val="20"/>
              </w:rPr>
              <w:t>Included</w:t>
            </w:r>
          </w:p>
        </w:tc>
        <w:tc>
          <w:tcPr>
            <w:tcW w:w="3544" w:type="dxa"/>
            <w:shd w:val="clear" w:color="auto" w:fill="auto"/>
          </w:tcPr>
          <w:p w14:paraId="3C1F1395" w14:textId="77777777" w:rsidR="005735A3" w:rsidRPr="005735A3" w:rsidRDefault="005735A3" w:rsidP="005735A3">
            <w:pPr>
              <w:jc w:val="center"/>
              <w:rPr>
                <w:b/>
                <w:sz w:val="20"/>
                <w:szCs w:val="20"/>
              </w:rPr>
            </w:pPr>
            <w:r w:rsidRPr="005735A3">
              <w:rPr>
                <w:b/>
                <w:sz w:val="20"/>
                <w:szCs w:val="20"/>
              </w:rPr>
              <w:t>Excluded</w:t>
            </w:r>
          </w:p>
        </w:tc>
      </w:tr>
      <w:tr w:rsidR="005735A3" w:rsidRPr="005735A3" w14:paraId="75DAD431" w14:textId="77777777" w:rsidTr="00FC00FA">
        <w:tc>
          <w:tcPr>
            <w:tcW w:w="1838" w:type="dxa"/>
            <w:shd w:val="clear" w:color="auto" w:fill="auto"/>
          </w:tcPr>
          <w:p w14:paraId="03A98D89" w14:textId="77777777" w:rsidR="005735A3" w:rsidRPr="005735A3" w:rsidRDefault="005735A3" w:rsidP="005735A3">
            <w:pPr>
              <w:spacing w:after="120"/>
              <w:rPr>
                <w:b/>
                <w:sz w:val="20"/>
                <w:szCs w:val="20"/>
              </w:rPr>
            </w:pPr>
            <w:r w:rsidRPr="005735A3">
              <w:rPr>
                <w:b/>
                <w:sz w:val="20"/>
                <w:szCs w:val="20"/>
              </w:rPr>
              <w:t>Years</w:t>
            </w:r>
          </w:p>
        </w:tc>
        <w:tc>
          <w:tcPr>
            <w:tcW w:w="3827" w:type="dxa"/>
            <w:shd w:val="clear" w:color="auto" w:fill="auto"/>
          </w:tcPr>
          <w:p w14:paraId="1AA76E2E" w14:textId="77777777" w:rsidR="005735A3" w:rsidRPr="005735A3" w:rsidRDefault="005735A3" w:rsidP="005735A3">
            <w:pPr>
              <w:spacing w:after="120"/>
              <w:rPr>
                <w:sz w:val="20"/>
                <w:szCs w:val="20"/>
              </w:rPr>
            </w:pPr>
            <w:r w:rsidRPr="005735A3">
              <w:rPr>
                <w:sz w:val="20"/>
                <w:szCs w:val="20"/>
              </w:rPr>
              <w:t>Up to July 2021</w:t>
            </w:r>
          </w:p>
        </w:tc>
        <w:tc>
          <w:tcPr>
            <w:tcW w:w="3544" w:type="dxa"/>
            <w:shd w:val="clear" w:color="auto" w:fill="auto"/>
          </w:tcPr>
          <w:p w14:paraId="243A9109" w14:textId="77777777" w:rsidR="005735A3" w:rsidRPr="005735A3" w:rsidRDefault="005735A3" w:rsidP="005735A3">
            <w:pPr>
              <w:spacing w:after="120"/>
              <w:rPr>
                <w:sz w:val="20"/>
                <w:szCs w:val="20"/>
              </w:rPr>
            </w:pPr>
            <w:r w:rsidRPr="005735A3">
              <w:rPr>
                <w:sz w:val="20"/>
                <w:szCs w:val="20"/>
              </w:rPr>
              <w:t>After July 2021</w:t>
            </w:r>
          </w:p>
        </w:tc>
      </w:tr>
      <w:tr w:rsidR="005735A3" w:rsidRPr="005735A3" w14:paraId="6A112FC6" w14:textId="77777777" w:rsidTr="00FC00FA">
        <w:tc>
          <w:tcPr>
            <w:tcW w:w="1838" w:type="dxa"/>
            <w:shd w:val="clear" w:color="auto" w:fill="auto"/>
          </w:tcPr>
          <w:p w14:paraId="670B5868" w14:textId="77777777" w:rsidR="005735A3" w:rsidRPr="005735A3" w:rsidRDefault="005735A3" w:rsidP="005735A3">
            <w:pPr>
              <w:rPr>
                <w:b/>
                <w:sz w:val="20"/>
                <w:szCs w:val="20"/>
              </w:rPr>
            </w:pPr>
            <w:r w:rsidRPr="005735A3">
              <w:rPr>
                <w:b/>
                <w:sz w:val="20"/>
                <w:szCs w:val="20"/>
              </w:rPr>
              <w:t>Languages</w:t>
            </w:r>
          </w:p>
        </w:tc>
        <w:tc>
          <w:tcPr>
            <w:tcW w:w="3827" w:type="dxa"/>
            <w:shd w:val="clear" w:color="auto" w:fill="auto"/>
          </w:tcPr>
          <w:p w14:paraId="394B6A52" w14:textId="77777777" w:rsidR="005735A3" w:rsidRPr="005735A3" w:rsidRDefault="005735A3" w:rsidP="005735A3">
            <w:pPr>
              <w:spacing w:after="120"/>
              <w:rPr>
                <w:sz w:val="20"/>
                <w:szCs w:val="20"/>
              </w:rPr>
            </w:pPr>
            <w:r w:rsidRPr="005735A3">
              <w:rPr>
                <w:sz w:val="20"/>
                <w:szCs w:val="20"/>
              </w:rPr>
              <w:t>English, German, French, Dutch, Spanish</w:t>
            </w:r>
          </w:p>
        </w:tc>
        <w:tc>
          <w:tcPr>
            <w:tcW w:w="3544" w:type="dxa"/>
            <w:shd w:val="clear" w:color="auto" w:fill="auto"/>
          </w:tcPr>
          <w:p w14:paraId="1D3A8BC8" w14:textId="77777777" w:rsidR="005735A3" w:rsidRPr="005735A3" w:rsidRDefault="005735A3" w:rsidP="005735A3">
            <w:pPr>
              <w:rPr>
                <w:sz w:val="20"/>
                <w:szCs w:val="20"/>
              </w:rPr>
            </w:pPr>
            <w:r w:rsidRPr="005735A3">
              <w:rPr>
                <w:sz w:val="20"/>
                <w:szCs w:val="20"/>
              </w:rPr>
              <w:t>other</w:t>
            </w:r>
          </w:p>
        </w:tc>
      </w:tr>
      <w:tr w:rsidR="005735A3" w:rsidRPr="005735A3" w14:paraId="0EC4A6F0" w14:textId="77777777" w:rsidTr="00FC00FA">
        <w:tc>
          <w:tcPr>
            <w:tcW w:w="1838" w:type="dxa"/>
            <w:shd w:val="clear" w:color="auto" w:fill="auto"/>
          </w:tcPr>
          <w:p w14:paraId="3062C102" w14:textId="77777777" w:rsidR="005735A3" w:rsidRPr="005735A3" w:rsidRDefault="005735A3" w:rsidP="005735A3">
            <w:pPr>
              <w:rPr>
                <w:b/>
                <w:sz w:val="20"/>
                <w:szCs w:val="20"/>
              </w:rPr>
            </w:pPr>
          </w:p>
          <w:p w14:paraId="579329CA" w14:textId="77777777" w:rsidR="005735A3" w:rsidRPr="005735A3" w:rsidRDefault="005735A3" w:rsidP="005735A3">
            <w:pPr>
              <w:rPr>
                <w:b/>
                <w:sz w:val="20"/>
                <w:szCs w:val="20"/>
              </w:rPr>
            </w:pPr>
            <w:r w:rsidRPr="005735A3">
              <w:rPr>
                <w:b/>
                <w:sz w:val="20"/>
                <w:szCs w:val="20"/>
              </w:rPr>
              <w:t>Rare/endangered</w:t>
            </w:r>
          </w:p>
        </w:tc>
        <w:tc>
          <w:tcPr>
            <w:tcW w:w="3827" w:type="dxa"/>
            <w:shd w:val="clear" w:color="auto" w:fill="auto"/>
          </w:tcPr>
          <w:p w14:paraId="43B70FD6" w14:textId="77777777" w:rsidR="005735A3" w:rsidRPr="005735A3" w:rsidRDefault="005735A3" w:rsidP="005735A3">
            <w:pPr>
              <w:rPr>
                <w:sz w:val="20"/>
                <w:szCs w:val="20"/>
              </w:rPr>
            </w:pPr>
            <w:r w:rsidRPr="005735A3">
              <w:rPr>
                <w:sz w:val="20"/>
                <w:szCs w:val="20"/>
              </w:rPr>
              <w:t>terrestrial animals,</w:t>
            </w:r>
          </w:p>
          <w:p w14:paraId="60E75C55" w14:textId="77777777" w:rsidR="005735A3" w:rsidRPr="005735A3" w:rsidRDefault="005735A3" w:rsidP="005735A3">
            <w:pPr>
              <w:rPr>
                <w:sz w:val="20"/>
                <w:szCs w:val="20"/>
              </w:rPr>
            </w:pPr>
            <w:r w:rsidRPr="005735A3">
              <w:rPr>
                <w:sz w:val="20"/>
                <w:szCs w:val="20"/>
              </w:rPr>
              <w:t>terrestrial plants,</w:t>
            </w:r>
          </w:p>
          <w:p w14:paraId="26CE0FAF" w14:textId="77777777" w:rsidR="005735A3" w:rsidRPr="005735A3" w:rsidRDefault="005735A3" w:rsidP="005735A3">
            <w:pPr>
              <w:rPr>
                <w:sz w:val="20"/>
                <w:szCs w:val="20"/>
              </w:rPr>
            </w:pPr>
            <w:r w:rsidRPr="005735A3">
              <w:rPr>
                <w:sz w:val="20"/>
                <w:szCs w:val="20"/>
              </w:rPr>
              <w:t>terrestrial microbes and fungi</w:t>
            </w:r>
          </w:p>
        </w:tc>
        <w:tc>
          <w:tcPr>
            <w:tcW w:w="3544" w:type="dxa"/>
            <w:shd w:val="clear" w:color="auto" w:fill="auto"/>
          </w:tcPr>
          <w:p w14:paraId="4A3C6824" w14:textId="77777777" w:rsidR="005735A3" w:rsidRPr="005735A3" w:rsidRDefault="005735A3" w:rsidP="005735A3">
            <w:pPr>
              <w:rPr>
                <w:sz w:val="20"/>
                <w:szCs w:val="20"/>
              </w:rPr>
            </w:pPr>
            <w:r w:rsidRPr="005735A3">
              <w:rPr>
                <w:sz w:val="20"/>
                <w:szCs w:val="20"/>
              </w:rPr>
              <w:t xml:space="preserve">aquatic organisms, </w:t>
            </w:r>
          </w:p>
          <w:p w14:paraId="0A74166E" w14:textId="77777777" w:rsidR="005735A3" w:rsidRPr="005735A3" w:rsidRDefault="005735A3" w:rsidP="005735A3">
            <w:pPr>
              <w:rPr>
                <w:sz w:val="20"/>
                <w:szCs w:val="20"/>
              </w:rPr>
            </w:pPr>
            <w:r w:rsidRPr="005735A3">
              <w:rPr>
                <w:sz w:val="20"/>
                <w:szCs w:val="20"/>
              </w:rPr>
              <w:t xml:space="preserve">terrestrial wild animals and plants that are consumed as wild meat or wild vegetables, </w:t>
            </w:r>
          </w:p>
          <w:p w14:paraId="228D3C46" w14:textId="77777777" w:rsidR="005735A3" w:rsidRPr="005735A3" w:rsidRDefault="005735A3" w:rsidP="005735A3">
            <w:pPr>
              <w:rPr>
                <w:sz w:val="20"/>
                <w:szCs w:val="20"/>
              </w:rPr>
            </w:pPr>
            <w:r w:rsidRPr="005735A3">
              <w:rPr>
                <w:sz w:val="20"/>
                <w:szCs w:val="20"/>
              </w:rPr>
              <w:t xml:space="preserve">wetland and peatland species, </w:t>
            </w:r>
          </w:p>
          <w:p w14:paraId="1F4E19C1" w14:textId="77777777" w:rsidR="005735A3" w:rsidRPr="005735A3" w:rsidRDefault="005735A3" w:rsidP="005735A3">
            <w:pPr>
              <w:rPr>
                <w:sz w:val="20"/>
                <w:szCs w:val="20"/>
              </w:rPr>
            </w:pPr>
            <w:r w:rsidRPr="005735A3">
              <w:rPr>
                <w:sz w:val="20"/>
                <w:szCs w:val="20"/>
              </w:rPr>
              <w:t xml:space="preserve">livestock and cattle, </w:t>
            </w:r>
          </w:p>
          <w:p w14:paraId="123ED02A" w14:textId="77777777" w:rsidR="005735A3" w:rsidRPr="005735A3" w:rsidRDefault="005735A3" w:rsidP="005735A3">
            <w:pPr>
              <w:spacing w:after="120"/>
              <w:rPr>
                <w:sz w:val="20"/>
                <w:szCs w:val="20"/>
              </w:rPr>
            </w:pPr>
            <w:r w:rsidRPr="005735A3">
              <w:rPr>
                <w:sz w:val="20"/>
                <w:szCs w:val="20"/>
              </w:rPr>
              <w:t>managed species</w:t>
            </w:r>
          </w:p>
        </w:tc>
      </w:tr>
      <w:tr w:rsidR="005735A3" w:rsidRPr="005735A3" w14:paraId="2156BB79" w14:textId="77777777" w:rsidTr="00FC00FA">
        <w:tc>
          <w:tcPr>
            <w:tcW w:w="1838" w:type="dxa"/>
            <w:shd w:val="clear" w:color="auto" w:fill="auto"/>
          </w:tcPr>
          <w:p w14:paraId="29450A33" w14:textId="77777777" w:rsidR="005735A3" w:rsidRPr="005735A3" w:rsidRDefault="005735A3" w:rsidP="005735A3">
            <w:pPr>
              <w:rPr>
                <w:b/>
                <w:sz w:val="20"/>
                <w:szCs w:val="20"/>
              </w:rPr>
            </w:pPr>
          </w:p>
          <w:p w14:paraId="58A5052B" w14:textId="77777777" w:rsidR="005735A3" w:rsidRPr="005735A3" w:rsidRDefault="005735A3" w:rsidP="005735A3">
            <w:pPr>
              <w:rPr>
                <w:b/>
                <w:sz w:val="20"/>
                <w:szCs w:val="20"/>
              </w:rPr>
            </w:pPr>
            <w:r w:rsidRPr="005735A3">
              <w:rPr>
                <w:b/>
                <w:sz w:val="20"/>
                <w:szCs w:val="20"/>
              </w:rPr>
              <w:t>Ecosystem service</w:t>
            </w:r>
          </w:p>
        </w:tc>
        <w:tc>
          <w:tcPr>
            <w:tcW w:w="3827" w:type="dxa"/>
            <w:shd w:val="clear" w:color="auto" w:fill="auto"/>
          </w:tcPr>
          <w:p w14:paraId="4DC416C4" w14:textId="77777777" w:rsidR="005735A3" w:rsidRPr="005735A3" w:rsidRDefault="005735A3" w:rsidP="005735A3">
            <w:pPr>
              <w:rPr>
                <w:sz w:val="20"/>
                <w:szCs w:val="20"/>
              </w:rPr>
            </w:pPr>
            <w:r w:rsidRPr="005735A3">
              <w:rPr>
                <w:sz w:val="20"/>
                <w:szCs w:val="20"/>
              </w:rPr>
              <w:t xml:space="preserve">climate regulation, </w:t>
            </w:r>
          </w:p>
          <w:p w14:paraId="76AA365D" w14:textId="77777777" w:rsidR="005735A3" w:rsidRPr="005735A3" w:rsidRDefault="005735A3" w:rsidP="005735A3">
            <w:pPr>
              <w:rPr>
                <w:sz w:val="20"/>
                <w:szCs w:val="20"/>
              </w:rPr>
            </w:pPr>
            <w:r w:rsidRPr="005735A3">
              <w:rPr>
                <w:sz w:val="20"/>
                <w:szCs w:val="20"/>
              </w:rPr>
              <w:t xml:space="preserve">natural hazard regulation, </w:t>
            </w:r>
          </w:p>
          <w:p w14:paraId="7AF493D4" w14:textId="77777777" w:rsidR="005735A3" w:rsidRPr="005735A3" w:rsidRDefault="005735A3" w:rsidP="005735A3">
            <w:pPr>
              <w:rPr>
                <w:sz w:val="20"/>
                <w:szCs w:val="20"/>
              </w:rPr>
            </w:pPr>
            <w:r w:rsidRPr="005735A3">
              <w:rPr>
                <w:sz w:val="20"/>
                <w:szCs w:val="20"/>
              </w:rPr>
              <w:t xml:space="preserve">pest and disease regulation, pollination, </w:t>
            </w:r>
          </w:p>
          <w:p w14:paraId="13D82A93" w14:textId="77777777" w:rsidR="005735A3" w:rsidRPr="005735A3" w:rsidRDefault="005735A3" w:rsidP="005735A3">
            <w:pPr>
              <w:rPr>
                <w:sz w:val="20"/>
                <w:szCs w:val="20"/>
              </w:rPr>
            </w:pPr>
            <w:r w:rsidRPr="005735A3">
              <w:rPr>
                <w:sz w:val="20"/>
                <w:szCs w:val="20"/>
              </w:rPr>
              <w:t xml:space="preserve">nutrient cycling, </w:t>
            </w:r>
          </w:p>
          <w:p w14:paraId="66E5F4EF" w14:textId="77777777" w:rsidR="005735A3" w:rsidRPr="005735A3" w:rsidRDefault="005735A3" w:rsidP="005735A3">
            <w:pPr>
              <w:rPr>
                <w:sz w:val="20"/>
                <w:szCs w:val="20"/>
              </w:rPr>
            </w:pPr>
            <w:r w:rsidRPr="005735A3">
              <w:rPr>
                <w:sz w:val="20"/>
                <w:szCs w:val="20"/>
              </w:rPr>
              <w:t xml:space="preserve">soil formation, </w:t>
            </w:r>
          </w:p>
          <w:p w14:paraId="1EF2631F" w14:textId="77777777" w:rsidR="005735A3" w:rsidRPr="005735A3" w:rsidRDefault="005735A3" w:rsidP="005735A3">
            <w:pPr>
              <w:rPr>
                <w:sz w:val="20"/>
                <w:szCs w:val="20"/>
              </w:rPr>
            </w:pPr>
            <w:r w:rsidRPr="005735A3">
              <w:rPr>
                <w:sz w:val="20"/>
                <w:szCs w:val="20"/>
              </w:rPr>
              <w:t>water cycling,</w:t>
            </w:r>
          </w:p>
          <w:p w14:paraId="53D15E1F" w14:textId="77777777" w:rsidR="005735A3" w:rsidRPr="005735A3" w:rsidRDefault="005735A3" w:rsidP="005735A3">
            <w:pPr>
              <w:spacing w:after="120"/>
              <w:rPr>
                <w:sz w:val="20"/>
                <w:szCs w:val="20"/>
              </w:rPr>
            </w:pPr>
            <w:r w:rsidRPr="005735A3">
              <w:rPr>
                <w:sz w:val="20"/>
                <w:szCs w:val="20"/>
              </w:rPr>
              <w:t>habitat provisioning</w:t>
            </w:r>
          </w:p>
        </w:tc>
        <w:tc>
          <w:tcPr>
            <w:tcW w:w="3544" w:type="dxa"/>
            <w:shd w:val="clear" w:color="auto" w:fill="auto"/>
          </w:tcPr>
          <w:p w14:paraId="2214BE81" w14:textId="77777777" w:rsidR="005735A3" w:rsidRPr="005735A3" w:rsidRDefault="005735A3" w:rsidP="005735A3">
            <w:pPr>
              <w:rPr>
                <w:sz w:val="20"/>
                <w:szCs w:val="20"/>
              </w:rPr>
            </w:pPr>
            <w:r w:rsidRPr="005735A3">
              <w:rPr>
                <w:sz w:val="20"/>
                <w:szCs w:val="20"/>
              </w:rPr>
              <w:t xml:space="preserve">primary production, </w:t>
            </w:r>
          </w:p>
          <w:p w14:paraId="10DD1C47" w14:textId="77777777" w:rsidR="005735A3" w:rsidRPr="005735A3" w:rsidRDefault="005735A3" w:rsidP="005735A3">
            <w:pPr>
              <w:rPr>
                <w:sz w:val="20"/>
                <w:szCs w:val="20"/>
              </w:rPr>
            </w:pPr>
            <w:r w:rsidRPr="005735A3">
              <w:rPr>
                <w:sz w:val="20"/>
                <w:szCs w:val="20"/>
              </w:rPr>
              <w:t xml:space="preserve">waste decomposition and detoxification, </w:t>
            </w:r>
          </w:p>
          <w:p w14:paraId="0D92993A" w14:textId="77777777" w:rsidR="005735A3" w:rsidRPr="005735A3" w:rsidRDefault="005735A3" w:rsidP="005735A3">
            <w:pPr>
              <w:rPr>
                <w:sz w:val="20"/>
                <w:szCs w:val="20"/>
              </w:rPr>
            </w:pPr>
            <w:r w:rsidRPr="005735A3">
              <w:rPr>
                <w:sz w:val="20"/>
                <w:szCs w:val="20"/>
              </w:rPr>
              <w:t xml:space="preserve">raw material, </w:t>
            </w:r>
          </w:p>
          <w:p w14:paraId="4C0CF9D8" w14:textId="77777777" w:rsidR="005735A3" w:rsidRPr="005735A3" w:rsidRDefault="005735A3" w:rsidP="005735A3">
            <w:pPr>
              <w:rPr>
                <w:sz w:val="20"/>
                <w:szCs w:val="20"/>
              </w:rPr>
            </w:pPr>
            <w:r w:rsidRPr="005735A3">
              <w:rPr>
                <w:sz w:val="20"/>
                <w:szCs w:val="20"/>
              </w:rPr>
              <w:t xml:space="preserve">genetic resource, </w:t>
            </w:r>
          </w:p>
          <w:p w14:paraId="28D9C104" w14:textId="77777777" w:rsidR="005735A3" w:rsidRPr="005735A3" w:rsidRDefault="005735A3" w:rsidP="005735A3">
            <w:pPr>
              <w:rPr>
                <w:sz w:val="20"/>
                <w:szCs w:val="20"/>
              </w:rPr>
            </w:pPr>
            <w:r w:rsidRPr="005735A3">
              <w:rPr>
                <w:sz w:val="20"/>
                <w:szCs w:val="20"/>
              </w:rPr>
              <w:t xml:space="preserve">carbon sequestration, </w:t>
            </w:r>
          </w:p>
          <w:p w14:paraId="44CE7F5C" w14:textId="77777777" w:rsidR="005735A3" w:rsidRPr="005735A3" w:rsidRDefault="005735A3" w:rsidP="005735A3">
            <w:pPr>
              <w:rPr>
                <w:sz w:val="20"/>
                <w:szCs w:val="20"/>
              </w:rPr>
            </w:pPr>
            <w:r w:rsidRPr="005735A3">
              <w:rPr>
                <w:sz w:val="20"/>
                <w:szCs w:val="20"/>
              </w:rPr>
              <w:t xml:space="preserve">disease regulation in livestock, medicine, </w:t>
            </w:r>
          </w:p>
          <w:p w14:paraId="40F8BC25" w14:textId="77777777" w:rsidR="005735A3" w:rsidRPr="005735A3" w:rsidRDefault="005735A3" w:rsidP="005735A3">
            <w:pPr>
              <w:rPr>
                <w:sz w:val="20"/>
                <w:szCs w:val="20"/>
              </w:rPr>
            </w:pPr>
            <w:r w:rsidRPr="005735A3">
              <w:rPr>
                <w:sz w:val="20"/>
                <w:szCs w:val="20"/>
              </w:rPr>
              <w:t>cultural ecosystem services</w:t>
            </w:r>
          </w:p>
        </w:tc>
      </w:tr>
      <w:tr w:rsidR="005735A3" w:rsidRPr="005735A3" w14:paraId="34D490A7" w14:textId="77777777" w:rsidTr="00FC00FA">
        <w:tc>
          <w:tcPr>
            <w:tcW w:w="1838" w:type="dxa"/>
            <w:shd w:val="clear" w:color="auto" w:fill="auto"/>
          </w:tcPr>
          <w:p w14:paraId="1762D73E" w14:textId="77777777" w:rsidR="005735A3" w:rsidRPr="005735A3" w:rsidRDefault="005735A3" w:rsidP="005735A3">
            <w:pPr>
              <w:rPr>
                <w:b/>
                <w:sz w:val="20"/>
                <w:szCs w:val="20"/>
              </w:rPr>
            </w:pPr>
          </w:p>
          <w:p w14:paraId="45E82789" w14:textId="77777777" w:rsidR="005735A3" w:rsidRPr="005735A3" w:rsidRDefault="005735A3" w:rsidP="005735A3">
            <w:pPr>
              <w:rPr>
                <w:b/>
                <w:sz w:val="20"/>
                <w:szCs w:val="20"/>
              </w:rPr>
            </w:pPr>
            <w:r w:rsidRPr="005735A3">
              <w:rPr>
                <w:b/>
                <w:sz w:val="20"/>
                <w:szCs w:val="20"/>
              </w:rPr>
              <w:t>agricultural production</w:t>
            </w:r>
          </w:p>
        </w:tc>
        <w:tc>
          <w:tcPr>
            <w:tcW w:w="3827" w:type="dxa"/>
            <w:shd w:val="clear" w:color="auto" w:fill="auto"/>
          </w:tcPr>
          <w:p w14:paraId="76418D94" w14:textId="77777777" w:rsidR="005735A3" w:rsidRPr="005735A3" w:rsidRDefault="005735A3" w:rsidP="005735A3">
            <w:pPr>
              <w:rPr>
                <w:sz w:val="20"/>
                <w:szCs w:val="20"/>
                <w:u w:val="single"/>
              </w:rPr>
            </w:pPr>
            <w:r w:rsidRPr="005735A3">
              <w:rPr>
                <w:sz w:val="20"/>
                <w:szCs w:val="20"/>
                <w:u w:val="single"/>
              </w:rPr>
              <w:t>Quantitative</w:t>
            </w:r>
          </w:p>
          <w:p w14:paraId="4BE16CA9" w14:textId="77777777" w:rsidR="005735A3" w:rsidRPr="005735A3" w:rsidRDefault="005735A3" w:rsidP="005735A3">
            <w:pPr>
              <w:rPr>
                <w:sz w:val="20"/>
                <w:szCs w:val="20"/>
              </w:rPr>
            </w:pPr>
            <w:r w:rsidRPr="005735A3">
              <w:rPr>
                <w:sz w:val="20"/>
                <w:szCs w:val="20"/>
              </w:rPr>
              <w:t>Cereal crops,</w:t>
            </w:r>
          </w:p>
          <w:p w14:paraId="22128004" w14:textId="77777777" w:rsidR="005735A3" w:rsidRPr="005735A3" w:rsidRDefault="005735A3" w:rsidP="005735A3">
            <w:pPr>
              <w:rPr>
                <w:sz w:val="20"/>
                <w:szCs w:val="20"/>
              </w:rPr>
            </w:pPr>
            <w:r w:rsidRPr="005735A3">
              <w:rPr>
                <w:sz w:val="20"/>
                <w:szCs w:val="20"/>
              </w:rPr>
              <w:t>fruit and vegetables,</w:t>
            </w:r>
          </w:p>
          <w:p w14:paraId="3AC5CD27" w14:textId="634A6895" w:rsidR="005735A3" w:rsidRDefault="005735A3" w:rsidP="005735A3">
            <w:pPr>
              <w:rPr>
                <w:sz w:val="20"/>
                <w:szCs w:val="20"/>
              </w:rPr>
            </w:pPr>
            <w:r w:rsidRPr="005735A3">
              <w:rPr>
                <w:sz w:val="20"/>
                <w:szCs w:val="20"/>
              </w:rPr>
              <w:t>coffee and cacao</w:t>
            </w:r>
          </w:p>
          <w:p w14:paraId="389B04E1" w14:textId="5DA15D53" w:rsidR="00A132FF" w:rsidRPr="005735A3" w:rsidRDefault="00755C7A" w:rsidP="005735A3">
            <w:pPr>
              <w:rPr>
                <w:sz w:val="20"/>
                <w:szCs w:val="20"/>
              </w:rPr>
            </w:pPr>
            <w:r>
              <w:rPr>
                <w:sz w:val="20"/>
                <w:szCs w:val="20"/>
              </w:rPr>
              <w:t xml:space="preserve">and </w:t>
            </w:r>
            <w:r w:rsidR="00A132FF">
              <w:rPr>
                <w:sz w:val="20"/>
                <w:szCs w:val="20"/>
              </w:rPr>
              <w:t>others</w:t>
            </w:r>
          </w:p>
          <w:p w14:paraId="515C37BE" w14:textId="77777777" w:rsidR="005735A3" w:rsidRPr="005735A3" w:rsidRDefault="005735A3" w:rsidP="005735A3">
            <w:pPr>
              <w:rPr>
                <w:sz w:val="20"/>
                <w:szCs w:val="20"/>
              </w:rPr>
            </w:pPr>
          </w:p>
        </w:tc>
        <w:tc>
          <w:tcPr>
            <w:tcW w:w="3544" w:type="dxa"/>
            <w:shd w:val="clear" w:color="auto" w:fill="auto"/>
          </w:tcPr>
          <w:p w14:paraId="59D36769" w14:textId="77777777" w:rsidR="005735A3" w:rsidRPr="005735A3" w:rsidRDefault="005735A3" w:rsidP="005735A3">
            <w:pPr>
              <w:rPr>
                <w:sz w:val="20"/>
                <w:szCs w:val="20"/>
                <w:u w:val="single"/>
              </w:rPr>
            </w:pPr>
            <w:r w:rsidRPr="005735A3">
              <w:rPr>
                <w:sz w:val="20"/>
                <w:szCs w:val="20"/>
                <w:u w:val="single"/>
              </w:rPr>
              <w:t>Qualitative</w:t>
            </w:r>
          </w:p>
          <w:p w14:paraId="29E6E51C" w14:textId="6ABCE0A4" w:rsidR="005735A3" w:rsidRPr="005735A3" w:rsidRDefault="005735A3" w:rsidP="005735A3">
            <w:pPr>
              <w:rPr>
                <w:sz w:val="20"/>
                <w:szCs w:val="20"/>
              </w:rPr>
            </w:pPr>
            <w:r w:rsidRPr="005735A3">
              <w:rPr>
                <w:sz w:val="20"/>
                <w:szCs w:val="20"/>
              </w:rPr>
              <w:t>Cereal crops,</w:t>
            </w:r>
            <w:r w:rsidR="00670B99">
              <w:rPr>
                <w:sz w:val="20"/>
                <w:szCs w:val="20"/>
              </w:rPr>
              <w:t xml:space="preserve"> </w:t>
            </w:r>
            <w:proofErr w:type="gramStart"/>
            <w:r w:rsidRPr="005735A3">
              <w:rPr>
                <w:sz w:val="20"/>
                <w:szCs w:val="20"/>
              </w:rPr>
              <w:t>fruit</w:t>
            </w:r>
            <w:proofErr w:type="gramEnd"/>
            <w:r w:rsidRPr="005735A3">
              <w:rPr>
                <w:sz w:val="20"/>
                <w:szCs w:val="20"/>
              </w:rPr>
              <w:t xml:space="preserve"> and vegetables,</w:t>
            </w:r>
          </w:p>
          <w:p w14:paraId="19F03E10" w14:textId="667B08F0" w:rsidR="005735A3" w:rsidRPr="005735A3" w:rsidRDefault="005735A3" w:rsidP="00670B99">
            <w:pPr>
              <w:tabs>
                <w:tab w:val="left" w:pos="1770"/>
              </w:tabs>
              <w:rPr>
                <w:sz w:val="20"/>
                <w:szCs w:val="20"/>
              </w:rPr>
            </w:pPr>
            <w:r w:rsidRPr="005735A3">
              <w:rPr>
                <w:sz w:val="20"/>
                <w:szCs w:val="20"/>
              </w:rPr>
              <w:t>coffee and cacao,</w:t>
            </w:r>
          </w:p>
          <w:p w14:paraId="3089ABF4" w14:textId="77777777" w:rsidR="005735A3" w:rsidRPr="005735A3" w:rsidRDefault="005735A3" w:rsidP="005735A3">
            <w:pPr>
              <w:rPr>
                <w:sz w:val="20"/>
                <w:szCs w:val="20"/>
                <w:u w:val="single"/>
              </w:rPr>
            </w:pPr>
            <w:r w:rsidRPr="005735A3">
              <w:rPr>
                <w:sz w:val="20"/>
                <w:szCs w:val="20"/>
                <w:u w:val="single"/>
              </w:rPr>
              <w:t>or</w:t>
            </w:r>
          </w:p>
          <w:p w14:paraId="2C9675B3" w14:textId="77777777" w:rsidR="005735A3" w:rsidRPr="005735A3" w:rsidRDefault="005735A3" w:rsidP="005735A3">
            <w:pPr>
              <w:rPr>
                <w:sz w:val="20"/>
                <w:szCs w:val="20"/>
              </w:rPr>
            </w:pPr>
            <w:r w:rsidRPr="005735A3">
              <w:rPr>
                <w:sz w:val="20"/>
                <w:szCs w:val="20"/>
              </w:rPr>
              <w:t>Livestock and cattle,</w:t>
            </w:r>
          </w:p>
          <w:p w14:paraId="7E344D78" w14:textId="784A2377" w:rsidR="005735A3" w:rsidRPr="005735A3" w:rsidRDefault="005735A3" w:rsidP="005735A3">
            <w:pPr>
              <w:rPr>
                <w:sz w:val="20"/>
                <w:szCs w:val="20"/>
              </w:rPr>
            </w:pPr>
            <w:r w:rsidRPr="005735A3">
              <w:rPr>
                <w:sz w:val="20"/>
                <w:szCs w:val="20"/>
              </w:rPr>
              <w:t>Flowers,</w:t>
            </w:r>
            <w:r w:rsidR="00670B99">
              <w:rPr>
                <w:sz w:val="20"/>
                <w:szCs w:val="20"/>
              </w:rPr>
              <w:t xml:space="preserve"> </w:t>
            </w:r>
            <w:r w:rsidRPr="005735A3">
              <w:rPr>
                <w:sz w:val="20"/>
                <w:szCs w:val="20"/>
              </w:rPr>
              <w:t>Honey,</w:t>
            </w:r>
            <w:r w:rsidR="00670B99">
              <w:rPr>
                <w:sz w:val="20"/>
                <w:szCs w:val="20"/>
              </w:rPr>
              <w:t xml:space="preserve"> </w:t>
            </w:r>
            <w:r w:rsidRPr="005735A3">
              <w:rPr>
                <w:sz w:val="20"/>
                <w:szCs w:val="20"/>
              </w:rPr>
              <w:t>Energy crops,</w:t>
            </w:r>
          </w:p>
          <w:p w14:paraId="378CEFB4" w14:textId="77777777" w:rsidR="005735A3" w:rsidRPr="005735A3" w:rsidRDefault="005735A3" w:rsidP="005735A3">
            <w:pPr>
              <w:spacing w:after="120"/>
              <w:rPr>
                <w:sz w:val="20"/>
                <w:szCs w:val="20"/>
              </w:rPr>
            </w:pPr>
            <w:r w:rsidRPr="005735A3">
              <w:rPr>
                <w:sz w:val="20"/>
                <w:szCs w:val="20"/>
              </w:rPr>
              <w:t>Aquatic food sources</w:t>
            </w:r>
          </w:p>
        </w:tc>
      </w:tr>
    </w:tbl>
    <w:p w14:paraId="56717AB4" w14:textId="0D741B97" w:rsidR="00336428" w:rsidRPr="00336428" w:rsidRDefault="00F13880" w:rsidP="00FC00FA">
      <w:pPr>
        <w:spacing w:before="120" w:after="120" w:line="360" w:lineRule="auto"/>
        <w:outlineLvl w:val="1"/>
        <w:rPr>
          <w:rFonts w:ascii="Times New Roman" w:eastAsia="Times New Roman" w:hAnsi="Times New Roman" w:cs="Times New Roman"/>
          <w:b/>
          <w:iCs/>
          <w:sz w:val="24"/>
          <w:szCs w:val="24"/>
          <w:lang w:eastAsia="en-GB"/>
        </w:rPr>
      </w:pPr>
      <w:bookmarkStart w:id="0" w:name="_Hlk69888223"/>
      <w:r>
        <w:rPr>
          <w:rFonts w:ascii="Times New Roman" w:eastAsia="Times New Roman" w:hAnsi="Times New Roman" w:cs="Times New Roman"/>
          <w:b/>
          <w:iCs/>
          <w:sz w:val="24"/>
          <w:szCs w:val="24"/>
          <w:lang w:eastAsia="en-GB"/>
        </w:rPr>
        <w:lastRenderedPageBreak/>
        <w:t xml:space="preserve">S1.3 </w:t>
      </w:r>
      <w:r w:rsidR="00336428" w:rsidRPr="00336428">
        <w:rPr>
          <w:rFonts w:ascii="Times New Roman" w:eastAsia="Times New Roman" w:hAnsi="Times New Roman" w:cs="Times New Roman"/>
          <w:b/>
          <w:iCs/>
          <w:sz w:val="24"/>
          <w:szCs w:val="24"/>
          <w:lang w:eastAsia="en-GB"/>
        </w:rPr>
        <w:t>Screening and data extraction</w:t>
      </w:r>
    </w:p>
    <w:p w14:paraId="5A7D27A0" w14:textId="3447199B" w:rsidR="00336428" w:rsidRPr="00336428" w:rsidRDefault="00336428" w:rsidP="005735A3">
      <w:pPr>
        <w:spacing w:line="360" w:lineRule="auto"/>
        <w:jc w:val="both"/>
        <w:rPr>
          <w:rFonts w:ascii="Times New Roman" w:hAnsi="Times New Roman" w:cs="Times New Roman"/>
          <w:bCs/>
          <w:iCs/>
          <w:sz w:val="24"/>
          <w:szCs w:val="24"/>
        </w:rPr>
      </w:pPr>
      <w:r w:rsidRPr="00336428">
        <w:rPr>
          <w:rFonts w:ascii="Times New Roman" w:hAnsi="Times New Roman" w:cs="Times New Roman"/>
          <w:bCs/>
          <w:iCs/>
          <w:sz w:val="24"/>
          <w:szCs w:val="24"/>
        </w:rPr>
        <w:t>One author (VG) screened titles and abstracts of all search results to eliminate documents that did not meet the pre-specified inclusion criteria. For studies identified as potentially relevant, two authors (VG and JW) considered the full text independently, and any disagreement was resolved in discussion. One author (VG) extended the search to the reference lists of included articles as well as publication records of the authors of included articles until July 2021 (Table S</w:t>
      </w:r>
      <w:r w:rsidR="008B63CC">
        <w:rPr>
          <w:rFonts w:ascii="Times New Roman" w:hAnsi="Times New Roman" w:cs="Times New Roman"/>
          <w:bCs/>
          <w:iCs/>
          <w:sz w:val="24"/>
          <w:szCs w:val="24"/>
        </w:rPr>
        <w:t>7</w:t>
      </w:r>
      <w:r w:rsidRPr="00336428">
        <w:rPr>
          <w:rFonts w:ascii="Times New Roman" w:hAnsi="Times New Roman" w:cs="Times New Roman"/>
          <w:bCs/>
          <w:iCs/>
          <w:sz w:val="24"/>
          <w:szCs w:val="24"/>
        </w:rPr>
        <w:t>)</w:t>
      </w:r>
      <w:bookmarkEnd w:id="0"/>
      <w:r w:rsidRPr="00336428">
        <w:rPr>
          <w:rFonts w:ascii="Times New Roman" w:hAnsi="Times New Roman" w:cs="Times New Roman"/>
          <w:bCs/>
          <w:iCs/>
          <w:sz w:val="24"/>
          <w:szCs w:val="24"/>
        </w:rPr>
        <w:t>.</w:t>
      </w:r>
    </w:p>
    <w:p w14:paraId="0E6615F8" w14:textId="4DFD7360" w:rsidR="00336428" w:rsidRDefault="00336428" w:rsidP="005735A3">
      <w:pPr>
        <w:spacing w:line="360" w:lineRule="auto"/>
        <w:jc w:val="both"/>
        <w:rPr>
          <w:rFonts w:ascii="Times New Roman" w:hAnsi="Times New Roman" w:cs="Times New Roman"/>
          <w:bCs/>
          <w:iCs/>
          <w:sz w:val="24"/>
          <w:szCs w:val="24"/>
        </w:rPr>
      </w:pPr>
      <w:r w:rsidRPr="00336428">
        <w:rPr>
          <w:rFonts w:ascii="Times New Roman" w:hAnsi="Times New Roman" w:cs="Times New Roman"/>
          <w:bCs/>
          <w:iCs/>
          <w:sz w:val="24"/>
          <w:szCs w:val="24"/>
        </w:rPr>
        <w:t>Once the list of included studies was completed, two authors (VG and JW) independently extracted the following information from the included studies: type of study and region, species, type of rarity</w:t>
      </w:r>
      <w:r w:rsidR="00B9166E">
        <w:rPr>
          <w:rFonts w:ascii="Times New Roman" w:hAnsi="Times New Roman" w:cs="Times New Roman"/>
          <w:bCs/>
          <w:iCs/>
          <w:sz w:val="24"/>
          <w:szCs w:val="24"/>
        </w:rPr>
        <w:t xml:space="preserve"> </w:t>
      </w:r>
      <w:r w:rsidR="00B9166E" w:rsidRPr="00B9166E">
        <w:rPr>
          <w:rFonts w:ascii="Times New Roman" w:hAnsi="Times New Roman" w:cs="Times New Roman"/>
          <w:bCs/>
          <w:iCs/>
          <w:sz w:val="24"/>
          <w:szCs w:val="24"/>
        </w:rPr>
        <w:t>(</w:t>
      </w:r>
      <w:r w:rsidR="00DD06D0" w:rsidRPr="00B9166E">
        <w:rPr>
          <w:rFonts w:ascii="Times New Roman" w:hAnsi="Times New Roman" w:cs="Times New Roman"/>
          <w:bCs/>
          <w:iCs/>
          <w:sz w:val="24"/>
          <w:szCs w:val="24"/>
        </w:rPr>
        <w:t>e.g.,</w:t>
      </w:r>
      <w:r w:rsidR="00B9166E" w:rsidRPr="00B9166E">
        <w:rPr>
          <w:rFonts w:ascii="Times New Roman" w:hAnsi="Times New Roman" w:cs="Times New Roman"/>
          <w:bCs/>
          <w:iCs/>
          <w:sz w:val="24"/>
          <w:szCs w:val="24"/>
        </w:rPr>
        <w:t xml:space="preserve"> low abundance, IUCN status)</w:t>
      </w:r>
      <w:r w:rsidRPr="00336428">
        <w:rPr>
          <w:rFonts w:ascii="Times New Roman" w:hAnsi="Times New Roman" w:cs="Times New Roman"/>
          <w:bCs/>
          <w:iCs/>
          <w:sz w:val="24"/>
          <w:szCs w:val="24"/>
        </w:rPr>
        <w:t xml:space="preserve">, ecosystem services, and contribution to agricultural production. Inconsistencies were discussed as necessary. </w:t>
      </w:r>
    </w:p>
    <w:p w14:paraId="4E5FBB65" w14:textId="5E418DA0" w:rsidR="002B7007" w:rsidRPr="00336428" w:rsidRDefault="002B7007" w:rsidP="005735A3">
      <w:pPr>
        <w:spacing w:line="360" w:lineRule="auto"/>
        <w:jc w:val="both"/>
        <w:rPr>
          <w:rFonts w:ascii="Times New Roman" w:hAnsi="Times New Roman" w:cs="Times New Roman"/>
          <w:bCs/>
          <w:iCs/>
          <w:sz w:val="24"/>
          <w:szCs w:val="24"/>
        </w:rPr>
      </w:pPr>
      <w:r w:rsidRPr="002B7007">
        <w:rPr>
          <w:rFonts w:ascii="Times New Roman" w:hAnsi="Times New Roman" w:cs="Times New Roman"/>
          <w:bCs/>
          <w:iCs/>
          <w:sz w:val="24"/>
          <w:szCs w:val="24"/>
        </w:rPr>
        <w:t xml:space="preserve">We identified four main reasons for the exclusion of articles, which often occurred in combination: 1) studies were clearly off-topic (e.g. studies on bee allergies); 2) studies presented the effects of environmental change on biodiversity or RES but not on ecosystem services or functions; 3) studies presented effects of species richness, species groups, or of the most common species only (e.g. honeybee - </w:t>
      </w:r>
      <w:r w:rsidRPr="002B7007">
        <w:rPr>
          <w:rFonts w:ascii="Times New Roman" w:hAnsi="Times New Roman" w:cs="Times New Roman"/>
          <w:bCs/>
          <w:i/>
          <w:iCs/>
          <w:sz w:val="24"/>
          <w:szCs w:val="24"/>
        </w:rPr>
        <w:t>Apis mellifera</w:t>
      </w:r>
      <w:r w:rsidRPr="002B7007">
        <w:rPr>
          <w:rFonts w:ascii="Times New Roman" w:hAnsi="Times New Roman" w:cs="Times New Roman"/>
          <w:bCs/>
          <w:iCs/>
          <w:sz w:val="24"/>
          <w:szCs w:val="24"/>
        </w:rPr>
        <w:t>) when quantifying species contribution to ecosystem services; and 4) the results were not quantitative.</w:t>
      </w:r>
    </w:p>
    <w:p w14:paraId="7D6593B2" w14:textId="60D7CC5F" w:rsidR="00336428" w:rsidRPr="00336428" w:rsidRDefault="00790EE2" w:rsidP="00FC00FA">
      <w:pPr>
        <w:spacing w:before="120" w:after="120" w:line="360" w:lineRule="auto"/>
        <w:outlineLvl w:val="1"/>
        <w:rPr>
          <w:rFonts w:ascii="Times New Roman" w:eastAsia="Times New Roman" w:hAnsi="Times New Roman" w:cs="Times New Roman"/>
          <w:b/>
          <w:iCs/>
          <w:sz w:val="24"/>
          <w:szCs w:val="24"/>
          <w:lang w:eastAsia="en-GB"/>
        </w:rPr>
      </w:pPr>
      <w:r>
        <w:rPr>
          <w:rFonts w:ascii="Times New Roman" w:eastAsia="Times New Roman" w:hAnsi="Times New Roman" w:cs="Times New Roman"/>
          <w:b/>
          <w:iCs/>
          <w:sz w:val="24"/>
          <w:szCs w:val="24"/>
          <w:lang w:eastAsia="en-GB"/>
        </w:rPr>
        <w:t xml:space="preserve">S1.4 </w:t>
      </w:r>
      <w:r w:rsidR="00336428" w:rsidRPr="00336428">
        <w:rPr>
          <w:rFonts w:ascii="Times New Roman" w:eastAsia="Times New Roman" w:hAnsi="Times New Roman" w:cs="Times New Roman"/>
          <w:b/>
          <w:iCs/>
          <w:sz w:val="24"/>
          <w:szCs w:val="24"/>
          <w:lang w:eastAsia="en-GB"/>
        </w:rPr>
        <w:t>Study quality</w:t>
      </w:r>
    </w:p>
    <w:p w14:paraId="3CE0143E" w14:textId="35EEB867" w:rsidR="00336428" w:rsidRPr="00336428" w:rsidRDefault="00336428" w:rsidP="005735A3">
      <w:pPr>
        <w:spacing w:line="360" w:lineRule="auto"/>
        <w:jc w:val="both"/>
        <w:rPr>
          <w:rFonts w:ascii="Times New Roman" w:hAnsi="Times New Roman" w:cs="Times New Roman"/>
          <w:bCs/>
          <w:iCs/>
          <w:sz w:val="24"/>
          <w:szCs w:val="24"/>
        </w:rPr>
      </w:pPr>
      <w:r w:rsidRPr="00336428">
        <w:rPr>
          <w:rFonts w:ascii="Times New Roman" w:hAnsi="Times New Roman" w:cs="Times New Roman"/>
          <w:bCs/>
          <w:iCs/>
          <w:sz w:val="24"/>
          <w:szCs w:val="24"/>
        </w:rPr>
        <w:t>All included studies were assessed for quality based on three pre-defined criteria. To be considered as being of satisfactory quality, the paper had to report 1) a control experiment, 2) at least one replicate, and 3) uncertainties associated with quantitative results</w:t>
      </w:r>
      <w:r w:rsidR="00A22A75">
        <w:rPr>
          <w:rFonts w:ascii="Times New Roman" w:hAnsi="Times New Roman" w:cs="Times New Roman"/>
          <w:bCs/>
          <w:iCs/>
          <w:sz w:val="24"/>
          <w:szCs w:val="24"/>
        </w:rPr>
        <w:t xml:space="preserve"> </w:t>
      </w:r>
      <w:r w:rsidR="00A22A75">
        <w:rPr>
          <w:rFonts w:ascii="Times New Roman" w:hAnsi="Times New Roman" w:cs="Times New Roman"/>
          <w:bCs/>
          <w:iCs/>
          <w:sz w:val="24"/>
          <w:szCs w:val="24"/>
        </w:rPr>
        <w:fldChar w:fldCharType="begin"/>
      </w:r>
      <w:r w:rsidR="00671CDC">
        <w:rPr>
          <w:rFonts w:ascii="Times New Roman" w:hAnsi="Times New Roman" w:cs="Times New Roman"/>
          <w:bCs/>
          <w:iCs/>
          <w:sz w:val="24"/>
          <w:szCs w:val="24"/>
        </w:rPr>
        <w:instrText xml:space="preserve"> ADDIN ZOTERO_ITEM CSL_CITATION {"citationID":"pI7eqhqO","properties":{"formattedCitation":"(Yanai et al., 2021)","plainCitation":"(Yanai et al., 2021)","dontUpdate":true,"noteIndex":0},"citationItems":[{"id":6168,"uris":["http://zotero.org/users/local/w2xTy7nN/items/FVZXAAWL"],"itemData":{"id":6168,"type":"article-journal","abstract":"Abstract Transparency in reporting is essential to scientific progress. No report should be considered complete without a full account of uncertainties, including those due to natural variation and measurement and model error and those incurred by handling problematic data, such as outliers. We randomly selected 132 papers published in 2019 from a list of 100 scientific journals to characterize the current state of uncertainty reporting in ecosystem studies. Each paper was evaluated for the extent to which it reported measures of uncertainty in any of four topic areas common to ecosystem studies: vegetation, soils, precipitation, and surface water. We found that most papers reported a minority of the uncertainty sources we deemed relevant. Papers on surface water reported the highest fraction of uncertainty sources (averaging 47% ± 5%), followed by soils (45% ± 4%), vegetation (32% ± 4%), and precipitation (21% ± 8%). A greater fraction of relevant uncertainty sources were reported when the topics were the primary focus of the paper (44% ± 3%) than when they were not (32% ± 4%). Sampling error—the uncertainty in replicate measurements—was the source most commonly reported in studies of vegetation (84%), soil mass (56%), and surface water (76% of papers). The source of measurement error most often reported was chemical analysis, with 41% of papers on surface water and 75% of papers on precipitation reporting this source, if applicable. In contrast, only 1 of 12 papers reporting chemistry of vegetation provided information on analytical uncertainty. Fewer papers reported what methods were used for handling missing or unusable data and observations below detection limits, but it was difficult to judge whether these sources were relevant if they were not mentioned. Finally, we found that a minority of the papers made all (21%) or some (an additional 21%) of their data available in online repositories, after correcting for a failure rate of 13% of the links. Clearly, there is room for improving the completeness and transparency of scientific reporting in ecosystem studies.","container-title":"Ecosphere","DOI":"https://doi.org/10.1002/ecs2.3535","issue":"6","note":"_eprint: https://esajournals.onlinelibrary.wiley.com/doi/pdf/10.1002/ecs2.3535","page":"e03535","title":"The current state of uncertainty reporting in ecosystem studies: a systematic evaluation of peer-reviewed literature","volume":"12","author":[{"family":"Yanai","given":"Ruth D."},{"family":"Mann","given":"Thomas A."},{"family":"Hong","given":"Sunghoon D."},{"family":"Pu","given":"Ge"},{"family":"Zukswert","given":"Jenna M."}],"issued":{"date-parts":[["2021"]]}}}],"schema":"https://github.com/citation-style-language/schema/raw/master/csl-citation.json"} </w:instrText>
      </w:r>
      <w:r w:rsidR="00A22A75">
        <w:rPr>
          <w:rFonts w:ascii="Times New Roman" w:hAnsi="Times New Roman" w:cs="Times New Roman"/>
          <w:bCs/>
          <w:iCs/>
          <w:sz w:val="24"/>
          <w:szCs w:val="24"/>
        </w:rPr>
        <w:fldChar w:fldCharType="separate"/>
      </w:r>
      <w:r w:rsidR="00A22A75">
        <w:rPr>
          <w:rFonts w:ascii="Times New Roman" w:hAnsi="Times New Roman" w:cs="Times New Roman"/>
          <w:bCs/>
          <w:iCs/>
          <w:noProof/>
          <w:sz w:val="24"/>
          <w:szCs w:val="24"/>
        </w:rPr>
        <w:t>(</w:t>
      </w:r>
      <w:r w:rsidR="0075011A">
        <w:rPr>
          <w:rFonts w:ascii="Times New Roman" w:hAnsi="Times New Roman" w:cs="Times New Roman"/>
          <w:bCs/>
          <w:iCs/>
          <w:noProof/>
          <w:sz w:val="24"/>
          <w:szCs w:val="24"/>
        </w:rPr>
        <w:t xml:space="preserve">e.g. </w:t>
      </w:r>
      <w:r w:rsidR="00A22A75">
        <w:rPr>
          <w:rFonts w:ascii="Times New Roman" w:hAnsi="Times New Roman" w:cs="Times New Roman"/>
          <w:bCs/>
          <w:iCs/>
          <w:noProof/>
          <w:sz w:val="24"/>
          <w:szCs w:val="24"/>
        </w:rPr>
        <w:t>Yanai et al., 2021)</w:t>
      </w:r>
      <w:r w:rsidR="00A22A75">
        <w:rPr>
          <w:rFonts w:ascii="Times New Roman" w:hAnsi="Times New Roman" w:cs="Times New Roman"/>
          <w:bCs/>
          <w:iCs/>
          <w:sz w:val="24"/>
          <w:szCs w:val="24"/>
        </w:rPr>
        <w:fldChar w:fldCharType="end"/>
      </w:r>
      <w:r w:rsidRPr="00336428">
        <w:rPr>
          <w:rFonts w:ascii="Times New Roman" w:hAnsi="Times New Roman" w:cs="Times New Roman"/>
          <w:bCs/>
          <w:iCs/>
          <w:sz w:val="24"/>
          <w:szCs w:val="24"/>
        </w:rPr>
        <w:t>.</w:t>
      </w:r>
    </w:p>
    <w:p w14:paraId="7B755CAC" w14:textId="48A9879F" w:rsidR="00336428" w:rsidRPr="00336428" w:rsidRDefault="00790EE2" w:rsidP="00FC00FA">
      <w:pPr>
        <w:spacing w:before="120" w:after="120" w:line="360" w:lineRule="auto"/>
        <w:jc w:val="both"/>
        <w:outlineLvl w:val="1"/>
        <w:rPr>
          <w:rFonts w:ascii="Times New Roman" w:eastAsia="Times New Roman" w:hAnsi="Times New Roman" w:cs="Times New Roman"/>
          <w:b/>
          <w:iCs/>
          <w:sz w:val="24"/>
          <w:szCs w:val="24"/>
          <w:lang w:eastAsia="en-GB"/>
        </w:rPr>
      </w:pPr>
      <w:r>
        <w:rPr>
          <w:rFonts w:ascii="Times New Roman" w:eastAsia="Times New Roman" w:hAnsi="Times New Roman" w:cs="Times New Roman"/>
          <w:b/>
          <w:iCs/>
          <w:sz w:val="24"/>
          <w:szCs w:val="24"/>
          <w:lang w:eastAsia="en-GB"/>
        </w:rPr>
        <w:t xml:space="preserve">S1.5 </w:t>
      </w:r>
      <w:r w:rsidR="00336428" w:rsidRPr="00336428">
        <w:rPr>
          <w:rFonts w:ascii="Times New Roman" w:eastAsia="Times New Roman" w:hAnsi="Times New Roman" w:cs="Times New Roman"/>
          <w:b/>
          <w:iCs/>
          <w:sz w:val="24"/>
          <w:szCs w:val="24"/>
          <w:lang w:eastAsia="en-GB"/>
        </w:rPr>
        <w:t>Data analysis</w:t>
      </w:r>
    </w:p>
    <w:p w14:paraId="60711DA1" w14:textId="7E468BC3" w:rsidR="00336428" w:rsidRDefault="00336428" w:rsidP="005735A3">
      <w:pPr>
        <w:spacing w:line="360" w:lineRule="auto"/>
        <w:jc w:val="both"/>
        <w:rPr>
          <w:rFonts w:ascii="Times New Roman" w:hAnsi="Times New Roman" w:cs="Times New Roman"/>
          <w:bCs/>
          <w:iCs/>
          <w:sz w:val="24"/>
          <w:szCs w:val="24"/>
        </w:rPr>
      </w:pPr>
      <w:r w:rsidRPr="00336428">
        <w:rPr>
          <w:rFonts w:ascii="Times New Roman" w:hAnsi="Times New Roman" w:cs="Times New Roman"/>
          <w:bCs/>
          <w:iCs/>
          <w:sz w:val="24"/>
          <w:szCs w:val="24"/>
        </w:rPr>
        <w:t xml:space="preserve">Due to the heterogeneity of included studies, we could not perform a statistical meta-analysis. Instead, we followed guidance from the Cochrane handbook </w:t>
      </w:r>
      <w:r w:rsidRPr="00336428">
        <w:rPr>
          <w:rFonts w:ascii="Times New Roman" w:hAnsi="Times New Roman" w:cs="Times New Roman"/>
          <w:bCs/>
          <w:iCs/>
          <w:sz w:val="24"/>
          <w:szCs w:val="24"/>
        </w:rPr>
        <w:fldChar w:fldCharType="begin"/>
      </w:r>
      <w:r w:rsidR="008231F3">
        <w:rPr>
          <w:rFonts w:ascii="Times New Roman" w:hAnsi="Times New Roman" w:cs="Times New Roman"/>
          <w:bCs/>
          <w:iCs/>
          <w:sz w:val="24"/>
          <w:szCs w:val="24"/>
        </w:rPr>
        <w:instrText xml:space="preserve"> ADDIN ZOTERO_ITEM CSL_CITATION {"citationID":"4HGEdpYZ","properties":{"formattedCitation":"(Deeks et al., 2019)","plainCitation":"(Deeks et al., 2019)","noteIndex":0},"citationItems":[{"id":"lwdeEuED/67fnWwH7","uris":["http://zotero.org/users/4769504/items/FXLS6SVQ"],"itemData":{"id":12039,"type":"chapter","abstract":"Summary This chapter describes the principles and methods used to carry out a meta-analysis for a comparison of two interventions for the main types of data encountered. A very common and simple version of the meta-analysis procedure is commonly referred to as the inverse-variance method. This approach is implemented in its most basic form in RevMan, and is used behind the scenes in many meta-analyses of both dichotomous and continuous data. Results may be expressed as count data when each participant may experience an event, and may experience it more than once. Count data may be analysed using methods for dichotomous data if the counts are dichotomized for each individual, continuous data and time-to-event data, as well as being analysed as rate data. Prediction intervals from random-effects meta-analyses are a useful device for presenting the extent of between-study variation. Sensitivity analyses should be used to examine whether overall findings are robust to potentially influential decisions.","container-title":"Cochrane Handbook for Systematic Reviews of Interventions","ISBN":"978-1-119-53660-4","note":"section: 10\n_eprint: https://onlinelibrary.wiley.com/doi/pdf/10.1002/9781119536604.ch10\nDOI: https://doi.org/10.1002/9781119536604.ch10","page":"241-284","publisher":"John Wiley &amp; Sons, Ltd","title":"Analysing data and undertaking meta-analyses","URL":"https://onlinelibrary.wiley.com/doi/abs/10.1002/9781119536604.ch10","author":[{"family":"Deeks","given":"Jonathan J"},{"family":"Higgins","given":"Julian PT"},{"family":"Altman","given":"Douglas G"},{"family":"Group","given":"on behalf of the Cochrane Statistical Methods"}],"issued":{"date-parts":[["2019"]]}}}],"schema":"https://github.com/citation-style-language/schema/raw/master/csl-citation.json"} </w:instrText>
      </w:r>
      <w:r w:rsidRPr="00336428">
        <w:rPr>
          <w:rFonts w:ascii="Times New Roman" w:hAnsi="Times New Roman" w:cs="Times New Roman"/>
          <w:bCs/>
          <w:iCs/>
          <w:sz w:val="24"/>
          <w:szCs w:val="24"/>
        </w:rPr>
        <w:fldChar w:fldCharType="separate"/>
      </w:r>
      <w:r w:rsidRPr="00336428">
        <w:rPr>
          <w:rFonts w:ascii="Times New Roman" w:hAnsi="Times New Roman" w:cs="Times New Roman"/>
          <w:bCs/>
          <w:iCs/>
          <w:sz w:val="24"/>
          <w:szCs w:val="24"/>
        </w:rPr>
        <w:t>(Deeks et al., 2019)</w:t>
      </w:r>
      <w:r w:rsidRPr="00336428">
        <w:rPr>
          <w:rFonts w:ascii="Times New Roman" w:hAnsi="Times New Roman" w:cs="Times New Roman"/>
          <w:bCs/>
          <w:iCs/>
          <w:sz w:val="24"/>
          <w:szCs w:val="24"/>
        </w:rPr>
        <w:fldChar w:fldCharType="end"/>
      </w:r>
      <w:r w:rsidRPr="00336428">
        <w:rPr>
          <w:rFonts w:ascii="Times New Roman" w:hAnsi="Times New Roman" w:cs="Times New Roman"/>
          <w:bCs/>
          <w:iCs/>
          <w:sz w:val="24"/>
          <w:szCs w:val="24"/>
        </w:rPr>
        <w:t>, which supports the use of a narrative approach when meta-analysis is inappropriate. We grouped the results according to their conclusion on the relevance of RES for agricultural production.</w:t>
      </w:r>
    </w:p>
    <w:p w14:paraId="65EEB733" w14:textId="77777777" w:rsidR="002B7007" w:rsidRDefault="002B7007" w:rsidP="005735A3">
      <w:pPr>
        <w:spacing w:line="360" w:lineRule="auto"/>
        <w:jc w:val="both"/>
        <w:rPr>
          <w:rFonts w:ascii="Times New Roman" w:hAnsi="Times New Roman" w:cs="Times New Roman"/>
          <w:bCs/>
          <w:iCs/>
          <w:sz w:val="24"/>
          <w:szCs w:val="24"/>
        </w:rPr>
      </w:pPr>
    </w:p>
    <w:p w14:paraId="43928197" w14:textId="77777777" w:rsidR="007565FE" w:rsidRDefault="007565FE">
      <w:pPr>
        <w:rPr>
          <w:rFonts w:ascii="Times New Roman" w:eastAsiaTheme="majorEastAsia" w:hAnsi="Times New Roman" w:cs="Times New Roman"/>
          <w:b/>
          <w:bCs/>
          <w:sz w:val="32"/>
          <w:szCs w:val="32"/>
        </w:rPr>
      </w:pPr>
      <w:r>
        <w:rPr>
          <w:rFonts w:ascii="Times New Roman" w:hAnsi="Times New Roman" w:cs="Times New Roman"/>
          <w:b/>
          <w:bCs/>
        </w:rPr>
        <w:br w:type="page"/>
      </w:r>
    </w:p>
    <w:p w14:paraId="01709ADE" w14:textId="487B7709" w:rsidR="007565FE" w:rsidRDefault="007565FE" w:rsidP="007565FE">
      <w:pPr>
        <w:pStyle w:val="Heading1"/>
        <w:rPr>
          <w:rFonts w:ascii="Times New Roman" w:hAnsi="Times New Roman" w:cs="Times New Roman"/>
          <w:b/>
          <w:bCs/>
          <w:color w:val="auto"/>
        </w:rPr>
      </w:pPr>
      <w:r w:rsidRPr="00D2690E">
        <w:rPr>
          <w:rFonts w:ascii="Times New Roman" w:hAnsi="Times New Roman" w:cs="Times New Roman"/>
          <w:b/>
          <w:bCs/>
          <w:color w:val="auto"/>
        </w:rPr>
        <w:lastRenderedPageBreak/>
        <w:t>S</w:t>
      </w:r>
      <w:r>
        <w:rPr>
          <w:rFonts w:ascii="Times New Roman" w:hAnsi="Times New Roman" w:cs="Times New Roman"/>
          <w:b/>
          <w:bCs/>
          <w:color w:val="auto"/>
        </w:rPr>
        <w:t>2</w:t>
      </w:r>
      <w:r w:rsidRPr="00D2690E">
        <w:rPr>
          <w:rFonts w:ascii="Times New Roman" w:hAnsi="Times New Roman" w:cs="Times New Roman"/>
          <w:b/>
          <w:bCs/>
          <w:color w:val="auto"/>
        </w:rPr>
        <w:t xml:space="preserve"> Results</w:t>
      </w:r>
    </w:p>
    <w:p w14:paraId="57F1E328" w14:textId="77777777" w:rsidR="007565FE" w:rsidRPr="00D2690E" w:rsidRDefault="007565FE" w:rsidP="007565FE"/>
    <w:p w14:paraId="75A44B53" w14:textId="72ED3DAC" w:rsidR="007565FE" w:rsidRPr="00D2690E" w:rsidRDefault="000A5274" w:rsidP="007565FE">
      <w:pPr>
        <w:jc w:val="center"/>
        <w:rPr>
          <w:rFonts w:ascii="Times New Roman" w:hAnsi="Times New Roman" w:cs="Times New Roman"/>
          <w:bCs/>
          <w:iCs/>
          <w:sz w:val="24"/>
          <w:szCs w:val="24"/>
        </w:rPr>
      </w:pPr>
      <w:r>
        <w:rPr>
          <w:rFonts w:ascii="Times New Roman" w:hAnsi="Times New Roman" w:cs="Times New Roman"/>
          <w:bCs/>
          <w:iCs/>
          <w:noProof/>
          <w:sz w:val="24"/>
          <w:szCs w:val="24"/>
        </w:rPr>
        <w:drawing>
          <wp:inline distT="0" distB="0" distL="0" distR="0" wp14:anchorId="1263D192" wp14:editId="53E2E26A">
            <wp:extent cx="5731510" cy="2656840"/>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5731510" cy="2656840"/>
                    </a:xfrm>
                    <a:prstGeom prst="rect">
                      <a:avLst/>
                    </a:prstGeom>
                  </pic:spPr>
                </pic:pic>
              </a:graphicData>
            </a:graphic>
          </wp:inline>
        </w:drawing>
      </w:r>
    </w:p>
    <w:p w14:paraId="3AEA93A2" w14:textId="369902F3" w:rsidR="007565FE" w:rsidRDefault="007565FE" w:rsidP="00A823D5">
      <w:pPr>
        <w:spacing w:after="200" w:line="360" w:lineRule="auto"/>
        <w:jc w:val="both"/>
        <w:rPr>
          <w:rFonts w:ascii="Times New Roman" w:hAnsi="Times New Roman" w:cs="Times New Roman"/>
          <w:bCs/>
          <w:i/>
          <w:sz w:val="24"/>
          <w:szCs w:val="24"/>
        </w:rPr>
      </w:pPr>
      <w:r w:rsidRPr="00D2690E">
        <w:rPr>
          <w:rFonts w:ascii="Times New Roman" w:hAnsi="Times New Roman" w:cs="Times New Roman"/>
          <w:bCs/>
          <w:i/>
          <w:sz w:val="24"/>
          <w:szCs w:val="24"/>
        </w:rPr>
        <w:t xml:space="preserve">Figure </w:t>
      </w:r>
      <w:r w:rsidR="00EB38BE">
        <w:rPr>
          <w:rFonts w:ascii="Times New Roman" w:hAnsi="Times New Roman" w:cs="Times New Roman"/>
          <w:bCs/>
          <w:i/>
          <w:sz w:val="24"/>
          <w:szCs w:val="24"/>
        </w:rPr>
        <w:t>S</w:t>
      </w:r>
      <w:r w:rsidRPr="00D2690E">
        <w:rPr>
          <w:rFonts w:ascii="Times New Roman" w:hAnsi="Times New Roman" w:cs="Times New Roman"/>
          <w:bCs/>
          <w:i/>
          <w:sz w:val="24"/>
          <w:szCs w:val="24"/>
        </w:rPr>
        <w:fldChar w:fldCharType="begin"/>
      </w:r>
      <w:r w:rsidRPr="00D2690E">
        <w:rPr>
          <w:rFonts w:ascii="Times New Roman" w:hAnsi="Times New Roman" w:cs="Times New Roman"/>
          <w:bCs/>
          <w:i/>
          <w:sz w:val="24"/>
          <w:szCs w:val="24"/>
        </w:rPr>
        <w:instrText xml:space="preserve"> SEQ Abbildung \* ARABIC </w:instrText>
      </w:r>
      <w:r w:rsidRPr="00D2690E">
        <w:rPr>
          <w:rFonts w:ascii="Times New Roman" w:hAnsi="Times New Roman" w:cs="Times New Roman"/>
          <w:bCs/>
          <w:i/>
          <w:sz w:val="24"/>
          <w:szCs w:val="24"/>
        </w:rPr>
        <w:fldChar w:fldCharType="separate"/>
      </w:r>
      <w:r w:rsidRPr="00D2690E">
        <w:rPr>
          <w:rFonts w:ascii="Times New Roman" w:hAnsi="Times New Roman" w:cs="Times New Roman"/>
          <w:bCs/>
          <w:i/>
          <w:noProof/>
          <w:sz w:val="24"/>
          <w:szCs w:val="24"/>
        </w:rPr>
        <w:t>1</w:t>
      </w:r>
      <w:r w:rsidRPr="00D2690E">
        <w:rPr>
          <w:rFonts w:ascii="Times New Roman" w:hAnsi="Times New Roman" w:cs="Times New Roman"/>
          <w:bCs/>
          <w:i/>
          <w:sz w:val="24"/>
          <w:szCs w:val="24"/>
        </w:rPr>
        <w:fldChar w:fldCharType="end"/>
      </w:r>
      <w:r w:rsidRPr="00D2690E">
        <w:rPr>
          <w:rFonts w:ascii="Times New Roman" w:hAnsi="Times New Roman" w:cs="Times New Roman"/>
          <w:bCs/>
          <w:i/>
          <w:sz w:val="24"/>
          <w:szCs w:val="24"/>
        </w:rPr>
        <w:t>: Flow diagram illustrating the number of studies in each step</w:t>
      </w:r>
      <w:r w:rsidR="002B7007">
        <w:rPr>
          <w:rFonts w:ascii="Times New Roman" w:hAnsi="Times New Roman" w:cs="Times New Roman"/>
          <w:bCs/>
          <w:i/>
          <w:sz w:val="24"/>
          <w:szCs w:val="24"/>
        </w:rPr>
        <w:t xml:space="preserve"> for </w:t>
      </w:r>
      <w:r w:rsidR="00775CE2">
        <w:rPr>
          <w:rFonts w:ascii="Times New Roman" w:hAnsi="Times New Roman" w:cs="Times New Roman"/>
          <w:bCs/>
          <w:i/>
          <w:sz w:val="24"/>
          <w:szCs w:val="24"/>
        </w:rPr>
        <w:t>the</w:t>
      </w:r>
      <w:r w:rsidR="002B7007">
        <w:rPr>
          <w:rFonts w:ascii="Times New Roman" w:hAnsi="Times New Roman" w:cs="Times New Roman"/>
          <w:bCs/>
          <w:i/>
          <w:sz w:val="24"/>
          <w:szCs w:val="24"/>
        </w:rPr>
        <w:t xml:space="preserve"> initial </w:t>
      </w:r>
      <w:r w:rsidR="00775CE2">
        <w:rPr>
          <w:rFonts w:ascii="Times New Roman" w:hAnsi="Times New Roman" w:cs="Times New Roman"/>
          <w:bCs/>
          <w:i/>
          <w:sz w:val="24"/>
          <w:szCs w:val="24"/>
        </w:rPr>
        <w:t>search</w:t>
      </w:r>
      <w:r w:rsidR="002B7007">
        <w:rPr>
          <w:rFonts w:ascii="Times New Roman" w:hAnsi="Times New Roman" w:cs="Times New Roman"/>
          <w:bCs/>
          <w:i/>
          <w:sz w:val="24"/>
          <w:szCs w:val="24"/>
        </w:rPr>
        <w:t xml:space="preserve"> in July 2021 and the updated search in November 2022</w:t>
      </w:r>
      <w:r w:rsidRPr="00D2690E">
        <w:rPr>
          <w:rFonts w:ascii="Times New Roman" w:hAnsi="Times New Roman" w:cs="Times New Roman"/>
          <w:bCs/>
          <w:i/>
          <w:sz w:val="24"/>
          <w:szCs w:val="24"/>
        </w:rPr>
        <w:t>.</w:t>
      </w:r>
      <w:r w:rsidR="008028E7">
        <w:rPr>
          <w:rFonts w:ascii="Times New Roman" w:hAnsi="Times New Roman" w:cs="Times New Roman"/>
          <w:bCs/>
          <w:i/>
          <w:sz w:val="24"/>
          <w:szCs w:val="24"/>
        </w:rPr>
        <w:t xml:space="preserve"> In total, we identified 2943 unique citations.</w:t>
      </w:r>
      <w:r w:rsidRPr="00D2690E">
        <w:rPr>
          <w:rFonts w:ascii="Times New Roman" w:hAnsi="Times New Roman" w:cs="Times New Roman"/>
          <w:bCs/>
          <w:i/>
          <w:sz w:val="24"/>
          <w:szCs w:val="24"/>
        </w:rPr>
        <w:t xml:space="preserve"> *</w:t>
      </w:r>
      <w:r w:rsidRPr="00D2690E">
        <w:rPr>
          <w:rFonts w:ascii="Times New Roman" w:hAnsi="Times New Roman" w:cs="Times New Roman"/>
          <w:bCs/>
          <w:i/>
          <w:color w:val="44546A" w:themeColor="text2"/>
          <w:sz w:val="18"/>
          <w:szCs w:val="18"/>
        </w:rPr>
        <w:t xml:space="preserve"> </w:t>
      </w:r>
      <w:r w:rsidRPr="00D2690E">
        <w:rPr>
          <w:rFonts w:ascii="Times New Roman" w:hAnsi="Times New Roman" w:cs="Times New Roman"/>
          <w:bCs/>
          <w:i/>
          <w:sz w:val="24"/>
          <w:szCs w:val="24"/>
        </w:rPr>
        <w:t xml:space="preserve">We found </w:t>
      </w:r>
      <w:r w:rsidR="00347440">
        <w:rPr>
          <w:rFonts w:ascii="Times New Roman" w:hAnsi="Times New Roman" w:cs="Times New Roman"/>
          <w:bCs/>
          <w:i/>
          <w:sz w:val="24"/>
          <w:szCs w:val="24"/>
        </w:rPr>
        <w:t>twelve</w:t>
      </w:r>
      <w:r w:rsidRPr="00D2690E">
        <w:rPr>
          <w:rFonts w:ascii="Times New Roman" w:hAnsi="Times New Roman" w:cs="Times New Roman"/>
          <w:bCs/>
          <w:i/>
          <w:sz w:val="24"/>
          <w:szCs w:val="24"/>
        </w:rPr>
        <w:t xml:space="preserve"> studies that did not fulfil all our criteria (no agricultural context and/or no quantitative results) but are highly relevant to debate as to whether arguments focused on benefits to people align with the protection of RES</w:t>
      </w:r>
      <w:r w:rsidR="004A3C38">
        <w:rPr>
          <w:rFonts w:ascii="Times New Roman" w:hAnsi="Times New Roman" w:cs="Times New Roman"/>
          <w:bCs/>
          <w:i/>
          <w:sz w:val="24"/>
          <w:szCs w:val="24"/>
        </w:rPr>
        <w:t xml:space="preserve">, see </w:t>
      </w:r>
      <w:r w:rsidR="00381DAB">
        <w:rPr>
          <w:rFonts w:ascii="Times New Roman" w:hAnsi="Times New Roman" w:cs="Times New Roman"/>
          <w:bCs/>
          <w:i/>
          <w:sz w:val="24"/>
          <w:szCs w:val="24"/>
        </w:rPr>
        <w:t>section below</w:t>
      </w:r>
      <w:r w:rsidRPr="00D2690E">
        <w:rPr>
          <w:rFonts w:ascii="Times New Roman" w:hAnsi="Times New Roman" w:cs="Times New Roman"/>
          <w:bCs/>
          <w:i/>
          <w:sz w:val="24"/>
          <w:szCs w:val="24"/>
        </w:rPr>
        <w:t>.</w:t>
      </w:r>
    </w:p>
    <w:p w14:paraId="0B73832A" w14:textId="77777777" w:rsidR="00322BDE" w:rsidRDefault="00322BDE" w:rsidP="007565FE">
      <w:pPr>
        <w:spacing w:after="200" w:line="240" w:lineRule="auto"/>
        <w:jc w:val="both"/>
        <w:rPr>
          <w:rFonts w:ascii="Times New Roman" w:hAnsi="Times New Roman" w:cs="Times New Roman"/>
          <w:bCs/>
          <w:i/>
          <w:sz w:val="24"/>
          <w:szCs w:val="24"/>
        </w:rPr>
      </w:pPr>
    </w:p>
    <w:p w14:paraId="08A79C1C" w14:textId="77777777" w:rsidR="00322BDE" w:rsidRPr="005D49A6" w:rsidRDefault="00322BDE" w:rsidP="000E043B">
      <w:pPr>
        <w:spacing w:after="200" w:line="360" w:lineRule="auto"/>
        <w:jc w:val="both"/>
        <w:rPr>
          <w:rFonts w:ascii="Times New Roman" w:hAnsi="Times New Roman" w:cs="Times New Roman"/>
          <w:b/>
          <w:bCs/>
          <w:sz w:val="24"/>
          <w:szCs w:val="24"/>
        </w:rPr>
      </w:pPr>
      <w:r w:rsidRPr="005D49A6">
        <w:rPr>
          <w:rFonts w:ascii="Times New Roman" w:hAnsi="Times New Roman" w:cs="Times New Roman"/>
          <w:b/>
          <w:bCs/>
          <w:sz w:val="24"/>
          <w:szCs w:val="24"/>
        </w:rPr>
        <w:t>Additional important studies that did not fulfil all inclusion criteria</w:t>
      </w:r>
    </w:p>
    <w:p w14:paraId="211C8776" w14:textId="19870E88" w:rsidR="00322BDE" w:rsidRPr="000E043B" w:rsidRDefault="00322BDE" w:rsidP="000E043B">
      <w:pPr>
        <w:spacing w:after="200" w:line="360" w:lineRule="auto"/>
        <w:jc w:val="both"/>
        <w:rPr>
          <w:rFonts w:ascii="Times New Roman" w:hAnsi="Times New Roman" w:cs="Times New Roman"/>
          <w:bCs/>
          <w:sz w:val="24"/>
          <w:szCs w:val="24"/>
        </w:rPr>
      </w:pPr>
      <w:r w:rsidRPr="005D49A6">
        <w:rPr>
          <w:rFonts w:ascii="Times New Roman" w:hAnsi="Times New Roman" w:cs="Times New Roman"/>
          <w:bCs/>
          <w:sz w:val="24"/>
          <w:szCs w:val="24"/>
        </w:rPr>
        <w:t xml:space="preserve">We found </w:t>
      </w:r>
      <w:r w:rsidR="00EE08CF">
        <w:rPr>
          <w:rFonts w:ascii="Times New Roman" w:hAnsi="Times New Roman" w:cs="Times New Roman"/>
          <w:bCs/>
          <w:sz w:val="24"/>
          <w:szCs w:val="24"/>
        </w:rPr>
        <w:t>t</w:t>
      </w:r>
      <w:r w:rsidR="008231F3">
        <w:rPr>
          <w:rFonts w:ascii="Times New Roman" w:hAnsi="Times New Roman" w:cs="Times New Roman"/>
          <w:bCs/>
          <w:sz w:val="24"/>
          <w:szCs w:val="24"/>
        </w:rPr>
        <w:t>welve</w:t>
      </w:r>
      <w:r w:rsidRPr="005D49A6">
        <w:rPr>
          <w:rFonts w:ascii="Times New Roman" w:hAnsi="Times New Roman" w:cs="Times New Roman"/>
          <w:bCs/>
          <w:sz w:val="24"/>
          <w:szCs w:val="24"/>
        </w:rPr>
        <w:t xml:space="preserve"> studies that did not fulfil all the criteria </w:t>
      </w:r>
      <w:bookmarkStart w:id="1" w:name="_Hlk77768976"/>
      <w:r w:rsidRPr="005D49A6">
        <w:rPr>
          <w:rFonts w:ascii="Times New Roman" w:hAnsi="Times New Roman" w:cs="Times New Roman"/>
          <w:bCs/>
          <w:sz w:val="24"/>
          <w:szCs w:val="24"/>
        </w:rPr>
        <w:t xml:space="preserve">for our systematic review but are highly relevant to the debate as to whether arguments focused on </w:t>
      </w:r>
      <w:r w:rsidR="00964BEF">
        <w:rPr>
          <w:rFonts w:ascii="Times New Roman" w:hAnsi="Times New Roman" w:cs="Times New Roman"/>
          <w:bCs/>
          <w:sz w:val="24"/>
          <w:szCs w:val="24"/>
        </w:rPr>
        <w:t>ecosystem services</w:t>
      </w:r>
      <w:r w:rsidR="00964BEF" w:rsidRPr="000E043B">
        <w:rPr>
          <w:rFonts w:ascii="Times New Roman" w:hAnsi="Times New Roman" w:cs="Times New Roman"/>
          <w:bCs/>
          <w:sz w:val="24"/>
          <w:szCs w:val="24"/>
        </w:rPr>
        <w:t xml:space="preserve"> </w:t>
      </w:r>
      <w:r w:rsidRPr="000E043B">
        <w:rPr>
          <w:rFonts w:ascii="Times New Roman" w:hAnsi="Times New Roman" w:cs="Times New Roman"/>
          <w:bCs/>
          <w:sz w:val="24"/>
          <w:szCs w:val="24"/>
        </w:rPr>
        <w:t>align with the protection of RES.</w:t>
      </w:r>
      <w:bookmarkEnd w:id="1"/>
      <w:r w:rsidRPr="000E043B">
        <w:rPr>
          <w:rFonts w:ascii="Times New Roman" w:hAnsi="Times New Roman" w:cs="Times New Roman"/>
          <w:bCs/>
          <w:sz w:val="24"/>
          <w:szCs w:val="24"/>
        </w:rPr>
        <w:t xml:space="preserve"> </w:t>
      </w:r>
      <w:r w:rsidR="002E0655" w:rsidRPr="002E0655">
        <w:rPr>
          <w:rFonts w:ascii="Times New Roman" w:hAnsi="Times New Roman" w:cs="Times New Roman"/>
          <w:bCs/>
          <w:sz w:val="24"/>
          <w:szCs w:val="24"/>
        </w:rPr>
        <w:t>The studies did not fulfil the criteria because they did not quantify the contribution of RES to agricultural productio</w:t>
      </w:r>
      <w:r w:rsidR="00293FB3">
        <w:rPr>
          <w:rFonts w:ascii="Times New Roman" w:hAnsi="Times New Roman" w:cs="Times New Roman"/>
          <w:bCs/>
          <w:sz w:val="24"/>
          <w:szCs w:val="24"/>
        </w:rPr>
        <w:t>n</w:t>
      </w:r>
      <w:r w:rsidR="002E0655">
        <w:rPr>
          <w:rFonts w:ascii="Times New Roman" w:hAnsi="Times New Roman" w:cs="Times New Roman"/>
          <w:bCs/>
          <w:sz w:val="24"/>
          <w:szCs w:val="24"/>
        </w:rPr>
        <w:t>.</w:t>
      </w:r>
    </w:p>
    <w:p w14:paraId="5E857090" w14:textId="06E13070" w:rsidR="00322BDE" w:rsidRPr="005D49A6" w:rsidRDefault="00322BDE" w:rsidP="000E043B">
      <w:pPr>
        <w:spacing w:after="200" w:line="360" w:lineRule="auto"/>
        <w:jc w:val="both"/>
        <w:rPr>
          <w:rFonts w:ascii="Times New Roman" w:hAnsi="Times New Roman" w:cs="Times New Roman"/>
          <w:b/>
          <w:bCs/>
          <w:sz w:val="24"/>
          <w:szCs w:val="24"/>
        </w:rPr>
      </w:pPr>
      <w:r w:rsidRPr="000E043B">
        <w:rPr>
          <w:rFonts w:ascii="Times New Roman" w:hAnsi="Times New Roman" w:cs="Times New Roman"/>
          <w:bCs/>
          <w:sz w:val="24"/>
          <w:szCs w:val="24"/>
        </w:rPr>
        <w:t xml:space="preserve">Of those studies, </w:t>
      </w:r>
      <w:r w:rsidR="008231F3">
        <w:rPr>
          <w:rFonts w:ascii="Times New Roman" w:hAnsi="Times New Roman" w:cs="Times New Roman"/>
          <w:bCs/>
          <w:sz w:val="24"/>
          <w:szCs w:val="24"/>
        </w:rPr>
        <w:t>eight</w:t>
      </w:r>
      <w:r w:rsidRPr="000E043B">
        <w:rPr>
          <w:rFonts w:ascii="Times New Roman" w:hAnsi="Times New Roman" w:cs="Times New Roman"/>
          <w:bCs/>
          <w:sz w:val="24"/>
          <w:szCs w:val="24"/>
        </w:rPr>
        <w:t xml:space="preserve"> suggested that the contribution of RES is of importance. A pollinator observation experiment conducted in watermelon fields in the United States </w:t>
      </w:r>
      <w:r w:rsidRPr="000E043B">
        <w:rPr>
          <w:rFonts w:ascii="Times New Roman" w:hAnsi="Times New Roman" w:cs="Times New Roman"/>
          <w:bCs/>
          <w:sz w:val="24"/>
          <w:szCs w:val="24"/>
        </w:rPr>
        <w:fldChar w:fldCharType="begin"/>
      </w:r>
      <w:r w:rsidR="008231F3">
        <w:rPr>
          <w:rFonts w:ascii="Times New Roman" w:hAnsi="Times New Roman" w:cs="Times New Roman"/>
          <w:bCs/>
          <w:sz w:val="24"/>
          <w:szCs w:val="24"/>
        </w:rPr>
        <w:instrText xml:space="preserve"> ADDIN ZOTERO_ITEM CSL_CITATION {"citationID":"wJqOJ5k5","properties":{"formattedCitation":"(Kremen et al., 2002)","plainCitation":"(Kremen et al., 2002)","noteIndex":0},"citationItems":[{"id":"lwdeEuED/kNheqZfA","uris":["http://zotero.org/users/4769504/items/Q555HVYD"],"itemData":{"id":6432,"type":"article-journal","abstract":"Ecosystem services are critical to human survival; in selected cases, maintaining these services provides a powerful argument for conserving biodiversity. Yet, the ecological and economic underpinnings of most services are poorly understood, impeding their conservation and management. For centuries, farmers have imported colonies of European honey bees (Apis mellifera) to fields and orchards for pollination services. These colonies are becoming increasingly scarce, however, because of diseases, pesticides, and other impacts. Native bee communities also provide pollination services, but the amount they provide and how this varies with land management practices are unknown. Here, we document the individual species and aggregate community contributions of native bees to crop pollination, on farms that varied both in their proximity to natural habitat and management type (organic versus conventional). On organic farms near natural habitat, we found that native bee communities could provide full pollination services even for a crop with heavy pollination requirements (e.g., watermelon, Citrullus lanatus), without the intervention of managed honey bees. All other farms, however, experienced greatly reduced diversity and abundance of native bees, resulting in insufficient pollination services from native bees alone. We found that diversity was essential for sustaining the service, because of year-to-year variation in community composition. Continued degradation of the agro-natural landscape will destroy this “free” service, but conservation and restoration of bee habitat are potentially viable economic alternatives for reducing dependence on managed honey bees. ON, organic near OF, organic far CF, conventional far","container-title":"Proceedings of the National Academy of Sciences","DOI":"10.1073/pnas.262413599","issue":"26","journalAbbreviation":"Proc Natl Acad Sci USA","page":"16812","title":"Crop pollination from native bees at risk from agricultural intensification","volume":"99","author":[{"family":"Kremen","given":"Claire"},{"family":"Williams","given":"Neal M."},{"family":"Thorp","given":"Robbin W."}],"issued":{"date-parts":[["2002",12,24]]}}}],"schema":"https://github.com/citation-style-language/schema/raw/master/csl-citation.json"} </w:instrText>
      </w:r>
      <w:r w:rsidRPr="000E043B">
        <w:rPr>
          <w:rFonts w:ascii="Times New Roman" w:hAnsi="Times New Roman" w:cs="Times New Roman"/>
          <w:bCs/>
          <w:sz w:val="24"/>
          <w:szCs w:val="24"/>
        </w:rPr>
        <w:fldChar w:fldCharType="separate"/>
      </w:r>
      <w:r w:rsidRPr="000E043B">
        <w:rPr>
          <w:rFonts w:ascii="Times New Roman" w:hAnsi="Times New Roman" w:cs="Times New Roman"/>
          <w:bCs/>
          <w:sz w:val="24"/>
          <w:szCs w:val="24"/>
        </w:rPr>
        <w:t>(Kremen et al., 2002)</w:t>
      </w:r>
      <w:r w:rsidRPr="000E043B">
        <w:rPr>
          <w:rFonts w:ascii="Times New Roman" w:hAnsi="Times New Roman" w:cs="Times New Roman"/>
          <w:bCs/>
          <w:sz w:val="24"/>
          <w:szCs w:val="24"/>
        </w:rPr>
        <w:fldChar w:fldCharType="end"/>
      </w:r>
      <w:r w:rsidRPr="000E043B">
        <w:rPr>
          <w:rFonts w:ascii="Times New Roman" w:hAnsi="Times New Roman" w:cs="Times New Roman"/>
          <w:bCs/>
          <w:sz w:val="24"/>
          <w:szCs w:val="24"/>
        </w:rPr>
        <w:t xml:space="preserve"> and a comparison of watermelon, cranberry, and blueberry fields in the United States </w:t>
      </w:r>
      <w:r w:rsidRPr="000E043B">
        <w:rPr>
          <w:rFonts w:ascii="Times New Roman" w:hAnsi="Times New Roman" w:cs="Times New Roman"/>
          <w:bCs/>
          <w:sz w:val="24"/>
          <w:szCs w:val="24"/>
        </w:rPr>
        <w:fldChar w:fldCharType="begin"/>
      </w:r>
      <w:r w:rsidR="008231F3">
        <w:rPr>
          <w:rFonts w:ascii="Times New Roman" w:hAnsi="Times New Roman" w:cs="Times New Roman"/>
          <w:bCs/>
          <w:sz w:val="24"/>
          <w:szCs w:val="24"/>
        </w:rPr>
        <w:instrText xml:space="preserve"> ADDIN ZOTERO_ITEM CSL_CITATION {"citationID":"dWhHLdTg","properties":{"formattedCitation":"(Winfree et al., 2018)","plainCitation":"(Winfree et al., 2018)","noteIndex":0},"citationItems":[{"id":"lwdeEuED/Ku4x30E2","uris":["http://zotero.org/users/4769504/items/NP8XFY8S"],"itemData":{"id":2135,"type":"article-journal","abstract":"© 2018 American Association for the Advancement of Science. All Rights Reserved. Ecologists have shown through hundreds of experiments that ecological communities with more species produce higher levels of essential ecosystem functions such as biomass production, nutrient cycling, and pollination, but whether this finding holds in nature (that is, in large-scale and unmanipulated systems) is controversial. This knowledge gap is troubling because ecosystem services have been widely adopted as a justification for global biodiversity conservation. Here we show that, to provide crop pollination in natural systems, the number of bee species must increase by at least one order of magnitude compared with that in field experiments. This increase is driven by species turnover and its interaction with functional dominance, mechanisms that emerge only at large scales. Our results show that maintaining ecosystem services in nature requires many species, including relatively rare ones.","container-title":"Science","DOI":"10.1126/science.aao2117","issue":"6377","page":"791–793","title":"Species turnover promotes the importance of bee diversity for crop pollination at regional scales","volume":"359","author":[{"family":"Winfree","given":"R."},{"family":"Reilly","given":"J.R."},{"family":"Bartomeus","given":"I."},{"family":"Cariveau","given":"D.P."},{"family":"Williams","given":"N.M."},{"family":"Gibbs","given":"J."}],"issued":{"date-parts":[["2018"]]}}}],"schema":"https://github.com/citation-style-language/schema/raw/master/csl-citation.json"} </w:instrText>
      </w:r>
      <w:r w:rsidRPr="000E043B">
        <w:rPr>
          <w:rFonts w:ascii="Times New Roman" w:hAnsi="Times New Roman" w:cs="Times New Roman"/>
          <w:bCs/>
          <w:sz w:val="24"/>
          <w:szCs w:val="24"/>
        </w:rPr>
        <w:fldChar w:fldCharType="separate"/>
      </w:r>
      <w:r w:rsidRPr="000E043B">
        <w:rPr>
          <w:rFonts w:ascii="Times New Roman" w:hAnsi="Times New Roman" w:cs="Times New Roman"/>
          <w:bCs/>
          <w:sz w:val="24"/>
          <w:szCs w:val="24"/>
        </w:rPr>
        <w:t>(Winfree et al., 2018)</w:t>
      </w:r>
      <w:r w:rsidRPr="000E043B">
        <w:rPr>
          <w:rFonts w:ascii="Times New Roman" w:hAnsi="Times New Roman" w:cs="Times New Roman"/>
          <w:bCs/>
          <w:sz w:val="24"/>
          <w:szCs w:val="24"/>
        </w:rPr>
        <w:fldChar w:fldCharType="end"/>
      </w:r>
      <w:r w:rsidRPr="000E043B">
        <w:rPr>
          <w:rFonts w:ascii="Times New Roman" w:hAnsi="Times New Roman" w:cs="Times New Roman"/>
          <w:bCs/>
          <w:sz w:val="24"/>
          <w:szCs w:val="24"/>
        </w:rPr>
        <w:t xml:space="preserve"> agreed in their conclusion that rare (low abundance) wild bees substantially contribute to pollination service. Further, they discussed the importance of rare species for crop stability with respect to species turnover and suggested that the presence of rare species is essential to reach the pollination threshold for optimal crop yield. Both studies were excluded because they did not provide quantitative contributions of RES. </w:t>
      </w:r>
      <w:r w:rsidR="000B5CCA" w:rsidRPr="000B5CCA">
        <w:rPr>
          <w:rFonts w:ascii="Times New Roman" w:hAnsi="Times New Roman" w:cs="Times New Roman"/>
          <w:bCs/>
          <w:iCs/>
          <w:sz w:val="24"/>
          <w:szCs w:val="24"/>
        </w:rPr>
        <w:fldChar w:fldCharType="begin"/>
      </w:r>
      <w:r w:rsidR="000B5CCA" w:rsidRPr="000B5CCA">
        <w:rPr>
          <w:rFonts w:ascii="Times New Roman" w:hAnsi="Times New Roman" w:cs="Times New Roman"/>
          <w:bCs/>
          <w:iCs/>
          <w:sz w:val="24"/>
          <w:szCs w:val="24"/>
        </w:rPr>
        <w:instrText xml:space="preserve"> ADDIN ZOTERO_ITEM CSL_CITATION {"citationID":"tpvhgRDN","properties":{"formattedCitation":"(MacLeod et al., 2020)","plainCitation":"(MacLeod et al., 2020)","dontUpdate":true,"noteIndex":0},"citationItems":[{"id":"lwdeEuED/Uo9OPGdi","uris":["http://zotero.org/users/4769504/items/25RAII3X"],"itemData":{"id":588,"type":"article-journal","abstract":"© 2019 British Ecological Society The biodiversity-centred approach to conservation prioritizes rare species, whereas the ecosystem services approach prioritizes species that provide services to people. The two approaches align when rare species provide ecosystem services, or when both groups of species benefit from the same management action. We use data on bee pollinators and the plant species they forage on to determine if there are rare species among the most important crop pollinators, and the extent to which plant species selected to support crop pollinators would support rare species as well. We used pre-existing, regional-scale datasets to determine which bee species are regionally rare, and which are regionally important crop pollinators. To assess the plant preferences of these two groups of bee species, we collected two datasets on plant–pollinator interactions, one experimental and one observational. The experiment consisted of monospecific plots of 17 plant species from which we collected bees over 3 years. The observational data consisted of bees collected from 66 species of plants growing in semi-natural meadows, also over 3 years. Nineteen percent of the dominant crop-pollinating species were regionally rare. Both rare species and crop-pollinating species had strong preferences for certain plants, and the preferences of rare and crop-pollinating bees were significantly but not strongly (r ≤.54) correlated. Ten plant species were significantly preferred by both rare and crop-pollinating bees. Synthesis and applications. We found several dominant crop pollinators that are rare at a regional scale, supporting the idea that rare species can be important providers of ecosystem services. The flower preferences of rare and crop-pollinating bees are significantly positively associated, suggesting that plants chosen to support crop pollinators will benefit rare species as well. We identify plant species that are preferred by regionally rare bees and by crop pollinators, including 10 plant species preferred by both types of bees, and recommend these for use in pollinator habitat plantings.","container-title":"Journal of Applied Ecology","DOI":"10.1111/1365-2664.13543","issue":"2","page":"413–423","title":"How much do rare and crop-pollinating bees overlap in identity and flower preferences?","volume":"57","author":[{"family":"MacLeod","given":"M."},{"family":"Reilly","given":"J."},{"family":"Cariveau","given":"D.P."},{"family":"Genung","given":"M.A."},{"family":"Roswell","given":"M."},{"family":"Gibbs","given":"J."},{"family":"Winfree","given":"R."}],"issued":{"date-parts":[["2020"]]}}}],"schema":"https://github.com/citation-style-language/schema/raw/master/csl-citation.json"} </w:instrText>
      </w:r>
      <w:r w:rsidR="000B5CCA" w:rsidRPr="000B5CCA">
        <w:rPr>
          <w:rFonts w:ascii="Times New Roman" w:hAnsi="Times New Roman" w:cs="Times New Roman"/>
          <w:bCs/>
          <w:iCs/>
          <w:sz w:val="24"/>
          <w:szCs w:val="24"/>
        </w:rPr>
        <w:fldChar w:fldCharType="separate"/>
      </w:r>
      <w:r w:rsidR="000B5CCA" w:rsidRPr="000B5CCA">
        <w:rPr>
          <w:rFonts w:ascii="Times New Roman" w:hAnsi="Times New Roman" w:cs="Times New Roman"/>
          <w:bCs/>
          <w:iCs/>
          <w:sz w:val="24"/>
          <w:szCs w:val="24"/>
        </w:rPr>
        <w:t xml:space="preserve">MacLeod et al. </w:t>
      </w:r>
      <w:r w:rsidR="000B5CCA" w:rsidRPr="000B5CCA">
        <w:rPr>
          <w:rFonts w:ascii="Times New Roman" w:hAnsi="Times New Roman" w:cs="Times New Roman"/>
          <w:bCs/>
          <w:iCs/>
          <w:sz w:val="24"/>
          <w:szCs w:val="24"/>
        </w:rPr>
        <w:lastRenderedPageBreak/>
        <w:t>(2020)</w:t>
      </w:r>
      <w:r w:rsidR="000B5CCA" w:rsidRPr="000B5CCA">
        <w:rPr>
          <w:rFonts w:ascii="Times New Roman" w:hAnsi="Times New Roman" w:cs="Times New Roman"/>
          <w:bCs/>
          <w:sz w:val="24"/>
          <w:szCs w:val="24"/>
        </w:rPr>
        <w:fldChar w:fldCharType="end"/>
      </w:r>
      <w:r w:rsidR="000B5CCA" w:rsidRPr="000B5CCA">
        <w:rPr>
          <w:rFonts w:ascii="Times New Roman" w:hAnsi="Times New Roman" w:cs="Times New Roman"/>
          <w:bCs/>
          <w:iCs/>
          <w:sz w:val="24"/>
          <w:szCs w:val="24"/>
        </w:rPr>
        <w:t xml:space="preserve"> studied the overlap in identity and flower preferences between regionally rare species and dominant pollinators in United States (following Kleijn et al.'s </w:t>
      </w:r>
      <w:r w:rsidR="002C0732">
        <w:rPr>
          <w:rFonts w:ascii="Times New Roman" w:hAnsi="Times New Roman" w:cs="Times New Roman"/>
          <w:bCs/>
          <w:iCs/>
          <w:sz w:val="24"/>
          <w:szCs w:val="24"/>
        </w:rPr>
        <w:t>(2015)</w:t>
      </w:r>
      <w:r w:rsidR="000B5CCA" w:rsidRPr="000B5CCA">
        <w:rPr>
          <w:rFonts w:ascii="Times New Roman" w:hAnsi="Times New Roman" w:cs="Times New Roman"/>
          <w:bCs/>
          <w:iCs/>
          <w:sz w:val="24"/>
          <w:szCs w:val="24"/>
        </w:rPr>
        <w:t xml:space="preserve"> definition of a dominant crop pollinator as a species that accounts for at least 5% of the total number of individual bees collected from a given crop) and found that 19% of dominant crop pollinators were regionally rare, which supports the idea that RES can be important providers of ecosystem service. </w:t>
      </w:r>
      <w:r w:rsidRPr="005D49A6">
        <w:rPr>
          <w:rFonts w:ascii="Times New Roman" w:hAnsi="Times New Roman" w:cs="Times New Roman"/>
          <w:bCs/>
          <w:sz w:val="24"/>
          <w:szCs w:val="24"/>
        </w:rPr>
        <w:t xml:space="preserve">The study was excluded because it did not provide a quantitative contribution of RES to agricultural production. </w:t>
      </w:r>
      <w:r w:rsidRPr="005D49A6">
        <w:rPr>
          <w:rFonts w:ascii="Times New Roman" w:hAnsi="Times New Roman" w:cs="Times New Roman"/>
          <w:bCs/>
          <w:sz w:val="24"/>
          <w:szCs w:val="24"/>
        </w:rPr>
        <w:fldChar w:fldCharType="begin"/>
      </w:r>
      <w:r w:rsidR="008231F3">
        <w:rPr>
          <w:rFonts w:ascii="Times New Roman" w:hAnsi="Times New Roman" w:cs="Times New Roman"/>
          <w:bCs/>
          <w:sz w:val="24"/>
          <w:szCs w:val="24"/>
        </w:rPr>
        <w:instrText xml:space="preserve"> ADDIN ZOTERO_ITEM CSL_CITATION {"citationID":"D0UM7dCF","properties":{"formattedCitation":"(Soliveres et al., 2016)","plainCitation":"(Soliveres et al., 2016)","dontUpdate":true,"noteIndex":0},"citationItems":[{"id":"lwdeEuED/ZOTjcu1e","uris":["http://zotero.org/users/4769504/items/FNERUZV4"],"itemData":{"id":7729,"type":"article-journal","abstract":"Species diversity promotes the delivery of multiple ecosystem functions (multifunctionality). However, the relative functional importance of rare and common species in driving the biodiversity–multifunctionality relationship remains unknown. We studied the relationship between the diversity of rare and common species (according to their local abundances and across nine different trophic groups), and multifunctionality indices derived from 14 ecosystem functions on 150 grasslands across a land-use intensity (LUI) gradient. The diversity of above- and below-ground rare species had opposite effects, with rare above-ground species being associated with high levels of multifunctionality, probably because their effects on different functions did not trade off against each other. Conversely, common species were only related to average, not high, levels of multifunctionality, and their functional effects declined with LUI. Apart from the community-level effects of diversity, we found significant positive associations between the abundance of individual species and multifunctionality in 6% of the species tested. Species-specific functional effects were best predicted by their response to LUI: species that declined in abundance with land use intensification were those associated with higher levels of multifunctionality. Our results highlight the importance of rare species for ecosystem multifunctionality and help guiding future conservation priorities.","container-title":"Philosophical Transactions of the Royal Society B: Biological Sciences","DOI":"10.1098/rstb.2015.0269","issue":"1694","note":"_eprint: https://royalsocietypublishing.org/doi/pdf/10.1098/rstb.2015.0269","page":"20150269","title":"Locally rare species influence grassland ecosystem multifunctionality","volume":"371","author":[{"family":"Soliveres","given":"Santiago"},{"family":"Manning","given":"Peter"},{"family":"Prati","given":"Daniel"},{"family":"Gossner","given":"Martin M."},{"family":"Alt","given":"Fabian"},{"family":"Arndt","given":"Hartmut"},{"family":"Baumgartner","given":"Vanessa"},{"family":"Binkenstein","given":"Julia"},{"family":"Birkhofer","given":"Klaus"},{"family":"Blaser","given":"Stefan"},{"family":"Blüthgen","given":"Nico"},{"family":"Boch","given":"Steffen"},{"family":"Böhm","given":"Stefan"},{"family":"Börschig","given":"Carmen"},{"family":"Buscot","given":"Francois"},{"family":"Diekötter","given":"Tim"},{"family":"Heinze","given":"Johannes"},{"family":"Hölzel","given":"Norbert"},{"family":"Jung","given":"Kirsten"},{"family":"Klaus","given":"Valentin H."},{"family":"Klein","given":"Alexandra-Maria"},{"family":"Kleinebecker","given":"Till"},{"family":"Klemmer","given":"Sandra"},{"family":"Krauss","given":"Jochen"},{"family":"Lange","given":"Markus"},{"family":"Morris","given":"E. Kathryn"},{"family":"Müller","given":"Jörg"},{"family":"Oelmann","given":"Yvonne"},{"family":"Overmann","given":"Jörg"},{"family":"Pašalić","given":"Esther"},{"family":"Renner","given":"Swen C."},{"family":"Rillig","given":"Matthias C."},{"family":"Schaefer","given":"H. Martin"},{"family":"Schloter","given":"Michael"},{"family":"Schmitt","given":"Barbara"},{"family":"Schöning","given":"Ingo"},{"family":"Schrumpf","given":"Marion"},{"family":"Sikorski","given":"Johannes"},{"family":"Socher","given":"Stephanie A."},{"family":"Solly","given":"Emily F."},{"family":"Sonnemann","given":"Ilja"},{"family":"Sorkau","given":"Elisabeth"},{"family":"Steckel","given":"Juliane"},{"family":"Steffan-Dewenter","given":"Ingolf"},{"family":"Stempfhuber","given":"Barbara"},{"family":"Tschapka","given":"Marco"},{"family":"Türke","given":"Manfred"},{"family":"Venter","given":"Paul"},{"family":"Weiner","given":"Christiane N."},{"family":"Weisser","given":"Wolfgang W."},{"family":"Werner","given":"Michael"},{"family":"Westphal","given":"Catrin"},{"family":"Wilcke","given":"Wolfgang"},{"family":"Wolters","given":"Volkmar"},{"family":"Wubet","given":"Tesfaye"},{"family":"Wurst","given":"Susanne"},{"family":"Fischer","given":"Markus"},{"family":"Allan","given":"Eric"}],"issued":{"date-parts":[["2016"]]}}}],"schema":"https://github.com/citation-style-language/schema/raw/master/csl-citation.json"} </w:instrText>
      </w:r>
      <w:r w:rsidRPr="005D49A6">
        <w:rPr>
          <w:rFonts w:ascii="Times New Roman" w:hAnsi="Times New Roman" w:cs="Times New Roman"/>
          <w:bCs/>
          <w:sz w:val="24"/>
          <w:szCs w:val="24"/>
        </w:rPr>
        <w:fldChar w:fldCharType="separate"/>
      </w:r>
      <w:r w:rsidRPr="005D49A6">
        <w:rPr>
          <w:rFonts w:ascii="Times New Roman" w:hAnsi="Times New Roman" w:cs="Times New Roman"/>
          <w:bCs/>
          <w:sz w:val="24"/>
          <w:szCs w:val="24"/>
        </w:rPr>
        <w:t>Soliveres et al. (2016)</w:t>
      </w:r>
      <w:r w:rsidRPr="005D49A6">
        <w:rPr>
          <w:rFonts w:ascii="Times New Roman" w:hAnsi="Times New Roman" w:cs="Times New Roman"/>
          <w:bCs/>
          <w:sz w:val="24"/>
          <w:szCs w:val="24"/>
        </w:rPr>
        <w:fldChar w:fldCharType="end"/>
      </w:r>
      <w:r w:rsidRPr="005D49A6">
        <w:rPr>
          <w:rFonts w:ascii="Times New Roman" w:hAnsi="Times New Roman" w:cs="Times New Roman"/>
          <w:bCs/>
          <w:sz w:val="24"/>
          <w:szCs w:val="24"/>
        </w:rPr>
        <w:t xml:space="preserve"> studied the relative functional importance of rare and common species in driving the biodiversity-multifunctionality relationship in grasslands. They suggest that locally rare above-ground species are the most important diversity component to preserve high levels of ecosystem multifunctionality in managed grasslands, perhaps due to their lower proportion of negative functional effects. </w:t>
      </w:r>
      <w:r w:rsidR="00A16FFF">
        <w:rPr>
          <w:rFonts w:ascii="Times New Roman" w:hAnsi="Times New Roman" w:cs="Times New Roman"/>
          <w:bCs/>
          <w:sz w:val="24"/>
          <w:szCs w:val="24"/>
        </w:rPr>
        <w:t xml:space="preserve">In line with this study, </w:t>
      </w:r>
      <w:r w:rsidR="00A16FFF">
        <w:rPr>
          <w:rFonts w:ascii="Times New Roman" w:hAnsi="Times New Roman" w:cs="Times New Roman"/>
          <w:bCs/>
          <w:sz w:val="24"/>
          <w:szCs w:val="24"/>
        </w:rPr>
        <w:fldChar w:fldCharType="begin"/>
      </w:r>
      <w:r w:rsidR="00671CDC">
        <w:rPr>
          <w:rFonts w:ascii="Times New Roman" w:hAnsi="Times New Roman" w:cs="Times New Roman"/>
          <w:bCs/>
          <w:sz w:val="24"/>
          <w:szCs w:val="24"/>
        </w:rPr>
        <w:instrText xml:space="preserve"> ADDIN ZOTERO_ITEM CSL_CITATION {"citationID":"S46kHgc9","properties":{"formattedCitation":"(Chen et al., 2020; Zhang et al., 2022)","plainCitation":"(Chen et al., 2020; Zhang et al., 2022)","dontUpdate":true,"noteIndex":0},"citationItems":[{"id":1505,"uris":["http://zotero.org/users/local/w2xTy7nN/items/ES2HW92B"],"itemData":{"id":1505,"type":"article-journal","abstract":"Soil microbial communities play an essential role in driving multiple functions (i.e., multifunctionality) that are central to the global biogeochemical cycles. Long-term fertilization has been reported to reduce the soil microbial diversity, however, the impact of fertilization on multifunctionality and its relationship with soil microbial diversity remains poorly understood. We used amplicon sequencing and high-throughput quantitative-PCR array to characterize the microbial community compositions and 70 functional genes in a long-term experimental field station with multiple inorganic and organic fertilization treatments. Compared with inorganic fertilization, the application of organic fertilizer improved the soil multifunctionality, which positively correlated with the both bacterial and fungal diversity. Random Forest regression analysis indicated that rare microbial taxa (e.g. Cyanobacteria and Glomeromycota) rather than the dominant taxa (e.g. Proteobacteria and Ascomycota) were the major drivers of multifunctionality, suggesting that rare taxa had an over-proportional role in biological processes. Therefore, preserving the diversity of soil microbial communities especially the rare microbial taxa could be crucial to the sustainable provision of ecosystem functions in the future.","container-title":"Soil Biology and Biochemistry","DOI":"https://doi.org/10.1016/j.soilbio.2019.107686","ISSN":"0038-0717","page":"107686","title":"Rare microbial taxa as the major drivers of ecosystem multifunctionality in long-term fertilized soils","volume":"141","author":[{"family":"Chen","given":"Qing-Lin"},{"family":"Ding","given":"Jing"},{"family":"Zhu","given":"Dong"},{"family":"Hu","given":"Hang-Wei"},{"family":"Delgado-Baquerizo","given":"Manuel"},{"family":"Ma","given":"Yi-Bing"},{"family":"He","given":"Ji-Zheng"},{"family":"Zhu","given":"Yong-Guan"}],"issued":{"date-parts":[["2020"]]}}},{"id":1463,"uris":["http://zotero.org/users/local/w2xTy7nN/items/K84ACD58"],"itemData":{"id":1463,"type":"article-journal","container-title":"MBIO","DOI":"10.1128/mbio.00449-22","ISSN":"2150-7511","issue":"3","title":"Rare Species-Driven Diversity-Ecosystem Multifunctionality Relationships are Promoted by Stochastic Community Assembly","volume":"13","author":[{"family":"Zhang","given":"Zhengqing"},{"family":"Lu","given":"Yahai"},{"family":"Wei","given":"Gehong"},{"family":"Jiao","given":"Shuo"}],"issued":{"date-parts":[["2022",6]]}}}],"schema":"https://github.com/citation-style-language/schema/raw/master/csl-citation.json"} </w:instrText>
      </w:r>
      <w:r w:rsidR="00A16FFF">
        <w:rPr>
          <w:rFonts w:ascii="Times New Roman" w:hAnsi="Times New Roman" w:cs="Times New Roman"/>
          <w:bCs/>
          <w:sz w:val="24"/>
          <w:szCs w:val="24"/>
        </w:rPr>
        <w:fldChar w:fldCharType="separate"/>
      </w:r>
      <w:r w:rsidR="00A16FFF">
        <w:rPr>
          <w:rFonts w:ascii="Times New Roman" w:hAnsi="Times New Roman" w:cs="Times New Roman"/>
          <w:bCs/>
          <w:noProof/>
          <w:sz w:val="24"/>
          <w:szCs w:val="24"/>
        </w:rPr>
        <w:t>Chen et al., (2020) and Zhang et al., (2022)</w:t>
      </w:r>
      <w:r w:rsidR="00A16FFF">
        <w:rPr>
          <w:rFonts w:ascii="Times New Roman" w:hAnsi="Times New Roman" w:cs="Times New Roman"/>
          <w:bCs/>
          <w:sz w:val="24"/>
          <w:szCs w:val="24"/>
        </w:rPr>
        <w:fldChar w:fldCharType="end"/>
      </w:r>
      <w:r w:rsidR="00A16FFF">
        <w:rPr>
          <w:rFonts w:ascii="Times New Roman" w:hAnsi="Times New Roman" w:cs="Times New Roman"/>
          <w:bCs/>
          <w:sz w:val="24"/>
          <w:szCs w:val="24"/>
        </w:rPr>
        <w:t xml:space="preserve"> show that rare below-ground species drive ecosystem multifunctionality. All three</w:t>
      </w:r>
      <w:r w:rsidR="00A16FFF" w:rsidRPr="005D49A6">
        <w:rPr>
          <w:rFonts w:ascii="Times New Roman" w:hAnsi="Times New Roman" w:cs="Times New Roman"/>
          <w:bCs/>
          <w:sz w:val="24"/>
          <w:szCs w:val="24"/>
        </w:rPr>
        <w:t xml:space="preserve"> stud</w:t>
      </w:r>
      <w:r w:rsidR="00A16FFF">
        <w:rPr>
          <w:rFonts w:ascii="Times New Roman" w:hAnsi="Times New Roman" w:cs="Times New Roman"/>
          <w:bCs/>
          <w:sz w:val="24"/>
          <w:szCs w:val="24"/>
        </w:rPr>
        <w:t>ies</w:t>
      </w:r>
      <w:r w:rsidR="00A16FFF" w:rsidRPr="005D49A6">
        <w:rPr>
          <w:rFonts w:ascii="Times New Roman" w:hAnsi="Times New Roman" w:cs="Times New Roman"/>
          <w:bCs/>
          <w:sz w:val="24"/>
          <w:szCs w:val="24"/>
        </w:rPr>
        <w:t xml:space="preserve"> w</w:t>
      </w:r>
      <w:r w:rsidR="00A16FFF">
        <w:rPr>
          <w:rFonts w:ascii="Times New Roman" w:hAnsi="Times New Roman" w:cs="Times New Roman"/>
          <w:bCs/>
          <w:sz w:val="24"/>
          <w:szCs w:val="24"/>
        </w:rPr>
        <w:t>ere</w:t>
      </w:r>
      <w:r w:rsidR="00A16FFF" w:rsidRPr="005D49A6">
        <w:rPr>
          <w:rFonts w:ascii="Times New Roman" w:hAnsi="Times New Roman" w:cs="Times New Roman"/>
          <w:bCs/>
          <w:sz w:val="24"/>
          <w:szCs w:val="24"/>
        </w:rPr>
        <w:t xml:space="preserve"> excluded because the</w:t>
      </w:r>
      <w:r w:rsidR="00A16FFF">
        <w:rPr>
          <w:rFonts w:ascii="Times New Roman" w:hAnsi="Times New Roman" w:cs="Times New Roman"/>
          <w:bCs/>
          <w:sz w:val="24"/>
          <w:szCs w:val="24"/>
        </w:rPr>
        <w:t>y</w:t>
      </w:r>
      <w:r w:rsidR="00A16FFF" w:rsidRPr="005D49A6">
        <w:rPr>
          <w:rFonts w:ascii="Times New Roman" w:hAnsi="Times New Roman" w:cs="Times New Roman"/>
          <w:bCs/>
          <w:sz w:val="24"/>
          <w:szCs w:val="24"/>
        </w:rPr>
        <w:t xml:space="preserve"> </w:t>
      </w:r>
      <w:r w:rsidR="00A16FFF">
        <w:rPr>
          <w:rFonts w:ascii="Times New Roman" w:hAnsi="Times New Roman" w:cs="Times New Roman"/>
          <w:bCs/>
          <w:sz w:val="24"/>
          <w:szCs w:val="24"/>
        </w:rPr>
        <w:t>did not quantify an agricultural product.</w:t>
      </w:r>
      <w:r w:rsidR="002B1FC7">
        <w:rPr>
          <w:rFonts w:ascii="Times New Roman" w:hAnsi="Times New Roman" w:cs="Times New Roman"/>
          <w:bCs/>
          <w:sz w:val="24"/>
          <w:szCs w:val="24"/>
        </w:rPr>
        <w:t xml:space="preserve"> </w:t>
      </w:r>
      <w:r w:rsidR="002B1FC7">
        <w:rPr>
          <w:rFonts w:ascii="Times New Roman" w:hAnsi="Times New Roman" w:cs="Times New Roman"/>
          <w:bCs/>
          <w:sz w:val="24"/>
          <w:szCs w:val="24"/>
        </w:rPr>
        <w:fldChar w:fldCharType="begin"/>
      </w:r>
      <w:r w:rsidR="00671CDC">
        <w:rPr>
          <w:rFonts w:ascii="Times New Roman" w:hAnsi="Times New Roman" w:cs="Times New Roman"/>
          <w:bCs/>
          <w:sz w:val="24"/>
          <w:szCs w:val="24"/>
        </w:rPr>
        <w:instrText xml:space="preserve"> ADDIN ZOTERO_ITEM CSL_CITATION {"citationID":"8OXA46Ne","properties":{"formattedCitation":"(Simpson et al., 2022)","plainCitation":"(Simpson et al., 2022)","noteIndex":0},"citationItems":[{"id":6169,"uris":["http://zotero.org/users/local/w2xTy7nN/items/5KUPXVHJ"],"itemData":{"id":6169,"type":"article-journal","container-title":"Proceedings of the Royal Society B: Biological Sciences","DOI":"10.1098/rspb.2021.2689","title":"Many bee species, including rare species, are important for function of entire plant-pollinator networks","volume":"289","author":[{"family":"Simpson","given":"Dylan"},{"family":"Weinman","given":"Lucia"},{"family":"Genung","given":"Mark"},{"family":"Roswell","given":"Michael"},{"family":"Macleod","given":"Molly"},{"family":"Winfree","given":"Rachael"}],"issued":{"date-parts":[["2022",4]]}}}],"schema":"https://github.com/citation-style-language/schema/raw/master/csl-citation.json"} </w:instrText>
      </w:r>
      <w:r w:rsidR="002B1FC7">
        <w:rPr>
          <w:rFonts w:ascii="Times New Roman" w:hAnsi="Times New Roman" w:cs="Times New Roman"/>
          <w:bCs/>
          <w:sz w:val="24"/>
          <w:szCs w:val="24"/>
        </w:rPr>
        <w:fldChar w:fldCharType="separate"/>
      </w:r>
      <w:r w:rsidR="00671CDC">
        <w:rPr>
          <w:rFonts w:ascii="Times New Roman" w:hAnsi="Times New Roman" w:cs="Times New Roman"/>
          <w:bCs/>
          <w:noProof/>
          <w:sz w:val="24"/>
          <w:szCs w:val="24"/>
        </w:rPr>
        <w:t xml:space="preserve">Simpson et al., </w:t>
      </w:r>
      <w:r w:rsidR="007D7336">
        <w:rPr>
          <w:rFonts w:ascii="Times New Roman" w:hAnsi="Times New Roman" w:cs="Times New Roman"/>
          <w:bCs/>
          <w:noProof/>
          <w:sz w:val="24"/>
          <w:szCs w:val="24"/>
        </w:rPr>
        <w:t>(</w:t>
      </w:r>
      <w:r w:rsidR="00671CDC">
        <w:rPr>
          <w:rFonts w:ascii="Times New Roman" w:hAnsi="Times New Roman" w:cs="Times New Roman"/>
          <w:bCs/>
          <w:noProof/>
          <w:sz w:val="24"/>
          <w:szCs w:val="24"/>
        </w:rPr>
        <w:t>2022)</w:t>
      </w:r>
      <w:r w:rsidR="002B1FC7">
        <w:rPr>
          <w:rFonts w:ascii="Times New Roman" w:hAnsi="Times New Roman" w:cs="Times New Roman"/>
          <w:bCs/>
          <w:sz w:val="24"/>
          <w:szCs w:val="24"/>
        </w:rPr>
        <w:fldChar w:fldCharType="end"/>
      </w:r>
      <w:r w:rsidR="00671CDC">
        <w:rPr>
          <w:rFonts w:ascii="Times New Roman" w:hAnsi="Times New Roman" w:cs="Times New Roman"/>
          <w:bCs/>
          <w:sz w:val="24"/>
          <w:szCs w:val="24"/>
        </w:rPr>
        <w:t xml:space="preserve"> </w:t>
      </w:r>
      <w:r w:rsidR="00D437EC" w:rsidRPr="00D437EC">
        <w:rPr>
          <w:rFonts w:ascii="Times New Roman" w:hAnsi="Times New Roman" w:cs="Times New Roman"/>
          <w:bCs/>
          <w:sz w:val="24"/>
          <w:szCs w:val="24"/>
        </w:rPr>
        <w:t>used data from 11 plant-bee visitation networks in New Jersey, USA</w:t>
      </w:r>
      <w:r w:rsidR="00D437EC">
        <w:rPr>
          <w:rFonts w:ascii="Times New Roman" w:hAnsi="Times New Roman" w:cs="Times New Roman"/>
          <w:bCs/>
          <w:sz w:val="24"/>
          <w:szCs w:val="24"/>
        </w:rPr>
        <w:t xml:space="preserve">, to show that </w:t>
      </w:r>
      <w:r w:rsidR="00D3348F" w:rsidRPr="00D3348F">
        <w:rPr>
          <w:rFonts w:ascii="Times New Roman" w:hAnsi="Times New Roman" w:cs="Times New Roman"/>
          <w:bCs/>
          <w:sz w:val="24"/>
          <w:szCs w:val="24"/>
        </w:rPr>
        <w:t>on average across plant communities, 25% of bee species that were important at the community scale were also numerically rare within their network</w:t>
      </w:r>
      <w:r w:rsidR="00D3348F">
        <w:rPr>
          <w:rFonts w:ascii="Times New Roman" w:hAnsi="Times New Roman" w:cs="Times New Roman"/>
          <w:bCs/>
          <w:sz w:val="24"/>
          <w:szCs w:val="24"/>
        </w:rPr>
        <w:t xml:space="preserve">. The study was excluded because </w:t>
      </w:r>
      <w:r w:rsidR="009529A9">
        <w:rPr>
          <w:rFonts w:ascii="Times New Roman" w:hAnsi="Times New Roman" w:cs="Times New Roman"/>
          <w:bCs/>
          <w:sz w:val="24"/>
          <w:szCs w:val="24"/>
        </w:rPr>
        <w:t>it was not set in an agricultural production context.</w:t>
      </w:r>
      <w:r w:rsidR="008231F3">
        <w:rPr>
          <w:rFonts w:ascii="Times New Roman" w:hAnsi="Times New Roman" w:cs="Times New Roman"/>
          <w:bCs/>
          <w:sz w:val="24"/>
          <w:szCs w:val="24"/>
        </w:rPr>
        <w:t xml:space="preserve"> </w:t>
      </w:r>
      <w:r w:rsidR="008231F3">
        <w:rPr>
          <w:rFonts w:ascii="Times New Roman" w:hAnsi="Times New Roman" w:cs="Times New Roman"/>
          <w:bCs/>
          <w:sz w:val="24"/>
          <w:szCs w:val="24"/>
        </w:rPr>
        <w:fldChar w:fldCharType="begin"/>
      </w:r>
      <w:r w:rsidR="008231F3">
        <w:rPr>
          <w:rFonts w:ascii="Times New Roman" w:hAnsi="Times New Roman" w:cs="Times New Roman"/>
          <w:bCs/>
          <w:sz w:val="24"/>
          <w:szCs w:val="24"/>
        </w:rPr>
        <w:instrText xml:space="preserve"> ADDIN ZOTERO_ITEM CSL_CITATION {"citationID":"SVEZ5cuq","properties":{"formattedCitation":"(H\\\\c edrzak et al., 2021)","plainCitation":"(H\\c edrzak et al., 2021)","noteIndex":0},"citationItems":[{"id":1578,"uris":["http://zotero.org/users/local/w2xTy7nN/items/8NI8TMSU"],"itemData":{"id":1578,"type":"article-journal","abstract":"The common hamster is a critically endangered species, but it is also perceived as a pest. Searching for an economic reason for its protection can be an argument to prevent its extinction. The purpose of this paper is to reveal the identification services provided by hamsters in the agricultural ecosystem and the determination of their correlation with human welfare. We propose the methods that can be applied for this purpose, and we check if the knowledge of the species is sufficient in order to use available methods for estimating the value of the services. The common hamster is a provider of supporting, regulating, and cultural services. Estimating their value is difficult because (1) available knowledge on the species' ecology requires an update, in many aspects, due to changes to agricultural practices that have taken place since the 1970s (e.g., assessment of actual losses to cereal, vegetable, or root crops), and also extending by context, enabling the economic valuation of services (e.g., determination of impact range on various habitat components); it is also necessary to identify the correlations between profits and losses caused by this species; (2) there is a low level of public knowledge on the presence of hamsters and their role in the ecosystem. Education, primarily for consumers, followed by the promotion of hamsters as an umbrella and key species for agricultural areas, may result in the development of cultural services, which will increase the economic value of the services provided by hamsters.","container-title":"Sustainability (Switzerland)","DOI":"10.3390/su13126793","issue":"12","title":"Preliminary assumptions for identification of the common hamster (Cricetus cricetus) as a service provider in the agricultural ecosystem","volume":"13","author":[{"family":"H\\c edrzak","given":"M.J."},{"family":"Badach","given":"E."},{"family":"Kornaś","given":"S.A."}],"issued":{"date-parts":[["2021"]]}}}],"schema":"https://github.com/citation-style-language/schema/raw/master/csl-citation.json"} </w:instrText>
      </w:r>
      <w:r w:rsidR="008231F3">
        <w:rPr>
          <w:rFonts w:ascii="Times New Roman" w:hAnsi="Times New Roman" w:cs="Times New Roman"/>
          <w:bCs/>
          <w:sz w:val="24"/>
          <w:szCs w:val="24"/>
        </w:rPr>
        <w:fldChar w:fldCharType="separate"/>
      </w:r>
      <w:r w:rsidR="008231F3" w:rsidRPr="008231F3">
        <w:rPr>
          <w:rFonts w:ascii="Times New Roman" w:hAnsi="Times New Roman" w:cs="Times New Roman"/>
          <w:sz w:val="24"/>
        </w:rPr>
        <w:t xml:space="preserve">Hędrzak et al., </w:t>
      </w:r>
      <w:r w:rsidR="008231F3">
        <w:rPr>
          <w:rFonts w:ascii="Times New Roman" w:hAnsi="Times New Roman" w:cs="Times New Roman"/>
          <w:sz w:val="24"/>
        </w:rPr>
        <w:t>(</w:t>
      </w:r>
      <w:r w:rsidR="008231F3" w:rsidRPr="008231F3">
        <w:rPr>
          <w:rFonts w:ascii="Times New Roman" w:hAnsi="Times New Roman" w:cs="Times New Roman"/>
          <w:sz w:val="24"/>
        </w:rPr>
        <w:t>2021)</w:t>
      </w:r>
      <w:r w:rsidR="008231F3">
        <w:rPr>
          <w:rFonts w:ascii="Times New Roman" w:hAnsi="Times New Roman" w:cs="Times New Roman"/>
          <w:bCs/>
          <w:sz w:val="24"/>
          <w:szCs w:val="24"/>
        </w:rPr>
        <w:fldChar w:fldCharType="end"/>
      </w:r>
      <w:r w:rsidR="008231F3">
        <w:rPr>
          <w:rFonts w:ascii="Times New Roman" w:hAnsi="Times New Roman" w:cs="Times New Roman"/>
          <w:bCs/>
          <w:sz w:val="24"/>
          <w:szCs w:val="24"/>
        </w:rPr>
        <w:t xml:space="preserve"> review</w:t>
      </w:r>
      <w:r w:rsidR="007D7336">
        <w:rPr>
          <w:rFonts w:ascii="Times New Roman" w:hAnsi="Times New Roman" w:cs="Times New Roman"/>
          <w:bCs/>
          <w:sz w:val="24"/>
          <w:szCs w:val="24"/>
        </w:rPr>
        <w:t>ed</w:t>
      </w:r>
      <w:r w:rsidR="008231F3">
        <w:rPr>
          <w:rFonts w:ascii="Times New Roman" w:hAnsi="Times New Roman" w:cs="Times New Roman"/>
          <w:bCs/>
          <w:sz w:val="24"/>
          <w:szCs w:val="24"/>
        </w:rPr>
        <w:t xml:space="preserve"> contributions of the common hamster, an endangered species, to services in agricultural ecosystems and provide an overview of methods to quantify the contribution. The study was excluded because it did not go beyond the conceptual quantification.</w:t>
      </w:r>
    </w:p>
    <w:p w14:paraId="403C3514" w14:textId="79888EF4" w:rsidR="00322BDE" w:rsidRPr="005D49A6" w:rsidRDefault="00322BDE" w:rsidP="000E043B">
      <w:pPr>
        <w:spacing w:after="200" w:line="360" w:lineRule="auto"/>
        <w:jc w:val="both"/>
        <w:rPr>
          <w:rFonts w:ascii="Times New Roman" w:hAnsi="Times New Roman" w:cs="Times New Roman"/>
          <w:bCs/>
          <w:sz w:val="24"/>
          <w:szCs w:val="24"/>
        </w:rPr>
      </w:pPr>
      <w:r w:rsidRPr="005D49A6">
        <w:rPr>
          <w:rFonts w:ascii="Times New Roman" w:hAnsi="Times New Roman" w:cs="Times New Roman"/>
          <w:bCs/>
          <w:sz w:val="24"/>
          <w:szCs w:val="24"/>
        </w:rPr>
        <w:t>In contrast, t</w:t>
      </w:r>
      <w:r w:rsidR="008231F3">
        <w:rPr>
          <w:rFonts w:ascii="Times New Roman" w:hAnsi="Times New Roman" w:cs="Times New Roman"/>
          <w:bCs/>
          <w:sz w:val="24"/>
          <w:szCs w:val="24"/>
        </w:rPr>
        <w:t>hree</w:t>
      </w:r>
      <w:r w:rsidRPr="005D49A6">
        <w:rPr>
          <w:rFonts w:ascii="Times New Roman" w:hAnsi="Times New Roman" w:cs="Times New Roman"/>
          <w:bCs/>
          <w:sz w:val="24"/>
          <w:szCs w:val="24"/>
        </w:rPr>
        <w:t xml:space="preserve"> studies concluded that the contribution of RES is relatively unimportant. A study that synthesised 90 pollination data sets from around the globe and estimated the $ per crop contribution of individual species showed that a few common species provided most of the service while the majority of species made a contribution of less than 5% (</w:t>
      </w:r>
      <w:r w:rsidRPr="005D49A6">
        <w:rPr>
          <w:rFonts w:ascii="Times New Roman" w:hAnsi="Times New Roman" w:cs="Times New Roman"/>
          <w:bCs/>
          <w:sz w:val="24"/>
          <w:szCs w:val="24"/>
        </w:rPr>
        <w:fldChar w:fldCharType="begin"/>
      </w:r>
      <w:r w:rsidR="008231F3">
        <w:rPr>
          <w:rFonts w:ascii="Times New Roman" w:hAnsi="Times New Roman" w:cs="Times New Roman"/>
          <w:bCs/>
          <w:sz w:val="24"/>
          <w:szCs w:val="24"/>
        </w:rPr>
        <w:instrText xml:space="preserve"> ADDIN ZOTERO_ITEM CSL_CITATION {"citationID":"whynuHpO","properties":{"formattedCitation":"(Kleijn et al., 2015)","plainCitation":"(Kleijn et al., 2015)","dontUpdate":true,"noteIndex":0},"citationItems":[{"id":"lwdeEuED/XTUq1lGz","uris":["http://zotero.org/users/4769504/items/KUNY9TDI"],"itemData":{"id":70,"type":"article-journal","container-title":"Nature Communications","journalAbbreviation":"Nature Communications","page":"7414","title":"Delivery of crop pollination services is an insufficient argument for wild pollinator conservation","volume":"6","author":[{"family":"Kleijn","given":"David"},{"family":"Winfree","given":"Rachael"},{"family":"Bartomeus","given":"Ignasi"},{"family":"Carvalheiro","given":"Luísa G"},{"family":"Henry","given":"Mickaël"},{"family":"Isaacs","given":"Rufus"},{"family":"Klein","given":"Alexandra-Maria"},{"family":"Kremen","given":"Claire"},{"family":"M'Gonigle","given":"Leithen K"},{"family":"Rader","given":"Romina"},{"family":"Ricketts","given":"Taylor H"},{"family":"Williams","given":"Neal M"},{"family":"Lee Adamson","given":"Nancy"},{"family":"Ascher","given":"John S"},{"family":"Báldi","given":"András"},{"family":"Batáry","given":"Péter"},{"family":"Benjamin","given":"Faye"},{"family":"Biesmeijer","given":"Jacobus C"},{"family":"Blitzer","given":"Eleanor J"},{"family":"Bommarco","given":"Riccardo"},{"family":"Brand","given":"Mariëtte R"},{"family":"Bretagnolle","given":"Vincent"},{"family":"Button","given":"Lindsey"},{"family":"Cariveau","given":"Daniel P"},{"family":"Chifflet","given":"Rémy"},{"family":"Colville","given":"Jonathan F"},{"family":"Danforth","given":"Bryan N"},{"family":"Elle","given":"Elizabeth"},{"family":"Garratt","given":"Michael P.D."},{"family":"Herzog","given":"Felix"},{"family":"Holzschuh","given":"Andrea"},{"family":"Howlett","given":"Brad G"},{"family":"Jauker","given":"Frank"},{"family":"Jha","given":"Shalene"},{"family":"Knop","given":"Eva"},{"family":"Krewenka","given":"Kristin M"},{"family":"Le Féon","given":"Violette"},{"family":"Mandelik","given":"Yael"},{"family":"May","given":"Emily A"},{"family":"Park","given":"Mia G"},{"family":"Pisanty","given":"Gideon"},{"family":"Reemer","given":"Menno"},{"family":"Riedinger","given":"Verena"},{"family":"Rollin","given":"Orianne"},{"family":"Rundlöf","given":"Maj"},{"family":"Sardiñas","given":"Hillary S"},{"family":"Scheper","given":"Jeroen"},{"family":"Sciligo","given":"Amber R"},{"family":"Smith","given":"Henrik G"},{"family":"Steffan-Dewenter","given":"Ingolf"},{"family":"Thorp","given":"Robbin"},{"family":"Tscharntke","given":"Teja"},{"family":"Verhulst","given":"Jort"},{"family":"Viana","given":"Blandina F"},{"family":"Vaissière","given":"Bernard E"},{"family":"Veldtman","given":"Ruan"},{"family":"Ward","given":"Kimiora L."},{"family":"Westphal","given":"Catrin"},{"family":"Potts","given":"Simon G"}],"issued":{"date-parts":[["2015",6,16]]}}}],"schema":"https://github.com/citation-style-language/schema/raw/master/csl-citation.json"} </w:instrText>
      </w:r>
      <w:r w:rsidRPr="005D49A6">
        <w:rPr>
          <w:rFonts w:ascii="Times New Roman" w:hAnsi="Times New Roman" w:cs="Times New Roman"/>
          <w:bCs/>
          <w:sz w:val="24"/>
          <w:szCs w:val="24"/>
        </w:rPr>
        <w:fldChar w:fldCharType="separate"/>
      </w:r>
      <w:r w:rsidRPr="005D49A6">
        <w:rPr>
          <w:rFonts w:ascii="Times New Roman" w:hAnsi="Times New Roman" w:cs="Times New Roman"/>
          <w:bCs/>
          <w:sz w:val="24"/>
          <w:szCs w:val="24"/>
        </w:rPr>
        <w:t>Kleijn et al., 2015)</w:t>
      </w:r>
      <w:r w:rsidRPr="005D49A6">
        <w:rPr>
          <w:rFonts w:ascii="Times New Roman" w:hAnsi="Times New Roman" w:cs="Times New Roman"/>
          <w:bCs/>
          <w:sz w:val="24"/>
          <w:szCs w:val="24"/>
        </w:rPr>
        <w:fldChar w:fldCharType="end"/>
      </w:r>
      <w:r w:rsidRPr="005D49A6">
        <w:rPr>
          <w:rFonts w:ascii="Times New Roman" w:hAnsi="Times New Roman" w:cs="Times New Roman"/>
          <w:bCs/>
          <w:sz w:val="24"/>
          <w:szCs w:val="24"/>
        </w:rPr>
        <w:t xml:space="preserve">. Regionally threatened species were rarely observed on crops (no corresponding contribution was presented). From this the authors concluded that pollination service seems to be an insufficient argument for conservation. </w:t>
      </w:r>
      <w:r w:rsidRPr="005D49A6">
        <w:rPr>
          <w:rFonts w:ascii="Times New Roman" w:hAnsi="Times New Roman" w:cs="Times New Roman"/>
          <w:bCs/>
          <w:sz w:val="24"/>
          <w:szCs w:val="24"/>
        </w:rPr>
        <w:fldChar w:fldCharType="begin"/>
      </w:r>
      <w:r w:rsidR="008231F3">
        <w:rPr>
          <w:rFonts w:ascii="Times New Roman" w:hAnsi="Times New Roman" w:cs="Times New Roman"/>
          <w:bCs/>
          <w:sz w:val="24"/>
          <w:szCs w:val="24"/>
        </w:rPr>
        <w:instrText xml:space="preserve"> ADDIN ZOTERO_ITEM CSL_CITATION {"citationID":"eUwNWxz6","properties":{"formattedCitation":"(Winfree et al., 2015)","plainCitation":"(Winfree et al., 2015)","dontUpdate":true,"noteIndex":0},"citationItems":[{"id":"lwdeEuED/OAQUS2V2","uris":["http://zotero.org/users/4769504/items/AQVWAMBE"],"itemData":{"id":2134,"type":"article-journal","abstract":"© 2015 John Wiley &amp; Sons Ltd/CNRS. Biodiversity-ecosystem functioning experiments have established that species richness and composition are both important determinants of ecosystem function in an experimental context. Determining whether this result holds for real-world ecosystem services has remained elusive, however, largely due to the lack of analytical methods appropriate for large-scale, associational data. Here, we use a novel analytical approach, the Price equation, to partition the contribution to ecosystem services made by species richness, composition and abundance in four large-scale data sets on crop pollination by native bees. We found that abundance fluctuations of dominant species drove ecosystem service delivery, whereas richness changes were relatively unimportant because they primarily involved rare species that contributed little to function. Thus, the mechanism behind our results was the skewed species-abundance distribution. Our finding that a few common species, not species richness, drive ecosystem service delivery could have broad generality given the ubiquity of skewed species-abundance distributions in nature.","container-title":"Ecology Letters","DOI":"10.1111/ele.12424","issue":"7","page":"626–635","title":"Abundance of common species, not species richness, drives delivery of a real-world ecosystem service","volume":"18","author":[{"family":"Winfree","given":"R."},{"family":"Fox","given":"J.W."},{"family":"Williams","given":"N.M."},{"family":"Reilly","given":"J.R."},{"family":"Cariveau","given":"D.P."}],"issued":{"date-parts":[["2015"]]}}}],"schema":"https://github.com/citation-style-language/schema/raw/master/csl-citation.json"} </w:instrText>
      </w:r>
      <w:r w:rsidRPr="005D49A6">
        <w:rPr>
          <w:rFonts w:ascii="Times New Roman" w:hAnsi="Times New Roman" w:cs="Times New Roman"/>
          <w:bCs/>
          <w:sz w:val="24"/>
          <w:szCs w:val="24"/>
        </w:rPr>
        <w:fldChar w:fldCharType="separate"/>
      </w:r>
      <w:r w:rsidRPr="005D49A6">
        <w:rPr>
          <w:rFonts w:ascii="Times New Roman" w:hAnsi="Times New Roman" w:cs="Times New Roman"/>
          <w:bCs/>
          <w:sz w:val="24"/>
          <w:szCs w:val="24"/>
        </w:rPr>
        <w:t>Winfree et al. (2015)</w:t>
      </w:r>
      <w:r w:rsidRPr="005D49A6">
        <w:rPr>
          <w:rFonts w:ascii="Times New Roman" w:hAnsi="Times New Roman" w:cs="Times New Roman"/>
          <w:bCs/>
          <w:sz w:val="24"/>
          <w:szCs w:val="24"/>
        </w:rPr>
        <w:fldChar w:fldCharType="end"/>
      </w:r>
      <w:r w:rsidRPr="005D49A6">
        <w:rPr>
          <w:rFonts w:ascii="Times New Roman" w:hAnsi="Times New Roman" w:cs="Times New Roman"/>
          <w:bCs/>
          <w:sz w:val="24"/>
          <w:szCs w:val="24"/>
        </w:rPr>
        <w:t xml:space="preserve"> came to a similar conclusion using an analytical approach (Price equation; </w:t>
      </w:r>
      <w:r w:rsidRPr="005D49A6">
        <w:rPr>
          <w:rFonts w:ascii="Times New Roman" w:hAnsi="Times New Roman" w:cs="Times New Roman"/>
          <w:bCs/>
          <w:sz w:val="24"/>
          <w:szCs w:val="24"/>
        </w:rPr>
        <w:fldChar w:fldCharType="begin"/>
      </w:r>
      <w:r w:rsidR="008231F3">
        <w:rPr>
          <w:rFonts w:ascii="Times New Roman" w:hAnsi="Times New Roman" w:cs="Times New Roman"/>
          <w:bCs/>
          <w:sz w:val="24"/>
          <w:szCs w:val="24"/>
        </w:rPr>
        <w:instrText xml:space="preserve"> ADDIN ZOTERO_ITEM CSL_CITATION {"citationID":"05vpBJn5","properties":{"formattedCitation":"(Fox, 2006)","plainCitation":"(Fox, 2006)","dontUpdate":true,"noteIndex":0},"citationItems":[{"id":"lwdeEuED/HiJzb2tI","uris":["http://zotero.org/users/4769504/items/J8WLFTIG"],"itemData":{"id":6665,"type":"article-journal","abstract":"Species loss can impact ecosystem functioning, but no general framework for analyzing these impacts exists. Here I derive a general partitioning of the effects of species loss on any ecosystem function comprising the summed contributions of individual species (e.g., primary productivity). The approach partitions the difference in ecosystem function between two sites (a ?pre-loss? site, and a ?post-loss? site comprising a strict subset of the species at the pre-loss site) into additive components attributable to different effects. The approach does not assume a particular experimental design or require monoculture data, making it more general than previous approaches. Using the Price Equation from evolutionary biology, I show that three distinct effects cause ecosystem function to vary between sites: the ?species richness effect? (SRE; random loss of species richness), the ?species composition effect? (SCE; nonrandom loss of high- or low-functioning species), and the ?context dependence effect? (CDE; post-loss changes in the functioning of the remaining species). The SRE reduces ecosystem function without altering mean function per species. The SCE is analogous to natural selection in evolution. Nonrandom loss of, for example, high-functioning species will reduce mean function per species, and thus total function, just as selection against large individuals in an evolving population reduces mean body size in the next generation. The CDE is analogous to imperfect transmission in evolution. For instance, any factor (e.g., an environmental change) causing offspring to attain smaller body sizes than their parents (imperfect transmission) will reduce the mean body size in the next generation. Analogously, any factor causing the species remaining at the post-loss site to make smaller functional contributions than at the pre-loss site will reduce mean function per species, and thus total function. I use published data to illustrate how this new partition generalizes previous approaches, facilitates comparative analyses, and generates new empirical insights. In particular, the SCE often is less important than other effects.","container-title":"Ecology","DOI":"10.1890/0012-9658(2006)87[2687:UTPETP]2.0.CO;2","ISSN":"0012-9658","issue":"11","journalAbbreviation":"Ecology","note":"publisher: John Wiley &amp; Sons, Ltd","page":"2687-2696","title":"Using the Price Equation to partition the effects of biodiversity loss on ecosystem function","volume":"87","author":[{"family":"Fox","given":"Jeremy W."}],"issued":{"date-parts":[["2006",11,1]]}}}],"schema":"https://github.com/citation-style-language/schema/raw/master/csl-citation.json"} </w:instrText>
      </w:r>
      <w:r w:rsidRPr="005D49A6">
        <w:rPr>
          <w:rFonts w:ascii="Times New Roman" w:hAnsi="Times New Roman" w:cs="Times New Roman"/>
          <w:bCs/>
          <w:sz w:val="24"/>
          <w:szCs w:val="24"/>
        </w:rPr>
        <w:fldChar w:fldCharType="separate"/>
      </w:r>
      <w:r w:rsidRPr="005D49A6">
        <w:rPr>
          <w:rFonts w:ascii="Times New Roman" w:hAnsi="Times New Roman" w:cs="Times New Roman"/>
          <w:bCs/>
          <w:sz w:val="24"/>
          <w:szCs w:val="24"/>
        </w:rPr>
        <w:t>Fox, 2006)</w:t>
      </w:r>
      <w:r w:rsidRPr="005D49A6">
        <w:rPr>
          <w:rFonts w:ascii="Times New Roman" w:hAnsi="Times New Roman" w:cs="Times New Roman"/>
          <w:bCs/>
          <w:sz w:val="24"/>
          <w:szCs w:val="24"/>
        </w:rPr>
        <w:fldChar w:fldCharType="end"/>
      </w:r>
      <w:r w:rsidRPr="005D49A6">
        <w:rPr>
          <w:rFonts w:ascii="Times New Roman" w:hAnsi="Times New Roman" w:cs="Times New Roman"/>
          <w:bCs/>
          <w:sz w:val="24"/>
          <w:szCs w:val="24"/>
        </w:rPr>
        <w:t xml:space="preserve"> to partition the contribution to pollination of watermelon, cranberry, and blueberry fields made by species richness, composition and abundance in four large-scale data sets in the United States. The study showed that abundance fluctuations of dominant species drive ecosystem service delivery, whereas richness changes are relatively unimportant because they primarily involved rare species that </w:t>
      </w:r>
      <w:r w:rsidRPr="005D49A6">
        <w:rPr>
          <w:rFonts w:ascii="Times New Roman" w:hAnsi="Times New Roman" w:cs="Times New Roman"/>
          <w:bCs/>
          <w:sz w:val="24"/>
          <w:szCs w:val="24"/>
        </w:rPr>
        <w:lastRenderedPageBreak/>
        <w:t>contributed little to function. The study was excluded because it did not provide a quantitative contribution by RES.</w:t>
      </w:r>
      <w:r w:rsidR="008231F3">
        <w:rPr>
          <w:rFonts w:ascii="Times New Roman" w:hAnsi="Times New Roman" w:cs="Times New Roman"/>
          <w:bCs/>
          <w:sz w:val="24"/>
          <w:szCs w:val="24"/>
        </w:rPr>
        <w:t xml:space="preserve"> An assessment of </w:t>
      </w:r>
      <w:r w:rsidR="008231F3" w:rsidRPr="008231F3">
        <w:rPr>
          <w:rFonts w:ascii="Times New Roman" w:hAnsi="Times New Roman" w:cs="Times New Roman"/>
          <w:bCs/>
          <w:sz w:val="24"/>
          <w:szCs w:val="24"/>
        </w:rPr>
        <w:t>pollinator species richness, species diversity, and functional trait diversity between agroforestry fields and paired monoculture arable controls</w:t>
      </w:r>
      <w:r w:rsidR="008231F3">
        <w:rPr>
          <w:rFonts w:ascii="Times New Roman" w:hAnsi="Times New Roman" w:cs="Times New Roman"/>
          <w:bCs/>
          <w:sz w:val="24"/>
          <w:szCs w:val="24"/>
        </w:rPr>
        <w:t xml:space="preserve"> in eastern England showed that n</w:t>
      </w:r>
      <w:r w:rsidR="008231F3" w:rsidRPr="008231F3">
        <w:rPr>
          <w:rFonts w:ascii="Times New Roman" w:hAnsi="Times New Roman" w:cs="Times New Roman"/>
          <w:bCs/>
          <w:sz w:val="24"/>
          <w:szCs w:val="24"/>
        </w:rPr>
        <w:t>ationally rarer bee species also contributed substantially to functional richness but not consistently to functional dispersion</w:t>
      </w:r>
      <w:r w:rsidR="008231F3">
        <w:rPr>
          <w:rFonts w:ascii="Times New Roman" w:hAnsi="Times New Roman" w:cs="Times New Roman"/>
          <w:bCs/>
          <w:sz w:val="24"/>
          <w:szCs w:val="24"/>
        </w:rPr>
        <w:t>. This suggests that</w:t>
      </w:r>
      <w:r w:rsidR="008231F3" w:rsidRPr="008231F3">
        <w:rPr>
          <w:rFonts w:ascii="Times New Roman" w:hAnsi="Times New Roman" w:cs="Times New Roman"/>
          <w:bCs/>
          <w:sz w:val="24"/>
          <w:szCs w:val="24"/>
        </w:rPr>
        <w:t xml:space="preserve"> while they provide a unique functional role, their contributions to ecosystem services remain limited by low local abundances</w:t>
      </w:r>
      <w:r w:rsidR="008231F3">
        <w:rPr>
          <w:rFonts w:ascii="Times New Roman" w:hAnsi="Times New Roman" w:cs="Times New Roman"/>
          <w:bCs/>
          <w:sz w:val="24"/>
          <w:szCs w:val="24"/>
        </w:rPr>
        <w:t xml:space="preserve"> </w:t>
      </w:r>
      <w:r w:rsidR="008231F3">
        <w:rPr>
          <w:rFonts w:ascii="Times New Roman" w:hAnsi="Times New Roman" w:cs="Times New Roman"/>
          <w:bCs/>
          <w:sz w:val="24"/>
          <w:szCs w:val="24"/>
        </w:rPr>
        <w:fldChar w:fldCharType="begin"/>
      </w:r>
      <w:r w:rsidR="008231F3">
        <w:rPr>
          <w:rFonts w:ascii="Times New Roman" w:hAnsi="Times New Roman" w:cs="Times New Roman"/>
          <w:bCs/>
          <w:sz w:val="24"/>
          <w:szCs w:val="24"/>
        </w:rPr>
        <w:instrText xml:space="preserve"> ADDIN ZOTERO_ITEM CSL_CITATION {"citationID":"RQKhQ1TN","properties":{"formattedCitation":"(Staton et al., 2022)","plainCitation":"(Staton et al., 2022)","noteIndex":0},"citationItems":[{"id":1240,"uris":["http://zotero.org/users/local/w2xTy7nN/items/NRWRN6JX"],"itemData":{"id":1240,"type":"article-journal","container-title":"AGRICULTURE ECOSYSTEMS &amp; ENVIRONMENT","DOI":"10.1016/j.agee.2022.108035","ISSN":"0167-8809","title":"Niche complementarity drives increases in pollinator functional diversity in diversified agroforestry systems","volume":"336","author":[{"family":"Staton","given":"Tom"},{"family":"Walters","given":"Richard J."},{"family":"Breeze","given":"Tom D."},{"family":"Smith","given":"Jo"},{"family":"Girling","given":"Robbie D."}],"issued":{"date-parts":[["2022",9]]}}}],"schema":"https://github.com/citation-style-language/schema/raw/master/csl-citation.json"} </w:instrText>
      </w:r>
      <w:r w:rsidR="008231F3">
        <w:rPr>
          <w:rFonts w:ascii="Times New Roman" w:hAnsi="Times New Roman" w:cs="Times New Roman"/>
          <w:bCs/>
          <w:sz w:val="24"/>
          <w:szCs w:val="24"/>
        </w:rPr>
        <w:fldChar w:fldCharType="separate"/>
      </w:r>
      <w:r w:rsidR="008231F3">
        <w:rPr>
          <w:rFonts w:ascii="Times New Roman" w:hAnsi="Times New Roman" w:cs="Times New Roman"/>
          <w:bCs/>
          <w:noProof/>
          <w:sz w:val="24"/>
          <w:szCs w:val="24"/>
        </w:rPr>
        <w:t>(Staton et al., 2022)</w:t>
      </w:r>
      <w:r w:rsidR="008231F3">
        <w:rPr>
          <w:rFonts w:ascii="Times New Roman" w:hAnsi="Times New Roman" w:cs="Times New Roman"/>
          <w:bCs/>
          <w:sz w:val="24"/>
          <w:szCs w:val="24"/>
        </w:rPr>
        <w:fldChar w:fldCharType="end"/>
      </w:r>
      <w:r w:rsidR="008231F3" w:rsidRPr="008231F3">
        <w:rPr>
          <w:rFonts w:ascii="Times New Roman" w:hAnsi="Times New Roman" w:cs="Times New Roman"/>
          <w:bCs/>
          <w:sz w:val="24"/>
          <w:szCs w:val="24"/>
        </w:rPr>
        <w:t>.</w:t>
      </w:r>
      <w:r w:rsidR="00583ED8">
        <w:rPr>
          <w:rFonts w:ascii="Times New Roman" w:hAnsi="Times New Roman" w:cs="Times New Roman"/>
          <w:bCs/>
          <w:sz w:val="24"/>
          <w:szCs w:val="24"/>
        </w:rPr>
        <w:t xml:space="preserve"> This study was excluded because agricultural product</w:t>
      </w:r>
      <w:r w:rsidR="008028E7">
        <w:rPr>
          <w:rFonts w:ascii="Times New Roman" w:hAnsi="Times New Roman" w:cs="Times New Roman"/>
          <w:bCs/>
          <w:sz w:val="24"/>
          <w:szCs w:val="24"/>
        </w:rPr>
        <w:t>ion</w:t>
      </w:r>
      <w:r w:rsidR="00583ED8">
        <w:rPr>
          <w:rFonts w:ascii="Times New Roman" w:hAnsi="Times New Roman" w:cs="Times New Roman"/>
          <w:bCs/>
          <w:sz w:val="24"/>
          <w:szCs w:val="24"/>
        </w:rPr>
        <w:t xml:space="preserve"> was </w:t>
      </w:r>
      <w:r w:rsidR="008028E7">
        <w:rPr>
          <w:rFonts w:ascii="Times New Roman" w:hAnsi="Times New Roman" w:cs="Times New Roman"/>
          <w:bCs/>
          <w:sz w:val="24"/>
          <w:szCs w:val="24"/>
        </w:rPr>
        <w:t xml:space="preserve">not </w:t>
      </w:r>
      <w:r w:rsidR="00583ED8">
        <w:rPr>
          <w:rFonts w:ascii="Times New Roman" w:hAnsi="Times New Roman" w:cs="Times New Roman"/>
          <w:bCs/>
          <w:sz w:val="24"/>
          <w:szCs w:val="24"/>
        </w:rPr>
        <w:t>quantified.</w:t>
      </w:r>
    </w:p>
    <w:p w14:paraId="2849B9F6" w14:textId="54844703" w:rsidR="005735A3" w:rsidRDefault="00322BDE" w:rsidP="000E043B">
      <w:pPr>
        <w:spacing w:after="200" w:line="360" w:lineRule="auto"/>
        <w:jc w:val="both"/>
        <w:rPr>
          <w:rFonts w:ascii="Times New Roman" w:hAnsi="Times New Roman" w:cs="Times New Roman"/>
          <w:bCs/>
          <w:sz w:val="24"/>
          <w:szCs w:val="24"/>
        </w:rPr>
      </w:pPr>
      <w:r w:rsidRPr="005D49A6">
        <w:rPr>
          <w:rFonts w:ascii="Times New Roman" w:hAnsi="Times New Roman" w:cs="Times New Roman"/>
          <w:bCs/>
          <w:sz w:val="24"/>
          <w:szCs w:val="24"/>
        </w:rPr>
        <w:t xml:space="preserve">The remaining study was unclear on the role of RES. Based on an analysis of plant-pollinator networks in herbaceous systems in Switzerland, </w:t>
      </w:r>
      <w:r w:rsidRPr="000E043B">
        <w:rPr>
          <w:rFonts w:ascii="Times New Roman" w:hAnsi="Times New Roman" w:cs="Times New Roman"/>
          <w:bCs/>
          <w:sz w:val="24"/>
          <w:szCs w:val="24"/>
        </w:rPr>
        <w:fldChar w:fldCharType="begin"/>
      </w:r>
      <w:r w:rsidR="008231F3">
        <w:rPr>
          <w:rFonts w:ascii="Times New Roman" w:hAnsi="Times New Roman" w:cs="Times New Roman"/>
          <w:bCs/>
          <w:sz w:val="24"/>
          <w:szCs w:val="24"/>
        </w:rPr>
        <w:instrText xml:space="preserve"> ADDIN ZOTERO_ITEM CSL_CITATION {"citationID":"RqkAkoq3","properties":{"formattedCitation":"(Sutter et al., 2017)","plainCitation":"(Sutter et al., 2017)","dontUpdate":true,"noteIndex":0},"citationItems":[{"id":"lwdeEuED/AqGklK1j","uris":["http://zotero.org/users/4769504/items/RTWC2MFN"],"itemData":{"id":617,"type":"article-journal","abstract":"© 2017 The Authors. Journal of Applied Ecology © 2017 British Ecological Society Enhancing key floral resources is essential to effectively mitigate the loss of pollinator diversity and associated provisioning of pollination functions in agro-ecosystems. However, effective floral provisioning measures may diverge among different pollinator conservation targets, such as the conservation of rare species or the promotion of economically important crop pollinators. We examined to what extent such diverging conservation goals could be reconciled. We analysed plant–bee visitation networks of 64 herbaceous semi-natural habitats representing a gradient of plant species richness to identify key resource plants of the three distinct conservation target groups: rare bees (of conservation concern), dominant wild crop-pollinating bees and managed crop-pollinating bees (i.e. honeybees). Considering overall flower visitation, rare bees tended to visit nested subsets of plant species that were also visited by crop pollinators (46% and 77% nestedness in the dissimilarity between rare bees and wild crop pollinators or managed honeybees respectively). However, the set of preferred plant species, henceforth ‘key plant species' (i.e. those species disproportionately more visited than expected according to their floral abundance) was considerably more distinct and less nested among bee target groups. Flower visits of all bee target groups increased with plant species richness at a similar rate. Importantly, our analyses revealed that an exponential increase in the flower abundance of the identified key plant species and complementarity in the bee visitation pattern across plant species ─ rather than total flower abundance ─ were the major drivers of these relationships. Synthesis and applications. We conclude that the multiple goals of preserving high bee diversity, conserving rare species and sustaining crop pollinators can be reconciled if key plant species of different target groups are simultaneously available. This availability is facilitated by a high floral resource complementarity in the plant community. The list of identified key resource plant species we provide here can help practitioners such as land managers and conservationists to better design and evaluate pollinator conservation and restoration measures according to their goals. Our findings highlight the importance of identifying and promoting such plant species for pollinator conservation in agricultural landscapes.","container-title":"Journal of Applied Ecology","DOI":"10.1111/1365-2664.12907","issue":"6","page":"1856–1864","title":"Enhancing plant diversity in agricultural landscapes promotes both rare bees and dominant crop-pollinating bees through complementary increase in key floral resources","volume":"54","author":[{"family":"Sutter","given":"L."},{"family":"Jeanneret","given":"P."},{"family":"Bartual","given":"A.M."},{"family":"Bocci","given":"G."},{"family":"Albrecht","given":"M."}],"issued":{"date-parts":[["2017"]]}}}],"schema":"https://github.com/citation-style-language/schema/raw/master/csl-citation.json"} </w:instrText>
      </w:r>
      <w:r w:rsidRPr="000E043B">
        <w:rPr>
          <w:rFonts w:ascii="Times New Roman" w:hAnsi="Times New Roman" w:cs="Times New Roman"/>
          <w:bCs/>
          <w:sz w:val="24"/>
          <w:szCs w:val="24"/>
        </w:rPr>
        <w:fldChar w:fldCharType="separate"/>
      </w:r>
      <w:r w:rsidRPr="005D49A6">
        <w:rPr>
          <w:rFonts w:ascii="Times New Roman" w:hAnsi="Times New Roman" w:cs="Times New Roman"/>
          <w:bCs/>
          <w:sz w:val="24"/>
          <w:szCs w:val="24"/>
        </w:rPr>
        <w:t>Sutter et al. (2017)</w:t>
      </w:r>
      <w:r w:rsidRPr="000E043B">
        <w:rPr>
          <w:rFonts w:ascii="Times New Roman" w:hAnsi="Times New Roman" w:cs="Times New Roman"/>
          <w:bCs/>
          <w:sz w:val="24"/>
          <w:szCs w:val="24"/>
        </w:rPr>
        <w:fldChar w:fldCharType="end"/>
      </w:r>
      <w:r w:rsidRPr="005D49A6">
        <w:rPr>
          <w:rFonts w:ascii="Times New Roman" w:hAnsi="Times New Roman" w:cs="Times New Roman"/>
          <w:bCs/>
          <w:sz w:val="24"/>
          <w:szCs w:val="24"/>
        </w:rPr>
        <w:t xml:space="preserve"> showed that rare bees tended to visit nested subsets of plant species that were also visited by crop pollinators. This is an important contribution to the understanding of the overlapping resource requirements among RES and service providing species, which is crucial for effective measures that unify management for multiple objectives. </w:t>
      </w:r>
      <w:r w:rsidR="00A25D97">
        <w:rPr>
          <w:rFonts w:ascii="Times New Roman" w:hAnsi="Times New Roman" w:cs="Times New Roman"/>
          <w:bCs/>
          <w:sz w:val="24"/>
          <w:szCs w:val="24"/>
        </w:rPr>
        <w:t>However,</w:t>
      </w:r>
      <w:r w:rsidRPr="005D49A6">
        <w:rPr>
          <w:rFonts w:ascii="Times New Roman" w:hAnsi="Times New Roman" w:cs="Times New Roman"/>
          <w:bCs/>
          <w:sz w:val="24"/>
          <w:szCs w:val="24"/>
        </w:rPr>
        <w:t xml:space="preserve"> because the authors did not quantify the pollination effort of studied bees, we could not categorize RES contribution in our study.</w:t>
      </w:r>
    </w:p>
    <w:p w14:paraId="65C7FA67" w14:textId="77777777" w:rsidR="00775CE2" w:rsidRDefault="00775CE2" w:rsidP="000E043B">
      <w:pPr>
        <w:spacing w:after="200" w:line="360" w:lineRule="auto"/>
        <w:jc w:val="both"/>
        <w:rPr>
          <w:rFonts w:ascii="Times New Roman" w:eastAsiaTheme="majorEastAsia" w:hAnsi="Times New Roman" w:cs="Times New Roman"/>
          <w:b/>
          <w:bCs/>
          <w:color w:val="000000" w:themeColor="text1"/>
          <w:sz w:val="32"/>
          <w:szCs w:val="32"/>
        </w:rPr>
      </w:pPr>
    </w:p>
    <w:p w14:paraId="5FECED6A" w14:textId="77777777" w:rsidR="00A17B5C" w:rsidRDefault="00A17B5C">
      <w:pPr>
        <w:rPr>
          <w:rFonts w:ascii="Times New Roman" w:eastAsiaTheme="majorEastAsia" w:hAnsi="Times New Roman" w:cs="Times New Roman"/>
          <w:color w:val="2F5496" w:themeColor="accent1" w:themeShade="BF"/>
          <w:sz w:val="32"/>
          <w:szCs w:val="32"/>
        </w:rPr>
      </w:pPr>
      <w:r>
        <w:rPr>
          <w:rFonts w:ascii="Times New Roman" w:hAnsi="Times New Roman" w:cs="Times New Roman"/>
        </w:rPr>
        <w:br w:type="page"/>
      </w:r>
    </w:p>
    <w:p w14:paraId="652C5049" w14:textId="59FD27CE" w:rsidR="00A22249" w:rsidRPr="002C0732" w:rsidRDefault="00A22249" w:rsidP="000E043B">
      <w:pPr>
        <w:pStyle w:val="Heading1"/>
        <w:rPr>
          <w:rFonts w:ascii="Times New Roman" w:hAnsi="Times New Roman" w:cs="Times New Roman"/>
          <w:b/>
          <w:bCs/>
          <w:color w:val="000000" w:themeColor="text1"/>
        </w:rPr>
      </w:pPr>
      <w:r w:rsidRPr="002C0732">
        <w:rPr>
          <w:rFonts w:ascii="Times New Roman" w:hAnsi="Times New Roman" w:cs="Times New Roman"/>
          <w:b/>
          <w:bCs/>
          <w:color w:val="000000" w:themeColor="text1"/>
        </w:rPr>
        <w:lastRenderedPageBreak/>
        <w:t>S</w:t>
      </w:r>
      <w:r w:rsidR="00C67C43" w:rsidRPr="002C0732">
        <w:rPr>
          <w:rFonts w:ascii="Times New Roman" w:hAnsi="Times New Roman" w:cs="Times New Roman"/>
          <w:b/>
          <w:bCs/>
          <w:color w:val="000000" w:themeColor="text1"/>
        </w:rPr>
        <w:t>3 Search terms</w:t>
      </w:r>
    </w:p>
    <w:p w14:paraId="7F1157FE" w14:textId="43E8B729" w:rsidR="00357C95" w:rsidRPr="00BD349E" w:rsidRDefault="00343993" w:rsidP="00BD349E">
      <w:pPr>
        <w:pStyle w:val="Heading2"/>
        <w:rPr>
          <w:sz w:val="24"/>
          <w:szCs w:val="24"/>
        </w:rPr>
      </w:pPr>
      <w:r w:rsidRPr="00BD349E">
        <w:rPr>
          <w:sz w:val="24"/>
          <w:szCs w:val="24"/>
        </w:rPr>
        <w:t xml:space="preserve">Search </w:t>
      </w:r>
      <w:r w:rsidR="00C67C43">
        <w:rPr>
          <w:sz w:val="24"/>
          <w:szCs w:val="24"/>
        </w:rPr>
        <w:t xml:space="preserve">terms and </w:t>
      </w:r>
      <w:r w:rsidRPr="00BD349E">
        <w:rPr>
          <w:sz w:val="24"/>
          <w:szCs w:val="24"/>
        </w:rPr>
        <w:t>strings</w:t>
      </w:r>
      <w:r w:rsidR="005902F8" w:rsidRPr="00BD349E">
        <w:rPr>
          <w:sz w:val="24"/>
          <w:szCs w:val="24"/>
        </w:rPr>
        <w:t xml:space="preserve"> - </w:t>
      </w:r>
      <w:r w:rsidR="007E2FF3" w:rsidRPr="00BD349E">
        <w:rPr>
          <w:sz w:val="24"/>
          <w:szCs w:val="24"/>
        </w:rPr>
        <w:t>English</w:t>
      </w:r>
    </w:p>
    <w:p w14:paraId="4E89BEE6" w14:textId="196B5952" w:rsidR="00C76F48" w:rsidRPr="00796C83" w:rsidRDefault="00C76F48" w:rsidP="00C76F48">
      <w:pPr>
        <w:pStyle w:val="Caption"/>
        <w:jc w:val="both"/>
        <w:rPr>
          <w:rFonts w:ascii="Times New Roman" w:hAnsi="Times New Roman" w:cs="Times New Roman"/>
          <w:color w:val="000000" w:themeColor="text1"/>
          <w:sz w:val="24"/>
          <w:szCs w:val="24"/>
        </w:rPr>
      </w:pPr>
      <w:r w:rsidRPr="00796C83">
        <w:rPr>
          <w:rFonts w:ascii="Times New Roman" w:hAnsi="Times New Roman" w:cs="Times New Roman"/>
          <w:color w:val="000000" w:themeColor="text1"/>
          <w:sz w:val="24"/>
          <w:szCs w:val="24"/>
        </w:rPr>
        <w:t>Table S</w:t>
      </w:r>
      <w:r w:rsidRPr="00796C83">
        <w:rPr>
          <w:rFonts w:ascii="Times New Roman" w:hAnsi="Times New Roman" w:cs="Times New Roman"/>
          <w:color w:val="000000" w:themeColor="text1"/>
          <w:sz w:val="24"/>
          <w:szCs w:val="24"/>
        </w:rPr>
        <w:fldChar w:fldCharType="begin"/>
      </w:r>
      <w:r w:rsidRPr="00796C83">
        <w:rPr>
          <w:rFonts w:ascii="Times New Roman" w:hAnsi="Times New Roman" w:cs="Times New Roman"/>
          <w:color w:val="000000" w:themeColor="text1"/>
          <w:sz w:val="24"/>
          <w:szCs w:val="24"/>
        </w:rPr>
        <w:instrText xml:space="preserve"> SEQ Table \* ARABIC </w:instrText>
      </w:r>
      <w:r w:rsidRPr="00796C83">
        <w:rPr>
          <w:rFonts w:ascii="Times New Roman" w:hAnsi="Times New Roman" w:cs="Times New Roman"/>
          <w:color w:val="000000" w:themeColor="text1"/>
          <w:sz w:val="24"/>
          <w:szCs w:val="24"/>
        </w:rPr>
        <w:fldChar w:fldCharType="separate"/>
      </w:r>
      <w:r w:rsidR="005735A3">
        <w:rPr>
          <w:rFonts w:ascii="Times New Roman" w:hAnsi="Times New Roman" w:cs="Times New Roman"/>
          <w:noProof/>
          <w:color w:val="000000" w:themeColor="text1"/>
          <w:sz w:val="24"/>
          <w:szCs w:val="24"/>
        </w:rPr>
        <w:t>2</w:t>
      </w:r>
      <w:r w:rsidRPr="00796C83">
        <w:rPr>
          <w:rFonts w:ascii="Times New Roman" w:hAnsi="Times New Roman" w:cs="Times New Roman"/>
          <w:color w:val="000000" w:themeColor="text1"/>
          <w:sz w:val="24"/>
          <w:szCs w:val="24"/>
        </w:rPr>
        <w:fldChar w:fldCharType="end"/>
      </w:r>
      <w:r w:rsidRPr="00796C83">
        <w:rPr>
          <w:rFonts w:ascii="Times New Roman" w:hAnsi="Times New Roman" w:cs="Times New Roman"/>
          <w:color w:val="000000" w:themeColor="text1"/>
          <w:sz w:val="24"/>
          <w:szCs w:val="24"/>
        </w:rPr>
        <w:t xml:space="preserve">: Search terms for systematic literature search on rare or endangered species’ contribution to agricultural production </w:t>
      </w:r>
      <w:r w:rsidR="0086768E" w:rsidRPr="00796C83">
        <w:rPr>
          <w:rFonts w:ascii="Times New Roman" w:hAnsi="Times New Roman" w:cs="Times New Roman"/>
          <w:color w:val="000000" w:themeColor="text1"/>
          <w:sz w:val="24"/>
          <w:szCs w:val="24"/>
        </w:rPr>
        <w:t>i</w:t>
      </w:r>
      <w:r w:rsidRPr="00796C83">
        <w:rPr>
          <w:rFonts w:ascii="Times New Roman" w:hAnsi="Times New Roman" w:cs="Times New Roman"/>
          <w:color w:val="000000" w:themeColor="text1"/>
          <w:sz w:val="24"/>
          <w:szCs w:val="24"/>
        </w:rPr>
        <w:t>n English. The asterisk (*) was used to find variations of words with a common root. For the advanced search strings, we connected entries of each column with ‘OR’ and combined columns with ‘AND’.</w:t>
      </w:r>
    </w:p>
    <w:tbl>
      <w:tblPr>
        <w:tblStyle w:val="TableGrid"/>
        <w:tblW w:w="9209" w:type="dxa"/>
        <w:tblLook w:val="04A0" w:firstRow="1" w:lastRow="0" w:firstColumn="1" w:lastColumn="0" w:noHBand="0" w:noVBand="1"/>
      </w:tblPr>
      <w:tblGrid>
        <w:gridCol w:w="2122"/>
        <w:gridCol w:w="1984"/>
        <w:gridCol w:w="2268"/>
        <w:gridCol w:w="2835"/>
      </w:tblGrid>
      <w:tr w:rsidR="00962CBD" w:rsidRPr="00796C83" w14:paraId="328AC2F7" w14:textId="77777777" w:rsidTr="00A95602">
        <w:tc>
          <w:tcPr>
            <w:tcW w:w="4106" w:type="dxa"/>
            <w:gridSpan w:val="2"/>
            <w:shd w:val="clear" w:color="auto" w:fill="E7E6E6" w:themeFill="background2"/>
          </w:tcPr>
          <w:p w14:paraId="6ED03609" w14:textId="77777777" w:rsidR="00C76F48" w:rsidRPr="00796C83" w:rsidRDefault="00C76F48" w:rsidP="00A95602">
            <w:pPr>
              <w:jc w:val="center"/>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Rare/endangered</w:t>
            </w:r>
          </w:p>
        </w:tc>
        <w:tc>
          <w:tcPr>
            <w:tcW w:w="2268" w:type="dxa"/>
            <w:shd w:val="clear" w:color="auto" w:fill="E7E6E6" w:themeFill="background2"/>
          </w:tcPr>
          <w:p w14:paraId="44B5F287" w14:textId="77777777" w:rsidR="00C76F48" w:rsidRPr="00796C83" w:rsidRDefault="00C76F48" w:rsidP="00A95602">
            <w:pPr>
              <w:jc w:val="center"/>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Ecosystem service</w:t>
            </w:r>
          </w:p>
        </w:tc>
        <w:tc>
          <w:tcPr>
            <w:tcW w:w="2835" w:type="dxa"/>
            <w:shd w:val="clear" w:color="auto" w:fill="E7E6E6" w:themeFill="background2"/>
          </w:tcPr>
          <w:p w14:paraId="0BF740EB" w14:textId="77777777" w:rsidR="00AB4081" w:rsidRDefault="00AB4081" w:rsidP="00AB4081">
            <w:pPr>
              <w:jc w:val="center"/>
              <w:rPr>
                <w:rFonts w:ascii="Times New Roman" w:hAnsi="Times New Roman" w:cs="Times New Roman"/>
                <w:b/>
                <w:bCs/>
                <w:sz w:val="20"/>
                <w:szCs w:val="20"/>
              </w:rPr>
            </w:pPr>
            <w:r w:rsidRPr="00F178B7">
              <w:rPr>
                <w:rFonts w:ascii="Times New Roman" w:hAnsi="Times New Roman" w:cs="Times New Roman"/>
                <w:b/>
                <w:bCs/>
                <w:sz w:val="20"/>
                <w:szCs w:val="20"/>
              </w:rPr>
              <w:t xml:space="preserve">Contribution to </w:t>
            </w:r>
          </w:p>
          <w:p w14:paraId="1325F73E" w14:textId="278230D8" w:rsidR="00C76F48" w:rsidRPr="00796C83" w:rsidRDefault="00AB4081" w:rsidP="00AB4081">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agricultural</w:t>
            </w:r>
            <w:r w:rsidRPr="00F178B7">
              <w:rPr>
                <w:rFonts w:ascii="Times New Roman" w:hAnsi="Times New Roman" w:cs="Times New Roman"/>
                <w:b/>
                <w:bCs/>
                <w:sz w:val="20"/>
                <w:szCs w:val="20"/>
              </w:rPr>
              <w:t xml:space="preserve"> production</w:t>
            </w:r>
          </w:p>
        </w:tc>
      </w:tr>
      <w:tr w:rsidR="00962CBD" w:rsidRPr="00796C83" w14:paraId="2FD3070D" w14:textId="77777777" w:rsidTr="00A95602">
        <w:trPr>
          <w:trHeight w:val="651"/>
        </w:trPr>
        <w:tc>
          <w:tcPr>
            <w:tcW w:w="4106" w:type="dxa"/>
            <w:gridSpan w:val="2"/>
          </w:tcPr>
          <w:p w14:paraId="1066557A" w14:textId="77777777" w:rsidR="00C76F48" w:rsidRPr="00796C83" w:rsidRDefault="00C76F48"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IUCN</w:t>
            </w:r>
          </w:p>
          <w:p w14:paraId="40E9D155"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are</w:t>
            </w:r>
          </w:p>
          <w:p w14:paraId="65108391"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endangered</w:t>
            </w:r>
          </w:p>
          <w:p w14:paraId="45943BC6"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vulnerable</w:t>
            </w:r>
          </w:p>
          <w:p w14:paraId="62C5FC8F"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hreatened</w:t>
            </w:r>
          </w:p>
          <w:p w14:paraId="6076EDC9" w14:textId="77777777" w:rsidR="00C76F48" w:rsidRPr="00796C83" w:rsidRDefault="00C76F48" w:rsidP="00A95602">
            <w:pPr>
              <w:rPr>
                <w:rFonts w:ascii="Times New Roman" w:hAnsi="Times New Roman" w:cs="Times New Roman"/>
                <w:color w:val="000000" w:themeColor="text1"/>
                <w:sz w:val="20"/>
                <w:szCs w:val="20"/>
              </w:rPr>
            </w:pPr>
          </w:p>
        </w:tc>
        <w:tc>
          <w:tcPr>
            <w:tcW w:w="2268" w:type="dxa"/>
            <w:vMerge w:val="restart"/>
          </w:tcPr>
          <w:p w14:paraId="4D8D312E"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ecosystem service*</w:t>
            </w:r>
          </w:p>
          <w:p w14:paraId="3CA48089"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ecosystem function*</w:t>
            </w:r>
          </w:p>
          <w:p w14:paraId="0DE3E4E9" w14:textId="77777777" w:rsidR="00C76F48" w:rsidRPr="00796C83" w:rsidRDefault="00C76F48" w:rsidP="00A95602">
            <w:pPr>
              <w:rPr>
                <w:rFonts w:ascii="Times New Roman" w:hAnsi="Times New Roman" w:cs="Times New Roman"/>
                <w:color w:val="000000" w:themeColor="text1"/>
                <w:sz w:val="20"/>
                <w:szCs w:val="20"/>
              </w:rPr>
            </w:pPr>
          </w:p>
          <w:p w14:paraId="632524A3" w14:textId="77777777" w:rsidR="00F80B22" w:rsidRPr="00F80B22" w:rsidRDefault="00F80B22" w:rsidP="00A95602">
            <w:pPr>
              <w:rPr>
                <w:rFonts w:ascii="Times New Roman" w:hAnsi="Times New Roman" w:cs="Times New Roman"/>
                <w:i/>
                <w:iCs/>
                <w:color w:val="000000" w:themeColor="text1"/>
                <w:sz w:val="20"/>
                <w:szCs w:val="20"/>
                <w:u w:val="single"/>
              </w:rPr>
            </w:pPr>
            <w:r w:rsidRPr="00F80B22">
              <w:rPr>
                <w:rFonts w:ascii="Times New Roman" w:hAnsi="Times New Roman" w:cs="Times New Roman"/>
                <w:i/>
                <w:iCs/>
                <w:color w:val="000000" w:themeColor="text1"/>
                <w:sz w:val="20"/>
                <w:szCs w:val="20"/>
                <w:u w:val="single"/>
              </w:rPr>
              <w:t>regulating services</w:t>
            </w:r>
          </w:p>
          <w:p w14:paraId="604DF6E1" w14:textId="77777777" w:rsidR="00F80B22" w:rsidRDefault="00F80B22" w:rsidP="00F80B2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limate regulat*</w:t>
            </w:r>
          </w:p>
          <w:p w14:paraId="559B1D24" w14:textId="77777777" w:rsidR="00F80B22" w:rsidRDefault="00F80B22" w:rsidP="00F80B22">
            <w:pPr>
              <w:rPr>
                <w:rFonts w:ascii="Times New Roman" w:hAnsi="Times New Roman" w:cs="Times New Roman"/>
                <w:color w:val="000000" w:themeColor="text1"/>
                <w:sz w:val="20"/>
                <w:szCs w:val="20"/>
              </w:rPr>
            </w:pPr>
            <w:proofErr w:type="gramStart"/>
            <w:r>
              <w:rPr>
                <w:rFonts w:ascii="Times New Roman" w:hAnsi="Times New Roman" w:cs="Times New Roman"/>
                <w:color w:val="000000" w:themeColor="text1"/>
                <w:sz w:val="20"/>
                <w:szCs w:val="20"/>
              </w:rPr>
              <w:t>natural-hazard</w:t>
            </w:r>
            <w:proofErr w:type="gramEnd"/>
            <w:r>
              <w:rPr>
                <w:rFonts w:ascii="Times New Roman" w:hAnsi="Times New Roman" w:cs="Times New Roman"/>
                <w:color w:val="000000" w:themeColor="text1"/>
                <w:sz w:val="20"/>
                <w:szCs w:val="20"/>
              </w:rPr>
              <w:t xml:space="preserve"> regulat*</w:t>
            </w:r>
          </w:p>
          <w:p w14:paraId="7AD169A6" w14:textId="0D0064BB"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est regulat*</w:t>
            </w:r>
          </w:p>
          <w:p w14:paraId="4ECF0F8C"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disease regulat*</w:t>
            </w:r>
          </w:p>
          <w:p w14:paraId="78944CA4" w14:textId="05FABB8F" w:rsidR="00C76F48"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ollin*</w:t>
            </w:r>
          </w:p>
          <w:p w14:paraId="7EFA22C7" w14:textId="77777777" w:rsidR="00F80B22" w:rsidRDefault="00F80B22" w:rsidP="00A95602">
            <w:pPr>
              <w:rPr>
                <w:rFonts w:ascii="Times New Roman" w:hAnsi="Times New Roman" w:cs="Times New Roman"/>
                <w:color w:val="000000" w:themeColor="text1"/>
                <w:sz w:val="20"/>
                <w:szCs w:val="20"/>
              </w:rPr>
            </w:pPr>
          </w:p>
          <w:p w14:paraId="058D64A8" w14:textId="085A299A" w:rsidR="00F80B22" w:rsidRPr="00F80B22" w:rsidRDefault="00F80B22" w:rsidP="00A95602">
            <w:pPr>
              <w:rPr>
                <w:rFonts w:ascii="Times New Roman" w:hAnsi="Times New Roman" w:cs="Times New Roman"/>
                <w:i/>
                <w:iCs/>
                <w:color w:val="000000" w:themeColor="text1"/>
                <w:sz w:val="20"/>
                <w:szCs w:val="20"/>
                <w:u w:val="single"/>
              </w:rPr>
            </w:pPr>
            <w:r w:rsidRPr="00F80B22">
              <w:rPr>
                <w:rFonts w:ascii="Times New Roman" w:hAnsi="Times New Roman" w:cs="Times New Roman"/>
                <w:i/>
                <w:iCs/>
                <w:color w:val="000000" w:themeColor="text1"/>
                <w:sz w:val="20"/>
                <w:szCs w:val="20"/>
                <w:u w:val="single"/>
              </w:rPr>
              <w:t>supporting services</w:t>
            </w:r>
          </w:p>
          <w:p w14:paraId="6C4D2729"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utrient cycl*</w:t>
            </w:r>
          </w:p>
          <w:p w14:paraId="47DE9E6B" w14:textId="77777777" w:rsidR="00F80B22"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soil form*</w:t>
            </w:r>
          </w:p>
          <w:p w14:paraId="02DD7309" w14:textId="77777777" w:rsidR="00F80B22" w:rsidRDefault="00F80B22" w:rsidP="00A9560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ater cycl*</w:t>
            </w:r>
          </w:p>
          <w:p w14:paraId="66E44C33" w14:textId="155B4038" w:rsidR="00F80B22" w:rsidRPr="00796C83" w:rsidRDefault="00F80B22" w:rsidP="00A9560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bitat provis*</w:t>
            </w:r>
          </w:p>
        </w:tc>
        <w:tc>
          <w:tcPr>
            <w:tcW w:w="2835" w:type="dxa"/>
            <w:vMerge w:val="restart"/>
          </w:tcPr>
          <w:p w14:paraId="5F4C278D"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farm*</w:t>
            </w:r>
          </w:p>
          <w:p w14:paraId="07964310"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gri*</w:t>
            </w:r>
          </w:p>
          <w:p w14:paraId="2A977370"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food*</w:t>
            </w:r>
          </w:p>
          <w:p w14:paraId="0F345320" w14:textId="77777777" w:rsidR="00C76F48" w:rsidRPr="00796C83" w:rsidRDefault="00C76F48" w:rsidP="00A95602">
            <w:pPr>
              <w:rPr>
                <w:rFonts w:ascii="Times New Roman" w:hAnsi="Times New Roman" w:cs="Times New Roman"/>
                <w:color w:val="000000" w:themeColor="text1"/>
                <w:sz w:val="20"/>
                <w:szCs w:val="20"/>
              </w:rPr>
            </w:pPr>
          </w:p>
          <w:p w14:paraId="6565B862" w14:textId="77777777" w:rsidR="00C76F48" w:rsidRPr="00796C83" w:rsidRDefault="00C76F48"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General contribution</w:t>
            </w:r>
          </w:p>
          <w:p w14:paraId="0A5F6591"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contribut*</w:t>
            </w:r>
          </w:p>
          <w:p w14:paraId="08C8169D"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roduc*</w:t>
            </w:r>
          </w:p>
          <w:p w14:paraId="7F183B94"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turn*</w:t>
            </w:r>
          </w:p>
          <w:p w14:paraId="5FB2A5F5"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rofit*</w:t>
            </w:r>
          </w:p>
          <w:p w14:paraId="63959852"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venue</w:t>
            </w:r>
          </w:p>
          <w:p w14:paraId="7D016657"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turn</w:t>
            </w:r>
          </w:p>
          <w:p w14:paraId="39C00EAB"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output</w:t>
            </w:r>
          </w:p>
          <w:p w14:paraId="17FF81BA"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incom*</w:t>
            </w:r>
          </w:p>
          <w:p w14:paraId="40207A9C" w14:textId="77777777" w:rsidR="00C76F48" w:rsidRPr="00796C83" w:rsidRDefault="00C76F48" w:rsidP="00A95602">
            <w:pPr>
              <w:rPr>
                <w:rFonts w:ascii="Times New Roman" w:hAnsi="Times New Roman" w:cs="Times New Roman"/>
                <w:color w:val="000000" w:themeColor="text1"/>
                <w:sz w:val="20"/>
                <w:szCs w:val="20"/>
              </w:rPr>
            </w:pPr>
          </w:p>
          <w:p w14:paraId="390C9BCC" w14:textId="77777777" w:rsidR="00C76F48" w:rsidRPr="00796C83" w:rsidRDefault="00C76F48"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Unit measure contribution</w:t>
            </w:r>
          </w:p>
          <w:p w14:paraId="33C1B4E1"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kg</w:t>
            </w:r>
          </w:p>
          <w:p w14:paraId="2944F86D"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on*</w:t>
            </w:r>
          </w:p>
          <w:p w14:paraId="55FB3B86"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 dollar</w:t>
            </w:r>
          </w:p>
          <w:p w14:paraId="222759ED"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kcal / calories</w:t>
            </w:r>
          </w:p>
          <w:p w14:paraId="5AB18F32"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ha / hectare</w:t>
            </w:r>
          </w:p>
          <w:p w14:paraId="68CF508C"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bushel</w:t>
            </w:r>
          </w:p>
          <w:p w14:paraId="7451ED76" w14:textId="77777777" w:rsidR="00C76F48" w:rsidRPr="00796C83" w:rsidRDefault="00C76F48" w:rsidP="00A95602">
            <w:pPr>
              <w:rPr>
                <w:rFonts w:ascii="Times New Roman" w:hAnsi="Times New Roman" w:cs="Times New Roman"/>
                <w:color w:val="000000" w:themeColor="text1"/>
                <w:sz w:val="20"/>
                <w:szCs w:val="20"/>
              </w:rPr>
            </w:pPr>
          </w:p>
          <w:p w14:paraId="060FC992" w14:textId="77777777" w:rsidR="00C76F48" w:rsidRPr="00796C83" w:rsidRDefault="00C76F48"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Food contribution</w:t>
            </w:r>
          </w:p>
          <w:p w14:paraId="26B4A9B4"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crop</w:t>
            </w:r>
          </w:p>
          <w:p w14:paraId="7BDF12B0"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harvest*</w:t>
            </w:r>
          </w:p>
          <w:p w14:paraId="37DCE1E6"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yield</w:t>
            </w:r>
          </w:p>
        </w:tc>
      </w:tr>
      <w:tr w:rsidR="00962CBD" w:rsidRPr="00796C83" w14:paraId="0A99D640" w14:textId="77777777" w:rsidTr="00A95602">
        <w:trPr>
          <w:trHeight w:val="649"/>
        </w:trPr>
        <w:tc>
          <w:tcPr>
            <w:tcW w:w="2122" w:type="dxa"/>
          </w:tcPr>
          <w:p w14:paraId="4DC25709" w14:textId="77777777" w:rsidR="00C76F48" w:rsidRPr="00796C83" w:rsidRDefault="00C76F48" w:rsidP="00A95602">
            <w:pPr>
              <w:rPr>
                <w:rFonts w:ascii="Times New Roman" w:hAnsi="Times New Roman" w:cs="Times New Roman"/>
                <w:color w:val="000000" w:themeColor="text1"/>
                <w:sz w:val="20"/>
                <w:szCs w:val="20"/>
              </w:rPr>
            </w:pPr>
          </w:p>
          <w:p w14:paraId="3391E1E4" w14:textId="77777777" w:rsidR="00C76F48" w:rsidRPr="00796C83" w:rsidRDefault="00C76F48" w:rsidP="00A95602">
            <w:pPr>
              <w:rPr>
                <w:rFonts w:ascii="Times New Roman" w:hAnsi="Times New Roman" w:cs="Times New Roman"/>
                <w:color w:val="000000" w:themeColor="text1"/>
                <w:sz w:val="20"/>
                <w:szCs w:val="20"/>
              </w:rPr>
            </w:pPr>
          </w:p>
          <w:p w14:paraId="7E93B7B3"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low</w:t>
            </w:r>
          </w:p>
          <w:p w14:paraId="03FB3FFF"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small</w:t>
            </w:r>
          </w:p>
          <w:p w14:paraId="58D2D7C0"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few</w:t>
            </w:r>
          </w:p>
          <w:p w14:paraId="2BABD0D8"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limit*</w:t>
            </w:r>
          </w:p>
          <w:p w14:paraId="7977BE1D"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strict*</w:t>
            </w:r>
          </w:p>
          <w:p w14:paraId="01C561F7"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confin*</w:t>
            </w:r>
          </w:p>
          <w:p w14:paraId="0C4BE4ED"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declin*</w:t>
            </w:r>
          </w:p>
          <w:p w14:paraId="569A014F"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decreas*</w:t>
            </w:r>
          </w:p>
          <w:p w14:paraId="6D3120C8"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fall*</w:t>
            </w:r>
          </w:p>
          <w:p w14:paraId="10C39B8F"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loss</w:t>
            </w:r>
          </w:p>
          <w:p w14:paraId="3B337D03" w14:textId="77777777" w:rsidR="00C76F48" w:rsidRPr="00796C83" w:rsidRDefault="00C76F48" w:rsidP="00A95602">
            <w:pPr>
              <w:rPr>
                <w:rFonts w:ascii="Times New Roman" w:hAnsi="Times New Roman" w:cs="Times New Roman"/>
                <w:color w:val="000000" w:themeColor="text1"/>
                <w:sz w:val="20"/>
                <w:szCs w:val="20"/>
              </w:rPr>
            </w:pPr>
          </w:p>
        </w:tc>
        <w:tc>
          <w:tcPr>
            <w:tcW w:w="1984" w:type="dxa"/>
          </w:tcPr>
          <w:p w14:paraId="414FC18B" w14:textId="77777777" w:rsidR="00C76F48" w:rsidRPr="00796C83" w:rsidRDefault="00C76F48" w:rsidP="00A95602">
            <w:pPr>
              <w:rPr>
                <w:rFonts w:ascii="Times New Roman" w:hAnsi="Times New Roman" w:cs="Times New Roman"/>
                <w:i/>
                <w:iCs/>
                <w:color w:val="000000" w:themeColor="text1"/>
                <w:sz w:val="20"/>
                <w:szCs w:val="20"/>
              </w:rPr>
            </w:pPr>
          </w:p>
          <w:p w14:paraId="2BC0C917" w14:textId="77777777" w:rsidR="00C76F48" w:rsidRPr="00796C83" w:rsidRDefault="00C76F48"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area</w:t>
            </w:r>
          </w:p>
          <w:p w14:paraId="1DEF37CC"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ange</w:t>
            </w:r>
          </w:p>
          <w:p w14:paraId="7D3C48AD"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distribution </w:t>
            </w:r>
          </w:p>
          <w:p w14:paraId="0CBCFE33"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extent </w:t>
            </w:r>
          </w:p>
          <w:p w14:paraId="4970ACFD"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iche</w:t>
            </w:r>
          </w:p>
          <w:p w14:paraId="02A9442D"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habitat</w:t>
            </w:r>
          </w:p>
          <w:p w14:paraId="32A912CB" w14:textId="77777777" w:rsidR="00C76F48" w:rsidRPr="00796C83" w:rsidRDefault="00C76F48" w:rsidP="00A95602">
            <w:pPr>
              <w:rPr>
                <w:rFonts w:ascii="Times New Roman" w:hAnsi="Times New Roman" w:cs="Times New Roman"/>
                <w:color w:val="000000" w:themeColor="text1"/>
                <w:sz w:val="20"/>
                <w:szCs w:val="20"/>
              </w:rPr>
            </w:pPr>
          </w:p>
          <w:p w14:paraId="1B42C22E" w14:textId="77777777" w:rsidR="00C76F48" w:rsidRPr="00796C83" w:rsidRDefault="00C76F48"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abundance</w:t>
            </w:r>
          </w:p>
          <w:p w14:paraId="6B200D50"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number  </w:t>
            </w:r>
          </w:p>
          <w:p w14:paraId="47ABB584"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opulation*</w:t>
            </w:r>
          </w:p>
          <w:p w14:paraId="215F61BF"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individuals</w:t>
            </w:r>
          </w:p>
          <w:p w14:paraId="6335993A"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density</w:t>
            </w:r>
          </w:p>
          <w:p w14:paraId="1A4432CB" w14:textId="77777777" w:rsidR="00C76F48" w:rsidRPr="00796C83" w:rsidRDefault="00C76F48" w:rsidP="00A95602">
            <w:pPr>
              <w:rPr>
                <w:rFonts w:ascii="Times New Roman" w:hAnsi="Times New Roman" w:cs="Times New Roman"/>
                <w:color w:val="000000" w:themeColor="text1"/>
                <w:sz w:val="20"/>
                <w:szCs w:val="20"/>
              </w:rPr>
            </w:pPr>
          </w:p>
        </w:tc>
        <w:tc>
          <w:tcPr>
            <w:tcW w:w="2268" w:type="dxa"/>
            <w:vMerge/>
          </w:tcPr>
          <w:p w14:paraId="455D5EBA" w14:textId="77777777" w:rsidR="00C76F48" w:rsidRPr="00796C83" w:rsidRDefault="00C76F48" w:rsidP="00A95602">
            <w:pPr>
              <w:rPr>
                <w:rFonts w:ascii="Times New Roman" w:hAnsi="Times New Roman" w:cs="Times New Roman"/>
                <w:color w:val="000000" w:themeColor="text1"/>
                <w:sz w:val="20"/>
                <w:szCs w:val="20"/>
              </w:rPr>
            </w:pPr>
          </w:p>
        </w:tc>
        <w:tc>
          <w:tcPr>
            <w:tcW w:w="2835" w:type="dxa"/>
            <w:vMerge/>
          </w:tcPr>
          <w:p w14:paraId="2A07DC44" w14:textId="77777777" w:rsidR="00C76F48" w:rsidRPr="00796C83" w:rsidRDefault="00C76F48" w:rsidP="00A95602">
            <w:pPr>
              <w:rPr>
                <w:rFonts w:ascii="Times New Roman" w:hAnsi="Times New Roman" w:cs="Times New Roman"/>
                <w:color w:val="000000" w:themeColor="text1"/>
                <w:sz w:val="20"/>
                <w:szCs w:val="20"/>
              </w:rPr>
            </w:pPr>
          </w:p>
        </w:tc>
      </w:tr>
      <w:tr w:rsidR="00962CBD" w:rsidRPr="00796C83" w14:paraId="59DCDD84" w14:textId="77777777" w:rsidTr="00A95602">
        <w:trPr>
          <w:trHeight w:val="649"/>
        </w:trPr>
        <w:tc>
          <w:tcPr>
            <w:tcW w:w="4106" w:type="dxa"/>
            <w:gridSpan w:val="2"/>
          </w:tcPr>
          <w:p w14:paraId="4ABD1BE8" w14:textId="77777777" w:rsidR="00C76F48" w:rsidRPr="00796C83" w:rsidRDefault="00C76F48" w:rsidP="00A95602">
            <w:pPr>
              <w:rPr>
                <w:rFonts w:ascii="Times New Roman" w:hAnsi="Times New Roman" w:cs="Times New Roman"/>
                <w:i/>
                <w:iCs/>
                <w:color w:val="000000" w:themeColor="text1"/>
                <w:sz w:val="20"/>
                <w:szCs w:val="20"/>
              </w:rPr>
            </w:pPr>
          </w:p>
          <w:p w14:paraId="53E47822" w14:textId="77777777" w:rsidR="00C76F48" w:rsidRPr="00796C83" w:rsidRDefault="00C76F48"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Species name-based search:</w:t>
            </w:r>
          </w:p>
          <w:p w14:paraId="7EE19CEB" w14:textId="77777777" w:rsidR="00C76F48" w:rsidRPr="00796C83" w:rsidRDefault="00C76F48" w:rsidP="00A95602">
            <w:pPr>
              <w:rPr>
                <w:rFonts w:ascii="Times New Roman" w:hAnsi="Times New Roman" w:cs="Times New Roman"/>
                <w:i/>
                <w:iCs/>
                <w:color w:val="000000" w:themeColor="text1"/>
                <w:sz w:val="20"/>
                <w:szCs w:val="20"/>
              </w:rPr>
            </w:pPr>
            <w:r w:rsidRPr="00796C83">
              <w:rPr>
                <w:rFonts w:ascii="Times New Roman" w:hAnsi="Times New Roman" w:cs="Times New Roman"/>
                <w:color w:val="000000" w:themeColor="text1"/>
                <w:sz w:val="20"/>
                <w:szCs w:val="20"/>
              </w:rPr>
              <w:t>Red list European bees (N=77)</w:t>
            </w:r>
          </w:p>
          <w:p w14:paraId="304DEB24"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d list pollinating birds (N=169)</w:t>
            </w:r>
          </w:p>
          <w:p w14:paraId="3842A303"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d list pollinating mammals (N=101)</w:t>
            </w:r>
          </w:p>
          <w:p w14:paraId="6F74893F" w14:textId="77777777" w:rsidR="00C76F48" w:rsidRPr="00796C83" w:rsidRDefault="00C76F48" w:rsidP="00A95602">
            <w:pPr>
              <w:spacing w:after="120"/>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d list pollinating insects of North America (N=111)</w:t>
            </w:r>
          </w:p>
        </w:tc>
        <w:tc>
          <w:tcPr>
            <w:tcW w:w="2268" w:type="dxa"/>
            <w:vMerge/>
          </w:tcPr>
          <w:p w14:paraId="64C229F3" w14:textId="77777777" w:rsidR="00C76F48" w:rsidRPr="00796C83" w:rsidRDefault="00C76F48" w:rsidP="00A95602">
            <w:pPr>
              <w:rPr>
                <w:rFonts w:ascii="Times New Roman" w:hAnsi="Times New Roman" w:cs="Times New Roman"/>
                <w:color w:val="000000" w:themeColor="text1"/>
                <w:sz w:val="20"/>
                <w:szCs w:val="20"/>
              </w:rPr>
            </w:pPr>
          </w:p>
        </w:tc>
        <w:tc>
          <w:tcPr>
            <w:tcW w:w="2835" w:type="dxa"/>
            <w:vMerge/>
          </w:tcPr>
          <w:p w14:paraId="07D0370F" w14:textId="77777777" w:rsidR="00C76F48" w:rsidRPr="00796C83" w:rsidRDefault="00C76F48" w:rsidP="00A95602">
            <w:pPr>
              <w:rPr>
                <w:rFonts w:ascii="Times New Roman" w:hAnsi="Times New Roman" w:cs="Times New Roman"/>
                <w:color w:val="000000" w:themeColor="text1"/>
                <w:sz w:val="20"/>
                <w:szCs w:val="20"/>
              </w:rPr>
            </w:pPr>
          </w:p>
        </w:tc>
      </w:tr>
    </w:tbl>
    <w:p w14:paraId="4A6DBBF3" w14:textId="77777777" w:rsidR="00C76F48" w:rsidRPr="00796C83" w:rsidRDefault="00C76F48" w:rsidP="00C76F48">
      <w:pPr>
        <w:rPr>
          <w:rFonts w:ascii="Times New Roman" w:hAnsi="Times New Roman" w:cs="Times New Roman"/>
          <w:color w:val="000000" w:themeColor="text1"/>
        </w:rPr>
      </w:pPr>
    </w:p>
    <w:p w14:paraId="7A030EFB" w14:textId="77777777" w:rsidR="00A823D5" w:rsidRDefault="00A823D5">
      <w:pPr>
        <w:rPr>
          <w:rFonts w:ascii="Times New Roman" w:eastAsia="Times New Roman" w:hAnsi="Times New Roman" w:cs="Times New Roman"/>
          <w:color w:val="000000" w:themeColor="text1"/>
          <w:sz w:val="28"/>
          <w:szCs w:val="28"/>
          <w:lang w:eastAsia="en-GB"/>
        </w:rPr>
      </w:pPr>
      <w:r>
        <w:rPr>
          <w:b/>
          <w:bCs/>
          <w:color w:val="000000" w:themeColor="text1"/>
          <w:sz w:val="28"/>
          <w:szCs w:val="28"/>
        </w:rPr>
        <w:br w:type="page"/>
      </w:r>
    </w:p>
    <w:p w14:paraId="30ADDC79" w14:textId="6F6F3571" w:rsidR="00343993" w:rsidRPr="00796C83" w:rsidRDefault="00357C95" w:rsidP="0000326B">
      <w:pPr>
        <w:pStyle w:val="Heading2"/>
        <w:rPr>
          <w:b w:val="0"/>
          <w:bCs w:val="0"/>
          <w:color w:val="000000" w:themeColor="text1"/>
          <w:sz w:val="28"/>
          <w:szCs w:val="28"/>
        </w:rPr>
      </w:pPr>
      <w:r w:rsidRPr="00796C83">
        <w:rPr>
          <w:b w:val="0"/>
          <w:bCs w:val="0"/>
          <w:color w:val="000000" w:themeColor="text1"/>
          <w:sz w:val="28"/>
          <w:szCs w:val="28"/>
        </w:rPr>
        <w:lastRenderedPageBreak/>
        <w:t>SCOPUS</w:t>
      </w:r>
      <w:r w:rsidR="001848EF" w:rsidRPr="00796C83">
        <w:rPr>
          <w:b w:val="0"/>
          <w:bCs w:val="0"/>
          <w:color w:val="000000" w:themeColor="text1"/>
          <w:sz w:val="28"/>
          <w:szCs w:val="28"/>
        </w:rPr>
        <w:t xml:space="preserve"> </w:t>
      </w:r>
      <w:bookmarkStart w:id="2" w:name="_Hlk74898962"/>
      <w:r w:rsidR="001848EF" w:rsidRPr="00796C83">
        <w:rPr>
          <w:b w:val="0"/>
          <w:bCs w:val="0"/>
          <w:color w:val="000000" w:themeColor="text1"/>
          <w:sz w:val="28"/>
          <w:szCs w:val="28"/>
        </w:rPr>
        <w:t>- English</w:t>
      </w:r>
      <w:bookmarkEnd w:id="2"/>
    </w:p>
    <w:p w14:paraId="584D3FD4" w14:textId="0483C0EB" w:rsidR="00FC48E2" w:rsidRPr="00796C83" w:rsidRDefault="00696DC1" w:rsidP="0000326B">
      <w:pPr>
        <w:pStyle w:val="Heading3"/>
        <w:rPr>
          <w:rFonts w:ascii="Times New Roman" w:hAnsi="Times New Roman" w:cs="Times New Roman"/>
          <w:color w:val="000000" w:themeColor="text1"/>
        </w:rPr>
      </w:pPr>
      <w:r w:rsidRPr="00796C83">
        <w:rPr>
          <w:rFonts w:ascii="Times New Roman" w:hAnsi="Times New Roman" w:cs="Times New Roman"/>
          <w:color w:val="000000" w:themeColor="text1"/>
        </w:rPr>
        <w:t>IUCN</w:t>
      </w:r>
    </w:p>
    <w:p w14:paraId="21DA8C9F" w14:textId="4D8CA35A" w:rsidR="00EA3790" w:rsidRPr="00796C83" w:rsidRDefault="006B0DC5"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G</w:t>
      </w:r>
      <w:r w:rsidR="00A01C02" w:rsidRPr="00796C83">
        <w:rPr>
          <w:rFonts w:ascii="Times New Roman" w:hAnsi="Times New Roman" w:cs="Times New Roman"/>
          <w:color w:val="000000" w:themeColor="text1"/>
        </w:rPr>
        <w:t>eneral contribution</w:t>
      </w:r>
    </w:p>
    <w:p w14:paraId="0522100E" w14:textId="24150861" w:rsidR="00811786" w:rsidRPr="00796C83" w:rsidRDefault="00811786"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76655E">
        <w:rPr>
          <w:rFonts w:ascii="Times New Roman" w:hAnsi="Times New Roman" w:cs="Times New Roman"/>
          <w:b/>
          <w:bCs/>
          <w:color w:val="000000" w:themeColor="text1"/>
          <w:sz w:val="20"/>
          <w:szCs w:val="20"/>
        </w:rPr>
        <w:t>2</w:t>
      </w:r>
      <w:r w:rsidR="00B75D28">
        <w:rPr>
          <w:rFonts w:ascii="Times New Roman" w:hAnsi="Times New Roman" w:cs="Times New Roman"/>
          <w:b/>
          <w:bCs/>
          <w:color w:val="000000" w:themeColor="text1"/>
          <w:sz w:val="20"/>
          <w:szCs w:val="20"/>
        </w:rPr>
        <w:t>93</w:t>
      </w:r>
      <w:r w:rsidR="0076655E">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ocuments</w:t>
      </w:r>
    </w:p>
    <w:p w14:paraId="4241C3BD" w14:textId="23D450B9" w:rsidR="0083383C" w:rsidRPr="00796C83" w:rsidRDefault="0083383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ITLE-ABS-KEY (</w:t>
      </w:r>
      <w:r w:rsidR="002F4AB3" w:rsidRPr="00796C83">
        <w:rPr>
          <w:rFonts w:ascii="Times New Roman" w:hAnsi="Times New Roman" w:cs="Times New Roman"/>
          <w:color w:val="000000" w:themeColor="text1"/>
          <w:sz w:val="20"/>
          <w:szCs w:val="20"/>
        </w:rPr>
        <w:t xml:space="preserve">IUCN OR </w:t>
      </w:r>
      <w:r w:rsidRPr="00796C83">
        <w:rPr>
          <w:rFonts w:ascii="Times New Roman" w:hAnsi="Times New Roman" w:cs="Times New Roman"/>
          <w:color w:val="000000" w:themeColor="text1"/>
          <w:sz w:val="20"/>
          <w:szCs w:val="20"/>
        </w:rPr>
        <w:t>rare OR "endanger</w:t>
      </w:r>
      <w:r w:rsidR="00CB6E31"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 OR vulnerable OR "threaten</w:t>
      </w:r>
      <w:r w:rsidR="00CB6E31"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 xml:space="preserve">") </w:t>
      </w:r>
    </w:p>
    <w:p w14:paraId="65ACA3D9" w14:textId="49095C57" w:rsidR="00696DC1"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696DC1" w:rsidRPr="00796C83">
        <w:rPr>
          <w:rFonts w:ascii="Times New Roman" w:hAnsi="Times New Roman" w:cs="Times New Roman"/>
          <w:color w:val="000000" w:themeColor="text1"/>
          <w:sz w:val="20"/>
          <w:szCs w:val="20"/>
        </w:rPr>
        <w:t xml:space="preserve">-ABS-KEY </w:t>
      </w:r>
      <w:r w:rsidR="00090B47" w:rsidRPr="00796C83">
        <w:rPr>
          <w:rFonts w:ascii="Times New Roman" w:hAnsi="Times New Roman" w:cs="Times New Roman"/>
          <w:color w:val="000000" w:themeColor="text1"/>
          <w:sz w:val="20"/>
          <w:szCs w:val="20"/>
        </w:rPr>
        <w:t>(</w:t>
      </w:r>
      <w:r w:rsidR="003F356F" w:rsidRPr="00796C83">
        <w:rPr>
          <w:rFonts w:ascii="Times New Roman" w:hAnsi="Times New Roman" w:cs="Times New Roman"/>
          <w:color w:val="000000" w:themeColor="text1"/>
          <w:sz w:val="20"/>
          <w:szCs w:val="20"/>
        </w:rPr>
        <w:t>“</w:t>
      </w:r>
      <w:r w:rsidR="00B4459D" w:rsidRPr="00796C83">
        <w:rPr>
          <w:rFonts w:ascii="Times New Roman" w:hAnsi="Times New Roman" w:cs="Times New Roman"/>
          <w:color w:val="000000" w:themeColor="text1"/>
          <w:sz w:val="20"/>
          <w:szCs w:val="20"/>
        </w:rPr>
        <w:t>ecosystem servic</w:t>
      </w:r>
      <w:r w:rsidR="00090B47" w:rsidRPr="00796C83">
        <w:rPr>
          <w:rFonts w:ascii="Times New Roman" w:hAnsi="Times New Roman" w:cs="Times New Roman"/>
          <w:color w:val="000000" w:themeColor="text1"/>
          <w:sz w:val="20"/>
          <w:szCs w:val="20"/>
        </w:rPr>
        <w:t>*</w:t>
      </w:r>
      <w:r w:rsidR="003F356F" w:rsidRPr="00796C83">
        <w:rPr>
          <w:rFonts w:ascii="Times New Roman" w:hAnsi="Times New Roman" w:cs="Times New Roman"/>
          <w:color w:val="000000" w:themeColor="text1"/>
          <w:sz w:val="20"/>
          <w:szCs w:val="20"/>
        </w:rPr>
        <w:t>”</w:t>
      </w:r>
      <w:r w:rsidR="00B75D28">
        <w:rPr>
          <w:rFonts w:ascii="Times New Roman" w:hAnsi="Times New Roman" w:cs="Times New Roman"/>
          <w:color w:val="000000" w:themeColor="text1"/>
          <w:sz w:val="20"/>
          <w:szCs w:val="20"/>
        </w:rPr>
        <w:t xml:space="preserve"> OR </w:t>
      </w:r>
      <w:r w:rsidR="00B75D28" w:rsidRPr="00796C83">
        <w:rPr>
          <w:rFonts w:ascii="Times New Roman" w:hAnsi="Times New Roman" w:cs="Times New Roman"/>
          <w:color w:val="000000" w:themeColor="text1"/>
          <w:sz w:val="20"/>
          <w:szCs w:val="20"/>
        </w:rPr>
        <w:t>“ecosystem function*”)</w:t>
      </w:r>
    </w:p>
    <w:p w14:paraId="363FE702" w14:textId="3F159BB4" w:rsidR="00593ED1" w:rsidRPr="00796C83" w:rsidRDefault="00593ED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w:t>
      </w:r>
      <w:r w:rsidR="000E1219" w:rsidRPr="00796C83">
        <w:rPr>
          <w:rFonts w:ascii="Times New Roman" w:hAnsi="Times New Roman" w:cs="Times New Roman"/>
          <w:color w:val="000000" w:themeColor="text1"/>
          <w:sz w:val="20"/>
          <w:szCs w:val="20"/>
        </w:rPr>
        <w:t>KEY (</w:t>
      </w:r>
      <w:r w:rsidRPr="00796C83">
        <w:rPr>
          <w:rFonts w:ascii="Times New Roman" w:hAnsi="Times New Roman" w:cs="Times New Roman"/>
          <w:color w:val="000000" w:themeColor="text1"/>
          <w:sz w:val="20"/>
          <w:szCs w:val="20"/>
        </w:rPr>
        <w:t>“farm*” OR “agri*” OR “</w:t>
      </w:r>
      <w:r w:rsidR="0083383C" w:rsidRPr="00796C83">
        <w:rPr>
          <w:rFonts w:ascii="Times New Roman" w:hAnsi="Times New Roman" w:cs="Times New Roman"/>
          <w:color w:val="000000" w:themeColor="text1"/>
          <w:sz w:val="20"/>
          <w:szCs w:val="20"/>
        </w:rPr>
        <w:t>food</w:t>
      </w:r>
      <w:r w:rsidRPr="00796C83">
        <w:rPr>
          <w:rFonts w:ascii="Times New Roman" w:hAnsi="Times New Roman" w:cs="Times New Roman"/>
          <w:color w:val="000000" w:themeColor="text1"/>
          <w:sz w:val="20"/>
          <w:szCs w:val="20"/>
        </w:rPr>
        <w:t>”</w:t>
      </w:r>
      <w:r w:rsidR="0083383C" w:rsidRPr="00796C83">
        <w:rPr>
          <w:rFonts w:ascii="Times New Roman" w:hAnsi="Times New Roman" w:cs="Times New Roman"/>
          <w:color w:val="000000" w:themeColor="text1"/>
          <w:sz w:val="20"/>
          <w:szCs w:val="20"/>
        </w:rPr>
        <w:t>)</w:t>
      </w:r>
    </w:p>
    <w:p w14:paraId="41679931" w14:textId="5FEC2F32" w:rsidR="00A01C02"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A01C02" w:rsidRPr="00796C83">
        <w:rPr>
          <w:rFonts w:ascii="Times New Roman" w:hAnsi="Times New Roman" w:cs="Times New Roman"/>
          <w:color w:val="000000" w:themeColor="text1"/>
          <w:sz w:val="20"/>
          <w:szCs w:val="20"/>
        </w:rPr>
        <w:t>-ABS-KEY ("contribut*" OR "produc*"</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7B4775E1" w14:textId="2B84DEDD" w:rsidR="00811786" w:rsidRPr="00796C83" w:rsidRDefault="00696DC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23DDFF75" w14:textId="6E3F40B0" w:rsidR="00EA3790" w:rsidRPr="00796C83" w:rsidRDefault="00C06D77"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NOT</w:t>
      </w:r>
      <w:r w:rsidR="000E1219"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aquatic OR marine OR livestock OR cattle OR pig OR bushmeat OR “wetland*” OR “peatland*” OR </w:t>
      </w:r>
      <w:r w:rsidR="00F5557F"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medicin*</w:t>
      </w:r>
      <w:r w:rsidR="00F5557F"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p>
    <w:p w14:paraId="43743E5A" w14:textId="77777777" w:rsidR="00EA3790" w:rsidRPr="00796C83" w:rsidRDefault="00EA3790" w:rsidP="00EA3790">
      <w:pPr>
        <w:spacing w:after="0" w:line="240" w:lineRule="auto"/>
        <w:rPr>
          <w:rFonts w:ascii="Times New Roman" w:hAnsi="Times New Roman" w:cs="Times New Roman"/>
          <w:color w:val="000000" w:themeColor="text1"/>
          <w:sz w:val="20"/>
          <w:szCs w:val="20"/>
        </w:rPr>
      </w:pPr>
    </w:p>
    <w:p w14:paraId="27F3FAF8" w14:textId="32813F16" w:rsidR="00B4459D" w:rsidRPr="00796C83" w:rsidRDefault="00B4459D"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F80B22">
        <w:rPr>
          <w:rFonts w:ascii="Times New Roman" w:hAnsi="Times New Roman" w:cs="Times New Roman"/>
          <w:b/>
          <w:bCs/>
          <w:color w:val="000000" w:themeColor="text1"/>
          <w:sz w:val="20"/>
          <w:szCs w:val="20"/>
        </w:rPr>
        <w:t xml:space="preserve">279 </w:t>
      </w:r>
      <w:r w:rsidRPr="00796C83">
        <w:rPr>
          <w:rFonts w:ascii="Times New Roman" w:hAnsi="Times New Roman" w:cs="Times New Roman"/>
          <w:b/>
          <w:bCs/>
          <w:color w:val="000000" w:themeColor="text1"/>
          <w:sz w:val="20"/>
          <w:szCs w:val="20"/>
        </w:rPr>
        <w:t>documents</w:t>
      </w:r>
    </w:p>
    <w:p w14:paraId="7D4CEBF4" w14:textId="77777777" w:rsidR="00CB6E31" w:rsidRPr="00796C83" w:rsidRDefault="00CB6E3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TITLE-ABS-KEY (IUCN OR rare OR "endanger*" OR vulnerable OR "threaten*") </w:t>
      </w:r>
    </w:p>
    <w:p w14:paraId="6B6AF4F4" w14:textId="75B7CFF8" w:rsidR="00B4459D"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B4459D"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B4459D" w:rsidRPr="00796C83">
        <w:rPr>
          <w:rFonts w:ascii="Times New Roman" w:hAnsi="Times New Roman" w:cs="Times New Roman"/>
          <w:color w:val="000000" w:themeColor="text1"/>
          <w:sz w:val="20"/>
          <w:szCs w:val="20"/>
        </w:rPr>
        <w:t>“pest regulat*” OR “disease regulat*” OR “pollin*” OR “nutrient cycl*” OR “soil form*”</w:t>
      </w:r>
      <w:r w:rsidR="00F80B22">
        <w:rPr>
          <w:rFonts w:ascii="Times New Roman" w:hAnsi="Times New Roman" w:cs="Times New Roman"/>
          <w:color w:val="000000" w:themeColor="text1"/>
          <w:sz w:val="20"/>
          <w:szCs w:val="20"/>
        </w:rPr>
        <w:t xml:space="preserve"> OR “climate regulat*” OR “natural-hazard regulat*” OR “water cycl*” OR “habitat provis*”</w:t>
      </w:r>
      <w:r w:rsidR="00CB6E31" w:rsidRPr="00796C83">
        <w:rPr>
          <w:rFonts w:ascii="Times New Roman" w:hAnsi="Times New Roman" w:cs="Times New Roman"/>
          <w:color w:val="000000" w:themeColor="text1"/>
          <w:sz w:val="20"/>
          <w:szCs w:val="20"/>
        </w:rPr>
        <w:t>)</w:t>
      </w:r>
    </w:p>
    <w:p w14:paraId="0144214A" w14:textId="3F2B9EB2" w:rsidR="00B4459D" w:rsidRPr="00796C83" w:rsidRDefault="00B4459D"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2DBDD60C" w14:textId="033D90C2" w:rsidR="00B4459D"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B4459D"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B4459D"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4C03B1E6" w14:textId="6C07607C" w:rsidR="00357C95" w:rsidRPr="00796C83" w:rsidRDefault="00B4459D"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2BC6B4D6" w14:textId="79BBA70D" w:rsidR="00F5557F" w:rsidRPr="00796C83" w:rsidRDefault="00F5557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0E54B96F" w14:textId="77777777" w:rsidR="00F5557F" w:rsidRPr="00796C83" w:rsidRDefault="00F5557F" w:rsidP="00EA3790">
      <w:pPr>
        <w:spacing w:after="0" w:line="240" w:lineRule="auto"/>
        <w:rPr>
          <w:rFonts w:ascii="Times New Roman" w:hAnsi="Times New Roman" w:cs="Times New Roman"/>
          <w:b/>
          <w:bCs/>
          <w:color w:val="000000" w:themeColor="text1"/>
          <w:sz w:val="24"/>
          <w:szCs w:val="24"/>
        </w:rPr>
      </w:pPr>
    </w:p>
    <w:p w14:paraId="2179D029" w14:textId="5DF0A448" w:rsidR="00696DC1" w:rsidRPr="00796C83" w:rsidRDefault="00575634"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Uni</w:t>
      </w:r>
      <w:r w:rsidR="00A01C02" w:rsidRPr="00796C83">
        <w:rPr>
          <w:rFonts w:ascii="Times New Roman" w:hAnsi="Times New Roman" w:cs="Times New Roman"/>
          <w:color w:val="000000" w:themeColor="text1"/>
        </w:rPr>
        <w:t>t measure contribution</w:t>
      </w:r>
    </w:p>
    <w:p w14:paraId="3E172078" w14:textId="45D25F3D" w:rsidR="00811786" w:rsidRPr="00796C83" w:rsidRDefault="00811786"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F80B22">
        <w:rPr>
          <w:rFonts w:ascii="Times New Roman" w:hAnsi="Times New Roman" w:cs="Times New Roman"/>
          <w:b/>
          <w:bCs/>
          <w:color w:val="000000" w:themeColor="text1"/>
          <w:sz w:val="20"/>
          <w:szCs w:val="20"/>
        </w:rPr>
        <w:t xml:space="preserve">75 </w:t>
      </w:r>
      <w:r w:rsidRPr="00796C83">
        <w:rPr>
          <w:rFonts w:ascii="Times New Roman" w:hAnsi="Times New Roman" w:cs="Times New Roman"/>
          <w:b/>
          <w:bCs/>
          <w:color w:val="000000" w:themeColor="text1"/>
          <w:sz w:val="20"/>
          <w:szCs w:val="20"/>
        </w:rPr>
        <w:t>documents</w:t>
      </w:r>
    </w:p>
    <w:p w14:paraId="6410526E" w14:textId="77777777" w:rsidR="00CB6E31" w:rsidRPr="00796C83" w:rsidRDefault="00CB6E3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TITLE-ABS-KEY (IUCN OR rare OR "endanger*" OR vulnerable OR "threaten*") </w:t>
      </w:r>
    </w:p>
    <w:p w14:paraId="613724BE" w14:textId="77AAA61E" w:rsidR="00CB6E31"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CB6E31"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CB6E31"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F80B22">
        <w:rPr>
          <w:rFonts w:ascii="Times New Roman" w:hAnsi="Times New Roman" w:cs="Times New Roman"/>
          <w:color w:val="000000" w:themeColor="text1"/>
          <w:sz w:val="20"/>
          <w:szCs w:val="20"/>
        </w:rPr>
        <w:t xml:space="preserve"> OR “climate regulat*” OR “natural-hazard regulat*” OR “water cycl*” OR “habitat provis*”</w:t>
      </w:r>
      <w:r w:rsidR="00CB6E31" w:rsidRPr="00796C83">
        <w:rPr>
          <w:rFonts w:ascii="Times New Roman" w:hAnsi="Times New Roman" w:cs="Times New Roman"/>
          <w:color w:val="000000" w:themeColor="text1"/>
          <w:sz w:val="20"/>
          <w:szCs w:val="20"/>
        </w:rPr>
        <w:t>)</w:t>
      </w:r>
    </w:p>
    <w:p w14:paraId="3B6379E1" w14:textId="387942CF" w:rsidR="0037103D" w:rsidRPr="00796C83" w:rsidRDefault="0037103D"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7057B8DD" w14:textId="0F98C5C2" w:rsidR="00A01C02"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A01C02" w:rsidRPr="00796C83">
        <w:rPr>
          <w:rFonts w:ascii="Times New Roman" w:hAnsi="Times New Roman" w:cs="Times New Roman"/>
          <w:color w:val="000000" w:themeColor="text1"/>
          <w:sz w:val="20"/>
          <w:szCs w:val="20"/>
        </w:rPr>
        <w:t>-ABS-KEY (kg</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dollar*"</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ha" OR “ton*” OR “bushel*”)</w:t>
      </w:r>
      <w:r w:rsidR="00794162" w:rsidRPr="00796C83">
        <w:rPr>
          <w:rFonts w:ascii="Times New Roman" w:hAnsi="Times New Roman" w:cs="Times New Roman"/>
          <w:color w:val="000000" w:themeColor="text1"/>
          <w:sz w:val="20"/>
          <w:szCs w:val="20"/>
        </w:rPr>
        <w:t xml:space="preserve"> </w:t>
      </w:r>
    </w:p>
    <w:p w14:paraId="40B593F9" w14:textId="53042D5B" w:rsidR="00811786" w:rsidRPr="00796C83" w:rsidRDefault="00A01C02"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0ECFD57A" w14:textId="5E5C6828" w:rsidR="00AE16F9" w:rsidRPr="00796C83" w:rsidRDefault="00F5557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02DE4E7D" w14:textId="77777777" w:rsidR="00961A61" w:rsidRPr="00796C83" w:rsidRDefault="00961A61" w:rsidP="00EA3790">
      <w:pPr>
        <w:spacing w:after="0" w:line="240" w:lineRule="auto"/>
        <w:rPr>
          <w:rFonts w:ascii="Times New Roman" w:hAnsi="Times New Roman" w:cs="Times New Roman"/>
          <w:color w:val="000000" w:themeColor="text1"/>
          <w:sz w:val="20"/>
          <w:szCs w:val="20"/>
        </w:rPr>
      </w:pPr>
    </w:p>
    <w:p w14:paraId="1C204A9A" w14:textId="37863E6C" w:rsidR="00A01C02" w:rsidRPr="00796C83" w:rsidRDefault="006B0DC5"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F</w:t>
      </w:r>
      <w:r w:rsidR="00A01C02" w:rsidRPr="00796C83">
        <w:rPr>
          <w:rFonts w:ascii="Times New Roman" w:hAnsi="Times New Roman" w:cs="Times New Roman"/>
          <w:color w:val="000000" w:themeColor="text1"/>
        </w:rPr>
        <w:t>ood contribution</w:t>
      </w:r>
    </w:p>
    <w:p w14:paraId="198FEAF6" w14:textId="751CA875" w:rsidR="00811786" w:rsidRPr="00796C83" w:rsidRDefault="00811786"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xml:space="preserve">- </w:t>
      </w:r>
      <w:r w:rsidR="0076655E">
        <w:rPr>
          <w:rFonts w:ascii="Times New Roman" w:hAnsi="Times New Roman" w:cs="Times New Roman"/>
          <w:b/>
          <w:bCs/>
          <w:color w:val="000000" w:themeColor="text1"/>
          <w:sz w:val="20"/>
          <w:szCs w:val="20"/>
        </w:rPr>
        <w:t xml:space="preserve">365 </w:t>
      </w:r>
      <w:r w:rsidRPr="00796C83">
        <w:rPr>
          <w:rFonts w:ascii="Times New Roman" w:hAnsi="Times New Roman" w:cs="Times New Roman"/>
          <w:b/>
          <w:bCs/>
          <w:color w:val="000000" w:themeColor="text1"/>
          <w:sz w:val="20"/>
          <w:szCs w:val="20"/>
        </w:rPr>
        <w:t>documents</w:t>
      </w:r>
    </w:p>
    <w:p w14:paraId="5ACF8F2C" w14:textId="77777777" w:rsidR="00CB6E31" w:rsidRPr="00796C83" w:rsidRDefault="00CB6E3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TITLE-ABS-KEY (IUCN OR rare OR "endanger*" OR vulnerable OR "threaten*") </w:t>
      </w:r>
    </w:p>
    <w:p w14:paraId="67B472C2" w14:textId="354D1C54" w:rsidR="00CB6E31"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CB6E31"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CB6E31"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F80B22">
        <w:rPr>
          <w:rFonts w:ascii="Times New Roman" w:hAnsi="Times New Roman" w:cs="Times New Roman"/>
          <w:color w:val="000000" w:themeColor="text1"/>
          <w:sz w:val="20"/>
          <w:szCs w:val="20"/>
        </w:rPr>
        <w:t xml:space="preserve"> </w:t>
      </w:r>
      <w:r w:rsidR="0076655E">
        <w:rPr>
          <w:rFonts w:ascii="Times New Roman" w:hAnsi="Times New Roman" w:cs="Times New Roman"/>
          <w:color w:val="000000" w:themeColor="text1"/>
          <w:sz w:val="20"/>
          <w:szCs w:val="20"/>
        </w:rPr>
        <w:t>OR “climate regulat*” OR “natural-hazard regulat*” OR “water cycl*” OR “habitat provis*”</w:t>
      </w:r>
      <w:r w:rsidR="00CB6E31" w:rsidRPr="00796C83">
        <w:rPr>
          <w:rFonts w:ascii="Times New Roman" w:hAnsi="Times New Roman" w:cs="Times New Roman"/>
          <w:color w:val="000000" w:themeColor="text1"/>
          <w:sz w:val="20"/>
          <w:szCs w:val="20"/>
        </w:rPr>
        <w:t>)</w:t>
      </w:r>
    </w:p>
    <w:p w14:paraId="29382100" w14:textId="514F59E1" w:rsidR="0037103D" w:rsidRPr="00796C83" w:rsidRDefault="0037103D"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03B043D2" w14:textId="6528E123" w:rsidR="00A01C02"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A01C02" w:rsidRPr="00796C83">
        <w:rPr>
          <w:rFonts w:ascii="Times New Roman" w:hAnsi="Times New Roman" w:cs="Times New Roman"/>
          <w:color w:val="000000" w:themeColor="text1"/>
          <w:sz w:val="20"/>
          <w:szCs w:val="20"/>
        </w:rPr>
        <w:t>-ABS-KEY (crop</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A01C02"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655CEF14" w14:textId="0CF3246A" w:rsidR="00E837D5" w:rsidRPr="00796C83" w:rsidRDefault="00A01C02"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00E837D5"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74FC85F9" w14:textId="23CC5486" w:rsidR="00F5557F" w:rsidRPr="00796C83" w:rsidRDefault="00F5557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16A32E27" w14:textId="77777777" w:rsidR="00B4459D" w:rsidRPr="00796C83" w:rsidRDefault="00B4459D" w:rsidP="00EA3790">
      <w:pPr>
        <w:spacing w:after="0" w:line="240" w:lineRule="auto"/>
        <w:rPr>
          <w:rFonts w:ascii="Times New Roman" w:hAnsi="Times New Roman" w:cs="Times New Roman"/>
          <w:b/>
          <w:bCs/>
          <w:color w:val="000000" w:themeColor="text1"/>
          <w:sz w:val="24"/>
          <w:szCs w:val="24"/>
        </w:rPr>
      </w:pPr>
    </w:p>
    <w:p w14:paraId="48CE6849" w14:textId="77715996" w:rsidR="00E837D5" w:rsidRPr="00796C83" w:rsidRDefault="00696DC1" w:rsidP="0000326B">
      <w:pPr>
        <w:pStyle w:val="Heading3"/>
        <w:rPr>
          <w:rFonts w:ascii="Times New Roman" w:eastAsia="Times New Roman" w:hAnsi="Times New Roman" w:cs="Times New Roman"/>
          <w:color w:val="000000" w:themeColor="text1"/>
          <w:lang w:eastAsia="en-GB"/>
        </w:rPr>
      </w:pPr>
      <w:r w:rsidRPr="00796C83">
        <w:rPr>
          <w:rFonts w:ascii="Times New Roman" w:hAnsi="Times New Roman" w:cs="Times New Roman"/>
          <w:color w:val="000000" w:themeColor="text1"/>
        </w:rPr>
        <w:t>AREA</w:t>
      </w:r>
    </w:p>
    <w:p w14:paraId="3C5F3119" w14:textId="5286D52A" w:rsidR="00EA3790" w:rsidRPr="00796C83" w:rsidRDefault="006B0DC5"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G</w:t>
      </w:r>
      <w:r w:rsidR="00593ED1" w:rsidRPr="00796C83">
        <w:rPr>
          <w:rFonts w:ascii="Times New Roman" w:hAnsi="Times New Roman" w:cs="Times New Roman"/>
          <w:color w:val="000000" w:themeColor="text1"/>
        </w:rPr>
        <w:t>eneral contribution</w:t>
      </w:r>
    </w:p>
    <w:p w14:paraId="46317488" w14:textId="4E8513B9" w:rsidR="00B4459D" w:rsidRPr="00796C83" w:rsidRDefault="00B4459D"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F5557F" w:rsidRPr="00796C83">
        <w:rPr>
          <w:rFonts w:ascii="Times New Roman" w:hAnsi="Times New Roman" w:cs="Times New Roman"/>
          <w:b/>
          <w:bCs/>
          <w:color w:val="000000" w:themeColor="text1"/>
          <w:sz w:val="20"/>
          <w:szCs w:val="20"/>
        </w:rPr>
        <w:t xml:space="preserve"> </w:t>
      </w:r>
      <w:r w:rsidR="0076655E">
        <w:rPr>
          <w:rFonts w:ascii="Times New Roman" w:hAnsi="Times New Roman" w:cs="Times New Roman"/>
          <w:b/>
          <w:bCs/>
          <w:color w:val="000000" w:themeColor="text1"/>
          <w:sz w:val="20"/>
          <w:szCs w:val="20"/>
        </w:rPr>
        <w:t xml:space="preserve">307 </w:t>
      </w:r>
      <w:r w:rsidRPr="00796C83">
        <w:rPr>
          <w:rFonts w:ascii="Times New Roman" w:hAnsi="Times New Roman" w:cs="Times New Roman"/>
          <w:b/>
          <w:bCs/>
          <w:color w:val="000000" w:themeColor="text1"/>
          <w:sz w:val="20"/>
          <w:szCs w:val="20"/>
        </w:rPr>
        <w:t>documents</w:t>
      </w:r>
    </w:p>
    <w:p w14:paraId="72505D98" w14:textId="41731AE6" w:rsidR="00B4459D" w:rsidRPr="00796C83" w:rsidRDefault="00B4459D"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TITLE-ABS-KEY ("small 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rang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area"</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rang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area*"</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 rang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 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 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 area*"</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w:t>
      </w:r>
      <w:r w:rsidR="0086768E"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lastRenderedPageBreak/>
        <w:t>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rang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area*"</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rang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area"</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rang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area"</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ange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habitat"</w:t>
      </w:r>
      <w:r w:rsidR="00794162" w:rsidRPr="00796C83">
        <w:rPr>
          <w:rFonts w:ascii="Times New Roman" w:hAnsi="Times New Roman" w:cs="Times New Roman"/>
          <w:b/>
          <w:bCs/>
          <w:color w:val="000000" w:themeColor="text1"/>
          <w:sz w:val="20"/>
          <w:szCs w:val="20"/>
        </w:rPr>
        <w:t xml:space="preserve">)) </w:t>
      </w:r>
    </w:p>
    <w:p w14:paraId="10238868" w14:textId="6C256049" w:rsidR="00B4459D"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B4459D" w:rsidRPr="00796C83">
        <w:rPr>
          <w:rFonts w:ascii="Times New Roman" w:hAnsi="Times New Roman" w:cs="Times New Roman"/>
          <w:color w:val="000000" w:themeColor="text1"/>
          <w:sz w:val="20"/>
          <w:szCs w:val="20"/>
        </w:rPr>
        <w:t>-ABS-KEY (“ecosystem servic*” OR “ecosystem function*”</w:t>
      </w:r>
      <w:r w:rsidR="00794162" w:rsidRPr="00796C83">
        <w:rPr>
          <w:rFonts w:ascii="Times New Roman" w:hAnsi="Times New Roman" w:cs="Times New Roman"/>
          <w:color w:val="000000" w:themeColor="text1"/>
          <w:sz w:val="20"/>
          <w:szCs w:val="20"/>
        </w:rPr>
        <w:t>)</w:t>
      </w:r>
    </w:p>
    <w:p w14:paraId="3E34BEBF" w14:textId="7580BB46" w:rsidR="00B4459D" w:rsidRPr="00796C83" w:rsidRDefault="00B4459D"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08866B60" w14:textId="06EA6C58" w:rsidR="00B4459D"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B4459D"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B4459D"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B4459D"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4B139244" w14:textId="0100CD1F" w:rsidR="00B4459D" w:rsidRPr="00796C83" w:rsidRDefault="00B4459D"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75783C85" w14:textId="76903B84" w:rsidR="00F5557F" w:rsidRPr="00796C83" w:rsidRDefault="00F5557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683631C8" w14:textId="77777777" w:rsidR="00EA3790" w:rsidRPr="00796C83" w:rsidRDefault="00EA3790" w:rsidP="00EA3790">
      <w:pPr>
        <w:spacing w:after="0" w:line="240" w:lineRule="auto"/>
        <w:rPr>
          <w:rFonts w:ascii="Times New Roman" w:hAnsi="Times New Roman" w:cs="Times New Roman"/>
          <w:color w:val="000000" w:themeColor="text1"/>
          <w:sz w:val="20"/>
          <w:szCs w:val="20"/>
        </w:rPr>
      </w:pPr>
    </w:p>
    <w:p w14:paraId="61F3A88B" w14:textId="4E862CE5" w:rsidR="00811786" w:rsidRPr="00796C83" w:rsidRDefault="00811786"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76655E">
        <w:rPr>
          <w:rFonts w:ascii="Times New Roman" w:hAnsi="Times New Roman" w:cs="Times New Roman"/>
          <w:b/>
          <w:bCs/>
          <w:color w:val="000000" w:themeColor="text1"/>
          <w:sz w:val="20"/>
          <w:szCs w:val="20"/>
        </w:rPr>
        <w:t xml:space="preserve">251 </w:t>
      </w:r>
      <w:r w:rsidRPr="00796C83">
        <w:rPr>
          <w:rFonts w:ascii="Times New Roman" w:hAnsi="Times New Roman" w:cs="Times New Roman"/>
          <w:b/>
          <w:bCs/>
          <w:color w:val="000000" w:themeColor="text1"/>
          <w:sz w:val="20"/>
          <w:szCs w:val="20"/>
        </w:rPr>
        <w:t>documents</w:t>
      </w:r>
    </w:p>
    <w:p w14:paraId="36B0A829" w14:textId="238F09AE" w:rsidR="00593ED1" w:rsidRPr="00796C83" w:rsidRDefault="00593ED1"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xml:space="preserve">TITLE-ABS-KEY </w:t>
      </w:r>
      <w:r w:rsidR="00FB0245" w:rsidRPr="00796C83">
        <w:rPr>
          <w:rFonts w:ascii="Times New Roman" w:hAnsi="Times New Roman" w:cs="Times New Roman"/>
          <w:b/>
          <w:bCs/>
          <w:color w:val="000000" w:themeColor="text1"/>
          <w:sz w:val="20"/>
          <w:szCs w:val="20"/>
        </w:rPr>
        <w:t>(</w:t>
      </w:r>
      <w:r w:rsidRPr="00796C83">
        <w:rPr>
          <w:rFonts w:ascii="Times New Roman" w:hAnsi="Times New Roman" w:cs="Times New Roman"/>
          <w:b/>
          <w:bCs/>
          <w:color w:val="000000" w:themeColor="text1"/>
          <w:sz w:val="20"/>
          <w:szCs w:val="20"/>
        </w:rPr>
        <w:t>"small 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rang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area"</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rang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area*"</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 rang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 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 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 area*"</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w:t>
      </w:r>
      <w:r w:rsidR="0086768E"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rang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area*"</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rang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area"</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rang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area"</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ange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habitat"</w:t>
      </w:r>
      <w:r w:rsidR="00794162" w:rsidRPr="00796C83">
        <w:rPr>
          <w:rFonts w:ascii="Times New Roman" w:hAnsi="Times New Roman" w:cs="Times New Roman"/>
          <w:b/>
          <w:bCs/>
          <w:color w:val="000000" w:themeColor="text1"/>
          <w:sz w:val="20"/>
          <w:szCs w:val="20"/>
        </w:rPr>
        <w:t xml:space="preserve">)) </w:t>
      </w:r>
    </w:p>
    <w:p w14:paraId="60D8C2F7" w14:textId="584C6935" w:rsidR="003F356F"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3F356F"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3F356F" w:rsidRPr="00796C83">
        <w:rPr>
          <w:rFonts w:ascii="Times New Roman" w:hAnsi="Times New Roman" w:cs="Times New Roman"/>
          <w:color w:val="000000" w:themeColor="text1"/>
          <w:sz w:val="20"/>
          <w:szCs w:val="20"/>
        </w:rPr>
        <w:t>“pest regulat*” OR “disease regulat*” OR “pollin*” OR “nutrient cycl*” OR “soil form*”</w:t>
      </w:r>
      <w:r w:rsidR="0076655E" w:rsidRPr="0076655E">
        <w:rPr>
          <w:rFonts w:ascii="Times New Roman" w:hAnsi="Times New Roman" w:cs="Times New Roman"/>
          <w:color w:val="000000" w:themeColor="text1"/>
          <w:sz w:val="20"/>
          <w:szCs w:val="20"/>
        </w:rPr>
        <w:t xml:space="preserve"> </w:t>
      </w:r>
      <w:r w:rsidR="0076655E">
        <w:rPr>
          <w:rFonts w:ascii="Times New Roman" w:hAnsi="Times New Roman" w:cs="Times New Roman"/>
          <w:color w:val="000000" w:themeColor="text1"/>
          <w:sz w:val="20"/>
          <w:szCs w:val="20"/>
        </w:rPr>
        <w:t>OR “climate regulat*” OR “natural-hazard regulat*” OR “water cycl*” OR “habitat provis*”</w:t>
      </w:r>
      <w:r w:rsidR="0076655E" w:rsidRPr="00796C83">
        <w:rPr>
          <w:rFonts w:ascii="Times New Roman" w:hAnsi="Times New Roman" w:cs="Times New Roman"/>
          <w:color w:val="000000" w:themeColor="text1"/>
          <w:sz w:val="20"/>
          <w:szCs w:val="20"/>
        </w:rPr>
        <w:t>)</w:t>
      </w:r>
    </w:p>
    <w:p w14:paraId="282AB168" w14:textId="3614BE15" w:rsidR="00E837D5" w:rsidRPr="00796C83" w:rsidRDefault="00E837D5"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w:t>
      </w:r>
      <w:r w:rsidR="0037103D" w:rsidRPr="00796C83">
        <w:rPr>
          <w:rFonts w:ascii="Times New Roman" w:hAnsi="Times New Roman" w:cs="Times New Roman"/>
          <w:color w:val="000000" w:themeColor="text1"/>
          <w:sz w:val="20"/>
          <w:szCs w:val="20"/>
        </w:rPr>
        <w:t>food</w:t>
      </w:r>
      <w:r w:rsidRPr="00796C83">
        <w:rPr>
          <w:rFonts w:ascii="Times New Roman" w:hAnsi="Times New Roman" w:cs="Times New Roman"/>
          <w:color w:val="000000" w:themeColor="text1"/>
          <w:sz w:val="20"/>
          <w:szCs w:val="20"/>
        </w:rPr>
        <w:t>”)</w:t>
      </w:r>
    </w:p>
    <w:p w14:paraId="08E4ADDD" w14:textId="76E09E79" w:rsidR="00E837D5"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E837D5"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E837D5"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20111F68" w14:textId="7A74C56A" w:rsidR="00E837D5" w:rsidRPr="00796C83" w:rsidRDefault="00E837D5"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3515B957" w14:textId="6C3C427B" w:rsidR="00F5557F" w:rsidRPr="00796C83" w:rsidRDefault="00F5557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47783464" w14:textId="77777777" w:rsidR="00EA3790" w:rsidRPr="00796C83" w:rsidRDefault="00EA3790" w:rsidP="00EA3790">
      <w:pPr>
        <w:spacing w:after="0" w:line="240" w:lineRule="auto"/>
        <w:rPr>
          <w:rFonts w:ascii="Times New Roman" w:hAnsi="Times New Roman" w:cs="Times New Roman"/>
          <w:color w:val="000000" w:themeColor="text1"/>
          <w:sz w:val="20"/>
          <w:szCs w:val="20"/>
        </w:rPr>
      </w:pPr>
    </w:p>
    <w:p w14:paraId="6B57660C" w14:textId="4F5D30D7" w:rsidR="00CB6E31" w:rsidRPr="00796C83" w:rsidRDefault="00032E8F" w:rsidP="00032E8F">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xml:space="preserve">-  </w:t>
      </w:r>
      <w:r w:rsidR="0076655E">
        <w:rPr>
          <w:rFonts w:ascii="Times New Roman" w:hAnsi="Times New Roman" w:cs="Times New Roman"/>
          <w:b/>
          <w:bCs/>
          <w:color w:val="000000" w:themeColor="text1"/>
          <w:sz w:val="20"/>
          <w:szCs w:val="20"/>
        </w:rPr>
        <w:t xml:space="preserve">303 </w:t>
      </w:r>
      <w:r w:rsidR="00CB6E31" w:rsidRPr="00796C83">
        <w:rPr>
          <w:rFonts w:ascii="Times New Roman" w:hAnsi="Times New Roman" w:cs="Times New Roman"/>
          <w:b/>
          <w:bCs/>
          <w:color w:val="000000" w:themeColor="text1"/>
          <w:sz w:val="20"/>
          <w:szCs w:val="20"/>
        </w:rPr>
        <w:t>documents</w:t>
      </w:r>
    </w:p>
    <w:p w14:paraId="12F2BE9E" w14:textId="61CB612C" w:rsidR="00CB6E31" w:rsidRPr="00796C83" w:rsidRDefault="00CB6E3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rea"</w:t>
      </w:r>
      <w:r w:rsidR="00794162" w:rsidRPr="00796C83">
        <w:rPr>
          <w:rFonts w:ascii="Times New Roman" w:hAnsi="Times New Roman" w:cs="Times New Roman"/>
          <w:b/>
          <w:bCs/>
          <w:color w:val="000000" w:themeColor="text1"/>
          <w:sz w:val="20"/>
          <w:szCs w:val="20"/>
        </w:rPr>
        <w:t>)</w:t>
      </w:r>
      <w:r w:rsidRPr="00796C83">
        <w:rPr>
          <w:rFonts w:ascii="Times New Roman" w:hAnsi="Times New Roman" w:cs="Times New Roman"/>
          <w:color w:val="000000" w:themeColor="text1"/>
          <w:sz w:val="20"/>
          <w:szCs w:val="20"/>
        </w:rPr>
        <w:t xml:space="preserve"> </w:t>
      </w:r>
    </w:p>
    <w:p w14:paraId="05876860" w14:textId="3E210C47" w:rsidR="00CB6E31"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CB6E31" w:rsidRPr="00796C83">
        <w:rPr>
          <w:rFonts w:ascii="Times New Roman" w:hAnsi="Times New Roman" w:cs="Times New Roman"/>
          <w:color w:val="000000" w:themeColor="text1"/>
          <w:sz w:val="20"/>
          <w:szCs w:val="20"/>
        </w:rPr>
        <w:t>-ABS-KEY (“ecosystem servic*” OR “ecosystem function*”)</w:t>
      </w:r>
    </w:p>
    <w:p w14:paraId="36BBEE76" w14:textId="78E39F27" w:rsidR="00CB6E31" w:rsidRPr="00796C83" w:rsidRDefault="00CB6E3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62B7F88F" w14:textId="3FA308B2" w:rsidR="00CB6E31"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CB6E31"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CB6E31"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00CB6E3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B6E31"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00CB6E3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B6E31"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CB6E3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B6E31"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00CB6E3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B6E31"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00CB6E3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B6E31"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CB6E3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B6E31"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00CB6E3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B6E31"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6ED43EF3" w14:textId="6EE109B8" w:rsidR="00CB6E31" w:rsidRPr="00796C83" w:rsidRDefault="00CB6E3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75991BAF" w14:textId="55314736" w:rsidR="00F5557F" w:rsidRPr="00796C83" w:rsidRDefault="00F5557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195539DA" w14:textId="77777777" w:rsidR="00F5557F" w:rsidRPr="00796C83" w:rsidRDefault="00F5557F" w:rsidP="00EA3790">
      <w:pPr>
        <w:spacing w:after="0" w:line="240" w:lineRule="auto"/>
        <w:rPr>
          <w:rFonts w:ascii="Times New Roman" w:hAnsi="Times New Roman" w:cs="Times New Roman"/>
          <w:color w:val="000000" w:themeColor="text1"/>
          <w:sz w:val="20"/>
          <w:szCs w:val="20"/>
        </w:rPr>
      </w:pPr>
    </w:p>
    <w:p w14:paraId="06886637" w14:textId="16084B6D" w:rsidR="00811786" w:rsidRPr="00796C83" w:rsidRDefault="00032E8F" w:rsidP="00032E8F">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xml:space="preserve">- </w:t>
      </w:r>
      <w:r w:rsidR="0076655E">
        <w:rPr>
          <w:rFonts w:ascii="Times New Roman" w:hAnsi="Times New Roman" w:cs="Times New Roman"/>
          <w:b/>
          <w:bCs/>
          <w:color w:val="000000" w:themeColor="text1"/>
          <w:sz w:val="20"/>
          <w:szCs w:val="20"/>
        </w:rPr>
        <w:t xml:space="preserve">182 </w:t>
      </w:r>
      <w:r w:rsidR="00811786" w:rsidRPr="00796C83">
        <w:rPr>
          <w:rFonts w:ascii="Times New Roman" w:hAnsi="Times New Roman" w:cs="Times New Roman"/>
          <w:b/>
          <w:bCs/>
          <w:color w:val="000000" w:themeColor="text1"/>
          <w:sz w:val="20"/>
          <w:szCs w:val="20"/>
        </w:rPr>
        <w:t>documents</w:t>
      </w:r>
    </w:p>
    <w:p w14:paraId="7A674567" w14:textId="53B811FA" w:rsidR="00811786" w:rsidRPr="00796C83" w:rsidRDefault="00811786"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rea"</w:t>
      </w:r>
      <w:r w:rsidR="00794162" w:rsidRPr="00796C83">
        <w:rPr>
          <w:rFonts w:ascii="Times New Roman" w:hAnsi="Times New Roman" w:cs="Times New Roman"/>
          <w:b/>
          <w:bCs/>
          <w:color w:val="000000" w:themeColor="text1"/>
          <w:sz w:val="20"/>
          <w:szCs w:val="20"/>
        </w:rPr>
        <w:t>)</w:t>
      </w:r>
      <w:r w:rsidRPr="00796C83">
        <w:rPr>
          <w:rFonts w:ascii="Times New Roman" w:hAnsi="Times New Roman" w:cs="Times New Roman"/>
          <w:color w:val="000000" w:themeColor="text1"/>
          <w:sz w:val="20"/>
          <w:szCs w:val="20"/>
        </w:rPr>
        <w:t xml:space="preserve"> </w:t>
      </w:r>
    </w:p>
    <w:p w14:paraId="66DE8484" w14:textId="64B1C670" w:rsidR="00811786"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811786"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811786" w:rsidRPr="00796C83">
        <w:rPr>
          <w:rFonts w:ascii="Times New Roman" w:hAnsi="Times New Roman" w:cs="Times New Roman"/>
          <w:color w:val="000000" w:themeColor="text1"/>
          <w:sz w:val="20"/>
          <w:szCs w:val="20"/>
        </w:rPr>
        <w:t>“pest regulat*” OR “disease regulat*” OR “pollin*” OR “nutrient cycl*” OR “soil form*”</w:t>
      </w:r>
      <w:r w:rsidR="0076655E">
        <w:rPr>
          <w:rFonts w:ascii="Times New Roman" w:hAnsi="Times New Roman" w:cs="Times New Roman"/>
          <w:color w:val="000000" w:themeColor="text1"/>
          <w:sz w:val="20"/>
          <w:szCs w:val="20"/>
        </w:rPr>
        <w:t xml:space="preserve"> OR “climate regulat*” OR “natural-hazard regulat*” OR “water cycl*” OR “habitat provis*”</w:t>
      </w:r>
      <w:r w:rsidR="00223219" w:rsidRPr="00796C83">
        <w:rPr>
          <w:rFonts w:ascii="Times New Roman" w:hAnsi="Times New Roman" w:cs="Times New Roman"/>
          <w:color w:val="000000" w:themeColor="text1"/>
          <w:sz w:val="20"/>
          <w:szCs w:val="20"/>
        </w:rPr>
        <w:t>)</w:t>
      </w:r>
    </w:p>
    <w:p w14:paraId="018E9ECA" w14:textId="6C6D3A93" w:rsidR="00811786" w:rsidRPr="00796C83" w:rsidRDefault="00811786"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576E4EE6" w14:textId="59E30AC7" w:rsidR="00811786"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811786"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811786"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00811786"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811786"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00811786"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811786"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811786"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811786"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00811786"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811786"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00811786"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811786"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811786"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811786"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00811786"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811786"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4913645C" w14:textId="3064F9AC" w:rsidR="00811786" w:rsidRPr="00796C83" w:rsidRDefault="00811786"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61356386" w14:textId="4A3FD5D3" w:rsidR="00F5557F" w:rsidRPr="00796C83" w:rsidRDefault="00F5557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66AB6BD4" w14:textId="77777777" w:rsidR="00357C95" w:rsidRPr="00796C83" w:rsidRDefault="00357C95" w:rsidP="00EA3790">
      <w:pPr>
        <w:spacing w:after="0" w:line="240" w:lineRule="auto"/>
        <w:rPr>
          <w:rFonts w:ascii="Times New Roman" w:eastAsia="Times New Roman" w:hAnsi="Times New Roman" w:cs="Times New Roman"/>
          <w:b/>
          <w:bCs/>
          <w:color w:val="000000" w:themeColor="text1"/>
          <w:sz w:val="24"/>
          <w:szCs w:val="24"/>
          <w:lang w:eastAsia="en-GB"/>
        </w:rPr>
      </w:pPr>
    </w:p>
    <w:p w14:paraId="3BEA0A1D" w14:textId="19AC87E6" w:rsidR="00EA3790" w:rsidRPr="00796C83" w:rsidRDefault="00593ED1"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Unit measure contribution</w:t>
      </w:r>
    </w:p>
    <w:p w14:paraId="3E51F82D" w14:textId="63365635" w:rsidR="00811786" w:rsidRPr="00796C83" w:rsidRDefault="00811786" w:rsidP="00EA3790">
      <w:pPr>
        <w:spacing w:after="0" w:line="240" w:lineRule="auto"/>
        <w:rPr>
          <w:rFonts w:ascii="Times New Roman" w:hAnsi="Times New Roman" w:cs="Times New Roman"/>
          <w:b/>
          <w:bCs/>
          <w:color w:val="000000" w:themeColor="text1"/>
          <w:sz w:val="20"/>
          <w:szCs w:val="20"/>
        </w:rPr>
      </w:pPr>
      <w:bookmarkStart w:id="3" w:name="_Hlk64449897"/>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76655E">
        <w:rPr>
          <w:rFonts w:ascii="Times New Roman" w:hAnsi="Times New Roman" w:cs="Times New Roman"/>
          <w:b/>
          <w:bCs/>
          <w:color w:val="000000" w:themeColor="text1"/>
          <w:sz w:val="20"/>
          <w:szCs w:val="20"/>
        </w:rPr>
        <w:t xml:space="preserve">148 </w:t>
      </w:r>
      <w:r w:rsidRPr="00796C83">
        <w:rPr>
          <w:rFonts w:ascii="Times New Roman" w:hAnsi="Times New Roman" w:cs="Times New Roman"/>
          <w:b/>
          <w:bCs/>
          <w:color w:val="000000" w:themeColor="text1"/>
          <w:sz w:val="20"/>
          <w:szCs w:val="20"/>
        </w:rPr>
        <w:t>documents</w:t>
      </w:r>
    </w:p>
    <w:p w14:paraId="551017BD" w14:textId="77DBB65A" w:rsidR="00593ED1" w:rsidRPr="00796C83" w:rsidRDefault="00593ED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TITLE-ABS-KEY </w:t>
      </w:r>
      <w:r w:rsidR="00FB0245"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small 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lastRenderedPageBreak/>
        <w:t>"restrict*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w:t>
      </w:r>
      <w:r w:rsidR="0086768E"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ange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rea"</w:t>
      </w:r>
      <w:r w:rsidR="00794162" w:rsidRPr="00796C83">
        <w:rPr>
          <w:rFonts w:ascii="Times New Roman" w:hAnsi="Times New Roman" w:cs="Times New Roman"/>
          <w:color w:val="000000" w:themeColor="text1"/>
          <w:sz w:val="20"/>
          <w:szCs w:val="20"/>
        </w:rPr>
        <w:t xml:space="preserve">)) </w:t>
      </w:r>
    </w:p>
    <w:p w14:paraId="76BC7816" w14:textId="389AEEF0" w:rsidR="003F356F"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3F356F" w:rsidRPr="00796C83">
        <w:rPr>
          <w:rFonts w:ascii="Times New Roman" w:hAnsi="Times New Roman" w:cs="Times New Roman"/>
          <w:color w:val="000000" w:themeColor="text1"/>
          <w:sz w:val="20"/>
          <w:szCs w:val="20"/>
        </w:rPr>
        <w:t>-ABS-KEY (</w:t>
      </w:r>
      <w:r w:rsidR="00B4459D" w:rsidRPr="00796C83">
        <w:rPr>
          <w:rFonts w:ascii="Times New Roman" w:hAnsi="Times New Roman" w:cs="Times New Roman"/>
          <w:color w:val="000000" w:themeColor="text1"/>
          <w:sz w:val="20"/>
          <w:szCs w:val="20"/>
        </w:rPr>
        <w:t>“ecosystem servic*” OR “ecosystem function*”</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B4459D" w:rsidRPr="00796C83">
        <w:rPr>
          <w:rFonts w:ascii="Times New Roman" w:hAnsi="Times New Roman" w:cs="Times New Roman"/>
          <w:color w:val="000000" w:themeColor="text1"/>
          <w:sz w:val="20"/>
          <w:szCs w:val="20"/>
        </w:rPr>
        <w:t xml:space="preserve"> </w:t>
      </w:r>
      <w:r w:rsidR="003F356F" w:rsidRPr="00796C83">
        <w:rPr>
          <w:rFonts w:ascii="Times New Roman" w:hAnsi="Times New Roman" w:cs="Times New Roman"/>
          <w:color w:val="000000" w:themeColor="text1"/>
          <w:sz w:val="20"/>
          <w:szCs w:val="20"/>
        </w:rPr>
        <w:t>“pest regulat*” OR “disease regulat*” OR “pollin*” OR “nutrient cycl*” OR “soil form*”</w:t>
      </w:r>
      <w:r w:rsidR="0076655E">
        <w:rPr>
          <w:rFonts w:ascii="Times New Roman" w:hAnsi="Times New Roman" w:cs="Times New Roman"/>
          <w:color w:val="000000" w:themeColor="text1"/>
          <w:sz w:val="20"/>
          <w:szCs w:val="20"/>
        </w:rPr>
        <w:t xml:space="preserve"> OR “climate regulat*” OR “natural-hazard regulat*” OR “water cycl*” OR “habitat provis*”</w:t>
      </w:r>
      <w:r w:rsidR="003F356F" w:rsidRPr="00796C83">
        <w:rPr>
          <w:rFonts w:ascii="Times New Roman" w:hAnsi="Times New Roman" w:cs="Times New Roman"/>
          <w:color w:val="000000" w:themeColor="text1"/>
          <w:sz w:val="20"/>
          <w:szCs w:val="20"/>
        </w:rPr>
        <w:t>)</w:t>
      </w:r>
    </w:p>
    <w:p w14:paraId="36BD7CA8" w14:textId="44E86325" w:rsidR="00E837D5" w:rsidRPr="00796C83" w:rsidRDefault="00E837D5"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w:t>
      </w:r>
      <w:r w:rsidR="0037103D" w:rsidRPr="00796C83">
        <w:rPr>
          <w:rFonts w:ascii="Times New Roman" w:hAnsi="Times New Roman" w:cs="Times New Roman"/>
          <w:color w:val="000000" w:themeColor="text1"/>
          <w:sz w:val="20"/>
          <w:szCs w:val="20"/>
        </w:rPr>
        <w:t>food</w:t>
      </w:r>
      <w:r w:rsidRPr="00796C83">
        <w:rPr>
          <w:rFonts w:ascii="Times New Roman" w:hAnsi="Times New Roman" w:cs="Times New Roman"/>
          <w:color w:val="000000" w:themeColor="text1"/>
          <w:sz w:val="20"/>
          <w:szCs w:val="20"/>
        </w:rPr>
        <w:t>”)</w:t>
      </w:r>
    </w:p>
    <w:p w14:paraId="1E6416D8" w14:textId="08E639DD" w:rsidR="00E837D5"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E837D5" w:rsidRPr="00796C83">
        <w:rPr>
          <w:rFonts w:ascii="Times New Roman" w:hAnsi="Times New Roman" w:cs="Times New Roman"/>
          <w:color w:val="000000" w:themeColor="text1"/>
          <w:sz w:val="20"/>
          <w:szCs w:val="20"/>
        </w:rPr>
        <w:t>-ABS-KEY (kg</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dollar*"</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ha" OR “ton*” OR “bushel*”)</w:t>
      </w:r>
      <w:r w:rsidR="00794162" w:rsidRPr="00796C83">
        <w:rPr>
          <w:rFonts w:ascii="Times New Roman" w:hAnsi="Times New Roman" w:cs="Times New Roman"/>
          <w:color w:val="000000" w:themeColor="text1"/>
          <w:sz w:val="20"/>
          <w:szCs w:val="20"/>
        </w:rPr>
        <w:t xml:space="preserve"> </w:t>
      </w:r>
    </w:p>
    <w:p w14:paraId="54974B91" w14:textId="659ED815" w:rsidR="00C61BC1" w:rsidRPr="00796C83" w:rsidRDefault="00E837D5"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bookmarkEnd w:id="3"/>
    </w:p>
    <w:p w14:paraId="486ADBF0" w14:textId="6B626959" w:rsidR="00F5557F" w:rsidRPr="00796C83" w:rsidRDefault="00F5557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2A6C876C" w14:textId="77777777" w:rsidR="00357C95" w:rsidRPr="00796C83" w:rsidRDefault="00357C95" w:rsidP="00EA3790">
      <w:pPr>
        <w:spacing w:after="0" w:line="240" w:lineRule="auto"/>
        <w:rPr>
          <w:rFonts w:ascii="Times New Roman" w:hAnsi="Times New Roman" w:cs="Times New Roman"/>
          <w:color w:val="000000" w:themeColor="text1"/>
          <w:sz w:val="20"/>
          <w:szCs w:val="20"/>
        </w:rPr>
      </w:pPr>
    </w:p>
    <w:p w14:paraId="498B05CB" w14:textId="0AE63BA7" w:rsidR="00EA3790" w:rsidRPr="00796C83" w:rsidRDefault="006B0DC5"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F</w:t>
      </w:r>
      <w:r w:rsidR="00593ED1" w:rsidRPr="00796C83">
        <w:rPr>
          <w:rFonts w:ascii="Times New Roman" w:hAnsi="Times New Roman" w:cs="Times New Roman"/>
          <w:color w:val="000000" w:themeColor="text1"/>
        </w:rPr>
        <w:t>ood contribution</w:t>
      </w:r>
    </w:p>
    <w:p w14:paraId="0B6104EB" w14:textId="5E2F8A91" w:rsidR="00CB6E31" w:rsidRPr="00796C83" w:rsidRDefault="00CB6E31"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xml:space="preserve">- </w:t>
      </w:r>
      <w:r w:rsidR="0076655E">
        <w:rPr>
          <w:rFonts w:ascii="Times New Roman" w:hAnsi="Times New Roman" w:cs="Times New Roman"/>
          <w:b/>
          <w:bCs/>
          <w:color w:val="000000" w:themeColor="text1"/>
          <w:sz w:val="20"/>
          <w:szCs w:val="20"/>
        </w:rPr>
        <w:t xml:space="preserve">255 </w:t>
      </w:r>
      <w:r w:rsidRPr="00796C83">
        <w:rPr>
          <w:rFonts w:ascii="Times New Roman" w:hAnsi="Times New Roman" w:cs="Times New Roman"/>
          <w:b/>
          <w:bCs/>
          <w:color w:val="000000" w:themeColor="text1"/>
          <w:sz w:val="20"/>
          <w:szCs w:val="20"/>
        </w:rPr>
        <w:t>documents</w:t>
      </w:r>
    </w:p>
    <w:p w14:paraId="240665BE" w14:textId="42EFA1DE" w:rsidR="00CB6E31" w:rsidRPr="00796C83" w:rsidRDefault="00CB6E3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ITLE-ABS-KEY ("small 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w:t>
      </w:r>
      <w:r w:rsidR="0086768E"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ange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rea"</w:t>
      </w:r>
      <w:r w:rsidR="00794162" w:rsidRPr="00796C83">
        <w:rPr>
          <w:rFonts w:ascii="Times New Roman" w:hAnsi="Times New Roman" w:cs="Times New Roman"/>
          <w:color w:val="000000" w:themeColor="text1"/>
          <w:sz w:val="20"/>
          <w:szCs w:val="20"/>
        </w:rPr>
        <w:t xml:space="preserve">)) </w:t>
      </w:r>
    </w:p>
    <w:p w14:paraId="2479F09C" w14:textId="6386891B" w:rsidR="00CB6E31"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CB6E31" w:rsidRPr="00796C83">
        <w:rPr>
          <w:rFonts w:ascii="Times New Roman" w:hAnsi="Times New Roman" w:cs="Times New Roman"/>
          <w:color w:val="000000" w:themeColor="text1"/>
          <w:sz w:val="20"/>
          <w:szCs w:val="20"/>
        </w:rPr>
        <w:t>-ABS-KEY (“ecosystem servic*” OR “ecosystem function*”)</w:t>
      </w:r>
    </w:p>
    <w:p w14:paraId="75104831" w14:textId="714CC82D" w:rsidR="00CB6E31" w:rsidRPr="00796C83" w:rsidRDefault="00CB6E3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0CAE707F" w14:textId="3AF0A05F" w:rsidR="00CB6E31"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CB6E31" w:rsidRPr="00796C83">
        <w:rPr>
          <w:rFonts w:ascii="Times New Roman" w:hAnsi="Times New Roman" w:cs="Times New Roman"/>
          <w:color w:val="000000" w:themeColor="text1"/>
          <w:sz w:val="20"/>
          <w:szCs w:val="20"/>
        </w:rPr>
        <w:t>-ABS-KEY (crop</w:t>
      </w:r>
      <w:r w:rsidR="00794162" w:rsidRPr="00796C83">
        <w:rPr>
          <w:rFonts w:ascii="Times New Roman" w:hAnsi="Times New Roman" w:cs="Times New Roman"/>
          <w:color w:val="000000" w:themeColor="text1"/>
          <w:sz w:val="20"/>
          <w:szCs w:val="20"/>
        </w:rPr>
        <w:t xml:space="preserve"> </w:t>
      </w:r>
      <w:r w:rsidR="00CB6E3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B6E31"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00CB6E3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B6E31"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7A272B4A" w14:textId="688670D8" w:rsidR="00CB6E31" w:rsidRPr="00796C83" w:rsidRDefault="00CB6E3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60A0EFFD" w14:textId="29C1B9CB" w:rsidR="00F5557F" w:rsidRPr="00796C83" w:rsidRDefault="00F5557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606FD72F" w14:textId="77777777" w:rsidR="00EA3790" w:rsidRPr="00796C83" w:rsidRDefault="00EA3790" w:rsidP="00EA3790">
      <w:pPr>
        <w:spacing w:after="0" w:line="240" w:lineRule="auto"/>
        <w:rPr>
          <w:rFonts w:ascii="Times New Roman" w:hAnsi="Times New Roman" w:cs="Times New Roman"/>
          <w:color w:val="000000" w:themeColor="text1"/>
          <w:sz w:val="20"/>
          <w:szCs w:val="20"/>
        </w:rPr>
      </w:pPr>
    </w:p>
    <w:p w14:paraId="4D763E01" w14:textId="0E526EA6" w:rsidR="00811786" w:rsidRPr="00796C83" w:rsidRDefault="00032E8F" w:rsidP="00032E8F">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xml:space="preserve">- </w:t>
      </w:r>
      <w:r w:rsidR="0076655E">
        <w:rPr>
          <w:rFonts w:ascii="Times New Roman" w:hAnsi="Times New Roman" w:cs="Times New Roman"/>
          <w:b/>
          <w:bCs/>
          <w:color w:val="000000" w:themeColor="text1"/>
          <w:sz w:val="20"/>
          <w:szCs w:val="20"/>
        </w:rPr>
        <w:t xml:space="preserve">273 </w:t>
      </w:r>
      <w:r w:rsidR="00811786" w:rsidRPr="00796C83">
        <w:rPr>
          <w:rFonts w:ascii="Times New Roman" w:hAnsi="Times New Roman" w:cs="Times New Roman"/>
          <w:b/>
          <w:bCs/>
          <w:color w:val="000000" w:themeColor="text1"/>
          <w:sz w:val="20"/>
          <w:szCs w:val="20"/>
        </w:rPr>
        <w:t>documents</w:t>
      </w:r>
    </w:p>
    <w:p w14:paraId="59B76FD3" w14:textId="769A7FAD" w:rsidR="00593ED1" w:rsidRPr="00796C83" w:rsidRDefault="00593ED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TITLE-ABS-KEY </w:t>
      </w:r>
      <w:r w:rsidR="00FB0245"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small 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ange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rea"</w:t>
      </w:r>
      <w:r w:rsidR="00794162" w:rsidRPr="00796C83">
        <w:rPr>
          <w:rFonts w:ascii="Times New Roman" w:hAnsi="Times New Roman" w:cs="Times New Roman"/>
          <w:color w:val="000000" w:themeColor="text1"/>
          <w:sz w:val="20"/>
          <w:szCs w:val="20"/>
        </w:rPr>
        <w:t xml:space="preserve">)) </w:t>
      </w:r>
    </w:p>
    <w:p w14:paraId="3757D596" w14:textId="60DC3B14" w:rsidR="003F356F"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3F356F"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3F356F" w:rsidRPr="00796C83">
        <w:rPr>
          <w:rFonts w:ascii="Times New Roman" w:hAnsi="Times New Roman" w:cs="Times New Roman"/>
          <w:color w:val="000000" w:themeColor="text1"/>
          <w:sz w:val="20"/>
          <w:szCs w:val="20"/>
        </w:rPr>
        <w:t>“pest regulat*” OR “disease regulat*” OR “pollin*” OR “nutrient cycl*” OR “soil form*”</w:t>
      </w:r>
      <w:r w:rsidR="0076655E">
        <w:rPr>
          <w:rFonts w:ascii="Times New Roman" w:hAnsi="Times New Roman" w:cs="Times New Roman"/>
          <w:color w:val="000000" w:themeColor="text1"/>
          <w:sz w:val="20"/>
          <w:szCs w:val="20"/>
        </w:rPr>
        <w:t xml:space="preserve"> OR “climate regulat*” OR “natural-hazard regulat*” OR “water cycl*” OR “habitat provis*”</w:t>
      </w:r>
      <w:r w:rsidR="003F356F" w:rsidRPr="00796C83">
        <w:rPr>
          <w:rFonts w:ascii="Times New Roman" w:hAnsi="Times New Roman" w:cs="Times New Roman"/>
          <w:color w:val="000000" w:themeColor="text1"/>
          <w:sz w:val="20"/>
          <w:szCs w:val="20"/>
        </w:rPr>
        <w:t>)</w:t>
      </w:r>
    </w:p>
    <w:p w14:paraId="582A217B" w14:textId="1AAFBED1" w:rsidR="00E837D5" w:rsidRPr="00796C83" w:rsidRDefault="00E837D5"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w:t>
      </w:r>
      <w:r w:rsidR="0037103D" w:rsidRPr="00796C83">
        <w:rPr>
          <w:rFonts w:ascii="Times New Roman" w:hAnsi="Times New Roman" w:cs="Times New Roman"/>
          <w:color w:val="000000" w:themeColor="text1"/>
          <w:sz w:val="20"/>
          <w:szCs w:val="20"/>
        </w:rPr>
        <w:t>food</w:t>
      </w:r>
      <w:r w:rsidRPr="00796C83">
        <w:rPr>
          <w:rFonts w:ascii="Times New Roman" w:hAnsi="Times New Roman" w:cs="Times New Roman"/>
          <w:color w:val="000000" w:themeColor="text1"/>
          <w:sz w:val="20"/>
          <w:szCs w:val="20"/>
        </w:rPr>
        <w:t>”)</w:t>
      </w:r>
    </w:p>
    <w:p w14:paraId="45F9E890" w14:textId="2FFB8E43" w:rsidR="00E837D5"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E837D5" w:rsidRPr="00796C83">
        <w:rPr>
          <w:rFonts w:ascii="Times New Roman" w:hAnsi="Times New Roman" w:cs="Times New Roman"/>
          <w:color w:val="000000" w:themeColor="text1"/>
          <w:sz w:val="20"/>
          <w:szCs w:val="20"/>
        </w:rPr>
        <w:t>-ABS-KEY (crop</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E837D5"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11C8CAFC" w14:textId="0A579171" w:rsidR="00BA1B00" w:rsidRPr="00796C83" w:rsidRDefault="00E837D5"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0420BF33" w14:textId="39B4D617" w:rsidR="00F5557F" w:rsidRPr="00796C83" w:rsidRDefault="00F5557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261AE512" w14:textId="77777777" w:rsidR="00B4459D" w:rsidRPr="00796C83" w:rsidRDefault="00B4459D" w:rsidP="00EA3790">
      <w:pPr>
        <w:spacing w:after="0" w:line="240" w:lineRule="auto"/>
        <w:rPr>
          <w:rFonts w:ascii="Times New Roman" w:hAnsi="Times New Roman" w:cs="Times New Roman"/>
          <w:color w:val="000000" w:themeColor="text1"/>
          <w:sz w:val="20"/>
          <w:szCs w:val="20"/>
        </w:rPr>
      </w:pPr>
    </w:p>
    <w:p w14:paraId="1468661C" w14:textId="46D608F7" w:rsidR="00255F04" w:rsidRPr="00796C83" w:rsidRDefault="00696DC1" w:rsidP="0000326B">
      <w:pPr>
        <w:pStyle w:val="Heading3"/>
        <w:rPr>
          <w:rFonts w:ascii="Times New Roman" w:hAnsi="Times New Roman" w:cs="Times New Roman"/>
          <w:color w:val="000000" w:themeColor="text1"/>
        </w:rPr>
      </w:pPr>
      <w:r w:rsidRPr="00796C83">
        <w:rPr>
          <w:rFonts w:ascii="Times New Roman" w:hAnsi="Times New Roman" w:cs="Times New Roman"/>
          <w:color w:val="000000" w:themeColor="text1"/>
        </w:rPr>
        <w:t>ABUNDANCE</w:t>
      </w:r>
    </w:p>
    <w:p w14:paraId="18B27B56" w14:textId="1C22BBE8" w:rsidR="00EA3790" w:rsidRPr="00796C83" w:rsidRDefault="00B50E39"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G</w:t>
      </w:r>
      <w:r w:rsidR="00C61BC1" w:rsidRPr="00796C83">
        <w:rPr>
          <w:rFonts w:ascii="Times New Roman" w:hAnsi="Times New Roman" w:cs="Times New Roman"/>
          <w:color w:val="000000" w:themeColor="text1"/>
        </w:rPr>
        <w:t>eneral contribution</w:t>
      </w:r>
    </w:p>
    <w:p w14:paraId="516ECCED" w14:textId="767DE0FA" w:rsidR="00223219" w:rsidRPr="00796C83" w:rsidRDefault="00223219"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xml:space="preserve">- </w:t>
      </w:r>
      <w:r w:rsidR="0076655E">
        <w:rPr>
          <w:rFonts w:ascii="Times New Roman" w:hAnsi="Times New Roman" w:cs="Times New Roman"/>
          <w:b/>
          <w:bCs/>
          <w:color w:val="000000" w:themeColor="text1"/>
          <w:sz w:val="20"/>
          <w:szCs w:val="20"/>
        </w:rPr>
        <w:t>23</w:t>
      </w:r>
      <w:r w:rsidR="00833F0D">
        <w:rPr>
          <w:rFonts w:ascii="Times New Roman" w:hAnsi="Times New Roman" w:cs="Times New Roman"/>
          <w:b/>
          <w:bCs/>
          <w:color w:val="000000" w:themeColor="text1"/>
          <w:sz w:val="20"/>
          <w:szCs w:val="20"/>
        </w:rPr>
        <w:t>2</w:t>
      </w:r>
      <w:r w:rsidR="0076655E">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ocuments</w:t>
      </w:r>
    </w:p>
    <w:p w14:paraId="22B89224" w14:textId="61BA374B" w:rsidR="00223219" w:rsidRPr="00796C83" w:rsidRDefault="00223219"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lastRenderedPageBreak/>
        <w:t xml:space="preserve">TITLE-ABS-KEY </w:t>
      </w:r>
      <w:r w:rsidR="00794162" w:rsidRPr="00796C83">
        <w:rPr>
          <w:rFonts w:ascii="Times New Roman" w:hAnsi="Times New Roman" w:cs="Times New Roman"/>
          <w:b/>
          <w:bCs/>
          <w:color w:val="000000" w:themeColor="text1"/>
          <w:sz w:val="20"/>
          <w:szCs w:val="20"/>
        </w:rPr>
        <w:t>(</w:t>
      </w:r>
      <w:r w:rsidRPr="00796C83">
        <w:rPr>
          <w:rFonts w:ascii="Times New Roman" w:hAnsi="Times New Roman" w:cs="Times New Roman"/>
          <w:b/>
          <w:bCs/>
          <w:color w:val="000000" w:themeColor="text1"/>
          <w:sz w:val="20"/>
          <w:szCs w:val="20"/>
        </w:rPr>
        <w:t>"low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w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w popula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w density” OR "small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numbers"</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popula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few individuals"</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few populations"</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w:t>
      </w:r>
      <w:r w:rsidR="0086768E"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popula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 xml:space="preserve"> "restrict*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w:t>
      </w:r>
      <w:r w:rsidR="0086768E"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population*" 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w:t>
      </w:r>
      <w:r w:rsidR="0086768E"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popula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popula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 xml:space="preserve"> 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popula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fall*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fall*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individual*"</w:t>
      </w:r>
      <w:r w:rsidR="00794162" w:rsidRPr="00796C83">
        <w:rPr>
          <w:rFonts w:ascii="Times New Roman" w:hAnsi="Times New Roman" w:cs="Times New Roman"/>
          <w:b/>
          <w:bCs/>
          <w:color w:val="000000" w:themeColor="text1"/>
          <w:sz w:val="20"/>
          <w:szCs w:val="20"/>
        </w:rPr>
        <w:t>))</w:t>
      </w:r>
      <w:r w:rsidRPr="00796C83">
        <w:rPr>
          <w:rFonts w:ascii="Times New Roman" w:hAnsi="Times New Roman" w:cs="Times New Roman"/>
          <w:b/>
          <w:bCs/>
          <w:color w:val="000000" w:themeColor="text1"/>
          <w:sz w:val="20"/>
          <w:szCs w:val="20"/>
        </w:rPr>
        <w:t xml:space="preserve"> </w:t>
      </w:r>
    </w:p>
    <w:p w14:paraId="1DCB3417" w14:textId="4AF3D327" w:rsidR="00223219"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223219" w:rsidRPr="00796C83">
        <w:rPr>
          <w:rFonts w:ascii="Times New Roman" w:hAnsi="Times New Roman" w:cs="Times New Roman"/>
          <w:color w:val="000000" w:themeColor="text1"/>
          <w:sz w:val="20"/>
          <w:szCs w:val="20"/>
        </w:rPr>
        <w:t>-ABS-KEY (“ecosystem servic*” OR “ecosystem function*”</w:t>
      </w:r>
      <w:r w:rsidR="00794162" w:rsidRPr="00796C83">
        <w:rPr>
          <w:rFonts w:ascii="Times New Roman" w:hAnsi="Times New Roman" w:cs="Times New Roman"/>
          <w:color w:val="000000" w:themeColor="text1"/>
          <w:sz w:val="20"/>
          <w:szCs w:val="20"/>
        </w:rPr>
        <w:t>)</w:t>
      </w:r>
    </w:p>
    <w:p w14:paraId="179A1500" w14:textId="43F0859C" w:rsidR="00223219" w:rsidRPr="00796C83" w:rsidRDefault="00223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0D244EC9" w14:textId="3991D7B6" w:rsidR="00223219"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223219"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223219"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25D782F9" w14:textId="6E88861F" w:rsidR="00223219" w:rsidRPr="00796C83" w:rsidRDefault="00223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2BAACEBD" w14:textId="5575DB04" w:rsidR="00F5557F" w:rsidRPr="00796C83" w:rsidRDefault="00F5557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5FAA8485" w14:textId="77777777" w:rsidR="00F5557F" w:rsidRPr="00796C83" w:rsidRDefault="00F5557F" w:rsidP="00EA3790">
      <w:pPr>
        <w:spacing w:after="0" w:line="240" w:lineRule="auto"/>
        <w:rPr>
          <w:rFonts w:ascii="Times New Roman" w:hAnsi="Times New Roman" w:cs="Times New Roman"/>
          <w:color w:val="000000" w:themeColor="text1"/>
          <w:sz w:val="20"/>
          <w:szCs w:val="20"/>
        </w:rPr>
      </w:pPr>
    </w:p>
    <w:p w14:paraId="57C86292" w14:textId="14EBFD22" w:rsidR="00223219" w:rsidRPr="00796C83" w:rsidRDefault="00223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 </w:t>
      </w:r>
      <w:r w:rsidR="009158E9" w:rsidRPr="00896086">
        <w:rPr>
          <w:rFonts w:ascii="Times New Roman" w:hAnsi="Times New Roman" w:cs="Times New Roman"/>
          <w:b/>
          <w:bCs/>
          <w:color w:val="000000" w:themeColor="text1"/>
          <w:sz w:val="20"/>
          <w:szCs w:val="20"/>
        </w:rPr>
        <w:t>168</w:t>
      </w:r>
      <w:r w:rsidR="009158E9">
        <w:rPr>
          <w:rFonts w:ascii="Times New Roman" w:hAnsi="Times New Roman" w:cs="Times New Roman"/>
          <w:color w:val="000000" w:themeColor="text1"/>
          <w:sz w:val="20"/>
          <w:szCs w:val="20"/>
        </w:rPr>
        <w:t xml:space="preserve"> </w:t>
      </w:r>
      <w:r w:rsidRPr="00796C83">
        <w:rPr>
          <w:rFonts w:ascii="Times New Roman" w:hAnsi="Times New Roman" w:cs="Times New Roman"/>
          <w:b/>
          <w:bCs/>
          <w:color w:val="000000" w:themeColor="text1"/>
          <w:sz w:val="20"/>
          <w:szCs w:val="20"/>
        </w:rPr>
        <w:t>documents</w:t>
      </w:r>
    </w:p>
    <w:p w14:paraId="3D7A6C42" w14:textId="03D8E5EE" w:rsidR="00223219" w:rsidRPr="00796C83" w:rsidRDefault="00223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ITLE-ABS-</w:t>
      </w:r>
      <w:r w:rsidRPr="00796C83">
        <w:rPr>
          <w:rFonts w:ascii="Times New Roman" w:hAnsi="Times New Roman" w:cs="Times New Roman"/>
          <w:b/>
          <w:bCs/>
          <w:color w:val="000000" w:themeColor="text1"/>
          <w:sz w:val="20"/>
          <w:szCs w:val="20"/>
        </w:rPr>
        <w:t xml:space="preserve">KEY </w:t>
      </w:r>
      <w:r w:rsidR="00794162" w:rsidRPr="00796C83">
        <w:rPr>
          <w:rFonts w:ascii="Times New Roman" w:hAnsi="Times New Roman" w:cs="Times New Roman"/>
          <w:b/>
          <w:bCs/>
          <w:color w:val="000000" w:themeColor="text1"/>
          <w:sz w:val="20"/>
          <w:szCs w:val="20"/>
        </w:rPr>
        <w:t>(</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population*")</w:t>
      </w:r>
    </w:p>
    <w:p w14:paraId="1C97E510" w14:textId="7A9A999D" w:rsidR="00223219"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223219" w:rsidRPr="00796C83">
        <w:rPr>
          <w:rFonts w:ascii="Times New Roman" w:hAnsi="Times New Roman" w:cs="Times New Roman"/>
          <w:color w:val="000000" w:themeColor="text1"/>
          <w:sz w:val="20"/>
          <w:szCs w:val="20"/>
        </w:rPr>
        <w:t>-ABS-KEY (“ecosystem servic*” OR “ecosystem function*”</w:t>
      </w:r>
      <w:r w:rsidR="00794162" w:rsidRPr="00796C83">
        <w:rPr>
          <w:rFonts w:ascii="Times New Roman" w:hAnsi="Times New Roman" w:cs="Times New Roman"/>
          <w:color w:val="000000" w:themeColor="text1"/>
          <w:sz w:val="20"/>
          <w:szCs w:val="20"/>
        </w:rPr>
        <w:t>)</w:t>
      </w:r>
    </w:p>
    <w:p w14:paraId="0A3B5C6D" w14:textId="21549C5F" w:rsidR="00223219" w:rsidRPr="00796C83" w:rsidRDefault="00223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22556B43" w14:textId="2A15C88F" w:rsidR="00223219"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223219"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223219"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2C81501E" w14:textId="774BC357" w:rsidR="00223219" w:rsidRPr="00796C83" w:rsidRDefault="00223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5BC26DCE" w14:textId="71E0D873" w:rsidR="00AE16F9" w:rsidRPr="00796C83" w:rsidRDefault="00F5557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59DCAA63" w14:textId="77777777" w:rsidR="00032E8F" w:rsidRPr="00796C83" w:rsidRDefault="00032E8F" w:rsidP="00EA3790">
      <w:pPr>
        <w:spacing w:after="0" w:line="240" w:lineRule="auto"/>
        <w:rPr>
          <w:rFonts w:ascii="Times New Roman" w:hAnsi="Times New Roman" w:cs="Times New Roman"/>
          <w:color w:val="000000" w:themeColor="text1"/>
          <w:sz w:val="20"/>
          <w:szCs w:val="20"/>
        </w:rPr>
      </w:pPr>
    </w:p>
    <w:p w14:paraId="47819F21" w14:textId="7F287710" w:rsidR="001B0672" w:rsidRPr="00796C83" w:rsidRDefault="001B0672"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76655E">
        <w:rPr>
          <w:rFonts w:ascii="Times New Roman" w:hAnsi="Times New Roman" w:cs="Times New Roman"/>
          <w:b/>
          <w:bCs/>
          <w:color w:val="000000" w:themeColor="text1"/>
          <w:sz w:val="20"/>
          <w:szCs w:val="20"/>
        </w:rPr>
        <w:t xml:space="preserve">292 </w:t>
      </w:r>
      <w:r w:rsidRPr="00796C83">
        <w:rPr>
          <w:rFonts w:ascii="Times New Roman" w:hAnsi="Times New Roman" w:cs="Times New Roman"/>
          <w:b/>
          <w:bCs/>
          <w:color w:val="000000" w:themeColor="text1"/>
          <w:sz w:val="20"/>
          <w:szCs w:val="20"/>
        </w:rPr>
        <w:t>documents</w:t>
      </w:r>
    </w:p>
    <w:p w14:paraId="66325C14" w14:textId="75784B87" w:rsidR="00C61BC1" w:rsidRPr="00796C83" w:rsidRDefault="00C61BC1"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xml:space="preserve">TITLE-ABS-KEY </w:t>
      </w:r>
      <w:r w:rsidR="00794162" w:rsidRPr="00796C83">
        <w:rPr>
          <w:rFonts w:ascii="Times New Roman" w:hAnsi="Times New Roman" w:cs="Times New Roman"/>
          <w:b/>
          <w:bCs/>
          <w:color w:val="000000" w:themeColor="text1"/>
          <w:sz w:val="20"/>
          <w:szCs w:val="20"/>
        </w:rPr>
        <w:t>(</w:t>
      </w:r>
      <w:r w:rsidRPr="00796C83">
        <w:rPr>
          <w:rFonts w:ascii="Times New Roman" w:hAnsi="Times New Roman" w:cs="Times New Roman"/>
          <w:b/>
          <w:bCs/>
          <w:color w:val="000000" w:themeColor="text1"/>
          <w:sz w:val="20"/>
          <w:szCs w:val="20"/>
        </w:rPr>
        <w:t>"low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w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w popula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w density” OR "small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numbers"</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popula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few individuals"</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few populations"</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w:t>
      </w:r>
      <w:r w:rsidR="0086768E"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popula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 xml:space="preserve"> "restrict*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w:t>
      </w:r>
      <w:r w:rsidR="0086768E"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population*" 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w:t>
      </w:r>
      <w:r w:rsidR="0086768E"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popula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popula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 xml:space="preserve"> 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popula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fall*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fall*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individual*"</w:t>
      </w:r>
      <w:r w:rsidR="00794162" w:rsidRPr="00796C83">
        <w:rPr>
          <w:rFonts w:ascii="Times New Roman" w:hAnsi="Times New Roman" w:cs="Times New Roman"/>
          <w:b/>
          <w:bCs/>
          <w:color w:val="000000" w:themeColor="text1"/>
          <w:sz w:val="20"/>
          <w:szCs w:val="20"/>
        </w:rPr>
        <w:t>))</w:t>
      </w:r>
      <w:r w:rsidRPr="00796C83">
        <w:rPr>
          <w:rFonts w:ascii="Times New Roman" w:hAnsi="Times New Roman" w:cs="Times New Roman"/>
          <w:b/>
          <w:bCs/>
          <w:color w:val="000000" w:themeColor="text1"/>
          <w:sz w:val="20"/>
          <w:szCs w:val="20"/>
        </w:rPr>
        <w:t xml:space="preserve"> </w:t>
      </w:r>
    </w:p>
    <w:p w14:paraId="3FA99D0E" w14:textId="00D77238" w:rsidR="003F356F"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3F356F"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3F356F" w:rsidRPr="00796C83">
        <w:rPr>
          <w:rFonts w:ascii="Times New Roman" w:hAnsi="Times New Roman" w:cs="Times New Roman"/>
          <w:color w:val="000000" w:themeColor="text1"/>
          <w:sz w:val="20"/>
          <w:szCs w:val="20"/>
        </w:rPr>
        <w:t>“pest regulat*” OR “disease regulat*” OR “pollin*” OR “nutrient cycl*” OR “soil form*”</w:t>
      </w:r>
      <w:r w:rsidR="0076655E">
        <w:rPr>
          <w:rFonts w:ascii="Times New Roman" w:hAnsi="Times New Roman" w:cs="Times New Roman"/>
          <w:color w:val="000000" w:themeColor="text1"/>
          <w:sz w:val="20"/>
          <w:szCs w:val="20"/>
        </w:rPr>
        <w:t xml:space="preserve"> OR “climate regulat*” OR “natural-hazard regulat*” OR “water cycl*” OR “habitat provis*”</w:t>
      </w:r>
      <w:r w:rsidR="00223219" w:rsidRPr="00796C83">
        <w:rPr>
          <w:rFonts w:ascii="Times New Roman" w:hAnsi="Times New Roman" w:cs="Times New Roman"/>
          <w:color w:val="000000" w:themeColor="text1"/>
          <w:sz w:val="20"/>
          <w:szCs w:val="20"/>
        </w:rPr>
        <w:t>)</w:t>
      </w:r>
    </w:p>
    <w:p w14:paraId="4872E10F" w14:textId="1A3B1211" w:rsidR="00C61BC1" w:rsidRPr="00796C83" w:rsidRDefault="00C61BC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w:t>
      </w:r>
      <w:r w:rsidR="0037103D" w:rsidRPr="00796C83">
        <w:rPr>
          <w:rFonts w:ascii="Times New Roman" w:hAnsi="Times New Roman" w:cs="Times New Roman"/>
          <w:color w:val="000000" w:themeColor="text1"/>
          <w:sz w:val="20"/>
          <w:szCs w:val="20"/>
        </w:rPr>
        <w:t>food</w:t>
      </w:r>
      <w:r w:rsidRPr="00796C83">
        <w:rPr>
          <w:rFonts w:ascii="Times New Roman" w:hAnsi="Times New Roman" w:cs="Times New Roman"/>
          <w:color w:val="000000" w:themeColor="text1"/>
          <w:sz w:val="20"/>
          <w:szCs w:val="20"/>
        </w:rPr>
        <w:t>”)</w:t>
      </w:r>
    </w:p>
    <w:p w14:paraId="7A30E9C4" w14:textId="3787A39F" w:rsidR="00C61BC1"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C61BC1"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C61BC1"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71CF24D8" w14:textId="1F40DEDA" w:rsidR="00C61BC1" w:rsidRPr="00796C83" w:rsidRDefault="00C61BC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05420E76" w14:textId="098F8EF1" w:rsidR="00F5557F" w:rsidRPr="00796C83" w:rsidRDefault="00F5557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5ADA56D5" w14:textId="77777777" w:rsidR="00F5557F" w:rsidRPr="00796C83" w:rsidRDefault="00F5557F" w:rsidP="00EA3790">
      <w:pPr>
        <w:spacing w:after="0" w:line="240" w:lineRule="auto"/>
        <w:rPr>
          <w:rFonts w:ascii="Times New Roman" w:hAnsi="Times New Roman" w:cs="Times New Roman"/>
          <w:color w:val="000000" w:themeColor="text1"/>
          <w:sz w:val="20"/>
          <w:szCs w:val="20"/>
        </w:rPr>
      </w:pPr>
    </w:p>
    <w:p w14:paraId="08B6E048" w14:textId="65864717" w:rsidR="001B0672" w:rsidRPr="009158E9" w:rsidRDefault="001B0672" w:rsidP="00EA3790">
      <w:pPr>
        <w:spacing w:after="0" w:line="240" w:lineRule="auto"/>
        <w:rPr>
          <w:rFonts w:ascii="Times New Roman" w:hAnsi="Times New Roman" w:cs="Times New Roman"/>
          <w:sz w:val="20"/>
          <w:szCs w:val="20"/>
        </w:rPr>
      </w:pPr>
      <w:r w:rsidRPr="009158E9">
        <w:rPr>
          <w:rFonts w:ascii="Times New Roman" w:hAnsi="Times New Roman" w:cs="Times New Roman"/>
          <w:sz w:val="20"/>
          <w:szCs w:val="20"/>
        </w:rPr>
        <w:t xml:space="preserve">- </w:t>
      </w:r>
      <w:r w:rsidR="0076655E" w:rsidRPr="009158E9">
        <w:rPr>
          <w:rFonts w:ascii="Times New Roman" w:hAnsi="Times New Roman" w:cs="Times New Roman"/>
          <w:b/>
          <w:bCs/>
          <w:sz w:val="20"/>
          <w:szCs w:val="20"/>
        </w:rPr>
        <w:t xml:space="preserve">177 </w:t>
      </w:r>
      <w:r w:rsidRPr="009158E9">
        <w:rPr>
          <w:rFonts w:ascii="Times New Roman" w:hAnsi="Times New Roman" w:cs="Times New Roman"/>
          <w:b/>
          <w:bCs/>
          <w:sz w:val="20"/>
          <w:szCs w:val="20"/>
        </w:rPr>
        <w:t>documents</w:t>
      </w:r>
    </w:p>
    <w:p w14:paraId="6AC6EC17" w14:textId="3BA73986" w:rsidR="001B0672" w:rsidRPr="00796C83" w:rsidRDefault="001B0672"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ITLE-ABS-</w:t>
      </w:r>
      <w:r w:rsidRPr="00796C83">
        <w:rPr>
          <w:rFonts w:ascii="Times New Roman" w:hAnsi="Times New Roman" w:cs="Times New Roman"/>
          <w:b/>
          <w:bCs/>
          <w:color w:val="000000" w:themeColor="text1"/>
          <w:sz w:val="20"/>
          <w:szCs w:val="20"/>
        </w:rPr>
        <w:t xml:space="preserve">KEY </w:t>
      </w:r>
      <w:r w:rsidR="00794162" w:rsidRPr="00796C83">
        <w:rPr>
          <w:rFonts w:ascii="Times New Roman" w:hAnsi="Times New Roman" w:cs="Times New Roman"/>
          <w:b/>
          <w:bCs/>
          <w:color w:val="000000" w:themeColor="text1"/>
          <w:sz w:val="20"/>
          <w:szCs w:val="20"/>
        </w:rPr>
        <w:t>(</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population*")</w:t>
      </w:r>
    </w:p>
    <w:p w14:paraId="6C5C2890" w14:textId="784D041D" w:rsidR="001B0672"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1B0672"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1B0672" w:rsidRPr="00796C83">
        <w:rPr>
          <w:rFonts w:ascii="Times New Roman" w:hAnsi="Times New Roman" w:cs="Times New Roman"/>
          <w:color w:val="000000" w:themeColor="text1"/>
          <w:sz w:val="20"/>
          <w:szCs w:val="20"/>
        </w:rPr>
        <w:t>“pest regulat*” OR “disease regulat*” OR “pollin*” OR “nutrient cycl*” OR “soil form*”</w:t>
      </w:r>
      <w:r w:rsidR="0076655E">
        <w:rPr>
          <w:rFonts w:ascii="Times New Roman" w:hAnsi="Times New Roman" w:cs="Times New Roman"/>
          <w:color w:val="000000" w:themeColor="text1"/>
          <w:sz w:val="20"/>
          <w:szCs w:val="20"/>
        </w:rPr>
        <w:t xml:space="preserve"> OR “climate regulat*” OR “natural-hazard regulat*” OR “water cycl*” OR “habitat provis*”</w:t>
      </w:r>
      <w:r w:rsidR="001B0672" w:rsidRPr="00796C83">
        <w:rPr>
          <w:rFonts w:ascii="Times New Roman" w:hAnsi="Times New Roman" w:cs="Times New Roman"/>
          <w:color w:val="000000" w:themeColor="text1"/>
          <w:sz w:val="20"/>
          <w:szCs w:val="20"/>
        </w:rPr>
        <w:t>)</w:t>
      </w:r>
    </w:p>
    <w:p w14:paraId="268D000B" w14:textId="753D60C7" w:rsidR="001B0672" w:rsidRPr="00796C83" w:rsidRDefault="001B0672"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0A4776D9" w14:textId="7F2A7282" w:rsidR="001B0672"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1B0672"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1B0672"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001B067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B0672"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001B067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B0672"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1B067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B0672"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001B067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B0672"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001B067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B0672"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1B067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B0672"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001B0672"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B0672"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2F31131C" w14:textId="25CBFFFE" w:rsidR="001B0672" w:rsidRPr="00796C83" w:rsidRDefault="001B0672"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0A45B37C" w14:textId="28BE5BD7" w:rsidR="00CA1810" w:rsidRPr="00796C83" w:rsidRDefault="00F5557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6119401F" w14:textId="77777777" w:rsidR="00357C95" w:rsidRPr="00796C83" w:rsidRDefault="00357C95" w:rsidP="00EA3790">
      <w:pPr>
        <w:spacing w:after="0" w:line="240" w:lineRule="auto"/>
        <w:rPr>
          <w:rFonts w:ascii="Times New Roman" w:hAnsi="Times New Roman" w:cs="Times New Roman"/>
          <w:color w:val="000000" w:themeColor="text1"/>
          <w:sz w:val="20"/>
          <w:szCs w:val="20"/>
        </w:rPr>
      </w:pPr>
    </w:p>
    <w:p w14:paraId="5C9DB041" w14:textId="49711A9C" w:rsidR="00EA3790" w:rsidRPr="00796C83" w:rsidRDefault="00B50E39"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U</w:t>
      </w:r>
      <w:r w:rsidR="00C61BC1" w:rsidRPr="00796C83">
        <w:rPr>
          <w:rFonts w:ascii="Times New Roman" w:hAnsi="Times New Roman" w:cs="Times New Roman"/>
          <w:color w:val="000000" w:themeColor="text1"/>
        </w:rPr>
        <w:t>nit measure contribution</w:t>
      </w:r>
    </w:p>
    <w:p w14:paraId="1750E638" w14:textId="46A8508A" w:rsidR="001B0672" w:rsidRPr="00796C83" w:rsidRDefault="001B0672"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76655E">
        <w:rPr>
          <w:rFonts w:ascii="Times New Roman" w:hAnsi="Times New Roman" w:cs="Times New Roman"/>
          <w:b/>
          <w:bCs/>
          <w:color w:val="000000" w:themeColor="text1"/>
          <w:sz w:val="20"/>
          <w:szCs w:val="20"/>
        </w:rPr>
        <w:t xml:space="preserve">106 </w:t>
      </w:r>
      <w:r w:rsidRPr="00796C83">
        <w:rPr>
          <w:rFonts w:ascii="Times New Roman" w:hAnsi="Times New Roman" w:cs="Times New Roman"/>
          <w:b/>
          <w:bCs/>
          <w:color w:val="000000" w:themeColor="text1"/>
          <w:sz w:val="20"/>
          <w:szCs w:val="20"/>
        </w:rPr>
        <w:t>documents</w:t>
      </w:r>
    </w:p>
    <w:p w14:paraId="6C88BFE9" w14:textId="44CE4A61" w:rsidR="00C61BC1" w:rsidRPr="00796C83" w:rsidRDefault="00C61BC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TITLE-ABS-KEY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ow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w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w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w density” OR "small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number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ew individual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ew population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 "restrict*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restrict* </w:t>
      </w:r>
      <w:r w:rsidRPr="00796C83">
        <w:rPr>
          <w:rFonts w:ascii="Times New Roman" w:hAnsi="Times New Roman" w:cs="Times New Roman"/>
          <w:color w:val="000000" w:themeColor="text1"/>
          <w:sz w:val="20"/>
          <w:szCs w:val="20"/>
        </w:rPr>
        <w:lastRenderedPageBreak/>
        <w:t>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w:t>
      </w:r>
      <w:r w:rsidR="0086768E"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opulation*" 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w:t>
      </w:r>
      <w:r w:rsidR="0086768E"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 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ll*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ll*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dividual*"</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opulation*")</w:t>
      </w:r>
      <w:r w:rsidR="00794162" w:rsidRPr="00796C83">
        <w:rPr>
          <w:rFonts w:ascii="Times New Roman" w:hAnsi="Times New Roman" w:cs="Times New Roman"/>
          <w:color w:val="000000" w:themeColor="text1"/>
          <w:sz w:val="20"/>
          <w:szCs w:val="20"/>
        </w:rPr>
        <w:t>)</w:t>
      </w:r>
    </w:p>
    <w:p w14:paraId="68FAF973" w14:textId="7A8DE269" w:rsidR="003F356F"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3F356F" w:rsidRPr="00796C83">
        <w:rPr>
          <w:rFonts w:ascii="Times New Roman" w:hAnsi="Times New Roman" w:cs="Times New Roman"/>
          <w:color w:val="000000" w:themeColor="text1"/>
          <w:sz w:val="20"/>
          <w:szCs w:val="20"/>
        </w:rPr>
        <w:t xml:space="preserve">-ABS-KEY </w:t>
      </w:r>
      <w:r w:rsidR="00CA1810" w:rsidRPr="00796C83">
        <w:rPr>
          <w:rFonts w:ascii="Times New Roman" w:hAnsi="Times New Roman" w:cs="Times New Roman"/>
          <w:color w:val="000000" w:themeColor="text1"/>
          <w:sz w:val="20"/>
          <w:szCs w:val="20"/>
        </w:rPr>
        <w:t xml:space="preserve">(“ecosystem servic*” OR “ecosystem function*” </w:t>
      </w:r>
      <w:r w:rsidR="003F356F" w:rsidRPr="00796C83">
        <w:rPr>
          <w:rFonts w:ascii="Times New Roman" w:hAnsi="Times New Roman" w:cs="Times New Roman"/>
          <w:color w:val="000000" w:themeColor="text1"/>
          <w:sz w:val="20"/>
          <w:szCs w:val="20"/>
        </w:rPr>
        <w:t>OR “pest regulat*” OR “disease regulat*” OR “pollin*” OR “nutrient cycl*” OR “soil form*</w:t>
      </w:r>
      <w:r w:rsidR="00223219" w:rsidRPr="00796C83">
        <w:rPr>
          <w:rFonts w:ascii="Times New Roman" w:hAnsi="Times New Roman" w:cs="Times New Roman"/>
          <w:color w:val="000000" w:themeColor="text1"/>
          <w:sz w:val="20"/>
          <w:szCs w:val="20"/>
        </w:rPr>
        <w:t>”</w:t>
      </w:r>
      <w:r w:rsidR="0076655E">
        <w:rPr>
          <w:rFonts w:ascii="Times New Roman" w:hAnsi="Times New Roman" w:cs="Times New Roman"/>
          <w:color w:val="000000" w:themeColor="text1"/>
          <w:sz w:val="20"/>
          <w:szCs w:val="20"/>
        </w:rPr>
        <w:t xml:space="preserve"> OR “climate regulat*” OR “natural-hazard regulat*” OR “water cycl*” OR “habitat provis*”</w:t>
      </w:r>
      <w:r w:rsidR="003F356F" w:rsidRPr="00796C83">
        <w:rPr>
          <w:rFonts w:ascii="Times New Roman" w:hAnsi="Times New Roman" w:cs="Times New Roman"/>
          <w:color w:val="000000" w:themeColor="text1"/>
          <w:sz w:val="20"/>
          <w:szCs w:val="20"/>
        </w:rPr>
        <w:t>)</w:t>
      </w:r>
    </w:p>
    <w:p w14:paraId="4F68B7C5" w14:textId="5C2D7A96" w:rsidR="00C61BC1" w:rsidRPr="00796C83" w:rsidRDefault="00C61BC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w:t>
      </w:r>
      <w:r w:rsidR="0037103D" w:rsidRPr="00796C83">
        <w:rPr>
          <w:rFonts w:ascii="Times New Roman" w:hAnsi="Times New Roman" w:cs="Times New Roman"/>
          <w:color w:val="000000" w:themeColor="text1"/>
          <w:sz w:val="20"/>
          <w:szCs w:val="20"/>
        </w:rPr>
        <w:t>food</w:t>
      </w:r>
      <w:r w:rsidRPr="00796C83">
        <w:rPr>
          <w:rFonts w:ascii="Times New Roman" w:hAnsi="Times New Roman" w:cs="Times New Roman"/>
          <w:color w:val="000000" w:themeColor="text1"/>
          <w:sz w:val="20"/>
          <w:szCs w:val="20"/>
        </w:rPr>
        <w:t>”)</w:t>
      </w:r>
    </w:p>
    <w:p w14:paraId="7F5ED2D6" w14:textId="711B906B" w:rsidR="00C61BC1"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C61BC1" w:rsidRPr="00796C83">
        <w:rPr>
          <w:rFonts w:ascii="Times New Roman" w:hAnsi="Times New Roman" w:cs="Times New Roman"/>
          <w:color w:val="000000" w:themeColor="text1"/>
          <w:sz w:val="20"/>
          <w:szCs w:val="20"/>
        </w:rPr>
        <w:t>-ABS-KEY (kg</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dollar*"</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ha" OR “ton*” OR “bushel*”)</w:t>
      </w:r>
      <w:r w:rsidR="00794162" w:rsidRPr="00796C83">
        <w:rPr>
          <w:rFonts w:ascii="Times New Roman" w:hAnsi="Times New Roman" w:cs="Times New Roman"/>
          <w:color w:val="000000" w:themeColor="text1"/>
          <w:sz w:val="20"/>
          <w:szCs w:val="20"/>
        </w:rPr>
        <w:t xml:space="preserve"> </w:t>
      </w:r>
    </w:p>
    <w:p w14:paraId="5B34A929" w14:textId="4969F55E" w:rsidR="00C61BC1" w:rsidRPr="00796C83" w:rsidRDefault="00C61BC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2ECE46C7" w14:textId="139B998B" w:rsidR="00357C95" w:rsidRPr="00796C83" w:rsidRDefault="00F5557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43563274" w14:textId="77777777" w:rsidR="00EA3790" w:rsidRPr="00796C83" w:rsidRDefault="00EA3790" w:rsidP="00EA3790">
      <w:pPr>
        <w:spacing w:after="0" w:line="240" w:lineRule="auto"/>
        <w:rPr>
          <w:rFonts w:ascii="Times New Roman" w:hAnsi="Times New Roman" w:cs="Times New Roman"/>
          <w:color w:val="000000" w:themeColor="text1"/>
          <w:sz w:val="20"/>
          <w:szCs w:val="20"/>
        </w:rPr>
      </w:pPr>
    </w:p>
    <w:p w14:paraId="4258F66A" w14:textId="1316BD4C" w:rsidR="00EA3790" w:rsidRPr="00796C83" w:rsidRDefault="00B50E39"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F</w:t>
      </w:r>
      <w:r w:rsidR="00C61BC1" w:rsidRPr="00796C83">
        <w:rPr>
          <w:rFonts w:ascii="Times New Roman" w:hAnsi="Times New Roman" w:cs="Times New Roman"/>
          <w:color w:val="000000" w:themeColor="text1"/>
        </w:rPr>
        <w:t>ood contribution</w:t>
      </w:r>
    </w:p>
    <w:p w14:paraId="70CEF33E" w14:textId="5BC99256" w:rsidR="00223219" w:rsidRPr="00796C83" w:rsidRDefault="00223219"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76655E">
        <w:rPr>
          <w:rFonts w:ascii="Times New Roman" w:hAnsi="Times New Roman" w:cs="Times New Roman"/>
          <w:b/>
          <w:bCs/>
          <w:color w:val="000000" w:themeColor="text1"/>
          <w:sz w:val="20"/>
          <w:szCs w:val="20"/>
        </w:rPr>
        <w:t xml:space="preserve">224 </w:t>
      </w:r>
      <w:r w:rsidRPr="00796C83">
        <w:rPr>
          <w:rFonts w:ascii="Times New Roman" w:hAnsi="Times New Roman" w:cs="Times New Roman"/>
          <w:b/>
          <w:bCs/>
          <w:color w:val="000000" w:themeColor="text1"/>
          <w:sz w:val="20"/>
          <w:szCs w:val="20"/>
        </w:rPr>
        <w:t>documents</w:t>
      </w:r>
    </w:p>
    <w:p w14:paraId="4E569612" w14:textId="0EB631C6" w:rsidR="00223219" w:rsidRPr="00796C83" w:rsidRDefault="00223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TITLE-ABS-KEY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ow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w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w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w density” OR "small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number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ew individual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ew population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 "restrict*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w:t>
      </w:r>
      <w:r w:rsidR="0086768E"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opulation*" 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w:t>
      </w:r>
      <w:r w:rsidR="0086768E"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 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ll*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ll*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dividual*"</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opulation*")</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 xml:space="preserve"> </w:t>
      </w:r>
    </w:p>
    <w:p w14:paraId="6AC816D0" w14:textId="6DE5E0B1" w:rsidR="00223219"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223219" w:rsidRPr="00796C83">
        <w:rPr>
          <w:rFonts w:ascii="Times New Roman" w:hAnsi="Times New Roman" w:cs="Times New Roman"/>
          <w:color w:val="000000" w:themeColor="text1"/>
          <w:sz w:val="20"/>
          <w:szCs w:val="20"/>
        </w:rPr>
        <w:t>-ABS-KEY (“ecosystem servic*” OR “ecosystem function*”</w:t>
      </w:r>
      <w:r w:rsidR="00794162" w:rsidRPr="00796C83">
        <w:rPr>
          <w:rFonts w:ascii="Times New Roman" w:hAnsi="Times New Roman" w:cs="Times New Roman"/>
          <w:color w:val="000000" w:themeColor="text1"/>
          <w:sz w:val="20"/>
          <w:szCs w:val="20"/>
        </w:rPr>
        <w:t>)</w:t>
      </w:r>
    </w:p>
    <w:p w14:paraId="19202772" w14:textId="76BB2EEB" w:rsidR="00223219" w:rsidRPr="00796C83" w:rsidRDefault="00223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r w:rsidR="00794162" w:rsidRPr="00796C83">
        <w:rPr>
          <w:rFonts w:ascii="Times New Roman" w:hAnsi="Times New Roman" w:cs="Times New Roman"/>
          <w:color w:val="000000" w:themeColor="text1"/>
          <w:sz w:val="20"/>
          <w:szCs w:val="20"/>
        </w:rPr>
        <w:t>)</w:t>
      </w:r>
    </w:p>
    <w:p w14:paraId="0195F9E3" w14:textId="5C8AB715" w:rsidR="00223219"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223219" w:rsidRPr="00796C83">
        <w:rPr>
          <w:rFonts w:ascii="Times New Roman" w:hAnsi="Times New Roman" w:cs="Times New Roman"/>
          <w:color w:val="000000" w:themeColor="text1"/>
          <w:sz w:val="20"/>
          <w:szCs w:val="20"/>
        </w:rPr>
        <w:t>-ABS-KEY (crop</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2ABD7625" w14:textId="555F6C35" w:rsidR="00223219" w:rsidRPr="00796C83" w:rsidRDefault="00223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1FC2A8C5" w14:textId="5BAFD7F5" w:rsidR="00F5557F" w:rsidRPr="00796C83" w:rsidRDefault="00F5557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08C1304F" w14:textId="77777777" w:rsidR="00EA3790" w:rsidRPr="00796C83" w:rsidRDefault="00EA3790" w:rsidP="00EA3790">
      <w:pPr>
        <w:spacing w:after="0" w:line="240" w:lineRule="auto"/>
        <w:rPr>
          <w:rFonts w:ascii="Times New Roman" w:hAnsi="Times New Roman" w:cs="Times New Roman"/>
          <w:color w:val="000000" w:themeColor="text1"/>
          <w:sz w:val="20"/>
          <w:szCs w:val="20"/>
        </w:rPr>
      </w:pPr>
    </w:p>
    <w:p w14:paraId="49B77088" w14:textId="32A38CDB" w:rsidR="001B0672" w:rsidRPr="00796C83" w:rsidRDefault="001B0672"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9158E9">
        <w:rPr>
          <w:rFonts w:ascii="Times New Roman" w:hAnsi="Times New Roman" w:cs="Times New Roman"/>
          <w:b/>
          <w:bCs/>
          <w:color w:val="000000" w:themeColor="text1"/>
          <w:sz w:val="20"/>
          <w:szCs w:val="20"/>
        </w:rPr>
        <w:t>340</w:t>
      </w:r>
      <w:r w:rsidRPr="00796C83">
        <w:rPr>
          <w:rFonts w:ascii="Times New Roman" w:hAnsi="Times New Roman" w:cs="Times New Roman"/>
          <w:b/>
          <w:bCs/>
          <w:color w:val="000000" w:themeColor="text1"/>
          <w:sz w:val="20"/>
          <w:szCs w:val="20"/>
        </w:rPr>
        <w:t xml:space="preserve"> documents</w:t>
      </w:r>
    </w:p>
    <w:p w14:paraId="55374D9F" w14:textId="7EA041E8" w:rsidR="00C61BC1" w:rsidRPr="00796C83" w:rsidRDefault="00C61BC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TITLE-ABS-KEY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ow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w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w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w density” OR "small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number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ew individual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ew population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 "restrict*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population*" 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w:t>
      </w:r>
      <w:r w:rsidR="0086768E"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 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ll*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ll*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dividual*"</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opulation*")</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 xml:space="preserve"> </w:t>
      </w:r>
    </w:p>
    <w:p w14:paraId="7F40A909" w14:textId="7CCCABF0" w:rsidR="003F356F"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3F356F" w:rsidRPr="00796C83">
        <w:rPr>
          <w:rFonts w:ascii="Times New Roman" w:hAnsi="Times New Roman" w:cs="Times New Roman"/>
          <w:color w:val="000000" w:themeColor="text1"/>
          <w:sz w:val="20"/>
          <w:szCs w:val="20"/>
        </w:rPr>
        <w:t xml:space="preserve">-ABS-KEY </w:t>
      </w:r>
      <w:r w:rsidR="00223219" w:rsidRPr="00796C83">
        <w:rPr>
          <w:rFonts w:ascii="Times New Roman" w:hAnsi="Times New Roman" w:cs="Times New Roman"/>
          <w:color w:val="000000" w:themeColor="text1"/>
          <w:sz w:val="20"/>
          <w:szCs w:val="20"/>
        </w:rPr>
        <w:t>(</w:t>
      </w:r>
      <w:r w:rsidR="003F356F" w:rsidRPr="00796C83">
        <w:rPr>
          <w:rFonts w:ascii="Times New Roman" w:hAnsi="Times New Roman" w:cs="Times New Roman"/>
          <w:color w:val="000000" w:themeColor="text1"/>
          <w:sz w:val="20"/>
          <w:szCs w:val="20"/>
        </w:rPr>
        <w:t>“pest regulat*” OR “disease regulat*” OR “pollin*” OR “nutrient cycl*” OR “soil form*”</w:t>
      </w:r>
      <w:r w:rsidR="0076655E">
        <w:rPr>
          <w:rFonts w:ascii="Times New Roman" w:hAnsi="Times New Roman" w:cs="Times New Roman"/>
          <w:color w:val="000000" w:themeColor="text1"/>
          <w:sz w:val="20"/>
          <w:szCs w:val="20"/>
        </w:rPr>
        <w:t xml:space="preserve"> OR “climate regulat*” OR “natural-hazard regulat*” OR “water cycl*” OR “habitat provis*”</w:t>
      </w:r>
      <w:r w:rsidR="003F356F" w:rsidRPr="00796C83">
        <w:rPr>
          <w:rFonts w:ascii="Times New Roman" w:hAnsi="Times New Roman" w:cs="Times New Roman"/>
          <w:color w:val="000000" w:themeColor="text1"/>
          <w:sz w:val="20"/>
          <w:szCs w:val="20"/>
        </w:rPr>
        <w:t>)</w:t>
      </w:r>
    </w:p>
    <w:p w14:paraId="1EAD649F" w14:textId="4E8B484D" w:rsidR="00C61BC1" w:rsidRPr="00796C83" w:rsidRDefault="00C61BC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w:t>
      </w:r>
      <w:r w:rsidR="0037103D" w:rsidRPr="00796C83">
        <w:rPr>
          <w:rFonts w:ascii="Times New Roman" w:hAnsi="Times New Roman" w:cs="Times New Roman"/>
          <w:color w:val="000000" w:themeColor="text1"/>
          <w:sz w:val="20"/>
          <w:szCs w:val="20"/>
        </w:rPr>
        <w:t>food</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w:t>
      </w:r>
    </w:p>
    <w:p w14:paraId="7CF9E6FF" w14:textId="495D1AD0" w:rsidR="00C61BC1" w:rsidRPr="00796C83" w:rsidRDefault="000E1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C61BC1" w:rsidRPr="00796C83">
        <w:rPr>
          <w:rFonts w:ascii="Times New Roman" w:hAnsi="Times New Roman" w:cs="Times New Roman"/>
          <w:color w:val="000000" w:themeColor="text1"/>
          <w:sz w:val="20"/>
          <w:szCs w:val="20"/>
        </w:rPr>
        <w:t>-ABS-KEY (crop</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C61BC1"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5908C9EC" w14:textId="1C69BC4F" w:rsidR="00BA1B00" w:rsidRPr="00796C83" w:rsidRDefault="00C61BC1"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 xml:space="preserve">) </w:t>
      </w:r>
    </w:p>
    <w:p w14:paraId="22ECCE73" w14:textId="75538A7F" w:rsidR="00175F3D" w:rsidRPr="00796C83" w:rsidRDefault="00F5557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20F52E3D" w14:textId="77777777" w:rsidR="00C76F48" w:rsidRPr="00796C83" w:rsidRDefault="00C76F48" w:rsidP="00EA3790">
      <w:pPr>
        <w:spacing w:after="0" w:line="240" w:lineRule="auto"/>
        <w:rPr>
          <w:rFonts w:ascii="Times New Roman" w:hAnsi="Times New Roman" w:cs="Times New Roman"/>
          <w:color w:val="000000" w:themeColor="text1"/>
          <w:sz w:val="20"/>
          <w:szCs w:val="20"/>
        </w:rPr>
      </w:pPr>
    </w:p>
    <w:p w14:paraId="5ADE247B" w14:textId="251CD6F7" w:rsidR="00175F3D" w:rsidRPr="00796C83" w:rsidRDefault="00175F3D" w:rsidP="0000326B">
      <w:pPr>
        <w:pStyle w:val="Heading3"/>
        <w:rPr>
          <w:rFonts w:ascii="Times New Roman" w:hAnsi="Times New Roman" w:cs="Times New Roman"/>
          <w:color w:val="000000" w:themeColor="text1"/>
        </w:rPr>
      </w:pPr>
      <w:bookmarkStart w:id="4" w:name="_Hlk67650547"/>
      <w:r w:rsidRPr="00796C83">
        <w:rPr>
          <w:rFonts w:ascii="Times New Roman" w:hAnsi="Times New Roman" w:cs="Times New Roman"/>
          <w:color w:val="000000" w:themeColor="text1"/>
        </w:rPr>
        <w:t>European Red List of bees</w:t>
      </w:r>
      <w:r w:rsidR="00BE6D48" w:rsidRPr="00796C83">
        <w:rPr>
          <w:rFonts w:ascii="Times New Roman" w:hAnsi="Times New Roman" w:cs="Times New Roman"/>
          <w:color w:val="000000" w:themeColor="text1"/>
        </w:rPr>
        <w:t xml:space="preserve"> </w:t>
      </w:r>
      <w:r w:rsidR="00BE6D48" w:rsidRPr="00796C83">
        <w:rPr>
          <w:rFonts w:ascii="Times New Roman" w:hAnsi="Times New Roman" w:cs="Times New Roman"/>
          <w:color w:val="000000" w:themeColor="text1"/>
        </w:rPr>
        <w:fldChar w:fldCharType="begin"/>
      </w:r>
      <w:r w:rsidR="008231F3">
        <w:rPr>
          <w:rFonts w:ascii="Times New Roman" w:hAnsi="Times New Roman" w:cs="Times New Roman"/>
          <w:color w:val="000000" w:themeColor="text1"/>
        </w:rPr>
        <w:instrText xml:space="preserve"> ADDIN ZOTERO_ITEM CSL_CITATION {"citationID":"jKnJqFjL","properties":{"formattedCitation":"(Nieto et al., 2014)","plainCitation":"(Nieto et al., 2014)","noteIndex":0},"citationItems":[{"id":"lwdeEuED/YzM51SO6","uris":["http://zotero.org/users/4769504/items/ZUFRLETQ"],"itemData":{"id":3709,"type":"report","event-place":"Luxembourg: Publications Office of the European Union","publisher-place":"Luxembourg: Publications Office of the European Union","title":"European Red List of bees","author":[{"family":"Nieto","given":"A."},{"family":"Roberts","given":"S.P.M."},{"family":"Kemp","given":"J."},{"family":"Rasmont","given":"P."},{"family":"Kuhlmann","given":"M."},{"family":"García Criado","given":"M."},{"family":"Biesmeijer","given":"J.C."},{"family":"Bogusch","given":"P."},{"family":"Dathe","given":"H.H."},{"family":"De la Rúa","given":"P."},{"family":"De Meulemeester","given":"T."},{"family":"Dehon","given":"M."},{"family":"Dewulf","given":"A."},{"family":"Ortiz-Sánchez","given":"F.J."},{"family":"Lhomme","given":"P."},{"family":"Pauly","given":"A."},{"family":"Potts","given":"S.G."},{"family":"Praz","given":"C."},{"family":"Quaranta","given":"M."},{"family":"Radchenko","given":"V.G."},{"family":"Scheuchl","given":"E."},{"family":"Smit","given":"J."},{"family":"Straka","given":"J."},{"family":"Terzo","given":"M."},{"family":"Tomozii","given":"B."},{"family":"Window","given":"J."},{"family":"Michez","given":"D."}],"issued":{"date-parts":[["2014"]]}}}],"schema":"https://github.com/citation-style-language/schema/raw/master/csl-citation.json"} </w:instrText>
      </w:r>
      <w:r w:rsidR="00BE6D48" w:rsidRPr="00796C83">
        <w:rPr>
          <w:rFonts w:ascii="Times New Roman" w:hAnsi="Times New Roman" w:cs="Times New Roman"/>
          <w:color w:val="000000" w:themeColor="text1"/>
        </w:rPr>
        <w:fldChar w:fldCharType="separate"/>
      </w:r>
      <w:r w:rsidR="00BE6D48" w:rsidRPr="00796C83">
        <w:rPr>
          <w:rFonts w:ascii="Times New Roman" w:hAnsi="Times New Roman" w:cs="Times New Roman"/>
          <w:color w:val="000000" w:themeColor="text1"/>
        </w:rPr>
        <w:t>(Nieto et al., 2014)</w:t>
      </w:r>
      <w:r w:rsidR="00BE6D48" w:rsidRPr="00796C83">
        <w:rPr>
          <w:rFonts w:ascii="Times New Roman" w:hAnsi="Times New Roman" w:cs="Times New Roman"/>
          <w:color w:val="000000" w:themeColor="text1"/>
        </w:rPr>
        <w:fldChar w:fldCharType="end"/>
      </w:r>
    </w:p>
    <w:bookmarkEnd w:id="4"/>
    <w:p w14:paraId="78E572F5" w14:textId="52585E3D" w:rsidR="00D10324" w:rsidRPr="00796C83" w:rsidRDefault="00AE16F9"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G</w:t>
      </w:r>
      <w:r w:rsidR="00175F3D" w:rsidRPr="00796C83">
        <w:rPr>
          <w:rFonts w:ascii="Times New Roman" w:hAnsi="Times New Roman" w:cs="Times New Roman"/>
          <w:color w:val="000000" w:themeColor="text1"/>
        </w:rPr>
        <w:t>eneral contribution</w:t>
      </w:r>
    </w:p>
    <w:p w14:paraId="5E7467D4" w14:textId="77777777" w:rsidR="00175F3D" w:rsidRPr="00796C83" w:rsidRDefault="00175F3D" w:rsidP="00D10324">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1 document</w:t>
      </w:r>
    </w:p>
    <w:p w14:paraId="7F5E30FE" w14:textId="76EEDFDA" w:rsidR="00175F3D" w:rsidRPr="00796C83" w:rsidRDefault="00175F3D"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TITLE-ABS-KEY </w:t>
      </w:r>
      <w:bookmarkStart w:id="5" w:name="_Hlk67650556"/>
      <w:r w:rsidRPr="00796C83">
        <w:rPr>
          <w:rFonts w:ascii="Times New Roman" w:hAnsi="Times New Roman" w:cs="Times New Roman"/>
          <w:color w:val="000000" w:themeColor="text1"/>
          <w:sz w:val="20"/>
          <w:szCs w:val="20"/>
        </w:rPr>
        <w:t>(“Ammobates dusmeti” OR “Andrena labiatula” OR “Andrena ornata” OR “Andrena tridentata” OR “Bombus cullumanus” OR “Megachile cypricola” OR “Nomada siciliensis” OR “Ammobat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electoid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OR “Ammobatoides abdominalis” OR “Andrena comta” OR “Colletes wolfi” OR “Dasypoda braccata” OR “Andrena magna” OR “Andrena stepposa” OR “Andrena stigmatica ” OR “Bombus armeniacus” OR “Bombus brodmannicus” OR “Bombus fragrans” OR “Bombus inexspectatus” OR “Bombus mocsaryi” OR “Bombus reinigiellus” OR “Bombus zonatus” OR “Colletes anchusae” OR “Colletes caspicus” OR “Colletes collaris” OR “Colletes graeffei” OR “Colletes merceti” OR “Colletes meyeri” OR “Colletes punctatus” OR </w:t>
      </w:r>
      <w:r w:rsidRPr="00796C83">
        <w:rPr>
          <w:rFonts w:ascii="Times New Roman" w:hAnsi="Times New Roman" w:cs="Times New Roman"/>
          <w:color w:val="000000" w:themeColor="text1"/>
          <w:sz w:val="20"/>
          <w:szCs w:val="20"/>
        </w:rPr>
        <w:lastRenderedPageBreak/>
        <w:t>“Colletes sierrensis” OR “Dasypoda frieseana” OR “Dasypoda spinigera” OR “Dasypoda suripes” OR “Flavipanurgus granadensis” OR “Halictu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arinthiacus” OR “Halictus microcardia” OR “Halictus semitectus” OR </w:t>
      </w:r>
      <w:r w:rsidR="009158E9">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Icteranthidium cimbiciform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Lasioglossum breviventre” OR “Lasioglossum laeve” OR “Lasioglossum quadrisig natum” OR “Lasioglossum sexmaculatum” OR “Lasioglossum sexnotatulum” OR “Lasioglossum soror” OR “Lasioglossum subfasciatum” OR “Lasioglossum virens” OR “Melitta melanura” OR “Nomada italic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Nomada pulchra” OR “Osmia maritima” OR “Parammobatodes minutus” OR “Trachus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terrupta” OR “Andrena transitoria” OR “Biastes truncatus” OR “Bombus alpinus” OR “Bombu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usus” OR “Bombus distinguendus” OR “Bombus gerstaeckeri” OR “Bombus hyperboreus” OR “Bombus muscorum” OR “Bombus polaris” OR “Bombus pomorum” OR “Coelioxys elongatula” OR “Colletes chengtehensis” OR “Colletes dimidiatus” OR “Colletes floralis” OR “Colletes fodiens” OR “Colletes impunctatus” OR “Colletes moricei” OR “Colletes perezi” OR “Colletes pulchellus” OR “Halictus leucaheneus” OR “Melitta hispanica” OR “Melitta kastiliensis” OR “Nomada noskiewiczi” OR “Systropha planidens” OR “Andrena nanaeformis”</w:t>
      </w:r>
      <w:r w:rsidR="00794162" w:rsidRPr="00796C83">
        <w:rPr>
          <w:rFonts w:ascii="Times New Roman" w:hAnsi="Times New Roman" w:cs="Times New Roman"/>
          <w:color w:val="000000" w:themeColor="text1"/>
          <w:sz w:val="20"/>
          <w:szCs w:val="20"/>
        </w:rPr>
        <w:t>)</w:t>
      </w:r>
    </w:p>
    <w:p w14:paraId="52A8BAFB" w14:textId="1F12EC4A" w:rsidR="00175F3D"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175F3D" w:rsidRPr="00796C83">
        <w:rPr>
          <w:rFonts w:ascii="Times New Roman" w:hAnsi="Times New Roman" w:cs="Times New Roman"/>
          <w:color w:val="000000" w:themeColor="text1"/>
          <w:sz w:val="20"/>
          <w:szCs w:val="20"/>
        </w:rPr>
        <w:t>-ABS-KEY (“ecosystem servic*” OR “ecosystem funct*” OR “pest regulat*” OR “disease regulat*” OR “pollin*” OR “nutrient cycl*” OR “soil form*”</w:t>
      </w:r>
      <w:r w:rsidR="009158E9">
        <w:rPr>
          <w:rFonts w:ascii="Times New Roman" w:hAnsi="Times New Roman" w:cs="Times New Roman"/>
          <w:color w:val="000000" w:themeColor="text1"/>
          <w:sz w:val="20"/>
          <w:szCs w:val="20"/>
        </w:rPr>
        <w:t xml:space="preserve"> OR “climate regulat*” OR “natural-hazard regulat*” OR “water cycl*” OR “habitat provis*”</w:t>
      </w:r>
      <w:r w:rsidR="00175F3D" w:rsidRPr="00796C83">
        <w:rPr>
          <w:rFonts w:ascii="Times New Roman" w:hAnsi="Times New Roman" w:cs="Times New Roman"/>
          <w:color w:val="000000" w:themeColor="text1"/>
          <w:sz w:val="20"/>
          <w:szCs w:val="20"/>
        </w:rPr>
        <w:t>)</w:t>
      </w:r>
    </w:p>
    <w:bookmarkEnd w:id="5"/>
    <w:p w14:paraId="2E1A1CF4" w14:textId="56BF36B5" w:rsidR="00175F3D" w:rsidRPr="00796C83" w:rsidRDefault="00175F3D"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3AD59A74" w14:textId="5BCCB6E6" w:rsidR="00175F3D"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175F3D"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175F3D"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38F96EA7" w14:textId="2DF22927" w:rsidR="00175F3D" w:rsidRPr="00796C83" w:rsidRDefault="00175F3D"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 xml:space="preserve">) </w:t>
      </w:r>
    </w:p>
    <w:p w14:paraId="1932ABB6" w14:textId="14A5C6A3" w:rsidR="00175F3D" w:rsidRPr="00796C83" w:rsidRDefault="00175F3D"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5F0AEC83" w14:textId="77777777" w:rsidR="00D10324" w:rsidRPr="00796C83" w:rsidRDefault="00D10324" w:rsidP="00D10324">
      <w:pPr>
        <w:spacing w:after="0" w:line="240" w:lineRule="auto"/>
        <w:rPr>
          <w:rFonts w:ascii="Times New Roman" w:hAnsi="Times New Roman" w:cs="Times New Roman"/>
          <w:color w:val="000000" w:themeColor="text1"/>
          <w:sz w:val="20"/>
          <w:szCs w:val="20"/>
        </w:rPr>
      </w:pPr>
    </w:p>
    <w:p w14:paraId="7AA4129A" w14:textId="23241F95" w:rsidR="00D10324" w:rsidRPr="00796C83" w:rsidRDefault="00175F3D"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Unit measure contribution</w:t>
      </w:r>
    </w:p>
    <w:p w14:paraId="055C00C5" w14:textId="0292D7C4" w:rsidR="00175F3D" w:rsidRPr="00796C83" w:rsidRDefault="00175F3D" w:rsidP="00D10324">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2 document</w:t>
      </w:r>
      <w:r w:rsidR="005B3AE4" w:rsidRPr="00796C83">
        <w:rPr>
          <w:rFonts w:ascii="Times New Roman" w:hAnsi="Times New Roman" w:cs="Times New Roman"/>
          <w:b/>
          <w:bCs/>
          <w:color w:val="000000" w:themeColor="text1"/>
          <w:sz w:val="20"/>
          <w:szCs w:val="20"/>
        </w:rPr>
        <w:t>s</w:t>
      </w:r>
    </w:p>
    <w:p w14:paraId="516E51FE" w14:textId="28948B78" w:rsidR="00175F3D" w:rsidRPr="00796C83" w:rsidRDefault="00175F3D"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ITLE-ABS-KEY (“Ammobates dusmeti” OR “Andrena labiatula” OR “Andrena ornata” OR “Andrena tridentata” OR “Bombus cullumanus” OR “Megachile cypricola” OR “Nomada siciliensis” OR “Ammobat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electoid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Ammobatoides abdominalis” OR “Andrena comta” OR “Colletes wolfi” OR “Dasypoda braccata” OR “Andrena magna” OR “Andrena stepposa” OR “Andrena stigmatica ” OR “Bombus armeniacus” OR “Bombus brodmannicus” OR “Bombus fragrans” OR “Bombus inexspectatus” OR “Bombus mocsaryi” OR “Bombus reinigiellus” OR “Bombus zonatus” OR “Colletes anchusae” OR “Colletes caspicus” OR “Colletes collaris” OR “Colletes graeffei” OR “Colletes merceti” OR “Colletes meyeri” OR “Colletes punctatus” OR “Colletes sierrensis” OR “Dasypoda frieseana” OR “Dasypoda spinigera” OR “Dasypoda suripes” OR “Flavipanurgus granadensis” OR “Halictu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arinthiacus” OR “Halictus microcardia” OR “Halictus semitectus” OR </w:t>
      </w:r>
      <w:r w:rsidR="009158E9">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Icteranthidium cimbiciform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Lasioglossum breviventre” OR “Lasioglossum laeve” OR “Lasioglossum quadrisig natum” OR “Lasioglossum sexmaculatum” OR “Lasioglossum sexnotatulum” OR “Lasioglossum soror” OR “Lasioglossum subfasciatum” OR “Lasioglossum virens” OR “Melitta melanura” OR “Nomada italic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Nomada pulchra” OR “Osmia maritima” OR “Parammobatodes minutus” OR “Trachus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terrupta” OR “Andrena transitoria” OR “Biastes truncatus” OR “Bombus alpinus” OR “Bombu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usus” OR “Bombus distinguendus” OR “Bombus gerstaeckeri” OR “Bombus hyperboreus” OR “Bombus muscorum” OR “Bombus polaris” OR “Bombus pomorum” OR “Coelioxys elongatula” OR “Colletes chengtehensis” OR “Colletes dimidiatus” OR “Colletes floralis” OR “Colletes fodiens” OR “Colletes impunctatus” OR “Colletes moricei” OR “Colletes perezi” OR “Colletes pulchellus” OR “Halictus leucaheneus” OR “Melitta hispanica” OR “Melitta kastiliensis” OR “Nomada noskiewiczi” OR “Systropha planidens” OR “Andrena nanaeformis”</w:t>
      </w:r>
      <w:r w:rsidR="00794162" w:rsidRPr="00796C83">
        <w:rPr>
          <w:rFonts w:ascii="Times New Roman" w:hAnsi="Times New Roman" w:cs="Times New Roman"/>
          <w:color w:val="000000" w:themeColor="text1"/>
          <w:sz w:val="20"/>
          <w:szCs w:val="20"/>
        </w:rPr>
        <w:t>)</w:t>
      </w:r>
    </w:p>
    <w:p w14:paraId="68F3EACA" w14:textId="7F6AEDF1" w:rsidR="00175F3D"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175F3D" w:rsidRPr="00796C83">
        <w:rPr>
          <w:rFonts w:ascii="Times New Roman" w:hAnsi="Times New Roman" w:cs="Times New Roman"/>
          <w:color w:val="000000" w:themeColor="text1"/>
          <w:sz w:val="20"/>
          <w:szCs w:val="20"/>
        </w:rPr>
        <w:t>-ABS-KEY (“ecosystem servic*” OR “ecosystem function*” OR “pest regulat*” OR “disease regulat*” OR “pollin*” OR “nutrient cycl*” OR “soil form*”</w:t>
      </w:r>
      <w:r w:rsidR="009158E9">
        <w:rPr>
          <w:rFonts w:ascii="Times New Roman" w:hAnsi="Times New Roman" w:cs="Times New Roman"/>
          <w:color w:val="000000" w:themeColor="text1"/>
          <w:sz w:val="20"/>
          <w:szCs w:val="20"/>
        </w:rPr>
        <w:t xml:space="preserve"> OR “climate regulat*” OR “natural-hazard regulat*” OR “water cycl*” OR “habitat provis*”</w:t>
      </w:r>
      <w:r w:rsidR="00175F3D" w:rsidRPr="00796C83">
        <w:rPr>
          <w:rFonts w:ascii="Times New Roman" w:hAnsi="Times New Roman" w:cs="Times New Roman"/>
          <w:color w:val="000000" w:themeColor="text1"/>
          <w:sz w:val="20"/>
          <w:szCs w:val="20"/>
        </w:rPr>
        <w:t>)</w:t>
      </w:r>
    </w:p>
    <w:p w14:paraId="708330E1" w14:textId="09C3F233" w:rsidR="00175F3D" w:rsidRPr="00796C83" w:rsidRDefault="00175F3D"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73F71E59" w14:textId="2CCE113A" w:rsidR="00175F3D"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175F3D" w:rsidRPr="00796C83">
        <w:rPr>
          <w:rFonts w:ascii="Times New Roman" w:hAnsi="Times New Roman" w:cs="Times New Roman"/>
          <w:color w:val="000000" w:themeColor="text1"/>
          <w:sz w:val="20"/>
          <w:szCs w:val="20"/>
        </w:rPr>
        <w:t>-ABS-KEY (kg</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dollar*"</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175F3D" w:rsidRPr="00796C83">
        <w:rPr>
          <w:rFonts w:ascii="Times New Roman" w:hAnsi="Times New Roman" w:cs="Times New Roman"/>
          <w:color w:val="000000" w:themeColor="text1"/>
          <w:sz w:val="20"/>
          <w:szCs w:val="20"/>
        </w:rPr>
        <w:t>"ha" OR “ton*” OR “bushel*”)</w:t>
      </w:r>
      <w:r w:rsidR="00794162" w:rsidRPr="00796C83">
        <w:rPr>
          <w:rFonts w:ascii="Times New Roman" w:hAnsi="Times New Roman" w:cs="Times New Roman"/>
          <w:color w:val="000000" w:themeColor="text1"/>
          <w:sz w:val="20"/>
          <w:szCs w:val="20"/>
        </w:rPr>
        <w:t xml:space="preserve"> </w:t>
      </w:r>
    </w:p>
    <w:p w14:paraId="39FCC40A" w14:textId="6BFE300A" w:rsidR="00175F3D" w:rsidRPr="00796C83" w:rsidRDefault="00175F3D"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30F97B1E" w14:textId="50720EAD" w:rsidR="00175F3D" w:rsidRPr="00796C83" w:rsidRDefault="00175F3D"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379C61AD" w14:textId="489A8F8C" w:rsidR="00175F3D" w:rsidRPr="00796C83" w:rsidRDefault="00175F3D" w:rsidP="00D10324">
      <w:pPr>
        <w:spacing w:after="0" w:line="240" w:lineRule="auto"/>
        <w:rPr>
          <w:rFonts w:ascii="Times New Roman" w:hAnsi="Times New Roman" w:cs="Times New Roman"/>
          <w:color w:val="000000" w:themeColor="text1"/>
          <w:sz w:val="20"/>
          <w:szCs w:val="20"/>
        </w:rPr>
      </w:pPr>
    </w:p>
    <w:p w14:paraId="2A0E82E7" w14:textId="3BDC4D4D" w:rsidR="00D10324" w:rsidRPr="00796C83" w:rsidRDefault="00175F3D"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Food contribution</w:t>
      </w:r>
    </w:p>
    <w:p w14:paraId="12876E9C" w14:textId="6C0F3A24" w:rsidR="005B3AE4" w:rsidRPr="00796C83" w:rsidRDefault="005B3AE4" w:rsidP="00D10324">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1 document</w:t>
      </w:r>
    </w:p>
    <w:p w14:paraId="44B6D504" w14:textId="475DD1A6"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ITLE-ABS-KEY (“Ammobates dusmeti” OR “Andrena labiatula” OR “Andrena ornata” OR “Andrena tridentata” OR “Bombus cullumanus” OR “Megachile cypricola” OR “Nomada siciliensis” OR “Ammobat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electoid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OR “Ammobatoides abdominalis” OR “Andrena comta” OR “Colletes wolfi” OR “Dasypoda braccata” OR “Andrena magna” OR “Andrena stepposa” OR “Andrena stigmatica ” OR “Bombus armeniacus” </w:t>
      </w:r>
      <w:r w:rsidRPr="00796C83">
        <w:rPr>
          <w:rFonts w:ascii="Times New Roman" w:hAnsi="Times New Roman" w:cs="Times New Roman"/>
          <w:color w:val="000000" w:themeColor="text1"/>
          <w:sz w:val="20"/>
          <w:szCs w:val="20"/>
        </w:rPr>
        <w:lastRenderedPageBreak/>
        <w:t>OR “Bombus brodmannicus” OR “Bombus fragrans” OR “Bombus inexspectatus” OR “Bombus mocsaryi” OR “Bombus reinigiellus” OR “Bombus zonatus” OR “Colletes anchusae” OR “Colletes caspicus” OR “Colletes collaris” OR “Colletes graeffei” OR “Colletes merceti” OR “Colletes meyeri” OR “Colletes punctatus” OR “Colletes sierrensis” OR “Dasypoda frieseana” OR “Dasypoda spinigera” OR “Dasypoda suripes” OR “Flavipanurgus granadensis” OR “Halictu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arinthiacus” OR “Halictus microcardia” OR “Halictus semitectus” OR </w:t>
      </w:r>
      <w:r w:rsidR="009158E9">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Icteranthidium cimbiciform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OR “Lasioglossum breviventre” OR “Lasioglossum laeve” OR “Lasioglossum quadrisig natum” OR “Lasioglossum sexmaculatum” OR “Lasioglossum sexnotatulum” OR “Lasioglossum soror” OR </w:t>
      </w:r>
      <w:r w:rsidR="00833F0D">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sioglossum subfasciatum” OR “Lasioglossum virens” OR “Melitta melanura” OR “Nomada italic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Nomada pulchra” OR “Osmia maritima” OR “Parammobatodes minutus” OR “Trachus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terrupta” OR “Andrena transitoria” OR “Biastes truncatus” OR “Bombus alpinus” OR “Bombu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usus” OR “Bombus distinguendus” OR “Bombus gerstaeckeri” OR “Bombus hyperboreus” OR “Bombus muscorum” OR “Bombus polaris” OR “Bombus pomorum” OR “Coelioxys elongatula” OR “Colletes chengtehensis” OR “Colletes dimidiatus” OR “Colletes floralis” OR “Colletes fodiens” OR “Colletes impunctatus” OR “Colletes moricei” OR “Colletes perezi” OR “Colletes pulchellus” OR “Halictus leucaheneus” OR “Melitta hispanica” OR “Melitta kastiliensis” OR “Nomada noskiewiczi” OR “Systropha planidens” OR “Andrena nanaeformis”</w:t>
      </w:r>
      <w:r w:rsidR="00794162" w:rsidRPr="00796C83">
        <w:rPr>
          <w:rFonts w:ascii="Times New Roman" w:hAnsi="Times New Roman" w:cs="Times New Roman"/>
          <w:color w:val="000000" w:themeColor="text1"/>
          <w:sz w:val="20"/>
          <w:szCs w:val="20"/>
        </w:rPr>
        <w:t>)</w:t>
      </w:r>
    </w:p>
    <w:p w14:paraId="3516DAF6" w14:textId="3520D05B" w:rsidR="005B3AE4"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5B3AE4" w:rsidRPr="00796C83">
        <w:rPr>
          <w:rFonts w:ascii="Times New Roman" w:hAnsi="Times New Roman" w:cs="Times New Roman"/>
          <w:color w:val="000000" w:themeColor="text1"/>
          <w:sz w:val="20"/>
          <w:szCs w:val="20"/>
        </w:rPr>
        <w:t>-ABS-KEY (“ecosystem servic*” OR “ecosystem function*”</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 “pest regulat*” OR “disease regulat*” OR “pollin*” OR “nutrient cycl*” OR “soil form*”</w:t>
      </w:r>
      <w:r w:rsidR="009158E9">
        <w:rPr>
          <w:rFonts w:ascii="Times New Roman" w:hAnsi="Times New Roman" w:cs="Times New Roman"/>
          <w:color w:val="000000" w:themeColor="text1"/>
          <w:sz w:val="20"/>
          <w:szCs w:val="20"/>
        </w:rPr>
        <w:t xml:space="preserve"> OR “climate regulat*” OR “natural-hazard regulat*” OR “water cycl*” OR “habitat provis*”</w:t>
      </w:r>
      <w:r w:rsidR="005B3AE4" w:rsidRPr="00796C83">
        <w:rPr>
          <w:rFonts w:ascii="Times New Roman" w:hAnsi="Times New Roman" w:cs="Times New Roman"/>
          <w:color w:val="000000" w:themeColor="text1"/>
          <w:sz w:val="20"/>
          <w:szCs w:val="20"/>
        </w:rPr>
        <w:t>)</w:t>
      </w:r>
    </w:p>
    <w:p w14:paraId="48DAE768" w14:textId="4B9CACD7"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6FE47399" w14:textId="66D04040" w:rsidR="005B3AE4"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5B3AE4" w:rsidRPr="00796C83">
        <w:rPr>
          <w:rFonts w:ascii="Times New Roman" w:hAnsi="Times New Roman" w:cs="Times New Roman"/>
          <w:color w:val="000000" w:themeColor="text1"/>
          <w:sz w:val="20"/>
          <w:szCs w:val="20"/>
        </w:rPr>
        <w:t>-ABS-KEY (crop</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18E58BC3" w14:textId="7528F5FF"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392F7462" w14:textId="09789E21"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0145DAB8" w14:textId="77777777" w:rsidR="005B3AE4" w:rsidRPr="00796C83" w:rsidRDefault="005B3AE4" w:rsidP="00D10324">
      <w:pPr>
        <w:spacing w:after="0" w:line="240" w:lineRule="auto"/>
        <w:rPr>
          <w:rFonts w:ascii="Times New Roman" w:hAnsi="Times New Roman" w:cs="Times New Roman"/>
          <w:color w:val="000000" w:themeColor="text1"/>
          <w:sz w:val="20"/>
          <w:szCs w:val="20"/>
        </w:rPr>
      </w:pPr>
    </w:p>
    <w:p w14:paraId="747CCBF6" w14:textId="65B91C46" w:rsidR="00175F3D" w:rsidRPr="00796C83" w:rsidRDefault="005B3AE4" w:rsidP="0000326B">
      <w:pPr>
        <w:pStyle w:val="Heading3"/>
        <w:rPr>
          <w:rFonts w:ascii="Times New Roman" w:hAnsi="Times New Roman" w:cs="Times New Roman"/>
          <w:color w:val="000000" w:themeColor="text1"/>
        </w:rPr>
      </w:pPr>
      <w:bookmarkStart w:id="6" w:name="_Hlk67650566"/>
      <w:r w:rsidRPr="00796C83">
        <w:rPr>
          <w:rFonts w:ascii="Times New Roman" w:hAnsi="Times New Roman" w:cs="Times New Roman"/>
          <w:color w:val="000000" w:themeColor="text1"/>
        </w:rPr>
        <w:t>Red listed pollinating insects of North America</w:t>
      </w:r>
      <w:r w:rsidR="00BE6D48" w:rsidRPr="00796C83">
        <w:rPr>
          <w:rFonts w:ascii="Times New Roman" w:hAnsi="Times New Roman" w:cs="Times New Roman"/>
          <w:color w:val="000000" w:themeColor="text1"/>
        </w:rPr>
        <w:t xml:space="preserve"> </w:t>
      </w:r>
      <w:r w:rsidR="00BE6D48" w:rsidRPr="00796C83">
        <w:rPr>
          <w:rFonts w:ascii="Times New Roman" w:hAnsi="Times New Roman" w:cs="Times New Roman"/>
          <w:color w:val="000000" w:themeColor="text1"/>
        </w:rPr>
        <w:fldChar w:fldCharType="begin"/>
      </w:r>
      <w:r w:rsidR="008231F3">
        <w:rPr>
          <w:rFonts w:ascii="Times New Roman" w:hAnsi="Times New Roman" w:cs="Times New Roman"/>
          <w:color w:val="000000" w:themeColor="text1"/>
        </w:rPr>
        <w:instrText xml:space="preserve"> ADDIN ZOTERO_ITEM CSL_CITATION {"citationID":"tfD5B73H","properties":{"formattedCitation":"(National Research Council, 2007)","plainCitation":"(National Research Council, 2007)","noteIndex":0},"citationItems":[{"id":"lwdeEuED/fiv3c2VD","uris":["http://zotero.org/users/4769504/items/Q8T35PLT"],"itemData":{"id":3707,"type":"book","abstract":"Pollinators–insects, birds, bats, and other animals that carry pollen from the male to the female parts of flowers for plant reproduction–are an essential part of natural and agricultural ecosystems throughout North America. For example, most fruit, vegetable, and seed crops and some crops that provide fiber, drugs, and fuel depend on animals for pollination.\\nThis report provides evidence for the decline of some pollinator species in North America, including America's most important managed pollinator, the honey bee, as well as some butterflies, bats, and hummingbirds. For most managed and wild pollinator species, however, population trends have not been assessed because populations have not been monitored over time. In addition, for wild species with demonstrated declines, it is often difficult to determine the causes or consequences of their decline. This report outlines priorities for research and monitoring that are needed to improve information on the status of pollinators and establishes a framework for conservation and restoration of pollinator species and communities.","event-place":"Washington, DC","ISBN":"978-0-309-10289-6","note":"DOI: 10.17226/11761","publisher":"The National Academies Press","publisher-place":"Washington, DC","title":"Status of Pollinators in North America","URL":"https://www.nap.edu/catalog/11761/status-of-pollinators-in-north-america","author":[{"literal":"National Research Council"}],"issued":{"date-parts":[["2007"]]}}}],"schema":"https://github.com/citation-style-language/schema/raw/master/csl-citation.json"} </w:instrText>
      </w:r>
      <w:r w:rsidR="00BE6D48" w:rsidRPr="00796C83">
        <w:rPr>
          <w:rFonts w:ascii="Times New Roman" w:hAnsi="Times New Roman" w:cs="Times New Roman"/>
          <w:color w:val="000000" w:themeColor="text1"/>
        </w:rPr>
        <w:fldChar w:fldCharType="separate"/>
      </w:r>
      <w:r w:rsidR="00BE6D48" w:rsidRPr="00796C83">
        <w:rPr>
          <w:rFonts w:ascii="Times New Roman" w:hAnsi="Times New Roman" w:cs="Times New Roman"/>
          <w:color w:val="000000" w:themeColor="text1"/>
        </w:rPr>
        <w:t>(National Research Council, 2007)</w:t>
      </w:r>
      <w:r w:rsidR="00BE6D48" w:rsidRPr="00796C83">
        <w:rPr>
          <w:rFonts w:ascii="Times New Roman" w:hAnsi="Times New Roman" w:cs="Times New Roman"/>
          <w:color w:val="000000" w:themeColor="text1"/>
        </w:rPr>
        <w:fldChar w:fldCharType="end"/>
      </w:r>
    </w:p>
    <w:bookmarkEnd w:id="6"/>
    <w:p w14:paraId="1FFC7E97" w14:textId="2B6B73A3" w:rsidR="00D10324" w:rsidRPr="00796C83" w:rsidRDefault="00AE16F9"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G</w:t>
      </w:r>
      <w:r w:rsidR="005B3AE4" w:rsidRPr="00796C83">
        <w:rPr>
          <w:rFonts w:ascii="Times New Roman" w:hAnsi="Times New Roman" w:cs="Times New Roman"/>
          <w:color w:val="000000" w:themeColor="text1"/>
        </w:rPr>
        <w:t>eneral contribution</w:t>
      </w:r>
    </w:p>
    <w:p w14:paraId="3BFB047E" w14:textId="72FE720A" w:rsidR="00D10324" w:rsidRPr="00796C83" w:rsidRDefault="005B3AE4" w:rsidP="00D10324">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xml:space="preserve">- </w:t>
      </w:r>
      <w:r w:rsidR="00833F0D">
        <w:rPr>
          <w:rFonts w:ascii="Times New Roman" w:hAnsi="Times New Roman" w:cs="Times New Roman"/>
          <w:b/>
          <w:bCs/>
          <w:color w:val="000000" w:themeColor="text1"/>
          <w:sz w:val="20"/>
          <w:szCs w:val="20"/>
        </w:rPr>
        <w:t>3</w:t>
      </w:r>
      <w:r w:rsidR="009158E9">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ocuments</w:t>
      </w:r>
    </w:p>
    <w:p w14:paraId="1C69876B" w14:textId="1E4823B3"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TITLE-ABS-KEY </w:t>
      </w:r>
      <w:bookmarkStart w:id="7" w:name="_Hlk67650576"/>
      <w:r w:rsidRPr="00796C83">
        <w:rPr>
          <w:rFonts w:ascii="Times New Roman" w:hAnsi="Times New Roman" w:cs="Times New Roman"/>
          <w:color w:val="000000" w:themeColor="text1"/>
          <w:sz w:val="20"/>
          <w:szCs w:val="20"/>
        </w:rPr>
        <w:t>(“Agathymus evansi” OR “Amblyscirtes linda” OR “Apodemia mormo langei” OR “Atrytone arogos” OR “Boloria acrocnema” OR “Boloria alberta” OR “Calephelis borealis” OR “Callophrys comstocki” OR “Callophrys irus” OR “Callophrys lanoraieensis” OR “Callophrys mossii bayensis” OR “Celotes limpia” OR “Cyclargus thomasi bethunebakeri” OR “Erora laeta” OR “Erynnis persius persius” OR “Euchloe ausonides insulana” OR “Euphilotes battoides allyni” OR “Euphilotes baueri” OR “Euphilotes enoptes smithi” OR “Euphilotes mojave” OR “Euphydryas anicia cloudcrofti” OR “Euphydryas editha bayensis” OR “Euphydryas editha quino” OR “Euphydryas editha taylori” OR “Euphydryas gillettii” OR “Euphyes bayensis” OR “Euphyes dukesi” OR “Euproserpinus Euterpe” OR “Fixsenia [Satyrium] polingi” OR “Glaucopsyche lygdamus palosverdesensis” OR “Heraclides aristodemus ponceanus” OR “Hesperia dacotae” OR “Hesperia leonardus montana” OR “Hesperia ottoe” OR “Hesperopsis gracielae” OR “Icaricia icarioides fender” OR “Icaricia icarioides missionensis” OR “Lycaeides idas lotis” OR “Lycaeides melissa samuelis” OR “Manduca blackburni” OR “Mitoura hesseli” OR “Neonympha mitchellii francisci” OR “Neonympha mitchellii mitchellii” OR “Oarisma powesheik” OR “Papilio joanae” OR “Polites mardon” OR “Problema bulenta” OR “Problema byssus” OR “Pseudocopaeodes eunus obscurus” OR “Pyrgus ruralis lagunae” OR “Satyrium kingi” OR “Speyeria callippe callippe” OR “Speyeria diana” OR “Speyeria idalia” OR “Speyeria zerene behrensii” OR “Speyeria zerene Hippolyta” OR “Speyeria zerene myrtleae” OR “Stallingsia maculosus” OR “Andrena aculeata” OR “Andrena winnemuccana” OR “Ashmeadiella sculleni” OR “Bombus affinis” OR “Bombus franklini” OR “Bombus lucorum” OR “Bombus occidentalis” OR “Bombus terricola” OR “Calliopsis barri” OR “Epeoloides pilosula” OR “Eucera douglasiana” OR “Eucera frater lata” OR “Halictus harmonius“ OR “Halictus pinguismentus” OR “Hesperapis kayella” OR “Hoplitis orthognathus” OR “Hoplitis producta subgracilis” OR “Hylaeus akoko” OR “Hylaeus anomalus” OR “Hylaeus anthracinus” OR “Hylaeus assimulans” OR “Hylaeus dimidiatus” OR “Hylaeus facilis” OR “Hylaeus finitimus” OR “Hylaeus flavifrons” OR “Hylaeus gliddenae” OR “Hylaeus hilaris” OR “Hylaeus hula” OR “Hylaeus kona” OR “Hylaeus kuakea” OR “Hylaeus longiceps” OR “Hylaeus lunicraterius” OR “Hylaeus mana” OR “Hylaeus mauiensis” OR “Hylaeus melanothrix” OR “Hylaeus nalo” OR “Hylaeus niloticus” OR “Hylaeus ombrias” OR “Hylaeus paradoxicus” OR “Hylaeus perspicuous” OR “Hylaeus psammobius” OR “Hylaeus satelles” OR “Hylaeus simplex” OR “Hylaeus solaris” OR “Macropis steironema opaca” OR “Osmia ashmeadii” OR “Osmia cascadica” OR “Perdita salicis euxantha” OR “Perdita salici sublaeta” OR “Perdita similes Pascoensis” OR “Perdita wyomingensis Sculleni” OR “Protandrena subdilatipes” OR “Sphecodogastra antiochensis”)</w:t>
      </w:r>
    </w:p>
    <w:p w14:paraId="6340ADB8" w14:textId="1376C651" w:rsidR="005B3AE4"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5B3AE4" w:rsidRPr="00796C83">
        <w:rPr>
          <w:rFonts w:ascii="Times New Roman" w:hAnsi="Times New Roman" w:cs="Times New Roman"/>
          <w:color w:val="000000" w:themeColor="text1"/>
          <w:sz w:val="20"/>
          <w:szCs w:val="20"/>
        </w:rPr>
        <w:t>-ABS-KEY (“ecosystem servic*” OR “ecosystem funct*” OR “pest regulat*” OR “disease regulat*” OR “pollin*” OR “nutrient cycl*” OR “soil form*”</w:t>
      </w:r>
      <w:r w:rsidR="009158E9">
        <w:rPr>
          <w:rFonts w:ascii="Times New Roman" w:hAnsi="Times New Roman" w:cs="Times New Roman"/>
          <w:color w:val="000000" w:themeColor="text1"/>
          <w:sz w:val="20"/>
          <w:szCs w:val="20"/>
        </w:rPr>
        <w:t xml:space="preserve"> OR “climate regulat*” OR “natural-hazard regulat*” OR “water cycl*” OR “habitat provis*”</w:t>
      </w:r>
      <w:r w:rsidR="005B3AE4" w:rsidRPr="00796C83">
        <w:rPr>
          <w:rFonts w:ascii="Times New Roman" w:hAnsi="Times New Roman" w:cs="Times New Roman"/>
          <w:color w:val="000000" w:themeColor="text1"/>
          <w:sz w:val="20"/>
          <w:szCs w:val="20"/>
        </w:rPr>
        <w:t>)</w:t>
      </w:r>
    </w:p>
    <w:bookmarkEnd w:id="7"/>
    <w:p w14:paraId="435561B5" w14:textId="188B96BB"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lastRenderedPageBreak/>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3D922BE1" w14:textId="46FB2445" w:rsidR="005B3AE4"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5B3AE4"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5B3AE4"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3A027BDA" w14:textId="78D5480B"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0C563F94" w14:textId="51196761"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569FCB01" w14:textId="77777777" w:rsidR="0086768E" w:rsidRPr="00796C83" w:rsidRDefault="0086768E" w:rsidP="00D10324">
      <w:pPr>
        <w:spacing w:after="0" w:line="240" w:lineRule="auto"/>
        <w:rPr>
          <w:rFonts w:ascii="Times New Roman" w:hAnsi="Times New Roman" w:cs="Times New Roman"/>
          <w:color w:val="000000" w:themeColor="text1"/>
          <w:sz w:val="20"/>
          <w:szCs w:val="20"/>
        </w:rPr>
      </w:pPr>
    </w:p>
    <w:p w14:paraId="42AE06DF" w14:textId="38AFDD87" w:rsidR="00D10324" w:rsidRPr="00796C83" w:rsidRDefault="005B3AE4"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Unit measure contribution</w:t>
      </w:r>
    </w:p>
    <w:p w14:paraId="0E1E7D51" w14:textId="17332F68" w:rsidR="005B3AE4" w:rsidRPr="00796C83" w:rsidRDefault="005B3AE4" w:rsidP="00D10324">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0 documents</w:t>
      </w:r>
    </w:p>
    <w:p w14:paraId="16C91721" w14:textId="508E4465"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ITLE-ABS-KEY (“Agathymus evansi” OR “Amblyscirtes linda” OR “Apodemia mormo langei” OR “Atrytone arogos” OR “Boloria acrocnema” OR “Boloria alberta” OR “Calephelis borealis” OR “Callophrys comstocki” OR “Callophrys irus” OR “Callophrys lanoraieensis” OR “Callophrys mossii bayensis” OR “Celotes limpia” OR “Cyclargus thomasi bethunebakeri” OR “Erora laeta” OR “Erynnis persius persius” OR “Euchloe ausonides insulana” OR “Euphilotes battoides allyni” OR “Euphilotes baueri” OR “Euphilotes enoptes smithi” OR “Euphilotes mojave” OR “Euphydryas anicia cloudcrofti” OR “Euphydryas editha bayensis” OR “Euphydryas editha quino” OR “Euphydryas editha taylori” OR “Euphydryas gillettii” OR “Euphyes bayensis” OR “Euphyes dukesi” OR “Euproserpinus Euterpe” OR “Fixsenia [Satyrium] polingi” OR “Glaucopsyche lygdamus palosverdesensis” OR “Heraclides aristodemus ponceanus” OR “Hesperia dacotae” OR “Hesperia leonardus montana” OR “Hesperia ottoe” OR “Hesperopsis gracielae” OR “Icaricia icarioides fender” OR “Icaricia icarioides missionensis” OR “Lycaeides idas lotis” OR “Lycaeides melissa samuelis” OR “Manduca blackburni” OR “Mitoura hesseli” OR “Neonympha mitchellii francisci” OR “Neonympha mitchellii mitchellii” OR “Oarisma powesheik” OR “Papilio joanae” OR “Polites mardon” OR “Problema bulenta” OR “Problema byssus” OR “Pseudocopaeodes eunus obscurus” OR “Pyrgus ruralis lagunae” OR “Satyrium kingi” OR “Speyeria callippe callippe” OR “Speyeria diana” OR “Speyeria idalia” OR “Speyeria zerene behrensii” OR “Speyeria zerene Hippolyta” OR “Speyeria zerene myrtleae” OR “Stallingsia maculosus” OR “Andrena aculeata” OR “Andrena winnemuccana” OR “Ashmeadiella sculleni” OR “Bombus affinis” OR “Bombus franklini” OR “Bombus lucorum” OR “Bombus occidentalis” OR “Bombus terricola” OR “Calliopsis barri” OR “Epeoloides pilosula” OR “Eucera douglasiana” OR “Eucera frater lata” OR “Halictus harmonius“ OR “Halictus pinguismentus” OR “Hesperapis kayella” OR “Hoplitis orthognathus” OR “Hoplitis producta subgracilis” OR “Hylaeus akoko” OR “Hylaeus anomalus” OR “Hylaeus anthracinus” OR “Hylaeus assimulans” OR “Hylaeus dimidiatus” OR “Hylaeus facilis” OR “Hylaeus finitimus” OR “Hylaeus flavifrons” OR “Hylaeus gliddenae” OR “Hylaeus hilaris” OR “Hylaeus hula” OR “Hylaeus kona” OR “Hylaeus kuakea” OR “Hylaeus longiceps” OR “Hylaeus lunicraterius” OR “Hylaeus mana” OR “Hylaeus mauiensis” OR “Hylaeus melanothrix” OR “Hylaeus nalo” OR “Hylaeus niloticus” OR “Hylaeus ombrias” OR “Hylaeus paradoxicus” OR “Hylaeus perspicuous” OR “Hylaeus psammobius” OR “Hylaeus satelles” OR “Hylaeus simplex” OR “Hylaeus solaris” OR “Macropis steironema opaca” OR “Osmia ashmeadii” OR “Osmia cascadica” OR “Perdita salicis euxantha” OR “Perdita salici sublaeta” OR “Perdita similes Pascoensis” OR “Perdita wyomingensis Sculleni” OR “Protandrena subdilatipes” OR “Sphecodogastra antiochensis”)</w:t>
      </w:r>
    </w:p>
    <w:p w14:paraId="316F0D72" w14:textId="0951D2BD" w:rsidR="005B3AE4"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5B3AE4" w:rsidRPr="00796C83">
        <w:rPr>
          <w:rFonts w:ascii="Times New Roman" w:hAnsi="Times New Roman" w:cs="Times New Roman"/>
          <w:color w:val="000000" w:themeColor="text1"/>
          <w:sz w:val="20"/>
          <w:szCs w:val="20"/>
        </w:rPr>
        <w:t>-ABS-KEY (“ecosystem servic*” OR “ecosystem function*” OR “pest regulat*” OR “disease regulat*” OR “pollin*” OR “nutrient cycl*” OR “soil form*”</w:t>
      </w:r>
      <w:r w:rsidR="009158E9">
        <w:rPr>
          <w:rFonts w:ascii="Times New Roman" w:hAnsi="Times New Roman" w:cs="Times New Roman"/>
          <w:color w:val="000000" w:themeColor="text1"/>
          <w:sz w:val="20"/>
          <w:szCs w:val="20"/>
        </w:rPr>
        <w:t xml:space="preserve"> OR “climate regulat*” OR “natural-hazard regulat*” OR “water cycl*” OR “habitat provis*”</w:t>
      </w:r>
      <w:r w:rsidR="005B3AE4" w:rsidRPr="00796C83">
        <w:rPr>
          <w:rFonts w:ascii="Times New Roman" w:hAnsi="Times New Roman" w:cs="Times New Roman"/>
          <w:color w:val="000000" w:themeColor="text1"/>
          <w:sz w:val="20"/>
          <w:szCs w:val="20"/>
        </w:rPr>
        <w:t>)</w:t>
      </w:r>
    </w:p>
    <w:p w14:paraId="0C63A99B" w14:textId="107FB46E"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666E54F5" w14:textId="05719BB3" w:rsidR="005B3AE4"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5B3AE4" w:rsidRPr="00796C83">
        <w:rPr>
          <w:rFonts w:ascii="Times New Roman" w:hAnsi="Times New Roman" w:cs="Times New Roman"/>
          <w:color w:val="000000" w:themeColor="text1"/>
          <w:sz w:val="20"/>
          <w:szCs w:val="20"/>
        </w:rPr>
        <w:t>-ABS-KEY (kg</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dolla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ha" OR “ton*” OR “bushel*”)</w:t>
      </w:r>
      <w:r w:rsidR="00794162" w:rsidRPr="00796C83">
        <w:rPr>
          <w:rFonts w:ascii="Times New Roman" w:hAnsi="Times New Roman" w:cs="Times New Roman"/>
          <w:color w:val="000000" w:themeColor="text1"/>
          <w:sz w:val="20"/>
          <w:szCs w:val="20"/>
        </w:rPr>
        <w:t xml:space="preserve"> </w:t>
      </w:r>
    </w:p>
    <w:p w14:paraId="6482F084" w14:textId="7AB0EC96"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0E51F769" w14:textId="60B57864"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669ACAE9" w14:textId="77777777" w:rsidR="005B3AE4" w:rsidRPr="00796C83" w:rsidRDefault="005B3AE4" w:rsidP="00D10324">
      <w:pPr>
        <w:spacing w:after="0" w:line="240" w:lineRule="auto"/>
        <w:rPr>
          <w:rFonts w:ascii="Times New Roman" w:hAnsi="Times New Roman" w:cs="Times New Roman"/>
          <w:color w:val="000000" w:themeColor="text1"/>
          <w:sz w:val="20"/>
          <w:szCs w:val="20"/>
        </w:rPr>
      </w:pPr>
    </w:p>
    <w:p w14:paraId="2897E1B2" w14:textId="147BC8A1" w:rsidR="00D10324" w:rsidRPr="00796C83" w:rsidRDefault="005B3AE4"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Food contribution</w:t>
      </w:r>
    </w:p>
    <w:p w14:paraId="2A083CF1" w14:textId="7A6458FA" w:rsidR="005B3AE4" w:rsidRPr="00796C83" w:rsidRDefault="005B3AE4" w:rsidP="00D10324">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6 documents</w:t>
      </w:r>
    </w:p>
    <w:p w14:paraId="422A7A67" w14:textId="75C109D9"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TITLE-ABS-KEY (“Agathymus evansi” OR “Amblyscirtes linda” OR “Apodemia mormo langei” OR “Atrytone arogos” OR “Boloria acrocnema” OR “Boloria alberta” OR “Calephelis borealis” OR “Callophrys comstocki” OR “Callophrys irus” OR “Callophrys lanoraieensis” OR “Callophrys mossii bayensis” OR “Celotes limpia” OR “Cyclargus thomasi bethunebakeri” OR “Erora laeta” OR “Erynnis persius persius” OR “Euchloe ausonides insulana” OR “Euphilotes battoides allyni” OR “Euphilotes baueri” OR “Euphilotes enoptes smithi” OR “Euphilotes mojave” OR “Euphydryas anicia cloudcrofti” OR “Euphydryas editha bayensis” OR “Euphydryas editha quino” OR “Euphydryas editha taylori” OR “Euphydryas gillettii” OR “Euphyes bayensis” OR “Euphyes dukesi” OR “Euproserpinus Euterpe” OR “Fixsenia [Satyrium] polingi” OR “Glaucopsyche lygdamus palosverdesensis” OR “Heraclides aristodemus ponceanus” OR “Hesperia dacotae” OR “Hesperia </w:t>
      </w:r>
      <w:r w:rsidRPr="00796C83">
        <w:rPr>
          <w:rFonts w:ascii="Times New Roman" w:hAnsi="Times New Roman" w:cs="Times New Roman"/>
          <w:color w:val="000000" w:themeColor="text1"/>
          <w:sz w:val="20"/>
          <w:szCs w:val="20"/>
        </w:rPr>
        <w:lastRenderedPageBreak/>
        <w:t>leonardus montana” OR “Hesperia ottoe” OR “Hesperopsis gracielae” OR “Icaricia icarioides fender” OR “Icaricia icarioides missionensis” OR “Lycaeides idas lotis” OR “Lycaeides melissa samuelis” OR “Manduca blackburni” OR “Mitoura hesseli” OR “Neonympha mitchellii francisci” OR “Neonympha mitchellii mitchellii” OR “Oarisma powesheik” OR “Papilio joanae” OR “Polites mardon” OR “Problema bulenta” OR “Problema byssus” OR “Pseudocopaeodes eunus obscurus” OR “Pyrgus ruralis lagunae” OR “Satyrium kingi” OR “Speyeria callippe callippe” OR “Speyeria diana” OR “Speyeria idalia” OR “Speyeria zerene behrensii” OR “Speyeria zerene Hippolyta” OR “Speyeria zerene myrtleae” OR “Stallingsia maculosus” OR “Andrena aculeata” OR “Andrena winnemuccana” OR “Ashmeadiella sculleni” OR “Bombus affinis” OR “Bombus franklini” OR “Bombus lucorum” OR “Bombus occidentalis” OR “Bombus terricola” OR “Calliopsis barri” OR “Epeoloides pilosula” OR “Eucera douglasiana” OR “Eucera frater lata” OR “Halictus harmonius“ OR “Halictus pinguismentus” OR “Hesperapis kayella” OR “Hoplitis orthognathus” OR “Hoplitis producta subgracilis” OR “Hylaeus akoko” OR “Hylaeus anomalus” OR “Hylaeus anthracinus” OR “Hylaeus assimulans” OR “Hylaeus dimidiatus” OR “Hylaeus facilis” OR “Hylaeus finitimus” OR “Hylaeus flavifrons” OR “Hylaeus gliddenae” OR “Hylaeus hilaris” OR “Hylaeus hula” OR “Hylaeus kona” OR “Hylaeus kuakea” OR “Hylaeus longiceps” OR “Hylaeus lunicraterius” OR “Hylaeus mana” OR “Hylaeus mauiensis” OR “Hylaeus melanothrix” OR “Hylaeus nalo” OR “Hylaeus niloticus” OR “Hylaeus ombrias” OR “Hylaeus paradoxicus” OR “Hylaeus perspicuous” OR “Hylaeus psammobius” OR “Hylaeus satelles” OR “Hylaeus simplex” OR “Hylaeus solaris” OR “Macropis steironema opaca” OR “Osmia ashmeadii” OR “Osmia cascadica” OR “Perdita salicis euxantha” OR “Perdita salici sublaeta” OR “Perdita similes Pascoensis” OR “Perdita wyomingensis Sculleni” OR “Protandrena subdilatipes” OR “Sphecodogastra antiochensis”)</w:t>
      </w:r>
    </w:p>
    <w:p w14:paraId="017C5101" w14:textId="7E3C2B3C" w:rsidR="005B3AE4"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5B3AE4" w:rsidRPr="00796C83">
        <w:rPr>
          <w:rFonts w:ascii="Times New Roman" w:hAnsi="Times New Roman" w:cs="Times New Roman"/>
          <w:color w:val="000000" w:themeColor="text1"/>
          <w:sz w:val="20"/>
          <w:szCs w:val="20"/>
        </w:rPr>
        <w:t>-ABS-KEY (“ecosystem servic*” OR “ecosystem function*”</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 “pest regulat*” OR “disease regulat*” OR “pollin*” OR “nutrient cycl*” OR “soil form*”</w:t>
      </w:r>
      <w:r w:rsidR="009158E9">
        <w:rPr>
          <w:rFonts w:ascii="Times New Roman" w:hAnsi="Times New Roman" w:cs="Times New Roman"/>
          <w:color w:val="000000" w:themeColor="text1"/>
          <w:sz w:val="20"/>
          <w:szCs w:val="20"/>
        </w:rPr>
        <w:t xml:space="preserve"> OR “climate regulat*” OR “natural-hazard regulat*” OR “water cycl*” OR “habitat provis*”</w:t>
      </w:r>
      <w:r w:rsidR="005B3AE4" w:rsidRPr="00796C83">
        <w:rPr>
          <w:rFonts w:ascii="Times New Roman" w:hAnsi="Times New Roman" w:cs="Times New Roman"/>
          <w:color w:val="000000" w:themeColor="text1"/>
          <w:sz w:val="20"/>
          <w:szCs w:val="20"/>
        </w:rPr>
        <w:t>)</w:t>
      </w:r>
    </w:p>
    <w:p w14:paraId="193C42CC" w14:textId="65A4940B"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37DB3EC3" w14:textId="7D3D2446" w:rsidR="005B3AE4"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5B3AE4" w:rsidRPr="00796C83">
        <w:rPr>
          <w:rFonts w:ascii="Times New Roman" w:hAnsi="Times New Roman" w:cs="Times New Roman"/>
          <w:color w:val="000000" w:themeColor="text1"/>
          <w:sz w:val="20"/>
          <w:szCs w:val="20"/>
        </w:rPr>
        <w:t>-ABS-KEY (crop</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3287E709" w14:textId="78B414BA"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22B7259A" w14:textId="07014E0C"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71E58B50" w14:textId="77777777" w:rsidR="005B3AE4" w:rsidRPr="00796C83" w:rsidRDefault="005B3AE4" w:rsidP="00D10324">
      <w:pPr>
        <w:spacing w:after="0" w:line="240" w:lineRule="auto"/>
        <w:rPr>
          <w:rFonts w:ascii="Times New Roman" w:hAnsi="Times New Roman" w:cs="Times New Roman"/>
          <w:color w:val="000000" w:themeColor="text1"/>
        </w:rPr>
      </w:pPr>
    </w:p>
    <w:p w14:paraId="072B3155" w14:textId="15C532A1" w:rsidR="00175F3D" w:rsidRPr="00796C83" w:rsidRDefault="005B3AE4" w:rsidP="0000326B">
      <w:pPr>
        <w:pStyle w:val="Heading3"/>
        <w:rPr>
          <w:rFonts w:ascii="Times New Roman" w:hAnsi="Times New Roman" w:cs="Times New Roman"/>
          <w:color w:val="000000" w:themeColor="text1"/>
        </w:rPr>
      </w:pPr>
      <w:bookmarkStart w:id="8" w:name="_Hlk67650591"/>
      <w:r w:rsidRPr="00796C83">
        <w:rPr>
          <w:rFonts w:ascii="Times New Roman" w:hAnsi="Times New Roman" w:cs="Times New Roman"/>
          <w:color w:val="000000" w:themeColor="text1"/>
        </w:rPr>
        <w:t>Red list pollinating mammals</w:t>
      </w:r>
      <w:r w:rsidR="00BE6D48" w:rsidRPr="00796C83">
        <w:rPr>
          <w:rFonts w:ascii="Times New Roman" w:hAnsi="Times New Roman" w:cs="Times New Roman"/>
          <w:color w:val="000000" w:themeColor="text1"/>
        </w:rPr>
        <w:t xml:space="preserve"> </w:t>
      </w:r>
      <w:r w:rsidR="00BE6D48" w:rsidRPr="00796C83">
        <w:rPr>
          <w:rFonts w:ascii="Times New Roman" w:hAnsi="Times New Roman" w:cs="Times New Roman"/>
          <w:color w:val="000000" w:themeColor="text1"/>
        </w:rPr>
        <w:fldChar w:fldCharType="begin"/>
      </w:r>
      <w:r w:rsidR="008231F3">
        <w:rPr>
          <w:rFonts w:ascii="Times New Roman" w:hAnsi="Times New Roman" w:cs="Times New Roman"/>
          <w:color w:val="000000" w:themeColor="text1"/>
        </w:rPr>
        <w:instrText xml:space="preserve"> ADDIN ZOTERO_ITEM CSL_CITATION {"citationID":"GXyWyVzt","properties":{"formattedCitation":"(Regan et al., 2015)","plainCitation":"(Regan et al., 2015)","noteIndex":0},"citationItems":[{"id":"lwdeEuED/4oBCV7EP","uris":["http://zotero.org/users/4769504/items/PLCHPGLT"],"itemData":{"id":3708,"type":"article-journal","abstract":"Abstract Biodiversity is declining, with direct and indirect effects on ecosystem functions and services that are poorly quantified. Here, we develop the first global assessment of trends in pollinators, focusing on pollinating birds and mammals. A Red List Index for these species shows that, overall, pollinating bird and mammal species are deteriorating in status, with more species moving toward extinction than away from it. On average, 2.5 species per year have moved one Red List category toward extinction in recent decades, representing a substantial increase in the extinction risk across this set of species. This may be impacting the delivery of benefits that these species provide to people. We recommend that the index be expanded to include taxonomic groups that contribute more significantly to pollination, such as bees, wasps, and butterflies, thereby giving a more complete picture of the state of pollinating species worldwide.","container-title":"Conservation Letters","DOI":"https://doi.org/10.1111/conl.12162","issue":"6","note":"_eprint: https://conbio.onlinelibrary.wiley.com/doi/pdf/10.1111/conl.12162","page":"397-403","title":"Global Trends in the Status of Bird and Mammal Pollinators","volume":"8","author":[{"family":"Regan","given":"Eugenie C."},{"family":"Santini","given":"Luca"},{"family":"Ingwall-King","given":"Lisa"},{"family":"Hoffmann","given":"Michael"},{"family":"Rondinini","given":"Carlo"},{"family":"Symes","given":"Andy"},{"family":"Taylor","given":"Joseph"},{"family":"Butchart","given":"Stuart H.M."}],"issued":{"date-parts":[["2015"]]}}}],"schema":"https://github.com/citation-style-language/schema/raw/master/csl-citation.json"} </w:instrText>
      </w:r>
      <w:r w:rsidR="00BE6D48" w:rsidRPr="00796C83">
        <w:rPr>
          <w:rFonts w:ascii="Times New Roman" w:hAnsi="Times New Roman" w:cs="Times New Roman"/>
          <w:color w:val="000000" w:themeColor="text1"/>
        </w:rPr>
        <w:fldChar w:fldCharType="separate"/>
      </w:r>
      <w:r w:rsidR="00BE6D48" w:rsidRPr="00796C83">
        <w:rPr>
          <w:rFonts w:ascii="Times New Roman" w:hAnsi="Times New Roman" w:cs="Times New Roman"/>
          <w:color w:val="000000" w:themeColor="text1"/>
        </w:rPr>
        <w:t>(Regan et al., 2015)</w:t>
      </w:r>
      <w:r w:rsidR="00BE6D48" w:rsidRPr="00796C83">
        <w:rPr>
          <w:rFonts w:ascii="Times New Roman" w:hAnsi="Times New Roman" w:cs="Times New Roman"/>
          <w:color w:val="000000" w:themeColor="text1"/>
        </w:rPr>
        <w:fldChar w:fldCharType="end"/>
      </w:r>
    </w:p>
    <w:bookmarkEnd w:id="8"/>
    <w:p w14:paraId="33F651F8" w14:textId="20A08958" w:rsidR="00D10324" w:rsidRPr="00796C83" w:rsidRDefault="00AE16F9"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G</w:t>
      </w:r>
      <w:r w:rsidR="005B3AE4" w:rsidRPr="00796C83">
        <w:rPr>
          <w:rFonts w:ascii="Times New Roman" w:hAnsi="Times New Roman" w:cs="Times New Roman"/>
          <w:color w:val="000000" w:themeColor="text1"/>
        </w:rPr>
        <w:t>eneral contribution</w:t>
      </w:r>
    </w:p>
    <w:p w14:paraId="428EA281" w14:textId="77777777" w:rsidR="005B3AE4" w:rsidRPr="00796C83" w:rsidRDefault="005B3AE4" w:rsidP="00D10324">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4 documents</w:t>
      </w:r>
    </w:p>
    <w:p w14:paraId="781348A0" w14:textId="137386C1"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ITLE-ABS-KEY</w:t>
      </w:r>
      <w:r w:rsidR="00794162" w:rsidRPr="00796C83">
        <w:rPr>
          <w:rFonts w:ascii="Times New Roman" w:hAnsi="Times New Roman" w:cs="Times New Roman"/>
          <w:color w:val="000000" w:themeColor="text1"/>
          <w:sz w:val="20"/>
          <w:szCs w:val="20"/>
        </w:rPr>
        <w:t xml:space="preserve"> </w:t>
      </w:r>
      <w:bookmarkStart w:id="9" w:name="_Hlk67650601"/>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b/>
          <w:bCs/>
          <w:color w:val="000000" w:themeColor="text1"/>
          <w:sz w:val="20"/>
          <w:szCs w:val="20"/>
        </w:rPr>
        <w:t>“</w:t>
      </w:r>
      <w:r w:rsidRPr="00796C83">
        <w:rPr>
          <w:rFonts w:ascii="Times New Roman" w:hAnsi="Times New Roman" w:cs="Times New Roman"/>
          <w:color w:val="000000" w:themeColor="text1"/>
          <w:sz w:val="20"/>
          <w:szCs w:val="20"/>
        </w:rPr>
        <w:t xml:space="preserve">Mystacina tuberculate” OR “Anoura cultrate” OR “Artibeus incomitatus” OR “Chiroderma improvisum” OR “Choeroniscus periosus” OR “Choeronycteris Mexicana” OR “Leptonycteris curasoae” OR “Leptonycteris nivalis” OR “Leptonycteris yerbabuenae” OR “Lonchophylla concave” OR “Lonchophylla dekeyseri” OR “Lonchophylla Hesperia” OR “Musonycteris harrisoni” OR “Platalina genovensium” OR “Platyrrhinus chocoensis” OR “Rhinophylla alethina” OR “Sturnira aratathomasi” OR “Sturnira mordax” OR “Sturnira nana” OR “Sturnira oporaphilum” OR “Sturnira thomasi” OR “Vampyressa Melissa” OR “Eidolon dupreanum” OR “Eidolon helvum” OR “Eonycteris robusta” OR “Epomophorus angolensis” OR “Myonycteris brachycephala” OR “Myonycteris relicta” OR “Notopteris macdonaldi” OR “Notopteris neocaledonica” OR “Pteropus aldabrensis” OR “Pteropus anetianus” OR “Pteropus aruensis” OR “Pteropus caniceps” OR “Pteropus capistratus” OR “Pteropus chrysoproctus” OR “Pteropus cognatus” OR “Pteropus dasymallus” OR “Pteropus faunulus” OR “Pteropus fundatus” OR “Pteropus livingstonii” OR “Pteropus lylei” OR “Pteropus mahaganus” OR “Pteropus mariannus” OR “Pteropus melanopogon” OR “Pteropus melanotus” OR “Pteropus molossinus” OR “Pteropus niger” OR “Pteropus nitendiensis” OR “Pteropus ocularis” OR “Pteropus ornatus” OR “Pteropus pelewensis” OR “Pteropus pohlei” OR “Pteropus poliocephalus” OR “Pteropus pselaphon” OR “Pteropus pumilus” OR “Pteropus rayneri” OR “Pteropus rennelli” OR “Pteropus rodricensis” OR “Pteropus rufus” </w:t>
      </w:r>
    </w:p>
    <w:p w14:paraId="16D625DA" w14:textId="77777777"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OR “Pteropus samoensis” OR “Pteropus temminckii” OR “Pteropus tuberculatus” OR “Pteropus ualanus” OR “Pteropus vampyrus” OR “Pteropus vetulus” OR “Pteropus voeltzkowi” OR “Pteropus woodfordi” OR “Pteropus yapensis” OR “Rousettus bidens” OR “Rousettus madagascariensis” OR “Rousettus obliviosus” OR “Rousettus spinalatus” OR “Syconycteris carolinae” OR “Syconycteris hobbit” OR “Dasyurus hallucatus” OR “Parantechinus apicalis” OR “Parantechinus apicalis” OR “Phascogale calura” OR “Phascogale tapoatafa” </w:t>
      </w:r>
    </w:p>
    <w:p w14:paraId="5AECB56E" w14:textId="497A98EF" w:rsidR="005B3AE4" w:rsidRPr="00796C83" w:rsidRDefault="005B3AE4" w:rsidP="00D10324">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color w:val="000000" w:themeColor="text1"/>
          <w:sz w:val="20"/>
          <w:szCs w:val="20"/>
        </w:rPr>
        <w:t>OR “Burramys parvus” OR “Gymnobelideus leadbeateri” OR “Aotus lemurinus” OR “Ateles paniscus” OR “Brachyteles arachnoides” OR “Leontopithecus chrysopygus” OR “Callithrix flaviceps” OR “Saimiri oerstedii” OR “Cercopithecus diana” OR “Lophocebus aterrimus” OR “Macaca Silenus” OR “Mirza coquereli” OR “Daubentonia madagascariensis” OR “Eulemur fulvus” OR “Eulemur macaco” OR “Eulemur mongoz” OR “Eulemur rubriventer” OR “Varecia variegate” OR “Nycticebus coucang” OR “Plantacanthomys Lasiurus” OR “Sundasciurus hippurus”</w:t>
      </w:r>
      <w:r w:rsidR="00794162" w:rsidRPr="00796C83">
        <w:rPr>
          <w:rFonts w:ascii="Times New Roman" w:hAnsi="Times New Roman" w:cs="Times New Roman"/>
          <w:color w:val="000000" w:themeColor="text1"/>
          <w:sz w:val="20"/>
          <w:szCs w:val="20"/>
        </w:rPr>
        <w:t>)</w:t>
      </w:r>
    </w:p>
    <w:bookmarkEnd w:id="9"/>
    <w:p w14:paraId="2C63D2E6" w14:textId="1BA21504" w:rsidR="005B3AE4"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lastRenderedPageBreak/>
        <w:t>AND TITLE</w:t>
      </w:r>
      <w:r w:rsidR="005B3AE4" w:rsidRPr="00796C83">
        <w:rPr>
          <w:rFonts w:ascii="Times New Roman" w:hAnsi="Times New Roman" w:cs="Times New Roman"/>
          <w:color w:val="000000" w:themeColor="text1"/>
          <w:sz w:val="20"/>
          <w:szCs w:val="20"/>
        </w:rPr>
        <w:t>-ABS-KEY (“ecosystem servic*” OR “ecosystem funct*” OR “pest regulat*” OR “disease regulat*” OR “pollin*” OR “nutrient cycl*” OR “soil form*”</w:t>
      </w:r>
      <w:r w:rsidR="009158E9">
        <w:rPr>
          <w:rFonts w:ascii="Times New Roman" w:hAnsi="Times New Roman" w:cs="Times New Roman"/>
          <w:color w:val="000000" w:themeColor="text1"/>
          <w:sz w:val="20"/>
          <w:szCs w:val="20"/>
        </w:rPr>
        <w:t xml:space="preserve"> OR “climate regulat*” OR “natural-hazard regulat*” OR “water cycl*” OR “habitat provis*”</w:t>
      </w:r>
      <w:r w:rsidR="005B3AE4" w:rsidRPr="00796C83">
        <w:rPr>
          <w:rFonts w:ascii="Times New Roman" w:hAnsi="Times New Roman" w:cs="Times New Roman"/>
          <w:color w:val="000000" w:themeColor="text1"/>
          <w:sz w:val="20"/>
          <w:szCs w:val="20"/>
        </w:rPr>
        <w:t>)</w:t>
      </w:r>
    </w:p>
    <w:p w14:paraId="0C9E7CC0" w14:textId="42059A08"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37249842" w14:textId="7C6889DC" w:rsidR="005B3AE4"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5B3AE4"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5B3AE4"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0A0009A5" w14:textId="3AD1C358"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3390FA6F" w14:textId="3CD93C15" w:rsidR="005B3AE4" w:rsidRPr="00796C83" w:rsidRDefault="005B3AE4" w:rsidP="0057563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20F4A23C" w14:textId="77777777" w:rsidR="00575634" w:rsidRPr="00796C83" w:rsidRDefault="00575634" w:rsidP="00575634">
      <w:pPr>
        <w:spacing w:after="0" w:line="240" w:lineRule="auto"/>
        <w:rPr>
          <w:rFonts w:ascii="Times New Roman" w:hAnsi="Times New Roman" w:cs="Times New Roman"/>
          <w:color w:val="000000" w:themeColor="text1"/>
          <w:sz w:val="20"/>
          <w:szCs w:val="20"/>
        </w:rPr>
      </w:pPr>
    </w:p>
    <w:p w14:paraId="7DC6D514" w14:textId="6400977C" w:rsidR="00D10324" w:rsidRPr="00796C83" w:rsidRDefault="005B3AE4"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Unit measure contribution</w:t>
      </w:r>
    </w:p>
    <w:p w14:paraId="01F16240" w14:textId="46041B12" w:rsidR="005B3AE4" w:rsidRPr="00796C83" w:rsidRDefault="005B3AE4" w:rsidP="00D10324">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xml:space="preserve">- </w:t>
      </w:r>
      <w:r w:rsidR="009158E9">
        <w:rPr>
          <w:rFonts w:ascii="Times New Roman" w:hAnsi="Times New Roman" w:cs="Times New Roman"/>
          <w:b/>
          <w:bCs/>
          <w:color w:val="000000" w:themeColor="text1"/>
          <w:sz w:val="20"/>
          <w:szCs w:val="20"/>
        </w:rPr>
        <w:t>8</w:t>
      </w:r>
      <w:r w:rsidR="005E7E86"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ocuments</w:t>
      </w:r>
    </w:p>
    <w:p w14:paraId="5DE9973F" w14:textId="5C7D7D2D"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b/>
          <w:bCs/>
          <w:color w:val="000000" w:themeColor="text1"/>
          <w:sz w:val="20"/>
          <w:szCs w:val="20"/>
        </w:rPr>
        <w:t>“</w:t>
      </w:r>
      <w:r w:rsidRPr="00796C83">
        <w:rPr>
          <w:rFonts w:ascii="Times New Roman" w:hAnsi="Times New Roman" w:cs="Times New Roman"/>
          <w:color w:val="000000" w:themeColor="text1"/>
          <w:sz w:val="20"/>
          <w:szCs w:val="20"/>
        </w:rPr>
        <w:t xml:space="preserve">Mystacina tuberculate” OR “Anoura cultrate” OR “Artibeus incomitatus” OR “Chiroderma improvisum” OR “Choeroniscus periosus” OR “Choeronycteris Mexicana” OR “Leptonycteris curasoae” OR “Leptonycteris nivalis” OR “Leptonycteris yerbabuenae” OR “Lonchophylla concave” OR “Lonchophylla dekeyseri” OR “Lonchophylla Hesperia” OR “Musonycteris harrisoni” OR “Platalina genovensium” OR “Platyrrhinus chocoensis” OR “Rhinophylla alethina” OR “Sturnira aratathomasi” OR “Sturnira mordax” OR “Sturnira nana” OR “Sturnira oporaphilum” OR “Sturnira thomasi” OR “Vampyressa Melissa” OR “Eidolon dupreanum” OR “Eidolon helvum” OR “Eonycteris robusta” OR “Epomophorus angolensis” OR “Myonycteris brachycephala” OR “Myonycteris relicta” OR “Notopteris macdonaldi” OR “Notopteris neocaledonica” OR “Pteropus aldabrensis” OR “Pteropus anetianus” OR “Pteropus aruensis” OR “Pteropus caniceps” OR “Pteropus capistratus” OR “Pteropus chrysoproctus” OR “Pteropus cognatus” OR “Pteropus dasymallus” OR “Pteropus faunulus” OR “Pteropus fundatus” OR “Pteropus livingstonii” OR “Pteropus lylei” OR “Pteropus mahaganus” OR “Pteropus mariannus” OR “Pteropus melanopogon” OR “Pteropus melanotus” OR “Pteropus molossinus” OR “Pteropus niger” OR “Pteropus nitendiensis” OR “Pteropus ocularis” OR “Pteropus ornatus” OR “Pteropus pelewensis” OR “Pteropus pohlei” OR “Pteropus poliocephalus” OR “Pteropus pselaphon” OR “Pteropus pumilus” OR “Pteropus rayneri” OR “Pteropus rennelli” OR “Pteropus rodricensis” OR “Pteropus rufus” </w:t>
      </w:r>
    </w:p>
    <w:p w14:paraId="655C2D24" w14:textId="77777777"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OR “Pteropus samoensis” OR “Pteropus temminckii” OR “Pteropus tuberculatus” OR “Pteropus ualanus” OR “Pteropus vampyrus” OR “Pteropus vetulus” OR “Pteropus voeltzkowi” OR “Pteropus woodfordi” OR “Pteropus yapensis” OR “Rousettus bidens” OR “Rousettus madagascariensis” OR “Rousettus obliviosus” OR “Rousettus spinalatus” OR “Syconycteris carolinae” OR “Syconycteris hobbit” OR “Dasyurus hallucatus” OR “Parantechinus apicalis” OR “Parantechinus apicalis” OR “Phascogale calura” OR “Phascogale tapoatafa” </w:t>
      </w:r>
    </w:p>
    <w:p w14:paraId="1C3CB571" w14:textId="5F4F0A87" w:rsidR="005B3AE4" w:rsidRPr="00796C83" w:rsidRDefault="005B3AE4" w:rsidP="00D10324">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color w:val="000000" w:themeColor="text1"/>
          <w:sz w:val="20"/>
          <w:szCs w:val="20"/>
        </w:rPr>
        <w:t>OR “Burramys parvus” OR “Gymnobelideus leadbeateri” OR “Aotus lemurinus” OR “Ateles paniscus” OR “Brachyteles arachnoides” OR “Leontopithecus chrysopygus” OR “Callithrix flaviceps” OR “Saimiri oerstedii” OR “Cercopithecus diana” OR “Lophocebus aterrimus” OR “Macaca Silenus” OR “Mirza coquereli” OR “Daubentonia madagascariensis” OR “Eulemur fulvus” OR “Eulemur macaco” OR “Eulemur mongoz” OR “Eulemur rubriventer” OR “Varecia variegate” OR “Nycticebus coucang” OR “Plantacanthomys Lasiurus” OR “Sundasciurus hippurus”</w:t>
      </w:r>
      <w:r w:rsidR="00794162" w:rsidRPr="00796C83">
        <w:rPr>
          <w:rFonts w:ascii="Times New Roman" w:hAnsi="Times New Roman" w:cs="Times New Roman"/>
          <w:color w:val="000000" w:themeColor="text1"/>
          <w:sz w:val="20"/>
          <w:szCs w:val="20"/>
        </w:rPr>
        <w:t>)</w:t>
      </w:r>
    </w:p>
    <w:p w14:paraId="6A3F520C" w14:textId="3021A8C6" w:rsidR="005B3AE4"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5B3AE4" w:rsidRPr="00796C83">
        <w:rPr>
          <w:rFonts w:ascii="Times New Roman" w:hAnsi="Times New Roman" w:cs="Times New Roman"/>
          <w:color w:val="000000" w:themeColor="text1"/>
          <w:sz w:val="20"/>
          <w:szCs w:val="20"/>
        </w:rPr>
        <w:t>-ABS-KEY (“ecosystem servic*” OR “ecosystem function*” OR “pest regulat*” OR “disease regulat*” OR “pollin*” OR “nutrient cycl*” OR “soil form*”</w:t>
      </w:r>
      <w:r w:rsidR="009158E9">
        <w:rPr>
          <w:rFonts w:ascii="Times New Roman" w:hAnsi="Times New Roman" w:cs="Times New Roman"/>
          <w:color w:val="000000" w:themeColor="text1"/>
          <w:sz w:val="20"/>
          <w:szCs w:val="20"/>
        </w:rPr>
        <w:t xml:space="preserve"> OR “climate regulat*” OR “natural-hazard regulat*” OR “water cycl*” OR “habitat provis*”</w:t>
      </w:r>
      <w:r w:rsidR="005B3AE4" w:rsidRPr="00796C83">
        <w:rPr>
          <w:rFonts w:ascii="Times New Roman" w:hAnsi="Times New Roman" w:cs="Times New Roman"/>
          <w:color w:val="000000" w:themeColor="text1"/>
          <w:sz w:val="20"/>
          <w:szCs w:val="20"/>
        </w:rPr>
        <w:t>)</w:t>
      </w:r>
    </w:p>
    <w:p w14:paraId="1A3B8A33" w14:textId="53509EA1"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79319952" w14:textId="31C8F814" w:rsidR="005B3AE4"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5B3AE4" w:rsidRPr="00796C83">
        <w:rPr>
          <w:rFonts w:ascii="Times New Roman" w:hAnsi="Times New Roman" w:cs="Times New Roman"/>
          <w:color w:val="000000" w:themeColor="text1"/>
          <w:sz w:val="20"/>
          <w:szCs w:val="20"/>
        </w:rPr>
        <w:t>-ABS-KEY (kg</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dolla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B3AE4" w:rsidRPr="00796C83">
        <w:rPr>
          <w:rFonts w:ascii="Times New Roman" w:hAnsi="Times New Roman" w:cs="Times New Roman"/>
          <w:color w:val="000000" w:themeColor="text1"/>
          <w:sz w:val="20"/>
          <w:szCs w:val="20"/>
        </w:rPr>
        <w:t>"ha" OR “ton*” OR “bushel*”)</w:t>
      </w:r>
      <w:r w:rsidR="00794162" w:rsidRPr="00796C83">
        <w:rPr>
          <w:rFonts w:ascii="Times New Roman" w:hAnsi="Times New Roman" w:cs="Times New Roman"/>
          <w:color w:val="000000" w:themeColor="text1"/>
          <w:sz w:val="20"/>
          <w:szCs w:val="20"/>
        </w:rPr>
        <w:t xml:space="preserve"> </w:t>
      </w:r>
    </w:p>
    <w:p w14:paraId="1F77FAF5" w14:textId="5B949122"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58E35A73" w14:textId="1F59D9F6" w:rsidR="005B3AE4" w:rsidRPr="00796C83" w:rsidRDefault="005B3AE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550B7F64" w14:textId="77777777" w:rsidR="00032E8F" w:rsidRPr="00796C83" w:rsidRDefault="00032E8F" w:rsidP="00D10324">
      <w:pPr>
        <w:spacing w:after="0" w:line="240" w:lineRule="auto"/>
        <w:rPr>
          <w:rFonts w:ascii="Times New Roman" w:hAnsi="Times New Roman" w:cs="Times New Roman"/>
          <w:color w:val="000000" w:themeColor="text1"/>
          <w:sz w:val="20"/>
          <w:szCs w:val="20"/>
        </w:rPr>
      </w:pPr>
    </w:p>
    <w:p w14:paraId="47EFE44A" w14:textId="05C05906" w:rsidR="00D10324" w:rsidRPr="00796C83" w:rsidRDefault="005E7E86"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Food contributio</w:t>
      </w:r>
      <w:r w:rsidR="0000326B" w:rsidRPr="00796C83">
        <w:rPr>
          <w:rFonts w:ascii="Times New Roman" w:hAnsi="Times New Roman" w:cs="Times New Roman"/>
          <w:color w:val="000000" w:themeColor="text1"/>
        </w:rPr>
        <w:t>n</w:t>
      </w:r>
    </w:p>
    <w:p w14:paraId="6A7E939E" w14:textId="2C9307AA" w:rsidR="005E7E86" w:rsidRPr="00796C83" w:rsidRDefault="005E7E86" w:rsidP="00D10324">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0 documents</w:t>
      </w:r>
    </w:p>
    <w:p w14:paraId="0D8D9CB1" w14:textId="5C05896C" w:rsidR="005E7E86" w:rsidRPr="00796C83" w:rsidRDefault="005E7E86"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b/>
          <w:bCs/>
          <w:color w:val="000000" w:themeColor="text1"/>
          <w:sz w:val="20"/>
          <w:szCs w:val="20"/>
        </w:rPr>
        <w:t>“</w:t>
      </w:r>
      <w:r w:rsidRPr="00796C83">
        <w:rPr>
          <w:rFonts w:ascii="Times New Roman" w:hAnsi="Times New Roman" w:cs="Times New Roman"/>
          <w:color w:val="000000" w:themeColor="text1"/>
          <w:sz w:val="20"/>
          <w:szCs w:val="20"/>
        </w:rPr>
        <w:t xml:space="preserve">Mystacina tuberculate” OR “Anoura cultrate” OR “Artibeus incomitatus” OR “Chiroderma improvisum” OR “Choeroniscus periosus” OR “Choeronycteris Mexicana” OR “Leptonycteris curasoae” OR “Leptonycteris nivalis” OR “Leptonycteris yerbabuenae” OR “Lonchophylla concave” OR “Lonchophylla dekeyseri” OR “Lonchophylla Hesperia” OR “Musonycteris harrisoni” OR “Platalina genovensium” OR “Platyrrhinus chocoensis” OR “Rhinophylla alethina” OR “Sturnira aratathomasi” OR “Sturnira mordax” OR “Sturnira nana” OR “Sturnira oporaphilum” OR “Sturnira thomasi” OR “Vampyressa Melissa” OR “Eidolon dupreanum” OR “Eidolon helvum” OR “Eonycteris robusta” OR “Epomophorus angolensis” OR “Myonycteris brachycephala” OR “Myonycteris relicta” OR “Notopteris macdonaldi” OR “Notopteris neocaledonica” OR “Pteropus aldabrensis” OR “Pteropus anetianus” OR “Pteropus aruensis” OR “Pteropus caniceps” OR “Pteropus </w:t>
      </w:r>
      <w:r w:rsidRPr="00796C83">
        <w:rPr>
          <w:rFonts w:ascii="Times New Roman" w:hAnsi="Times New Roman" w:cs="Times New Roman"/>
          <w:color w:val="000000" w:themeColor="text1"/>
          <w:sz w:val="20"/>
          <w:szCs w:val="20"/>
        </w:rPr>
        <w:lastRenderedPageBreak/>
        <w:t xml:space="preserve">capistratus” OR “Pteropus chrysoproctus” OR “Pteropus cognatus” OR “Pteropus dasymallus” OR “Pteropus faunulus” OR “Pteropus fundatus” OR “Pteropus livingstonii” OR “Pteropus lylei” OR “Pteropus mahaganus” OR “Pteropus mariannus” OR “Pteropus melanopogon” OR “Pteropus melanotus” OR “Pteropus molossinus” OR “Pteropus niger” OR “Pteropus nitendiensis” OR “Pteropus ocularis” OR “Pteropus ornatus” OR “Pteropus pelewensis” OR “Pteropus pohlei” OR “Pteropus poliocephalus” OR “Pteropus pselaphon” OR “Pteropus pumilus” OR “Pteropus rayneri” OR “Pteropus rennelli” OR “Pteropus rodricensis” OR “Pteropus rufus” </w:t>
      </w:r>
    </w:p>
    <w:p w14:paraId="0CC0FAAF" w14:textId="77777777" w:rsidR="005E7E86" w:rsidRPr="00796C83" w:rsidRDefault="005E7E86"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OR “Pteropus samoensis” OR “Pteropus temminckii” OR “Pteropus tuberculatus” OR “Pteropus ualanus” OR “Pteropus vampyrus” OR “Pteropus vetulus” OR “Pteropus voeltzkowi” OR “Pteropus woodfordi” OR “Pteropus yapensis” OR “Rousettus bidens” OR “Rousettus madagascariensis” OR “Rousettus obliviosus” OR “Rousettus spinalatus” OR “Syconycteris carolinae” OR “Syconycteris hobbit” OR “Dasyurus hallucatus” OR “Parantechinus apicalis” OR “Parantechinus apicalis” OR “Phascogale calura” OR “Phascogale tapoatafa” </w:t>
      </w:r>
    </w:p>
    <w:p w14:paraId="625DD0E2" w14:textId="5EC224D5" w:rsidR="005E7E86" w:rsidRPr="00796C83" w:rsidRDefault="005E7E86" w:rsidP="00D10324">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color w:val="000000" w:themeColor="text1"/>
          <w:sz w:val="20"/>
          <w:szCs w:val="20"/>
        </w:rPr>
        <w:t>OR “Burramys parvus” OR “Gymnobelideus leadbeateri” OR “Aotus lemurinus” OR “Ateles paniscus” OR “Brachyteles arachnoides” OR “Leontopithecus chrysopygus” OR “Callithrix flaviceps” OR “Saimiri oerstedii” OR “Cercopithecus diana” OR “Lophocebus aterrimus” OR “Macaca Silenus” OR “Mirza coquereli” OR “Daubentonia madagascariensis” OR “Eulemur fulvus” OR “Eulemur macaco” OR “Eulemur mongoz” OR “Eulemur rubriventer” OR “Varecia variegate” OR “Nycticebus coucang” OR “Plantacanthomys Lasiurus” OR “Sundasciurus hippurus”</w:t>
      </w:r>
      <w:r w:rsidR="00794162" w:rsidRPr="00796C83">
        <w:rPr>
          <w:rFonts w:ascii="Times New Roman" w:hAnsi="Times New Roman" w:cs="Times New Roman"/>
          <w:color w:val="000000" w:themeColor="text1"/>
          <w:sz w:val="20"/>
          <w:szCs w:val="20"/>
        </w:rPr>
        <w:t>)</w:t>
      </w:r>
    </w:p>
    <w:p w14:paraId="091587A3" w14:textId="64800C4A" w:rsidR="005E7E86"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5E7E86" w:rsidRPr="00796C83">
        <w:rPr>
          <w:rFonts w:ascii="Times New Roman" w:hAnsi="Times New Roman" w:cs="Times New Roman"/>
          <w:color w:val="000000" w:themeColor="text1"/>
          <w:sz w:val="20"/>
          <w:szCs w:val="20"/>
        </w:rPr>
        <w:t>-ABS-KEY (“ecosystem servic*” OR “ecosystem function*”</w:t>
      </w:r>
      <w:r w:rsidR="00794162" w:rsidRPr="00796C83">
        <w:rPr>
          <w:rFonts w:ascii="Times New Roman" w:hAnsi="Times New Roman" w:cs="Times New Roman"/>
          <w:color w:val="000000" w:themeColor="text1"/>
          <w:sz w:val="20"/>
          <w:szCs w:val="20"/>
        </w:rPr>
        <w:t xml:space="preserve"> </w:t>
      </w:r>
      <w:r w:rsidR="005E7E86" w:rsidRPr="00796C83">
        <w:rPr>
          <w:rFonts w:ascii="Times New Roman" w:hAnsi="Times New Roman" w:cs="Times New Roman"/>
          <w:color w:val="000000" w:themeColor="text1"/>
          <w:sz w:val="20"/>
          <w:szCs w:val="20"/>
        </w:rPr>
        <w:t>OR “pest regulat*” OR “disease regulat*” OR “pollin*” OR “nutrient cycl*” OR “soil form*”</w:t>
      </w:r>
      <w:r w:rsidR="00896086">
        <w:rPr>
          <w:rFonts w:ascii="Times New Roman" w:hAnsi="Times New Roman" w:cs="Times New Roman"/>
          <w:color w:val="000000" w:themeColor="text1"/>
          <w:sz w:val="20"/>
          <w:szCs w:val="20"/>
        </w:rPr>
        <w:t xml:space="preserve"> OR “climate regulat*” OR “natural-hazard regulat*” OR “water cycl*” OR “habitat provis*”</w:t>
      </w:r>
      <w:r w:rsidR="005E7E86" w:rsidRPr="00796C83">
        <w:rPr>
          <w:rFonts w:ascii="Times New Roman" w:hAnsi="Times New Roman" w:cs="Times New Roman"/>
          <w:color w:val="000000" w:themeColor="text1"/>
          <w:sz w:val="20"/>
          <w:szCs w:val="20"/>
        </w:rPr>
        <w:t>)</w:t>
      </w:r>
    </w:p>
    <w:p w14:paraId="1A012EEA" w14:textId="7C8344DA" w:rsidR="005E7E86" w:rsidRPr="00796C83" w:rsidRDefault="005E7E86"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3A71916A" w14:textId="3A536014" w:rsidR="005E7E86"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5E7E86" w:rsidRPr="00796C83">
        <w:rPr>
          <w:rFonts w:ascii="Times New Roman" w:hAnsi="Times New Roman" w:cs="Times New Roman"/>
          <w:color w:val="000000" w:themeColor="text1"/>
          <w:sz w:val="20"/>
          <w:szCs w:val="20"/>
        </w:rPr>
        <w:t>-ABS-KEY (crop</w:t>
      </w:r>
      <w:r w:rsidR="00794162" w:rsidRPr="00796C83">
        <w:rPr>
          <w:rFonts w:ascii="Times New Roman" w:hAnsi="Times New Roman" w:cs="Times New Roman"/>
          <w:color w:val="000000" w:themeColor="text1"/>
          <w:sz w:val="20"/>
          <w:szCs w:val="20"/>
        </w:rPr>
        <w:t xml:space="preserve"> </w:t>
      </w:r>
      <w:r w:rsidR="005E7E86"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E7E86"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005E7E86"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5E7E86"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1F09D6C7" w14:textId="644464CA" w:rsidR="005E7E86" w:rsidRPr="00796C83" w:rsidRDefault="005E7E86"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57815E11" w14:textId="4C87201D" w:rsidR="005E7E86" w:rsidRPr="00796C83" w:rsidRDefault="005E7E86"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1986FC02" w14:textId="5915B74F" w:rsidR="005E7E86" w:rsidRPr="00796C83" w:rsidRDefault="005E7E86" w:rsidP="00D10324">
      <w:pPr>
        <w:spacing w:after="0" w:line="240" w:lineRule="auto"/>
        <w:rPr>
          <w:rFonts w:ascii="Times New Roman" w:hAnsi="Times New Roman" w:cs="Times New Roman"/>
          <w:b/>
          <w:bCs/>
          <w:color w:val="000000" w:themeColor="text1"/>
          <w:sz w:val="24"/>
          <w:szCs w:val="24"/>
        </w:rPr>
      </w:pPr>
    </w:p>
    <w:p w14:paraId="31263608" w14:textId="25597B34" w:rsidR="00D10324" w:rsidRPr="00796C83" w:rsidRDefault="00D10324" w:rsidP="0000326B">
      <w:pPr>
        <w:pStyle w:val="Heading3"/>
        <w:rPr>
          <w:rFonts w:ascii="Times New Roman" w:hAnsi="Times New Roman" w:cs="Times New Roman"/>
          <w:color w:val="000000" w:themeColor="text1"/>
        </w:rPr>
      </w:pPr>
      <w:bookmarkStart w:id="10" w:name="_Hlk67650610"/>
      <w:r w:rsidRPr="00796C83">
        <w:rPr>
          <w:rFonts w:ascii="Times New Roman" w:hAnsi="Times New Roman" w:cs="Times New Roman"/>
          <w:color w:val="000000" w:themeColor="text1"/>
        </w:rPr>
        <w:t>Red List pollinating birds</w:t>
      </w:r>
      <w:r w:rsidR="00BE6D48" w:rsidRPr="00796C83">
        <w:rPr>
          <w:rFonts w:ascii="Times New Roman" w:hAnsi="Times New Roman" w:cs="Times New Roman"/>
          <w:color w:val="000000" w:themeColor="text1"/>
        </w:rPr>
        <w:t xml:space="preserve"> </w:t>
      </w:r>
      <w:r w:rsidR="00BE6D48" w:rsidRPr="00796C83">
        <w:rPr>
          <w:rFonts w:ascii="Times New Roman" w:hAnsi="Times New Roman" w:cs="Times New Roman"/>
          <w:color w:val="000000" w:themeColor="text1"/>
        </w:rPr>
        <w:fldChar w:fldCharType="begin"/>
      </w:r>
      <w:r w:rsidR="008231F3">
        <w:rPr>
          <w:rFonts w:ascii="Times New Roman" w:hAnsi="Times New Roman" w:cs="Times New Roman"/>
          <w:color w:val="000000" w:themeColor="text1"/>
        </w:rPr>
        <w:instrText xml:space="preserve"> ADDIN ZOTERO_ITEM CSL_CITATION {"citationID":"t8P7Tzlw","properties":{"formattedCitation":"(Regan et al., 2015)","plainCitation":"(Regan et al., 2015)","noteIndex":0},"citationItems":[{"id":"lwdeEuED/4oBCV7EP","uris":["http://zotero.org/users/4769504/items/PLCHPGLT"],"itemData":{"id":3708,"type":"article-journal","abstract":"Abstract Biodiversity is declining, with direct and indirect effects on ecosystem functions and services that are poorly quantified. Here, we develop the first global assessment of trends in pollinators, focusing on pollinating birds and mammals. A Red List Index for these species shows that, overall, pollinating bird and mammal species are deteriorating in status, with more species moving toward extinction than away from it. On average, 2.5 species per year have moved one Red List category toward extinction in recent decades, representing a substantial increase in the extinction risk across this set of species. This may be impacting the delivery of benefits that these species provide to people. We recommend that the index be expanded to include taxonomic groups that contribute more significantly to pollination, such as bees, wasps, and butterflies, thereby giving a more complete picture of the state of pollinating species worldwide.","container-title":"Conservation Letters","DOI":"https://doi.org/10.1111/conl.12162","issue":"6","note":"_eprint: https://conbio.onlinelibrary.wiley.com/doi/pdf/10.1111/conl.12162","page":"397-403","title":"Global Trends in the Status of Bird and Mammal Pollinators","volume":"8","author":[{"family":"Regan","given":"Eugenie C."},{"family":"Santini","given":"Luca"},{"family":"Ingwall-King","given":"Lisa"},{"family":"Hoffmann","given":"Michael"},{"family":"Rondinini","given":"Carlo"},{"family":"Symes","given":"Andy"},{"family":"Taylor","given":"Joseph"},{"family":"Butchart","given":"Stuart H.M."}],"issued":{"date-parts":[["2015"]]}}}],"schema":"https://github.com/citation-style-language/schema/raw/master/csl-citation.json"} </w:instrText>
      </w:r>
      <w:r w:rsidR="00BE6D48" w:rsidRPr="00796C83">
        <w:rPr>
          <w:rFonts w:ascii="Times New Roman" w:hAnsi="Times New Roman" w:cs="Times New Roman"/>
          <w:color w:val="000000" w:themeColor="text1"/>
        </w:rPr>
        <w:fldChar w:fldCharType="separate"/>
      </w:r>
      <w:r w:rsidR="00BE6D48" w:rsidRPr="00796C83">
        <w:rPr>
          <w:rFonts w:ascii="Times New Roman" w:hAnsi="Times New Roman" w:cs="Times New Roman"/>
          <w:color w:val="000000" w:themeColor="text1"/>
        </w:rPr>
        <w:t>(Regan et al., 2015)</w:t>
      </w:r>
      <w:r w:rsidR="00BE6D48" w:rsidRPr="00796C83">
        <w:rPr>
          <w:rFonts w:ascii="Times New Roman" w:hAnsi="Times New Roman" w:cs="Times New Roman"/>
          <w:color w:val="000000" w:themeColor="text1"/>
        </w:rPr>
        <w:fldChar w:fldCharType="end"/>
      </w:r>
    </w:p>
    <w:bookmarkEnd w:id="10"/>
    <w:p w14:paraId="080F28ED" w14:textId="6347B504" w:rsidR="00D10324" w:rsidRPr="00796C83" w:rsidRDefault="00D10324"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General Contribution</w:t>
      </w:r>
    </w:p>
    <w:p w14:paraId="3738916B" w14:textId="78B1ECEE" w:rsidR="00D10324" w:rsidRPr="00796C83" w:rsidRDefault="00D10324" w:rsidP="00D10324">
      <w:pPr>
        <w:spacing w:after="0" w:line="240" w:lineRule="auto"/>
        <w:rPr>
          <w:rFonts w:ascii="Times New Roman" w:hAnsi="Times New Roman" w:cs="Times New Roman"/>
          <w:b/>
          <w:bCs/>
          <w:color w:val="000000" w:themeColor="text1"/>
        </w:rPr>
      </w:pPr>
      <w:r w:rsidRPr="00796C83">
        <w:rPr>
          <w:rFonts w:ascii="Times New Roman" w:hAnsi="Times New Roman" w:cs="Times New Roman"/>
          <w:b/>
          <w:bCs/>
          <w:color w:val="000000" w:themeColor="text1"/>
        </w:rPr>
        <w:t>- 1 document</w:t>
      </w:r>
    </w:p>
    <w:p w14:paraId="5F1E43D3" w14:textId="260622DD" w:rsidR="00D10324" w:rsidRPr="00796C83" w:rsidRDefault="00D10324" w:rsidP="00D10324">
      <w:pPr>
        <w:spacing w:after="0" w:line="240" w:lineRule="auto"/>
        <w:rPr>
          <w:rFonts w:ascii="Times New Roman" w:eastAsia="Times New Roman" w:hAnsi="Times New Roman" w:cs="Times New Roman"/>
          <w:color w:val="000000" w:themeColor="text1"/>
          <w:sz w:val="20"/>
          <w:szCs w:val="20"/>
          <w:lang w:eastAsia="en-GB"/>
        </w:rPr>
      </w:pPr>
      <w:r w:rsidRPr="00796C83">
        <w:rPr>
          <w:rFonts w:ascii="Times New Roman" w:hAnsi="Times New Roman" w:cs="Times New Roman"/>
          <w:color w:val="000000" w:themeColor="text1"/>
          <w:sz w:val="20"/>
          <w:szCs w:val="20"/>
        </w:rPr>
        <w:t xml:space="preserve">TITLE-ABS-KEY </w:t>
      </w:r>
      <w:bookmarkStart w:id="11" w:name="_Hlk67650623"/>
      <w:r w:rsidRPr="00796C83">
        <w:rPr>
          <w:rFonts w:ascii="Times New Roman" w:hAnsi="Times New Roman" w:cs="Times New Roman"/>
          <w:color w:val="000000" w:themeColor="text1"/>
          <w:sz w:val="20"/>
          <w:szCs w:val="20"/>
        </w:rPr>
        <w:t>(</w:t>
      </w:r>
      <w:r w:rsidRPr="00796C83">
        <w:rPr>
          <w:rFonts w:ascii="Times New Roman" w:eastAsia="Times New Roman" w:hAnsi="Times New Roman" w:cs="Times New Roman"/>
          <w:color w:val="000000" w:themeColor="text1"/>
          <w:sz w:val="20"/>
          <w:szCs w:val="20"/>
          <w:lang w:eastAsia="en-GB"/>
        </w:rPr>
        <w:t>“Ramphodon naevius” OR “Glaucis dohrnii” OR “Phaethornis aethopygus” OR “Phaethornis koepckeae” OR “Augastes scutatus” OR” Augastes lumachella” OR “Heliangelus regalis” OR “Sephanoides fernandensis” OR “Discosura popelairii” OR “Lophornis gouldii” OR “Lophornis brachylophus” OR “Phlogophilus hemileucurus” OR “Phlogophilus harterti” OR” Aglaiocercus berlepschi” OR “Taphrolesbia griseiventris” OR “Oreotrochilus adela” OR “Ramphomicron dorsale” OR “Oxypogon cyanolaemus” OR “Oxypogon stuebelii” OR “Metallura iracunda” OR “Metallura baroni” OR “Haplophaedia lugens” OR “Eriocnemis nigrivestis” OR “Eriocnemis isabellae” OR “Eriocnemis derbyi” OR “Eriocnemis godini” OR “Eriocnemis cupreoventris” OR “Eriocnemis mirabilis” OR “Loddigesia mirabilis” OR “Aglaeactis aliciae” OR “Coeligena prunellei” OR “Coeligena orina” OR “Coeligena consita” OR “Heliodoxa gularis” OR “Cynanthus lawrencei” OR “Anthocephala floriceps”</w:t>
      </w:r>
      <w:r w:rsidR="00794162" w:rsidRPr="00796C83">
        <w:rPr>
          <w:rFonts w:ascii="Times New Roman" w:eastAsia="Times New Roman" w:hAnsi="Times New Roman" w:cs="Times New Roman"/>
          <w:color w:val="000000" w:themeColor="text1"/>
          <w:sz w:val="20"/>
          <w:szCs w:val="20"/>
          <w:lang w:eastAsia="en-GB"/>
        </w:rPr>
        <w:t xml:space="preserve"> </w:t>
      </w:r>
      <w:r w:rsidRPr="00796C83">
        <w:rPr>
          <w:rFonts w:ascii="Times New Roman" w:eastAsia="Times New Roman" w:hAnsi="Times New Roman" w:cs="Times New Roman"/>
          <w:color w:val="000000" w:themeColor="text1"/>
          <w:sz w:val="20"/>
          <w:szCs w:val="20"/>
          <w:lang w:eastAsia="en-GB"/>
        </w:rPr>
        <w:t xml:space="preserve">OR “Campylopterus ensipennis” OR “Campylopterus phainopeplus” OR “Campylopterus villaviscensio” OR “Eupherusa cyanophrys” OR “Eupherusa poliocerca” OR “Thalurania ridgwayi” OR ” Thalurania watertonii” OR “Amazilia castaneiventris” OR “Amazilia luciae” OR “Amazilia boucardi” OR “Goethalsia bella” OR “Lepidopyga lilliae” OR “Hylonympha macrocerca” OR “Eulidia yarrellii” OR “Chaetocercus bombus” OR “Chaetocercus berlepschi” OR “Doricha eliza” OR “Mellisuga helenae” OR “Selasphorus ardens” OR “Nestor meridionalis” OR “Brotogeris pyrrhoptera” OR “Pionites leucogaster” OR “Lathamus discolor” OR “Charmosyna palmarum” OR “Charmosyna meeki” OR “Charmosyna toxopei” OR “Charmosyna multistriata” OR “Charmosyna diadema” OR “Charmosyna amabilis” OR “Charmosyna margarethae” OR “Vini kuhlii” OR “Vini stepheni” OR “Vini peruviana” OR “Vini ultramarine” OR “Lorius garrulus” OR “Lorius domicella” OR “Lorius albidinucha” OR “Psitteuteles iris” OR “Eos histrio” OR “Eos reticulata” OR “Eos cyanogenia” OR “Trichoglossus forsteni” OR “Trichoglossus weberi” OR “Trichoglossus rosenbergii” OR “Trichoglossus johnstoniae” OR “Trichoglossus rubiginosus” OR “Lophornis gouldii” OR “Loriculus catamene” OR “Loriculus tener” OR “Loriculus exilis” OR “Loriculus pusillus” OR “Loriculus flosculus” OR “Elaenia ridleyana” OR “Notiomystis cincta” OR “Gymnomyza samoensis” OR “Gymnomyza aubryana” OR “Manorina melanotis” OR “Philemon brassi” OR “Philemon fuscicapillus” OR “Macgregoria pulchra” OR “Melidectes whitemanensis” OR “Melidectes princeps” OR “Lichmera notabilis” OR “Grantiella picta” OR “Myzomela kuehni” OR “Myzomela chermesina” OR “Myzomela malaitae” OR “Philesturnus carunculatus” OR “Vireo gracilirostris” OR “Zosterops mouroniensis” OR “Zosterops ficedulinus” OR “Zosterops griseovirescens” OR “Zosterops chloronothus” OR “Zosterops modestus” OR “Zosterops conspicillatus” OR “Zosterops rotensis” OR “Zosterops hypolais” OR “Zosterops natalis” OR “Zosterops flavus” OR “Zosterops grayi” OR “Zosterops uropygialis” OR “Zosterops somadikartai” </w:t>
      </w:r>
      <w:r w:rsidRPr="00796C83">
        <w:rPr>
          <w:rFonts w:ascii="Times New Roman" w:eastAsia="Times New Roman" w:hAnsi="Times New Roman" w:cs="Times New Roman"/>
          <w:color w:val="000000" w:themeColor="text1"/>
          <w:sz w:val="20"/>
          <w:szCs w:val="20"/>
          <w:lang w:eastAsia="en-GB"/>
        </w:rPr>
        <w:lastRenderedPageBreak/>
        <w:t>OR “Zosterops nehrkorni” OR “Zosterops mysorensis” OR “Zosterops kuehni” OR “Zosterops vellalavella” OR “Zosterops splendidus” OR “Zosterops luteirostris” OR “Zosterops tenuirostris” OR “Zosterops albogularis” OR “Zosterops samoensis” OR “Zosterops oleaginous” OR “Woodfordia lacertosa” OR “Rukia longirostra” OR “Rukia ruki” OR “Cleptornis marchei” OR “Apalopteron familiar” OR “Madanga ruficollis” OR “Heleia muelleri” OR “Megazosterops palauensis” OR “Speirops melanocephalus” OR “Speirops brunneus” OR “Speirops leucophoeus” OR “Anthreptes reichenowi” OR “Anthreptes rhodolaemus” OR “Anthreptes pallidigaster” OR “Anthreptes rubritorques” OR “Nectarinia thomensis” OR “Nectarinia ursulae” OR “Nectarinia neergardi” OR “Nectarinia loveridgei” OR “Nectarinia moreaui” OR “Nectarinia rockefelleri” OR “Nectarinia rufipennis” OR “Aethopyga primigenia” OR “Aethopyga boltoni” OR “Aethopyga linaraborae” OR “Aethopyga duyvenbodei” OR “Hemignathus kauaiensis” OR “Hemignathus flavus” OR “Hemignathus parvus” OR “Hemignathus lucidus” OR “Hemignathus munroi” OR “Vestiaria coccinea” OR “Palmeria dolei” OR “Icterus oberi” OR “Icterus bonana” OR “Icterus laudabilis” OR “Thraupis cyanoptera” OR “Dacnis nigripes” OR “Conirostrum bicolor” OR “Diglossa venezuelensis” OR “Diglossa gloriosissima”</w:t>
      </w:r>
      <w:r w:rsidR="00794162" w:rsidRPr="00796C83">
        <w:rPr>
          <w:rFonts w:ascii="Times New Roman" w:eastAsia="Times New Roman" w:hAnsi="Times New Roman" w:cs="Times New Roman"/>
          <w:color w:val="000000" w:themeColor="text1"/>
          <w:sz w:val="20"/>
          <w:szCs w:val="20"/>
          <w:lang w:eastAsia="en-GB"/>
        </w:rPr>
        <w:t>)</w:t>
      </w:r>
    </w:p>
    <w:bookmarkEnd w:id="11"/>
    <w:p w14:paraId="38A95736" w14:textId="6362C0A7" w:rsidR="00D10324"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D10324" w:rsidRPr="00796C83">
        <w:rPr>
          <w:rFonts w:ascii="Times New Roman" w:hAnsi="Times New Roman" w:cs="Times New Roman"/>
          <w:color w:val="000000" w:themeColor="text1"/>
          <w:sz w:val="20"/>
          <w:szCs w:val="20"/>
        </w:rPr>
        <w:t>-ABS-KEY (“ecosystem servic*” OR “ecosystem funct*” OR “pest regulat*” OR “disease regulat*” OR “pollin*” OR “nutrient cycl*” OR “soil form*”</w:t>
      </w:r>
      <w:r w:rsidR="00896086">
        <w:rPr>
          <w:rFonts w:ascii="Times New Roman" w:hAnsi="Times New Roman" w:cs="Times New Roman"/>
          <w:color w:val="000000" w:themeColor="text1"/>
          <w:sz w:val="20"/>
          <w:szCs w:val="20"/>
        </w:rPr>
        <w:t xml:space="preserve"> OR “climate regulat*” OR “natural-hazard regulat*” OR “water cycl*” OR “habitat provis*”</w:t>
      </w:r>
      <w:r w:rsidR="00D10324" w:rsidRPr="00796C83">
        <w:rPr>
          <w:rFonts w:ascii="Times New Roman" w:hAnsi="Times New Roman" w:cs="Times New Roman"/>
          <w:color w:val="000000" w:themeColor="text1"/>
          <w:sz w:val="20"/>
          <w:szCs w:val="20"/>
        </w:rPr>
        <w:t>)</w:t>
      </w:r>
    </w:p>
    <w:p w14:paraId="5383978B" w14:textId="7CF035E2" w:rsidR="00D10324" w:rsidRPr="00796C83" w:rsidRDefault="00D1032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7A59A308" w14:textId="4CFAC7BE" w:rsidR="00D10324"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D10324" w:rsidRPr="00796C83">
        <w:rPr>
          <w:rFonts w:ascii="Times New Roman" w:hAnsi="Times New Roman" w:cs="Times New Roman"/>
          <w:color w:val="000000" w:themeColor="text1"/>
          <w:sz w:val="20"/>
          <w:szCs w:val="20"/>
        </w:rPr>
        <w:t xml:space="preserve">-ABS-KEY </w:t>
      </w:r>
      <w:r w:rsidR="00794162" w:rsidRPr="00796C83">
        <w:rPr>
          <w:rFonts w:ascii="Times New Roman" w:hAnsi="Times New Roman" w:cs="Times New Roman"/>
          <w:color w:val="000000" w:themeColor="text1"/>
          <w:sz w:val="20"/>
          <w:szCs w:val="20"/>
        </w:rPr>
        <w:t>(</w:t>
      </w:r>
      <w:r w:rsidR="00D10324"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6607BFF8" w14:textId="229AFEF6" w:rsidR="00D10324" w:rsidRPr="00796C83" w:rsidRDefault="00D1032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525C6FB3" w14:textId="0424163C" w:rsidR="00D10324" w:rsidRDefault="00D1032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7775B471" w14:textId="77777777" w:rsidR="00896086" w:rsidRPr="00796C83" w:rsidRDefault="00896086" w:rsidP="00D10324">
      <w:pPr>
        <w:spacing w:after="0" w:line="240" w:lineRule="auto"/>
        <w:rPr>
          <w:rFonts w:ascii="Times New Roman" w:hAnsi="Times New Roman" w:cs="Times New Roman"/>
          <w:color w:val="000000" w:themeColor="text1"/>
          <w:sz w:val="20"/>
          <w:szCs w:val="20"/>
        </w:rPr>
      </w:pPr>
    </w:p>
    <w:p w14:paraId="3233EE3D" w14:textId="50F84DFE" w:rsidR="00D10324" w:rsidRPr="00796C83" w:rsidRDefault="00D10324"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Unit measure contribution</w:t>
      </w:r>
    </w:p>
    <w:p w14:paraId="2493A86F" w14:textId="219DBF9C" w:rsidR="00D10324" w:rsidRPr="00796C83" w:rsidRDefault="00D10324" w:rsidP="00D10324">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1 document</w:t>
      </w:r>
    </w:p>
    <w:p w14:paraId="6AA89DD7" w14:textId="3826668C" w:rsidR="00D10324" w:rsidRPr="00796C83" w:rsidRDefault="00D10324" w:rsidP="00D10324">
      <w:pPr>
        <w:spacing w:after="0" w:line="240" w:lineRule="auto"/>
        <w:rPr>
          <w:rFonts w:ascii="Times New Roman" w:eastAsia="Times New Roman" w:hAnsi="Times New Roman" w:cs="Times New Roman"/>
          <w:color w:val="000000" w:themeColor="text1"/>
          <w:sz w:val="20"/>
          <w:szCs w:val="20"/>
          <w:lang w:eastAsia="en-GB"/>
        </w:rPr>
      </w:pPr>
      <w:r w:rsidRPr="00796C83">
        <w:rPr>
          <w:rFonts w:ascii="Times New Roman" w:hAnsi="Times New Roman" w:cs="Times New Roman"/>
          <w:color w:val="000000" w:themeColor="text1"/>
          <w:sz w:val="20"/>
          <w:szCs w:val="20"/>
        </w:rPr>
        <w:t>TITLE-ABS-KEY (</w:t>
      </w:r>
      <w:r w:rsidRPr="00796C83">
        <w:rPr>
          <w:rFonts w:ascii="Times New Roman" w:eastAsia="Times New Roman" w:hAnsi="Times New Roman" w:cs="Times New Roman"/>
          <w:color w:val="000000" w:themeColor="text1"/>
          <w:sz w:val="20"/>
          <w:szCs w:val="20"/>
          <w:lang w:eastAsia="en-GB"/>
        </w:rPr>
        <w:t>“Ramphodon naevius” OR “Glaucis dohrnii” OR “Phaethornis aethopygus” OR “Phaethornis koepckeae” OR “Augastes scutatus” OR” Augastes lumachella” OR “Heliangelus regalis” OR “Sephanoides fernandensis” OR “Discosura popelairii” OR “Lophornis gouldii” OR “Lophornis brachylophus” OR “Phlogophilus hemileucurus” OR “Phlogophilus harterti” OR” Aglaiocercus berlepschi” OR “Taphrolesbia griseiventris” OR “Oreotrochilus adela” OR “Ramphomicron dorsale” OR “Oxypogon cyanolaemus” OR “Oxypogon stuebelii” OR “Metallura iracunda” OR “Metallura baroni” OR “Haplophaedia lugens” OR “Eriocnemis nigrivestis” OR “Eriocnemis isabellae” OR “Eriocnemis derbyi” OR “Eriocnemis godini” OR “Eriocnemis cupreoventris” OR “Eriocnemis mirabilis” OR “Loddigesia mirabilis” OR “Aglaeactis aliciae” OR “Coeligena prunellei” OR “Coeligena orina” OR “Coeligena consita” OR “Heliodoxa gularis” OR “Cynanthus lawrencei” OR “Anthocephala floriceps”</w:t>
      </w:r>
      <w:r w:rsidR="00794162" w:rsidRPr="00796C83">
        <w:rPr>
          <w:rFonts w:ascii="Times New Roman" w:eastAsia="Times New Roman" w:hAnsi="Times New Roman" w:cs="Times New Roman"/>
          <w:color w:val="000000" w:themeColor="text1"/>
          <w:sz w:val="20"/>
          <w:szCs w:val="20"/>
          <w:lang w:eastAsia="en-GB"/>
        </w:rPr>
        <w:t xml:space="preserve"> </w:t>
      </w:r>
      <w:r w:rsidRPr="00796C83">
        <w:rPr>
          <w:rFonts w:ascii="Times New Roman" w:eastAsia="Times New Roman" w:hAnsi="Times New Roman" w:cs="Times New Roman"/>
          <w:color w:val="000000" w:themeColor="text1"/>
          <w:sz w:val="20"/>
          <w:szCs w:val="20"/>
          <w:lang w:eastAsia="en-GB"/>
        </w:rPr>
        <w:t xml:space="preserve">OR “Campylopterus ensipennis” OR “Campylopterus phainopeplus” OR “Campylopterus villaviscensio” OR “Eupherusa cyanophrys” OR “Eupherusa poliocerca” OR “Thalurania ridgwayi” OR ” Thalurania watertonii” OR “Amazilia castaneiventris” OR “Amazilia luciae” OR “Amazilia boucardi” OR “Goethalsia bella” OR “Lepidopyga lilliae” OR “Hylonympha macrocerca” OR “Eulidia yarrellii” OR “Chaetocercus bombus” OR “Chaetocercus berlepschi” OR “Doricha eliza” OR “Mellisuga helenae” OR “Selasphorus ardens” OR “Nestor meridionalis” OR “Brotogeris pyrrhoptera” OR “Pionites leucogaster” OR “Lathamus discolor” OR “Charmosyna palmarum” OR “Charmosyna meeki” OR “Charmosyna toxopei” OR “Charmosyna multistriata” OR “Charmosyna diadema” OR “Charmosyna amabilis” OR “Charmosyna margarethae” OR “Vini kuhlii” OR “Vini stepheni” OR “Vini peruviana” OR “Vini ultramarine” OR “Lorius garrulus” OR “Lorius domicella” OR “Lorius albidinucha” OR “Psitteuteles iris” OR “Eos histrio” OR “Eos reticulata” OR “Eos cyanogenia” OR “Trichoglossus forsteni” OR “Trichoglossus weberi” OR “Trichoglossus rosenbergii” OR “Trichoglossus johnstoniae” OR “Trichoglossus rubiginosus” OR “Lophornis gouldii” OR “Loriculus catamene” OR “Loriculus tener” OR “Loriculus exilis” OR “Loriculus pusillus” OR “Loriculus flosculus” OR “Elaenia ridleyana” OR “Notiomystis cincta” OR “Gymnomyza samoensis” OR “Gymnomyza aubryana” OR “Manorina melanotis” OR “Philemon brassi” OR “Philemon fuscicapillus” OR “Macgregoria pulchra” OR “Melidectes whitemanensis” OR “Melidectes princeps” OR “Lichmera notabilis” OR “Grantiella picta” OR “Myzomela kuehni” OR “Myzomela chermesina” OR “Myzomela malaitae” OR “Philesturnus carunculatus” OR “Vireo gracilirostris” OR “Zosterops mouroniensis” OR “Zosterops ficedulinus” OR “Zosterops griseovirescens” OR “Zosterops chloronothus” OR “Zosterops modestus” OR “Zosterops conspicillatus” OR “Zosterops rotensis” OR “Zosterops hypolais” OR “Zosterops natalis” OR “Zosterops flavus” OR “Zosterops grayi” OR “Zosterops uropygialis” OR “Zosterops somadikartai” OR “Zosterops nehrkorni” OR “Zosterops mysorensis” OR “Zosterops kuehni” OR “Zosterops vellalavella” OR “Zosterops splendidus” OR “Zosterops luteirostris” OR “Zosterops tenuirostris” OR “Zosterops albogularis” OR “Zosterops samoensis” OR “Zosterops oleaginous” OR “Woodfordia lacertosa” OR “Rukia longirostra” OR “Rukia ruki” OR “Cleptornis marchei” OR “Apalopteron familiar” OR “Madanga ruficollis” OR “Heleia muelleri” OR “Megazosterops palauensis” OR “Speirops melanocephalus” OR “Speirops brunneus” OR </w:t>
      </w:r>
      <w:r w:rsidRPr="00796C83">
        <w:rPr>
          <w:rFonts w:ascii="Times New Roman" w:eastAsia="Times New Roman" w:hAnsi="Times New Roman" w:cs="Times New Roman"/>
          <w:color w:val="000000" w:themeColor="text1"/>
          <w:sz w:val="20"/>
          <w:szCs w:val="20"/>
          <w:lang w:eastAsia="en-GB"/>
        </w:rPr>
        <w:lastRenderedPageBreak/>
        <w:t>“Speirops leucophoeus” OR “Anthreptes reichenowi” OR “Anthreptes rhodolaemus” OR “Anthreptes pallidigaster” OR “Anthreptes rubritorques” OR “Nectarinia thomensis” OR “Nectarinia ursulae” OR “Nectarinia neergardi” OR “Nectarinia loveridgei” OR “Nectarinia moreaui” OR “Nectarinia rockefelleri” OR “Nectarinia rufipennis” OR “Aethopyga primigenia” OR “Aethopyga boltoni” OR “Aethopyga linaraborae” OR “Aethopyga duyvenbodei” OR “Hemignathus kauaiensis” OR “Hemignathus flavus” OR “Hemignathus parvus” OR “Hemignathus lucidus” OR “Hemignathus munroi” OR “Vestiaria coccinea” OR “Palmeria dolei” OR “Icterus oberi” OR “Icterus bonana” OR “Icterus laudabilis” OR “Thraupis cyanoptera” OR “Dacnis nigripes” OR “Conirostrum bicolor” OR “Diglossa venezuelensis” OR “Diglossa gloriosissima”</w:t>
      </w:r>
      <w:r w:rsidR="00794162" w:rsidRPr="00796C83">
        <w:rPr>
          <w:rFonts w:ascii="Times New Roman" w:eastAsia="Times New Roman" w:hAnsi="Times New Roman" w:cs="Times New Roman"/>
          <w:color w:val="000000" w:themeColor="text1"/>
          <w:sz w:val="20"/>
          <w:szCs w:val="20"/>
          <w:lang w:eastAsia="en-GB"/>
        </w:rPr>
        <w:t>)</w:t>
      </w:r>
    </w:p>
    <w:p w14:paraId="6D965F3A" w14:textId="4B5F5661" w:rsidR="00D10324"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D10324" w:rsidRPr="00796C83">
        <w:rPr>
          <w:rFonts w:ascii="Times New Roman" w:hAnsi="Times New Roman" w:cs="Times New Roman"/>
          <w:color w:val="000000" w:themeColor="text1"/>
          <w:sz w:val="20"/>
          <w:szCs w:val="20"/>
        </w:rPr>
        <w:t>-ABS-KEY (“ecosystem servic*” OR “ecosystem function*”</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OR “pest regulat*” OR “disease regulat*” OR “pollin*” OR “nutrient cycl*” OR “soil form*”</w:t>
      </w:r>
      <w:r w:rsidR="00896086">
        <w:rPr>
          <w:rFonts w:ascii="Times New Roman" w:hAnsi="Times New Roman" w:cs="Times New Roman"/>
          <w:color w:val="000000" w:themeColor="text1"/>
          <w:sz w:val="20"/>
          <w:szCs w:val="20"/>
        </w:rPr>
        <w:t xml:space="preserve"> OR “climate regulat*” OR “natural-hazard regulat*” OR “water cycl*” OR “habitat provis*”</w:t>
      </w:r>
      <w:r w:rsidR="00D10324" w:rsidRPr="00796C83">
        <w:rPr>
          <w:rFonts w:ascii="Times New Roman" w:hAnsi="Times New Roman" w:cs="Times New Roman"/>
          <w:color w:val="000000" w:themeColor="text1"/>
          <w:sz w:val="20"/>
          <w:szCs w:val="20"/>
        </w:rPr>
        <w:t>)</w:t>
      </w:r>
    </w:p>
    <w:p w14:paraId="3CD02D4E" w14:textId="5EE9A8B0" w:rsidR="00D10324" w:rsidRPr="00796C83" w:rsidRDefault="00D1032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1966DF48" w14:textId="44E563F2" w:rsidR="00D10324"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D10324" w:rsidRPr="00796C83">
        <w:rPr>
          <w:rFonts w:ascii="Times New Roman" w:hAnsi="Times New Roman" w:cs="Times New Roman"/>
          <w:color w:val="000000" w:themeColor="text1"/>
          <w:sz w:val="20"/>
          <w:szCs w:val="20"/>
        </w:rPr>
        <w:t>-ABS-KEY (crop</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369AA1E4" w14:textId="198D2F8E" w:rsidR="00D10324" w:rsidRPr="00796C83" w:rsidRDefault="00D1032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654188EF" w14:textId="17ABA5D2" w:rsidR="00D10324" w:rsidRPr="00796C83" w:rsidRDefault="00D1032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5EE30452" w14:textId="77777777" w:rsidR="00D10324" w:rsidRPr="00796C83" w:rsidRDefault="00D10324" w:rsidP="00D10324">
      <w:pPr>
        <w:spacing w:after="0" w:line="240" w:lineRule="auto"/>
        <w:rPr>
          <w:rFonts w:ascii="Times New Roman" w:hAnsi="Times New Roman" w:cs="Times New Roman"/>
          <w:b/>
          <w:bCs/>
          <w:color w:val="000000" w:themeColor="text1"/>
          <w:sz w:val="24"/>
          <w:szCs w:val="24"/>
        </w:rPr>
      </w:pPr>
    </w:p>
    <w:p w14:paraId="08C41AFA" w14:textId="60D4E68F" w:rsidR="00D10324" w:rsidRPr="00796C83" w:rsidRDefault="00D10324"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Food contribution</w:t>
      </w:r>
    </w:p>
    <w:p w14:paraId="62BA84EF" w14:textId="5EEA1A4C" w:rsidR="00D10324" w:rsidRPr="00796C83" w:rsidRDefault="00D10324" w:rsidP="00D10324">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1 document</w:t>
      </w:r>
    </w:p>
    <w:p w14:paraId="108C9FBE" w14:textId="01642C7C" w:rsidR="00D10324" w:rsidRPr="00796C83" w:rsidRDefault="00D10324" w:rsidP="00D10324">
      <w:pPr>
        <w:spacing w:after="0" w:line="240" w:lineRule="auto"/>
        <w:rPr>
          <w:rFonts w:ascii="Times New Roman" w:eastAsia="Times New Roman" w:hAnsi="Times New Roman" w:cs="Times New Roman"/>
          <w:color w:val="000000" w:themeColor="text1"/>
          <w:sz w:val="20"/>
          <w:szCs w:val="20"/>
          <w:lang w:eastAsia="en-GB"/>
        </w:rPr>
      </w:pPr>
      <w:r w:rsidRPr="00796C83">
        <w:rPr>
          <w:rFonts w:ascii="Times New Roman" w:hAnsi="Times New Roman" w:cs="Times New Roman"/>
          <w:color w:val="000000" w:themeColor="text1"/>
          <w:sz w:val="20"/>
          <w:szCs w:val="20"/>
        </w:rPr>
        <w:t>TITLE-ABS-KEY (</w:t>
      </w:r>
      <w:r w:rsidRPr="00796C83">
        <w:rPr>
          <w:rFonts w:ascii="Times New Roman" w:eastAsia="Times New Roman" w:hAnsi="Times New Roman" w:cs="Times New Roman"/>
          <w:color w:val="000000" w:themeColor="text1"/>
          <w:sz w:val="20"/>
          <w:szCs w:val="20"/>
          <w:lang w:eastAsia="en-GB"/>
        </w:rPr>
        <w:t>“Ramphodon naevius” OR “Glaucis dohrnii” OR “Phaethornis aethopygus” OR “Phaethornis koepckeae” OR “Augastes scutatus” OR” Augastes lumachella” OR “Heliangelus regalis” OR “Sephanoides fernandensis” OR “Discosura popelairii” OR “Lophornis gouldii” OR “Lophornis brachylophus” OR “Phlogophilus hemileucurus” OR “Phlogophilus harterti” OR” Aglaiocercus berlepschi” OR “Taphrolesbia griseiventris” OR “Oreotrochilus adela” OR “Ramphomicron dorsale” OR “Oxypogon cyanolaemus” OR “Oxypogon stuebelii” OR “Metallura iracunda” OR “Metallura baroni” OR “Haplophaedia lugens” OR “Eriocnemis nigrivestis” OR “Eriocnemis isabellae” OR “Eriocnemis derbyi” OR “Eriocnemis godini” OR “Eriocnemis cupreoventris” OR “Eriocnemis mirabilis” OR “Loddigesia mirabilis” OR “Aglaeactis aliciae” OR “Coeligena prunellei” OR “Coeligena orina” OR “Coeligena consita” OR “Heliodoxa gularis” OR “Cynanthus lawrencei” OR “Anthocephala floriceps”</w:t>
      </w:r>
      <w:r w:rsidR="00794162" w:rsidRPr="00796C83">
        <w:rPr>
          <w:rFonts w:ascii="Times New Roman" w:eastAsia="Times New Roman" w:hAnsi="Times New Roman" w:cs="Times New Roman"/>
          <w:color w:val="000000" w:themeColor="text1"/>
          <w:sz w:val="20"/>
          <w:szCs w:val="20"/>
          <w:lang w:eastAsia="en-GB"/>
        </w:rPr>
        <w:t xml:space="preserve"> </w:t>
      </w:r>
      <w:r w:rsidRPr="00796C83">
        <w:rPr>
          <w:rFonts w:ascii="Times New Roman" w:eastAsia="Times New Roman" w:hAnsi="Times New Roman" w:cs="Times New Roman"/>
          <w:color w:val="000000" w:themeColor="text1"/>
          <w:sz w:val="20"/>
          <w:szCs w:val="20"/>
          <w:lang w:eastAsia="en-GB"/>
        </w:rPr>
        <w:t xml:space="preserve">OR “Campylopterus ensipennis” OR “Campylopterus phainopeplus” OR “Campylopterus villaviscensio” OR “Eupherusa cyanophrys” OR “Eupherusa poliocerca” OR “Thalurania ridgwayi” OR ” Thalurania watertonii” OR “Amazilia castaneiventris” OR “Amazilia luciae” OR “Amazilia boucardi” OR “Goethalsia bella” OR “Lepidopyga lilliae” OR “Hylonympha macrocerca” OR “Eulidia yarrellii” OR “Chaetocercus bombus” OR “Chaetocercus berlepschi” OR “Doricha eliza” OR “Mellisuga helenae” OR “Selasphorus ardens” OR “Nestor meridionalis” OR “Brotogeris pyrrhoptera” OR “Pionites leucogaster” OR “Lathamus discolor” OR “Charmosyna palmarum” OR “Charmosyna meeki” OR “Charmosyna toxopei” OR “Charmosyna multistriata” OR “Charmosyna diadema” OR “Charmosyna amabilis” OR “Charmosyna margarethae” OR “Vini kuhlii” OR “Vini stepheni” OR “Vini peruviana” OR “Vini ultramarine” OR “Lorius garrulus” OR “Lorius domicella” OR “Lorius albidinucha” OR “Psitteuteles iris” OR “Eos histrio” OR “Eos reticulata” OR “Eos cyanogenia” OR “Trichoglossus forsteni” OR “Trichoglossus weberi” OR “Trichoglossus rosenbergii” OR “Trichoglossus johnstoniae” OR “Trichoglossus rubiginosus” OR “Lophornis gouldii” OR “Loriculus catamene” OR “Loriculus tener” OR “Loriculus exilis” OR “Loriculus pusillus” OR “Loriculus flosculus” OR “Elaenia ridleyana” OR “Notiomystis cincta” OR “Gymnomyza samoensis” OR “Gymnomyza aubryana” OR “Manorina melanotis” OR “Philemon brassi” OR “Philemon fuscicapillus” OR “Macgregoria pulchra” OR “Melidectes whitemanensis” OR “Melidectes princeps” OR “Lichmera notabilis” OR “Grantiella picta” OR “Myzomela kuehni” OR “Myzomela chermesina” OR “Myzomela malaitae” OR “Philesturnus carunculatus” OR “Vireo gracilirostris” OR “Zosterops mouroniensis” OR “Zosterops ficedulinus” OR “Zosterops griseovirescens” OR “Zosterops chloronothus” OR “Zosterops modestus” OR “Zosterops conspicillatus” OR “Zosterops rotensis” OR “Zosterops hypolais” OR “Zosterops natalis” OR “Zosterops flavus” OR “Zosterops grayi” OR “Zosterops uropygialis” OR “Zosterops somadikartai” OR “Zosterops nehrkorni” OR “Zosterops mysorensis” OR “Zosterops kuehni” OR “Zosterops vellalavella” OR “Zosterops splendidus” OR “Zosterops luteirostris” OR “Zosterops tenuirostris” OR “Zosterops albogularis” OR “Zosterops samoensis” OR “Zosterops oleaginous” OR “Woodfordia lacertosa” OR “Rukia longirostra” OR “Rukia ruki” OR “Cleptornis marchei” OR “Apalopteron familiar” OR “Madanga ruficollis” OR “Heleia muelleri” OR “Megazosterops palauensis” OR “Speirops melanocephalus” OR “Speirops brunneus” OR “Speirops leucophoeus” OR “Anthreptes reichenowi” OR “Anthreptes rhodolaemus” OR “Anthreptes pallidigaster” OR “Anthreptes rubritorques” OR “Nectarinia thomensis” OR “Nectarinia ursulae” OR “Nectarinia neergardi” OR “Nectarinia loveridgei” OR “Nectarinia moreaui” OR “Nectarinia rockefelleri” OR “Nectarinia rufipennis” OR “Aethopyga primigenia” OR “Aethopyga boltoni” OR “Aethopyga linaraborae” OR “Aethopyga duyvenbodei” OR “Hemignathus kauaiensis” OR “Hemignathus flavus” OR “Hemignathus parvus” OR “Hemignathus lucidus” OR “Hemignathus munroi” OR “Vestiaria coccinea” OR “Palmeria dolei” OR </w:t>
      </w:r>
      <w:r w:rsidRPr="00796C83">
        <w:rPr>
          <w:rFonts w:ascii="Times New Roman" w:eastAsia="Times New Roman" w:hAnsi="Times New Roman" w:cs="Times New Roman"/>
          <w:color w:val="000000" w:themeColor="text1"/>
          <w:sz w:val="20"/>
          <w:szCs w:val="20"/>
          <w:lang w:eastAsia="en-GB"/>
        </w:rPr>
        <w:lastRenderedPageBreak/>
        <w:t>“Icterus oberi” OR “Icterus bonana” OR “Icterus laudabilis” OR “Thraupis cyanoptera” OR “Dacnis nigripes” OR “Conirostrum bicolor” OR “Diglossa venezuelensis” OR “Diglossa gloriosissima”</w:t>
      </w:r>
      <w:r w:rsidR="00794162" w:rsidRPr="00796C83">
        <w:rPr>
          <w:rFonts w:ascii="Times New Roman" w:eastAsia="Times New Roman" w:hAnsi="Times New Roman" w:cs="Times New Roman"/>
          <w:color w:val="000000" w:themeColor="text1"/>
          <w:sz w:val="20"/>
          <w:szCs w:val="20"/>
          <w:lang w:eastAsia="en-GB"/>
        </w:rPr>
        <w:t>)</w:t>
      </w:r>
    </w:p>
    <w:p w14:paraId="14D859DC" w14:textId="3EB431F2" w:rsidR="00D10324"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D10324" w:rsidRPr="00796C83">
        <w:rPr>
          <w:rFonts w:ascii="Times New Roman" w:hAnsi="Times New Roman" w:cs="Times New Roman"/>
          <w:color w:val="000000" w:themeColor="text1"/>
          <w:sz w:val="20"/>
          <w:szCs w:val="20"/>
        </w:rPr>
        <w:t>-ABS-KEY (“ecosystem servic*” OR “ecosystem function*”</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OR “pest regulat*” OR “disease regulat*” OR “pollin*” OR “nutrient cycl*” OR “soil form*”</w:t>
      </w:r>
      <w:r w:rsidR="00896086">
        <w:rPr>
          <w:rFonts w:ascii="Times New Roman" w:hAnsi="Times New Roman" w:cs="Times New Roman"/>
          <w:color w:val="000000" w:themeColor="text1"/>
          <w:sz w:val="20"/>
          <w:szCs w:val="20"/>
        </w:rPr>
        <w:t xml:space="preserve"> OR “climate regulat*” OR “natural-hazard regulat*” OR “water cycl*” OR “habitat provis*”</w:t>
      </w:r>
      <w:r w:rsidR="00D10324" w:rsidRPr="00796C83">
        <w:rPr>
          <w:rFonts w:ascii="Times New Roman" w:hAnsi="Times New Roman" w:cs="Times New Roman"/>
          <w:color w:val="000000" w:themeColor="text1"/>
          <w:sz w:val="20"/>
          <w:szCs w:val="20"/>
        </w:rPr>
        <w:t>)</w:t>
      </w:r>
    </w:p>
    <w:p w14:paraId="4AFC1740" w14:textId="6FFB81E1" w:rsidR="00D10324" w:rsidRPr="00796C83" w:rsidRDefault="00D1032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ABS-KEY</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4414D348" w14:textId="79BAA1D3" w:rsidR="00D10324" w:rsidRPr="00796C83" w:rsidRDefault="000E1219"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TLE</w:t>
      </w:r>
      <w:r w:rsidR="00D10324" w:rsidRPr="00796C83">
        <w:rPr>
          <w:rFonts w:ascii="Times New Roman" w:hAnsi="Times New Roman" w:cs="Times New Roman"/>
          <w:color w:val="000000" w:themeColor="text1"/>
          <w:sz w:val="20"/>
          <w:szCs w:val="20"/>
        </w:rPr>
        <w:t>-ABS-KEY (crop</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D10324"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37667B70" w14:textId="6F486DBA" w:rsidR="00D10324" w:rsidRPr="00796C83" w:rsidRDefault="00D10324" w:rsidP="00D1032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EXCLUDE </w:t>
      </w:r>
      <w:r w:rsidR="000E1219" w:rsidRPr="00796C83">
        <w:rPr>
          <w:rFonts w:ascii="Times New Roman" w:hAnsi="Times New Roman" w:cs="Times New Roman"/>
          <w:color w:val="000000" w:themeColor="text1"/>
          <w:sz w:val="20"/>
          <w:szCs w:val="20"/>
        </w:rPr>
        <w:t>(PUBYE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2022</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LIMIT-TO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ANGUAGE</w:t>
      </w:r>
      <w:r w:rsidR="00794162" w:rsidRPr="00796C83">
        <w:rPr>
          <w:rFonts w:ascii="Times New Roman" w:hAnsi="Times New Roman" w:cs="Times New Roman"/>
          <w:color w:val="000000" w:themeColor="text1"/>
          <w:sz w:val="20"/>
          <w:szCs w:val="20"/>
        </w:rPr>
        <w:t xml:space="preserve">, </w:t>
      </w:r>
      <w:r w:rsidR="000E1219" w:rsidRPr="00796C83">
        <w:rPr>
          <w:rFonts w:ascii="Times New Roman" w:hAnsi="Times New Roman" w:cs="Times New Roman"/>
          <w:color w:val="000000" w:themeColor="text1"/>
          <w:sz w:val="20"/>
          <w:szCs w:val="20"/>
        </w:rPr>
        <w:t>“English”))</w:t>
      </w:r>
      <w:r w:rsidR="00794162" w:rsidRPr="00796C83">
        <w:rPr>
          <w:rFonts w:ascii="Times New Roman" w:hAnsi="Times New Roman" w:cs="Times New Roman"/>
          <w:color w:val="000000" w:themeColor="text1"/>
          <w:sz w:val="20"/>
          <w:szCs w:val="20"/>
        </w:rPr>
        <w:t xml:space="preserve"> </w:t>
      </w:r>
    </w:p>
    <w:p w14:paraId="08F99E73" w14:textId="7113A98C" w:rsidR="00EA3790" w:rsidRPr="00796C83" w:rsidRDefault="00D10324" w:rsidP="00575634">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794162" w:rsidRPr="00796C83">
        <w:rPr>
          <w:rFonts w:ascii="Times New Roman" w:hAnsi="Times New Roman" w:cs="Times New Roman"/>
          <w:color w:val="000000" w:themeColor="text1"/>
          <w:sz w:val="20"/>
          <w:szCs w:val="20"/>
        </w:rPr>
        <w:t>NOT (</w:t>
      </w:r>
      <w:r w:rsidRPr="00796C83">
        <w:rPr>
          <w:rFonts w:ascii="Times New Roman" w:hAnsi="Times New Roman" w:cs="Times New Roman"/>
          <w:color w:val="000000" w:themeColor="text1"/>
          <w:sz w:val="20"/>
          <w:szCs w:val="20"/>
        </w:rPr>
        <w:t>aquatic OR marine OR livestock OR cattle OR pig OR bushmeat OR “wetland*” OR “peatland*” OR “medicin*”)</w:t>
      </w:r>
    </w:p>
    <w:p w14:paraId="5211FC42" w14:textId="0C21CAC0" w:rsidR="003609A0" w:rsidRPr="00796C83" w:rsidRDefault="003609A0" w:rsidP="0000326B">
      <w:pPr>
        <w:pStyle w:val="Heading2"/>
        <w:rPr>
          <w:b w:val="0"/>
          <w:bCs w:val="0"/>
          <w:color w:val="000000" w:themeColor="text1"/>
          <w:sz w:val="28"/>
          <w:szCs w:val="28"/>
        </w:rPr>
      </w:pPr>
      <w:r w:rsidRPr="00796C83">
        <w:rPr>
          <w:b w:val="0"/>
          <w:bCs w:val="0"/>
          <w:color w:val="000000" w:themeColor="text1"/>
          <w:sz w:val="28"/>
          <w:szCs w:val="28"/>
        </w:rPr>
        <w:t>Web of science</w:t>
      </w:r>
      <w:r w:rsidR="001848EF" w:rsidRPr="00796C83">
        <w:rPr>
          <w:b w:val="0"/>
          <w:bCs w:val="0"/>
          <w:color w:val="000000" w:themeColor="text1"/>
          <w:sz w:val="28"/>
          <w:szCs w:val="28"/>
        </w:rPr>
        <w:t xml:space="preserve"> - English</w:t>
      </w:r>
    </w:p>
    <w:p w14:paraId="102D4327" w14:textId="5CF14E9D" w:rsidR="003609A0" w:rsidRPr="00796C83" w:rsidRDefault="003609A0" w:rsidP="0000326B">
      <w:pPr>
        <w:pStyle w:val="Heading3"/>
        <w:rPr>
          <w:rFonts w:ascii="Times New Roman" w:hAnsi="Times New Roman" w:cs="Times New Roman"/>
          <w:color w:val="000000" w:themeColor="text1"/>
        </w:rPr>
      </w:pPr>
      <w:r w:rsidRPr="00796C83">
        <w:rPr>
          <w:rFonts w:ascii="Times New Roman" w:hAnsi="Times New Roman" w:cs="Times New Roman"/>
          <w:color w:val="000000" w:themeColor="text1"/>
        </w:rPr>
        <w:t>IUCN</w:t>
      </w:r>
    </w:p>
    <w:p w14:paraId="2F51C738" w14:textId="3061BC7F" w:rsidR="00EA3790" w:rsidRPr="00796C83" w:rsidRDefault="003609A0" w:rsidP="0000326B">
      <w:pPr>
        <w:pStyle w:val="Heading4"/>
        <w:rPr>
          <w:rFonts w:ascii="Times New Roman" w:hAnsi="Times New Roman" w:cs="Times New Roman"/>
          <w:color w:val="000000" w:themeColor="text1"/>
        </w:rPr>
      </w:pPr>
      <w:bookmarkStart w:id="12" w:name="_Hlk67650451"/>
      <w:r w:rsidRPr="00796C83">
        <w:rPr>
          <w:rFonts w:ascii="Times New Roman" w:hAnsi="Times New Roman" w:cs="Times New Roman"/>
          <w:color w:val="000000" w:themeColor="text1"/>
        </w:rPr>
        <w:t>General contribution</w:t>
      </w:r>
      <w:bookmarkEnd w:id="12"/>
    </w:p>
    <w:p w14:paraId="17941737" w14:textId="6A79A29A" w:rsidR="003609A0" w:rsidRPr="00796C83" w:rsidRDefault="003609A0"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D9377F" w:rsidRPr="00796C83">
        <w:rPr>
          <w:rFonts w:ascii="Times New Roman" w:hAnsi="Times New Roman" w:cs="Times New Roman"/>
          <w:b/>
          <w:bCs/>
          <w:color w:val="000000" w:themeColor="text1"/>
          <w:sz w:val="20"/>
          <w:szCs w:val="20"/>
        </w:rPr>
        <w:t xml:space="preserve"> </w:t>
      </w:r>
      <w:r w:rsidR="004D1346">
        <w:rPr>
          <w:rFonts w:ascii="Times New Roman" w:hAnsi="Times New Roman" w:cs="Times New Roman"/>
          <w:b/>
          <w:bCs/>
          <w:color w:val="000000" w:themeColor="text1"/>
          <w:sz w:val="20"/>
          <w:szCs w:val="20"/>
        </w:rPr>
        <w:t>421</w:t>
      </w:r>
      <w:r w:rsidR="0004228A"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ocuments</w:t>
      </w:r>
    </w:p>
    <w:p w14:paraId="274B4B2F" w14:textId="467DC712"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B= (</w:t>
      </w:r>
      <w:r w:rsidR="009B2D26" w:rsidRPr="00796C83">
        <w:rPr>
          <w:rFonts w:ascii="Times New Roman" w:hAnsi="Times New Roman" w:cs="Times New Roman"/>
          <w:color w:val="000000" w:themeColor="text1"/>
          <w:sz w:val="20"/>
          <w:szCs w:val="20"/>
        </w:rPr>
        <w:t xml:space="preserve">IUCN OR </w:t>
      </w:r>
      <w:r w:rsidRPr="00796C83">
        <w:rPr>
          <w:rFonts w:ascii="Times New Roman" w:hAnsi="Times New Roman" w:cs="Times New Roman"/>
          <w:color w:val="000000" w:themeColor="text1"/>
          <w:sz w:val="20"/>
          <w:szCs w:val="20"/>
        </w:rPr>
        <w:t>rare OR "endanger</w:t>
      </w:r>
      <w:r w:rsidR="00223219"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 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vulnerabl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hreaten</w:t>
      </w:r>
      <w:r w:rsidR="00223219"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 xml:space="preserve"> </w:t>
      </w:r>
    </w:p>
    <w:p w14:paraId="0E901861" w14:textId="637D0E89" w:rsidR="003609A0" w:rsidRPr="00796C83" w:rsidRDefault="003609A0" w:rsidP="00EA3790">
      <w:pPr>
        <w:spacing w:after="0" w:line="240" w:lineRule="auto"/>
        <w:rPr>
          <w:rFonts w:ascii="Times New Roman" w:hAnsi="Times New Roman" w:cs="Times New Roman"/>
          <w:color w:val="000000" w:themeColor="text1"/>
          <w:sz w:val="20"/>
          <w:szCs w:val="20"/>
        </w:rPr>
      </w:pPr>
      <w:bookmarkStart w:id="13" w:name="_Hlk67650469"/>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B= (</w:t>
      </w:r>
      <w:r w:rsidR="00CA1810" w:rsidRPr="00796C83">
        <w:rPr>
          <w:rFonts w:ascii="Times New Roman" w:hAnsi="Times New Roman" w:cs="Times New Roman"/>
          <w:color w:val="000000" w:themeColor="text1"/>
          <w:sz w:val="20"/>
          <w:szCs w:val="20"/>
        </w:rPr>
        <w:t>“ecosystem servic*” OR “ecosystem function*”</w:t>
      </w:r>
      <w:r w:rsidRPr="00796C83">
        <w:rPr>
          <w:rFonts w:ascii="Times New Roman" w:hAnsi="Times New Roman" w:cs="Times New Roman"/>
          <w:color w:val="000000" w:themeColor="text1"/>
          <w:sz w:val="20"/>
          <w:szCs w:val="20"/>
        </w:rPr>
        <w:t>)</w:t>
      </w:r>
    </w:p>
    <w:p w14:paraId="4903ED98" w14:textId="3742EC2B"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AB= (“farm*” OR “agri*” OR “food”)</w:t>
      </w:r>
    </w:p>
    <w:p w14:paraId="78B4CD0B" w14:textId="66EEB6CD"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AB=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10579EE7" w14:textId="22598FC2" w:rsidR="00EA3790" w:rsidRDefault="0004228A"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AB</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bookmarkEnd w:id="13"/>
    </w:p>
    <w:p w14:paraId="60ECBD26" w14:textId="75213311" w:rsidR="004D1346" w:rsidRDefault="004D1346" w:rsidP="00EA3790">
      <w:pPr>
        <w:spacing w:after="0" w:line="240" w:lineRule="auto"/>
        <w:rPr>
          <w:rFonts w:ascii="Times New Roman" w:hAnsi="Times New Roman" w:cs="Times New Roman"/>
          <w:color w:val="000000" w:themeColor="text1"/>
          <w:sz w:val="20"/>
          <w:szCs w:val="20"/>
        </w:rPr>
      </w:pPr>
    </w:p>
    <w:p w14:paraId="451903CC" w14:textId="65BC40FF" w:rsidR="004D1346" w:rsidRPr="00796C83" w:rsidRDefault="004D1346" w:rsidP="004D1346">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xml:space="preserve">- </w:t>
      </w:r>
      <w:proofErr w:type="gramStart"/>
      <w:r>
        <w:rPr>
          <w:rFonts w:ascii="Times New Roman" w:hAnsi="Times New Roman" w:cs="Times New Roman"/>
          <w:b/>
          <w:bCs/>
          <w:color w:val="000000" w:themeColor="text1"/>
          <w:sz w:val="20"/>
          <w:szCs w:val="20"/>
        </w:rPr>
        <w:t>298</w:t>
      </w:r>
      <w:r w:rsidRPr="00796C83">
        <w:rPr>
          <w:rFonts w:ascii="Times New Roman" w:hAnsi="Times New Roman" w:cs="Times New Roman"/>
          <w:b/>
          <w:bCs/>
          <w:color w:val="000000" w:themeColor="text1"/>
          <w:sz w:val="20"/>
          <w:szCs w:val="20"/>
        </w:rPr>
        <w:t xml:space="preserve">  documents</w:t>
      </w:r>
      <w:proofErr w:type="gramEnd"/>
    </w:p>
    <w:p w14:paraId="6BB3766F" w14:textId="77777777" w:rsidR="004D1346" w:rsidRPr="00796C83" w:rsidRDefault="004D1346" w:rsidP="004D1346">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B= (IUCN OR rare OR "endanger*" OR vulnerable OR "threaten*") </w:t>
      </w:r>
    </w:p>
    <w:p w14:paraId="5ED36B8C" w14:textId="3B172633" w:rsidR="004D1346" w:rsidRPr="00796C83" w:rsidRDefault="004D1346" w:rsidP="004D1346">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AB= (“pest regulat*” OR “disease regulat*” OR “pollin*” OR “nutrient cycl*” OR “soil form*”</w:t>
      </w:r>
      <w:r w:rsidRPr="004A0956">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OR “climate regulat*” OR “natural-hazard regulat*” OR “water cycl*” OR “habitat provis*”</w:t>
      </w:r>
      <w:r w:rsidRPr="00796C83">
        <w:rPr>
          <w:rFonts w:ascii="Times New Roman" w:hAnsi="Times New Roman" w:cs="Times New Roman"/>
          <w:color w:val="000000" w:themeColor="text1"/>
          <w:sz w:val="20"/>
          <w:szCs w:val="20"/>
        </w:rPr>
        <w:t>)</w:t>
      </w:r>
    </w:p>
    <w:p w14:paraId="6FD1B100" w14:textId="77777777" w:rsidR="004D1346" w:rsidRPr="00796C83" w:rsidRDefault="004D1346" w:rsidP="004D1346">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AB= (“farm*” OR “agri*” OR “food”)</w:t>
      </w:r>
    </w:p>
    <w:p w14:paraId="5A80305B" w14:textId="77777777" w:rsidR="004D1346" w:rsidRPr="00796C83" w:rsidRDefault="004D1346" w:rsidP="004D1346">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AB= ("contribut*" OR "produc*" OR "return*" OR "profit*" OR revenue OR return OR output OR "incom*") </w:t>
      </w:r>
    </w:p>
    <w:p w14:paraId="02CBE782" w14:textId="77777777" w:rsidR="004D1346" w:rsidRPr="00796C83" w:rsidRDefault="004D1346" w:rsidP="004D1346">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AB</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15B11255" w14:textId="77777777" w:rsidR="004D1346" w:rsidRPr="00796C83" w:rsidRDefault="004D1346" w:rsidP="00EA3790">
      <w:pPr>
        <w:spacing w:after="0" w:line="240" w:lineRule="auto"/>
        <w:rPr>
          <w:rFonts w:ascii="Times New Roman" w:hAnsi="Times New Roman" w:cs="Times New Roman"/>
          <w:color w:val="000000" w:themeColor="text1"/>
          <w:sz w:val="20"/>
          <w:szCs w:val="20"/>
        </w:rPr>
      </w:pPr>
    </w:p>
    <w:p w14:paraId="7CD56F8D" w14:textId="77777777" w:rsidR="00961A61" w:rsidRPr="00796C83" w:rsidRDefault="00961A61" w:rsidP="00EA3790">
      <w:pPr>
        <w:spacing w:after="0" w:line="240" w:lineRule="auto"/>
        <w:rPr>
          <w:rFonts w:ascii="Times New Roman" w:hAnsi="Times New Roman" w:cs="Times New Roman"/>
          <w:color w:val="000000" w:themeColor="text1"/>
          <w:sz w:val="20"/>
          <w:szCs w:val="20"/>
        </w:rPr>
      </w:pPr>
    </w:p>
    <w:p w14:paraId="2B79FBC4" w14:textId="517CF801" w:rsidR="003609A0" w:rsidRPr="00796C83" w:rsidRDefault="003609A0"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D9377F" w:rsidRPr="00796C83">
        <w:rPr>
          <w:rFonts w:ascii="Times New Roman" w:hAnsi="Times New Roman" w:cs="Times New Roman"/>
          <w:b/>
          <w:bCs/>
          <w:color w:val="000000" w:themeColor="text1"/>
          <w:sz w:val="20"/>
          <w:szCs w:val="20"/>
        </w:rPr>
        <w:t xml:space="preserve"> </w:t>
      </w:r>
      <w:r w:rsidR="0004228A" w:rsidRPr="00796C83">
        <w:rPr>
          <w:rFonts w:ascii="Times New Roman" w:hAnsi="Times New Roman" w:cs="Times New Roman"/>
          <w:b/>
          <w:bCs/>
          <w:color w:val="000000" w:themeColor="text1"/>
          <w:sz w:val="20"/>
          <w:szCs w:val="20"/>
        </w:rPr>
        <w:t xml:space="preserve">3 </w:t>
      </w:r>
      <w:r w:rsidRPr="00796C83">
        <w:rPr>
          <w:rFonts w:ascii="Times New Roman" w:hAnsi="Times New Roman" w:cs="Times New Roman"/>
          <w:b/>
          <w:bCs/>
          <w:color w:val="000000" w:themeColor="text1"/>
          <w:sz w:val="20"/>
          <w:szCs w:val="20"/>
        </w:rPr>
        <w:t>documents</w:t>
      </w:r>
    </w:p>
    <w:p w14:paraId="29C0313D" w14:textId="6E6BBC6E" w:rsidR="00223219"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TI= </w:t>
      </w:r>
      <w:r w:rsidR="00223219" w:rsidRPr="00796C83">
        <w:rPr>
          <w:rFonts w:ascii="Times New Roman" w:hAnsi="Times New Roman" w:cs="Times New Roman"/>
          <w:color w:val="000000" w:themeColor="text1"/>
          <w:sz w:val="20"/>
          <w:szCs w:val="20"/>
        </w:rPr>
        <w:t>(IUCN OR rare OR "endanger*" 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vulnerable</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threaten*"</w:t>
      </w:r>
      <w:r w:rsidR="00794162" w:rsidRPr="00796C83">
        <w:rPr>
          <w:rFonts w:ascii="Times New Roman" w:hAnsi="Times New Roman" w:cs="Times New Roman"/>
          <w:color w:val="000000" w:themeColor="text1"/>
          <w:sz w:val="20"/>
          <w:szCs w:val="20"/>
        </w:rPr>
        <w:t>)</w:t>
      </w:r>
      <w:r w:rsidR="00223219" w:rsidRPr="00796C83">
        <w:rPr>
          <w:rFonts w:ascii="Times New Roman" w:hAnsi="Times New Roman" w:cs="Times New Roman"/>
          <w:color w:val="000000" w:themeColor="text1"/>
          <w:sz w:val="20"/>
          <w:szCs w:val="20"/>
        </w:rPr>
        <w:t xml:space="preserve"> </w:t>
      </w:r>
    </w:p>
    <w:p w14:paraId="5ACB1A4E" w14:textId="3E35403F" w:rsidR="00223219" w:rsidRPr="00796C83" w:rsidRDefault="003609A0" w:rsidP="00EA3790">
      <w:pPr>
        <w:spacing w:after="0" w:line="240" w:lineRule="auto"/>
        <w:rPr>
          <w:rFonts w:ascii="Times New Roman" w:hAnsi="Times New Roman" w:cs="Times New Roman"/>
          <w:color w:val="000000" w:themeColor="text1"/>
          <w:sz w:val="20"/>
          <w:szCs w:val="20"/>
        </w:rPr>
      </w:pPr>
      <w:bookmarkStart w:id="14" w:name="_Hlk67650479"/>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TI= </w:t>
      </w:r>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489DE139" w14:textId="477F51EA"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6BD624FE" w14:textId="0F42A590"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TI=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683CE121" w14:textId="0D4B6616" w:rsidR="0004228A" w:rsidRPr="00796C83" w:rsidRDefault="0004228A"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TI</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bookmarkEnd w:id="14"/>
    <w:p w14:paraId="5D1305B3" w14:textId="77777777" w:rsidR="003609A0" w:rsidRPr="00796C83" w:rsidRDefault="003609A0" w:rsidP="00EA3790">
      <w:pPr>
        <w:spacing w:after="0" w:line="240" w:lineRule="auto"/>
        <w:rPr>
          <w:rFonts w:ascii="Times New Roman" w:hAnsi="Times New Roman" w:cs="Times New Roman"/>
          <w:color w:val="000000" w:themeColor="text1"/>
        </w:rPr>
      </w:pPr>
    </w:p>
    <w:p w14:paraId="169E9E97" w14:textId="1651888D" w:rsidR="00EA3790" w:rsidRPr="00796C83" w:rsidRDefault="003609A0"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Unit measure contribution</w:t>
      </w:r>
    </w:p>
    <w:p w14:paraId="5C9F65C3" w14:textId="59AEABE0" w:rsidR="00B36C4F" w:rsidRPr="00796C83" w:rsidRDefault="00B36C4F"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D9377F" w:rsidRPr="00796C83">
        <w:rPr>
          <w:rFonts w:ascii="Times New Roman" w:hAnsi="Times New Roman" w:cs="Times New Roman"/>
          <w:b/>
          <w:bCs/>
          <w:color w:val="000000" w:themeColor="text1"/>
          <w:sz w:val="20"/>
          <w:szCs w:val="20"/>
        </w:rPr>
        <w:t xml:space="preserve"> </w:t>
      </w:r>
      <w:r w:rsidR="004D1346">
        <w:rPr>
          <w:rFonts w:ascii="Times New Roman" w:hAnsi="Times New Roman" w:cs="Times New Roman"/>
          <w:b/>
          <w:bCs/>
          <w:color w:val="000000" w:themeColor="text1"/>
          <w:sz w:val="20"/>
          <w:szCs w:val="20"/>
        </w:rPr>
        <w:t>8</w:t>
      </w:r>
      <w:r w:rsidR="0004228A" w:rsidRPr="00796C83">
        <w:rPr>
          <w:rFonts w:ascii="Times New Roman" w:hAnsi="Times New Roman" w:cs="Times New Roman"/>
          <w:b/>
          <w:bCs/>
          <w:color w:val="000000" w:themeColor="text1"/>
          <w:sz w:val="20"/>
          <w:szCs w:val="20"/>
        </w:rPr>
        <w:t xml:space="preserve">6 </w:t>
      </w:r>
      <w:r w:rsidRPr="00796C83">
        <w:rPr>
          <w:rFonts w:ascii="Times New Roman" w:hAnsi="Times New Roman" w:cs="Times New Roman"/>
          <w:b/>
          <w:bCs/>
          <w:color w:val="000000" w:themeColor="text1"/>
          <w:sz w:val="20"/>
          <w:szCs w:val="20"/>
        </w:rPr>
        <w:t>documents</w:t>
      </w:r>
    </w:p>
    <w:p w14:paraId="2A45EA67" w14:textId="5493F097" w:rsidR="00223219" w:rsidRPr="00796C83" w:rsidRDefault="00223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B= (IUCN OR rare OR "endanger*" 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vulnerabl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hreaten*"</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 xml:space="preserve"> </w:t>
      </w:r>
    </w:p>
    <w:p w14:paraId="571E45BB" w14:textId="2AC2826E" w:rsidR="00223219"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AB= </w:t>
      </w:r>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0681EC41" w14:textId="3C3B2F68"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AB=</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28C72EAF" w14:textId="46180E97" w:rsidR="003609A0"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AB= </w:t>
      </w:r>
      <w:r w:rsidR="003609A0" w:rsidRPr="00796C83">
        <w:rPr>
          <w:rFonts w:ascii="Times New Roman" w:hAnsi="Times New Roman" w:cs="Times New Roman"/>
          <w:color w:val="000000" w:themeColor="text1"/>
          <w:sz w:val="20"/>
          <w:szCs w:val="20"/>
        </w:rPr>
        <w:t>(</w:t>
      </w:r>
      <w:bookmarkStart w:id="15" w:name="_Hlk67650501"/>
      <w:r w:rsidR="003609A0" w:rsidRPr="00796C83">
        <w:rPr>
          <w:rFonts w:ascii="Times New Roman" w:hAnsi="Times New Roman" w:cs="Times New Roman"/>
          <w:color w:val="000000" w:themeColor="text1"/>
          <w:sz w:val="20"/>
          <w:szCs w:val="20"/>
        </w:rPr>
        <w:t>kg</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 "dolla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ha" OR “ton*” OR “bushel*”</w:t>
      </w:r>
      <w:bookmarkEnd w:id="15"/>
      <w:r w:rsidR="003609A0"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p>
    <w:p w14:paraId="56AFE21F" w14:textId="4385F2A2" w:rsidR="0004228A" w:rsidRPr="00796C83" w:rsidRDefault="0004228A"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AB</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04B9FA36" w14:textId="77777777" w:rsidR="00EA3790" w:rsidRPr="00796C83" w:rsidRDefault="00EA3790" w:rsidP="00EA3790">
      <w:pPr>
        <w:spacing w:after="0" w:line="240" w:lineRule="auto"/>
        <w:rPr>
          <w:rFonts w:ascii="Times New Roman" w:hAnsi="Times New Roman" w:cs="Times New Roman"/>
          <w:color w:val="000000" w:themeColor="text1"/>
          <w:sz w:val="20"/>
          <w:szCs w:val="20"/>
        </w:rPr>
      </w:pPr>
    </w:p>
    <w:p w14:paraId="4B22CBAD" w14:textId="7AD27224" w:rsidR="00B36C4F" w:rsidRPr="00796C83" w:rsidRDefault="00B36C4F"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181E8C" w:rsidRPr="00796C83">
        <w:rPr>
          <w:rFonts w:ascii="Times New Roman" w:hAnsi="Times New Roman" w:cs="Times New Roman"/>
          <w:b/>
          <w:bCs/>
          <w:color w:val="000000" w:themeColor="text1"/>
          <w:sz w:val="20"/>
          <w:szCs w:val="20"/>
        </w:rPr>
        <w:t xml:space="preserve">0 </w:t>
      </w:r>
      <w:r w:rsidRPr="00796C83">
        <w:rPr>
          <w:rFonts w:ascii="Times New Roman" w:hAnsi="Times New Roman" w:cs="Times New Roman"/>
          <w:b/>
          <w:bCs/>
          <w:color w:val="000000" w:themeColor="text1"/>
          <w:sz w:val="20"/>
          <w:szCs w:val="20"/>
        </w:rPr>
        <w:t>documents</w:t>
      </w:r>
    </w:p>
    <w:p w14:paraId="12BAB9F4" w14:textId="6AFCE627" w:rsidR="00223219"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lastRenderedPageBreak/>
        <w:t xml:space="preserve">TI= </w:t>
      </w:r>
      <w:r w:rsidR="00223219" w:rsidRPr="00796C83">
        <w:rPr>
          <w:rFonts w:ascii="Times New Roman" w:hAnsi="Times New Roman" w:cs="Times New Roman"/>
          <w:color w:val="000000" w:themeColor="text1"/>
          <w:sz w:val="20"/>
          <w:szCs w:val="20"/>
        </w:rPr>
        <w:t>(IUCN OR rare OR "endanger*" 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vulnerable</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threaten*"</w:t>
      </w:r>
      <w:r w:rsidR="00794162" w:rsidRPr="00796C83">
        <w:rPr>
          <w:rFonts w:ascii="Times New Roman" w:hAnsi="Times New Roman" w:cs="Times New Roman"/>
          <w:color w:val="000000" w:themeColor="text1"/>
          <w:sz w:val="20"/>
          <w:szCs w:val="20"/>
        </w:rPr>
        <w:t>)</w:t>
      </w:r>
      <w:r w:rsidR="00223219" w:rsidRPr="00796C83">
        <w:rPr>
          <w:rFonts w:ascii="Times New Roman" w:hAnsi="Times New Roman" w:cs="Times New Roman"/>
          <w:color w:val="000000" w:themeColor="text1"/>
          <w:sz w:val="20"/>
          <w:szCs w:val="20"/>
        </w:rPr>
        <w:t xml:space="preserve"> </w:t>
      </w:r>
    </w:p>
    <w:p w14:paraId="5FDF5F6E" w14:textId="7A45FB97"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I</w:t>
      </w:r>
      <w:proofErr w:type="gramStart"/>
      <w:r w:rsidR="00223219" w:rsidRPr="00796C83">
        <w:rPr>
          <w:rFonts w:ascii="Times New Roman" w:hAnsi="Times New Roman" w:cs="Times New Roman"/>
          <w:color w:val="000000" w:themeColor="text1"/>
          <w:sz w:val="20"/>
          <w:szCs w:val="20"/>
        </w:rPr>
        <w:t>=(</w:t>
      </w:r>
      <w:proofErr w:type="gramEnd"/>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175CF653" w14:textId="0F6424F7"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08DCB346" w14:textId="041CFF8C" w:rsidR="003609A0"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I= (kg</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oll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 OR “ton*” OR “bushel*”)</w:t>
      </w:r>
      <w:r w:rsidR="00794162" w:rsidRPr="00796C83">
        <w:rPr>
          <w:rFonts w:ascii="Times New Roman" w:hAnsi="Times New Roman" w:cs="Times New Roman"/>
          <w:color w:val="000000" w:themeColor="text1"/>
          <w:sz w:val="20"/>
          <w:szCs w:val="20"/>
        </w:rPr>
        <w:t xml:space="preserve"> </w:t>
      </w:r>
    </w:p>
    <w:p w14:paraId="1E8A6A38" w14:textId="77777777" w:rsidR="0004228A" w:rsidRPr="00796C83" w:rsidRDefault="0004228A"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TI</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5B9281CD" w14:textId="77777777" w:rsidR="0004228A" w:rsidRPr="00796C83" w:rsidRDefault="0004228A" w:rsidP="00EA3790">
      <w:pPr>
        <w:spacing w:after="0" w:line="240" w:lineRule="auto"/>
        <w:rPr>
          <w:rFonts w:ascii="Times New Roman" w:hAnsi="Times New Roman" w:cs="Times New Roman"/>
          <w:color w:val="000000" w:themeColor="text1"/>
          <w:sz w:val="20"/>
          <w:szCs w:val="20"/>
        </w:rPr>
      </w:pPr>
    </w:p>
    <w:p w14:paraId="7446A42B" w14:textId="50F04D2F" w:rsidR="00EA3790" w:rsidRPr="00796C83" w:rsidRDefault="003609A0"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Food contribution</w:t>
      </w:r>
    </w:p>
    <w:p w14:paraId="705BD599" w14:textId="0CCE4570" w:rsidR="00B36C4F" w:rsidRPr="00796C83" w:rsidRDefault="00B36C4F"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2547BB" w:rsidRPr="00796C83">
        <w:rPr>
          <w:rFonts w:ascii="Times New Roman" w:hAnsi="Times New Roman" w:cs="Times New Roman"/>
          <w:b/>
          <w:bCs/>
          <w:color w:val="000000" w:themeColor="text1"/>
          <w:sz w:val="20"/>
          <w:szCs w:val="20"/>
        </w:rPr>
        <w:t xml:space="preserve"> </w:t>
      </w:r>
      <w:r w:rsidR="004D1346">
        <w:rPr>
          <w:rFonts w:ascii="Times New Roman" w:hAnsi="Times New Roman" w:cs="Times New Roman"/>
          <w:b/>
          <w:bCs/>
          <w:color w:val="000000" w:themeColor="text1"/>
          <w:sz w:val="20"/>
          <w:szCs w:val="20"/>
        </w:rPr>
        <w:t>383</w:t>
      </w:r>
      <w:r w:rsidR="00181E8C"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ocuments</w:t>
      </w:r>
    </w:p>
    <w:p w14:paraId="573E335B" w14:textId="0C5C87F5" w:rsidR="00223219" w:rsidRPr="00796C83" w:rsidRDefault="00223219"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B= (IUCN OR rare OR "endanger*" 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vulnerabl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hreaten*"</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 xml:space="preserve"> </w:t>
      </w:r>
    </w:p>
    <w:p w14:paraId="74B4E109" w14:textId="2F6D0C0B" w:rsidR="00223219"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AB= </w:t>
      </w:r>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49D02447" w14:textId="723F9C14"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AB=</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0DCA0815" w14:textId="0DC40800" w:rsidR="003609A0"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AB= </w:t>
      </w:r>
      <w:r w:rsidR="003609A0" w:rsidRPr="00796C83">
        <w:rPr>
          <w:rFonts w:ascii="Times New Roman" w:hAnsi="Times New Roman" w:cs="Times New Roman"/>
          <w:color w:val="000000" w:themeColor="text1"/>
          <w:sz w:val="20"/>
          <w:szCs w:val="20"/>
        </w:rPr>
        <w:t>(</w:t>
      </w:r>
      <w:bookmarkStart w:id="16" w:name="_Hlk67650517"/>
      <w:r w:rsidR="003609A0" w:rsidRPr="00796C83">
        <w:rPr>
          <w:rFonts w:ascii="Times New Roman" w:hAnsi="Times New Roman" w:cs="Times New Roman"/>
          <w:color w:val="000000" w:themeColor="text1"/>
          <w:sz w:val="20"/>
          <w:szCs w:val="20"/>
        </w:rPr>
        <w:t>crop</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yield</w:t>
      </w:r>
      <w:bookmarkEnd w:id="16"/>
      <w:r w:rsidR="00794162" w:rsidRPr="00796C83">
        <w:rPr>
          <w:rFonts w:ascii="Times New Roman" w:hAnsi="Times New Roman" w:cs="Times New Roman"/>
          <w:color w:val="000000" w:themeColor="text1"/>
          <w:sz w:val="20"/>
          <w:szCs w:val="20"/>
        </w:rPr>
        <w:t xml:space="preserve">) </w:t>
      </w:r>
    </w:p>
    <w:p w14:paraId="4C29AAA4" w14:textId="551505AC" w:rsidR="00181E8C" w:rsidRPr="00796C83" w:rsidRDefault="00181E8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AB</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228781A9" w14:textId="77777777" w:rsidR="00EA3790" w:rsidRPr="00796C83" w:rsidRDefault="00EA3790" w:rsidP="00EA3790">
      <w:pPr>
        <w:spacing w:after="0" w:line="240" w:lineRule="auto"/>
        <w:rPr>
          <w:rFonts w:ascii="Times New Roman" w:hAnsi="Times New Roman" w:cs="Times New Roman"/>
          <w:color w:val="000000" w:themeColor="text1"/>
          <w:sz w:val="20"/>
          <w:szCs w:val="20"/>
        </w:rPr>
      </w:pPr>
    </w:p>
    <w:p w14:paraId="1608184A" w14:textId="57F529C3" w:rsidR="00B36C4F" w:rsidRPr="00796C83" w:rsidRDefault="00B36C4F"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181E8C" w:rsidRPr="00796C83">
        <w:rPr>
          <w:rFonts w:ascii="Times New Roman" w:hAnsi="Times New Roman" w:cs="Times New Roman"/>
          <w:b/>
          <w:bCs/>
          <w:color w:val="000000" w:themeColor="text1"/>
          <w:sz w:val="20"/>
          <w:szCs w:val="20"/>
        </w:rPr>
        <w:t>2</w:t>
      </w:r>
      <w:r w:rsidR="002547BB"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ocuments</w:t>
      </w:r>
    </w:p>
    <w:p w14:paraId="74AA783E" w14:textId="5425D1B6" w:rsidR="00223219"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TI= </w:t>
      </w:r>
      <w:r w:rsidR="00223219" w:rsidRPr="00796C83">
        <w:rPr>
          <w:rFonts w:ascii="Times New Roman" w:hAnsi="Times New Roman" w:cs="Times New Roman"/>
          <w:color w:val="000000" w:themeColor="text1"/>
          <w:sz w:val="20"/>
          <w:szCs w:val="20"/>
        </w:rPr>
        <w:t>(IUCN OR rare OR "endanger*" 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vulnerable</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threaten*"</w:t>
      </w:r>
      <w:r w:rsidR="00794162" w:rsidRPr="00796C83">
        <w:rPr>
          <w:rFonts w:ascii="Times New Roman" w:hAnsi="Times New Roman" w:cs="Times New Roman"/>
          <w:color w:val="000000" w:themeColor="text1"/>
          <w:sz w:val="20"/>
          <w:szCs w:val="20"/>
        </w:rPr>
        <w:t>)</w:t>
      </w:r>
      <w:r w:rsidR="00223219" w:rsidRPr="00796C83">
        <w:rPr>
          <w:rFonts w:ascii="Times New Roman" w:hAnsi="Times New Roman" w:cs="Times New Roman"/>
          <w:color w:val="000000" w:themeColor="text1"/>
          <w:sz w:val="20"/>
          <w:szCs w:val="20"/>
        </w:rPr>
        <w:t xml:space="preserve"> </w:t>
      </w:r>
    </w:p>
    <w:p w14:paraId="6E95E169" w14:textId="44B7C11A" w:rsidR="00223219"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TI= </w:t>
      </w:r>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6777019D" w14:textId="5225DDEC"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5B85C7D7" w14:textId="5D1CF97B"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 (crop</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518B7E8A" w14:textId="2218A86C" w:rsidR="00181E8C" w:rsidRPr="00796C83" w:rsidRDefault="00181E8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TI</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3076E6D7" w14:textId="77777777" w:rsidR="00B36C4F" w:rsidRPr="00796C83" w:rsidRDefault="00B36C4F" w:rsidP="00EA3790">
      <w:pPr>
        <w:spacing w:after="0" w:line="240" w:lineRule="auto"/>
        <w:rPr>
          <w:rFonts w:ascii="Times New Roman" w:hAnsi="Times New Roman" w:cs="Times New Roman"/>
          <w:color w:val="000000" w:themeColor="text1"/>
        </w:rPr>
      </w:pPr>
    </w:p>
    <w:p w14:paraId="3EBA6F00" w14:textId="5B682FB4" w:rsidR="003609A0" w:rsidRPr="00796C83" w:rsidRDefault="003609A0" w:rsidP="0000326B">
      <w:pPr>
        <w:pStyle w:val="Heading3"/>
        <w:rPr>
          <w:rFonts w:ascii="Times New Roman" w:eastAsia="Times New Roman" w:hAnsi="Times New Roman" w:cs="Times New Roman"/>
          <w:color w:val="000000" w:themeColor="text1"/>
          <w:lang w:eastAsia="en-GB"/>
        </w:rPr>
      </w:pPr>
      <w:r w:rsidRPr="00796C83">
        <w:rPr>
          <w:rFonts w:ascii="Times New Roman" w:hAnsi="Times New Roman" w:cs="Times New Roman"/>
          <w:color w:val="000000" w:themeColor="text1"/>
        </w:rPr>
        <w:t>AREA</w:t>
      </w:r>
    </w:p>
    <w:p w14:paraId="6AEE0AE4" w14:textId="46FAF703" w:rsidR="00EA3790" w:rsidRPr="00796C83" w:rsidRDefault="003609A0"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General contribution</w:t>
      </w:r>
    </w:p>
    <w:p w14:paraId="1A34403D" w14:textId="54EE5ACC" w:rsidR="003609A0" w:rsidRPr="00796C83" w:rsidRDefault="003609A0"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4D1346">
        <w:rPr>
          <w:rFonts w:ascii="Times New Roman" w:hAnsi="Times New Roman" w:cs="Times New Roman"/>
          <w:b/>
          <w:bCs/>
          <w:color w:val="000000" w:themeColor="text1"/>
          <w:sz w:val="20"/>
          <w:szCs w:val="20"/>
        </w:rPr>
        <w:t>402</w:t>
      </w:r>
      <w:r w:rsidR="00181E8C"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ocuments</w:t>
      </w:r>
    </w:p>
    <w:p w14:paraId="619120B3" w14:textId="7A679951" w:rsidR="003609A0" w:rsidRPr="00796C83" w:rsidRDefault="00B36C4F"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AB=</w:t>
      </w:r>
      <w:r w:rsidR="003609A0" w:rsidRPr="00796C83">
        <w:rPr>
          <w:rFonts w:ascii="Times New Roman" w:hAnsi="Times New Roman" w:cs="Times New Roman"/>
          <w:b/>
          <w:bCs/>
          <w:color w:val="000000" w:themeColor="text1"/>
          <w:sz w:val="20"/>
          <w:szCs w:val="20"/>
        </w:rPr>
        <w:t xml:space="preserve"> ("small distribution"</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small rang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small extent"</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small nich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small habitat"</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small area"</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imit*distribution"</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imit* rang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imit* extent"</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imit* nich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imit* habitat"</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imit* area*"</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restrict*</w:t>
      </w:r>
      <w:r w:rsidR="0086768E"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istribution"</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restrict* rang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restrict* extent"</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restrict* nich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restrict* habitat"</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restrict* area*"</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confin*</w:t>
      </w:r>
      <w:r w:rsidR="0086768E"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istribution"</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confin* rang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confin* extent"</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confin* nich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confin* habitat"</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confin* area*"</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lin* distribution"</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lin* rang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lin* extent"</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lin* habitat"</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lin* nich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lin* habitat"</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lin* area"</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reas* distribution"</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reas* rang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reas* extent"</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reas* habitat"</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reas* nich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reas* habitat"</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reas* area"</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istribution"</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range "</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extent"</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nich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oss"</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habitat"</w:t>
      </w:r>
      <w:r w:rsidR="00794162" w:rsidRPr="00796C83">
        <w:rPr>
          <w:rFonts w:ascii="Times New Roman" w:hAnsi="Times New Roman" w:cs="Times New Roman"/>
          <w:b/>
          <w:bCs/>
          <w:color w:val="000000" w:themeColor="text1"/>
          <w:sz w:val="20"/>
          <w:szCs w:val="20"/>
        </w:rPr>
        <w:t xml:space="preserve">)) </w:t>
      </w:r>
    </w:p>
    <w:p w14:paraId="17A06A3E" w14:textId="07F49D96"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B36C4F" w:rsidRPr="00796C83">
        <w:rPr>
          <w:rFonts w:ascii="Times New Roman" w:hAnsi="Times New Roman" w:cs="Times New Roman"/>
          <w:color w:val="000000" w:themeColor="text1"/>
          <w:sz w:val="20"/>
          <w:szCs w:val="20"/>
        </w:rPr>
        <w:t>AB=</w:t>
      </w:r>
      <w:r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00187FA1" w14:textId="2A0F8F03"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B36C4F" w:rsidRPr="00796C83">
        <w:rPr>
          <w:rFonts w:ascii="Times New Roman" w:hAnsi="Times New Roman" w:cs="Times New Roman"/>
          <w:color w:val="000000" w:themeColor="text1"/>
          <w:sz w:val="20"/>
          <w:szCs w:val="20"/>
        </w:rPr>
        <w:t>AB=</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66E142A7" w14:textId="454EBAB2" w:rsidR="00181E8C"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B36C4F" w:rsidRPr="00796C83">
        <w:rPr>
          <w:rFonts w:ascii="Times New Roman" w:hAnsi="Times New Roman" w:cs="Times New Roman"/>
          <w:color w:val="000000" w:themeColor="text1"/>
          <w:sz w:val="20"/>
          <w:szCs w:val="20"/>
        </w:rPr>
        <w:t>AB</w:t>
      </w:r>
      <w:proofErr w:type="gramStart"/>
      <w:r w:rsidR="00B36C4F"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incom*") </w:t>
      </w:r>
    </w:p>
    <w:p w14:paraId="6AC6F1A8" w14:textId="77777777" w:rsidR="00181E8C" w:rsidRPr="00796C83" w:rsidRDefault="00181E8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AB</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46E4F252" w14:textId="6A0F4544"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 </w:t>
      </w:r>
    </w:p>
    <w:p w14:paraId="1A163466" w14:textId="7552B499" w:rsidR="00B36C4F" w:rsidRPr="00796C83" w:rsidRDefault="00B36C4F"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2547BB" w:rsidRPr="00796C83">
        <w:rPr>
          <w:rFonts w:ascii="Times New Roman" w:hAnsi="Times New Roman" w:cs="Times New Roman"/>
          <w:b/>
          <w:bCs/>
          <w:color w:val="000000" w:themeColor="text1"/>
          <w:sz w:val="20"/>
          <w:szCs w:val="20"/>
        </w:rPr>
        <w:t xml:space="preserve"> </w:t>
      </w:r>
      <w:r w:rsidR="00181E8C" w:rsidRPr="00796C83">
        <w:rPr>
          <w:rFonts w:ascii="Times New Roman" w:hAnsi="Times New Roman" w:cs="Times New Roman"/>
          <w:b/>
          <w:bCs/>
          <w:color w:val="000000" w:themeColor="text1"/>
          <w:sz w:val="20"/>
          <w:szCs w:val="20"/>
        </w:rPr>
        <w:t xml:space="preserve">0 </w:t>
      </w:r>
      <w:r w:rsidRPr="00796C83">
        <w:rPr>
          <w:rFonts w:ascii="Times New Roman" w:hAnsi="Times New Roman" w:cs="Times New Roman"/>
          <w:b/>
          <w:bCs/>
          <w:color w:val="000000" w:themeColor="text1"/>
          <w:sz w:val="20"/>
          <w:szCs w:val="20"/>
        </w:rPr>
        <w:t>documents</w:t>
      </w:r>
    </w:p>
    <w:p w14:paraId="60E4ED91" w14:textId="7371A2BF" w:rsidR="00B36C4F" w:rsidRPr="00796C83" w:rsidRDefault="00B36C4F"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TI= ("small 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rang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area"</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rang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area*"</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 rang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 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 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 area*"</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w:t>
      </w:r>
      <w:r w:rsidR="0086768E"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rang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area*"</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rang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 xml:space="preserve">"declin* </w:t>
      </w:r>
      <w:r w:rsidRPr="00796C83">
        <w:rPr>
          <w:rFonts w:ascii="Times New Roman" w:hAnsi="Times New Roman" w:cs="Times New Roman"/>
          <w:b/>
          <w:bCs/>
          <w:color w:val="000000" w:themeColor="text1"/>
          <w:sz w:val="20"/>
          <w:szCs w:val="20"/>
        </w:rPr>
        <w:lastRenderedPageBreak/>
        <w:t>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area"</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rang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habita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area"</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istribu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ange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exten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nich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habitat"</w:t>
      </w:r>
      <w:r w:rsidR="00794162" w:rsidRPr="00796C83">
        <w:rPr>
          <w:rFonts w:ascii="Times New Roman" w:hAnsi="Times New Roman" w:cs="Times New Roman"/>
          <w:b/>
          <w:bCs/>
          <w:color w:val="000000" w:themeColor="text1"/>
          <w:sz w:val="20"/>
          <w:szCs w:val="20"/>
        </w:rPr>
        <w:t xml:space="preserve">)) </w:t>
      </w:r>
    </w:p>
    <w:p w14:paraId="497ABC93" w14:textId="284F48E6"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TI= </w:t>
      </w:r>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04A138A2" w14:textId="0824980A"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3806618A" w14:textId="3C967F02"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w:t>
      </w:r>
      <w:proofErr w:type="gramStart"/>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68247727" w14:textId="4924C157" w:rsidR="00B36C4F" w:rsidRPr="00796C83" w:rsidRDefault="00181E8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TI</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221A11D4" w14:textId="77777777" w:rsidR="00EA3790" w:rsidRPr="00796C83" w:rsidRDefault="00EA3790" w:rsidP="00EA3790">
      <w:pPr>
        <w:spacing w:after="0" w:line="240" w:lineRule="auto"/>
        <w:rPr>
          <w:rFonts w:ascii="Times New Roman" w:hAnsi="Times New Roman" w:cs="Times New Roman"/>
          <w:color w:val="000000" w:themeColor="text1"/>
          <w:sz w:val="20"/>
          <w:szCs w:val="20"/>
        </w:rPr>
      </w:pPr>
    </w:p>
    <w:p w14:paraId="70BBC250" w14:textId="41592CCF" w:rsidR="003609A0" w:rsidRPr="00796C83" w:rsidRDefault="00032E8F" w:rsidP="00032E8F">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xml:space="preserve">- </w:t>
      </w:r>
      <w:r w:rsidR="004D1346">
        <w:rPr>
          <w:rFonts w:ascii="Times New Roman" w:hAnsi="Times New Roman" w:cs="Times New Roman"/>
          <w:b/>
          <w:bCs/>
          <w:color w:val="000000" w:themeColor="text1"/>
          <w:sz w:val="20"/>
          <w:szCs w:val="20"/>
        </w:rPr>
        <w:t>203</w:t>
      </w:r>
      <w:r w:rsidR="003609A0" w:rsidRPr="00796C83">
        <w:rPr>
          <w:rFonts w:ascii="Times New Roman" w:hAnsi="Times New Roman" w:cs="Times New Roman"/>
          <w:b/>
          <w:bCs/>
          <w:color w:val="000000" w:themeColor="text1"/>
          <w:sz w:val="20"/>
          <w:szCs w:val="20"/>
        </w:rPr>
        <w:t xml:space="preserve"> documents</w:t>
      </w:r>
    </w:p>
    <w:p w14:paraId="6E1A6E92" w14:textId="27AC988F" w:rsidR="003609A0"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B=</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area"</w:t>
      </w:r>
      <w:r w:rsidR="00794162" w:rsidRPr="00796C83">
        <w:rPr>
          <w:rFonts w:ascii="Times New Roman" w:hAnsi="Times New Roman" w:cs="Times New Roman"/>
          <w:b/>
          <w:bCs/>
          <w:color w:val="000000" w:themeColor="text1"/>
          <w:sz w:val="20"/>
          <w:szCs w:val="20"/>
        </w:rPr>
        <w:t>)</w:t>
      </w:r>
      <w:r w:rsidR="003609A0" w:rsidRPr="00796C83">
        <w:rPr>
          <w:rFonts w:ascii="Times New Roman" w:hAnsi="Times New Roman" w:cs="Times New Roman"/>
          <w:color w:val="000000" w:themeColor="text1"/>
          <w:sz w:val="20"/>
          <w:szCs w:val="20"/>
        </w:rPr>
        <w:t xml:space="preserve"> </w:t>
      </w:r>
    </w:p>
    <w:p w14:paraId="0710CC75" w14:textId="652D66B8"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B36C4F" w:rsidRPr="00796C83">
        <w:rPr>
          <w:rFonts w:ascii="Times New Roman" w:hAnsi="Times New Roman" w:cs="Times New Roman"/>
          <w:color w:val="000000" w:themeColor="text1"/>
          <w:sz w:val="20"/>
          <w:szCs w:val="20"/>
        </w:rPr>
        <w:t>AB</w:t>
      </w:r>
      <w:proofErr w:type="gramStart"/>
      <w:r w:rsidR="00B36C4F" w:rsidRPr="00796C83">
        <w:rPr>
          <w:rFonts w:ascii="Times New Roman" w:hAnsi="Times New Roman" w:cs="Times New Roman"/>
          <w:color w:val="000000" w:themeColor="text1"/>
          <w:sz w:val="20"/>
          <w:szCs w:val="20"/>
        </w:rPr>
        <w:t>=</w:t>
      </w:r>
      <w:r w:rsidR="00223219" w:rsidRPr="00796C83">
        <w:rPr>
          <w:rFonts w:ascii="Times New Roman" w:hAnsi="Times New Roman" w:cs="Times New Roman"/>
          <w:color w:val="000000" w:themeColor="text1"/>
          <w:sz w:val="20"/>
          <w:szCs w:val="20"/>
        </w:rPr>
        <w:t>(</w:t>
      </w:r>
      <w:proofErr w:type="gramEnd"/>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2A8049E5" w14:textId="24B779FA"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B36C4F" w:rsidRPr="00796C83">
        <w:rPr>
          <w:rFonts w:ascii="Times New Roman" w:hAnsi="Times New Roman" w:cs="Times New Roman"/>
          <w:color w:val="000000" w:themeColor="text1"/>
          <w:sz w:val="20"/>
          <w:szCs w:val="20"/>
        </w:rPr>
        <w:t>AB=</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169FA22C" w14:textId="456C064F"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B36C4F" w:rsidRPr="00796C83">
        <w:rPr>
          <w:rFonts w:ascii="Times New Roman" w:hAnsi="Times New Roman" w:cs="Times New Roman"/>
          <w:color w:val="000000" w:themeColor="text1"/>
          <w:sz w:val="20"/>
          <w:szCs w:val="20"/>
        </w:rPr>
        <w:t>AB</w:t>
      </w:r>
      <w:proofErr w:type="gramStart"/>
      <w:r w:rsidR="00B36C4F"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1EEBD8EF" w14:textId="24E31A23" w:rsidR="00181E8C" w:rsidRPr="00796C83" w:rsidRDefault="00181E8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AB</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376E87B5" w14:textId="77777777" w:rsidR="00575634" w:rsidRPr="00796C83" w:rsidRDefault="00575634" w:rsidP="00EA3790">
      <w:pPr>
        <w:spacing w:after="0" w:line="240" w:lineRule="auto"/>
        <w:rPr>
          <w:rFonts w:ascii="Times New Roman" w:hAnsi="Times New Roman" w:cs="Times New Roman"/>
          <w:color w:val="000000" w:themeColor="text1"/>
          <w:sz w:val="20"/>
          <w:szCs w:val="20"/>
        </w:rPr>
      </w:pPr>
    </w:p>
    <w:p w14:paraId="5FE7EEDB" w14:textId="5E973E58" w:rsidR="00B36C4F" w:rsidRPr="00796C83" w:rsidRDefault="00032E8F" w:rsidP="00032E8F">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xml:space="preserve">- </w:t>
      </w:r>
      <w:r w:rsidR="00181E8C" w:rsidRPr="00796C83">
        <w:rPr>
          <w:rFonts w:ascii="Times New Roman" w:hAnsi="Times New Roman" w:cs="Times New Roman"/>
          <w:b/>
          <w:bCs/>
          <w:color w:val="000000" w:themeColor="text1"/>
          <w:sz w:val="20"/>
          <w:szCs w:val="20"/>
        </w:rPr>
        <w:t>1</w:t>
      </w:r>
      <w:r w:rsidR="002547BB" w:rsidRPr="00796C83">
        <w:rPr>
          <w:rFonts w:ascii="Times New Roman" w:hAnsi="Times New Roman" w:cs="Times New Roman"/>
          <w:b/>
          <w:bCs/>
          <w:color w:val="000000" w:themeColor="text1"/>
          <w:sz w:val="20"/>
          <w:szCs w:val="20"/>
        </w:rPr>
        <w:t xml:space="preserve"> </w:t>
      </w:r>
      <w:r w:rsidR="00B36C4F" w:rsidRPr="00796C83">
        <w:rPr>
          <w:rFonts w:ascii="Times New Roman" w:hAnsi="Times New Roman" w:cs="Times New Roman"/>
          <w:b/>
          <w:bCs/>
          <w:color w:val="000000" w:themeColor="text1"/>
          <w:sz w:val="20"/>
          <w:szCs w:val="20"/>
        </w:rPr>
        <w:t>document</w:t>
      </w:r>
    </w:p>
    <w:p w14:paraId="5FC336FA" w14:textId="040486AD"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TI=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rea"</w:t>
      </w:r>
      <w:r w:rsidR="00794162" w:rsidRPr="00796C83">
        <w:rPr>
          <w:rFonts w:ascii="Times New Roman" w:hAnsi="Times New Roman" w:cs="Times New Roman"/>
          <w:b/>
          <w:bCs/>
          <w:color w:val="000000" w:themeColor="text1"/>
          <w:sz w:val="20"/>
          <w:szCs w:val="20"/>
        </w:rPr>
        <w:t>)</w:t>
      </w:r>
      <w:r w:rsidRPr="00796C83">
        <w:rPr>
          <w:rFonts w:ascii="Times New Roman" w:hAnsi="Times New Roman" w:cs="Times New Roman"/>
          <w:color w:val="000000" w:themeColor="text1"/>
          <w:sz w:val="20"/>
          <w:szCs w:val="20"/>
        </w:rPr>
        <w:t xml:space="preserve"> </w:t>
      </w:r>
    </w:p>
    <w:p w14:paraId="5F20F27B" w14:textId="09F6648C"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w:t>
      </w:r>
      <w:proofErr w:type="gramStart"/>
      <w:r w:rsidRPr="00796C83">
        <w:rPr>
          <w:rFonts w:ascii="Times New Roman" w:hAnsi="Times New Roman" w:cs="Times New Roman"/>
          <w:color w:val="000000" w:themeColor="text1"/>
          <w:sz w:val="20"/>
          <w:szCs w:val="20"/>
        </w:rPr>
        <w:t>=</w:t>
      </w:r>
      <w:r w:rsidR="00223219" w:rsidRPr="00796C83">
        <w:rPr>
          <w:rFonts w:ascii="Times New Roman" w:hAnsi="Times New Roman" w:cs="Times New Roman"/>
          <w:color w:val="000000" w:themeColor="text1"/>
          <w:sz w:val="20"/>
          <w:szCs w:val="20"/>
        </w:rPr>
        <w:t>(</w:t>
      </w:r>
      <w:proofErr w:type="gramEnd"/>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0E033479" w14:textId="5513B83E"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 (“farm*” OR “agri*” OR “food”)</w:t>
      </w:r>
    </w:p>
    <w:p w14:paraId="2C00CCFE" w14:textId="39DDA034"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w:t>
      </w:r>
      <w:proofErr w:type="gramStart"/>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32560D6D" w14:textId="2ED98B6E" w:rsidR="00181E8C" w:rsidRPr="00796C83" w:rsidRDefault="00181E8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TI</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535E336E" w14:textId="77777777" w:rsidR="00B36C4F" w:rsidRPr="00796C83" w:rsidRDefault="00B36C4F" w:rsidP="00EA3790">
      <w:pPr>
        <w:spacing w:after="0" w:line="240" w:lineRule="auto"/>
        <w:rPr>
          <w:rFonts w:ascii="Times New Roman" w:hAnsi="Times New Roman" w:cs="Times New Roman"/>
          <w:color w:val="000000" w:themeColor="text1"/>
        </w:rPr>
      </w:pPr>
    </w:p>
    <w:p w14:paraId="4D710704" w14:textId="57C89405" w:rsidR="00EA3790" w:rsidRPr="00796C83" w:rsidRDefault="003609A0"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Unit measure contribution</w:t>
      </w:r>
    </w:p>
    <w:p w14:paraId="534A99F7" w14:textId="71328996" w:rsidR="003609A0" w:rsidRPr="00796C83" w:rsidRDefault="003609A0"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4D1346">
        <w:rPr>
          <w:rFonts w:ascii="Times New Roman" w:hAnsi="Times New Roman" w:cs="Times New Roman"/>
          <w:b/>
          <w:bCs/>
          <w:color w:val="000000" w:themeColor="text1"/>
          <w:sz w:val="20"/>
          <w:szCs w:val="20"/>
        </w:rPr>
        <w:t xml:space="preserve">117 </w:t>
      </w:r>
      <w:r w:rsidRPr="00796C83">
        <w:rPr>
          <w:rFonts w:ascii="Times New Roman" w:hAnsi="Times New Roman" w:cs="Times New Roman"/>
          <w:b/>
          <w:bCs/>
          <w:color w:val="000000" w:themeColor="text1"/>
          <w:sz w:val="20"/>
          <w:szCs w:val="20"/>
        </w:rPr>
        <w:t>documents</w:t>
      </w:r>
    </w:p>
    <w:p w14:paraId="700172B7" w14:textId="697D6FFF" w:rsidR="003609A0"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B=</w:t>
      </w:r>
      <w:r w:rsidR="003609A0" w:rsidRPr="00796C83">
        <w:rPr>
          <w:rFonts w:ascii="Times New Roman" w:hAnsi="Times New Roman" w:cs="Times New Roman"/>
          <w:color w:val="000000" w:themeColor="text1"/>
          <w:sz w:val="20"/>
          <w:szCs w:val="20"/>
        </w:rPr>
        <w:t xml:space="preserve"> ("small distribu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small rang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small exten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small nich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small habita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small area"</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imit*distribu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imit* rang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imit* exten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imit* nich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imit* habita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imit* area*"</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strict*distribu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strict* rang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strict* exten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strict* nich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strict* habita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strict* area*"</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onfin*</w:t>
      </w:r>
      <w:r w:rsidR="0086768E"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istribu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onfin* rang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onfin* exten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onfin* nich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onfin* habita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onfin* area*"</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distribu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rang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exten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habita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nich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habita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area"</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distribu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rang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exten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habita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nich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habita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area"</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istribu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ange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exten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nich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habita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rea"</w:t>
      </w:r>
      <w:r w:rsidR="00794162" w:rsidRPr="00796C83">
        <w:rPr>
          <w:rFonts w:ascii="Times New Roman" w:hAnsi="Times New Roman" w:cs="Times New Roman"/>
          <w:color w:val="000000" w:themeColor="text1"/>
          <w:sz w:val="20"/>
          <w:szCs w:val="20"/>
        </w:rPr>
        <w:t xml:space="preserve">)) </w:t>
      </w:r>
    </w:p>
    <w:p w14:paraId="029ADC75" w14:textId="4F272FBF"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B36C4F" w:rsidRPr="00796C83">
        <w:rPr>
          <w:rFonts w:ascii="Times New Roman" w:hAnsi="Times New Roman" w:cs="Times New Roman"/>
          <w:color w:val="000000" w:themeColor="text1"/>
          <w:sz w:val="20"/>
          <w:szCs w:val="20"/>
        </w:rPr>
        <w:t>AB=</w:t>
      </w:r>
      <w:r w:rsidRPr="00796C83">
        <w:rPr>
          <w:rFonts w:ascii="Times New Roman" w:hAnsi="Times New Roman" w:cs="Times New Roman"/>
          <w:color w:val="000000" w:themeColor="text1"/>
          <w:sz w:val="20"/>
          <w:szCs w:val="20"/>
        </w:rPr>
        <w:t xml:space="preserve"> </w:t>
      </w:r>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0A081F4B" w14:textId="080AA30A"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B36C4F" w:rsidRPr="00796C83">
        <w:rPr>
          <w:rFonts w:ascii="Times New Roman" w:hAnsi="Times New Roman" w:cs="Times New Roman"/>
          <w:color w:val="000000" w:themeColor="text1"/>
          <w:sz w:val="20"/>
          <w:szCs w:val="20"/>
        </w:rPr>
        <w:t xml:space="preserve"> AB= </w:t>
      </w:r>
      <w:r w:rsidRPr="00796C83">
        <w:rPr>
          <w:rFonts w:ascii="Times New Roman" w:hAnsi="Times New Roman" w:cs="Times New Roman"/>
          <w:color w:val="000000" w:themeColor="text1"/>
          <w:sz w:val="20"/>
          <w:szCs w:val="20"/>
        </w:rPr>
        <w:t>(“farm*” OR “agri*” OR “food”)</w:t>
      </w:r>
    </w:p>
    <w:p w14:paraId="74A528DB" w14:textId="6CDB4D23"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B36C4F" w:rsidRPr="00796C83">
        <w:rPr>
          <w:rFonts w:ascii="Times New Roman" w:hAnsi="Times New Roman" w:cs="Times New Roman"/>
          <w:color w:val="000000" w:themeColor="text1"/>
          <w:sz w:val="20"/>
          <w:szCs w:val="20"/>
        </w:rPr>
        <w:t xml:space="preserve">AB= </w:t>
      </w:r>
      <w:r w:rsidRPr="00796C83">
        <w:rPr>
          <w:rFonts w:ascii="Times New Roman" w:hAnsi="Times New Roman" w:cs="Times New Roman"/>
          <w:color w:val="000000" w:themeColor="text1"/>
          <w:sz w:val="20"/>
          <w:szCs w:val="20"/>
        </w:rPr>
        <w:t>(kg</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oll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 OR “ton*” OR “bushel*”)</w:t>
      </w:r>
      <w:r w:rsidR="00794162" w:rsidRPr="00796C83">
        <w:rPr>
          <w:rFonts w:ascii="Times New Roman" w:hAnsi="Times New Roman" w:cs="Times New Roman"/>
          <w:color w:val="000000" w:themeColor="text1"/>
          <w:sz w:val="20"/>
          <w:szCs w:val="20"/>
        </w:rPr>
        <w:t xml:space="preserve"> </w:t>
      </w:r>
    </w:p>
    <w:p w14:paraId="06594A3C" w14:textId="0426FCDF" w:rsidR="00181E8C" w:rsidRPr="00796C83" w:rsidRDefault="00181E8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AB</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66BFB760" w14:textId="77777777" w:rsidR="00EA3790" w:rsidRPr="00796C83" w:rsidRDefault="00EA3790" w:rsidP="00EA3790">
      <w:pPr>
        <w:spacing w:after="0" w:line="240" w:lineRule="auto"/>
        <w:rPr>
          <w:rFonts w:ascii="Times New Roman" w:hAnsi="Times New Roman" w:cs="Times New Roman"/>
          <w:color w:val="000000" w:themeColor="text1"/>
          <w:sz w:val="20"/>
          <w:szCs w:val="20"/>
        </w:rPr>
      </w:pPr>
    </w:p>
    <w:p w14:paraId="3FDC8BB2" w14:textId="75445B29" w:rsidR="00B36C4F" w:rsidRPr="00796C83" w:rsidRDefault="00B36C4F"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2547BB" w:rsidRPr="00796C83">
        <w:rPr>
          <w:rFonts w:ascii="Times New Roman" w:hAnsi="Times New Roman" w:cs="Times New Roman"/>
          <w:b/>
          <w:bCs/>
          <w:color w:val="000000" w:themeColor="text1"/>
          <w:sz w:val="20"/>
          <w:szCs w:val="20"/>
        </w:rPr>
        <w:t xml:space="preserve"> </w:t>
      </w:r>
      <w:r w:rsidR="00181E8C" w:rsidRPr="00796C83">
        <w:rPr>
          <w:rFonts w:ascii="Times New Roman" w:hAnsi="Times New Roman" w:cs="Times New Roman"/>
          <w:b/>
          <w:bCs/>
          <w:color w:val="000000" w:themeColor="text1"/>
          <w:sz w:val="20"/>
          <w:szCs w:val="20"/>
        </w:rPr>
        <w:t xml:space="preserve">0 </w:t>
      </w:r>
      <w:r w:rsidRPr="00796C83">
        <w:rPr>
          <w:rFonts w:ascii="Times New Roman" w:hAnsi="Times New Roman" w:cs="Times New Roman"/>
          <w:b/>
          <w:bCs/>
          <w:color w:val="000000" w:themeColor="text1"/>
          <w:sz w:val="20"/>
          <w:szCs w:val="20"/>
        </w:rPr>
        <w:t>documents</w:t>
      </w:r>
    </w:p>
    <w:p w14:paraId="0AE7FC37" w14:textId="0C3E7829"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I= ("small 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w:t>
      </w:r>
      <w:r w:rsidR="0086768E"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lastRenderedPageBreak/>
        <w:t>"declin*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ange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rea"</w:t>
      </w:r>
      <w:r w:rsidR="00794162" w:rsidRPr="00796C83">
        <w:rPr>
          <w:rFonts w:ascii="Times New Roman" w:hAnsi="Times New Roman" w:cs="Times New Roman"/>
          <w:color w:val="000000" w:themeColor="text1"/>
          <w:sz w:val="20"/>
          <w:szCs w:val="20"/>
        </w:rPr>
        <w:t xml:space="preserve">)) </w:t>
      </w:r>
    </w:p>
    <w:p w14:paraId="00C38793" w14:textId="4625F825"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TI= </w:t>
      </w:r>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6834D1B7" w14:textId="265BE9DF"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 (“farm*” OR “agri*” OR “food”)</w:t>
      </w:r>
    </w:p>
    <w:p w14:paraId="4A552796" w14:textId="53FB7ED6"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 (kg</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oll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 OR “ton*” OR “bushel*”)</w:t>
      </w:r>
      <w:r w:rsidR="00794162" w:rsidRPr="00796C83">
        <w:rPr>
          <w:rFonts w:ascii="Times New Roman" w:hAnsi="Times New Roman" w:cs="Times New Roman"/>
          <w:color w:val="000000" w:themeColor="text1"/>
          <w:sz w:val="20"/>
          <w:szCs w:val="20"/>
        </w:rPr>
        <w:t xml:space="preserve"> </w:t>
      </w:r>
    </w:p>
    <w:p w14:paraId="15F1E672" w14:textId="70726620" w:rsidR="00181E8C" w:rsidRPr="00796C83" w:rsidRDefault="00181E8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TI</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4EF48728" w14:textId="77777777" w:rsidR="00181E8C" w:rsidRPr="00796C83" w:rsidRDefault="00181E8C" w:rsidP="00EA3790">
      <w:pPr>
        <w:spacing w:after="0" w:line="240" w:lineRule="auto"/>
        <w:rPr>
          <w:rFonts w:ascii="Times New Roman" w:hAnsi="Times New Roman" w:cs="Times New Roman"/>
          <w:color w:val="000000" w:themeColor="text1"/>
          <w:sz w:val="20"/>
          <w:szCs w:val="20"/>
        </w:rPr>
      </w:pPr>
    </w:p>
    <w:p w14:paraId="3EC1D736" w14:textId="7B2FB2D8" w:rsidR="00EA3790" w:rsidRPr="00796C83" w:rsidRDefault="003609A0"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Food contributio</w:t>
      </w:r>
      <w:r w:rsidR="0000326B" w:rsidRPr="00796C83">
        <w:rPr>
          <w:rFonts w:ascii="Times New Roman" w:hAnsi="Times New Roman" w:cs="Times New Roman"/>
          <w:color w:val="000000" w:themeColor="text1"/>
        </w:rPr>
        <w:t>n</w:t>
      </w:r>
    </w:p>
    <w:p w14:paraId="14D8EB66" w14:textId="4DF87761" w:rsidR="003609A0" w:rsidRPr="00796C83" w:rsidRDefault="003609A0"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4F1004">
        <w:rPr>
          <w:rFonts w:ascii="Times New Roman" w:hAnsi="Times New Roman" w:cs="Times New Roman"/>
          <w:b/>
          <w:bCs/>
          <w:color w:val="000000" w:themeColor="text1"/>
          <w:sz w:val="20"/>
          <w:szCs w:val="20"/>
        </w:rPr>
        <w:t>301</w:t>
      </w:r>
      <w:r w:rsidR="00181E8C"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ocuments</w:t>
      </w:r>
    </w:p>
    <w:p w14:paraId="60CB656B" w14:textId="53946D4C" w:rsidR="003609A0"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B=</w:t>
      </w:r>
      <w:r w:rsidR="003609A0" w:rsidRPr="00796C83">
        <w:rPr>
          <w:rFonts w:ascii="Times New Roman" w:hAnsi="Times New Roman" w:cs="Times New Roman"/>
          <w:color w:val="000000" w:themeColor="text1"/>
          <w:sz w:val="20"/>
          <w:szCs w:val="20"/>
        </w:rPr>
        <w:t xml:space="preserve"> ("small distribu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small rang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small exten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small nich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small habita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small area"</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imit*distribu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imit* rang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imit* exten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imit* nich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imit* habita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imit* area*"</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strict*distribu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strict* rang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strict* exten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strict* nich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strict* habita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strict* area*"</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onfin*</w:t>
      </w:r>
      <w:r w:rsidR="0086768E"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istribu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onfin* rang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onfin* exten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onfin* nich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onfin* habita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onfin* area*"</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distribu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rang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exten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habita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nich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habita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area"</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distribu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rang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exten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habita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nich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habita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area"</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istribu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ange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exten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nich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habita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rea"</w:t>
      </w:r>
      <w:r w:rsidR="00794162" w:rsidRPr="00796C83">
        <w:rPr>
          <w:rFonts w:ascii="Times New Roman" w:hAnsi="Times New Roman" w:cs="Times New Roman"/>
          <w:color w:val="000000" w:themeColor="text1"/>
          <w:sz w:val="20"/>
          <w:szCs w:val="20"/>
        </w:rPr>
        <w:t xml:space="preserve">)) </w:t>
      </w:r>
    </w:p>
    <w:p w14:paraId="75FEB101" w14:textId="529A4313"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B36C4F" w:rsidRPr="00796C83">
        <w:rPr>
          <w:rFonts w:ascii="Times New Roman" w:hAnsi="Times New Roman" w:cs="Times New Roman"/>
          <w:color w:val="000000" w:themeColor="text1"/>
          <w:sz w:val="20"/>
          <w:szCs w:val="20"/>
        </w:rPr>
        <w:t xml:space="preserve">AB= </w:t>
      </w:r>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46D96C39" w14:textId="3B84E8DC"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B36C4F" w:rsidRPr="00796C83">
        <w:rPr>
          <w:rFonts w:ascii="Times New Roman" w:hAnsi="Times New Roman" w:cs="Times New Roman"/>
          <w:color w:val="000000" w:themeColor="text1"/>
          <w:sz w:val="20"/>
          <w:szCs w:val="20"/>
        </w:rPr>
        <w:t xml:space="preserve">AB= </w:t>
      </w:r>
      <w:r w:rsidRPr="00796C83">
        <w:rPr>
          <w:rFonts w:ascii="Times New Roman" w:hAnsi="Times New Roman" w:cs="Times New Roman"/>
          <w:color w:val="000000" w:themeColor="text1"/>
          <w:sz w:val="20"/>
          <w:szCs w:val="20"/>
        </w:rPr>
        <w:t>(“farm*” OR “agri*” OR “food”)</w:t>
      </w:r>
    </w:p>
    <w:p w14:paraId="1E19A019" w14:textId="1F3E4B2E"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B36C4F" w:rsidRPr="00796C83">
        <w:rPr>
          <w:rFonts w:ascii="Times New Roman" w:hAnsi="Times New Roman" w:cs="Times New Roman"/>
          <w:color w:val="000000" w:themeColor="text1"/>
          <w:sz w:val="20"/>
          <w:szCs w:val="20"/>
        </w:rPr>
        <w:t xml:space="preserve">AB= </w:t>
      </w:r>
      <w:r w:rsidRPr="00796C83">
        <w:rPr>
          <w:rFonts w:ascii="Times New Roman" w:hAnsi="Times New Roman" w:cs="Times New Roman"/>
          <w:color w:val="000000" w:themeColor="text1"/>
          <w:sz w:val="20"/>
          <w:szCs w:val="20"/>
        </w:rPr>
        <w:t>(crop</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6A75D355" w14:textId="2D6A1AEB" w:rsidR="00181E8C" w:rsidRPr="00796C83" w:rsidRDefault="00181E8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AB</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5A977D37" w14:textId="77777777" w:rsidR="00EA3790" w:rsidRPr="00796C83" w:rsidRDefault="00EA3790" w:rsidP="00EA3790">
      <w:pPr>
        <w:spacing w:after="0" w:line="240" w:lineRule="auto"/>
        <w:rPr>
          <w:rFonts w:ascii="Times New Roman" w:hAnsi="Times New Roman" w:cs="Times New Roman"/>
          <w:color w:val="000000" w:themeColor="text1"/>
          <w:sz w:val="20"/>
          <w:szCs w:val="20"/>
        </w:rPr>
      </w:pPr>
    </w:p>
    <w:p w14:paraId="2D47706A" w14:textId="6CA1FC75" w:rsidR="00B36C4F" w:rsidRPr="00796C83" w:rsidRDefault="00B36C4F"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2547BB" w:rsidRPr="00796C83">
        <w:rPr>
          <w:rFonts w:ascii="Times New Roman" w:hAnsi="Times New Roman" w:cs="Times New Roman"/>
          <w:b/>
          <w:bCs/>
          <w:color w:val="000000" w:themeColor="text1"/>
          <w:sz w:val="20"/>
          <w:szCs w:val="20"/>
        </w:rPr>
        <w:t xml:space="preserve"> </w:t>
      </w:r>
      <w:r w:rsidR="00181E8C" w:rsidRPr="00796C83">
        <w:rPr>
          <w:rFonts w:ascii="Times New Roman" w:hAnsi="Times New Roman" w:cs="Times New Roman"/>
          <w:b/>
          <w:bCs/>
          <w:color w:val="000000" w:themeColor="text1"/>
          <w:sz w:val="20"/>
          <w:szCs w:val="20"/>
        </w:rPr>
        <w:t xml:space="preserve">0 </w:t>
      </w:r>
      <w:r w:rsidRPr="00796C83">
        <w:rPr>
          <w:rFonts w:ascii="Times New Roman" w:hAnsi="Times New Roman" w:cs="Times New Roman"/>
          <w:b/>
          <w:bCs/>
          <w:color w:val="000000" w:themeColor="text1"/>
          <w:sz w:val="20"/>
          <w:szCs w:val="20"/>
        </w:rPr>
        <w:t>documents</w:t>
      </w:r>
    </w:p>
    <w:p w14:paraId="28B05B57" w14:textId="0031E37D"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I= ("small 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w:t>
      </w:r>
      <w:r w:rsidR="0086768E"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rang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are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istribu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ange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exten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nich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bita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rea"</w:t>
      </w:r>
      <w:r w:rsidR="00794162" w:rsidRPr="00796C83">
        <w:rPr>
          <w:rFonts w:ascii="Times New Roman" w:hAnsi="Times New Roman" w:cs="Times New Roman"/>
          <w:color w:val="000000" w:themeColor="text1"/>
          <w:sz w:val="20"/>
          <w:szCs w:val="20"/>
        </w:rPr>
        <w:t xml:space="preserve">)) </w:t>
      </w:r>
    </w:p>
    <w:p w14:paraId="10ACE15D" w14:textId="7F96B2ED"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TI= </w:t>
      </w:r>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534E6E92" w14:textId="52D79CE0"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 (“farm*” OR “agri*” OR “food”)</w:t>
      </w:r>
    </w:p>
    <w:p w14:paraId="02F4C351" w14:textId="3DBE58B1"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 (crop</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485A7C79" w14:textId="1860BA71" w:rsidR="00181E8C" w:rsidRPr="00796C83" w:rsidRDefault="00181E8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TI</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4A4A9B35" w14:textId="166A3D3A" w:rsidR="000E54A2" w:rsidRPr="00796C83" w:rsidRDefault="000E54A2" w:rsidP="00EA3790">
      <w:pPr>
        <w:spacing w:after="0" w:line="240" w:lineRule="auto"/>
        <w:rPr>
          <w:rFonts w:ascii="Times New Roman" w:hAnsi="Times New Roman" w:cs="Times New Roman"/>
          <w:b/>
          <w:bCs/>
          <w:color w:val="000000" w:themeColor="text1"/>
          <w:sz w:val="24"/>
          <w:szCs w:val="24"/>
        </w:rPr>
      </w:pPr>
    </w:p>
    <w:p w14:paraId="05BED52E" w14:textId="28CCEF16" w:rsidR="003609A0" w:rsidRPr="00796C83" w:rsidRDefault="003609A0" w:rsidP="0000326B">
      <w:pPr>
        <w:pStyle w:val="Heading3"/>
        <w:rPr>
          <w:rFonts w:ascii="Times New Roman" w:hAnsi="Times New Roman" w:cs="Times New Roman"/>
          <w:color w:val="000000" w:themeColor="text1"/>
        </w:rPr>
      </w:pPr>
      <w:r w:rsidRPr="00796C83">
        <w:rPr>
          <w:rFonts w:ascii="Times New Roman" w:hAnsi="Times New Roman" w:cs="Times New Roman"/>
          <w:color w:val="000000" w:themeColor="text1"/>
        </w:rPr>
        <w:t>ABUNDANCE</w:t>
      </w:r>
    </w:p>
    <w:p w14:paraId="4FF25905" w14:textId="58FCECD7" w:rsidR="00EA3790" w:rsidRPr="00796C83" w:rsidRDefault="003609A0"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General contribution</w:t>
      </w:r>
    </w:p>
    <w:p w14:paraId="2E1D79B0" w14:textId="6A9B0814" w:rsidR="003609A0" w:rsidRPr="00796C83" w:rsidRDefault="003609A0"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4F1004">
        <w:rPr>
          <w:rFonts w:ascii="Times New Roman" w:hAnsi="Times New Roman" w:cs="Times New Roman"/>
          <w:b/>
          <w:bCs/>
          <w:color w:val="000000" w:themeColor="text1"/>
          <w:sz w:val="20"/>
          <w:szCs w:val="20"/>
        </w:rPr>
        <w:t xml:space="preserve">325 </w:t>
      </w:r>
      <w:r w:rsidRPr="00796C83">
        <w:rPr>
          <w:rFonts w:ascii="Times New Roman" w:hAnsi="Times New Roman" w:cs="Times New Roman"/>
          <w:b/>
          <w:bCs/>
          <w:color w:val="000000" w:themeColor="text1"/>
          <w:sz w:val="20"/>
          <w:szCs w:val="20"/>
        </w:rPr>
        <w:t>documents</w:t>
      </w:r>
    </w:p>
    <w:p w14:paraId="3BD20E2F" w14:textId="7AF1CD24" w:rsidR="003609A0" w:rsidRPr="00796C83" w:rsidRDefault="00B36C4F"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AB=</w:t>
      </w:r>
      <w:r w:rsidR="003609A0" w:rsidRPr="00796C83">
        <w:rPr>
          <w:rFonts w:ascii="Times New Roman" w:hAnsi="Times New Roman" w:cs="Times New Roman"/>
          <w:b/>
          <w:bCs/>
          <w:color w:val="000000" w:themeColor="text1"/>
          <w:sz w:val="20"/>
          <w:szCs w:val="20"/>
        </w:rPr>
        <w:t xml:space="preserve"> </w:t>
      </w:r>
      <w:r w:rsidR="00794162" w:rsidRPr="00796C83">
        <w:rPr>
          <w:rFonts w:ascii="Times New Roman" w:hAnsi="Times New Roman" w:cs="Times New Roman"/>
          <w:b/>
          <w:bCs/>
          <w:color w:val="000000" w:themeColor="text1"/>
          <w:sz w:val="20"/>
          <w:szCs w:val="20"/>
        </w:rPr>
        <w:t>(</w:t>
      </w:r>
      <w:r w:rsidR="003609A0" w:rsidRPr="00796C83">
        <w:rPr>
          <w:rFonts w:ascii="Times New Roman" w:hAnsi="Times New Roman" w:cs="Times New Roman"/>
          <w:b/>
          <w:bCs/>
          <w:color w:val="000000" w:themeColor="text1"/>
          <w:sz w:val="20"/>
          <w:szCs w:val="20"/>
        </w:rPr>
        <w:t>"low abundanc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ow numbe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ow population"</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ow density” OR "small abundanc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small numbers"</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small population"</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few individuals"</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few populations"</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imit* abundanc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imit* numbe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imit*</w:t>
      </w:r>
      <w:r w:rsidR="0086768E"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population*"</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 xml:space="preserve"> "restrict* abundanc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restrict* numbe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restrict*population*" 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confin* abundanc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confin* numbe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confin*</w:t>
      </w:r>
      <w:r w:rsidR="0086768E"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population*"</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lin* abundanc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lin* numbe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lin* population*"</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 xml:space="preserve"> 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reas* abundanc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reas* numbe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decreas* population*"</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fall* abundanc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lastRenderedPageBreak/>
        <w:t>"fall* numbe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abundance"</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numbe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individual*"</w:t>
      </w:r>
      <w:r w:rsidR="00794162" w:rsidRPr="00796C83">
        <w:rPr>
          <w:rFonts w:ascii="Times New Roman" w:hAnsi="Times New Roman" w:cs="Times New Roman"/>
          <w:b/>
          <w:bCs/>
          <w:color w:val="000000" w:themeColor="text1"/>
          <w:sz w:val="20"/>
          <w:szCs w:val="20"/>
        </w:rPr>
        <w:t>))</w:t>
      </w:r>
      <w:r w:rsidR="003609A0" w:rsidRPr="00796C83">
        <w:rPr>
          <w:rFonts w:ascii="Times New Roman" w:hAnsi="Times New Roman" w:cs="Times New Roman"/>
          <w:b/>
          <w:bCs/>
          <w:color w:val="000000" w:themeColor="text1"/>
          <w:sz w:val="20"/>
          <w:szCs w:val="20"/>
        </w:rPr>
        <w:t xml:space="preserve"> </w:t>
      </w:r>
    </w:p>
    <w:p w14:paraId="0476F23A" w14:textId="6A2C1E51"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B36C4F" w:rsidRPr="00796C83">
        <w:rPr>
          <w:rFonts w:ascii="Times New Roman" w:hAnsi="Times New Roman" w:cs="Times New Roman"/>
          <w:color w:val="000000" w:themeColor="text1"/>
          <w:sz w:val="20"/>
          <w:szCs w:val="20"/>
        </w:rPr>
        <w:t>AB</w:t>
      </w:r>
      <w:proofErr w:type="gramStart"/>
      <w:r w:rsidR="00B36C4F" w:rsidRPr="00796C83">
        <w:rPr>
          <w:rFonts w:ascii="Times New Roman" w:hAnsi="Times New Roman" w:cs="Times New Roman"/>
          <w:color w:val="000000" w:themeColor="text1"/>
          <w:sz w:val="20"/>
          <w:szCs w:val="20"/>
        </w:rPr>
        <w:t>=</w:t>
      </w:r>
      <w:r w:rsidR="00223219" w:rsidRPr="00796C83">
        <w:rPr>
          <w:rFonts w:ascii="Times New Roman" w:hAnsi="Times New Roman" w:cs="Times New Roman"/>
          <w:color w:val="000000" w:themeColor="text1"/>
          <w:sz w:val="20"/>
          <w:szCs w:val="20"/>
        </w:rPr>
        <w:t>(</w:t>
      </w:r>
      <w:proofErr w:type="gramEnd"/>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623743AE" w14:textId="1606734A"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B36C4F" w:rsidRPr="00796C83">
        <w:rPr>
          <w:rFonts w:ascii="Times New Roman" w:hAnsi="Times New Roman" w:cs="Times New Roman"/>
          <w:color w:val="000000" w:themeColor="text1"/>
          <w:sz w:val="20"/>
          <w:szCs w:val="20"/>
        </w:rPr>
        <w:t>AB=</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7D2C5548" w14:textId="41972B18" w:rsidR="003609A0"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AB=</w:t>
      </w:r>
      <w:r w:rsidR="003609A0" w:rsidRPr="00796C83">
        <w:rPr>
          <w:rFonts w:ascii="Times New Roman" w:hAnsi="Times New Roman" w:cs="Times New Roman"/>
          <w:color w:val="000000" w:themeColor="text1"/>
          <w:sz w:val="20"/>
          <w:szCs w:val="20"/>
        </w:rPr>
        <w:t xml:space="preserve"> </w:t>
      </w:r>
      <w:r w:rsidR="00794162" w:rsidRPr="00796C83">
        <w:rPr>
          <w:rFonts w:ascii="Times New Roman" w:hAnsi="Times New Roman" w:cs="Times New Roman"/>
          <w:color w:val="000000" w:themeColor="text1"/>
          <w:sz w:val="20"/>
          <w:szCs w:val="20"/>
        </w:rPr>
        <w:t>(</w:t>
      </w:r>
      <w:r w:rsidR="003609A0"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2D1B3D64" w14:textId="78FB96A0" w:rsidR="00181E8C" w:rsidRPr="00796C83" w:rsidRDefault="00181E8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AB</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0B4DE5BB" w14:textId="77777777" w:rsidR="00EA3790" w:rsidRPr="00796C83" w:rsidRDefault="00EA3790" w:rsidP="00EA3790">
      <w:pPr>
        <w:spacing w:after="0" w:line="240" w:lineRule="auto"/>
        <w:rPr>
          <w:rFonts w:ascii="Times New Roman" w:hAnsi="Times New Roman" w:cs="Times New Roman"/>
          <w:color w:val="000000" w:themeColor="text1"/>
          <w:sz w:val="20"/>
          <w:szCs w:val="20"/>
        </w:rPr>
      </w:pPr>
    </w:p>
    <w:p w14:paraId="31EF2F44" w14:textId="4E3AC5C5" w:rsidR="00B36C4F" w:rsidRPr="00796C83" w:rsidRDefault="00B36C4F"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181E8C" w:rsidRPr="00796C83">
        <w:rPr>
          <w:rFonts w:ascii="Times New Roman" w:hAnsi="Times New Roman" w:cs="Times New Roman"/>
          <w:b/>
          <w:bCs/>
          <w:color w:val="000000" w:themeColor="text1"/>
          <w:sz w:val="20"/>
          <w:szCs w:val="20"/>
        </w:rPr>
        <w:t xml:space="preserve">0 </w:t>
      </w:r>
      <w:r w:rsidRPr="00796C83">
        <w:rPr>
          <w:rFonts w:ascii="Times New Roman" w:hAnsi="Times New Roman" w:cs="Times New Roman"/>
          <w:b/>
          <w:bCs/>
          <w:color w:val="000000" w:themeColor="text1"/>
          <w:sz w:val="20"/>
          <w:szCs w:val="20"/>
        </w:rPr>
        <w:t>documents</w:t>
      </w:r>
    </w:p>
    <w:p w14:paraId="3FF503D8" w14:textId="29A63916" w:rsidR="00B36C4F" w:rsidRPr="00796C83" w:rsidRDefault="00B36C4F"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xml:space="preserve">TI= </w:t>
      </w:r>
      <w:r w:rsidR="00794162" w:rsidRPr="00796C83">
        <w:rPr>
          <w:rFonts w:ascii="Times New Roman" w:hAnsi="Times New Roman" w:cs="Times New Roman"/>
          <w:b/>
          <w:bCs/>
          <w:color w:val="000000" w:themeColor="text1"/>
          <w:sz w:val="20"/>
          <w:szCs w:val="20"/>
        </w:rPr>
        <w:t>(</w:t>
      </w:r>
      <w:r w:rsidRPr="00796C83">
        <w:rPr>
          <w:rFonts w:ascii="Times New Roman" w:hAnsi="Times New Roman" w:cs="Times New Roman"/>
          <w:b/>
          <w:bCs/>
          <w:color w:val="000000" w:themeColor="text1"/>
          <w:sz w:val="20"/>
          <w:szCs w:val="20"/>
        </w:rPr>
        <w:t>"low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w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w popula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w density” OR "small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numbers"</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small popula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few individuals"</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few populations"</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imit*</w:t>
      </w:r>
      <w:r w:rsidR="0086768E"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popula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 xml:space="preserve"> "restrict*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restrict*population*" 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confin*</w:t>
      </w:r>
      <w:r w:rsidR="0086768E"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popula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lin* popula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 xml:space="preserve"> 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ecreas* population*"</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fall* 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fall* 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bundance"</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numbe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OR</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individual*"</w:t>
      </w:r>
      <w:r w:rsidR="00794162" w:rsidRPr="00796C83">
        <w:rPr>
          <w:rFonts w:ascii="Times New Roman" w:hAnsi="Times New Roman" w:cs="Times New Roman"/>
          <w:b/>
          <w:bCs/>
          <w:color w:val="000000" w:themeColor="text1"/>
          <w:sz w:val="20"/>
          <w:szCs w:val="20"/>
        </w:rPr>
        <w:t>))</w:t>
      </w:r>
      <w:r w:rsidRPr="00796C83">
        <w:rPr>
          <w:rFonts w:ascii="Times New Roman" w:hAnsi="Times New Roman" w:cs="Times New Roman"/>
          <w:b/>
          <w:bCs/>
          <w:color w:val="000000" w:themeColor="text1"/>
          <w:sz w:val="20"/>
          <w:szCs w:val="20"/>
        </w:rPr>
        <w:t xml:space="preserve"> </w:t>
      </w:r>
    </w:p>
    <w:p w14:paraId="35A13B87" w14:textId="7E875F90"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w:t>
      </w:r>
      <w:proofErr w:type="gramStart"/>
      <w:r w:rsidRPr="00796C83">
        <w:rPr>
          <w:rFonts w:ascii="Times New Roman" w:hAnsi="Times New Roman" w:cs="Times New Roman"/>
          <w:color w:val="000000" w:themeColor="text1"/>
          <w:sz w:val="20"/>
          <w:szCs w:val="20"/>
        </w:rPr>
        <w:t>=</w:t>
      </w:r>
      <w:r w:rsidR="00223219" w:rsidRPr="00796C83">
        <w:rPr>
          <w:rFonts w:ascii="Times New Roman" w:hAnsi="Times New Roman" w:cs="Times New Roman"/>
          <w:color w:val="000000" w:themeColor="text1"/>
          <w:sz w:val="20"/>
          <w:szCs w:val="20"/>
        </w:rPr>
        <w:t>(</w:t>
      </w:r>
      <w:proofErr w:type="gramEnd"/>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794162" w:rsidRPr="00796C83">
        <w:rPr>
          <w:rFonts w:ascii="Times New Roman" w:hAnsi="Times New Roman" w:cs="Times New Roman"/>
          <w:color w:val="000000" w:themeColor="text1"/>
          <w:sz w:val="20"/>
          <w:szCs w:val="20"/>
        </w:rPr>
        <w:t>)</w:t>
      </w:r>
    </w:p>
    <w:p w14:paraId="05757D84" w14:textId="3BC5AB9D"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075CF1C5" w14:textId="0DF3DA77"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TI=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3B6A5588" w14:textId="7A16E9BD" w:rsidR="00B36C4F" w:rsidRPr="00796C83" w:rsidRDefault="00181E8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TI</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5C11FE9B" w14:textId="77777777" w:rsidR="00575634" w:rsidRPr="00796C83" w:rsidRDefault="00575634" w:rsidP="00EA3790">
      <w:pPr>
        <w:spacing w:after="0" w:line="240" w:lineRule="auto"/>
        <w:rPr>
          <w:rFonts w:ascii="Times New Roman" w:hAnsi="Times New Roman" w:cs="Times New Roman"/>
          <w:color w:val="000000" w:themeColor="text1"/>
          <w:sz w:val="20"/>
          <w:szCs w:val="20"/>
        </w:rPr>
      </w:pPr>
    </w:p>
    <w:p w14:paraId="067BC67F" w14:textId="55BE658B"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004F1004">
        <w:rPr>
          <w:rFonts w:ascii="Times New Roman" w:hAnsi="Times New Roman" w:cs="Times New Roman"/>
          <w:b/>
          <w:bCs/>
          <w:color w:val="000000" w:themeColor="text1"/>
          <w:sz w:val="20"/>
          <w:szCs w:val="20"/>
        </w:rPr>
        <w:t>208</w:t>
      </w:r>
      <w:r w:rsidR="00181E8C"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ocuments</w:t>
      </w:r>
    </w:p>
    <w:p w14:paraId="557A972E" w14:textId="1F4659F6" w:rsidR="003609A0"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B=</w:t>
      </w:r>
      <w:r w:rsidR="003609A0" w:rsidRPr="00796C83">
        <w:rPr>
          <w:rFonts w:ascii="Times New Roman" w:hAnsi="Times New Roman" w:cs="Times New Roman"/>
          <w:b/>
          <w:bCs/>
          <w:color w:val="000000" w:themeColor="text1"/>
          <w:sz w:val="20"/>
          <w:szCs w:val="20"/>
        </w:rPr>
        <w:t xml:space="preserve"> </w:t>
      </w:r>
      <w:r w:rsidR="00794162" w:rsidRPr="00796C83">
        <w:rPr>
          <w:rFonts w:ascii="Times New Roman" w:hAnsi="Times New Roman" w:cs="Times New Roman"/>
          <w:b/>
          <w:bCs/>
          <w:color w:val="000000" w:themeColor="text1"/>
          <w:sz w:val="20"/>
          <w:szCs w:val="20"/>
        </w:rPr>
        <w:t>(</w:t>
      </w:r>
      <w:r w:rsidR="003609A0"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003609A0" w:rsidRPr="00796C83">
        <w:rPr>
          <w:rFonts w:ascii="Times New Roman" w:hAnsi="Times New Roman" w:cs="Times New Roman"/>
          <w:b/>
          <w:bCs/>
          <w:color w:val="000000" w:themeColor="text1"/>
          <w:sz w:val="20"/>
          <w:szCs w:val="20"/>
        </w:rPr>
        <w:t>"population*")</w:t>
      </w:r>
    </w:p>
    <w:p w14:paraId="5B069D85" w14:textId="42E9D691"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B36C4F" w:rsidRPr="00796C83">
        <w:rPr>
          <w:rFonts w:ascii="Times New Roman" w:hAnsi="Times New Roman" w:cs="Times New Roman"/>
          <w:color w:val="000000" w:themeColor="text1"/>
          <w:sz w:val="20"/>
          <w:szCs w:val="20"/>
        </w:rPr>
        <w:t xml:space="preserve">AB= </w:t>
      </w:r>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27D5E10B" w14:textId="07424EC8"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B36C4F" w:rsidRPr="00796C83">
        <w:rPr>
          <w:rFonts w:ascii="Times New Roman" w:hAnsi="Times New Roman" w:cs="Times New Roman"/>
          <w:color w:val="000000" w:themeColor="text1"/>
          <w:sz w:val="20"/>
          <w:szCs w:val="20"/>
        </w:rPr>
        <w:t xml:space="preserve">AB= </w:t>
      </w:r>
      <w:r w:rsidRPr="00796C83">
        <w:rPr>
          <w:rFonts w:ascii="Times New Roman" w:hAnsi="Times New Roman" w:cs="Times New Roman"/>
          <w:color w:val="000000" w:themeColor="text1"/>
          <w:sz w:val="20"/>
          <w:szCs w:val="20"/>
        </w:rPr>
        <w:t>(“farm*” OR “agri*” OR “food”)</w:t>
      </w:r>
    </w:p>
    <w:p w14:paraId="532721C9" w14:textId="3BFE06F6"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B36C4F" w:rsidRPr="00796C83">
        <w:rPr>
          <w:rFonts w:ascii="Times New Roman" w:hAnsi="Times New Roman" w:cs="Times New Roman"/>
          <w:color w:val="000000" w:themeColor="text1"/>
          <w:sz w:val="20"/>
          <w:szCs w:val="20"/>
        </w:rPr>
        <w:t xml:space="preserve">AB=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1D63C8AA" w14:textId="4E918003" w:rsidR="00181E8C" w:rsidRPr="00796C83" w:rsidRDefault="00181E8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AB</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3EE8C104" w14:textId="77777777" w:rsidR="00EA3790" w:rsidRPr="00796C83" w:rsidRDefault="00EA3790" w:rsidP="00EA3790">
      <w:pPr>
        <w:spacing w:after="0" w:line="240" w:lineRule="auto"/>
        <w:rPr>
          <w:rFonts w:ascii="Times New Roman" w:hAnsi="Times New Roman" w:cs="Times New Roman"/>
          <w:color w:val="000000" w:themeColor="text1"/>
          <w:sz w:val="20"/>
          <w:szCs w:val="20"/>
        </w:rPr>
      </w:pPr>
    </w:p>
    <w:p w14:paraId="10A410D3" w14:textId="70CF6966"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w:t>
      </w:r>
      <w:r w:rsidR="00794162" w:rsidRPr="00796C83">
        <w:rPr>
          <w:rFonts w:ascii="Times New Roman" w:hAnsi="Times New Roman" w:cs="Times New Roman"/>
          <w:color w:val="000000" w:themeColor="text1"/>
          <w:sz w:val="20"/>
          <w:szCs w:val="20"/>
        </w:rPr>
        <w:t xml:space="preserve"> </w:t>
      </w:r>
      <w:r w:rsidR="002547BB" w:rsidRPr="00796C83">
        <w:rPr>
          <w:rFonts w:ascii="Times New Roman" w:hAnsi="Times New Roman" w:cs="Times New Roman"/>
          <w:b/>
          <w:bCs/>
          <w:color w:val="000000" w:themeColor="text1"/>
          <w:sz w:val="20"/>
          <w:szCs w:val="20"/>
        </w:rPr>
        <w:t xml:space="preserve"> </w:t>
      </w:r>
      <w:r w:rsidR="00181E8C" w:rsidRPr="00796C83">
        <w:rPr>
          <w:rFonts w:ascii="Times New Roman" w:hAnsi="Times New Roman" w:cs="Times New Roman"/>
          <w:b/>
          <w:bCs/>
          <w:color w:val="000000" w:themeColor="text1"/>
          <w:sz w:val="20"/>
          <w:szCs w:val="20"/>
        </w:rPr>
        <w:t xml:space="preserve">0 </w:t>
      </w:r>
      <w:r w:rsidRPr="00796C83">
        <w:rPr>
          <w:rFonts w:ascii="Times New Roman" w:hAnsi="Times New Roman" w:cs="Times New Roman"/>
          <w:b/>
          <w:bCs/>
          <w:color w:val="000000" w:themeColor="text1"/>
          <w:sz w:val="20"/>
          <w:szCs w:val="20"/>
        </w:rPr>
        <w:t>documents</w:t>
      </w:r>
    </w:p>
    <w:p w14:paraId="01262CC6" w14:textId="7B295FB1"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I=</w:t>
      </w:r>
      <w:r w:rsidRPr="00796C83">
        <w:rPr>
          <w:rFonts w:ascii="Times New Roman" w:hAnsi="Times New Roman" w:cs="Times New Roman"/>
          <w:b/>
          <w:bCs/>
          <w:color w:val="000000" w:themeColor="text1"/>
          <w:sz w:val="20"/>
          <w:szCs w:val="20"/>
        </w:rPr>
        <w:t xml:space="preserve"> </w:t>
      </w:r>
      <w:r w:rsidR="00794162" w:rsidRPr="00796C83">
        <w:rPr>
          <w:rFonts w:ascii="Times New Roman" w:hAnsi="Times New Roman" w:cs="Times New Roman"/>
          <w:b/>
          <w:bCs/>
          <w:color w:val="000000" w:themeColor="text1"/>
          <w:sz w:val="20"/>
          <w:szCs w:val="20"/>
        </w:rPr>
        <w:t>(</w:t>
      </w:r>
      <w:r w:rsidRPr="00796C83">
        <w:rPr>
          <w:rFonts w:ascii="Times New Roman" w:hAnsi="Times New Roman" w:cs="Times New Roman"/>
          <w:b/>
          <w:bCs/>
          <w:color w:val="000000" w:themeColor="text1"/>
          <w:sz w:val="20"/>
          <w:szCs w:val="20"/>
        </w:rPr>
        <w:t>"loss "</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AND</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population*")</w:t>
      </w:r>
    </w:p>
    <w:p w14:paraId="30904B4C" w14:textId="6CF21E22"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TI= </w:t>
      </w:r>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2AA57243" w14:textId="1A1ECA9F"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 (“farm*” OR “agri*” OR “food”)</w:t>
      </w:r>
    </w:p>
    <w:p w14:paraId="281D368A" w14:textId="74A29B55"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TI=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com*")</w:t>
      </w:r>
      <w:r w:rsidR="00794162" w:rsidRPr="00796C83">
        <w:rPr>
          <w:rFonts w:ascii="Times New Roman" w:hAnsi="Times New Roman" w:cs="Times New Roman"/>
          <w:color w:val="000000" w:themeColor="text1"/>
          <w:sz w:val="20"/>
          <w:szCs w:val="20"/>
        </w:rPr>
        <w:t xml:space="preserve"> </w:t>
      </w:r>
    </w:p>
    <w:p w14:paraId="19854641" w14:textId="34811350" w:rsidR="00181E8C" w:rsidRPr="00796C83" w:rsidRDefault="00181E8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TI</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41E88787" w14:textId="77777777" w:rsidR="00B36C4F" w:rsidRPr="00796C83" w:rsidRDefault="00B36C4F" w:rsidP="00EA3790">
      <w:pPr>
        <w:spacing w:after="0" w:line="240" w:lineRule="auto"/>
        <w:rPr>
          <w:rFonts w:ascii="Times New Roman" w:hAnsi="Times New Roman" w:cs="Times New Roman"/>
          <w:color w:val="000000" w:themeColor="text1"/>
        </w:rPr>
      </w:pPr>
    </w:p>
    <w:p w14:paraId="27BF6521" w14:textId="67956C6C" w:rsidR="00EA3790" w:rsidRPr="00796C83" w:rsidRDefault="003609A0"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Unit measure contribution</w:t>
      </w:r>
    </w:p>
    <w:p w14:paraId="09C75F34" w14:textId="3C024679" w:rsidR="003609A0" w:rsidRPr="00796C83" w:rsidRDefault="003609A0"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181E8C" w:rsidRPr="00796C83">
        <w:rPr>
          <w:rFonts w:ascii="Times New Roman" w:hAnsi="Times New Roman" w:cs="Times New Roman"/>
          <w:b/>
          <w:bCs/>
          <w:color w:val="000000" w:themeColor="text1"/>
          <w:sz w:val="20"/>
          <w:szCs w:val="20"/>
        </w:rPr>
        <w:t>8</w:t>
      </w:r>
      <w:r w:rsidR="004F1004">
        <w:rPr>
          <w:rFonts w:ascii="Times New Roman" w:hAnsi="Times New Roman" w:cs="Times New Roman"/>
          <w:b/>
          <w:bCs/>
          <w:color w:val="000000" w:themeColor="text1"/>
          <w:sz w:val="20"/>
          <w:szCs w:val="20"/>
        </w:rPr>
        <w:t>9</w:t>
      </w:r>
      <w:r w:rsidR="00181E8C"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ocuments</w:t>
      </w:r>
    </w:p>
    <w:p w14:paraId="409C15E6" w14:textId="47091B98" w:rsidR="003609A0"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B=</w:t>
      </w:r>
      <w:r w:rsidR="003609A0" w:rsidRPr="00796C83">
        <w:rPr>
          <w:rFonts w:ascii="Times New Roman" w:hAnsi="Times New Roman" w:cs="Times New Roman"/>
          <w:color w:val="000000" w:themeColor="text1"/>
          <w:sz w:val="20"/>
          <w:szCs w:val="20"/>
        </w:rPr>
        <w:t xml:space="preserve"> </w:t>
      </w:r>
      <w:r w:rsidR="00794162" w:rsidRPr="00796C83">
        <w:rPr>
          <w:rFonts w:ascii="Times New Roman" w:hAnsi="Times New Roman" w:cs="Times New Roman"/>
          <w:color w:val="000000" w:themeColor="text1"/>
          <w:sz w:val="20"/>
          <w:szCs w:val="20"/>
        </w:rPr>
        <w:t>(</w:t>
      </w:r>
      <w:r w:rsidR="003609A0" w:rsidRPr="00796C83">
        <w:rPr>
          <w:rFonts w:ascii="Times New Roman" w:hAnsi="Times New Roman" w:cs="Times New Roman"/>
          <w:color w:val="000000" w:themeColor="text1"/>
          <w:sz w:val="20"/>
          <w:szCs w:val="20"/>
        </w:rPr>
        <w:t>"low abundanc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w numbe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w popula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w density” OR "small abundanc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small numbers"</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small popula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few individuals"</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few populations"</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imit* abundanc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imit* numbe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imit*popula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 xml:space="preserve"> "restrict* abundanc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strict* numbe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strict*</w:t>
      </w:r>
      <w:r w:rsidR="0086768E"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population*" 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onfin* abundanc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onfin* numbe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onfin*</w:t>
      </w:r>
      <w:r w:rsidR="0086768E"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popula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abundanc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numbe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popula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 xml:space="preserve"> 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abundanc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numbe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popula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fall* abundanc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fall* numbe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bundanc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numbe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individual*"</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population*")</w:t>
      </w:r>
      <w:r w:rsidR="00794162" w:rsidRPr="00796C83">
        <w:rPr>
          <w:rFonts w:ascii="Times New Roman" w:hAnsi="Times New Roman" w:cs="Times New Roman"/>
          <w:color w:val="000000" w:themeColor="text1"/>
          <w:sz w:val="20"/>
          <w:szCs w:val="20"/>
        </w:rPr>
        <w:t>)</w:t>
      </w:r>
    </w:p>
    <w:p w14:paraId="3F00E163" w14:textId="4C92BE9C"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lastRenderedPageBreak/>
        <w:t xml:space="preserve">AND </w:t>
      </w:r>
      <w:r w:rsidR="00B36C4F" w:rsidRPr="00796C83">
        <w:rPr>
          <w:rFonts w:ascii="Times New Roman" w:hAnsi="Times New Roman" w:cs="Times New Roman"/>
          <w:color w:val="000000" w:themeColor="text1"/>
          <w:sz w:val="20"/>
          <w:szCs w:val="20"/>
        </w:rPr>
        <w:t>AB</w:t>
      </w:r>
      <w:proofErr w:type="gramStart"/>
      <w:r w:rsidR="00B36C4F" w:rsidRPr="00796C83">
        <w:rPr>
          <w:rFonts w:ascii="Times New Roman" w:hAnsi="Times New Roman" w:cs="Times New Roman"/>
          <w:color w:val="000000" w:themeColor="text1"/>
          <w:sz w:val="20"/>
          <w:szCs w:val="20"/>
        </w:rPr>
        <w:t>=</w:t>
      </w:r>
      <w:r w:rsidR="00223219" w:rsidRPr="00796C83">
        <w:rPr>
          <w:rFonts w:ascii="Times New Roman" w:hAnsi="Times New Roman" w:cs="Times New Roman"/>
          <w:color w:val="000000" w:themeColor="text1"/>
          <w:sz w:val="20"/>
          <w:szCs w:val="20"/>
        </w:rPr>
        <w:t>(</w:t>
      </w:r>
      <w:proofErr w:type="gramEnd"/>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1FD35BB9" w14:textId="374D4FD2"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B36C4F" w:rsidRPr="00796C83">
        <w:rPr>
          <w:rFonts w:ascii="Times New Roman" w:hAnsi="Times New Roman" w:cs="Times New Roman"/>
          <w:color w:val="000000" w:themeColor="text1"/>
          <w:sz w:val="20"/>
          <w:szCs w:val="20"/>
        </w:rPr>
        <w:t>AB=</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0A7289FF" w14:textId="7A9EA43B"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B36C4F" w:rsidRPr="00796C83">
        <w:rPr>
          <w:rFonts w:ascii="Times New Roman" w:hAnsi="Times New Roman" w:cs="Times New Roman"/>
          <w:color w:val="000000" w:themeColor="text1"/>
          <w:sz w:val="20"/>
          <w:szCs w:val="20"/>
        </w:rPr>
        <w:t>AB=</w:t>
      </w:r>
      <w:r w:rsidRPr="00796C83">
        <w:rPr>
          <w:rFonts w:ascii="Times New Roman" w:hAnsi="Times New Roman" w:cs="Times New Roman"/>
          <w:color w:val="000000" w:themeColor="text1"/>
          <w:sz w:val="20"/>
          <w:szCs w:val="20"/>
        </w:rPr>
        <w:t xml:space="preserve"> (kg</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oll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 OR “ton*” OR “bushel*”)</w:t>
      </w:r>
      <w:r w:rsidR="00794162" w:rsidRPr="00796C83">
        <w:rPr>
          <w:rFonts w:ascii="Times New Roman" w:hAnsi="Times New Roman" w:cs="Times New Roman"/>
          <w:color w:val="000000" w:themeColor="text1"/>
          <w:sz w:val="20"/>
          <w:szCs w:val="20"/>
        </w:rPr>
        <w:t xml:space="preserve"> </w:t>
      </w:r>
    </w:p>
    <w:p w14:paraId="50EB6009" w14:textId="74975C02" w:rsidR="00181E8C" w:rsidRPr="00796C83" w:rsidRDefault="00181E8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AB</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6DB1B255" w14:textId="77777777" w:rsidR="00EA3790" w:rsidRPr="00796C83" w:rsidRDefault="00EA3790" w:rsidP="00EA3790">
      <w:pPr>
        <w:spacing w:after="0" w:line="240" w:lineRule="auto"/>
        <w:rPr>
          <w:rFonts w:ascii="Times New Roman" w:hAnsi="Times New Roman" w:cs="Times New Roman"/>
          <w:color w:val="000000" w:themeColor="text1"/>
          <w:sz w:val="20"/>
          <w:szCs w:val="20"/>
        </w:rPr>
      </w:pPr>
    </w:p>
    <w:p w14:paraId="428D2A14" w14:textId="70CC6787" w:rsidR="00B36C4F" w:rsidRPr="00796C83" w:rsidRDefault="00B36C4F"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9E0AC6" w:rsidRPr="00796C83">
        <w:rPr>
          <w:rFonts w:ascii="Times New Roman" w:hAnsi="Times New Roman" w:cs="Times New Roman"/>
          <w:b/>
          <w:bCs/>
          <w:color w:val="000000" w:themeColor="text1"/>
          <w:sz w:val="20"/>
          <w:szCs w:val="20"/>
        </w:rPr>
        <w:t xml:space="preserve"> </w:t>
      </w:r>
      <w:r w:rsidR="007F26BD" w:rsidRPr="00796C83">
        <w:rPr>
          <w:rFonts w:ascii="Times New Roman" w:hAnsi="Times New Roman" w:cs="Times New Roman"/>
          <w:b/>
          <w:bCs/>
          <w:color w:val="000000" w:themeColor="text1"/>
          <w:sz w:val="20"/>
          <w:szCs w:val="20"/>
        </w:rPr>
        <w:t xml:space="preserve">0 </w:t>
      </w:r>
      <w:r w:rsidRPr="00796C83">
        <w:rPr>
          <w:rFonts w:ascii="Times New Roman" w:hAnsi="Times New Roman" w:cs="Times New Roman"/>
          <w:b/>
          <w:bCs/>
          <w:color w:val="000000" w:themeColor="text1"/>
          <w:sz w:val="20"/>
          <w:szCs w:val="20"/>
        </w:rPr>
        <w:t>documents</w:t>
      </w:r>
    </w:p>
    <w:p w14:paraId="3C9414BC" w14:textId="67548617"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TI=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ow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w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w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w density” OR "small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number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ew individual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ew population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 "restrict*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w:t>
      </w:r>
      <w:r w:rsidR="0086768E"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opulation*" 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w:t>
      </w:r>
      <w:r w:rsidR="0086768E"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 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ll*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ll*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dividual*"</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opulation*")</w:t>
      </w:r>
      <w:r w:rsidR="00794162" w:rsidRPr="00796C83">
        <w:rPr>
          <w:rFonts w:ascii="Times New Roman" w:hAnsi="Times New Roman" w:cs="Times New Roman"/>
          <w:color w:val="000000" w:themeColor="text1"/>
          <w:sz w:val="20"/>
          <w:szCs w:val="20"/>
        </w:rPr>
        <w:t>)</w:t>
      </w:r>
    </w:p>
    <w:p w14:paraId="17EC577A" w14:textId="11FAB564"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w:t>
      </w:r>
      <w:proofErr w:type="gramStart"/>
      <w:r w:rsidR="00223219" w:rsidRPr="00796C83">
        <w:rPr>
          <w:rFonts w:ascii="Times New Roman" w:hAnsi="Times New Roman" w:cs="Times New Roman"/>
          <w:color w:val="000000" w:themeColor="text1"/>
          <w:sz w:val="20"/>
          <w:szCs w:val="20"/>
        </w:rPr>
        <w:t>=(</w:t>
      </w:r>
      <w:proofErr w:type="gramEnd"/>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60E49B5D" w14:textId="2ED2288C"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3D2939E5" w14:textId="2552E227" w:rsidR="00B36C4F" w:rsidRPr="00796C83" w:rsidRDefault="00B36C4F" w:rsidP="00EA3790">
      <w:pPr>
        <w:spacing w:after="0" w:line="240" w:lineRule="auto"/>
        <w:rPr>
          <w:rFonts w:ascii="Times New Roman" w:hAnsi="Times New Roman" w:cs="Times New Roman"/>
          <w:color w:val="000000" w:themeColor="text1"/>
        </w:rPr>
      </w:pPr>
      <w:r w:rsidRPr="00796C83">
        <w:rPr>
          <w:rFonts w:ascii="Times New Roman" w:hAnsi="Times New Roman" w:cs="Times New Roman"/>
          <w:color w:val="000000" w:themeColor="text1"/>
          <w:sz w:val="20"/>
          <w:szCs w:val="20"/>
        </w:rPr>
        <w:t>AND TI= (kg</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oll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 OR “ton*” OR “bushel*”)</w:t>
      </w:r>
      <w:r w:rsidR="00794162" w:rsidRPr="00796C83">
        <w:rPr>
          <w:rFonts w:ascii="Times New Roman" w:hAnsi="Times New Roman" w:cs="Times New Roman"/>
          <w:color w:val="000000" w:themeColor="text1"/>
          <w:sz w:val="20"/>
          <w:szCs w:val="20"/>
        </w:rPr>
        <w:t xml:space="preserve"> </w:t>
      </w:r>
    </w:p>
    <w:p w14:paraId="780CDB44" w14:textId="3BE5BEE7" w:rsidR="00181E8C" w:rsidRPr="00796C83" w:rsidRDefault="00181E8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TI</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2B9D09C9" w14:textId="77777777" w:rsidR="00B36C4F" w:rsidRPr="00796C83" w:rsidRDefault="00B36C4F" w:rsidP="00EA3790">
      <w:pPr>
        <w:spacing w:after="0" w:line="240" w:lineRule="auto"/>
        <w:rPr>
          <w:rFonts w:ascii="Times New Roman" w:hAnsi="Times New Roman" w:cs="Times New Roman"/>
          <w:color w:val="000000" w:themeColor="text1"/>
        </w:rPr>
      </w:pPr>
    </w:p>
    <w:p w14:paraId="6346EF4E" w14:textId="327A9DB6" w:rsidR="00EA3790" w:rsidRPr="00796C83" w:rsidRDefault="003609A0" w:rsidP="0000326B">
      <w:pPr>
        <w:pStyle w:val="Heading4"/>
        <w:rPr>
          <w:rFonts w:ascii="Times New Roman" w:hAnsi="Times New Roman" w:cs="Times New Roman"/>
          <w:color w:val="000000" w:themeColor="text1"/>
        </w:rPr>
      </w:pPr>
      <w:r w:rsidRPr="00796C83">
        <w:rPr>
          <w:rFonts w:ascii="Times New Roman" w:hAnsi="Times New Roman" w:cs="Times New Roman"/>
          <w:color w:val="000000" w:themeColor="text1"/>
        </w:rPr>
        <w:t>Food contribution</w:t>
      </w:r>
    </w:p>
    <w:p w14:paraId="5EEF610C" w14:textId="3A32F89F" w:rsidR="003609A0" w:rsidRPr="00796C83" w:rsidRDefault="003609A0"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7F26BD" w:rsidRPr="00796C83">
        <w:rPr>
          <w:rFonts w:ascii="Times New Roman" w:hAnsi="Times New Roman" w:cs="Times New Roman"/>
          <w:b/>
          <w:bCs/>
          <w:color w:val="000000" w:themeColor="text1"/>
          <w:sz w:val="20"/>
          <w:szCs w:val="20"/>
        </w:rPr>
        <w:t>3</w:t>
      </w:r>
      <w:r w:rsidR="004F1004">
        <w:rPr>
          <w:rFonts w:ascii="Times New Roman" w:hAnsi="Times New Roman" w:cs="Times New Roman"/>
          <w:b/>
          <w:bCs/>
          <w:color w:val="000000" w:themeColor="text1"/>
          <w:sz w:val="20"/>
          <w:szCs w:val="20"/>
        </w:rPr>
        <w:t>13</w:t>
      </w:r>
      <w:r w:rsidR="009E0AC6"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documents</w:t>
      </w:r>
    </w:p>
    <w:p w14:paraId="206AE526" w14:textId="39D8E35D" w:rsidR="003609A0"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B=</w:t>
      </w:r>
      <w:r w:rsidR="003609A0" w:rsidRPr="00796C83">
        <w:rPr>
          <w:rFonts w:ascii="Times New Roman" w:hAnsi="Times New Roman" w:cs="Times New Roman"/>
          <w:color w:val="000000" w:themeColor="text1"/>
          <w:sz w:val="20"/>
          <w:szCs w:val="20"/>
        </w:rPr>
        <w:t xml:space="preserve"> </w:t>
      </w:r>
      <w:r w:rsidR="00794162" w:rsidRPr="00796C83">
        <w:rPr>
          <w:rFonts w:ascii="Times New Roman" w:hAnsi="Times New Roman" w:cs="Times New Roman"/>
          <w:color w:val="000000" w:themeColor="text1"/>
          <w:sz w:val="20"/>
          <w:szCs w:val="20"/>
        </w:rPr>
        <w:t>(</w:t>
      </w:r>
      <w:r w:rsidR="003609A0" w:rsidRPr="00796C83">
        <w:rPr>
          <w:rFonts w:ascii="Times New Roman" w:hAnsi="Times New Roman" w:cs="Times New Roman"/>
          <w:color w:val="000000" w:themeColor="text1"/>
          <w:sz w:val="20"/>
          <w:szCs w:val="20"/>
        </w:rPr>
        <w:t>"low abundanc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w numbe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w popula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w density” OR "small abundanc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small numbers"</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small popula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few individuals"</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few populations"</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imit* abundanc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imit* numbe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imit*popula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 xml:space="preserve"> "restrict* abundanc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strict* numbe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restrict*</w:t>
      </w:r>
      <w:r w:rsidR="0086768E"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population*" 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onfin* abundanc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onfin* numbe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confin*</w:t>
      </w:r>
      <w:r w:rsidR="005E42DF"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popula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abundanc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numbe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lin* popula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 xml:space="preserve"> 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abundanc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numbe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decreas* population*"</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fall* abundanc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fall* numbe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bundance"</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numbe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individual*"</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3609A0" w:rsidRPr="00796C83">
        <w:rPr>
          <w:rFonts w:ascii="Times New Roman" w:hAnsi="Times New Roman" w:cs="Times New Roman"/>
          <w:color w:val="000000" w:themeColor="text1"/>
          <w:sz w:val="20"/>
          <w:szCs w:val="20"/>
        </w:rPr>
        <w:t>"population*")</w:t>
      </w:r>
      <w:r w:rsidR="00794162" w:rsidRPr="00796C83">
        <w:rPr>
          <w:rFonts w:ascii="Times New Roman" w:hAnsi="Times New Roman" w:cs="Times New Roman"/>
          <w:color w:val="000000" w:themeColor="text1"/>
          <w:sz w:val="20"/>
          <w:szCs w:val="20"/>
        </w:rPr>
        <w:t>)</w:t>
      </w:r>
      <w:r w:rsidR="003609A0" w:rsidRPr="00796C83">
        <w:rPr>
          <w:rFonts w:ascii="Times New Roman" w:hAnsi="Times New Roman" w:cs="Times New Roman"/>
          <w:color w:val="000000" w:themeColor="text1"/>
          <w:sz w:val="20"/>
          <w:szCs w:val="20"/>
        </w:rPr>
        <w:t xml:space="preserve"> </w:t>
      </w:r>
    </w:p>
    <w:p w14:paraId="3FE5A9D6" w14:textId="51AD34FF"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B36C4F" w:rsidRPr="00796C83">
        <w:rPr>
          <w:rFonts w:ascii="Times New Roman" w:hAnsi="Times New Roman" w:cs="Times New Roman"/>
          <w:color w:val="000000" w:themeColor="text1"/>
          <w:sz w:val="20"/>
          <w:szCs w:val="20"/>
        </w:rPr>
        <w:t>AB</w:t>
      </w:r>
      <w:proofErr w:type="gramStart"/>
      <w:r w:rsidR="00223219" w:rsidRPr="00796C83">
        <w:rPr>
          <w:rFonts w:ascii="Times New Roman" w:hAnsi="Times New Roman" w:cs="Times New Roman"/>
          <w:color w:val="000000" w:themeColor="text1"/>
          <w:sz w:val="20"/>
          <w:szCs w:val="20"/>
        </w:rPr>
        <w:t>=(</w:t>
      </w:r>
      <w:proofErr w:type="gramEnd"/>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68B15812" w14:textId="6C4FA9F5"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ND </w:t>
      </w:r>
      <w:r w:rsidR="00B36C4F" w:rsidRPr="00796C83">
        <w:rPr>
          <w:rFonts w:ascii="Times New Roman" w:hAnsi="Times New Roman" w:cs="Times New Roman"/>
          <w:color w:val="000000" w:themeColor="text1"/>
          <w:sz w:val="20"/>
          <w:szCs w:val="20"/>
        </w:rPr>
        <w:t>AB=</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r w:rsidR="00794162" w:rsidRPr="00796C83">
        <w:rPr>
          <w:rFonts w:ascii="Times New Roman" w:hAnsi="Times New Roman" w:cs="Times New Roman"/>
          <w:color w:val="000000" w:themeColor="text1"/>
          <w:sz w:val="20"/>
          <w:szCs w:val="20"/>
        </w:rPr>
        <w:t>)</w:t>
      </w:r>
    </w:p>
    <w:p w14:paraId="768CA8DD" w14:textId="4AFE78B3" w:rsidR="003609A0" w:rsidRPr="00796C83" w:rsidRDefault="003609A0"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00B36C4F" w:rsidRPr="00796C83">
        <w:rPr>
          <w:rFonts w:ascii="Times New Roman" w:hAnsi="Times New Roman" w:cs="Times New Roman"/>
          <w:color w:val="000000" w:themeColor="text1"/>
          <w:sz w:val="20"/>
          <w:szCs w:val="20"/>
        </w:rPr>
        <w:t>AB=</w:t>
      </w:r>
      <w:r w:rsidRPr="00796C83">
        <w:rPr>
          <w:rFonts w:ascii="Times New Roman" w:hAnsi="Times New Roman" w:cs="Times New Roman"/>
          <w:color w:val="000000" w:themeColor="text1"/>
          <w:sz w:val="20"/>
          <w:szCs w:val="20"/>
        </w:rPr>
        <w:t xml:space="preserve"> (crop</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27276BD9" w14:textId="77777777" w:rsidR="00181E8C" w:rsidRPr="00796C83" w:rsidRDefault="00181E8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AB</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6D27B3BE" w14:textId="77777777" w:rsidR="00181E8C" w:rsidRPr="00796C83" w:rsidRDefault="00181E8C" w:rsidP="00EA3790">
      <w:pPr>
        <w:spacing w:after="0" w:line="240" w:lineRule="auto"/>
        <w:rPr>
          <w:rFonts w:ascii="Times New Roman" w:hAnsi="Times New Roman" w:cs="Times New Roman"/>
          <w:color w:val="000000" w:themeColor="text1"/>
          <w:sz w:val="20"/>
          <w:szCs w:val="20"/>
        </w:rPr>
      </w:pPr>
    </w:p>
    <w:p w14:paraId="7F6E1B51" w14:textId="27C7FADC" w:rsidR="00B36C4F" w:rsidRPr="00796C83" w:rsidRDefault="00B36C4F" w:rsidP="00EA3790">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007F26BD" w:rsidRPr="00796C83">
        <w:rPr>
          <w:rFonts w:ascii="Times New Roman" w:hAnsi="Times New Roman" w:cs="Times New Roman"/>
          <w:b/>
          <w:bCs/>
          <w:color w:val="000000" w:themeColor="text1"/>
          <w:sz w:val="20"/>
          <w:szCs w:val="20"/>
        </w:rPr>
        <w:t xml:space="preserve">0 </w:t>
      </w:r>
      <w:r w:rsidRPr="00796C83">
        <w:rPr>
          <w:rFonts w:ascii="Times New Roman" w:hAnsi="Times New Roman" w:cs="Times New Roman"/>
          <w:b/>
          <w:bCs/>
          <w:color w:val="000000" w:themeColor="text1"/>
          <w:sz w:val="20"/>
          <w:szCs w:val="20"/>
        </w:rPr>
        <w:t>documents</w:t>
      </w:r>
    </w:p>
    <w:p w14:paraId="3E1AF9D2" w14:textId="51F0D5D4"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TI=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low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w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w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w density” OR "small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number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small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ew individual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ew population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imit*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 "restrict*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strict*</w:t>
      </w:r>
      <w:r w:rsidR="005E42DF"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opulation*" 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onfin*</w:t>
      </w:r>
      <w:r w:rsidR="005E42DF"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lin*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 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decreas* populatio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ll* 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ll* 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bundanc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numbe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dividual*"</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loss "</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opulation*")</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 xml:space="preserve"> </w:t>
      </w:r>
    </w:p>
    <w:p w14:paraId="2BEECFD2" w14:textId="5FE341AB"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w:t>
      </w:r>
      <w:proofErr w:type="gramStart"/>
      <w:r w:rsidRPr="00796C83">
        <w:rPr>
          <w:rFonts w:ascii="Times New Roman" w:hAnsi="Times New Roman" w:cs="Times New Roman"/>
          <w:color w:val="000000" w:themeColor="text1"/>
          <w:sz w:val="20"/>
          <w:szCs w:val="20"/>
        </w:rPr>
        <w:t>=</w:t>
      </w:r>
      <w:r w:rsidR="00223219" w:rsidRPr="00796C83">
        <w:rPr>
          <w:rFonts w:ascii="Times New Roman" w:hAnsi="Times New Roman" w:cs="Times New Roman"/>
          <w:color w:val="000000" w:themeColor="text1"/>
          <w:sz w:val="20"/>
          <w:szCs w:val="20"/>
        </w:rPr>
        <w:t>(</w:t>
      </w:r>
      <w:proofErr w:type="gramEnd"/>
      <w:r w:rsidR="00223219" w:rsidRPr="00796C83">
        <w:rPr>
          <w:rFonts w:ascii="Times New Roman" w:hAnsi="Times New Roman" w:cs="Times New Roman"/>
          <w:color w:val="000000" w:themeColor="text1"/>
          <w:sz w:val="20"/>
          <w:szCs w:val="20"/>
        </w:rPr>
        <w:t>“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00223219" w:rsidRPr="00796C83">
        <w:rPr>
          <w:rFonts w:ascii="Times New Roman" w:hAnsi="Times New Roman" w:cs="Times New Roman"/>
          <w:color w:val="000000" w:themeColor="text1"/>
          <w:sz w:val="20"/>
          <w:szCs w:val="20"/>
        </w:rPr>
        <w:t>)</w:t>
      </w:r>
    </w:p>
    <w:p w14:paraId="03A77FAA" w14:textId="02372C8A"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r w:rsidR="00794162" w:rsidRPr="00796C83">
        <w:rPr>
          <w:rFonts w:ascii="Times New Roman" w:hAnsi="Times New Roman" w:cs="Times New Roman"/>
          <w:color w:val="000000" w:themeColor="text1"/>
          <w:sz w:val="20"/>
          <w:szCs w:val="20"/>
        </w:rPr>
        <w:t>)</w:t>
      </w:r>
    </w:p>
    <w:p w14:paraId="4BD93E1A" w14:textId="3484145B" w:rsidR="00B36C4F" w:rsidRPr="00796C83" w:rsidRDefault="00B36C4F"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I= (crop</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2E6125FF" w14:textId="1A7E0385" w:rsidR="00181E8C" w:rsidRPr="00796C83" w:rsidRDefault="00181E8C" w:rsidP="00EA3790">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TI</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02E3E4A3" w14:textId="1635B05D" w:rsidR="00007C25" w:rsidRPr="00796C83" w:rsidRDefault="00007C25">
      <w:pPr>
        <w:rPr>
          <w:rFonts w:ascii="Times New Roman" w:hAnsi="Times New Roman" w:cs="Times New Roman"/>
          <w:b/>
          <w:bCs/>
          <w:color w:val="000000" w:themeColor="text1"/>
          <w:sz w:val="24"/>
          <w:szCs w:val="24"/>
        </w:rPr>
      </w:pPr>
    </w:p>
    <w:p w14:paraId="1EA24B76" w14:textId="4812B85E" w:rsidR="00007C25" w:rsidRPr="00796C83" w:rsidRDefault="00007C25" w:rsidP="0000326B">
      <w:pPr>
        <w:pStyle w:val="Heading3"/>
        <w:rPr>
          <w:rFonts w:ascii="Times New Roman" w:hAnsi="Times New Roman" w:cs="Times New Roman"/>
          <w:color w:val="000000" w:themeColor="text1"/>
        </w:rPr>
      </w:pPr>
      <w:r w:rsidRPr="00796C83">
        <w:rPr>
          <w:rFonts w:ascii="Times New Roman" w:hAnsi="Times New Roman" w:cs="Times New Roman"/>
          <w:color w:val="000000" w:themeColor="text1"/>
        </w:rPr>
        <w:lastRenderedPageBreak/>
        <w:t>European Red List of bees</w:t>
      </w:r>
      <w:r w:rsidR="00BE6D48" w:rsidRPr="00796C83">
        <w:rPr>
          <w:rFonts w:ascii="Times New Roman" w:hAnsi="Times New Roman" w:cs="Times New Roman"/>
          <w:color w:val="000000" w:themeColor="text1"/>
        </w:rPr>
        <w:t xml:space="preserve"> </w:t>
      </w:r>
      <w:r w:rsidR="00BE6D48" w:rsidRPr="00796C83">
        <w:rPr>
          <w:rFonts w:ascii="Times New Roman" w:hAnsi="Times New Roman" w:cs="Times New Roman"/>
          <w:color w:val="000000" w:themeColor="text1"/>
        </w:rPr>
        <w:fldChar w:fldCharType="begin"/>
      </w:r>
      <w:r w:rsidR="008231F3">
        <w:rPr>
          <w:rFonts w:ascii="Times New Roman" w:hAnsi="Times New Roman" w:cs="Times New Roman"/>
          <w:color w:val="000000" w:themeColor="text1"/>
        </w:rPr>
        <w:instrText xml:space="preserve"> ADDIN ZOTERO_ITEM CSL_CITATION {"citationID":"xDH6ZXq0","properties":{"formattedCitation":"(Nieto et al., 2014)","plainCitation":"(Nieto et al., 2014)","noteIndex":0},"citationItems":[{"id":"lwdeEuED/YzM51SO6","uris":["http://zotero.org/users/4769504/items/ZUFRLETQ"],"itemData":{"id":3709,"type":"report","event-place":"Luxembourg: Publications Office of the European Union","publisher-place":"Luxembourg: Publications Office of the European Union","title":"European Red List of bees","author":[{"family":"Nieto","given":"A."},{"family":"Roberts","given":"S.P.M."},{"family":"Kemp","given":"J."},{"family":"Rasmont","given":"P."},{"family":"Kuhlmann","given":"M."},{"family":"García Criado","given":"M."},{"family":"Biesmeijer","given":"J.C."},{"family":"Bogusch","given":"P."},{"family":"Dathe","given":"H.H."},{"family":"De la Rúa","given":"P."},{"family":"De Meulemeester","given":"T."},{"family":"Dehon","given":"M."},{"family":"Dewulf","given":"A."},{"family":"Ortiz-Sánchez","given":"F.J."},{"family":"Lhomme","given":"P."},{"family":"Pauly","given":"A."},{"family":"Potts","given":"S.G."},{"family":"Praz","given":"C."},{"family":"Quaranta","given":"M."},{"family":"Radchenko","given":"V.G."},{"family":"Scheuchl","given":"E."},{"family":"Smit","given":"J."},{"family":"Straka","given":"J."},{"family":"Terzo","given":"M."},{"family":"Tomozii","given":"B."},{"family":"Window","given":"J."},{"family":"Michez","given":"D."}],"issued":{"date-parts":[["2014"]]}}}],"schema":"https://github.com/citation-style-language/schema/raw/master/csl-citation.json"} </w:instrText>
      </w:r>
      <w:r w:rsidR="00BE6D48" w:rsidRPr="00796C83">
        <w:rPr>
          <w:rFonts w:ascii="Times New Roman" w:hAnsi="Times New Roman" w:cs="Times New Roman"/>
          <w:color w:val="000000" w:themeColor="text1"/>
        </w:rPr>
        <w:fldChar w:fldCharType="separate"/>
      </w:r>
      <w:r w:rsidR="00BE6D48" w:rsidRPr="00796C83">
        <w:rPr>
          <w:rFonts w:ascii="Times New Roman" w:hAnsi="Times New Roman" w:cs="Times New Roman"/>
          <w:color w:val="000000" w:themeColor="text1"/>
        </w:rPr>
        <w:t>(Nieto et al., 2014)</w:t>
      </w:r>
      <w:r w:rsidR="00BE6D48" w:rsidRPr="00796C83">
        <w:rPr>
          <w:rFonts w:ascii="Times New Roman" w:hAnsi="Times New Roman" w:cs="Times New Roman"/>
          <w:color w:val="000000" w:themeColor="text1"/>
        </w:rPr>
        <w:fldChar w:fldCharType="end"/>
      </w:r>
    </w:p>
    <w:p w14:paraId="1D278F44" w14:textId="2F86AFC6" w:rsidR="00007C25" w:rsidRPr="00796C83" w:rsidRDefault="00007C25" w:rsidP="00007C25">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2 documents</w:t>
      </w:r>
    </w:p>
    <w:p w14:paraId="0E416298" w14:textId="7E97145C"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B=(“Ammobates dusmeti” OR “Andrena labiatula” OR “Andrena ornata” OR “Andrena tridentata” OR “Bombus cullumanus” OR “Megachile cypricola” OR “Nomada siciliensis” OR “Ammobat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electoid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Ammobatoides abdominalis” OR “Andrena comta” OR “Colletes wolfi” OR “Dasypoda braccata” OR “Andrena magna” OR “Andrena stepposa” OR “Andrena stigmatica ” OR “Bombus armeniacus” OR “Bombus brodmannicus” OR “Bombus fragrans” OR “Bombus inexspectatus” OR “Bombus mocsaryi” OR “Bombus reinigiellus” OR “Bombus zonatus” OR “Colletes anchusae” OR “Colletes caspicus” OR “Colletes collaris” OR “Colletes graeffei” OR “Colletes merceti” OR “Colletes meyeri” OR “Colletes punctatus” OR “Colletes sierrensis” OR “Dasypoda frieseana” OR “Dasypoda spinigera” OR “Dasypoda suripes” OR “Flavipanurgus granadensis” OR “Halictu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rinthiacus” OR “Halictus microcardia” OR “Halictus semitectus” OR “Icteranthidium cimbiciform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Lasioglossum breviventre” OR “Lasioglossum laeve” OR “Lasioglossum quadrisig natum” OR “Lasioglossum sexmaculatum” OR “Lasioglossum sexnotatulum” OR “Lasioglossum soror” OR “Lasioglossum subfasciatum” OR “Lasioglossum virens” OR “Melitta melanura” OR “Nomada italic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Nomada pulchra” OR “Osmia maritima” OR “Parammobatodes minutus” OR “Trachus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terrupta” OR “Andrena transitoria” OR “Biastes truncatus” OR “Bombus alpinus” OR “Bombu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confusus” OR “Bombus distinguendus” OR “Bombus gerstaeckeri” OR “Bombus hyperboreus” OR “Bombus muscorum” </w:t>
      </w:r>
    </w:p>
    <w:p w14:paraId="7D70197D" w14:textId="0B8F4E1D"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OR “Bombus polaris” OR “Bombus pomorum” OR “Coelioxys elongatula” OR “Colletes chengtehensis” OR “Colletes dimidiatus” OR “Colletes floralis” OR “Colletes fodiens” OR “Colletes impunctatus” OR “Colletes moricei” OR “Colletes perezi” OR “Colletes pulchellus” OR “Halictus leucaheneus” OR “Melitta hispanica” OR “Melitta kastiliensis” OR “Nomada noskiewiczi” OR “Systropha planidens” OR “Andrena nanaeformis”</w:t>
      </w:r>
      <w:r w:rsidR="00794162" w:rsidRPr="00796C83">
        <w:rPr>
          <w:rFonts w:ascii="Times New Roman" w:hAnsi="Times New Roman" w:cs="Times New Roman"/>
          <w:color w:val="000000" w:themeColor="text1"/>
          <w:sz w:val="20"/>
          <w:szCs w:val="20"/>
        </w:rPr>
        <w:t>)</w:t>
      </w:r>
    </w:p>
    <w:p w14:paraId="508EBA0F" w14:textId="4038CE43"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B= (“ecosystem servic*” OR “ecosystem funct*”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Pr="00796C83">
        <w:rPr>
          <w:rFonts w:ascii="Times New Roman" w:hAnsi="Times New Roman" w:cs="Times New Roman"/>
          <w:color w:val="000000" w:themeColor="text1"/>
          <w:sz w:val="20"/>
          <w:szCs w:val="20"/>
        </w:rPr>
        <w:t>)</w:t>
      </w:r>
    </w:p>
    <w:p w14:paraId="2C83B712" w14:textId="77777777"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AB= (“farm*” OR “agri*” OR “food”)</w:t>
      </w:r>
    </w:p>
    <w:p w14:paraId="5412F1F3" w14:textId="4B9F8173"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AB=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com*" OR kg</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doll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 OR “ton*” OR “bushel*” OR crop</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6C3A0529" w14:textId="49B73267" w:rsidR="00CA1810" w:rsidRPr="00796C83" w:rsidRDefault="00007C25" w:rsidP="00AE16F9">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AB</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14156A7E" w14:textId="77777777" w:rsidR="00AE16F9" w:rsidRPr="00796C83" w:rsidRDefault="00AE16F9" w:rsidP="00AE16F9">
      <w:pPr>
        <w:spacing w:after="0" w:line="240" w:lineRule="auto"/>
        <w:rPr>
          <w:rFonts w:ascii="Times New Roman" w:hAnsi="Times New Roman" w:cs="Times New Roman"/>
          <w:color w:val="000000" w:themeColor="text1"/>
          <w:sz w:val="20"/>
          <w:szCs w:val="20"/>
        </w:rPr>
      </w:pPr>
    </w:p>
    <w:p w14:paraId="17D2C68A" w14:textId="0C9B5931" w:rsidR="00007C25" w:rsidRPr="00796C83" w:rsidRDefault="00007C25" w:rsidP="00007C25">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w:t>
      </w:r>
      <w:r w:rsidR="00794162" w:rsidRPr="00796C83">
        <w:rPr>
          <w:rFonts w:ascii="Times New Roman" w:hAnsi="Times New Roman" w:cs="Times New Roman"/>
          <w:b/>
          <w:bCs/>
          <w:color w:val="000000" w:themeColor="text1"/>
          <w:sz w:val="20"/>
          <w:szCs w:val="20"/>
        </w:rPr>
        <w:t xml:space="preserve"> </w:t>
      </w:r>
      <w:r w:rsidRPr="00796C83">
        <w:rPr>
          <w:rFonts w:ascii="Times New Roman" w:hAnsi="Times New Roman" w:cs="Times New Roman"/>
          <w:b/>
          <w:bCs/>
          <w:color w:val="000000" w:themeColor="text1"/>
          <w:sz w:val="20"/>
          <w:szCs w:val="20"/>
        </w:rPr>
        <w:t>0 documents</w:t>
      </w:r>
    </w:p>
    <w:p w14:paraId="2425B440" w14:textId="3E6D49E7"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I=(“Ammobates dusmeti” OR “Andrena labiatula” OR “Andrena ornata” OR “Andrena tridentata” OR “Bombus cullumanus” OR “Megachile cypricola” OR “Nomada siciliensis” OR “Ammobat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electoid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Ammobatoides abdominalis” OR “Andrena comta” OR “Colletes wolfi” OR “Dasypoda braccata” OR “Andrena magna” OR “Andrena stepposa” OR “Andrena stigmatica ” OR “Bombus armeniacus” OR “Bombus brodmannicus” OR “Bombus fragrans” OR “Bombus inexspectatus” OR “Bombus mocsaryi” OR “Bombus reinigiellus” OR “Bombus zonatus” OR “Colletes anchusae” OR “Colletes caspicus” OR “Colletes collaris” OR “Colletes graeffei” OR “Colletes merceti” OR “Colletes meyeri” OR “Colletes punctatus” OR “Colletes sierrensis” OR “Dasypoda frieseana” OR “Dasypoda spinigera” OR “Dasypoda suripes” OR “Flavipanurgus granadensis” OR “Halictu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rinthiacus” OR “Halictus microcardia” OR “Halictus semitectus” OR “Icteranthidium cimbiciform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Lasioglossum breviventre” OR “Lasioglossum laeve” OR “Lasioglossum quadrisig natum” OR “Lasioglossum sexmaculatum” OR “Lasioglossum sexnotatulum” OR “Lasioglossum soror” OR “Lasioglossum subfasciatum” OR “Lasioglossum virens” OR “Melitta melanura” OR “Nomada italic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Nomada pulchra” OR “Osmia maritima” OR “Parammobatodes minutus” OR “Trachusa</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terrupta” OR “Andrena transitoria” OR “Biastes truncatus” OR “Bombus alpinus” OR “Bombu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confusus” OR “Bombus distinguendus” OR “Bombus gerstaeckeri” OR “Bombus hyperboreus” OR “Bombus muscorum” </w:t>
      </w:r>
    </w:p>
    <w:p w14:paraId="5580D40A" w14:textId="0829D566"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OR “Bombus polaris” OR “Bombus pomorum” OR “Coelioxys elongatula” OR “Colletes chengtehensis” OR “Colletes dimidiatus” OR “Colletes floralis” OR “Colletes fodiens” OR “Colletes impunctatus” OR “Colletes moricei” OR “Colletes perezi” OR “Colletes pulchellus” OR “Halictus leucaheneus” OR “Melitta hispanica” OR “Melitta kastiliensis” OR “Nomada noskiewiczi” OR “Systropha planidens” OR “Andrena nanaeformis”</w:t>
      </w:r>
      <w:r w:rsidR="00794162" w:rsidRPr="00796C83">
        <w:rPr>
          <w:rFonts w:ascii="Times New Roman" w:hAnsi="Times New Roman" w:cs="Times New Roman"/>
          <w:color w:val="000000" w:themeColor="text1"/>
          <w:sz w:val="20"/>
          <w:szCs w:val="20"/>
        </w:rPr>
        <w:t>)</w:t>
      </w:r>
    </w:p>
    <w:p w14:paraId="4A5366D6" w14:textId="63996EA9"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I= (“ecosystem servic*” OR “ecosystem funct*”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Pr="00796C83">
        <w:rPr>
          <w:rFonts w:ascii="Times New Roman" w:hAnsi="Times New Roman" w:cs="Times New Roman"/>
          <w:color w:val="000000" w:themeColor="text1"/>
          <w:sz w:val="20"/>
          <w:szCs w:val="20"/>
        </w:rPr>
        <w:t>)</w:t>
      </w:r>
    </w:p>
    <w:p w14:paraId="03645EBA" w14:textId="36C12609"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3C92C93B" w14:textId="4B6D62CE"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TI=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com*" OR kg</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doll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 OR “ton*” OR “bushel*” OR crop</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663EB718" w14:textId="77777777"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TI</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33B3A89B" w14:textId="4AB8F70B" w:rsidR="00007C25" w:rsidRPr="00796C83" w:rsidRDefault="00007C25" w:rsidP="00440819">
      <w:pPr>
        <w:rPr>
          <w:rFonts w:ascii="Times New Roman" w:hAnsi="Times New Roman" w:cs="Times New Roman"/>
          <w:b/>
          <w:bCs/>
          <w:color w:val="000000" w:themeColor="text1"/>
          <w:sz w:val="24"/>
          <w:szCs w:val="24"/>
        </w:rPr>
      </w:pPr>
    </w:p>
    <w:p w14:paraId="60B19E9E" w14:textId="0D3B4590" w:rsidR="00007C25" w:rsidRPr="00796C83" w:rsidRDefault="00007C25" w:rsidP="0000326B">
      <w:pPr>
        <w:pStyle w:val="Heading3"/>
        <w:rPr>
          <w:rFonts w:ascii="Times New Roman" w:hAnsi="Times New Roman" w:cs="Times New Roman"/>
          <w:color w:val="000000" w:themeColor="text1"/>
        </w:rPr>
      </w:pPr>
      <w:r w:rsidRPr="00796C83">
        <w:rPr>
          <w:rFonts w:ascii="Times New Roman" w:hAnsi="Times New Roman" w:cs="Times New Roman"/>
          <w:color w:val="000000" w:themeColor="text1"/>
        </w:rPr>
        <w:t>Red listed pollinating insects of North America</w:t>
      </w:r>
      <w:r w:rsidR="00BE6D48" w:rsidRPr="00796C83">
        <w:rPr>
          <w:rFonts w:ascii="Times New Roman" w:hAnsi="Times New Roman" w:cs="Times New Roman"/>
          <w:color w:val="000000" w:themeColor="text1"/>
        </w:rPr>
        <w:t xml:space="preserve"> </w:t>
      </w:r>
      <w:r w:rsidR="00BE6D48" w:rsidRPr="00796C83">
        <w:rPr>
          <w:rFonts w:ascii="Times New Roman" w:hAnsi="Times New Roman" w:cs="Times New Roman"/>
          <w:color w:val="000000" w:themeColor="text1"/>
        </w:rPr>
        <w:fldChar w:fldCharType="begin"/>
      </w:r>
      <w:r w:rsidR="008231F3">
        <w:rPr>
          <w:rFonts w:ascii="Times New Roman" w:hAnsi="Times New Roman" w:cs="Times New Roman"/>
          <w:color w:val="000000" w:themeColor="text1"/>
        </w:rPr>
        <w:instrText xml:space="preserve"> ADDIN ZOTERO_ITEM CSL_CITATION {"citationID":"woyb6LXY","properties":{"formattedCitation":"(National Research Council, 2007)","plainCitation":"(National Research Council, 2007)","noteIndex":0},"citationItems":[{"id":"lwdeEuED/fiv3c2VD","uris":["http://zotero.org/users/4769504/items/Q8T35PLT"],"itemData":{"id":3707,"type":"book","abstract":"Pollinators–insects, birds, bats, and other animals that carry pollen from the male to the female parts of flowers for plant reproduction–are an essential part of natural and agricultural ecosystems throughout North America. For example, most fruit, vegetable, and seed crops and some crops that provide fiber, drugs, and fuel depend on animals for pollination.\\nThis report provides evidence for the decline of some pollinator species in North America, including America's most important managed pollinator, the honey bee, as well as some butterflies, bats, and hummingbirds. For most managed and wild pollinator species, however, population trends have not been assessed because populations have not been monitored over time. In addition, for wild species with demonstrated declines, it is often difficult to determine the causes or consequences of their decline. This report outlines priorities for research and monitoring that are needed to improve information on the status of pollinators and establishes a framework for conservation and restoration of pollinator species and communities.","event-place":"Washington, DC","ISBN":"978-0-309-10289-6","note":"DOI: 10.17226/11761","publisher":"The National Academies Press","publisher-place":"Washington, DC","title":"Status of Pollinators in North America","URL":"https://www.nap.edu/catalog/11761/status-of-pollinators-in-north-america","author":[{"literal":"National Research Council"}],"issued":{"date-parts":[["2007"]]}}}],"schema":"https://github.com/citation-style-language/schema/raw/master/csl-citation.json"} </w:instrText>
      </w:r>
      <w:r w:rsidR="00BE6D48" w:rsidRPr="00796C83">
        <w:rPr>
          <w:rFonts w:ascii="Times New Roman" w:hAnsi="Times New Roman" w:cs="Times New Roman"/>
          <w:color w:val="000000" w:themeColor="text1"/>
        </w:rPr>
        <w:fldChar w:fldCharType="separate"/>
      </w:r>
      <w:r w:rsidR="00BE6D48" w:rsidRPr="00796C83">
        <w:rPr>
          <w:rFonts w:ascii="Times New Roman" w:hAnsi="Times New Roman" w:cs="Times New Roman"/>
          <w:color w:val="000000" w:themeColor="text1"/>
        </w:rPr>
        <w:t>(National Research Council, 2007)</w:t>
      </w:r>
      <w:r w:rsidR="00BE6D48" w:rsidRPr="00796C83">
        <w:rPr>
          <w:rFonts w:ascii="Times New Roman" w:hAnsi="Times New Roman" w:cs="Times New Roman"/>
          <w:color w:val="000000" w:themeColor="text1"/>
        </w:rPr>
        <w:fldChar w:fldCharType="end"/>
      </w:r>
    </w:p>
    <w:p w14:paraId="08E09100" w14:textId="77777777" w:rsidR="00007C25" w:rsidRPr="00796C83" w:rsidRDefault="00007C25" w:rsidP="00007C25">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6 documents</w:t>
      </w:r>
    </w:p>
    <w:p w14:paraId="49B68A9A" w14:textId="1F47FC09"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AB=(“Agathymus evansi” OR “Amblyscirtes linda” OR “Apodemia mormo langei” OR “Atrytone arogos” OR “Boloria acrocnema” OR “Boloria alberta” OR “Calephelis borealis” OR “Callophrys comstocki” OR “Callophrys irus” OR “Callophrys lanoraieensis” OR “Callophrys mossii bayensis” OR “Celotes limpia” OR “Cyclargus thomasi bethunebakeri” OR “Erora laeta” OR “Erynnis persius persius” OR “Euchloe ausonides insulana” OR “Euphilotes battoides allyni” OR “Euphilotes baueri” OR “Euphilotes enoptes smithi” OR “Euphilotes mojave” OR “Euphydryas anicia cloudcrofti” OR “Euphydryas editha bayensis” OR “Euphydryas editha quino” OR “Euphydryas editha taylori” OR “Euphydryas gillettii” OR “Euphyes bayensis” OR “Euphyes dukesi” OR “Euproserpinus Euterpe” OR “Fixsenia [Satyrium] polingi” OR “Glaucopsyche lygdamus palosverdesensis” OR “Heraclides aristodemus ponceanus” OR “Hesperia dacotae” OR “Hesperia leonardus montana” OR “Hesperia ottoe” OR “Hesperopsis gracielae” OR “Icaricia icarioides fender” OR “Icaricia icarioides missionensis” OR “Lycaeides idas lotis” OR “Lycaeides melissa samuelis” OR “Manduca blackburni” OR “Mitoura hesseli” OR “Neonympha mitchellii francisci” OR “Neonympha mitchellii mitchellii” OR “Oarisma powesheik” OR “Papilio joanae” OR “Polites mardon” OR “Problema bulenta” OR “Problema byssus” OR “Pseudocopaeodes eunus obscurus” OR “Pyrgus ruralis lagunae” OR “Satyrium kingi” OR “Speyeria callippe callippe” OR “Speyeria diana” OR “Speyeria idalia” OR “Speyeria zerene behrensii” OR “Speyeria zerene Hippolyta” OR “Speyeria zerene myrtleae” OR “Stallingsia maculosus” OR “Andrena aculeata” OR “Andrena winnemuccana” OR “Ashmeadiella sculleni” OR “Bombus affinis” OR “Bombus franklini” OR “Bombus lucorum” OR “Bombus occidentalis” OR “Bombus terricola” OR “Calliopsis barri” OR “Epeoloides pilosula” OR “Eucera douglasiana” OR “Eucera frater lata” OR “Halictus harmonius“ OR “Halictus pinguismentus” OR “Hesperapis kayella” OR “Hoplitis orthognathus” OR “Hoplitis producta subgracilis” OR “Hylaeus akoko” OR “Hylaeus anomalus” OR “Hylaeus anthracinus” OR “Hylaeus assimulans” OR “Hylaeus dimidiatus” OR “Hylaeus facilis” OR “Hylaeus finitimus” OR “Hylaeus flavifrons” OR “Hylaeus gliddenae” OR “Hylaeus hilaris” OR “Hylaeus hula” OR “Hylaeus kona” OR “Hylaeus kuakea” OR “Hylaeus longiceps” OR “Hylaeus lunicraterius” OR “Hylaeus mana” OR “Hylaeus mauiensis” OR “Hylaeus melanothrix” OR “Hylaeus nalo” OR “Hylaeus niloticus” OR “Hylaeus ombrias” OR “Hylaeus paradoxicus” OR “Hylaeus perspicuous” OR “Hylaeus psammobius” OR “Hylaeus satelles” </w:t>
      </w:r>
    </w:p>
    <w:p w14:paraId="7AF0236A" w14:textId="77777777"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OR “Hylaeus simplex” OR “Hylaeus solaris” OR “Macropis steironema opaca” OR “Osmia ashmeadii” OR “Osmia cascadica” OR “Perdita salicis euxantha” OR “Perdita salici sublaeta” OR “Perdita similes Pascoensis” OR “Perdita wyomingensis Sculleni” OR “Protandrena subdilatipes” OR “Sphecodogastra antiochensis”)</w:t>
      </w:r>
    </w:p>
    <w:p w14:paraId="5CD490F6" w14:textId="32D3127B"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B= (“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Pr="00796C83">
        <w:rPr>
          <w:rFonts w:ascii="Times New Roman" w:hAnsi="Times New Roman" w:cs="Times New Roman"/>
          <w:color w:val="000000" w:themeColor="text1"/>
          <w:sz w:val="20"/>
          <w:szCs w:val="20"/>
        </w:rPr>
        <w:t>)</w:t>
      </w:r>
    </w:p>
    <w:p w14:paraId="61CA0D20" w14:textId="77777777"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AB= (“farm*” OR “agri*” OR “food”)</w:t>
      </w:r>
    </w:p>
    <w:p w14:paraId="1F6663B6" w14:textId="11AE1057"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AB=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com*" OR kg</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doll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 OR “ton*” OR “bushel*” OR crop</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360C03DA" w14:textId="77777777"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AB</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419EF1A9" w14:textId="77777777" w:rsidR="00007C25" w:rsidRPr="00796C83" w:rsidRDefault="00007C25" w:rsidP="00007C25">
      <w:pPr>
        <w:spacing w:after="0" w:line="240" w:lineRule="auto"/>
        <w:rPr>
          <w:rFonts w:ascii="Times New Roman" w:hAnsi="Times New Roman" w:cs="Times New Roman"/>
          <w:b/>
          <w:bCs/>
          <w:color w:val="000000" w:themeColor="text1"/>
          <w:sz w:val="24"/>
          <w:szCs w:val="24"/>
        </w:rPr>
      </w:pPr>
    </w:p>
    <w:p w14:paraId="7E67984B" w14:textId="2F9EDDEC" w:rsidR="00007C25" w:rsidRPr="00796C83" w:rsidRDefault="006A395E" w:rsidP="00007C25">
      <w:pPr>
        <w:pStyle w:val="ListParagraph"/>
        <w:numPr>
          <w:ilvl w:val="0"/>
          <w:numId w:val="6"/>
        </w:num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0 d</w:t>
      </w:r>
      <w:r w:rsidR="00007C25" w:rsidRPr="00796C83">
        <w:rPr>
          <w:rFonts w:ascii="Times New Roman" w:hAnsi="Times New Roman" w:cs="Times New Roman"/>
          <w:b/>
          <w:bCs/>
          <w:color w:val="000000" w:themeColor="text1"/>
          <w:sz w:val="20"/>
          <w:szCs w:val="20"/>
        </w:rPr>
        <w:t>ocuments</w:t>
      </w:r>
    </w:p>
    <w:p w14:paraId="02FC8CCA" w14:textId="279CACD4"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TI=(“Agathymus evansi” OR “Amblyscirtes linda” OR “Apodemia mormo langei” OR “Atrytone arogos” OR “Boloria acrocnema” OR “Boloria alberta” OR “Calephelis borealis” OR “Callophrys comstocki” OR “Callophrys irus” OR “Callophrys lanoraieensis” OR “Callophrys mossii bayensis” OR “Celotes limpia” OR “Cyclargus thomasi bethunebakeri” OR “Erora laeta” OR “Erynnis persius persius” OR “Euchloe ausonides insulana” OR “Euphilotes battoides allyni” OR “Euphilotes baueri” OR “Euphilotes enoptes smithi” OR “Euphilotes mojave” OR “Euphydryas anicia cloudcrofti” OR “Euphydryas editha bayensis” OR “Euphydryas editha quino” OR “Euphydryas editha taylori” OR “Euphydryas gillettii” OR “Euphyes bayensis” OR “Euphyes dukesi” OR “Euproserpinus Euterpe” OR “Fixsenia [Satyrium] polingi” OR “Glaucopsyche lygdamus palosverdesensis” OR “Heraclides aristodemus ponceanus” OR “Hesperia dacotae” OR “Hesperia leonardus montana” OR “Hesperia ottoe” OR “Hesperopsis gracielae” OR “Icaricia icarioides fender” OR “Icaricia icarioides missionensis” OR “Lycaeides idas lotis” OR “Lycaeides melissa samuelis” OR “Manduca blackburni” OR “Mitoura hesseli” OR “Neonympha mitchellii francisci” OR “Neonympha mitchellii mitchellii” OR “Oarisma powesheik” OR “Papilio joanae” OR “Polites mardon” OR “Problema bulenta” OR “Problema byssus” OR “Pseudocopaeodes eunus obscurus” OR “Pyrgus ruralis lagunae” OR “Satyrium kingi” OR “Speyeria callippe callippe” OR “Speyeria diana” OR “Speyeria idalia” OR “Speyeria zerene behrensii” OR “Speyeria zerene Hippolyta” OR “Speyeria zerene myrtleae” OR “Stallingsia maculosus” OR “Andrena </w:t>
      </w:r>
      <w:r w:rsidRPr="00796C83">
        <w:rPr>
          <w:rFonts w:ascii="Times New Roman" w:hAnsi="Times New Roman" w:cs="Times New Roman"/>
          <w:color w:val="000000" w:themeColor="text1"/>
          <w:sz w:val="20"/>
          <w:szCs w:val="20"/>
        </w:rPr>
        <w:lastRenderedPageBreak/>
        <w:t xml:space="preserve">aculeata” OR “Andrena winnemuccana” OR “Ashmeadiella sculleni” OR “Bombus affinis” OR “Bombus franklini” OR “Bombus lucorum” OR “Bombus occidentalis” OR “Bombus terricola” OR “Calliopsis barri” OR “Epeoloides pilosula” OR “Eucera douglasiana” OR “Eucera frater lata” OR “Halictus harmonius“ OR “Halictus pinguismentus” OR “Hesperapis kayella” OR “Hoplitis orthognathus” OR “Hoplitis producta subgracilis” OR “Hylaeus akoko” OR “Hylaeus anomalus” OR “Hylaeus anthracinus” OR “Hylaeus assimulans” OR “Hylaeus dimidiatus” OR “Hylaeus facilis” OR “Hylaeus finitimus” OR “Hylaeus flavifrons” OR “Hylaeus gliddenae” OR “Hylaeus hilaris” OR “Hylaeus hula” OR “Hylaeus kona” OR “Hylaeus kuakea” OR “Hylaeus longiceps” OR “Hylaeus lunicraterius” OR “Hylaeus mana” OR “Hylaeus mauiensis” OR “Hylaeus melanothrix” OR “Hylaeus nalo” OR “Hylaeus niloticus” OR “Hylaeus ombrias” OR “Hylaeus paradoxicus” OR “Hylaeus perspicuous” OR “Hylaeus psammobius” OR “Hylaeus satelles” </w:t>
      </w:r>
    </w:p>
    <w:p w14:paraId="2DB1C4C0" w14:textId="77777777"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OR “Hylaeus simplex” OR “Hylaeus solaris” OR “Macropis steironema opaca” OR “Osmia ashmeadii” OR “Osmia cascadica” OR “Perdita salicis euxantha” OR “Perdita salici sublaeta” OR “Perdita similes Pascoensis” OR “Perdita wyomingensis Sculleni” OR “Protandrena subdilatipes” OR “Sphecodogastra antiochensis”)</w:t>
      </w:r>
    </w:p>
    <w:p w14:paraId="79127CAD" w14:textId="4311BD49"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I= (“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Pr="00796C83">
        <w:rPr>
          <w:rFonts w:ascii="Times New Roman" w:hAnsi="Times New Roman" w:cs="Times New Roman"/>
          <w:color w:val="000000" w:themeColor="text1"/>
          <w:sz w:val="20"/>
          <w:szCs w:val="20"/>
        </w:rPr>
        <w:t>)</w:t>
      </w:r>
    </w:p>
    <w:p w14:paraId="5545EEC9" w14:textId="6C56E812"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76E66B42" w14:textId="185F96E6"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TI=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com*" OR kg</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doll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 OR “ton*” OR “bushel*” OR crop</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00ADC5CE" w14:textId="77777777" w:rsidR="00007C25" w:rsidRPr="00796C83" w:rsidRDefault="00007C25" w:rsidP="00007C25">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TI</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5578A793" w14:textId="357489C2" w:rsidR="00007C25" w:rsidRPr="00796C83" w:rsidRDefault="00007C25" w:rsidP="00440819">
      <w:pPr>
        <w:rPr>
          <w:rFonts w:ascii="Times New Roman" w:hAnsi="Times New Roman" w:cs="Times New Roman"/>
          <w:b/>
          <w:bCs/>
          <w:color w:val="000000" w:themeColor="text1"/>
          <w:sz w:val="24"/>
          <w:szCs w:val="24"/>
        </w:rPr>
      </w:pPr>
    </w:p>
    <w:p w14:paraId="48B723B2" w14:textId="0F128F44" w:rsidR="006A395E" w:rsidRPr="00796C83" w:rsidRDefault="006A395E" w:rsidP="0000326B">
      <w:pPr>
        <w:pStyle w:val="Heading3"/>
        <w:rPr>
          <w:rFonts w:ascii="Times New Roman" w:hAnsi="Times New Roman" w:cs="Times New Roman"/>
          <w:color w:val="000000" w:themeColor="text1"/>
        </w:rPr>
      </w:pPr>
      <w:r w:rsidRPr="00796C83">
        <w:rPr>
          <w:rFonts w:ascii="Times New Roman" w:hAnsi="Times New Roman" w:cs="Times New Roman"/>
          <w:color w:val="000000" w:themeColor="text1"/>
        </w:rPr>
        <w:t>Red list pollinating mammals</w:t>
      </w:r>
      <w:r w:rsidR="00BE6D48" w:rsidRPr="00796C83">
        <w:rPr>
          <w:rFonts w:ascii="Times New Roman" w:hAnsi="Times New Roman" w:cs="Times New Roman"/>
          <w:color w:val="000000" w:themeColor="text1"/>
        </w:rPr>
        <w:t xml:space="preserve"> </w:t>
      </w:r>
      <w:r w:rsidR="00BE6D48" w:rsidRPr="00796C83">
        <w:rPr>
          <w:rFonts w:ascii="Times New Roman" w:hAnsi="Times New Roman" w:cs="Times New Roman"/>
          <w:color w:val="000000" w:themeColor="text1"/>
        </w:rPr>
        <w:fldChar w:fldCharType="begin"/>
      </w:r>
      <w:r w:rsidR="008231F3">
        <w:rPr>
          <w:rFonts w:ascii="Times New Roman" w:hAnsi="Times New Roman" w:cs="Times New Roman"/>
          <w:color w:val="000000" w:themeColor="text1"/>
        </w:rPr>
        <w:instrText xml:space="preserve"> ADDIN ZOTERO_ITEM CSL_CITATION {"citationID":"Jh5vgkhq","properties":{"formattedCitation":"(Regan et al., 2015)","plainCitation":"(Regan et al., 2015)","noteIndex":0},"citationItems":[{"id":"lwdeEuED/4oBCV7EP","uris":["http://zotero.org/users/4769504/items/PLCHPGLT"],"itemData":{"id":3708,"type":"article-journal","abstract":"Abstract Biodiversity is declining, with direct and indirect effects on ecosystem functions and services that are poorly quantified. Here, we develop the first global assessment of trends in pollinators, focusing on pollinating birds and mammals. A Red List Index for these species shows that, overall, pollinating bird and mammal species are deteriorating in status, with more species moving toward extinction than away from it. On average, 2.5 species per year have moved one Red List category toward extinction in recent decades, representing a substantial increase in the extinction risk across this set of species. This may be impacting the delivery of benefits that these species provide to people. We recommend that the index be expanded to include taxonomic groups that contribute more significantly to pollination, such as bees, wasps, and butterflies, thereby giving a more complete picture of the state of pollinating species worldwide.","container-title":"Conservation Letters","DOI":"https://doi.org/10.1111/conl.12162","issue":"6","note":"_eprint: https://conbio.onlinelibrary.wiley.com/doi/pdf/10.1111/conl.12162","page":"397-403","title":"Global Trends in the Status of Bird and Mammal Pollinators","volume":"8","author":[{"family":"Regan","given":"Eugenie C."},{"family":"Santini","given":"Luca"},{"family":"Ingwall-King","given":"Lisa"},{"family":"Hoffmann","given":"Michael"},{"family":"Rondinini","given":"Carlo"},{"family":"Symes","given":"Andy"},{"family":"Taylor","given":"Joseph"},{"family":"Butchart","given":"Stuart H.M."}],"issued":{"date-parts":[["2015"]]}}}],"schema":"https://github.com/citation-style-language/schema/raw/master/csl-citation.json"} </w:instrText>
      </w:r>
      <w:r w:rsidR="00BE6D48" w:rsidRPr="00796C83">
        <w:rPr>
          <w:rFonts w:ascii="Times New Roman" w:hAnsi="Times New Roman" w:cs="Times New Roman"/>
          <w:color w:val="000000" w:themeColor="text1"/>
        </w:rPr>
        <w:fldChar w:fldCharType="separate"/>
      </w:r>
      <w:r w:rsidR="00BE6D48" w:rsidRPr="00796C83">
        <w:rPr>
          <w:rFonts w:ascii="Times New Roman" w:hAnsi="Times New Roman" w:cs="Times New Roman"/>
          <w:color w:val="000000" w:themeColor="text1"/>
        </w:rPr>
        <w:t>(Regan et al., 2015)</w:t>
      </w:r>
      <w:r w:rsidR="00BE6D48" w:rsidRPr="00796C83">
        <w:rPr>
          <w:rFonts w:ascii="Times New Roman" w:hAnsi="Times New Roman" w:cs="Times New Roman"/>
          <w:color w:val="000000" w:themeColor="text1"/>
        </w:rPr>
        <w:fldChar w:fldCharType="end"/>
      </w:r>
    </w:p>
    <w:p w14:paraId="68E85235" w14:textId="1D006051" w:rsidR="006A395E" w:rsidRPr="00796C83" w:rsidRDefault="006A395E" w:rsidP="006A395E">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xml:space="preserve">- </w:t>
      </w:r>
      <w:r w:rsidR="004F1004">
        <w:rPr>
          <w:rFonts w:ascii="Times New Roman" w:hAnsi="Times New Roman" w:cs="Times New Roman"/>
          <w:b/>
          <w:bCs/>
          <w:color w:val="000000" w:themeColor="text1"/>
          <w:sz w:val="20"/>
          <w:szCs w:val="20"/>
        </w:rPr>
        <w:t>6</w:t>
      </w:r>
      <w:r w:rsidRPr="00796C83">
        <w:rPr>
          <w:rFonts w:ascii="Times New Roman" w:hAnsi="Times New Roman" w:cs="Times New Roman"/>
          <w:b/>
          <w:bCs/>
          <w:color w:val="000000" w:themeColor="text1"/>
          <w:sz w:val="20"/>
          <w:szCs w:val="20"/>
        </w:rPr>
        <w:t xml:space="preserve"> documents</w:t>
      </w:r>
    </w:p>
    <w:p w14:paraId="0BDB5852" w14:textId="5093AA2D" w:rsidR="006A395E" w:rsidRPr="00796C83" w:rsidRDefault="006A395E" w:rsidP="006A395E">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color w:val="000000" w:themeColor="text1"/>
          <w:sz w:val="20"/>
          <w:szCs w:val="20"/>
        </w:rPr>
        <w:t>AB=</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b/>
          <w:bCs/>
          <w:color w:val="000000" w:themeColor="text1"/>
          <w:sz w:val="20"/>
          <w:szCs w:val="20"/>
        </w:rPr>
        <w:t>“</w:t>
      </w:r>
      <w:r w:rsidRPr="00796C83">
        <w:rPr>
          <w:rFonts w:ascii="Times New Roman" w:hAnsi="Times New Roman" w:cs="Times New Roman"/>
          <w:color w:val="000000" w:themeColor="text1"/>
          <w:sz w:val="20"/>
          <w:szCs w:val="20"/>
        </w:rPr>
        <w:t>Mystacina tuberculate” OR “Anoura cultrate” OR “Artibeus incomitatus” OR “Chiroderma improvisum” OR “Choeroniscus periosus” OR “Choeronycteris Mexicana” OR “Leptonycteris curasoae” OR “Leptonycteris nivalis” OR “Leptonycteris yerbabuenae” OR “Lonchophylla concave” OR “Lonchophylla dekeyseri” OR “Lonchophylla Hesperia” OR “Musonycteris harrisoni” OR “Platalina genovensium” OR “Platyrrhinus chocoensis” OR “Rhinophylla alethina” OR “Sturnira aratathomasi” OR “Sturnira mordax” OR “Sturnira nana” OR “Sturnira oporaphilum” OR “Sturnira thomasi” OR “Vampyressa Melissa” OR “Eidolon dupreanum” OR “Eidolon helvum” OR “Eonycteris robusta” OR “Epomophorus angolensis” OR “Myonycteris brachycephala” OR “Myonycteris relicta” OR “Notopteris macdonaldi” OR “Notopteris neocaledonica” OR “Pteropus aldabrensis” OR “Pteropus anetianus” OR “Pteropus aruensis” OR “Pteropus caniceps” OR “Pteropus capistratus” OR “Pteropus chrysoproctus” OR “Pteropus cognatus” OR “Pteropus dasymallus” OR “Pteropus faunulus” OR “Pteropus fundatus” OR “Pteropus livingstonii” OR “Pteropus lylei” OR “Pteropus mahaganus” OR “Pteropus mariannus” OR “Pteropus melanopogon” OR “Pteropus melanotus” OR “Pteropus molossinus” OR “Pteropus niger” OR “Pteropus nitendiensis” OR “Pteropus ocularis” OR “Pteropus ornatus” OR “Pteropus pelewensis” OR “Pteropus pohlei” OR “Pteropus poliocephalus” OR “Pteropus pselaphon” OR “Pteropus pumilus” OR “Pteropus rayneri” OR “Pteropus rennelli” OR “Pteropus rodricensis” OR “Pteropus rufus” OR “Pteropus samoensis” OR “Pteropus temminckii” OR “Pteropus tuberculatus” OR “Pteropus ualanus” OR “Pteropus vampyrus” OR “Pteropus vetulus” OR “Pteropus voeltzkowi” OR “Pteropus woodfordi” OR “Pteropus yapensis” OR “Rousettus bidens” OR “Rousettus madagascariensis” OR “Rousettus obliviosus” OR “Rousettus spinalatus” OR “Syconycteris carolinae” OR “Syconycteris hobbit” OR “Dasyurus hallucatus” OR “Parantechinus apicalis” OR “Parantechinus apicalis” OR “Phascogale calura” OR “Phascogale tapoatafa” OR “Burramys parvus” OR “Gymnobelideus leadbeateri” OR “Aotus lemurinus” OR “Ateles paniscus” OR “Brachyteles arachnoides” OR “Leontopithecus chrysopygus” OR “Callithrix flaviceps” OR “Saimiri oerstedii” OR “Cercopithecus diana” OR “Lophocebus aterrimus” OR “Macaca Silenus” OR “Mirza coquereli” OR “Daubentonia madagascariensis” OR “Eulemur fulvus” OR “Eulemur macaco” OR “Eulemur mongoz” OR “Eulemur rubriventer” OR “Varecia variegate” OR “Nycticebus coucang” OR “Plantacanthomys Lasiurus” OR “Sundasciurus hippurus”</w:t>
      </w:r>
      <w:r w:rsidR="00794162" w:rsidRPr="00796C83">
        <w:rPr>
          <w:rFonts w:ascii="Times New Roman" w:hAnsi="Times New Roman" w:cs="Times New Roman"/>
          <w:color w:val="000000" w:themeColor="text1"/>
          <w:sz w:val="20"/>
          <w:szCs w:val="20"/>
        </w:rPr>
        <w:t>)</w:t>
      </w:r>
    </w:p>
    <w:p w14:paraId="69E6F144" w14:textId="3DA4B3F1" w:rsidR="006A395E" w:rsidRPr="00796C83" w:rsidRDefault="006A395E" w:rsidP="006A395E">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B= (“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Pr="00796C83">
        <w:rPr>
          <w:rFonts w:ascii="Times New Roman" w:hAnsi="Times New Roman" w:cs="Times New Roman"/>
          <w:color w:val="000000" w:themeColor="text1"/>
          <w:sz w:val="20"/>
          <w:szCs w:val="20"/>
        </w:rPr>
        <w:t>)</w:t>
      </w:r>
    </w:p>
    <w:p w14:paraId="5BC2B789" w14:textId="77777777" w:rsidR="006A395E" w:rsidRPr="00796C83" w:rsidRDefault="006A395E" w:rsidP="006A395E">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AB= (“farm*” OR “agri*” OR “food”)</w:t>
      </w:r>
    </w:p>
    <w:p w14:paraId="5807E9F2" w14:textId="3EF1A938" w:rsidR="006A395E" w:rsidRPr="00796C83" w:rsidRDefault="006A395E" w:rsidP="006A395E">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AB=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com*" OR kg</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doll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 OR “ton*” OR “bushel*” OR crop</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42A6C753" w14:textId="77777777" w:rsidR="006A395E" w:rsidRPr="00796C83" w:rsidRDefault="006A395E" w:rsidP="006A395E">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lastRenderedPageBreak/>
        <w:t>NOT AB</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58F48768" w14:textId="77777777" w:rsidR="00AE16F9" w:rsidRPr="00796C83" w:rsidRDefault="00AE16F9" w:rsidP="0000326B">
      <w:pPr>
        <w:pStyle w:val="ListParagraph"/>
        <w:spacing w:after="0" w:line="240" w:lineRule="auto"/>
        <w:rPr>
          <w:rFonts w:ascii="Times New Roman" w:hAnsi="Times New Roman" w:cs="Times New Roman"/>
          <w:b/>
          <w:bCs/>
          <w:color w:val="000000" w:themeColor="text1"/>
          <w:sz w:val="20"/>
          <w:szCs w:val="20"/>
        </w:rPr>
      </w:pPr>
    </w:p>
    <w:p w14:paraId="266231C8" w14:textId="2A95A58B" w:rsidR="006A395E" w:rsidRPr="00796C83" w:rsidRDefault="00032E8F" w:rsidP="00032E8F">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xml:space="preserve">- </w:t>
      </w:r>
      <w:r w:rsidR="006A395E" w:rsidRPr="00796C83">
        <w:rPr>
          <w:rFonts w:ascii="Times New Roman" w:hAnsi="Times New Roman" w:cs="Times New Roman"/>
          <w:b/>
          <w:bCs/>
          <w:color w:val="000000" w:themeColor="text1"/>
          <w:sz w:val="20"/>
          <w:szCs w:val="20"/>
        </w:rPr>
        <w:t>0 documents</w:t>
      </w:r>
    </w:p>
    <w:p w14:paraId="3C0C9855" w14:textId="76772927" w:rsidR="006A395E" w:rsidRPr="00796C83" w:rsidRDefault="006A395E" w:rsidP="006A395E">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color w:val="000000" w:themeColor="text1"/>
          <w:sz w:val="20"/>
          <w:szCs w:val="20"/>
        </w:rPr>
        <w:t>TI=</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b/>
          <w:bCs/>
          <w:color w:val="000000" w:themeColor="text1"/>
          <w:sz w:val="20"/>
          <w:szCs w:val="20"/>
        </w:rPr>
        <w:t>“</w:t>
      </w:r>
      <w:r w:rsidRPr="00796C83">
        <w:rPr>
          <w:rFonts w:ascii="Times New Roman" w:hAnsi="Times New Roman" w:cs="Times New Roman"/>
          <w:color w:val="000000" w:themeColor="text1"/>
          <w:sz w:val="20"/>
          <w:szCs w:val="20"/>
        </w:rPr>
        <w:t>Mystacina tuberculate” OR “Anoura cultrate” OR “Artibeus incomitatus” OR “Chiroderma improvisum” OR “Choeroniscus periosus” OR “Choeronycteris Mexicana” OR “Leptonycteris curasoae” OR “Leptonycteris nivalis” OR “Leptonycteris yerbabuenae” OR “Lonchophylla concave” OR “Lonchophylla dekeyseri” OR “Lonchophylla Hesperia” OR “Musonycteris harrisoni” OR “Platalina genovensium” OR “Platyrrhinus chocoensis” OR “Rhinophylla alethina” OR “Sturnira aratathomasi” OR “Sturnira mordax” OR “Sturnira nana” OR “Sturnira oporaphilum” OR “Sturnira thomasi” OR “Vampyressa Melissa” OR “Eidolon dupreanum” OR “Eidolon helvum” OR “Eonycteris robusta” OR “Epomophorus angolensis” OR “Myonycteris brachycephala” OR “Myonycteris relicta” OR “Notopteris macdonaldi” OR “Notopteris neocaledonica” OR “Pteropus aldabrensis” OR “Pteropus anetianus” OR “Pteropus aruensis” OR “Pteropus caniceps” OR “Pteropus capistratus” OR “Pteropus chrysoproctus” OR “Pteropus cognatus” OR “Pteropus dasymallus” OR “Pteropus faunulus” OR “Pteropus fundatus” OR “Pteropus livingstonii” OR “Pteropus lylei” OR “Pteropus mahaganus” OR “Pteropus mariannus” OR “Pteropus melanopogon” OR “Pteropus melanotus” OR “Pteropus molossinus” OR “Pteropus niger” OR “Pteropus nitendiensis” OR “Pteropus ocularis” OR “Pteropus ornatus” OR “Pteropus pelewensis” OR “Pteropus pohlei” OR “Pteropus poliocephalus” OR “Pteropus pselaphon” OR “Pteropus pumilus” OR “Pteropus rayneri” OR “Pteropus rennelli” OR “Pteropus rodricensis” OR “Pteropus rufus” OR “Pteropus samoensis” OR “Pteropus temminckii” OR “Pteropus tuberculatus” OR “Pteropus ualanus” OR “Pteropus vampyrus” OR “Pteropus vetulus” OR “Pteropus voeltzkowi” OR “Pteropus woodfordi” OR “Pteropus yapensis” OR “Rousettus bidens” OR “Rousettus madagascariensis” OR “Rousettus obliviosus” OR “Rousettus spinalatus” OR “Syconycteris carolinae” OR “Syconycteris hobbit” OR “Dasyurus hallucatus” OR “Parantechinus apicalis” OR “Parantechinus apicalis” OR “Phascogale calura” OR “Phascogale tapoatafa” OR “Burramys parvus” OR “Gymnobelideus leadbeateri” OR “Aotus lemurinus” OR “Ateles paniscus” OR “Brachyteles arachnoides” OR “Leontopithecus chrysopygus” OR “Callithrix flaviceps” OR “Saimiri oerstedii” OR “Cercopithecus diana” OR “Lophocebus aterrimus” OR “Macaca Silenus” OR “Mirza coquereli” OR “Daubentonia madagascariensis” OR “Eulemur fulvus” OR “Eulemur macaco” OR “Eulemur mongoz” OR “Eulemur rubriventer” OR “Varecia variegate” OR “Nycticebus coucang” OR “Plantacanthomys Lasiurus” OR “Sundasciurus hippurus”</w:t>
      </w:r>
      <w:r w:rsidR="00794162" w:rsidRPr="00796C83">
        <w:rPr>
          <w:rFonts w:ascii="Times New Roman" w:hAnsi="Times New Roman" w:cs="Times New Roman"/>
          <w:color w:val="000000" w:themeColor="text1"/>
          <w:sz w:val="20"/>
          <w:szCs w:val="20"/>
        </w:rPr>
        <w:t>)</w:t>
      </w:r>
    </w:p>
    <w:p w14:paraId="294FEEFA" w14:textId="4AF3206A" w:rsidR="006A395E" w:rsidRPr="00796C83" w:rsidRDefault="006A395E" w:rsidP="006A395E">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I= (“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Pr="00796C83">
        <w:rPr>
          <w:rFonts w:ascii="Times New Roman" w:hAnsi="Times New Roman" w:cs="Times New Roman"/>
          <w:color w:val="000000" w:themeColor="text1"/>
          <w:sz w:val="20"/>
          <w:szCs w:val="20"/>
        </w:rPr>
        <w:t>)</w:t>
      </w:r>
    </w:p>
    <w:p w14:paraId="7A8FA683" w14:textId="1A3AC7AD" w:rsidR="006A395E" w:rsidRPr="00796C83" w:rsidRDefault="006A395E" w:rsidP="006A395E">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73F3EA8B" w14:textId="58355EB1" w:rsidR="006A395E" w:rsidRPr="00796C83" w:rsidRDefault="006A395E" w:rsidP="006A395E">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TI=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com*" OR kg</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doll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 OR “ton*” OR “bushel*” OR crop</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6F79D98B" w14:textId="77777777" w:rsidR="006A395E" w:rsidRPr="00796C83" w:rsidRDefault="006A395E" w:rsidP="006A395E">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TI</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502FAC85" w14:textId="4FFA4248" w:rsidR="00CA1810" w:rsidRPr="00796C83" w:rsidRDefault="00CA1810" w:rsidP="00440819">
      <w:pPr>
        <w:rPr>
          <w:rFonts w:ascii="Times New Roman" w:hAnsi="Times New Roman" w:cs="Times New Roman"/>
          <w:b/>
          <w:bCs/>
          <w:color w:val="000000" w:themeColor="text1"/>
          <w:sz w:val="24"/>
          <w:szCs w:val="24"/>
        </w:rPr>
      </w:pPr>
    </w:p>
    <w:p w14:paraId="2C74BA44" w14:textId="07852099" w:rsidR="006A395E" w:rsidRPr="00796C83" w:rsidRDefault="006A395E" w:rsidP="0000326B">
      <w:pPr>
        <w:pStyle w:val="Heading3"/>
        <w:rPr>
          <w:rFonts w:ascii="Times New Roman" w:hAnsi="Times New Roman" w:cs="Times New Roman"/>
          <w:color w:val="000000" w:themeColor="text1"/>
        </w:rPr>
      </w:pPr>
      <w:r w:rsidRPr="00796C83">
        <w:rPr>
          <w:rFonts w:ascii="Times New Roman" w:hAnsi="Times New Roman" w:cs="Times New Roman"/>
          <w:color w:val="000000" w:themeColor="text1"/>
        </w:rPr>
        <w:t>Red List pollinating birds</w:t>
      </w:r>
      <w:r w:rsidR="00BE6D48" w:rsidRPr="00796C83">
        <w:rPr>
          <w:rFonts w:ascii="Times New Roman" w:hAnsi="Times New Roman" w:cs="Times New Roman"/>
          <w:color w:val="000000" w:themeColor="text1"/>
        </w:rPr>
        <w:t xml:space="preserve"> </w:t>
      </w:r>
      <w:r w:rsidR="00BE6D48" w:rsidRPr="00796C83">
        <w:rPr>
          <w:rFonts w:ascii="Times New Roman" w:hAnsi="Times New Roman" w:cs="Times New Roman"/>
          <w:color w:val="000000" w:themeColor="text1"/>
        </w:rPr>
        <w:fldChar w:fldCharType="begin"/>
      </w:r>
      <w:r w:rsidR="008231F3">
        <w:rPr>
          <w:rFonts w:ascii="Times New Roman" w:hAnsi="Times New Roman" w:cs="Times New Roman"/>
          <w:color w:val="000000" w:themeColor="text1"/>
        </w:rPr>
        <w:instrText xml:space="preserve"> ADDIN ZOTERO_ITEM CSL_CITATION {"citationID":"CRCBT9rg","properties":{"formattedCitation":"(Regan et al., 2015)","plainCitation":"(Regan et al., 2015)","noteIndex":0},"citationItems":[{"id":"lwdeEuED/4oBCV7EP","uris":["http://zotero.org/users/4769504/items/PLCHPGLT"],"itemData":{"id":3708,"type":"article-journal","abstract":"Abstract Biodiversity is declining, with direct and indirect effects on ecosystem functions and services that are poorly quantified. Here, we develop the first global assessment of trends in pollinators, focusing on pollinating birds and mammals. A Red List Index for these species shows that, overall, pollinating bird and mammal species are deteriorating in status, with more species moving toward extinction than away from it. On average, 2.5 species per year have moved one Red List category toward extinction in recent decades, representing a substantial increase in the extinction risk across this set of species. This may be impacting the delivery of benefits that these species provide to people. We recommend that the index be expanded to include taxonomic groups that contribute more significantly to pollination, such as bees, wasps, and butterflies, thereby giving a more complete picture of the state of pollinating species worldwide.","container-title":"Conservation Letters","DOI":"https://doi.org/10.1111/conl.12162","issue":"6","note":"_eprint: https://conbio.onlinelibrary.wiley.com/doi/pdf/10.1111/conl.12162","page":"397-403","title":"Global Trends in the Status of Bird and Mammal Pollinators","volume":"8","author":[{"family":"Regan","given":"Eugenie C."},{"family":"Santini","given":"Luca"},{"family":"Ingwall-King","given":"Lisa"},{"family":"Hoffmann","given":"Michael"},{"family":"Rondinini","given":"Carlo"},{"family":"Symes","given":"Andy"},{"family":"Taylor","given":"Joseph"},{"family":"Butchart","given":"Stuart H.M."}],"issued":{"date-parts":[["2015"]]}}}],"schema":"https://github.com/citation-style-language/schema/raw/master/csl-citation.json"} </w:instrText>
      </w:r>
      <w:r w:rsidR="00BE6D48" w:rsidRPr="00796C83">
        <w:rPr>
          <w:rFonts w:ascii="Times New Roman" w:hAnsi="Times New Roman" w:cs="Times New Roman"/>
          <w:color w:val="000000" w:themeColor="text1"/>
        </w:rPr>
        <w:fldChar w:fldCharType="separate"/>
      </w:r>
      <w:r w:rsidR="00BE6D48" w:rsidRPr="00796C83">
        <w:rPr>
          <w:rFonts w:ascii="Times New Roman" w:hAnsi="Times New Roman" w:cs="Times New Roman"/>
          <w:color w:val="000000" w:themeColor="text1"/>
        </w:rPr>
        <w:t>(Regan et al., 2015)</w:t>
      </w:r>
      <w:r w:rsidR="00BE6D48" w:rsidRPr="00796C83">
        <w:rPr>
          <w:rFonts w:ascii="Times New Roman" w:hAnsi="Times New Roman" w:cs="Times New Roman"/>
          <w:color w:val="000000" w:themeColor="text1"/>
        </w:rPr>
        <w:fldChar w:fldCharType="end"/>
      </w:r>
    </w:p>
    <w:p w14:paraId="1C40F7A2" w14:textId="77777777" w:rsidR="00496910" w:rsidRPr="00796C83" w:rsidRDefault="00496910" w:rsidP="006A395E">
      <w:pPr>
        <w:spacing w:after="0" w:line="240" w:lineRule="auto"/>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 2 documents</w:t>
      </w:r>
    </w:p>
    <w:p w14:paraId="7B3FC38B" w14:textId="409F0666" w:rsidR="006A395E" w:rsidRPr="00796C83" w:rsidRDefault="006A395E" w:rsidP="006A395E">
      <w:pPr>
        <w:spacing w:after="0" w:line="240" w:lineRule="auto"/>
        <w:rPr>
          <w:rFonts w:ascii="Times New Roman" w:eastAsia="Times New Roman" w:hAnsi="Times New Roman" w:cs="Times New Roman"/>
          <w:color w:val="000000" w:themeColor="text1"/>
          <w:sz w:val="20"/>
          <w:szCs w:val="20"/>
          <w:lang w:eastAsia="en-GB"/>
        </w:rPr>
      </w:pPr>
      <w:r w:rsidRPr="00796C83">
        <w:rPr>
          <w:rFonts w:ascii="Times New Roman" w:hAnsi="Times New Roman" w:cs="Times New Roman"/>
          <w:color w:val="000000" w:themeColor="text1"/>
          <w:sz w:val="20"/>
          <w:szCs w:val="20"/>
        </w:rPr>
        <w:t>AB=(</w:t>
      </w:r>
      <w:r w:rsidRPr="00796C83">
        <w:rPr>
          <w:rFonts w:ascii="Times New Roman" w:eastAsia="Times New Roman" w:hAnsi="Times New Roman" w:cs="Times New Roman"/>
          <w:color w:val="000000" w:themeColor="text1"/>
          <w:sz w:val="20"/>
          <w:szCs w:val="20"/>
          <w:lang w:eastAsia="en-GB"/>
        </w:rPr>
        <w:t>“Ramphodon naevius” OR “Glaucis dohrnii” OR “Phaethornis aethopygus” OR “Phaethornis koepckeae” OR “Augastes scutatus” OR” Augastes lumachella” OR “Heliangelus regalis” OR “Sephanoides fernandensis” OR “Discosura popelairii” OR “Lophornis gouldii” OR “Lophornis brachylophus” OR “Phlogophilus hemileucurus” OR “Phlogophilus harterti” OR” Aglaiocercus berlepschi” OR “Taphrolesbia griseiventris” OR “Oreotrochilus adela” OR “Ramphomicron dorsale” OR “Oxypogon cyanolaemus” OR “Oxypogon stuebelii” OR “Metallura iracunda” OR “Metallura baroni” OR “Haplophaedia lugens” OR “Eriocnemis nigrivestis” OR “Eriocnemis isabellae” OR “Eriocnemis derbyi” OR “Eriocnemis godini” OR “Eriocnemis cupreoventris” OR “Eriocnemis mirabilis” OR “Loddigesia mirabilis” OR “Aglaeactis aliciae” OR “Coeligena prunellei” OR “Coeligena orina” OR “Coeligena consita” OR “Heliodoxa gularis” OR “Cynanthus lawrencei” OR “Anthocephala floriceps”</w:t>
      </w:r>
      <w:r w:rsidR="00794162" w:rsidRPr="00796C83">
        <w:rPr>
          <w:rFonts w:ascii="Times New Roman" w:eastAsia="Times New Roman" w:hAnsi="Times New Roman" w:cs="Times New Roman"/>
          <w:color w:val="000000" w:themeColor="text1"/>
          <w:sz w:val="20"/>
          <w:szCs w:val="20"/>
          <w:lang w:eastAsia="en-GB"/>
        </w:rPr>
        <w:t xml:space="preserve"> </w:t>
      </w:r>
      <w:r w:rsidRPr="00796C83">
        <w:rPr>
          <w:rFonts w:ascii="Times New Roman" w:eastAsia="Times New Roman" w:hAnsi="Times New Roman" w:cs="Times New Roman"/>
          <w:color w:val="000000" w:themeColor="text1"/>
          <w:sz w:val="20"/>
          <w:szCs w:val="20"/>
          <w:lang w:eastAsia="en-GB"/>
        </w:rPr>
        <w:t xml:space="preserve">OR “Campylopterus ensipennis” OR “Campylopterus phainopeplus” OR “Campylopterus villaviscensio” OR “Eupherusa cyanophrys” OR “Eupherusa poliocerca” OR “Thalurania ridgwayi” OR ” Thalurania watertonii” OR “Amazilia castaneiventris” OR “Amazilia luciae” OR “Amazilia boucardi” OR “Goethalsia bella” OR “Lepidopyga lilliae” OR “Hylonympha macrocerca” OR “Eulidia yarrellii” OR “Chaetocercus bombus” OR “Chaetocercus berlepschi” OR “Doricha eliza” OR “Mellisuga helenae” OR “Selasphorus ardens” OR “Nestor meridionalis” OR “Brotogeris pyrrhoptera” OR “Pionites leucogaster” OR “Lathamus discolor” OR “Charmosyna palmarum” OR “Charmosyna meeki” OR “Charmosyna toxopei” OR “Charmosyna multistriata” OR “Charmosyna diadema” OR “Charmosyna amabilis” </w:t>
      </w:r>
      <w:r w:rsidRPr="00796C83">
        <w:rPr>
          <w:rFonts w:ascii="Times New Roman" w:eastAsia="Times New Roman" w:hAnsi="Times New Roman" w:cs="Times New Roman"/>
          <w:color w:val="000000" w:themeColor="text1"/>
          <w:sz w:val="20"/>
          <w:szCs w:val="20"/>
          <w:lang w:eastAsia="en-GB"/>
        </w:rPr>
        <w:lastRenderedPageBreak/>
        <w:t>OR “Charmosyna margarethae” OR “Vini kuhlii” OR “Vini stepheni” OR “Vini peruviana” OR “Vini ultramarine” OR “Lorius garrulus” OR “Lorius domicella” OR “Lorius albidinucha” OR “Psitteuteles iris” OR “Eos histrio” OR “Eos reticulata” OR “Eos cyanogenia” OR “Trichoglossus forsteni” OR “Trichoglossus weberi” OR “Trichoglossus rosenbergii” OR “Trichoglossus johnstoniae” OR “Trichoglossus rubiginosus” OR “Lophornis gouldii” OR “Loriculus catamene” OR “Loriculus tener” OR “Loriculus exilis” OR “Loriculus pusillus” OR “Loriculus flosculus” OR “Elaenia ridleyana” OR “Notiomystis cincta” OR “Gymnomyza samoensis” OR “Gymnomyza aubryana” OR “Manorina melanotis” OR “Philemon brassi” OR “Philemon fuscicapillus” OR “Macgregoria pulchra” OR “Melidectes whitemanensis” OR “Melidectes princeps” OR “Lichmera notabilis” OR “Grantiella picta” OR “Myzomela kuehni” OR “Myzomela chermesina” OR “Myzomela malaitae” OR “Philesturnus carunculatus” OR “Vireo gracilirostris” OR “Zosterops mouroniensis” OR “Zosterops ficedulinus” OR “Zosterops griseovirescens” OR “Zosterops chloronothus” OR “Zosterops modestus” OR “Zosterops conspicillatus” OR “Zosterops rotensis” OR “Zosterops hypolais” OR “Zosterops natalis” OR “Zosterops flavus” OR “Zosterops grayi” OR “Zosterops uropygialis” OR “Zosterops somadikartai” OR “Zosterops nehrkorni” OR “Zosterops mysorensis” OR “Zosterops kuehni” OR “Zosterops vellalavella” OR “Zosterops splendidus” OR “Zosterops luteirostris” OR “Zosterops tenuirostris” OR “Zosterops albogularis” OR “Zosterops samoensis” OR “Zosterops oleaginous” OR “Woodfordia lacertosa” OR “Rukia longirostra” OR “Rukia ruki” OR “Cleptornis marchei” OR “Apalopteron familiar” OR “Madanga ruficollis” OR “Heleia muelleri” OR “Megazosterops palauensis” OR “Speirops melanocephalus” OR “Speirops brunneus” OR “Speirops leucophoeus” OR “Anthreptes reichenowi” OR “Anthreptes rhodolaemus” OR “Anthreptes pallidigaster” OR “Anthreptes rubritorques” OR “Nectarinia thomensis” OR “Nectarinia ursulae” OR “Nectarinia neergardi” OR “Nectarinia loveridgei” OR “Nectarinia moreaui” OR “Nectarinia rockefelleri” OR “Nectarinia rufipennis” OR “Aethopyga primigenia” OR “Aethopyga boltoni” OR “Aethopyga linaraborae” OR “Aethopyga duyvenbodei” OR “Hemignathus kauaiensis” OR “Hemignathus flavus” OR “Hemignathus parvus” OR “Hemignathus lucidus” OR “Hemignathus munroi” OR “Vestiaria coccinea” OR “Palmeria dolei” OR “Icterus oberi” OR “Icterus bonana” OR “Icterus laudabilis” OR “Thraupis cyanoptera” OR “Dacnis nigripes” OR “Conirostrum bicolor” OR “Diglossa venezuelensis” OR “Diglossa gloriosissima”</w:t>
      </w:r>
      <w:r w:rsidR="00794162" w:rsidRPr="00796C83">
        <w:rPr>
          <w:rFonts w:ascii="Times New Roman" w:eastAsia="Times New Roman" w:hAnsi="Times New Roman" w:cs="Times New Roman"/>
          <w:color w:val="000000" w:themeColor="text1"/>
          <w:sz w:val="20"/>
          <w:szCs w:val="20"/>
          <w:lang w:eastAsia="en-GB"/>
        </w:rPr>
        <w:t>)</w:t>
      </w:r>
    </w:p>
    <w:p w14:paraId="1A497A32" w14:textId="71B6FFD4" w:rsidR="006A395E" w:rsidRPr="00796C83" w:rsidRDefault="006A395E" w:rsidP="006A395E">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AB= (“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Pr="00796C83">
        <w:rPr>
          <w:rFonts w:ascii="Times New Roman" w:hAnsi="Times New Roman" w:cs="Times New Roman"/>
          <w:color w:val="000000" w:themeColor="text1"/>
          <w:sz w:val="20"/>
          <w:szCs w:val="20"/>
        </w:rPr>
        <w:t>)</w:t>
      </w:r>
    </w:p>
    <w:p w14:paraId="0FE187D7" w14:textId="77777777" w:rsidR="006A395E" w:rsidRPr="00796C83" w:rsidRDefault="006A395E" w:rsidP="006A395E">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AB= (“farm*” OR “agri*” OR “food”)</w:t>
      </w:r>
    </w:p>
    <w:p w14:paraId="5A24F502" w14:textId="1A770A0E" w:rsidR="006A395E" w:rsidRPr="00796C83" w:rsidRDefault="006A395E" w:rsidP="006A395E">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AB=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com*" OR kg</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doll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 OR “ton*” OR “bushel*” OR crop</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56D82684" w14:textId="77777777" w:rsidR="006A395E" w:rsidRPr="00796C83" w:rsidRDefault="006A395E" w:rsidP="006A395E">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AB</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583DB60A" w14:textId="77777777" w:rsidR="006A395E" w:rsidRPr="00796C83" w:rsidRDefault="006A395E" w:rsidP="006A395E">
      <w:pPr>
        <w:rPr>
          <w:rFonts w:ascii="Times New Roman" w:hAnsi="Times New Roman" w:cs="Times New Roman"/>
          <w:color w:val="000000" w:themeColor="text1"/>
          <w:sz w:val="20"/>
          <w:szCs w:val="20"/>
        </w:rPr>
      </w:pPr>
    </w:p>
    <w:p w14:paraId="34880104" w14:textId="24F9BFD1" w:rsidR="00496910" w:rsidRPr="00796C83" w:rsidRDefault="00496910" w:rsidP="00496910">
      <w:pPr>
        <w:pStyle w:val="ListParagraph"/>
        <w:numPr>
          <w:ilvl w:val="0"/>
          <w:numId w:val="6"/>
        </w:numPr>
        <w:spacing w:after="0" w:line="240" w:lineRule="auto"/>
        <w:rPr>
          <w:rFonts w:ascii="Times New Roman" w:eastAsia="Times New Roman" w:hAnsi="Times New Roman" w:cs="Times New Roman"/>
          <w:b/>
          <w:bCs/>
          <w:color w:val="000000" w:themeColor="text1"/>
          <w:sz w:val="18"/>
          <w:szCs w:val="18"/>
          <w:lang w:eastAsia="en-GB"/>
        </w:rPr>
      </w:pPr>
      <w:r w:rsidRPr="00796C83">
        <w:rPr>
          <w:rFonts w:ascii="Times New Roman" w:hAnsi="Times New Roman" w:cs="Times New Roman"/>
          <w:b/>
          <w:bCs/>
          <w:color w:val="000000" w:themeColor="text1"/>
          <w:sz w:val="20"/>
          <w:szCs w:val="20"/>
        </w:rPr>
        <w:t>0 documents</w:t>
      </w:r>
    </w:p>
    <w:p w14:paraId="5419815C" w14:textId="2FC5588A" w:rsidR="006A395E" w:rsidRPr="00796C83" w:rsidRDefault="006A395E" w:rsidP="006A395E">
      <w:pPr>
        <w:spacing w:after="0" w:line="240" w:lineRule="auto"/>
        <w:rPr>
          <w:rFonts w:ascii="Times New Roman" w:eastAsia="Times New Roman" w:hAnsi="Times New Roman" w:cs="Times New Roman"/>
          <w:color w:val="000000" w:themeColor="text1"/>
          <w:sz w:val="20"/>
          <w:szCs w:val="20"/>
          <w:lang w:eastAsia="en-GB"/>
        </w:rPr>
      </w:pPr>
      <w:r w:rsidRPr="00796C83">
        <w:rPr>
          <w:rFonts w:ascii="Times New Roman" w:hAnsi="Times New Roman" w:cs="Times New Roman"/>
          <w:color w:val="000000" w:themeColor="text1"/>
        </w:rPr>
        <w:t>TI=</w:t>
      </w:r>
      <w:r w:rsidRPr="00796C83">
        <w:rPr>
          <w:rFonts w:ascii="Times New Roman" w:hAnsi="Times New Roman" w:cs="Times New Roman"/>
          <w:color w:val="000000" w:themeColor="text1"/>
          <w:sz w:val="20"/>
          <w:szCs w:val="20"/>
        </w:rPr>
        <w:t>(</w:t>
      </w:r>
      <w:r w:rsidRPr="00796C83">
        <w:rPr>
          <w:rFonts w:ascii="Times New Roman" w:eastAsia="Times New Roman" w:hAnsi="Times New Roman" w:cs="Times New Roman"/>
          <w:color w:val="000000" w:themeColor="text1"/>
          <w:sz w:val="20"/>
          <w:szCs w:val="20"/>
          <w:lang w:eastAsia="en-GB"/>
        </w:rPr>
        <w:t>“Ramphodon naevius” OR “Glaucis dohrnii” OR “Phaethornis aethopygus” OR “Phaethornis koepckeae” OR “Augastes scutatus” OR” Augastes lumachella” OR “Heliangelus regalis” OR “Sephanoides fernandensis” OR “Discosura popelairii” OR “Lophornis gouldii” OR “Lophornis brachylophus” OR “Phlogophilus hemileucurus” OR “Phlogophilus harterti” OR” Aglaiocercus berlepschi” OR “Taphrolesbia griseiventris” OR “Oreotrochilus adela” OR “Ramphomicron dorsale” OR “Oxypogon cyanolaemus” OR “Oxypogon stuebelii” OR “Metallura iracunda” OR “Metallura baroni” OR “Haplophaedia lugens” OR “Eriocnemis nigrivestis” OR “Eriocnemis isabellae” OR “Eriocnemis derbyi” OR “Eriocnemis godini” OR “Eriocnemis cupreoventris” OR “Eriocnemis mirabilis” OR “Loddigesia mirabilis” OR “Aglaeactis aliciae” OR “Coeligena prunellei” OR “Coeligena orina” OR “Coeligena consita” OR “Heliodoxa gularis” OR “Cynanthus lawrencei” OR “Anthocephala floriceps”</w:t>
      </w:r>
      <w:r w:rsidR="00794162" w:rsidRPr="00796C83">
        <w:rPr>
          <w:rFonts w:ascii="Times New Roman" w:eastAsia="Times New Roman" w:hAnsi="Times New Roman" w:cs="Times New Roman"/>
          <w:color w:val="000000" w:themeColor="text1"/>
          <w:sz w:val="20"/>
          <w:szCs w:val="20"/>
          <w:lang w:eastAsia="en-GB"/>
        </w:rPr>
        <w:t xml:space="preserve"> </w:t>
      </w:r>
      <w:r w:rsidRPr="00796C83">
        <w:rPr>
          <w:rFonts w:ascii="Times New Roman" w:eastAsia="Times New Roman" w:hAnsi="Times New Roman" w:cs="Times New Roman"/>
          <w:color w:val="000000" w:themeColor="text1"/>
          <w:sz w:val="20"/>
          <w:szCs w:val="20"/>
          <w:lang w:eastAsia="en-GB"/>
        </w:rPr>
        <w:t xml:space="preserve">OR “Campylopterus ensipennis” OR “Campylopterus phainopeplus” OR “Campylopterus villaviscensio” OR “Eupherusa cyanophrys” OR “Eupherusa poliocerca” OR “Thalurania ridgwayi” OR ” Thalurania watertonii” OR “Amazilia castaneiventris” OR “Amazilia luciae” OR “Amazilia boucardi” OR “Goethalsia bella” OR “Lepidopyga lilliae” OR “Hylonympha macrocerca” OR “Eulidia yarrellii” OR “Chaetocercus bombus” OR “Chaetocercus berlepschi” OR “Doricha eliza” OR “Mellisuga helenae” OR “Selasphorus ardens” OR “Nestor meridionalis” OR “Brotogeris pyrrhoptera” OR “Pionites leucogaster” OR “Lathamus discolor” OR “Charmosyna palmarum” OR “Charmosyna meeki” OR “Charmosyna toxopei” OR “Charmosyna multistriata” OR “Charmosyna diadema” OR “Charmosyna amabilis” OR “Charmosyna margarethae” OR “Vini kuhlii” OR “Vini stepheni” OR “Vini peruviana” OR “Vini ultramarine” OR “Lorius garrulus” OR “Lorius domicella” OR “Lorius albidinucha” OR “Psitteuteles iris” OR “Eos histrio” OR “Eos reticulata” OR “Eos cyanogenia” OR “Trichoglossus forsteni” OR “Trichoglossus weberi” OR “Trichoglossus rosenbergii” OR “Trichoglossus johnstoniae” OR “Trichoglossus rubiginosus” OR “Lophornis gouldii” OR “Loriculus catamene” OR “Loriculus tener” OR “Loriculus exilis” OR “Loriculus </w:t>
      </w:r>
      <w:r w:rsidRPr="00796C83">
        <w:rPr>
          <w:rFonts w:ascii="Times New Roman" w:eastAsia="Times New Roman" w:hAnsi="Times New Roman" w:cs="Times New Roman"/>
          <w:color w:val="000000" w:themeColor="text1"/>
          <w:sz w:val="20"/>
          <w:szCs w:val="20"/>
          <w:lang w:eastAsia="en-GB"/>
        </w:rPr>
        <w:lastRenderedPageBreak/>
        <w:t>pusillus” OR “Loriculus flosculus” OR “Elaenia ridleyana” OR “Notiomystis cincta” OR “Gymnomyza samoensis” OR “Gymnomyza aubryana” OR “Manorina melanotis” OR “Philemon brassi” OR “Philemon fuscicapillus” OR “Macgregoria pulchra” OR “Melidectes whitemanensis” OR “Melidectes princeps” OR “Lichmera notabilis” OR “Grantiella picta” OR “Myzomela kuehni” OR “Myzomela chermesina” OR “Myzomela malaitae” OR “Philesturnus carunculatus” OR “Vireo gracilirostris” OR “Zosterops mouroniensis” OR “Zosterops ficedulinus” OR “Zosterops griseovirescens” OR “Zosterops chloronothus” OR “Zosterops modestus” OR “Zosterops conspicillatus” OR “Zosterops rotensis” OR “Zosterops hypolais” OR “Zosterops natalis” OR “Zosterops flavus” OR “Zosterops grayi” OR “Zosterops uropygialis” OR “Zosterops somadikartai” OR “Zosterops nehrkorni” OR “Zosterops mysorensis” OR “Zosterops kuehni” OR “Zosterops vellalavella” OR “Zosterops splendidus” OR “Zosterops luteirostris” OR “Zosterops tenuirostris” OR “Zosterops albogularis” OR “Zosterops samoensis” OR “Zosterops oleaginous” OR “Woodfordia lacertosa” OR “Rukia longirostra” OR “Rukia ruki” OR “Cleptornis marchei” OR “Apalopteron familiar” OR “Madanga ruficollis” OR “Heleia muelleri” OR “Megazosterops palauensis” OR “Speirops melanocephalus” OR “Speirops brunneus” OR “Speirops leucophoeus” OR “Anthreptes reichenowi” OR “Anthreptes rhodolaemus” OR “Anthreptes pallidigaster” OR “Anthreptes rubritorques” OR “Nectarinia thomensis” OR “Nectarinia ursulae” OR “Nectarinia neergardi” OR “Nectarinia loveridgei” OR “Nectarinia moreaui” OR “Nectarinia rockefelleri” OR “Nectarinia rufipennis” OR “Aethopyga primigenia” OR “Aethopyga boltoni” OR “Aethopyga linaraborae” OR “Aethopyga duyvenbodei” OR “Hemignathus kauaiensis” OR “Hemignathus flavus” OR “Hemignathus parvus” OR “Hemignathus lucidus” OR “Hemignathus munroi” OR “Vestiaria coccinea” OR “Palmeria dolei” OR “Icterus oberi” OR “Icterus bonana” OR “Icterus laudabilis” OR “Thraupis cyanoptera” OR “Dacnis nigripes” OR “Conirostrum bicolor” OR “Diglossa venezuelensis” OR “Diglossa gloriosissima”</w:t>
      </w:r>
      <w:r w:rsidR="00794162" w:rsidRPr="00796C83">
        <w:rPr>
          <w:rFonts w:ascii="Times New Roman" w:eastAsia="Times New Roman" w:hAnsi="Times New Roman" w:cs="Times New Roman"/>
          <w:color w:val="000000" w:themeColor="text1"/>
          <w:sz w:val="20"/>
          <w:szCs w:val="20"/>
          <w:lang w:eastAsia="en-GB"/>
        </w:rPr>
        <w:t>)</w:t>
      </w:r>
    </w:p>
    <w:p w14:paraId="4083294B" w14:textId="3F2130C9" w:rsidR="006A395E" w:rsidRPr="00796C83" w:rsidRDefault="006A395E" w:rsidP="006A395E">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I= (“ecosystem servic*” OR “ecosystem function*” OR “pest regulat*” OR “disease regulat*” OR “pollin*” OR “nutrient cycl*” OR “soil form*”</w:t>
      </w:r>
      <w:r w:rsidR="004A0956" w:rsidRPr="004A0956">
        <w:rPr>
          <w:rFonts w:ascii="Times New Roman" w:hAnsi="Times New Roman" w:cs="Times New Roman"/>
          <w:color w:val="000000" w:themeColor="text1"/>
          <w:sz w:val="20"/>
          <w:szCs w:val="20"/>
        </w:rPr>
        <w:t xml:space="preserve"> </w:t>
      </w:r>
      <w:r w:rsidR="004A0956">
        <w:rPr>
          <w:rFonts w:ascii="Times New Roman" w:hAnsi="Times New Roman" w:cs="Times New Roman"/>
          <w:color w:val="000000" w:themeColor="text1"/>
          <w:sz w:val="20"/>
          <w:szCs w:val="20"/>
        </w:rPr>
        <w:t>OR “climate regulat*” OR “natural-hazard regulat*” OR “water cycl*” OR “habitat provis*”</w:t>
      </w:r>
      <w:r w:rsidRPr="00796C83">
        <w:rPr>
          <w:rFonts w:ascii="Times New Roman" w:hAnsi="Times New Roman" w:cs="Times New Roman"/>
          <w:color w:val="000000" w:themeColor="text1"/>
          <w:sz w:val="20"/>
          <w:szCs w:val="20"/>
        </w:rPr>
        <w:t>)</w:t>
      </w:r>
    </w:p>
    <w:p w14:paraId="02D4072E" w14:textId="4BD32778" w:rsidR="006A395E" w:rsidRPr="00796C83" w:rsidRDefault="006A395E" w:rsidP="006A395E">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 TI=</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farm*” OR “agri*” OR “food”)</w:t>
      </w:r>
    </w:p>
    <w:p w14:paraId="1B241687" w14:textId="43E521FD" w:rsidR="006A395E" w:rsidRPr="00796C83" w:rsidRDefault="006A395E" w:rsidP="006A395E">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D</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 xml:space="preserve">TI= </w:t>
      </w:r>
      <w:r w:rsidR="00794162" w:rsidRPr="00796C83">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contrib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duc*"</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profi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venu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return</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utpu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incom*" OR kg</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tonn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 "dolla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kcal</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calories</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ectare</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 OR “ton*” OR “bushel*” OR crop</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harvest*"</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OR</w:t>
      </w:r>
      <w:r w:rsidR="00794162" w:rsidRPr="00796C83">
        <w:rPr>
          <w:rFonts w:ascii="Times New Roman" w:hAnsi="Times New Roman" w:cs="Times New Roman"/>
          <w:color w:val="000000" w:themeColor="text1"/>
          <w:sz w:val="20"/>
          <w:szCs w:val="20"/>
        </w:rPr>
        <w:t xml:space="preserve"> </w:t>
      </w:r>
      <w:r w:rsidRPr="00796C83">
        <w:rPr>
          <w:rFonts w:ascii="Times New Roman" w:hAnsi="Times New Roman" w:cs="Times New Roman"/>
          <w:color w:val="000000" w:themeColor="text1"/>
          <w:sz w:val="20"/>
          <w:szCs w:val="20"/>
        </w:rPr>
        <w:t>yield)</w:t>
      </w:r>
      <w:r w:rsidR="00794162" w:rsidRPr="00796C83">
        <w:rPr>
          <w:rFonts w:ascii="Times New Roman" w:hAnsi="Times New Roman" w:cs="Times New Roman"/>
          <w:color w:val="000000" w:themeColor="text1"/>
          <w:sz w:val="20"/>
          <w:szCs w:val="20"/>
        </w:rPr>
        <w:t xml:space="preserve"> </w:t>
      </w:r>
    </w:p>
    <w:p w14:paraId="5280EFF8" w14:textId="77777777" w:rsidR="006A395E" w:rsidRPr="00796C83" w:rsidRDefault="006A395E" w:rsidP="006A395E">
      <w:pPr>
        <w:spacing w:after="0" w:line="240" w:lineRule="auto"/>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T TI</w:t>
      </w:r>
      <w:proofErr w:type="gramStart"/>
      <w:r w:rsidRPr="00796C83">
        <w:rPr>
          <w:rFonts w:ascii="Times New Roman" w:hAnsi="Times New Roman" w:cs="Times New Roman"/>
          <w:color w:val="000000" w:themeColor="text1"/>
          <w:sz w:val="20"/>
          <w:szCs w:val="20"/>
        </w:rPr>
        <w:t>=(</w:t>
      </w:r>
      <w:proofErr w:type="gramEnd"/>
      <w:r w:rsidRPr="00796C83">
        <w:rPr>
          <w:rFonts w:ascii="Times New Roman" w:hAnsi="Times New Roman" w:cs="Times New Roman"/>
          <w:color w:val="000000" w:themeColor="text1"/>
          <w:sz w:val="20"/>
          <w:szCs w:val="20"/>
        </w:rPr>
        <w:t>aquatic OR marine OR livestock OR cattle OR pig OR bushmeat OR “wetland*” OR “peatland*” OR “medicin*”)</w:t>
      </w:r>
    </w:p>
    <w:p w14:paraId="1644EA97" w14:textId="333BA7ED" w:rsidR="00AE16F9" w:rsidRPr="00796C83" w:rsidRDefault="00AE16F9">
      <w:pPr>
        <w:rPr>
          <w:rFonts w:ascii="Times New Roman" w:eastAsiaTheme="majorEastAsia" w:hAnsi="Times New Roman" w:cs="Times New Roman"/>
          <w:color w:val="000000" w:themeColor="text1"/>
          <w:sz w:val="32"/>
          <w:szCs w:val="32"/>
        </w:rPr>
      </w:pPr>
    </w:p>
    <w:p w14:paraId="6DFD93DC" w14:textId="77777777" w:rsidR="006365DD" w:rsidRDefault="006365DD">
      <w:pPr>
        <w:rPr>
          <w:rFonts w:ascii="Times New Roman" w:eastAsiaTheme="majorEastAsia" w:hAnsi="Times New Roman" w:cs="Times New Roman"/>
          <w:b/>
          <w:bCs/>
          <w:color w:val="000000" w:themeColor="text1"/>
          <w:sz w:val="32"/>
          <w:szCs w:val="32"/>
        </w:rPr>
      </w:pPr>
      <w:r>
        <w:rPr>
          <w:rFonts w:ascii="Times New Roman" w:hAnsi="Times New Roman" w:cs="Times New Roman"/>
          <w:b/>
          <w:bCs/>
          <w:color w:val="000000" w:themeColor="text1"/>
        </w:rPr>
        <w:br w:type="page"/>
      </w:r>
    </w:p>
    <w:p w14:paraId="4738395E" w14:textId="10285FD2" w:rsidR="00575634" w:rsidRPr="00610713" w:rsidRDefault="00575634" w:rsidP="00610713">
      <w:pPr>
        <w:pStyle w:val="Heading2"/>
        <w:rPr>
          <w:b w:val="0"/>
          <w:bCs w:val="0"/>
          <w:sz w:val="24"/>
          <w:szCs w:val="24"/>
        </w:rPr>
      </w:pPr>
      <w:r w:rsidRPr="00610713">
        <w:rPr>
          <w:sz w:val="24"/>
          <w:szCs w:val="24"/>
        </w:rPr>
        <w:lastRenderedPageBreak/>
        <w:t xml:space="preserve">Search </w:t>
      </w:r>
      <w:r w:rsidR="001D35B6" w:rsidRPr="00610713">
        <w:rPr>
          <w:sz w:val="24"/>
          <w:szCs w:val="24"/>
        </w:rPr>
        <w:t>terms</w:t>
      </w:r>
      <w:r w:rsidRPr="00610713">
        <w:rPr>
          <w:sz w:val="24"/>
          <w:szCs w:val="24"/>
        </w:rPr>
        <w:t xml:space="preserve"> </w:t>
      </w:r>
      <w:r w:rsidR="00C76F48" w:rsidRPr="00610713">
        <w:rPr>
          <w:sz w:val="24"/>
          <w:szCs w:val="24"/>
        </w:rPr>
        <w:t>–</w:t>
      </w:r>
      <w:r w:rsidRPr="00610713">
        <w:rPr>
          <w:sz w:val="24"/>
          <w:szCs w:val="24"/>
        </w:rPr>
        <w:t xml:space="preserve"> Dutch</w:t>
      </w:r>
    </w:p>
    <w:p w14:paraId="1E58D46F" w14:textId="1FB6B6BF" w:rsidR="00B94E91" w:rsidRPr="006365DD" w:rsidRDefault="00B94E91" w:rsidP="006365DD">
      <w:pPr>
        <w:pStyle w:val="Caption"/>
        <w:spacing w:before="120" w:after="120" w:line="360" w:lineRule="auto"/>
        <w:jc w:val="both"/>
        <w:rPr>
          <w:rFonts w:ascii="Times New Roman" w:hAnsi="Times New Roman" w:cs="Times New Roman"/>
          <w:i w:val="0"/>
          <w:iCs w:val="0"/>
          <w:color w:val="000000" w:themeColor="text1"/>
          <w:sz w:val="24"/>
          <w:szCs w:val="24"/>
        </w:rPr>
      </w:pPr>
      <w:r w:rsidRPr="006365DD">
        <w:rPr>
          <w:rFonts w:ascii="Times New Roman" w:hAnsi="Times New Roman" w:cs="Times New Roman"/>
          <w:i w:val="0"/>
          <w:iCs w:val="0"/>
          <w:color w:val="000000" w:themeColor="text1"/>
          <w:sz w:val="24"/>
          <w:szCs w:val="24"/>
        </w:rPr>
        <w:t xml:space="preserve">The Dutch search strings were constructed like the English search strings, the translated search terms are provided in </w:t>
      </w:r>
      <w:r w:rsidR="006365DD" w:rsidRPr="006365DD">
        <w:rPr>
          <w:rFonts w:ascii="Times New Roman" w:hAnsi="Times New Roman" w:cs="Times New Roman"/>
          <w:i w:val="0"/>
          <w:iCs w:val="0"/>
          <w:color w:val="000000" w:themeColor="text1"/>
          <w:sz w:val="24"/>
          <w:szCs w:val="24"/>
        </w:rPr>
        <w:t>T</w:t>
      </w:r>
      <w:r w:rsidRPr="006365DD">
        <w:rPr>
          <w:rFonts w:ascii="Times New Roman" w:hAnsi="Times New Roman" w:cs="Times New Roman"/>
          <w:i w:val="0"/>
          <w:iCs w:val="0"/>
          <w:color w:val="000000" w:themeColor="text1"/>
          <w:sz w:val="24"/>
          <w:szCs w:val="24"/>
        </w:rPr>
        <w:t>able S3.</w:t>
      </w:r>
    </w:p>
    <w:p w14:paraId="29B0AF6E" w14:textId="77777777" w:rsidR="00B94E91" w:rsidRPr="00B94E91" w:rsidRDefault="00B94E91" w:rsidP="00B94E91"/>
    <w:p w14:paraId="78DD94A4" w14:textId="172FC302" w:rsidR="00C76F48" w:rsidRPr="00796C83" w:rsidRDefault="00C76F48" w:rsidP="00C76F48">
      <w:pPr>
        <w:pStyle w:val="Caption"/>
        <w:jc w:val="both"/>
        <w:rPr>
          <w:rFonts w:ascii="Times New Roman" w:hAnsi="Times New Roman" w:cs="Times New Roman"/>
          <w:color w:val="000000" w:themeColor="text1"/>
          <w:sz w:val="24"/>
          <w:szCs w:val="24"/>
        </w:rPr>
      </w:pPr>
      <w:r w:rsidRPr="00796C83">
        <w:rPr>
          <w:rFonts w:ascii="Times New Roman" w:hAnsi="Times New Roman" w:cs="Times New Roman"/>
          <w:color w:val="000000" w:themeColor="text1"/>
          <w:sz w:val="24"/>
          <w:szCs w:val="24"/>
        </w:rPr>
        <w:t>Table S</w:t>
      </w:r>
      <w:r w:rsidRPr="00796C83">
        <w:rPr>
          <w:rFonts w:ascii="Times New Roman" w:hAnsi="Times New Roman" w:cs="Times New Roman"/>
          <w:color w:val="000000" w:themeColor="text1"/>
          <w:sz w:val="24"/>
          <w:szCs w:val="24"/>
        </w:rPr>
        <w:fldChar w:fldCharType="begin"/>
      </w:r>
      <w:r w:rsidRPr="00796C83">
        <w:rPr>
          <w:rFonts w:ascii="Times New Roman" w:hAnsi="Times New Roman" w:cs="Times New Roman"/>
          <w:color w:val="000000" w:themeColor="text1"/>
          <w:sz w:val="24"/>
          <w:szCs w:val="24"/>
        </w:rPr>
        <w:instrText xml:space="preserve"> SEQ Table \* ARABIC </w:instrText>
      </w:r>
      <w:r w:rsidRPr="00796C83">
        <w:rPr>
          <w:rFonts w:ascii="Times New Roman" w:hAnsi="Times New Roman" w:cs="Times New Roman"/>
          <w:color w:val="000000" w:themeColor="text1"/>
          <w:sz w:val="24"/>
          <w:szCs w:val="24"/>
        </w:rPr>
        <w:fldChar w:fldCharType="separate"/>
      </w:r>
      <w:r w:rsidR="005735A3">
        <w:rPr>
          <w:rFonts w:ascii="Times New Roman" w:hAnsi="Times New Roman" w:cs="Times New Roman"/>
          <w:noProof/>
          <w:color w:val="000000" w:themeColor="text1"/>
          <w:sz w:val="24"/>
          <w:szCs w:val="24"/>
        </w:rPr>
        <w:t>3</w:t>
      </w:r>
      <w:r w:rsidRPr="00796C83">
        <w:rPr>
          <w:rFonts w:ascii="Times New Roman" w:hAnsi="Times New Roman" w:cs="Times New Roman"/>
          <w:color w:val="000000" w:themeColor="text1"/>
          <w:sz w:val="24"/>
          <w:szCs w:val="24"/>
        </w:rPr>
        <w:fldChar w:fldCharType="end"/>
      </w:r>
      <w:r w:rsidRPr="00796C83">
        <w:rPr>
          <w:rFonts w:ascii="Times New Roman" w:hAnsi="Times New Roman" w:cs="Times New Roman"/>
          <w:color w:val="000000" w:themeColor="text1"/>
          <w:sz w:val="24"/>
          <w:szCs w:val="24"/>
        </w:rPr>
        <w:t>: Search terms for systematic literature search on rare or endangered species’ contribution to agricultural production in Dutch. The asterisk (*) was used to find variations of words with a common root. For the advanced search strings, we connected entries of each column with ‘OR’ and combined columns with ‘AND’.</w:t>
      </w:r>
    </w:p>
    <w:tbl>
      <w:tblPr>
        <w:tblStyle w:val="TableGrid"/>
        <w:tblW w:w="9209" w:type="dxa"/>
        <w:tblLook w:val="04A0" w:firstRow="1" w:lastRow="0" w:firstColumn="1" w:lastColumn="0" w:noHBand="0" w:noVBand="1"/>
      </w:tblPr>
      <w:tblGrid>
        <w:gridCol w:w="2122"/>
        <w:gridCol w:w="1984"/>
        <w:gridCol w:w="2268"/>
        <w:gridCol w:w="2835"/>
      </w:tblGrid>
      <w:tr w:rsidR="00962CBD" w:rsidRPr="00796C83" w14:paraId="50E11D02" w14:textId="77777777" w:rsidTr="00A95602">
        <w:tc>
          <w:tcPr>
            <w:tcW w:w="4106" w:type="dxa"/>
            <w:gridSpan w:val="2"/>
            <w:shd w:val="clear" w:color="auto" w:fill="E7E6E6" w:themeFill="background2"/>
          </w:tcPr>
          <w:p w14:paraId="6CC13A1A" w14:textId="77777777" w:rsidR="004C545A" w:rsidRPr="00796C83" w:rsidRDefault="004C545A" w:rsidP="00A95602">
            <w:pPr>
              <w:jc w:val="center"/>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Rare/endangered</w:t>
            </w:r>
          </w:p>
        </w:tc>
        <w:tc>
          <w:tcPr>
            <w:tcW w:w="2268" w:type="dxa"/>
            <w:shd w:val="clear" w:color="auto" w:fill="E7E6E6" w:themeFill="background2"/>
          </w:tcPr>
          <w:p w14:paraId="4BDEE690" w14:textId="77777777" w:rsidR="004C545A" w:rsidRPr="00796C83" w:rsidRDefault="004C545A" w:rsidP="00A95602">
            <w:pPr>
              <w:jc w:val="center"/>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Ecosystem service</w:t>
            </w:r>
          </w:p>
        </w:tc>
        <w:tc>
          <w:tcPr>
            <w:tcW w:w="2835" w:type="dxa"/>
            <w:shd w:val="clear" w:color="auto" w:fill="E7E6E6" w:themeFill="background2"/>
          </w:tcPr>
          <w:p w14:paraId="40883B00" w14:textId="77777777" w:rsidR="00AB4081" w:rsidRDefault="00AB4081" w:rsidP="00AB4081">
            <w:pPr>
              <w:jc w:val="center"/>
              <w:rPr>
                <w:rFonts w:ascii="Times New Roman" w:hAnsi="Times New Roman" w:cs="Times New Roman"/>
                <w:b/>
                <w:bCs/>
                <w:sz w:val="20"/>
                <w:szCs w:val="20"/>
              </w:rPr>
            </w:pPr>
            <w:r w:rsidRPr="00F178B7">
              <w:rPr>
                <w:rFonts w:ascii="Times New Roman" w:hAnsi="Times New Roman" w:cs="Times New Roman"/>
                <w:b/>
                <w:bCs/>
                <w:sz w:val="20"/>
                <w:szCs w:val="20"/>
              </w:rPr>
              <w:t xml:space="preserve">Contribution to </w:t>
            </w:r>
          </w:p>
          <w:p w14:paraId="41400A8A" w14:textId="454C58CC" w:rsidR="004C545A" w:rsidRPr="00796C83" w:rsidRDefault="00AB4081" w:rsidP="00AB4081">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agricultural</w:t>
            </w:r>
            <w:r w:rsidRPr="00F178B7">
              <w:rPr>
                <w:rFonts w:ascii="Times New Roman" w:hAnsi="Times New Roman" w:cs="Times New Roman"/>
                <w:b/>
                <w:bCs/>
                <w:sz w:val="20"/>
                <w:szCs w:val="20"/>
              </w:rPr>
              <w:t xml:space="preserve"> production</w:t>
            </w:r>
          </w:p>
        </w:tc>
      </w:tr>
      <w:tr w:rsidR="00962CBD" w:rsidRPr="00796C83" w14:paraId="573A0905" w14:textId="77777777" w:rsidTr="00A95602">
        <w:trPr>
          <w:trHeight w:val="651"/>
        </w:trPr>
        <w:tc>
          <w:tcPr>
            <w:tcW w:w="4106" w:type="dxa"/>
            <w:gridSpan w:val="2"/>
          </w:tcPr>
          <w:p w14:paraId="6722BD80" w14:textId="77777777" w:rsidR="004C545A" w:rsidRPr="00796C83" w:rsidRDefault="004C545A"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IUCN</w:t>
            </w:r>
          </w:p>
          <w:p w14:paraId="3ACCC74B"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zeldzaam</w:t>
            </w:r>
          </w:p>
          <w:p w14:paraId="5D066262"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bedreigd*</w:t>
            </w:r>
          </w:p>
          <w:p w14:paraId="58F93725"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kwetsbaar</w:t>
            </w:r>
          </w:p>
          <w:p w14:paraId="6BC575B5"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gevoelig</w:t>
            </w:r>
          </w:p>
          <w:p w14:paraId="114196D8" w14:textId="77777777" w:rsidR="004C545A" w:rsidRPr="00796C83" w:rsidRDefault="004C545A" w:rsidP="00A95602">
            <w:pPr>
              <w:rPr>
                <w:rFonts w:ascii="Times New Roman" w:hAnsi="Times New Roman" w:cs="Times New Roman"/>
                <w:color w:val="000000" w:themeColor="text1"/>
                <w:sz w:val="20"/>
                <w:szCs w:val="20"/>
              </w:rPr>
            </w:pPr>
          </w:p>
        </w:tc>
        <w:tc>
          <w:tcPr>
            <w:tcW w:w="2268" w:type="dxa"/>
            <w:vMerge w:val="restart"/>
          </w:tcPr>
          <w:p w14:paraId="1C449A23" w14:textId="77777777" w:rsidR="004C545A" w:rsidRPr="00796C83" w:rsidRDefault="004C545A" w:rsidP="00A95602">
            <w:pPr>
              <w:rPr>
                <w:rFonts w:ascii="Times New Roman" w:hAnsi="Times New Roman" w:cs="Times New Roman"/>
                <w:color w:val="000000" w:themeColor="text1"/>
                <w:sz w:val="20"/>
                <w:szCs w:val="20"/>
              </w:rPr>
            </w:pPr>
          </w:p>
          <w:p w14:paraId="0ED9F700"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ecosysteemdienst*</w:t>
            </w:r>
          </w:p>
          <w:p w14:paraId="5AE57D03"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ecosysteemfunctie*</w:t>
            </w:r>
          </w:p>
          <w:p w14:paraId="30F9B6E7"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atuurvoorde*</w:t>
            </w:r>
          </w:p>
          <w:p w14:paraId="76EA9B73" w14:textId="3EAED5E7" w:rsidR="004C545A" w:rsidRDefault="004C545A" w:rsidP="00A95602">
            <w:pPr>
              <w:rPr>
                <w:rFonts w:ascii="Times New Roman" w:hAnsi="Times New Roman" w:cs="Times New Roman"/>
                <w:color w:val="000000" w:themeColor="text1"/>
                <w:sz w:val="20"/>
                <w:szCs w:val="20"/>
              </w:rPr>
            </w:pPr>
          </w:p>
          <w:p w14:paraId="0D46F4C3" w14:textId="0DE77D15" w:rsidR="004E7ADF" w:rsidRPr="004E7ADF" w:rsidRDefault="00896086" w:rsidP="004E7ADF">
            <w:pPr>
              <w:rPr>
                <w:rFonts w:ascii="Times New Roman" w:hAnsi="Times New Roman" w:cs="Times New Roman"/>
                <w:i/>
                <w:iCs/>
                <w:color w:val="000000" w:themeColor="text1"/>
                <w:sz w:val="20"/>
                <w:szCs w:val="20"/>
                <w:u w:val="single"/>
              </w:rPr>
            </w:pPr>
            <w:r w:rsidRPr="00896086">
              <w:rPr>
                <w:rFonts w:ascii="Times New Roman" w:hAnsi="Times New Roman" w:cs="Times New Roman"/>
                <w:i/>
                <w:iCs/>
                <w:color w:val="000000" w:themeColor="text1"/>
                <w:sz w:val="20"/>
                <w:szCs w:val="20"/>
                <w:u w:val="single"/>
              </w:rPr>
              <w:t>regulating services</w:t>
            </w:r>
          </w:p>
          <w:p w14:paraId="31B4AA40" w14:textId="04B64EB2" w:rsidR="004E7ADF" w:rsidRDefault="004E7ADF" w:rsidP="004E7ADF">
            <w:pPr>
              <w:rPr>
                <w:rFonts w:ascii="Times New Roman" w:hAnsi="Times New Roman" w:cs="Times New Roman"/>
                <w:color w:val="000000" w:themeColor="text1"/>
                <w:sz w:val="20"/>
                <w:szCs w:val="20"/>
              </w:rPr>
            </w:pPr>
            <w:r w:rsidRPr="004E7ADF">
              <w:rPr>
                <w:rFonts w:ascii="Times New Roman" w:hAnsi="Times New Roman" w:cs="Times New Roman"/>
                <w:color w:val="000000" w:themeColor="text1"/>
                <w:sz w:val="20"/>
                <w:szCs w:val="20"/>
              </w:rPr>
              <w:t>klimaatregeling</w:t>
            </w:r>
          </w:p>
          <w:p w14:paraId="60F5C1C1" w14:textId="7C7D2AE7" w:rsidR="004E7ADF" w:rsidRDefault="004E7ADF" w:rsidP="004E7ADF">
            <w:pPr>
              <w:rPr>
                <w:rFonts w:ascii="Times New Roman" w:hAnsi="Times New Roman" w:cs="Times New Roman"/>
                <w:color w:val="000000" w:themeColor="text1"/>
                <w:sz w:val="20"/>
                <w:szCs w:val="20"/>
              </w:rPr>
            </w:pPr>
            <w:r w:rsidRPr="004E7ADF">
              <w:rPr>
                <w:rFonts w:ascii="Times New Roman" w:hAnsi="Times New Roman" w:cs="Times New Roman"/>
                <w:color w:val="000000" w:themeColor="text1"/>
                <w:sz w:val="20"/>
                <w:szCs w:val="20"/>
              </w:rPr>
              <w:t>regulering van natuurlijke gevaren</w:t>
            </w:r>
          </w:p>
          <w:p w14:paraId="215A7B52" w14:textId="17F87531"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laagbestrijding</w:t>
            </w:r>
          </w:p>
          <w:p w14:paraId="2739CC09"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natuurlijke bestrijding </w:t>
            </w:r>
          </w:p>
          <w:p w14:paraId="6F55478A"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ongediertebestrijding </w:t>
            </w:r>
          </w:p>
          <w:p w14:paraId="35A663E8"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ziektebestrijding</w:t>
            </w:r>
          </w:p>
          <w:p w14:paraId="4B538EFA"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bestuiv*</w:t>
            </w:r>
          </w:p>
          <w:p w14:paraId="33757571" w14:textId="77777777" w:rsidR="00896086" w:rsidRDefault="00896086" w:rsidP="00A95602">
            <w:pPr>
              <w:rPr>
                <w:rFonts w:ascii="Times New Roman" w:hAnsi="Times New Roman" w:cs="Times New Roman"/>
                <w:color w:val="000000" w:themeColor="text1"/>
                <w:sz w:val="20"/>
                <w:szCs w:val="20"/>
              </w:rPr>
            </w:pPr>
          </w:p>
          <w:p w14:paraId="072360C4" w14:textId="77777777" w:rsidR="00896086" w:rsidRDefault="00896086" w:rsidP="00A95602">
            <w:pPr>
              <w:rPr>
                <w:rFonts w:ascii="Times New Roman" w:hAnsi="Times New Roman" w:cs="Times New Roman"/>
                <w:color w:val="000000" w:themeColor="text1"/>
                <w:sz w:val="20"/>
                <w:szCs w:val="20"/>
              </w:rPr>
            </w:pPr>
            <w:r w:rsidRPr="00896086">
              <w:rPr>
                <w:rFonts w:ascii="Times New Roman" w:hAnsi="Times New Roman" w:cs="Times New Roman"/>
                <w:i/>
                <w:iCs/>
                <w:color w:val="000000" w:themeColor="text1"/>
                <w:sz w:val="20"/>
                <w:szCs w:val="20"/>
                <w:u w:val="single"/>
              </w:rPr>
              <w:t>supporting services</w:t>
            </w:r>
            <w:r w:rsidRPr="00796C83">
              <w:rPr>
                <w:rFonts w:ascii="Times New Roman" w:hAnsi="Times New Roman" w:cs="Times New Roman"/>
                <w:color w:val="000000" w:themeColor="text1"/>
                <w:sz w:val="20"/>
                <w:szCs w:val="20"/>
              </w:rPr>
              <w:t xml:space="preserve"> nutriëntencycl* bodemvorm*</w:t>
            </w:r>
          </w:p>
          <w:p w14:paraId="507E3649" w14:textId="77777777" w:rsidR="004E7ADF" w:rsidRDefault="004E7ADF" w:rsidP="00A95602">
            <w:pPr>
              <w:rPr>
                <w:rFonts w:ascii="Times New Roman" w:hAnsi="Times New Roman" w:cs="Times New Roman"/>
                <w:color w:val="000000" w:themeColor="text1"/>
                <w:sz w:val="20"/>
                <w:szCs w:val="20"/>
              </w:rPr>
            </w:pPr>
            <w:r w:rsidRPr="004E7ADF">
              <w:rPr>
                <w:rFonts w:ascii="Times New Roman" w:hAnsi="Times New Roman" w:cs="Times New Roman"/>
                <w:color w:val="000000" w:themeColor="text1"/>
                <w:sz w:val="20"/>
                <w:szCs w:val="20"/>
              </w:rPr>
              <w:t>waterkringloop</w:t>
            </w:r>
          </w:p>
          <w:p w14:paraId="5FA0E289" w14:textId="543D58A3" w:rsidR="004E7ADF" w:rsidRPr="004E7ADF" w:rsidRDefault="004E7ADF" w:rsidP="00A95602">
            <w:pPr>
              <w:rPr>
                <w:rFonts w:ascii="Times New Roman" w:hAnsi="Times New Roman" w:cs="Times New Roman"/>
                <w:color w:val="000000" w:themeColor="text1"/>
                <w:sz w:val="20"/>
                <w:szCs w:val="20"/>
              </w:rPr>
            </w:pPr>
            <w:r w:rsidRPr="004E7ADF">
              <w:rPr>
                <w:rFonts w:ascii="Times New Roman" w:hAnsi="Times New Roman" w:cs="Times New Roman"/>
                <w:color w:val="000000" w:themeColor="text1"/>
                <w:sz w:val="20"/>
                <w:szCs w:val="20"/>
              </w:rPr>
              <w:t>natuurlijke leefomgeving</w:t>
            </w:r>
          </w:p>
        </w:tc>
        <w:tc>
          <w:tcPr>
            <w:tcW w:w="2835" w:type="dxa"/>
            <w:vMerge w:val="restart"/>
          </w:tcPr>
          <w:p w14:paraId="3A1F9A2E" w14:textId="77777777" w:rsidR="004C545A" w:rsidRPr="00796C83" w:rsidRDefault="004C545A" w:rsidP="00A95602">
            <w:pPr>
              <w:rPr>
                <w:rFonts w:ascii="Times New Roman" w:hAnsi="Times New Roman" w:cs="Times New Roman"/>
                <w:color w:val="000000" w:themeColor="text1"/>
                <w:sz w:val="20"/>
                <w:szCs w:val="20"/>
              </w:rPr>
            </w:pPr>
          </w:p>
          <w:p w14:paraId="696AAC94"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landbouw*</w:t>
            </w:r>
          </w:p>
          <w:p w14:paraId="3C6B89C0"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grar*</w:t>
            </w:r>
          </w:p>
          <w:p w14:paraId="04905861"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levensmiddel*</w:t>
            </w:r>
          </w:p>
          <w:p w14:paraId="309B3B9C"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voedingsmiddel*</w:t>
            </w:r>
          </w:p>
          <w:p w14:paraId="4E4A9641"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voedsel   </w:t>
            </w:r>
          </w:p>
          <w:p w14:paraId="1E731980"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boederij *</w:t>
            </w:r>
          </w:p>
          <w:p w14:paraId="40A60DD4" w14:textId="77777777" w:rsidR="004C545A" w:rsidRPr="00796C83" w:rsidRDefault="004C545A" w:rsidP="00A95602">
            <w:pPr>
              <w:rPr>
                <w:rFonts w:ascii="Times New Roman" w:hAnsi="Times New Roman" w:cs="Times New Roman"/>
                <w:color w:val="000000" w:themeColor="text1"/>
                <w:sz w:val="20"/>
                <w:szCs w:val="20"/>
              </w:rPr>
            </w:pPr>
          </w:p>
          <w:p w14:paraId="3D6D5F0C" w14:textId="77777777" w:rsidR="004C545A" w:rsidRPr="00796C83" w:rsidRDefault="004C545A"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General contribution</w:t>
            </w:r>
          </w:p>
          <w:p w14:paraId="27E431D1"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bijdrag*</w:t>
            </w:r>
          </w:p>
          <w:p w14:paraId="7857EC53"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roduc*</w:t>
            </w:r>
          </w:p>
          <w:p w14:paraId="60121E57"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inkom*</w:t>
            </w:r>
          </w:p>
          <w:p w14:paraId="3222E8EA"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rofijt*</w:t>
            </w:r>
          </w:p>
          <w:p w14:paraId="004E35C6"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opbrengst</w:t>
            </w:r>
          </w:p>
          <w:p w14:paraId="53719B76"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winst </w:t>
            </w:r>
          </w:p>
          <w:p w14:paraId="4865CFFD" w14:textId="77777777" w:rsidR="004C545A" w:rsidRPr="00796C83" w:rsidRDefault="004C545A" w:rsidP="00A95602">
            <w:pPr>
              <w:rPr>
                <w:rFonts w:ascii="Times New Roman" w:hAnsi="Times New Roman" w:cs="Times New Roman"/>
                <w:color w:val="000000" w:themeColor="text1"/>
                <w:sz w:val="20"/>
                <w:szCs w:val="20"/>
              </w:rPr>
            </w:pPr>
          </w:p>
          <w:p w14:paraId="04E90823" w14:textId="77777777" w:rsidR="004C545A" w:rsidRPr="00796C83" w:rsidRDefault="004C545A"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Unit measure contribution</w:t>
            </w:r>
          </w:p>
          <w:p w14:paraId="7AE9D76A"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kg</w:t>
            </w:r>
          </w:p>
          <w:p w14:paraId="77FA0041"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onne*</w:t>
            </w:r>
          </w:p>
          <w:p w14:paraId="4CE8BC77"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 dollar</w:t>
            </w:r>
          </w:p>
          <w:p w14:paraId="17930F01"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kcal / calorieën</w:t>
            </w:r>
          </w:p>
          <w:p w14:paraId="7FB350CF"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ha / hektar</w:t>
            </w:r>
          </w:p>
          <w:p w14:paraId="1D2FFEED"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schepel</w:t>
            </w:r>
          </w:p>
          <w:p w14:paraId="555388F6" w14:textId="77777777" w:rsidR="004C545A" w:rsidRPr="00796C83" w:rsidRDefault="004C545A" w:rsidP="00A95602">
            <w:pPr>
              <w:rPr>
                <w:rFonts w:ascii="Times New Roman" w:hAnsi="Times New Roman" w:cs="Times New Roman"/>
                <w:color w:val="000000" w:themeColor="text1"/>
                <w:sz w:val="20"/>
                <w:szCs w:val="20"/>
              </w:rPr>
            </w:pPr>
          </w:p>
          <w:p w14:paraId="00BA2E6C" w14:textId="77777777" w:rsidR="004C545A" w:rsidRPr="00796C83" w:rsidRDefault="004C545A"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Food contribution</w:t>
            </w:r>
          </w:p>
          <w:p w14:paraId="01938BAD"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gewas</w:t>
            </w:r>
          </w:p>
          <w:p w14:paraId="1462264C"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oogst*</w:t>
            </w:r>
          </w:p>
          <w:p w14:paraId="1463E44D"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opbrengst</w:t>
            </w:r>
          </w:p>
        </w:tc>
      </w:tr>
      <w:tr w:rsidR="00962CBD" w:rsidRPr="00796C83" w14:paraId="3742CAD0" w14:textId="77777777" w:rsidTr="00A95602">
        <w:trPr>
          <w:trHeight w:val="649"/>
        </w:trPr>
        <w:tc>
          <w:tcPr>
            <w:tcW w:w="2122" w:type="dxa"/>
          </w:tcPr>
          <w:p w14:paraId="6878D8FF" w14:textId="77777777" w:rsidR="004C545A" w:rsidRPr="00796C83" w:rsidRDefault="004C545A" w:rsidP="00A95602">
            <w:pPr>
              <w:rPr>
                <w:rFonts w:ascii="Times New Roman" w:hAnsi="Times New Roman" w:cs="Times New Roman"/>
                <w:color w:val="000000" w:themeColor="text1"/>
                <w:sz w:val="20"/>
                <w:szCs w:val="20"/>
              </w:rPr>
            </w:pPr>
          </w:p>
          <w:p w14:paraId="7F299E6D" w14:textId="77777777" w:rsidR="004C545A" w:rsidRPr="00796C83" w:rsidRDefault="004C545A" w:rsidP="00A95602">
            <w:pPr>
              <w:rPr>
                <w:rFonts w:ascii="Times New Roman" w:hAnsi="Times New Roman" w:cs="Times New Roman"/>
                <w:color w:val="000000" w:themeColor="text1"/>
                <w:sz w:val="20"/>
                <w:szCs w:val="20"/>
              </w:rPr>
            </w:pPr>
          </w:p>
          <w:p w14:paraId="7AAFBC19"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gering*</w:t>
            </w:r>
          </w:p>
          <w:p w14:paraId="42CFF8B4"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klein*</w:t>
            </w:r>
          </w:p>
          <w:p w14:paraId="3F84E157"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weinig*</w:t>
            </w:r>
          </w:p>
          <w:p w14:paraId="67C5992D"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limit*</w:t>
            </w:r>
          </w:p>
          <w:p w14:paraId="229233A2"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gelimit*</w:t>
            </w:r>
          </w:p>
          <w:p w14:paraId="5DD390FC"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begrensd*</w:t>
            </w:r>
          </w:p>
          <w:p w14:paraId="186E0A29"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beperkt </w:t>
            </w:r>
          </w:p>
          <w:p w14:paraId="50888EFA"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fnemend*</w:t>
            </w:r>
          </w:p>
          <w:p w14:paraId="21E1DC9F"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dalend*</w:t>
            </w:r>
          </w:p>
          <w:p w14:paraId="70D98465"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verlies</w:t>
            </w:r>
          </w:p>
        </w:tc>
        <w:tc>
          <w:tcPr>
            <w:tcW w:w="1984" w:type="dxa"/>
          </w:tcPr>
          <w:p w14:paraId="63B8FF37" w14:textId="77777777" w:rsidR="004C545A" w:rsidRPr="00796C83" w:rsidRDefault="004C545A" w:rsidP="00A95602">
            <w:pPr>
              <w:rPr>
                <w:rFonts w:ascii="Times New Roman" w:hAnsi="Times New Roman" w:cs="Times New Roman"/>
                <w:i/>
                <w:iCs/>
                <w:color w:val="000000" w:themeColor="text1"/>
                <w:sz w:val="20"/>
                <w:szCs w:val="20"/>
                <w:u w:val="single"/>
              </w:rPr>
            </w:pPr>
          </w:p>
          <w:p w14:paraId="4B23C9CE" w14:textId="0352A1E9" w:rsidR="004C545A" w:rsidRPr="00796C83" w:rsidRDefault="00BB532E"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A</w:t>
            </w:r>
            <w:r w:rsidR="004C545A" w:rsidRPr="00796C83">
              <w:rPr>
                <w:rFonts w:ascii="Times New Roman" w:hAnsi="Times New Roman" w:cs="Times New Roman"/>
                <w:i/>
                <w:iCs/>
                <w:color w:val="000000" w:themeColor="text1"/>
                <w:sz w:val="20"/>
                <w:szCs w:val="20"/>
                <w:u w:val="single"/>
              </w:rPr>
              <w:t>rea</w:t>
            </w:r>
          </w:p>
          <w:p w14:paraId="3701C219"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gebied*</w:t>
            </w:r>
          </w:p>
          <w:p w14:paraId="597FFFE3"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verspreidingsgebied*</w:t>
            </w:r>
          </w:p>
          <w:p w14:paraId="1E889A42"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verspreiding</w:t>
            </w:r>
          </w:p>
          <w:p w14:paraId="799293F0"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distributie*</w:t>
            </w:r>
          </w:p>
          <w:p w14:paraId="074266B6"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omvang*</w:t>
            </w:r>
          </w:p>
          <w:p w14:paraId="196B05CC"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iche</w:t>
            </w:r>
          </w:p>
          <w:p w14:paraId="39CA26FF"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habitat</w:t>
            </w:r>
          </w:p>
          <w:p w14:paraId="1B46CDD8" w14:textId="77777777" w:rsidR="004C545A" w:rsidRPr="00796C83" w:rsidRDefault="004C545A" w:rsidP="00A95602">
            <w:pPr>
              <w:rPr>
                <w:rFonts w:ascii="Times New Roman" w:hAnsi="Times New Roman" w:cs="Times New Roman"/>
                <w:i/>
                <w:iCs/>
                <w:color w:val="000000" w:themeColor="text1"/>
                <w:sz w:val="20"/>
                <w:szCs w:val="20"/>
              </w:rPr>
            </w:pPr>
            <w:r w:rsidRPr="00796C83">
              <w:rPr>
                <w:rFonts w:ascii="Times New Roman" w:hAnsi="Times New Roman" w:cs="Times New Roman"/>
                <w:i/>
                <w:iCs/>
                <w:color w:val="000000" w:themeColor="text1"/>
                <w:sz w:val="20"/>
                <w:szCs w:val="20"/>
              </w:rPr>
              <w:t xml:space="preserve"> </w:t>
            </w:r>
          </w:p>
          <w:p w14:paraId="06539CB5" w14:textId="4605A32A" w:rsidR="004C545A" w:rsidRPr="00796C83" w:rsidRDefault="00BB532E"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A</w:t>
            </w:r>
            <w:r w:rsidR="004C545A" w:rsidRPr="00796C83">
              <w:rPr>
                <w:rFonts w:ascii="Times New Roman" w:hAnsi="Times New Roman" w:cs="Times New Roman"/>
                <w:i/>
                <w:iCs/>
                <w:color w:val="000000" w:themeColor="text1"/>
                <w:sz w:val="20"/>
                <w:szCs w:val="20"/>
                <w:u w:val="single"/>
              </w:rPr>
              <w:t>bundance</w:t>
            </w:r>
          </w:p>
          <w:p w14:paraId="50AF78EF"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bundantie</w:t>
            </w:r>
          </w:p>
          <w:p w14:paraId="76BF56F7"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talrijkheid  </w:t>
            </w:r>
          </w:p>
          <w:p w14:paraId="25784262"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frequentie</w:t>
            </w:r>
          </w:p>
          <w:p w14:paraId="11977ECC"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antal</w:t>
            </w:r>
          </w:p>
          <w:p w14:paraId="7BE81FBD"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populatie* </w:t>
            </w:r>
          </w:p>
          <w:p w14:paraId="13168861"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individuen</w:t>
            </w:r>
          </w:p>
          <w:p w14:paraId="627AA84F"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dichtheid</w:t>
            </w:r>
          </w:p>
          <w:p w14:paraId="1697CBF3" w14:textId="77777777" w:rsidR="004C545A" w:rsidRPr="00796C83" w:rsidRDefault="004C545A" w:rsidP="00A95602">
            <w:pPr>
              <w:rPr>
                <w:rFonts w:ascii="Times New Roman" w:hAnsi="Times New Roman" w:cs="Times New Roman"/>
                <w:color w:val="000000" w:themeColor="text1"/>
                <w:sz w:val="20"/>
                <w:szCs w:val="20"/>
              </w:rPr>
            </w:pPr>
          </w:p>
        </w:tc>
        <w:tc>
          <w:tcPr>
            <w:tcW w:w="2268" w:type="dxa"/>
            <w:vMerge/>
          </w:tcPr>
          <w:p w14:paraId="5877D64F" w14:textId="77777777" w:rsidR="004C545A" w:rsidRPr="00796C83" w:rsidRDefault="004C545A" w:rsidP="00A95602">
            <w:pPr>
              <w:rPr>
                <w:rFonts w:ascii="Times New Roman" w:hAnsi="Times New Roman" w:cs="Times New Roman"/>
                <w:color w:val="000000" w:themeColor="text1"/>
                <w:sz w:val="20"/>
                <w:szCs w:val="20"/>
              </w:rPr>
            </w:pPr>
          </w:p>
        </w:tc>
        <w:tc>
          <w:tcPr>
            <w:tcW w:w="2835" w:type="dxa"/>
            <w:vMerge/>
          </w:tcPr>
          <w:p w14:paraId="086574E9" w14:textId="77777777" w:rsidR="004C545A" w:rsidRPr="00796C83" w:rsidRDefault="004C545A" w:rsidP="00A95602">
            <w:pPr>
              <w:rPr>
                <w:rFonts w:ascii="Times New Roman" w:hAnsi="Times New Roman" w:cs="Times New Roman"/>
                <w:color w:val="000000" w:themeColor="text1"/>
                <w:sz w:val="20"/>
                <w:szCs w:val="20"/>
              </w:rPr>
            </w:pPr>
          </w:p>
        </w:tc>
      </w:tr>
      <w:tr w:rsidR="00962CBD" w:rsidRPr="00796C83" w14:paraId="62272CF5" w14:textId="77777777" w:rsidTr="00A95602">
        <w:trPr>
          <w:trHeight w:val="649"/>
        </w:trPr>
        <w:tc>
          <w:tcPr>
            <w:tcW w:w="4106" w:type="dxa"/>
            <w:gridSpan w:val="2"/>
          </w:tcPr>
          <w:p w14:paraId="186B61EF" w14:textId="77777777" w:rsidR="004C545A" w:rsidRPr="00796C83" w:rsidRDefault="004C545A" w:rsidP="00A95602">
            <w:pPr>
              <w:rPr>
                <w:rFonts w:ascii="Times New Roman" w:hAnsi="Times New Roman" w:cs="Times New Roman"/>
                <w:i/>
                <w:iCs/>
                <w:color w:val="000000" w:themeColor="text1"/>
                <w:sz w:val="20"/>
                <w:szCs w:val="20"/>
              </w:rPr>
            </w:pPr>
          </w:p>
          <w:p w14:paraId="6A98D587" w14:textId="77777777" w:rsidR="004C545A" w:rsidRPr="00796C83" w:rsidRDefault="004C545A"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Species name-based search:</w:t>
            </w:r>
          </w:p>
          <w:p w14:paraId="044495BB" w14:textId="77777777" w:rsidR="004C545A" w:rsidRPr="00796C83" w:rsidRDefault="004C545A" w:rsidP="00A95602">
            <w:pPr>
              <w:rPr>
                <w:rFonts w:ascii="Times New Roman" w:hAnsi="Times New Roman" w:cs="Times New Roman"/>
                <w:i/>
                <w:iCs/>
                <w:color w:val="000000" w:themeColor="text1"/>
                <w:sz w:val="20"/>
                <w:szCs w:val="20"/>
              </w:rPr>
            </w:pPr>
            <w:r w:rsidRPr="00796C83">
              <w:rPr>
                <w:rFonts w:ascii="Times New Roman" w:hAnsi="Times New Roman" w:cs="Times New Roman"/>
                <w:color w:val="000000" w:themeColor="text1"/>
                <w:sz w:val="20"/>
                <w:szCs w:val="20"/>
              </w:rPr>
              <w:t>Red list European bees (N=77)</w:t>
            </w:r>
          </w:p>
          <w:p w14:paraId="5630D9CF"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d list pollinating birds (N=169)</w:t>
            </w:r>
          </w:p>
          <w:p w14:paraId="2B20C0DA" w14:textId="77777777" w:rsidR="004C545A" w:rsidRPr="00796C83" w:rsidRDefault="004C545A"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d list pollinating mammals (N=101)</w:t>
            </w:r>
          </w:p>
          <w:p w14:paraId="22933F31" w14:textId="77777777" w:rsidR="004C545A" w:rsidRPr="00796C83" w:rsidRDefault="004C545A" w:rsidP="00A95602">
            <w:pPr>
              <w:spacing w:after="120"/>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d list pollinating insects of North America (N=111)</w:t>
            </w:r>
          </w:p>
        </w:tc>
        <w:tc>
          <w:tcPr>
            <w:tcW w:w="2268" w:type="dxa"/>
            <w:vMerge/>
          </w:tcPr>
          <w:p w14:paraId="05EC0608" w14:textId="77777777" w:rsidR="004C545A" w:rsidRPr="00796C83" w:rsidRDefault="004C545A" w:rsidP="00A95602">
            <w:pPr>
              <w:rPr>
                <w:rFonts w:ascii="Times New Roman" w:hAnsi="Times New Roman" w:cs="Times New Roman"/>
                <w:color w:val="000000" w:themeColor="text1"/>
                <w:sz w:val="20"/>
                <w:szCs w:val="20"/>
              </w:rPr>
            </w:pPr>
          </w:p>
        </w:tc>
        <w:tc>
          <w:tcPr>
            <w:tcW w:w="2835" w:type="dxa"/>
            <w:vMerge/>
          </w:tcPr>
          <w:p w14:paraId="4AB02278" w14:textId="77777777" w:rsidR="004C545A" w:rsidRPr="00796C83" w:rsidRDefault="004C545A" w:rsidP="00A95602">
            <w:pPr>
              <w:rPr>
                <w:rFonts w:ascii="Times New Roman" w:hAnsi="Times New Roman" w:cs="Times New Roman"/>
                <w:color w:val="000000" w:themeColor="text1"/>
                <w:sz w:val="20"/>
                <w:szCs w:val="20"/>
              </w:rPr>
            </w:pPr>
          </w:p>
        </w:tc>
      </w:tr>
    </w:tbl>
    <w:p w14:paraId="3914AC74" w14:textId="77777777" w:rsidR="00C76F48" w:rsidRPr="00796C83" w:rsidRDefault="00C76F48" w:rsidP="00C76F48">
      <w:pPr>
        <w:rPr>
          <w:rFonts w:ascii="Times New Roman" w:hAnsi="Times New Roman" w:cs="Times New Roman"/>
          <w:color w:val="000000" w:themeColor="text1"/>
        </w:rPr>
      </w:pPr>
    </w:p>
    <w:p w14:paraId="17AFFE0E" w14:textId="77777777" w:rsidR="006365DD" w:rsidRDefault="006365DD">
      <w:pPr>
        <w:rPr>
          <w:rFonts w:ascii="Times New Roman" w:eastAsiaTheme="majorEastAsia" w:hAnsi="Times New Roman" w:cs="Times New Roman"/>
          <w:b/>
          <w:bCs/>
          <w:color w:val="000000" w:themeColor="text1"/>
          <w:sz w:val="32"/>
          <w:szCs w:val="32"/>
        </w:rPr>
      </w:pPr>
      <w:r>
        <w:rPr>
          <w:rFonts w:ascii="Times New Roman" w:hAnsi="Times New Roman" w:cs="Times New Roman"/>
          <w:b/>
          <w:bCs/>
          <w:color w:val="000000" w:themeColor="text1"/>
        </w:rPr>
        <w:br w:type="page"/>
      </w:r>
    </w:p>
    <w:p w14:paraId="4F8BF4B9" w14:textId="42FB3F92" w:rsidR="00575634" w:rsidRPr="00610713" w:rsidRDefault="00FF450F" w:rsidP="00610713">
      <w:pPr>
        <w:pStyle w:val="Heading2"/>
        <w:rPr>
          <w:b w:val="0"/>
          <w:bCs w:val="0"/>
          <w:sz w:val="24"/>
          <w:szCs w:val="24"/>
        </w:rPr>
      </w:pPr>
      <w:r w:rsidRPr="00610713">
        <w:rPr>
          <w:sz w:val="24"/>
          <w:szCs w:val="24"/>
        </w:rPr>
        <w:lastRenderedPageBreak/>
        <w:t xml:space="preserve">Search </w:t>
      </w:r>
      <w:r w:rsidR="001D35B6" w:rsidRPr="00610713">
        <w:rPr>
          <w:sz w:val="24"/>
          <w:szCs w:val="24"/>
        </w:rPr>
        <w:t>term</w:t>
      </w:r>
      <w:r w:rsidRPr="00610713">
        <w:rPr>
          <w:sz w:val="24"/>
          <w:szCs w:val="24"/>
        </w:rPr>
        <w:t>s – German</w:t>
      </w:r>
    </w:p>
    <w:p w14:paraId="55B23015" w14:textId="70CE07C5" w:rsidR="006365DD" w:rsidRPr="006365DD" w:rsidRDefault="006365DD" w:rsidP="006365DD">
      <w:pPr>
        <w:pStyle w:val="Caption"/>
        <w:spacing w:before="120" w:after="120" w:line="360" w:lineRule="auto"/>
        <w:jc w:val="both"/>
        <w:rPr>
          <w:rFonts w:ascii="Times New Roman" w:hAnsi="Times New Roman" w:cs="Times New Roman"/>
          <w:i w:val="0"/>
          <w:iCs w:val="0"/>
          <w:color w:val="000000" w:themeColor="text1"/>
          <w:sz w:val="24"/>
          <w:szCs w:val="24"/>
        </w:rPr>
      </w:pPr>
      <w:r w:rsidRPr="006365DD">
        <w:rPr>
          <w:rFonts w:ascii="Times New Roman" w:hAnsi="Times New Roman" w:cs="Times New Roman"/>
          <w:i w:val="0"/>
          <w:iCs w:val="0"/>
          <w:color w:val="000000" w:themeColor="text1"/>
          <w:sz w:val="24"/>
          <w:szCs w:val="24"/>
        </w:rPr>
        <w:t>The German search strings were constructed like the English search strings, the translated search terms are provided in Table S4.</w:t>
      </w:r>
    </w:p>
    <w:p w14:paraId="1D73782A" w14:textId="77777777" w:rsidR="002213ED" w:rsidRPr="00796C83" w:rsidRDefault="002213ED" w:rsidP="00C76F48">
      <w:pPr>
        <w:pStyle w:val="Caption"/>
        <w:jc w:val="both"/>
        <w:rPr>
          <w:rFonts w:ascii="Times New Roman" w:hAnsi="Times New Roman" w:cs="Times New Roman"/>
          <w:color w:val="000000" w:themeColor="text1"/>
          <w:sz w:val="20"/>
          <w:szCs w:val="20"/>
        </w:rPr>
      </w:pPr>
    </w:p>
    <w:p w14:paraId="62FE4C3A" w14:textId="69ABA238" w:rsidR="00C76F48" w:rsidRPr="00796C83" w:rsidRDefault="00C76F48" w:rsidP="00C76F48">
      <w:pPr>
        <w:pStyle w:val="Caption"/>
        <w:jc w:val="both"/>
        <w:rPr>
          <w:rFonts w:ascii="Times New Roman" w:hAnsi="Times New Roman" w:cs="Times New Roman"/>
          <w:color w:val="000000" w:themeColor="text1"/>
          <w:sz w:val="24"/>
          <w:szCs w:val="24"/>
        </w:rPr>
      </w:pPr>
      <w:r w:rsidRPr="00796C83">
        <w:rPr>
          <w:rFonts w:ascii="Times New Roman" w:hAnsi="Times New Roman" w:cs="Times New Roman"/>
          <w:color w:val="000000" w:themeColor="text1"/>
          <w:sz w:val="24"/>
          <w:szCs w:val="24"/>
        </w:rPr>
        <w:t>Table S</w:t>
      </w:r>
      <w:r w:rsidRPr="00796C83">
        <w:rPr>
          <w:rFonts w:ascii="Times New Roman" w:hAnsi="Times New Roman" w:cs="Times New Roman"/>
          <w:color w:val="000000" w:themeColor="text1"/>
          <w:sz w:val="24"/>
          <w:szCs w:val="24"/>
        </w:rPr>
        <w:fldChar w:fldCharType="begin"/>
      </w:r>
      <w:r w:rsidRPr="00796C83">
        <w:rPr>
          <w:rFonts w:ascii="Times New Roman" w:hAnsi="Times New Roman" w:cs="Times New Roman"/>
          <w:color w:val="000000" w:themeColor="text1"/>
          <w:sz w:val="24"/>
          <w:szCs w:val="24"/>
        </w:rPr>
        <w:instrText xml:space="preserve"> SEQ Table \* ARABIC </w:instrText>
      </w:r>
      <w:r w:rsidRPr="00796C83">
        <w:rPr>
          <w:rFonts w:ascii="Times New Roman" w:hAnsi="Times New Roman" w:cs="Times New Roman"/>
          <w:color w:val="000000" w:themeColor="text1"/>
          <w:sz w:val="24"/>
          <w:szCs w:val="24"/>
        </w:rPr>
        <w:fldChar w:fldCharType="separate"/>
      </w:r>
      <w:r w:rsidR="005735A3">
        <w:rPr>
          <w:rFonts w:ascii="Times New Roman" w:hAnsi="Times New Roman" w:cs="Times New Roman"/>
          <w:noProof/>
          <w:color w:val="000000" w:themeColor="text1"/>
          <w:sz w:val="24"/>
          <w:szCs w:val="24"/>
        </w:rPr>
        <w:t>4</w:t>
      </w:r>
      <w:r w:rsidRPr="00796C83">
        <w:rPr>
          <w:rFonts w:ascii="Times New Roman" w:hAnsi="Times New Roman" w:cs="Times New Roman"/>
          <w:color w:val="000000" w:themeColor="text1"/>
          <w:sz w:val="24"/>
          <w:szCs w:val="24"/>
        </w:rPr>
        <w:fldChar w:fldCharType="end"/>
      </w:r>
      <w:r w:rsidRPr="00796C83">
        <w:rPr>
          <w:rFonts w:ascii="Times New Roman" w:hAnsi="Times New Roman" w:cs="Times New Roman"/>
          <w:color w:val="000000" w:themeColor="text1"/>
          <w:sz w:val="24"/>
          <w:szCs w:val="24"/>
        </w:rPr>
        <w:t xml:space="preserve">: Search terms for systematic literature search on rare or endangered species’ contribution to agricultural production </w:t>
      </w:r>
      <w:r w:rsidR="002213ED" w:rsidRPr="00796C83">
        <w:rPr>
          <w:rFonts w:ascii="Times New Roman" w:hAnsi="Times New Roman" w:cs="Times New Roman"/>
          <w:color w:val="000000" w:themeColor="text1"/>
          <w:sz w:val="24"/>
          <w:szCs w:val="24"/>
        </w:rPr>
        <w:t>in German</w:t>
      </w:r>
      <w:r w:rsidRPr="00796C83">
        <w:rPr>
          <w:rFonts w:ascii="Times New Roman" w:hAnsi="Times New Roman" w:cs="Times New Roman"/>
          <w:color w:val="000000" w:themeColor="text1"/>
          <w:sz w:val="24"/>
          <w:szCs w:val="24"/>
        </w:rPr>
        <w:t>. The asterisk (*) was used to find variations of words with a common root. For the advanced search strings, we connected entries of each column with ‘OR’ and combined columns with ‘AND’.</w:t>
      </w:r>
    </w:p>
    <w:tbl>
      <w:tblPr>
        <w:tblStyle w:val="TableGrid"/>
        <w:tblW w:w="9209" w:type="dxa"/>
        <w:tblLook w:val="04A0" w:firstRow="1" w:lastRow="0" w:firstColumn="1" w:lastColumn="0" w:noHBand="0" w:noVBand="1"/>
      </w:tblPr>
      <w:tblGrid>
        <w:gridCol w:w="2122"/>
        <w:gridCol w:w="1984"/>
        <w:gridCol w:w="2268"/>
        <w:gridCol w:w="2835"/>
      </w:tblGrid>
      <w:tr w:rsidR="00962CBD" w:rsidRPr="00796C83" w14:paraId="0A6E2B76" w14:textId="77777777" w:rsidTr="00A95602">
        <w:tc>
          <w:tcPr>
            <w:tcW w:w="4106" w:type="dxa"/>
            <w:gridSpan w:val="2"/>
            <w:shd w:val="clear" w:color="auto" w:fill="E7E6E6" w:themeFill="background2"/>
          </w:tcPr>
          <w:p w14:paraId="5411DDF4" w14:textId="77777777" w:rsidR="00C76F48" w:rsidRPr="00796C83" w:rsidRDefault="00C76F48" w:rsidP="00A95602">
            <w:pPr>
              <w:jc w:val="center"/>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Rare/endangered</w:t>
            </w:r>
          </w:p>
        </w:tc>
        <w:tc>
          <w:tcPr>
            <w:tcW w:w="2268" w:type="dxa"/>
            <w:shd w:val="clear" w:color="auto" w:fill="E7E6E6" w:themeFill="background2"/>
          </w:tcPr>
          <w:p w14:paraId="4C7CC6A9" w14:textId="77777777" w:rsidR="00C76F48" w:rsidRPr="00796C83" w:rsidRDefault="00C76F48" w:rsidP="00A95602">
            <w:pPr>
              <w:jc w:val="center"/>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Ecosystem service</w:t>
            </w:r>
          </w:p>
        </w:tc>
        <w:tc>
          <w:tcPr>
            <w:tcW w:w="2835" w:type="dxa"/>
            <w:shd w:val="clear" w:color="auto" w:fill="E7E6E6" w:themeFill="background2"/>
          </w:tcPr>
          <w:p w14:paraId="5C7F9364" w14:textId="77777777" w:rsidR="00AB4081" w:rsidRDefault="00AB4081" w:rsidP="00AB4081">
            <w:pPr>
              <w:jc w:val="center"/>
              <w:rPr>
                <w:rFonts w:ascii="Times New Roman" w:hAnsi="Times New Roman" w:cs="Times New Roman"/>
                <w:b/>
                <w:bCs/>
                <w:sz w:val="20"/>
                <w:szCs w:val="20"/>
              </w:rPr>
            </w:pPr>
            <w:r w:rsidRPr="00F178B7">
              <w:rPr>
                <w:rFonts w:ascii="Times New Roman" w:hAnsi="Times New Roman" w:cs="Times New Roman"/>
                <w:b/>
                <w:bCs/>
                <w:sz w:val="20"/>
                <w:szCs w:val="20"/>
              </w:rPr>
              <w:t xml:space="preserve">Contribution to </w:t>
            </w:r>
          </w:p>
          <w:p w14:paraId="69DE263F" w14:textId="25465AFE" w:rsidR="00C76F48" w:rsidRPr="00796C83" w:rsidRDefault="00AB4081" w:rsidP="00AB4081">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agricultural</w:t>
            </w:r>
            <w:r w:rsidRPr="00F178B7">
              <w:rPr>
                <w:rFonts w:ascii="Times New Roman" w:hAnsi="Times New Roman" w:cs="Times New Roman"/>
                <w:b/>
                <w:bCs/>
                <w:sz w:val="20"/>
                <w:szCs w:val="20"/>
              </w:rPr>
              <w:t xml:space="preserve"> production</w:t>
            </w:r>
          </w:p>
        </w:tc>
      </w:tr>
      <w:tr w:rsidR="00962CBD" w:rsidRPr="00796C83" w14:paraId="15E742F5" w14:textId="77777777" w:rsidTr="00A95602">
        <w:trPr>
          <w:trHeight w:val="651"/>
        </w:trPr>
        <w:tc>
          <w:tcPr>
            <w:tcW w:w="4106" w:type="dxa"/>
            <w:gridSpan w:val="2"/>
          </w:tcPr>
          <w:p w14:paraId="3F8608E9" w14:textId="77777777" w:rsidR="00C76F48" w:rsidRPr="00796C83" w:rsidRDefault="00C76F48"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IUCN</w:t>
            </w:r>
          </w:p>
          <w:p w14:paraId="1410B195"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selten*</w:t>
            </w:r>
          </w:p>
          <w:p w14:paraId="5F7959EC"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gefährdet*</w:t>
            </w:r>
          </w:p>
          <w:p w14:paraId="4D7BA6CC"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bedroht</w:t>
            </w:r>
          </w:p>
          <w:p w14:paraId="1BBAC7D0" w14:textId="77777777" w:rsidR="00C76F48" w:rsidRPr="00796C83" w:rsidRDefault="00C76F48" w:rsidP="00A95602">
            <w:pPr>
              <w:rPr>
                <w:rFonts w:ascii="Times New Roman" w:hAnsi="Times New Roman" w:cs="Times New Roman"/>
                <w:color w:val="000000" w:themeColor="text1"/>
                <w:sz w:val="20"/>
                <w:szCs w:val="20"/>
              </w:rPr>
            </w:pPr>
          </w:p>
        </w:tc>
        <w:tc>
          <w:tcPr>
            <w:tcW w:w="2268" w:type="dxa"/>
            <w:vMerge w:val="restart"/>
          </w:tcPr>
          <w:p w14:paraId="4B87AADC" w14:textId="2ED4ED94" w:rsidR="00C76F48" w:rsidRDefault="00016B51"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Ökosystemleistung</w:t>
            </w:r>
            <w:r>
              <w:rPr>
                <w:rFonts w:ascii="Times New Roman" w:hAnsi="Times New Roman" w:cs="Times New Roman"/>
                <w:color w:val="000000" w:themeColor="text1"/>
                <w:sz w:val="20"/>
                <w:szCs w:val="20"/>
              </w:rPr>
              <w:t>*</w:t>
            </w:r>
            <w:r w:rsidRPr="00796C83">
              <w:rPr>
                <w:rFonts w:ascii="Times New Roman" w:hAnsi="Times New Roman" w:cs="Times New Roman"/>
                <w:color w:val="000000" w:themeColor="text1"/>
                <w:sz w:val="20"/>
                <w:szCs w:val="20"/>
              </w:rPr>
              <w:t xml:space="preserve"> Ökosystemfunktion</w:t>
            </w:r>
            <w:r>
              <w:rPr>
                <w:rFonts w:ascii="Times New Roman" w:hAnsi="Times New Roman" w:cs="Times New Roman"/>
                <w:color w:val="000000" w:themeColor="text1"/>
                <w:sz w:val="20"/>
                <w:szCs w:val="20"/>
              </w:rPr>
              <w:t>*</w:t>
            </w:r>
          </w:p>
          <w:p w14:paraId="5994A4E2" w14:textId="39AB0209" w:rsidR="00016B51" w:rsidRDefault="00016B51" w:rsidP="00A95602">
            <w:pPr>
              <w:rPr>
                <w:rFonts w:ascii="Times New Roman" w:hAnsi="Times New Roman" w:cs="Times New Roman"/>
                <w:color w:val="000000" w:themeColor="text1"/>
                <w:sz w:val="20"/>
                <w:szCs w:val="20"/>
              </w:rPr>
            </w:pPr>
          </w:p>
          <w:p w14:paraId="7079E0BE" w14:textId="0C02E67D" w:rsidR="00016B51" w:rsidRPr="00016B51" w:rsidRDefault="00016B51" w:rsidP="00A95602">
            <w:pPr>
              <w:rPr>
                <w:rFonts w:ascii="Times New Roman" w:hAnsi="Times New Roman" w:cs="Times New Roman"/>
                <w:i/>
                <w:iCs/>
                <w:color w:val="000000" w:themeColor="text1"/>
                <w:sz w:val="20"/>
                <w:szCs w:val="20"/>
                <w:u w:val="single"/>
              </w:rPr>
            </w:pPr>
            <w:r w:rsidRPr="00016B51">
              <w:rPr>
                <w:rFonts w:ascii="Times New Roman" w:hAnsi="Times New Roman" w:cs="Times New Roman"/>
                <w:i/>
                <w:iCs/>
                <w:color w:val="000000" w:themeColor="text1"/>
                <w:sz w:val="20"/>
                <w:szCs w:val="20"/>
                <w:u w:val="single"/>
              </w:rPr>
              <w:t>regulating services</w:t>
            </w:r>
          </w:p>
          <w:p w14:paraId="71E192D8" w14:textId="1B18B896" w:rsidR="00016B51" w:rsidRDefault="00016B51" w:rsidP="00A9560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limaregulation</w:t>
            </w:r>
          </w:p>
          <w:p w14:paraId="1E6DFFFA" w14:textId="75788C84" w:rsidR="00016B51" w:rsidRDefault="00016B51" w:rsidP="00A9560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gulation von Naturgefahren</w:t>
            </w:r>
          </w:p>
          <w:p w14:paraId="0C742083" w14:textId="77777777" w:rsidR="00016B51" w:rsidRDefault="00016B51"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Schädlingsbekämpfung Krankheitsbekämpfun</w:t>
            </w:r>
            <w:r>
              <w:rPr>
                <w:rFonts w:ascii="Times New Roman" w:hAnsi="Times New Roman" w:cs="Times New Roman"/>
                <w:color w:val="000000" w:themeColor="text1"/>
                <w:sz w:val="20"/>
                <w:szCs w:val="20"/>
              </w:rPr>
              <w:t>g</w:t>
            </w:r>
            <w:r w:rsidRPr="00796C83">
              <w:rPr>
                <w:rFonts w:ascii="Times New Roman" w:hAnsi="Times New Roman" w:cs="Times New Roman"/>
                <w:color w:val="000000" w:themeColor="text1"/>
                <w:sz w:val="20"/>
                <w:szCs w:val="20"/>
              </w:rPr>
              <w:t xml:space="preserve"> Bestäub*</w:t>
            </w:r>
          </w:p>
          <w:p w14:paraId="25647CE9" w14:textId="77777777" w:rsidR="00016B51" w:rsidRDefault="00016B51" w:rsidP="00A95602">
            <w:pPr>
              <w:rPr>
                <w:rFonts w:ascii="Times New Roman" w:hAnsi="Times New Roman" w:cs="Times New Roman"/>
                <w:color w:val="000000" w:themeColor="text1"/>
                <w:sz w:val="20"/>
                <w:szCs w:val="20"/>
              </w:rPr>
            </w:pPr>
          </w:p>
          <w:p w14:paraId="6277621D" w14:textId="4C140A68" w:rsidR="00016B51" w:rsidRPr="00016B51" w:rsidRDefault="00016B51" w:rsidP="00016B51">
            <w:pPr>
              <w:rPr>
                <w:rFonts w:ascii="Times New Roman" w:hAnsi="Times New Roman" w:cs="Times New Roman"/>
                <w:i/>
                <w:iCs/>
                <w:color w:val="000000" w:themeColor="text1"/>
                <w:sz w:val="20"/>
                <w:szCs w:val="20"/>
                <w:u w:val="single"/>
              </w:rPr>
            </w:pPr>
            <w:r w:rsidRPr="00016B51">
              <w:rPr>
                <w:rFonts w:ascii="Times New Roman" w:hAnsi="Times New Roman" w:cs="Times New Roman"/>
                <w:i/>
                <w:iCs/>
                <w:color w:val="000000" w:themeColor="text1"/>
                <w:sz w:val="20"/>
                <w:szCs w:val="20"/>
                <w:u w:val="single"/>
              </w:rPr>
              <w:t>supporting services</w:t>
            </w:r>
          </w:p>
          <w:p w14:paraId="37E00F99" w14:textId="0F70AC9B" w:rsidR="00016B51" w:rsidRPr="00796C83" w:rsidRDefault="00016B51" w:rsidP="00016B51">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ährstoffkreislauf Bodenbildung</w:t>
            </w:r>
          </w:p>
          <w:p w14:paraId="16D1D12A" w14:textId="77777777" w:rsidR="00C76F48" w:rsidRDefault="00016B51" w:rsidP="00A9560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asserzyklus</w:t>
            </w:r>
          </w:p>
          <w:p w14:paraId="18FBCED9" w14:textId="276DB5C9" w:rsidR="00016B51" w:rsidRPr="00796C83" w:rsidRDefault="00965C73" w:rsidP="00A9560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ebensraum</w:t>
            </w:r>
          </w:p>
        </w:tc>
        <w:tc>
          <w:tcPr>
            <w:tcW w:w="2835" w:type="dxa"/>
            <w:vMerge w:val="restart"/>
          </w:tcPr>
          <w:p w14:paraId="0F3B2C48"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Hof*</w:t>
            </w:r>
          </w:p>
          <w:p w14:paraId="6C1E8AA3"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grar*</w:t>
            </w:r>
          </w:p>
          <w:p w14:paraId="6AB9902A"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Lebensmittel*</w:t>
            </w:r>
          </w:p>
          <w:p w14:paraId="6BDC8C52" w14:textId="77777777" w:rsidR="00C76F48" w:rsidRPr="00796C83" w:rsidRDefault="00C76F48" w:rsidP="00A95602">
            <w:pPr>
              <w:rPr>
                <w:rFonts w:ascii="Times New Roman" w:hAnsi="Times New Roman" w:cs="Times New Roman"/>
                <w:color w:val="000000" w:themeColor="text1"/>
                <w:sz w:val="20"/>
                <w:szCs w:val="20"/>
              </w:rPr>
            </w:pPr>
          </w:p>
          <w:p w14:paraId="070029AB" w14:textId="77777777" w:rsidR="00C76F48" w:rsidRPr="00796C83" w:rsidRDefault="00C76F48"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General contribution</w:t>
            </w:r>
          </w:p>
          <w:p w14:paraId="2C4B2C9C"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beitag*</w:t>
            </w:r>
          </w:p>
          <w:p w14:paraId="5AFB2BF2"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roduzier*</w:t>
            </w:r>
          </w:p>
          <w:p w14:paraId="70D1C37E"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Einnahme*</w:t>
            </w:r>
          </w:p>
          <w:p w14:paraId="3A45BE25"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rofit*</w:t>
            </w:r>
          </w:p>
          <w:p w14:paraId="209C7792"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venue</w:t>
            </w:r>
          </w:p>
          <w:p w14:paraId="2DA3E59F"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output</w:t>
            </w:r>
          </w:p>
          <w:p w14:paraId="03ACC67A"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Einkomm*</w:t>
            </w:r>
          </w:p>
          <w:p w14:paraId="1646F543" w14:textId="77777777" w:rsidR="00C76F48" w:rsidRPr="00796C83" w:rsidRDefault="00C76F48" w:rsidP="00A95602">
            <w:pPr>
              <w:rPr>
                <w:rFonts w:ascii="Times New Roman" w:hAnsi="Times New Roman" w:cs="Times New Roman"/>
                <w:color w:val="000000" w:themeColor="text1"/>
                <w:sz w:val="20"/>
                <w:szCs w:val="20"/>
              </w:rPr>
            </w:pPr>
          </w:p>
          <w:p w14:paraId="3B3BD4FF" w14:textId="77777777" w:rsidR="00C76F48" w:rsidRPr="00796C83" w:rsidRDefault="00C76F48"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Unit measure contribution</w:t>
            </w:r>
          </w:p>
          <w:p w14:paraId="01670352"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kg</w:t>
            </w:r>
          </w:p>
          <w:p w14:paraId="67F71B9B"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onne*</w:t>
            </w:r>
          </w:p>
          <w:p w14:paraId="0DEAF9B5"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 Dollar</w:t>
            </w:r>
          </w:p>
          <w:p w14:paraId="0A7A3F04"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kcal / Kalorien</w:t>
            </w:r>
          </w:p>
          <w:p w14:paraId="0ED04104"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ha / Hektar</w:t>
            </w:r>
          </w:p>
          <w:p w14:paraId="665AF1A5"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Buschel</w:t>
            </w:r>
          </w:p>
          <w:p w14:paraId="49F533D0" w14:textId="77777777" w:rsidR="00C76F48" w:rsidRPr="00796C83" w:rsidRDefault="00C76F48" w:rsidP="00A95602">
            <w:pPr>
              <w:rPr>
                <w:rFonts w:ascii="Times New Roman" w:hAnsi="Times New Roman" w:cs="Times New Roman"/>
                <w:color w:val="000000" w:themeColor="text1"/>
                <w:sz w:val="20"/>
                <w:szCs w:val="20"/>
              </w:rPr>
            </w:pPr>
          </w:p>
          <w:p w14:paraId="5ED1897A" w14:textId="77777777" w:rsidR="00C76F48" w:rsidRPr="00796C83" w:rsidRDefault="00C76F48"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Food contribution</w:t>
            </w:r>
          </w:p>
          <w:p w14:paraId="27940223"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Getreide</w:t>
            </w:r>
          </w:p>
          <w:p w14:paraId="7422B302"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Feldfrucht</w:t>
            </w:r>
          </w:p>
          <w:p w14:paraId="723A39B4"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Ernte</w:t>
            </w:r>
          </w:p>
          <w:p w14:paraId="3EC49079"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Ertrag</w:t>
            </w:r>
          </w:p>
        </w:tc>
      </w:tr>
      <w:tr w:rsidR="00962CBD" w:rsidRPr="00796C83" w14:paraId="004ABE22" w14:textId="77777777" w:rsidTr="00A95602">
        <w:trPr>
          <w:trHeight w:val="649"/>
        </w:trPr>
        <w:tc>
          <w:tcPr>
            <w:tcW w:w="2122" w:type="dxa"/>
          </w:tcPr>
          <w:p w14:paraId="6400720A" w14:textId="77777777" w:rsidR="00C76F48" w:rsidRPr="00796C83" w:rsidRDefault="00C76F48" w:rsidP="00A95602">
            <w:pPr>
              <w:rPr>
                <w:rFonts w:ascii="Times New Roman" w:hAnsi="Times New Roman" w:cs="Times New Roman"/>
                <w:color w:val="000000" w:themeColor="text1"/>
                <w:sz w:val="20"/>
                <w:szCs w:val="20"/>
              </w:rPr>
            </w:pPr>
          </w:p>
          <w:p w14:paraId="0023DCF4" w14:textId="77777777" w:rsidR="00C76F48" w:rsidRPr="00796C83" w:rsidRDefault="00C76F48" w:rsidP="00A95602">
            <w:pPr>
              <w:rPr>
                <w:rFonts w:ascii="Times New Roman" w:hAnsi="Times New Roman" w:cs="Times New Roman"/>
                <w:color w:val="000000" w:themeColor="text1"/>
                <w:sz w:val="20"/>
                <w:szCs w:val="20"/>
              </w:rPr>
            </w:pPr>
          </w:p>
          <w:p w14:paraId="7AE01EA8"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gering*</w:t>
            </w:r>
          </w:p>
          <w:p w14:paraId="0304FEB5"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klein*</w:t>
            </w:r>
          </w:p>
          <w:p w14:paraId="71AC285D"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wenig*</w:t>
            </w:r>
          </w:p>
          <w:p w14:paraId="749563FB"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begrenzt*</w:t>
            </w:r>
          </w:p>
          <w:p w14:paraId="22299031"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bnehmend*</w:t>
            </w:r>
          </w:p>
          <w:p w14:paraId="2F8D72F5"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sinked*</w:t>
            </w:r>
          </w:p>
          <w:p w14:paraId="607FDB99"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fallend*</w:t>
            </w:r>
          </w:p>
          <w:p w14:paraId="24185812"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Verlust</w:t>
            </w:r>
          </w:p>
          <w:p w14:paraId="54F77C0F" w14:textId="77777777" w:rsidR="00C76F48" w:rsidRPr="00796C83" w:rsidRDefault="00C76F48" w:rsidP="00A95602">
            <w:pPr>
              <w:rPr>
                <w:rFonts w:ascii="Times New Roman" w:hAnsi="Times New Roman" w:cs="Times New Roman"/>
                <w:color w:val="000000" w:themeColor="text1"/>
                <w:sz w:val="20"/>
                <w:szCs w:val="20"/>
              </w:rPr>
            </w:pPr>
          </w:p>
        </w:tc>
        <w:tc>
          <w:tcPr>
            <w:tcW w:w="1984" w:type="dxa"/>
          </w:tcPr>
          <w:p w14:paraId="355F3D44" w14:textId="77777777" w:rsidR="00C76F48" w:rsidRPr="00796C83" w:rsidRDefault="00C76F48" w:rsidP="00A95602">
            <w:pPr>
              <w:rPr>
                <w:rFonts w:ascii="Times New Roman" w:hAnsi="Times New Roman" w:cs="Times New Roman"/>
                <w:i/>
                <w:iCs/>
                <w:color w:val="000000" w:themeColor="text1"/>
                <w:sz w:val="20"/>
                <w:szCs w:val="20"/>
              </w:rPr>
            </w:pPr>
          </w:p>
          <w:p w14:paraId="21BE302C" w14:textId="77777777" w:rsidR="00C76F48" w:rsidRPr="00796C83" w:rsidRDefault="00C76F48"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area</w:t>
            </w:r>
          </w:p>
          <w:p w14:paraId="184AD2FE"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Gebiet*</w:t>
            </w:r>
          </w:p>
          <w:p w14:paraId="098D06EF"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Verteilung</w:t>
            </w:r>
          </w:p>
          <w:p w14:paraId="024FBC32"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usbreitung</w:t>
            </w:r>
          </w:p>
          <w:p w14:paraId="47F37493"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usdehnung</w:t>
            </w:r>
          </w:p>
          <w:p w14:paraId="61CBFDE6"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ische</w:t>
            </w:r>
          </w:p>
          <w:p w14:paraId="69D850DF"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Habitat</w:t>
            </w:r>
          </w:p>
          <w:p w14:paraId="2AA35F91" w14:textId="77777777" w:rsidR="00C76F48" w:rsidRPr="00796C83" w:rsidRDefault="00C76F48" w:rsidP="00A95602">
            <w:pPr>
              <w:rPr>
                <w:rFonts w:ascii="Times New Roman" w:hAnsi="Times New Roman" w:cs="Times New Roman"/>
                <w:color w:val="000000" w:themeColor="text1"/>
                <w:sz w:val="20"/>
                <w:szCs w:val="20"/>
              </w:rPr>
            </w:pPr>
          </w:p>
          <w:p w14:paraId="58960E5F" w14:textId="77777777" w:rsidR="00C76F48" w:rsidRPr="00796C83" w:rsidRDefault="00C76F48"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abundance</w:t>
            </w:r>
          </w:p>
          <w:p w14:paraId="0FB24468"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bundanz</w:t>
            </w:r>
          </w:p>
          <w:p w14:paraId="44F700DB"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nzahl</w:t>
            </w:r>
          </w:p>
          <w:p w14:paraId="52E89871"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opulation*</w:t>
            </w:r>
          </w:p>
          <w:p w14:paraId="402CFA72"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Individuen</w:t>
            </w:r>
          </w:p>
          <w:p w14:paraId="1890C7A0"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Dichte</w:t>
            </w:r>
          </w:p>
          <w:p w14:paraId="0547014C" w14:textId="77777777" w:rsidR="00C76F48" w:rsidRPr="00796C83" w:rsidRDefault="00C76F48" w:rsidP="00A95602">
            <w:pPr>
              <w:rPr>
                <w:rFonts w:ascii="Times New Roman" w:hAnsi="Times New Roman" w:cs="Times New Roman"/>
                <w:color w:val="000000" w:themeColor="text1"/>
                <w:sz w:val="20"/>
                <w:szCs w:val="20"/>
              </w:rPr>
            </w:pPr>
          </w:p>
        </w:tc>
        <w:tc>
          <w:tcPr>
            <w:tcW w:w="2268" w:type="dxa"/>
            <w:vMerge/>
          </w:tcPr>
          <w:p w14:paraId="10096E9E" w14:textId="77777777" w:rsidR="00C76F48" w:rsidRPr="00796C83" w:rsidRDefault="00C76F48" w:rsidP="00A95602">
            <w:pPr>
              <w:rPr>
                <w:rFonts w:ascii="Times New Roman" w:hAnsi="Times New Roman" w:cs="Times New Roman"/>
                <w:color w:val="000000" w:themeColor="text1"/>
                <w:sz w:val="20"/>
                <w:szCs w:val="20"/>
              </w:rPr>
            </w:pPr>
          </w:p>
        </w:tc>
        <w:tc>
          <w:tcPr>
            <w:tcW w:w="2835" w:type="dxa"/>
            <w:vMerge/>
          </w:tcPr>
          <w:p w14:paraId="54E56B1B" w14:textId="77777777" w:rsidR="00C76F48" w:rsidRPr="00796C83" w:rsidRDefault="00C76F48" w:rsidP="00A95602">
            <w:pPr>
              <w:rPr>
                <w:rFonts w:ascii="Times New Roman" w:hAnsi="Times New Roman" w:cs="Times New Roman"/>
                <w:color w:val="000000" w:themeColor="text1"/>
                <w:sz w:val="20"/>
                <w:szCs w:val="20"/>
              </w:rPr>
            </w:pPr>
          </w:p>
        </w:tc>
      </w:tr>
      <w:tr w:rsidR="00962CBD" w:rsidRPr="00796C83" w14:paraId="196F5DCF" w14:textId="77777777" w:rsidTr="00A95602">
        <w:trPr>
          <w:trHeight w:val="649"/>
        </w:trPr>
        <w:tc>
          <w:tcPr>
            <w:tcW w:w="4106" w:type="dxa"/>
            <w:gridSpan w:val="2"/>
          </w:tcPr>
          <w:p w14:paraId="4E6CD13A" w14:textId="77777777" w:rsidR="00C76F48" w:rsidRPr="00796C83" w:rsidRDefault="00C76F48" w:rsidP="00A95602">
            <w:pPr>
              <w:rPr>
                <w:rFonts w:ascii="Times New Roman" w:hAnsi="Times New Roman" w:cs="Times New Roman"/>
                <w:i/>
                <w:iCs/>
                <w:color w:val="000000" w:themeColor="text1"/>
                <w:sz w:val="20"/>
                <w:szCs w:val="20"/>
              </w:rPr>
            </w:pPr>
          </w:p>
          <w:p w14:paraId="3FA384B9" w14:textId="77777777" w:rsidR="00C76F48" w:rsidRPr="00796C83" w:rsidRDefault="00C76F48"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Species name-based search:</w:t>
            </w:r>
          </w:p>
          <w:p w14:paraId="7F278F96" w14:textId="77777777" w:rsidR="00C76F48" w:rsidRPr="00796C83" w:rsidRDefault="00C76F48" w:rsidP="00A95602">
            <w:pPr>
              <w:rPr>
                <w:rFonts w:ascii="Times New Roman" w:hAnsi="Times New Roman" w:cs="Times New Roman"/>
                <w:i/>
                <w:iCs/>
                <w:color w:val="000000" w:themeColor="text1"/>
                <w:sz w:val="20"/>
                <w:szCs w:val="20"/>
              </w:rPr>
            </w:pPr>
            <w:r w:rsidRPr="00796C83">
              <w:rPr>
                <w:rFonts w:ascii="Times New Roman" w:hAnsi="Times New Roman" w:cs="Times New Roman"/>
                <w:color w:val="000000" w:themeColor="text1"/>
                <w:sz w:val="20"/>
                <w:szCs w:val="20"/>
              </w:rPr>
              <w:t>Red list European bees (N=77)</w:t>
            </w:r>
          </w:p>
          <w:p w14:paraId="2BBC5A4A"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d list pollinating birds (N=169)</w:t>
            </w:r>
          </w:p>
          <w:p w14:paraId="73E098D4" w14:textId="77777777" w:rsidR="00C76F48" w:rsidRPr="00796C83" w:rsidRDefault="00C76F48"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d list pollinating mammals (N=101)</w:t>
            </w:r>
          </w:p>
          <w:p w14:paraId="0A53F5F4" w14:textId="77777777" w:rsidR="00C76F48" w:rsidRPr="00796C83" w:rsidRDefault="00C76F48" w:rsidP="00A95602">
            <w:pPr>
              <w:spacing w:after="120"/>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d list pollinating insects of North America (N=111)</w:t>
            </w:r>
          </w:p>
        </w:tc>
        <w:tc>
          <w:tcPr>
            <w:tcW w:w="2268" w:type="dxa"/>
            <w:vMerge/>
          </w:tcPr>
          <w:p w14:paraId="520F4BB6" w14:textId="77777777" w:rsidR="00C76F48" w:rsidRPr="00796C83" w:rsidRDefault="00C76F48" w:rsidP="00A95602">
            <w:pPr>
              <w:rPr>
                <w:rFonts w:ascii="Times New Roman" w:hAnsi="Times New Roman" w:cs="Times New Roman"/>
                <w:color w:val="000000" w:themeColor="text1"/>
                <w:sz w:val="20"/>
                <w:szCs w:val="20"/>
              </w:rPr>
            </w:pPr>
          </w:p>
        </w:tc>
        <w:tc>
          <w:tcPr>
            <w:tcW w:w="2835" w:type="dxa"/>
            <w:vMerge/>
          </w:tcPr>
          <w:p w14:paraId="2FD85631" w14:textId="77777777" w:rsidR="00C76F48" w:rsidRPr="00796C83" w:rsidRDefault="00C76F48" w:rsidP="00A95602">
            <w:pPr>
              <w:rPr>
                <w:rFonts w:ascii="Times New Roman" w:hAnsi="Times New Roman" w:cs="Times New Roman"/>
                <w:color w:val="000000" w:themeColor="text1"/>
                <w:sz w:val="20"/>
                <w:szCs w:val="20"/>
              </w:rPr>
            </w:pPr>
          </w:p>
        </w:tc>
      </w:tr>
    </w:tbl>
    <w:p w14:paraId="4D0E54B4" w14:textId="50BF2A95" w:rsidR="00C76F48" w:rsidRPr="00796C83" w:rsidRDefault="00C76F48" w:rsidP="00C76F48">
      <w:pPr>
        <w:pStyle w:val="Caption"/>
        <w:rPr>
          <w:rFonts w:ascii="Times New Roman" w:hAnsi="Times New Roman" w:cs="Times New Roman"/>
          <w:color w:val="000000" w:themeColor="text1"/>
        </w:rPr>
      </w:pPr>
    </w:p>
    <w:p w14:paraId="2ACE3AD7" w14:textId="77777777" w:rsidR="006365DD" w:rsidRDefault="006365DD">
      <w:pPr>
        <w:rPr>
          <w:rFonts w:ascii="Times New Roman" w:eastAsiaTheme="majorEastAsia" w:hAnsi="Times New Roman" w:cs="Times New Roman"/>
          <w:b/>
          <w:bCs/>
          <w:color w:val="000000" w:themeColor="text1"/>
          <w:sz w:val="32"/>
          <w:szCs w:val="32"/>
        </w:rPr>
      </w:pPr>
      <w:r>
        <w:rPr>
          <w:rFonts w:ascii="Times New Roman" w:hAnsi="Times New Roman" w:cs="Times New Roman"/>
          <w:b/>
          <w:bCs/>
          <w:color w:val="000000" w:themeColor="text1"/>
        </w:rPr>
        <w:br w:type="page"/>
      </w:r>
    </w:p>
    <w:p w14:paraId="1F32C66C" w14:textId="41A9DB70" w:rsidR="00511DF4" w:rsidRPr="00610713" w:rsidRDefault="00511DF4" w:rsidP="00610713">
      <w:pPr>
        <w:pStyle w:val="Heading2"/>
        <w:rPr>
          <w:b w:val="0"/>
          <w:bCs w:val="0"/>
          <w:sz w:val="24"/>
          <w:szCs w:val="24"/>
        </w:rPr>
      </w:pPr>
      <w:r w:rsidRPr="00610713">
        <w:rPr>
          <w:sz w:val="24"/>
          <w:szCs w:val="24"/>
        </w:rPr>
        <w:lastRenderedPageBreak/>
        <w:t xml:space="preserve">Search </w:t>
      </w:r>
      <w:r w:rsidR="001D35B6" w:rsidRPr="00610713">
        <w:rPr>
          <w:sz w:val="24"/>
          <w:szCs w:val="24"/>
        </w:rPr>
        <w:t>term</w:t>
      </w:r>
      <w:r w:rsidRPr="00610713">
        <w:rPr>
          <w:sz w:val="24"/>
          <w:szCs w:val="24"/>
        </w:rPr>
        <w:t xml:space="preserve">s </w:t>
      </w:r>
      <w:r w:rsidR="00400790" w:rsidRPr="00610713">
        <w:rPr>
          <w:sz w:val="24"/>
          <w:szCs w:val="24"/>
        </w:rPr>
        <w:t>–</w:t>
      </w:r>
      <w:r w:rsidRPr="00610713">
        <w:rPr>
          <w:sz w:val="24"/>
          <w:szCs w:val="24"/>
        </w:rPr>
        <w:t xml:space="preserve"> Spanish</w:t>
      </w:r>
    </w:p>
    <w:p w14:paraId="44B41E2D" w14:textId="130D0188" w:rsidR="006365DD" w:rsidRPr="006365DD" w:rsidRDefault="006365DD" w:rsidP="006365DD">
      <w:pPr>
        <w:pStyle w:val="Caption"/>
        <w:spacing w:before="120" w:after="120" w:line="360" w:lineRule="auto"/>
        <w:jc w:val="both"/>
        <w:rPr>
          <w:rFonts w:ascii="Times New Roman" w:hAnsi="Times New Roman" w:cs="Times New Roman"/>
          <w:i w:val="0"/>
          <w:iCs w:val="0"/>
          <w:color w:val="000000" w:themeColor="text1"/>
          <w:sz w:val="24"/>
          <w:szCs w:val="24"/>
        </w:rPr>
      </w:pPr>
      <w:r w:rsidRPr="006365DD">
        <w:rPr>
          <w:rFonts w:ascii="Times New Roman" w:hAnsi="Times New Roman" w:cs="Times New Roman"/>
          <w:i w:val="0"/>
          <w:iCs w:val="0"/>
          <w:color w:val="000000" w:themeColor="text1"/>
          <w:sz w:val="24"/>
          <w:szCs w:val="24"/>
        </w:rPr>
        <w:t>The Spanish search strings were constructed like the English search strings, the translated search terms are provided in Table S5.</w:t>
      </w:r>
    </w:p>
    <w:p w14:paraId="65CE5631" w14:textId="77777777" w:rsidR="00400790" w:rsidRPr="00796C83" w:rsidRDefault="00400790" w:rsidP="00400790">
      <w:pPr>
        <w:pStyle w:val="Caption"/>
        <w:jc w:val="both"/>
        <w:rPr>
          <w:rFonts w:ascii="Times New Roman" w:hAnsi="Times New Roman" w:cs="Times New Roman"/>
          <w:color w:val="000000" w:themeColor="text1"/>
          <w:sz w:val="24"/>
          <w:szCs w:val="24"/>
        </w:rPr>
      </w:pPr>
    </w:p>
    <w:p w14:paraId="3C628F73" w14:textId="767ECA15" w:rsidR="00400790" w:rsidRPr="00796C83" w:rsidRDefault="00400790" w:rsidP="00400790">
      <w:pPr>
        <w:pStyle w:val="Caption"/>
        <w:jc w:val="both"/>
        <w:rPr>
          <w:rFonts w:ascii="Times New Roman" w:hAnsi="Times New Roman" w:cs="Times New Roman"/>
          <w:color w:val="000000" w:themeColor="text1"/>
          <w:sz w:val="24"/>
          <w:szCs w:val="24"/>
        </w:rPr>
      </w:pPr>
      <w:r w:rsidRPr="00796C83">
        <w:rPr>
          <w:rFonts w:ascii="Times New Roman" w:hAnsi="Times New Roman" w:cs="Times New Roman"/>
          <w:color w:val="000000" w:themeColor="text1"/>
          <w:sz w:val="24"/>
          <w:szCs w:val="24"/>
        </w:rPr>
        <w:t>Table S</w:t>
      </w:r>
      <w:r w:rsidRPr="00796C83">
        <w:rPr>
          <w:rFonts w:ascii="Times New Roman" w:hAnsi="Times New Roman" w:cs="Times New Roman"/>
          <w:color w:val="000000" w:themeColor="text1"/>
          <w:sz w:val="24"/>
          <w:szCs w:val="24"/>
        </w:rPr>
        <w:fldChar w:fldCharType="begin"/>
      </w:r>
      <w:r w:rsidRPr="00796C83">
        <w:rPr>
          <w:rFonts w:ascii="Times New Roman" w:hAnsi="Times New Roman" w:cs="Times New Roman"/>
          <w:color w:val="000000" w:themeColor="text1"/>
          <w:sz w:val="24"/>
          <w:szCs w:val="24"/>
        </w:rPr>
        <w:instrText xml:space="preserve"> SEQ Table \* ARABIC </w:instrText>
      </w:r>
      <w:r w:rsidRPr="00796C83">
        <w:rPr>
          <w:rFonts w:ascii="Times New Roman" w:hAnsi="Times New Roman" w:cs="Times New Roman"/>
          <w:color w:val="000000" w:themeColor="text1"/>
          <w:sz w:val="24"/>
          <w:szCs w:val="24"/>
        </w:rPr>
        <w:fldChar w:fldCharType="separate"/>
      </w:r>
      <w:r w:rsidR="005735A3">
        <w:rPr>
          <w:rFonts w:ascii="Times New Roman" w:hAnsi="Times New Roman" w:cs="Times New Roman"/>
          <w:noProof/>
          <w:color w:val="000000" w:themeColor="text1"/>
          <w:sz w:val="24"/>
          <w:szCs w:val="24"/>
        </w:rPr>
        <w:t>5</w:t>
      </w:r>
      <w:r w:rsidRPr="00796C83">
        <w:rPr>
          <w:rFonts w:ascii="Times New Roman" w:hAnsi="Times New Roman" w:cs="Times New Roman"/>
          <w:color w:val="000000" w:themeColor="text1"/>
          <w:sz w:val="24"/>
          <w:szCs w:val="24"/>
        </w:rPr>
        <w:fldChar w:fldCharType="end"/>
      </w:r>
      <w:r w:rsidRPr="00796C83">
        <w:rPr>
          <w:rFonts w:ascii="Times New Roman" w:hAnsi="Times New Roman" w:cs="Times New Roman"/>
          <w:color w:val="000000" w:themeColor="text1"/>
          <w:sz w:val="24"/>
          <w:szCs w:val="24"/>
        </w:rPr>
        <w:t>: Search terms for systematic literature search on rare or endangered species’ contribution to agricultural production in Spanish. The asterisk (*) was used to find variations of words with a common root. For the advanced search strings, we connected entries of each column with ‘OR’ and combined columns with ‘AND’.</w:t>
      </w:r>
    </w:p>
    <w:tbl>
      <w:tblPr>
        <w:tblStyle w:val="TableGrid"/>
        <w:tblW w:w="9209" w:type="dxa"/>
        <w:tblLook w:val="04A0" w:firstRow="1" w:lastRow="0" w:firstColumn="1" w:lastColumn="0" w:noHBand="0" w:noVBand="1"/>
      </w:tblPr>
      <w:tblGrid>
        <w:gridCol w:w="2122"/>
        <w:gridCol w:w="1984"/>
        <w:gridCol w:w="2268"/>
        <w:gridCol w:w="2835"/>
      </w:tblGrid>
      <w:tr w:rsidR="00962CBD" w:rsidRPr="00796C83" w14:paraId="6E61B651" w14:textId="77777777" w:rsidTr="00A95602">
        <w:tc>
          <w:tcPr>
            <w:tcW w:w="4106" w:type="dxa"/>
            <w:gridSpan w:val="2"/>
            <w:shd w:val="clear" w:color="auto" w:fill="E7E6E6" w:themeFill="background2"/>
          </w:tcPr>
          <w:p w14:paraId="2C26144F" w14:textId="77777777" w:rsidR="00400790" w:rsidRPr="00796C83" w:rsidRDefault="00400790" w:rsidP="00A95602">
            <w:pPr>
              <w:jc w:val="center"/>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Rare/endangered</w:t>
            </w:r>
          </w:p>
        </w:tc>
        <w:tc>
          <w:tcPr>
            <w:tcW w:w="2268" w:type="dxa"/>
            <w:shd w:val="clear" w:color="auto" w:fill="E7E6E6" w:themeFill="background2"/>
          </w:tcPr>
          <w:p w14:paraId="4BE5D2E5" w14:textId="77777777" w:rsidR="00400790" w:rsidRPr="00796C83" w:rsidRDefault="00400790" w:rsidP="00A95602">
            <w:pPr>
              <w:jc w:val="center"/>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Ecosystem service</w:t>
            </w:r>
          </w:p>
        </w:tc>
        <w:tc>
          <w:tcPr>
            <w:tcW w:w="2835" w:type="dxa"/>
            <w:shd w:val="clear" w:color="auto" w:fill="E7E6E6" w:themeFill="background2"/>
          </w:tcPr>
          <w:p w14:paraId="60B0F31E" w14:textId="77777777" w:rsidR="00AB4081" w:rsidRDefault="00AB4081" w:rsidP="00AB4081">
            <w:pPr>
              <w:jc w:val="center"/>
              <w:rPr>
                <w:rFonts w:ascii="Times New Roman" w:hAnsi="Times New Roman" w:cs="Times New Roman"/>
                <w:b/>
                <w:bCs/>
                <w:sz w:val="20"/>
                <w:szCs w:val="20"/>
              </w:rPr>
            </w:pPr>
            <w:r w:rsidRPr="00F178B7">
              <w:rPr>
                <w:rFonts w:ascii="Times New Roman" w:hAnsi="Times New Roman" w:cs="Times New Roman"/>
                <w:b/>
                <w:bCs/>
                <w:sz w:val="20"/>
                <w:szCs w:val="20"/>
              </w:rPr>
              <w:t xml:space="preserve">Contribution to </w:t>
            </w:r>
          </w:p>
          <w:p w14:paraId="4AD87DDF" w14:textId="7F6BB623" w:rsidR="00400790" w:rsidRPr="00796C83" w:rsidRDefault="00AB4081" w:rsidP="00AB4081">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agricultural</w:t>
            </w:r>
            <w:r w:rsidRPr="00F178B7">
              <w:rPr>
                <w:rFonts w:ascii="Times New Roman" w:hAnsi="Times New Roman" w:cs="Times New Roman"/>
                <w:b/>
                <w:bCs/>
                <w:sz w:val="20"/>
                <w:szCs w:val="20"/>
              </w:rPr>
              <w:t xml:space="preserve"> production</w:t>
            </w:r>
          </w:p>
        </w:tc>
      </w:tr>
      <w:tr w:rsidR="00962CBD" w:rsidRPr="00796C83" w14:paraId="28F48FFA" w14:textId="77777777" w:rsidTr="00A95602">
        <w:trPr>
          <w:trHeight w:val="651"/>
        </w:trPr>
        <w:tc>
          <w:tcPr>
            <w:tcW w:w="4106" w:type="dxa"/>
            <w:gridSpan w:val="2"/>
          </w:tcPr>
          <w:p w14:paraId="359C2741" w14:textId="77777777" w:rsidR="00400790" w:rsidRPr="00796C83" w:rsidRDefault="00400790"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IUCN</w:t>
            </w:r>
          </w:p>
          <w:p w14:paraId="429ABCC2"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ara*</w:t>
            </w:r>
          </w:p>
          <w:p w14:paraId="454837A4" w14:textId="77777777" w:rsidR="00400790" w:rsidRPr="00796C83" w:rsidRDefault="00400790" w:rsidP="00A95602">
            <w:pPr>
              <w:pStyle w:val="xmsonormal"/>
              <w:rPr>
                <w:rFonts w:ascii="Times New Roman" w:hAnsi="Times New Roman" w:cs="Times New Roman"/>
                <w:color w:val="000000" w:themeColor="text1"/>
              </w:rPr>
            </w:pPr>
            <w:r w:rsidRPr="00796C83">
              <w:rPr>
                <w:rFonts w:ascii="Times New Roman" w:hAnsi="Times New Roman" w:cs="Times New Roman"/>
                <w:color w:val="000000" w:themeColor="text1"/>
                <w:sz w:val="20"/>
                <w:szCs w:val="20"/>
              </w:rPr>
              <w:t>peligro de extinction*</w:t>
            </w:r>
          </w:p>
          <w:p w14:paraId="7E8B6E42" w14:textId="77777777" w:rsidR="00400790" w:rsidRPr="00796C83" w:rsidRDefault="00400790" w:rsidP="00A95602">
            <w:pPr>
              <w:pStyle w:val="xmsonormal"/>
              <w:rPr>
                <w:rFonts w:ascii="Times New Roman" w:hAnsi="Times New Roman" w:cs="Times New Roman"/>
                <w:color w:val="000000" w:themeColor="text1"/>
              </w:rPr>
            </w:pPr>
            <w:r w:rsidRPr="00796C83">
              <w:rPr>
                <w:rFonts w:ascii="Times New Roman" w:hAnsi="Times New Roman" w:cs="Times New Roman"/>
                <w:color w:val="000000" w:themeColor="text1"/>
                <w:sz w:val="20"/>
                <w:szCs w:val="20"/>
              </w:rPr>
              <w:t>vulnerable*</w:t>
            </w:r>
          </w:p>
          <w:p w14:paraId="4611D875"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menazada*</w:t>
            </w:r>
          </w:p>
          <w:p w14:paraId="35A9CB5C"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en peligr*</w:t>
            </w:r>
          </w:p>
          <w:p w14:paraId="4DEB4D81" w14:textId="77777777" w:rsidR="00400790" w:rsidRPr="00796C83" w:rsidRDefault="00400790" w:rsidP="00A95602">
            <w:pPr>
              <w:rPr>
                <w:rFonts w:ascii="Times New Roman" w:hAnsi="Times New Roman" w:cs="Times New Roman"/>
                <w:color w:val="000000" w:themeColor="text1"/>
                <w:sz w:val="20"/>
                <w:szCs w:val="20"/>
              </w:rPr>
            </w:pPr>
          </w:p>
        </w:tc>
        <w:tc>
          <w:tcPr>
            <w:tcW w:w="2268" w:type="dxa"/>
            <w:vMerge w:val="restart"/>
          </w:tcPr>
          <w:p w14:paraId="570939D5" w14:textId="77777777" w:rsidR="00400790" w:rsidRPr="00796C83" w:rsidRDefault="00400790" w:rsidP="00A95602">
            <w:pPr>
              <w:pStyle w:val="xmsonormal"/>
              <w:rPr>
                <w:rFonts w:ascii="Times New Roman" w:hAnsi="Times New Roman" w:cs="Times New Roman"/>
                <w:color w:val="000000" w:themeColor="text1"/>
              </w:rPr>
            </w:pPr>
            <w:r w:rsidRPr="00796C83">
              <w:rPr>
                <w:rFonts w:ascii="Times New Roman" w:hAnsi="Times New Roman" w:cs="Times New Roman"/>
                <w:color w:val="000000" w:themeColor="text1"/>
                <w:sz w:val="20"/>
                <w:szCs w:val="20"/>
              </w:rPr>
              <w:t>servicios ecosistémicos servicios ambientales funcionamiento del ecosistema</w:t>
            </w:r>
          </w:p>
          <w:p w14:paraId="17FC96C5" w14:textId="3B4AAD0E" w:rsidR="00400790" w:rsidRDefault="00400790" w:rsidP="00A95602">
            <w:pPr>
              <w:pStyle w:val="xmsonormal"/>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w:t>
            </w:r>
          </w:p>
          <w:p w14:paraId="3ADDB2D3" w14:textId="594598FA" w:rsidR="00301D7B" w:rsidRPr="00301D7B" w:rsidRDefault="00301D7B" w:rsidP="00A95602">
            <w:pPr>
              <w:pStyle w:val="xmsonormal"/>
              <w:rPr>
                <w:rFonts w:ascii="Times New Roman" w:hAnsi="Times New Roman" w:cs="Times New Roman"/>
                <w:i/>
                <w:iCs/>
                <w:color w:val="000000" w:themeColor="text1"/>
                <w:sz w:val="20"/>
                <w:szCs w:val="20"/>
                <w:u w:val="single"/>
              </w:rPr>
            </w:pPr>
            <w:r w:rsidRPr="00301D7B">
              <w:rPr>
                <w:rFonts w:ascii="Times New Roman" w:hAnsi="Times New Roman" w:cs="Times New Roman"/>
                <w:i/>
                <w:iCs/>
                <w:color w:val="000000" w:themeColor="text1"/>
                <w:sz w:val="20"/>
                <w:szCs w:val="20"/>
                <w:u w:val="single"/>
              </w:rPr>
              <w:t>regulating services</w:t>
            </w:r>
          </w:p>
          <w:p w14:paraId="3310A25A" w14:textId="77777777" w:rsidR="00301D7B" w:rsidRDefault="00301D7B" w:rsidP="00A95602">
            <w:pPr>
              <w:pStyle w:val="xmsonormal"/>
              <w:rPr>
                <w:rFonts w:ascii="Times New Roman" w:hAnsi="Times New Roman" w:cs="Times New Roman"/>
                <w:color w:val="000000" w:themeColor="text1"/>
                <w:sz w:val="20"/>
                <w:szCs w:val="20"/>
              </w:rPr>
            </w:pPr>
            <w:r w:rsidRPr="00301D7B">
              <w:rPr>
                <w:rFonts w:ascii="Times New Roman" w:hAnsi="Times New Roman" w:cs="Times New Roman"/>
                <w:color w:val="000000" w:themeColor="text1"/>
                <w:sz w:val="20"/>
                <w:szCs w:val="20"/>
              </w:rPr>
              <w:t>regulación del clima</w:t>
            </w:r>
          </w:p>
          <w:p w14:paraId="16C1963B" w14:textId="57AECAA7" w:rsidR="00301D7B" w:rsidRDefault="00301D7B" w:rsidP="00A95602">
            <w:pPr>
              <w:pStyle w:val="xmsonormal"/>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w:t>
            </w:r>
            <w:r w:rsidRPr="00301D7B">
              <w:rPr>
                <w:rFonts w:ascii="Times New Roman" w:hAnsi="Times New Roman" w:cs="Times New Roman"/>
                <w:color w:val="000000" w:themeColor="text1"/>
                <w:sz w:val="20"/>
                <w:szCs w:val="20"/>
              </w:rPr>
              <w:t>egulación de riesgos naturales</w:t>
            </w:r>
          </w:p>
          <w:p w14:paraId="5030B6BE" w14:textId="547139C1" w:rsidR="00400790" w:rsidRPr="00796C83" w:rsidRDefault="00400790" w:rsidP="00A95602">
            <w:pPr>
              <w:pStyle w:val="xmsonormal"/>
              <w:rPr>
                <w:rFonts w:ascii="Times New Roman" w:hAnsi="Times New Roman" w:cs="Times New Roman"/>
                <w:color w:val="000000" w:themeColor="text1"/>
              </w:rPr>
            </w:pPr>
            <w:r w:rsidRPr="00796C83">
              <w:rPr>
                <w:rFonts w:ascii="Times New Roman" w:hAnsi="Times New Roman" w:cs="Times New Roman"/>
                <w:color w:val="000000" w:themeColor="text1"/>
                <w:sz w:val="20"/>
                <w:szCs w:val="20"/>
              </w:rPr>
              <w:t>control de plagas</w:t>
            </w:r>
          </w:p>
          <w:p w14:paraId="77DF732F" w14:textId="77777777" w:rsidR="00400790" w:rsidRPr="00796C83" w:rsidRDefault="00400790" w:rsidP="00A95602">
            <w:pPr>
              <w:pStyle w:val="xmsonormal"/>
              <w:rPr>
                <w:rFonts w:ascii="Times New Roman" w:hAnsi="Times New Roman" w:cs="Times New Roman"/>
                <w:color w:val="000000" w:themeColor="text1"/>
              </w:rPr>
            </w:pPr>
            <w:r w:rsidRPr="00796C83">
              <w:rPr>
                <w:rFonts w:ascii="Times New Roman" w:hAnsi="Times New Roman" w:cs="Times New Roman"/>
                <w:color w:val="000000" w:themeColor="text1"/>
                <w:sz w:val="20"/>
                <w:szCs w:val="20"/>
              </w:rPr>
              <w:t>control de enfermedades</w:t>
            </w:r>
          </w:p>
          <w:p w14:paraId="5252BBF2" w14:textId="2AC36457" w:rsidR="00400790" w:rsidRDefault="00400790" w:rsidP="00A95602">
            <w:pPr>
              <w:pStyle w:val="xmsonormal"/>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olinización*</w:t>
            </w:r>
          </w:p>
          <w:p w14:paraId="24ED2696" w14:textId="38EE1F2F" w:rsidR="00301D7B" w:rsidRDefault="00301D7B" w:rsidP="00A95602">
            <w:pPr>
              <w:pStyle w:val="xmsonormal"/>
              <w:rPr>
                <w:rFonts w:ascii="Times New Roman" w:hAnsi="Times New Roman" w:cs="Times New Roman"/>
                <w:color w:val="000000" w:themeColor="text1"/>
              </w:rPr>
            </w:pPr>
          </w:p>
          <w:p w14:paraId="222F2DFC" w14:textId="539422C8" w:rsidR="00301D7B" w:rsidRPr="00301D7B" w:rsidRDefault="00301D7B" w:rsidP="00A95602">
            <w:pPr>
              <w:pStyle w:val="xmsonormal"/>
              <w:rPr>
                <w:rFonts w:ascii="Times New Roman" w:hAnsi="Times New Roman" w:cs="Times New Roman"/>
                <w:i/>
                <w:iCs/>
                <w:color w:val="000000" w:themeColor="text1"/>
                <w:sz w:val="20"/>
                <w:szCs w:val="20"/>
                <w:u w:val="single"/>
              </w:rPr>
            </w:pPr>
            <w:r w:rsidRPr="00301D7B">
              <w:rPr>
                <w:rFonts w:ascii="Times New Roman" w:hAnsi="Times New Roman" w:cs="Times New Roman"/>
                <w:i/>
                <w:iCs/>
                <w:color w:val="000000" w:themeColor="text1"/>
                <w:sz w:val="20"/>
                <w:szCs w:val="20"/>
                <w:u w:val="single"/>
              </w:rPr>
              <w:t>supporting services</w:t>
            </w:r>
          </w:p>
          <w:p w14:paraId="31F41637" w14:textId="77777777" w:rsidR="00400790"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ciclo de nutrients</w:t>
            </w:r>
          </w:p>
          <w:p w14:paraId="564C70ED" w14:textId="77777777" w:rsidR="00301D7B" w:rsidRDefault="00301D7B" w:rsidP="00A95602">
            <w:pPr>
              <w:rPr>
                <w:rFonts w:ascii="Times New Roman" w:hAnsi="Times New Roman" w:cs="Times New Roman"/>
                <w:color w:val="000000" w:themeColor="text1"/>
                <w:sz w:val="20"/>
                <w:szCs w:val="20"/>
              </w:rPr>
            </w:pPr>
            <w:r w:rsidRPr="00301D7B">
              <w:rPr>
                <w:rFonts w:ascii="Times New Roman" w:hAnsi="Times New Roman" w:cs="Times New Roman"/>
                <w:color w:val="000000" w:themeColor="text1"/>
                <w:sz w:val="20"/>
                <w:szCs w:val="20"/>
              </w:rPr>
              <w:t>formación del suelo</w:t>
            </w:r>
          </w:p>
          <w:p w14:paraId="0F05DC2D" w14:textId="77777777" w:rsidR="00301D7B" w:rsidRDefault="00301D7B" w:rsidP="00A95602">
            <w:pPr>
              <w:rPr>
                <w:rFonts w:ascii="Times New Roman" w:hAnsi="Times New Roman" w:cs="Times New Roman"/>
                <w:color w:val="000000" w:themeColor="text1"/>
                <w:sz w:val="20"/>
                <w:szCs w:val="20"/>
              </w:rPr>
            </w:pPr>
            <w:r w:rsidRPr="00301D7B">
              <w:rPr>
                <w:rFonts w:ascii="Times New Roman" w:hAnsi="Times New Roman" w:cs="Times New Roman"/>
                <w:color w:val="000000" w:themeColor="text1"/>
                <w:sz w:val="20"/>
                <w:szCs w:val="20"/>
              </w:rPr>
              <w:t>ciclo del agua</w:t>
            </w:r>
          </w:p>
          <w:p w14:paraId="4B012614" w14:textId="30E03CEC" w:rsidR="00301D7B" w:rsidRPr="00796C83" w:rsidRDefault="00301D7B" w:rsidP="00A9560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w:t>
            </w:r>
            <w:r w:rsidRPr="00301D7B">
              <w:rPr>
                <w:rFonts w:ascii="Times New Roman" w:hAnsi="Times New Roman" w:cs="Times New Roman"/>
                <w:color w:val="000000" w:themeColor="text1"/>
                <w:sz w:val="20"/>
                <w:szCs w:val="20"/>
              </w:rPr>
              <w:t>rovisión de hábitat</w:t>
            </w:r>
          </w:p>
        </w:tc>
        <w:tc>
          <w:tcPr>
            <w:tcW w:w="2835" w:type="dxa"/>
            <w:vMerge w:val="restart"/>
          </w:tcPr>
          <w:p w14:paraId="061EAE14"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granja*</w:t>
            </w:r>
          </w:p>
          <w:p w14:paraId="6208DC74"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lquería*</w:t>
            </w:r>
          </w:p>
          <w:p w14:paraId="08FE27E9"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grario*</w:t>
            </w:r>
          </w:p>
          <w:p w14:paraId="194DB9FD"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limentos*</w:t>
            </w:r>
          </w:p>
          <w:p w14:paraId="55E4D60E"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comida</w:t>
            </w:r>
          </w:p>
          <w:p w14:paraId="46F4CB4D"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 </w:t>
            </w:r>
          </w:p>
          <w:p w14:paraId="3828183F" w14:textId="77777777" w:rsidR="00400790" w:rsidRPr="00796C83" w:rsidRDefault="00400790"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General contribution</w:t>
            </w:r>
          </w:p>
          <w:p w14:paraId="75370977"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contribución*</w:t>
            </w:r>
          </w:p>
          <w:p w14:paraId="5B731F9A"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roducción*</w:t>
            </w:r>
          </w:p>
          <w:p w14:paraId="6A903D12"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torno*</w:t>
            </w:r>
          </w:p>
          <w:p w14:paraId="3A83CB7C"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beneficio*</w:t>
            </w:r>
          </w:p>
          <w:p w14:paraId="6D2215C2"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rédito* </w:t>
            </w:r>
          </w:p>
          <w:p w14:paraId="4FA998C7"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torno*</w:t>
            </w:r>
          </w:p>
          <w:p w14:paraId="3856FA50"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ingresos</w:t>
            </w:r>
          </w:p>
          <w:p w14:paraId="7BCD97BD"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 </w:t>
            </w:r>
          </w:p>
          <w:p w14:paraId="19433535" w14:textId="77777777" w:rsidR="00400790" w:rsidRPr="00796C83" w:rsidRDefault="00400790"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Unit measure contribution</w:t>
            </w:r>
          </w:p>
          <w:p w14:paraId="425CFC5C"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kg</w:t>
            </w:r>
          </w:p>
          <w:p w14:paraId="044A218E"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oneladas*</w:t>
            </w:r>
          </w:p>
          <w:p w14:paraId="2AF5E6AE"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 dollar</w:t>
            </w:r>
          </w:p>
          <w:p w14:paraId="369F6D7D"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kcal / caloric</w:t>
            </w:r>
          </w:p>
          <w:p w14:paraId="1D382ACE"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ha / hectárea</w:t>
            </w:r>
          </w:p>
          <w:p w14:paraId="0ECEE4E0"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fanega*</w:t>
            </w:r>
          </w:p>
          <w:p w14:paraId="322F1628"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 </w:t>
            </w:r>
          </w:p>
          <w:p w14:paraId="5371B986" w14:textId="77777777" w:rsidR="00400790" w:rsidRPr="00796C83" w:rsidRDefault="00400790"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Food contribution</w:t>
            </w:r>
          </w:p>
          <w:p w14:paraId="4CE71DF9"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cultivo</w:t>
            </w:r>
          </w:p>
          <w:p w14:paraId="5975C08F"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cosecha</w:t>
            </w:r>
          </w:p>
          <w:p w14:paraId="15690565"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vendimia</w:t>
            </w:r>
          </w:p>
          <w:p w14:paraId="7900A631" w14:textId="77777777" w:rsidR="00400790" w:rsidRPr="00796C83" w:rsidRDefault="00400790" w:rsidP="00A95602">
            <w:pPr>
              <w:rPr>
                <w:rFonts w:ascii="Times New Roman" w:hAnsi="Times New Roman" w:cs="Times New Roman"/>
                <w:color w:val="000000" w:themeColor="text1"/>
                <w:sz w:val="20"/>
                <w:szCs w:val="20"/>
              </w:rPr>
            </w:pPr>
          </w:p>
        </w:tc>
      </w:tr>
      <w:tr w:rsidR="00962CBD" w:rsidRPr="00796C83" w14:paraId="3EB313FF" w14:textId="77777777" w:rsidTr="00A95602">
        <w:trPr>
          <w:trHeight w:val="649"/>
        </w:trPr>
        <w:tc>
          <w:tcPr>
            <w:tcW w:w="2122" w:type="dxa"/>
          </w:tcPr>
          <w:p w14:paraId="49442C22" w14:textId="77777777" w:rsidR="00400790" w:rsidRPr="00796C83" w:rsidRDefault="00400790" w:rsidP="00A95602">
            <w:pPr>
              <w:rPr>
                <w:rFonts w:ascii="Times New Roman" w:hAnsi="Times New Roman" w:cs="Times New Roman"/>
                <w:color w:val="000000" w:themeColor="text1"/>
                <w:sz w:val="20"/>
                <w:szCs w:val="20"/>
              </w:rPr>
            </w:pPr>
          </w:p>
          <w:p w14:paraId="575DE4AC"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escasa/ poco común*</w:t>
            </w:r>
          </w:p>
          <w:p w14:paraId="481A8FE6"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equeña*</w:t>
            </w:r>
          </w:p>
          <w:p w14:paraId="3E0F363C"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limitada*</w:t>
            </w:r>
          </w:p>
          <w:p w14:paraId="68A060CE"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stricta*</w:t>
            </w:r>
          </w:p>
          <w:p w14:paraId="6BAEA3D6"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en declive*</w:t>
            </w:r>
          </w:p>
          <w:p w14:paraId="25D04340"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en regresión*</w:t>
            </w:r>
          </w:p>
          <w:p w14:paraId="41B0C77D"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érdida*</w:t>
            </w:r>
          </w:p>
        </w:tc>
        <w:tc>
          <w:tcPr>
            <w:tcW w:w="1984" w:type="dxa"/>
          </w:tcPr>
          <w:p w14:paraId="35E1ED10" w14:textId="77777777" w:rsidR="00400790" w:rsidRPr="00796C83" w:rsidRDefault="00400790" w:rsidP="00A95602">
            <w:pPr>
              <w:rPr>
                <w:rFonts w:ascii="Times New Roman" w:hAnsi="Times New Roman" w:cs="Times New Roman"/>
                <w:i/>
                <w:iCs/>
                <w:color w:val="000000" w:themeColor="text1"/>
                <w:sz w:val="20"/>
                <w:szCs w:val="20"/>
              </w:rPr>
            </w:pPr>
          </w:p>
          <w:p w14:paraId="375052CF" w14:textId="77777777" w:rsidR="00400790" w:rsidRPr="00796C83" w:rsidRDefault="00400790" w:rsidP="00A95602">
            <w:pPr>
              <w:pStyle w:val="xmsonormal"/>
              <w:rPr>
                <w:rFonts w:ascii="Times New Roman" w:hAnsi="Times New Roman" w:cs="Times New Roman"/>
                <w:color w:val="000000" w:themeColor="text1"/>
              </w:rPr>
            </w:pPr>
            <w:r w:rsidRPr="00796C83">
              <w:rPr>
                <w:rFonts w:ascii="Times New Roman" w:hAnsi="Times New Roman" w:cs="Times New Roman"/>
                <w:i/>
                <w:iCs/>
                <w:color w:val="000000" w:themeColor="text1"/>
                <w:sz w:val="20"/>
                <w:szCs w:val="20"/>
                <w:u w:val="single"/>
              </w:rPr>
              <w:t>Area</w:t>
            </w:r>
          </w:p>
          <w:p w14:paraId="1F859A6E" w14:textId="77777777" w:rsidR="00400790" w:rsidRPr="00796C83" w:rsidRDefault="00400790" w:rsidP="00A95602">
            <w:pPr>
              <w:pStyle w:val="xmsonormal"/>
              <w:rPr>
                <w:rFonts w:ascii="Times New Roman" w:hAnsi="Times New Roman" w:cs="Times New Roman"/>
                <w:color w:val="000000" w:themeColor="text1"/>
              </w:rPr>
            </w:pPr>
            <w:r w:rsidRPr="00796C83">
              <w:rPr>
                <w:rFonts w:ascii="Times New Roman" w:hAnsi="Times New Roman" w:cs="Times New Roman"/>
                <w:color w:val="000000" w:themeColor="text1"/>
                <w:sz w:val="20"/>
                <w:szCs w:val="20"/>
              </w:rPr>
              <w:t>área*</w:t>
            </w:r>
          </w:p>
          <w:p w14:paraId="63822F85" w14:textId="77777777" w:rsidR="00400790" w:rsidRPr="00796C83" w:rsidRDefault="00400790" w:rsidP="00A95602">
            <w:pPr>
              <w:pStyle w:val="xmsonormal"/>
              <w:rPr>
                <w:rFonts w:ascii="Times New Roman" w:hAnsi="Times New Roman" w:cs="Times New Roman"/>
                <w:color w:val="000000" w:themeColor="text1"/>
              </w:rPr>
            </w:pPr>
            <w:r w:rsidRPr="00796C83">
              <w:rPr>
                <w:rFonts w:ascii="Times New Roman" w:hAnsi="Times New Roman" w:cs="Times New Roman"/>
                <w:color w:val="000000" w:themeColor="text1"/>
                <w:sz w:val="20"/>
                <w:szCs w:val="20"/>
              </w:rPr>
              <w:t>distribución*</w:t>
            </w:r>
          </w:p>
          <w:p w14:paraId="1465FF0D" w14:textId="77777777" w:rsidR="00400790" w:rsidRPr="00796C83" w:rsidRDefault="00400790" w:rsidP="00A95602">
            <w:pPr>
              <w:pStyle w:val="xmsonormal"/>
              <w:rPr>
                <w:rFonts w:ascii="Times New Roman" w:hAnsi="Times New Roman" w:cs="Times New Roman"/>
                <w:color w:val="000000" w:themeColor="text1"/>
              </w:rPr>
            </w:pPr>
            <w:r w:rsidRPr="00796C83">
              <w:rPr>
                <w:rFonts w:ascii="Times New Roman" w:hAnsi="Times New Roman" w:cs="Times New Roman"/>
                <w:color w:val="000000" w:themeColor="text1"/>
                <w:sz w:val="20"/>
                <w:szCs w:val="20"/>
              </w:rPr>
              <w:t>extensión*</w:t>
            </w:r>
          </w:p>
          <w:p w14:paraId="27F64142" w14:textId="77777777" w:rsidR="00400790" w:rsidRPr="00796C83" w:rsidRDefault="00400790" w:rsidP="00A95602">
            <w:pPr>
              <w:pStyle w:val="xmsonormal"/>
              <w:rPr>
                <w:rFonts w:ascii="Times New Roman" w:hAnsi="Times New Roman" w:cs="Times New Roman"/>
                <w:color w:val="000000" w:themeColor="text1"/>
              </w:rPr>
            </w:pPr>
            <w:r w:rsidRPr="00796C83">
              <w:rPr>
                <w:rFonts w:ascii="Times New Roman" w:hAnsi="Times New Roman" w:cs="Times New Roman"/>
                <w:color w:val="000000" w:themeColor="text1"/>
                <w:sz w:val="20"/>
                <w:szCs w:val="20"/>
              </w:rPr>
              <w:t>nicho</w:t>
            </w:r>
          </w:p>
          <w:p w14:paraId="2D3248E9" w14:textId="77777777" w:rsidR="00400790" w:rsidRPr="00796C83" w:rsidRDefault="00400790" w:rsidP="00A95602">
            <w:pPr>
              <w:pStyle w:val="xmsonormal"/>
              <w:rPr>
                <w:rFonts w:ascii="Times New Roman" w:hAnsi="Times New Roman" w:cs="Times New Roman"/>
                <w:color w:val="000000" w:themeColor="text1"/>
              </w:rPr>
            </w:pPr>
            <w:r w:rsidRPr="00796C83">
              <w:rPr>
                <w:rFonts w:ascii="Times New Roman" w:hAnsi="Times New Roman" w:cs="Times New Roman"/>
                <w:color w:val="000000" w:themeColor="text1"/>
                <w:sz w:val="20"/>
                <w:szCs w:val="20"/>
              </w:rPr>
              <w:t>habitat</w:t>
            </w:r>
          </w:p>
          <w:p w14:paraId="7D23D481" w14:textId="77777777" w:rsidR="00400790" w:rsidRPr="00796C83" w:rsidRDefault="00400790" w:rsidP="00A95602">
            <w:pPr>
              <w:pStyle w:val="xmsonormal"/>
              <w:rPr>
                <w:rFonts w:ascii="Times New Roman" w:hAnsi="Times New Roman" w:cs="Times New Roman"/>
                <w:color w:val="000000" w:themeColor="text1"/>
              </w:rPr>
            </w:pPr>
            <w:r w:rsidRPr="00796C83">
              <w:rPr>
                <w:rFonts w:ascii="Times New Roman" w:hAnsi="Times New Roman" w:cs="Times New Roman"/>
                <w:color w:val="000000" w:themeColor="text1"/>
                <w:sz w:val="20"/>
                <w:szCs w:val="20"/>
              </w:rPr>
              <w:t> </w:t>
            </w:r>
          </w:p>
          <w:p w14:paraId="629C4C1A" w14:textId="77777777" w:rsidR="00400790" w:rsidRPr="00796C83" w:rsidRDefault="00400790" w:rsidP="00A95602">
            <w:pPr>
              <w:pStyle w:val="xmsonormal"/>
              <w:rPr>
                <w:rFonts w:ascii="Times New Roman" w:hAnsi="Times New Roman" w:cs="Times New Roman"/>
                <w:color w:val="000000" w:themeColor="text1"/>
              </w:rPr>
            </w:pPr>
            <w:r w:rsidRPr="00796C83">
              <w:rPr>
                <w:rFonts w:ascii="Times New Roman" w:hAnsi="Times New Roman" w:cs="Times New Roman"/>
                <w:i/>
                <w:iCs/>
                <w:color w:val="000000" w:themeColor="text1"/>
                <w:sz w:val="20"/>
                <w:szCs w:val="20"/>
                <w:u w:val="single"/>
              </w:rPr>
              <w:t>abundance</w:t>
            </w:r>
          </w:p>
          <w:p w14:paraId="21206960" w14:textId="77777777" w:rsidR="00400790" w:rsidRPr="00796C83" w:rsidRDefault="00400790" w:rsidP="00A95602">
            <w:pPr>
              <w:pStyle w:val="xmsonormal"/>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bundant*</w:t>
            </w:r>
          </w:p>
          <w:p w14:paraId="737738E0" w14:textId="77777777" w:rsidR="00400790" w:rsidRPr="00796C83" w:rsidRDefault="00400790" w:rsidP="00A95602">
            <w:pPr>
              <w:pStyle w:val="xmsonormal"/>
              <w:rPr>
                <w:rFonts w:ascii="Times New Roman" w:hAnsi="Times New Roman" w:cs="Times New Roman"/>
                <w:color w:val="000000" w:themeColor="text1"/>
              </w:rPr>
            </w:pPr>
            <w:r w:rsidRPr="00796C83">
              <w:rPr>
                <w:rFonts w:ascii="Times New Roman" w:hAnsi="Times New Roman" w:cs="Times New Roman"/>
                <w:color w:val="000000" w:themeColor="text1"/>
                <w:sz w:val="20"/>
                <w:szCs w:val="20"/>
              </w:rPr>
              <w:t>cantidad*</w:t>
            </w:r>
          </w:p>
          <w:p w14:paraId="3FCDE1A3" w14:textId="77777777" w:rsidR="00400790" w:rsidRPr="00796C83" w:rsidRDefault="00400790" w:rsidP="00A95602">
            <w:pPr>
              <w:pStyle w:val="xmsonormal"/>
              <w:rPr>
                <w:rFonts w:ascii="Times New Roman" w:hAnsi="Times New Roman" w:cs="Times New Roman"/>
                <w:color w:val="000000" w:themeColor="text1"/>
              </w:rPr>
            </w:pPr>
            <w:r w:rsidRPr="00796C83">
              <w:rPr>
                <w:rFonts w:ascii="Times New Roman" w:hAnsi="Times New Roman" w:cs="Times New Roman"/>
                <w:color w:val="000000" w:themeColor="text1"/>
                <w:sz w:val="20"/>
                <w:szCs w:val="20"/>
              </w:rPr>
              <w:t>población*</w:t>
            </w:r>
          </w:p>
          <w:p w14:paraId="5855F238" w14:textId="77777777" w:rsidR="00400790" w:rsidRPr="00796C83" w:rsidRDefault="00400790" w:rsidP="00A95602">
            <w:pPr>
              <w:pStyle w:val="xmsonormal"/>
              <w:rPr>
                <w:rFonts w:ascii="Times New Roman" w:hAnsi="Times New Roman" w:cs="Times New Roman"/>
                <w:color w:val="000000" w:themeColor="text1"/>
              </w:rPr>
            </w:pPr>
            <w:r w:rsidRPr="00796C83">
              <w:rPr>
                <w:rFonts w:ascii="Times New Roman" w:hAnsi="Times New Roman" w:cs="Times New Roman"/>
                <w:color w:val="000000" w:themeColor="text1"/>
                <w:sz w:val="20"/>
                <w:szCs w:val="20"/>
              </w:rPr>
              <w:t>individuos</w:t>
            </w:r>
          </w:p>
          <w:p w14:paraId="743A3D89" w14:textId="77777777" w:rsidR="00400790" w:rsidRPr="00796C83" w:rsidRDefault="00400790" w:rsidP="00A95602">
            <w:pPr>
              <w:pStyle w:val="xmsonormal"/>
              <w:rPr>
                <w:rFonts w:ascii="Times New Roman" w:hAnsi="Times New Roman" w:cs="Times New Roman"/>
                <w:color w:val="000000" w:themeColor="text1"/>
              </w:rPr>
            </w:pPr>
            <w:r w:rsidRPr="00796C83">
              <w:rPr>
                <w:rFonts w:ascii="Times New Roman" w:hAnsi="Times New Roman" w:cs="Times New Roman"/>
                <w:color w:val="000000" w:themeColor="text1"/>
                <w:sz w:val="20"/>
                <w:szCs w:val="20"/>
              </w:rPr>
              <w:t>densidad</w:t>
            </w:r>
          </w:p>
          <w:p w14:paraId="79579FE3"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w:t>
            </w:r>
          </w:p>
        </w:tc>
        <w:tc>
          <w:tcPr>
            <w:tcW w:w="2268" w:type="dxa"/>
            <w:vMerge/>
          </w:tcPr>
          <w:p w14:paraId="319DAFB1" w14:textId="77777777" w:rsidR="00400790" w:rsidRPr="00796C83" w:rsidRDefault="00400790" w:rsidP="00A95602">
            <w:pPr>
              <w:rPr>
                <w:rFonts w:ascii="Times New Roman" w:hAnsi="Times New Roman" w:cs="Times New Roman"/>
                <w:color w:val="000000" w:themeColor="text1"/>
                <w:sz w:val="20"/>
                <w:szCs w:val="20"/>
              </w:rPr>
            </w:pPr>
          </w:p>
        </w:tc>
        <w:tc>
          <w:tcPr>
            <w:tcW w:w="2835" w:type="dxa"/>
            <w:vMerge/>
          </w:tcPr>
          <w:p w14:paraId="0969E641" w14:textId="77777777" w:rsidR="00400790" w:rsidRPr="00796C83" w:rsidRDefault="00400790" w:rsidP="00A95602">
            <w:pPr>
              <w:rPr>
                <w:rFonts w:ascii="Times New Roman" w:hAnsi="Times New Roman" w:cs="Times New Roman"/>
                <w:color w:val="000000" w:themeColor="text1"/>
                <w:sz w:val="20"/>
                <w:szCs w:val="20"/>
              </w:rPr>
            </w:pPr>
          </w:p>
        </w:tc>
      </w:tr>
      <w:tr w:rsidR="00962CBD" w:rsidRPr="00796C83" w14:paraId="0DC3638D" w14:textId="77777777" w:rsidTr="00A95602">
        <w:trPr>
          <w:trHeight w:val="649"/>
        </w:trPr>
        <w:tc>
          <w:tcPr>
            <w:tcW w:w="4106" w:type="dxa"/>
            <w:gridSpan w:val="2"/>
          </w:tcPr>
          <w:p w14:paraId="7712E2F1" w14:textId="77777777" w:rsidR="00400790" w:rsidRPr="00796C83" w:rsidRDefault="00400790" w:rsidP="00A95602">
            <w:pPr>
              <w:rPr>
                <w:rFonts w:ascii="Times New Roman" w:hAnsi="Times New Roman" w:cs="Times New Roman"/>
                <w:i/>
                <w:iCs/>
                <w:color w:val="000000" w:themeColor="text1"/>
                <w:sz w:val="20"/>
                <w:szCs w:val="20"/>
              </w:rPr>
            </w:pPr>
          </w:p>
          <w:p w14:paraId="2A99386E" w14:textId="77777777" w:rsidR="00400790" w:rsidRPr="00796C83" w:rsidRDefault="00400790"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Species name-based search:</w:t>
            </w:r>
          </w:p>
          <w:p w14:paraId="5316979F" w14:textId="77777777" w:rsidR="00400790" w:rsidRPr="00796C83" w:rsidRDefault="00400790" w:rsidP="00A95602">
            <w:pPr>
              <w:rPr>
                <w:rFonts w:ascii="Times New Roman" w:hAnsi="Times New Roman" w:cs="Times New Roman"/>
                <w:i/>
                <w:iCs/>
                <w:color w:val="000000" w:themeColor="text1"/>
                <w:sz w:val="20"/>
                <w:szCs w:val="20"/>
              </w:rPr>
            </w:pPr>
            <w:r w:rsidRPr="00796C83">
              <w:rPr>
                <w:rFonts w:ascii="Times New Roman" w:hAnsi="Times New Roman" w:cs="Times New Roman"/>
                <w:color w:val="000000" w:themeColor="text1"/>
                <w:sz w:val="20"/>
                <w:szCs w:val="20"/>
              </w:rPr>
              <w:t>Red list European bees (N=77)</w:t>
            </w:r>
          </w:p>
          <w:p w14:paraId="24C3896D"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d list pollinating birds (N=169)</w:t>
            </w:r>
          </w:p>
          <w:p w14:paraId="7C7BEC31" w14:textId="77777777" w:rsidR="00400790" w:rsidRPr="00796C83" w:rsidRDefault="00400790"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d list pollinating mammals (N=101)</w:t>
            </w:r>
          </w:p>
          <w:p w14:paraId="39210C96" w14:textId="77777777" w:rsidR="00400790" w:rsidRPr="00796C83" w:rsidRDefault="00400790" w:rsidP="00A95602">
            <w:pPr>
              <w:spacing w:after="120"/>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d list pollinating insects of North America (N=111)</w:t>
            </w:r>
          </w:p>
        </w:tc>
        <w:tc>
          <w:tcPr>
            <w:tcW w:w="2268" w:type="dxa"/>
            <w:vMerge/>
          </w:tcPr>
          <w:p w14:paraId="43ECA8D7" w14:textId="77777777" w:rsidR="00400790" w:rsidRPr="00796C83" w:rsidRDefault="00400790" w:rsidP="00A95602">
            <w:pPr>
              <w:rPr>
                <w:rFonts w:ascii="Times New Roman" w:hAnsi="Times New Roman" w:cs="Times New Roman"/>
                <w:color w:val="000000" w:themeColor="text1"/>
                <w:sz w:val="20"/>
                <w:szCs w:val="20"/>
              </w:rPr>
            </w:pPr>
          </w:p>
        </w:tc>
        <w:tc>
          <w:tcPr>
            <w:tcW w:w="2835" w:type="dxa"/>
            <w:vMerge/>
          </w:tcPr>
          <w:p w14:paraId="69160B7B" w14:textId="77777777" w:rsidR="00400790" w:rsidRPr="00796C83" w:rsidRDefault="00400790" w:rsidP="00A95602">
            <w:pPr>
              <w:rPr>
                <w:rFonts w:ascii="Times New Roman" w:hAnsi="Times New Roman" w:cs="Times New Roman"/>
                <w:color w:val="000000" w:themeColor="text1"/>
                <w:sz w:val="20"/>
                <w:szCs w:val="20"/>
              </w:rPr>
            </w:pPr>
          </w:p>
        </w:tc>
      </w:tr>
    </w:tbl>
    <w:p w14:paraId="2AFB78FF" w14:textId="77777777" w:rsidR="00400790" w:rsidRPr="00796C83" w:rsidRDefault="00400790" w:rsidP="00400790">
      <w:pPr>
        <w:rPr>
          <w:color w:val="000000" w:themeColor="text1"/>
        </w:rPr>
      </w:pPr>
    </w:p>
    <w:p w14:paraId="30879576" w14:textId="77777777" w:rsidR="006365DD" w:rsidRDefault="006365DD">
      <w:pPr>
        <w:rPr>
          <w:rFonts w:ascii="Times New Roman" w:eastAsiaTheme="majorEastAsia" w:hAnsi="Times New Roman" w:cs="Times New Roman"/>
          <w:b/>
          <w:bCs/>
          <w:color w:val="000000" w:themeColor="text1"/>
          <w:sz w:val="32"/>
          <w:szCs w:val="32"/>
        </w:rPr>
      </w:pPr>
      <w:r>
        <w:rPr>
          <w:rFonts w:ascii="Times New Roman" w:hAnsi="Times New Roman" w:cs="Times New Roman"/>
          <w:b/>
          <w:bCs/>
          <w:color w:val="000000" w:themeColor="text1"/>
        </w:rPr>
        <w:br w:type="page"/>
      </w:r>
    </w:p>
    <w:p w14:paraId="16FD66CE" w14:textId="1C2A0C13" w:rsidR="006A3AD6" w:rsidRPr="00610713" w:rsidRDefault="006A3AD6" w:rsidP="00610713">
      <w:pPr>
        <w:pStyle w:val="Heading2"/>
        <w:rPr>
          <w:b w:val="0"/>
          <w:bCs w:val="0"/>
          <w:sz w:val="24"/>
          <w:szCs w:val="24"/>
        </w:rPr>
      </w:pPr>
      <w:r w:rsidRPr="00610713">
        <w:rPr>
          <w:sz w:val="24"/>
          <w:szCs w:val="24"/>
        </w:rPr>
        <w:lastRenderedPageBreak/>
        <w:t xml:space="preserve">Search </w:t>
      </w:r>
      <w:r w:rsidR="001D35B6" w:rsidRPr="00610713">
        <w:rPr>
          <w:sz w:val="24"/>
          <w:szCs w:val="24"/>
        </w:rPr>
        <w:t>term</w:t>
      </w:r>
      <w:r w:rsidRPr="00610713">
        <w:rPr>
          <w:sz w:val="24"/>
          <w:szCs w:val="24"/>
        </w:rPr>
        <w:t xml:space="preserve">s </w:t>
      </w:r>
      <w:r w:rsidR="00C04EE4" w:rsidRPr="00610713">
        <w:rPr>
          <w:sz w:val="24"/>
          <w:szCs w:val="24"/>
        </w:rPr>
        <w:t>–</w:t>
      </w:r>
      <w:r w:rsidRPr="00610713">
        <w:rPr>
          <w:sz w:val="24"/>
          <w:szCs w:val="24"/>
        </w:rPr>
        <w:t xml:space="preserve"> French</w:t>
      </w:r>
    </w:p>
    <w:p w14:paraId="6C4FCA29" w14:textId="67E2C95B" w:rsidR="006365DD" w:rsidRPr="006365DD" w:rsidRDefault="006365DD" w:rsidP="006365DD">
      <w:pPr>
        <w:pStyle w:val="Caption"/>
        <w:spacing w:before="120" w:after="120" w:line="360" w:lineRule="auto"/>
        <w:jc w:val="both"/>
        <w:rPr>
          <w:rFonts w:ascii="Times New Roman" w:hAnsi="Times New Roman" w:cs="Times New Roman"/>
          <w:i w:val="0"/>
          <w:iCs w:val="0"/>
          <w:color w:val="000000" w:themeColor="text1"/>
          <w:sz w:val="24"/>
          <w:szCs w:val="24"/>
        </w:rPr>
      </w:pPr>
      <w:r w:rsidRPr="006365DD">
        <w:rPr>
          <w:rFonts w:ascii="Times New Roman" w:hAnsi="Times New Roman" w:cs="Times New Roman"/>
          <w:i w:val="0"/>
          <w:iCs w:val="0"/>
          <w:color w:val="000000" w:themeColor="text1"/>
          <w:sz w:val="24"/>
          <w:szCs w:val="24"/>
        </w:rPr>
        <w:t>The French search strings were constructed like the English search strings, the translated search terms are provided in Table S6.</w:t>
      </w:r>
    </w:p>
    <w:p w14:paraId="58130265" w14:textId="77777777" w:rsidR="006365DD" w:rsidRPr="006365DD" w:rsidRDefault="006365DD" w:rsidP="006365DD"/>
    <w:p w14:paraId="052EF354" w14:textId="48CE0946" w:rsidR="00C04EE4" w:rsidRPr="00796C83" w:rsidRDefault="00C04EE4" w:rsidP="00C04EE4">
      <w:pPr>
        <w:pStyle w:val="Caption"/>
        <w:jc w:val="both"/>
        <w:rPr>
          <w:rFonts w:ascii="Times New Roman" w:hAnsi="Times New Roman" w:cs="Times New Roman"/>
          <w:color w:val="000000" w:themeColor="text1"/>
          <w:sz w:val="24"/>
          <w:szCs w:val="24"/>
        </w:rPr>
      </w:pPr>
      <w:r w:rsidRPr="00B94E91">
        <w:rPr>
          <w:rFonts w:ascii="Times New Roman" w:hAnsi="Times New Roman" w:cs="Times New Roman"/>
          <w:color w:val="000000" w:themeColor="text1"/>
          <w:sz w:val="24"/>
          <w:szCs w:val="24"/>
        </w:rPr>
        <w:t xml:space="preserve">Table </w:t>
      </w:r>
      <w:r w:rsidR="006365DD">
        <w:rPr>
          <w:rFonts w:ascii="Times New Roman" w:hAnsi="Times New Roman" w:cs="Times New Roman"/>
          <w:color w:val="000000" w:themeColor="text1"/>
          <w:sz w:val="24"/>
          <w:szCs w:val="24"/>
        </w:rPr>
        <w:t>S</w:t>
      </w:r>
      <w:r w:rsidRPr="00B94E91">
        <w:rPr>
          <w:rFonts w:ascii="Times New Roman" w:hAnsi="Times New Roman" w:cs="Times New Roman"/>
          <w:color w:val="000000" w:themeColor="text1"/>
          <w:sz w:val="24"/>
          <w:szCs w:val="24"/>
        </w:rPr>
        <w:fldChar w:fldCharType="begin"/>
      </w:r>
      <w:r w:rsidRPr="00B94E91">
        <w:rPr>
          <w:rFonts w:ascii="Times New Roman" w:hAnsi="Times New Roman" w:cs="Times New Roman"/>
          <w:color w:val="000000" w:themeColor="text1"/>
          <w:sz w:val="24"/>
          <w:szCs w:val="24"/>
        </w:rPr>
        <w:instrText xml:space="preserve"> SEQ Table \* ARABIC </w:instrText>
      </w:r>
      <w:r w:rsidRPr="00B94E91">
        <w:rPr>
          <w:rFonts w:ascii="Times New Roman" w:hAnsi="Times New Roman" w:cs="Times New Roman"/>
          <w:color w:val="000000" w:themeColor="text1"/>
          <w:sz w:val="24"/>
          <w:szCs w:val="24"/>
        </w:rPr>
        <w:fldChar w:fldCharType="separate"/>
      </w:r>
      <w:r w:rsidR="005735A3" w:rsidRPr="00B94E91">
        <w:rPr>
          <w:rFonts w:ascii="Times New Roman" w:hAnsi="Times New Roman" w:cs="Times New Roman"/>
          <w:noProof/>
          <w:color w:val="000000" w:themeColor="text1"/>
          <w:sz w:val="24"/>
          <w:szCs w:val="24"/>
        </w:rPr>
        <w:t>6</w:t>
      </w:r>
      <w:r w:rsidRPr="00B94E91">
        <w:rPr>
          <w:rFonts w:ascii="Times New Roman" w:hAnsi="Times New Roman" w:cs="Times New Roman"/>
          <w:color w:val="000000" w:themeColor="text1"/>
          <w:sz w:val="24"/>
          <w:szCs w:val="24"/>
        </w:rPr>
        <w:fldChar w:fldCharType="end"/>
      </w:r>
      <w:r w:rsidRPr="00B94E91">
        <w:rPr>
          <w:rFonts w:ascii="Times New Roman" w:hAnsi="Times New Roman" w:cs="Times New Roman"/>
          <w:color w:val="000000" w:themeColor="text1"/>
          <w:sz w:val="24"/>
          <w:szCs w:val="24"/>
        </w:rPr>
        <w:t>:</w:t>
      </w:r>
      <w:r w:rsidRPr="00796C83">
        <w:rPr>
          <w:rFonts w:ascii="Times New Roman" w:hAnsi="Times New Roman" w:cs="Times New Roman"/>
          <w:color w:val="000000" w:themeColor="text1"/>
          <w:sz w:val="24"/>
          <w:szCs w:val="24"/>
        </w:rPr>
        <w:t xml:space="preserve"> Search terms for systematic literature search on rare or endangered species’ contribution to agricultural production in</w:t>
      </w:r>
      <w:r w:rsidR="008A3579">
        <w:rPr>
          <w:rFonts w:ascii="Times New Roman" w:hAnsi="Times New Roman" w:cs="Times New Roman"/>
          <w:color w:val="000000" w:themeColor="text1"/>
          <w:sz w:val="24"/>
          <w:szCs w:val="24"/>
        </w:rPr>
        <w:t xml:space="preserve"> French</w:t>
      </w:r>
      <w:r w:rsidRPr="00796C83">
        <w:rPr>
          <w:rFonts w:ascii="Times New Roman" w:hAnsi="Times New Roman" w:cs="Times New Roman"/>
          <w:color w:val="000000" w:themeColor="text1"/>
          <w:sz w:val="24"/>
          <w:szCs w:val="24"/>
        </w:rPr>
        <w:t>. The asterisk (*) was used to find variations of words with a common root. For the advanced search strings, we connected entries of each column with ‘OR’ and combined columns with ‘AND’.</w:t>
      </w:r>
    </w:p>
    <w:tbl>
      <w:tblPr>
        <w:tblStyle w:val="TableGrid"/>
        <w:tblW w:w="9209" w:type="dxa"/>
        <w:tblLook w:val="04A0" w:firstRow="1" w:lastRow="0" w:firstColumn="1" w:lastColumn="0" w:noHBand="0" w:noVBand="1"/>
      </w:tblPr>
      <w:tblGrid>
        <w:gridCol w:w="2122"/>
        <w:gridCol w:w="1984"/>
        <w:gridCol w:w="2268"/>
        <w:gridCol w:w="2835"/>
      </w:tblGrid>
      <w:tr w:rsidR="00962CBD" w:rsidRPr="00796C83" w14:paraId="1E527E3D" w14:textId="77777777" w:rsidTr="00A95602">
        <w:tc>
          <w:tcPr>
            <w:tcW w:w="4106" w:type="dxa"/>
            <w:gridSpan w:val="2"/>
            <w:shd w:val="clear" w:color="auto" w:fill="E7E6E6" w:themeFill="background2"/>
          </w:tcPr>
          <w:p w14:paraId="3B27D63A" w14:textId="77777777" w:rsidR="00796C83" w:rsidRPr="00796C83" w:rsidRDefault="00796C83" w:rsidP="00A95602">
            <w:pPr>
              <w:jc w:val="center"/>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Rare/endangered</w:t>
            </w:r>
          </w:p>
        </w:tc>
        <w:tc>
          <w:tcPr>
            <w:tcW w:w="2268" w:type="dxa"/>
            <w:shd w:val="clear" w:color="auto" w:fill="E7E6E6" w:themeFill="background2"/>
          </w:tcPr>
          <w:p w14:paraId="02523E59" w14:textId="77777777" w:rsidR="00796C83" w:rsidRPr="00796C83" w:rsidRDefault="00796C83" w:rsidP="00A95602">
            <w:pPr>
              <w:jc w:val="center"/>
              <w:rPr>
                <w:rFonts w:ascii="Times New Roman" w:hAnsi="Times New Roman" w:cs="Times New Roman"/>
                <w:b/>
                <w:bCs/>
                <w:color w:val="000000" w:themeColor="text1"/>
                <w:sz w:val="20"/>
                <w:szCs w:val="20"/>
              </w:rPr>
            </w:pPr>
            <w:r w:rsidRPr="00796C83">
              <w:rPr>
                <w:rFonts w:ascii="Times New Roman" w:hAnsi="Times New Roman" w:cs="Times New Roman"/>
                <w:b/>
                <w:bCs/>
                <w:color w:val="000000" w:themeColor="text1"/>
                <w:sz w:val="20"/>
                <w:szCs w:val="20"/>
              </w:rPr>
              <w:t>Ecosystem service</w:t>
            </w:r>
          </w:p>
        </w:tc>
        <w:tc>
          <w:tcPr>
            <w:tcW w:w="2835" w:type="dxa"/>
            <w:shd w:val="clear" w:color="auto" w:fill="E7E6E6" w:themeFill="background2"/>
          </w:tcPr>
          <w:p w14:paraId="01842EA8" w14:textId="77777777" w:rsidR="00AB4081" w:rsidRDefault="00AB4081" w:rsidP="00AB4081">
            <w:pPr>
              <w:jc w:val="center"/>
              <w:rPr>
                <w:rFonts w:ascii="Times New Roman" w:hAnsi="Times New Roman" w:cs="Times New Roman"/>
                <w:b/>
                <w:bCs/>
                <w:sz w:val="20"/>
                <w:szCs w:val="20"/>
              </w:rPr>
            </w:pPr>
            <w:r w:rsidRPr="00F178B7">
              <w:rPr>
                <w:rFonts w:ascii="Times New Roman" w:hAnsi="Times New Roman" w:cs="Times New Roman"/>
                <w:b/>
                <w:bCs/>
                <w:sz w:val="20"/>
                <w:szCs w:val="20"/>
              </w:rPr>
              <w:t xml:space="preserve">Contribution to </w:t>
            </w:r>
          </w:p>
          <w:p w14:paraId="282E968E" w14:textId="46FE8ECA" w:rsidR="00796C83" w:rsidRPr="00796C83" w:rsidRDefault="00AB4081" w:rsidP="00AB4081">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agricultural</w:t>
            </w:r>
            <w:r w:rsidRPr="00F178B7">
              <w:rPr>
                <w:rFonts w:ascii="Times New Roman" w:hAnsi="Times New Roman" w:cs="Times New Roman"/>
                <w:b/>
                <w:bCs/>
                <w:sz w:val="20"/>
                <w:szCs w:val="20"/>
              </w:rPr>
              <w:t xml:space="preserve"> production</w:t>
            </w:r>
          </w:p>
        </w:tc>
      </w:tr>
      <w:tr w:rsidR="00962CBD" w:rsidRPr="00796C83" w14:paraId="238F5D21" w14:textId="77777777" w:rsidTr="00A95602">
        <w:trPr>
          <w:trHeight w:val="651"/>
        </w:trPr>
        <w:tc>
          <w:tcPr>
            <w:tcW w:w="4106" w:type="dxa"/>
            <w:gridSpan w:val="2"/>
          </w:tcPr>
          <w:p w14:paraId="5DC19A90" w14:textId="77777777" w:rsidR="00796C83" w:rsidRPr="00796C83" w:rsidRDefault="00796C83"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IUCN</w:t>
            </w:r>
          </w:p>
          <w:p w14:paraId="67536D30"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are</w:t>
            </w:r>
          </w:p>
          <w:p w14:paraId="0690B357"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menacé*</w:t>
            </w:r>
          </w:p>
          <w:p w14:paraId="783CCF78"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vulnérable</w:t>
            </w:r>
          </w:p>
          <w:p w14:paraId="4FF017A5"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en danger</w:t>
            </w:r>
          </w:p>
          <w:p w14:paraId="48C7E1E4" w14:textId="77777777" w:rsidR="00796C83" w:rsidRPr="00796C83" w:rsidRDefault="00796C83" w:rsidP="00A95602">
            <w:pPr>
              <w:rPr>
                <w:rFonts w:ascii="Times New Roman" w:hAnsi="Times New Roman" w:cs="Times New Roman"/>
                <w:color w:val="000000" w:themeColor="text1"/>
                <w:sz w:val="20"/>
                <w:szCs w:val="20"/>
              </w:rPr>
            </w:pPr>
          </w:p>
        </w:tc>
        <w:tc>
          <w:tcPr>
            <w:tcW w:w="2268" w:type="dxa"/>
            <w:vMerge w:val="restart"/>
          </w:tcPr>
          <w:p w14:paraId="3731D693"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service écosystémique</w:t>
            </w:r>
          </w:p>
          <w:p w14:paraId="0E018AB7"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fonctionnement des écosystèmes</w:t>
            </w:r>
          </w:p>
          <w:p w14:paraId="6C3342A1" w14:textId="77777777" w:rsidR="00796C83" w:rsidRPr="00796C83" w:rsidRDefault="00796C83" w:rsidP="00A95602">
            <w:pPr>
              <w:rPr>
                <w:rFonts w:ascii="Times New Roman" w:hAnsi="Times New Roman" w:cs="Times New Roman"/>
                <w:color w:val="000000" w:themeColor="text1"/>
                <w:sz w:val="20"/>
                <w:szCs w:val="20"/>
              </w:rPr>
            </w:pPr>
          </w:p>
          <w:p w14:paraId="01B2B2AF" w14:textId="77777777" w:rsidR="00BB3697" w:rsidRPr="00BB3697" w:rsidRDefault="00BB3697" w:rsidP="00A95602">
            <w:pPr>
              <w:rPr>
                <w:rFonts w:ascii="Times New Roman" w:hAnsi="Times New Roman" w:cs="Times New Roman"/>
                <w:i/>
                <w:iCs/>
                <w:color w:val="000000" w:themeColor="text1"/>
                <w:sz w:val="20"/>
                <w:szCs w:val="20"/>
                <w:u w:val="single"/>
              </w:rPr>
            </w:pPr>
            <w:r w:rsidRPr="00BB3697">
              <w:rPr>
                <w:rFonts w:ascii="Times New Roman" w:hAnsi="Times New Roman" w:cs="Times New Roman"/>
                <w:i/>
                <w:iCs/>
                <w:color w:val="000000" w:themeColor="text1"/>
                <w:sz w:val="20"/>
                <w:szCs w:val="20"/>
                <w:u w:val="single"/>
              </w:rPr>
              <w:t>supporting services</w:t>
            </w:r>
          </w:p>
          <w:p w14:paraId="4E1336AD" w14:textId="5F29E6E2" w:rsidR="00BB3697" w:rsidRDefault="00BB3697" w:rsidP="00A95602">
            <w:pPr>
              <w:rPr>
                <w:rFonts w:ascii="Times New Roman" w:hAnsi="Times New Roman" w:cs="Times New Roman"/>
                <w:color w:val="000000" w:themeColor="text1"/>
                <w:sz w:val="20"/>
                <w:szCs w:val="20"/>
              </w:rPr>
            </w:pPr>
            <w:r w:rsidRPr="00BB3697">
              <w:rPr>
                <w:rFonts w:ascii="Times New Roman" w:hAnsi="Times New Roman" w:cs="Times New Roman"/>
                <w:color w:val="000000" w:themeColor="text1"/>
                <w:sz w:val="20"/>
                <w:szCs w:val="20"/>
              </w:rPr>
              <w:t>régulation du climat</w:t>
            </w:r>
          </w:p>
          <w:p w14:paraId="658B5BBE" w14:textId="7F075028" w:rsidR="00BB3697" w:rsidRDefault="00BB3697" w:rsidP="00A95602">
            <w:pPr>
              <w:rPr>
                <w:rFonts w:ascii="Times New Roman" w:hAnsi="Times New Roman" w:cs="Times New Roman"/>
                <w:color w:val="000000" w:themeColor="text1"/>
                <w:sz w:val="20"/>
                <w:szCs w:val="20"/>
              </w:rPr>
            </w:pPr>
            <w:r w:rsidRPr="00BB3697">
              <w:rPr>
                <w:rFonts w:ascii="Times New Roman" w:hAnsi="Times New Roman" w:cs="Times New Roman"/>
                <w:color w:val="000000" w:themeColor="text1"/>
                <w:sz w:val="20"/>
                <w:szCs w:val="20"/>
              </w:rPr>
              <w:t>Régulation des effets des risques naturels</w:t>
            </w:r>
          </w:p>
          <w:p w14:paraId="5C103CCF" w14:textId="77777777" w:rsidR="00BB3697" w:rsidRPr="00796C83" w:rsidRDefault="00BB3697" w:rsidP="00BB3697">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égulation des populations de ravageurs</w:t>
            </w:r>
          </w:p>
          <w:p w14:paraId="75F9B0E1" w14:textId="77777777" w:rsidR="00BB3697" w:rsidRPr="00796C83" w:rsidRDefault="00BB3697" w:rsidP="00BB3697">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égulation des maladies</w:t>
            </w:r>
          </w:p>
          <w:p w14:paraId="0703A639" w14:textId="77777777" w:rsidR="00BB3697" w:rsidRPr="00796C83" w:rsidRDefault="00BB3697" w:rsidP="00BB3697">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ollinis*</w:t>
            </w:r>
          </w:p>
          <w:p w14:paraId="7F246AA6" w14:textId="77777777" w:rsidR="00BB3697" w:rsidRDefault="00BB3697" w:rsidP="00A95602">
            <w:pPr>
              <w:rPr>
                <w:rFonts w:ascii="Times New Roman" w:hAnsi="Times New Roman" w:cs="Times New Roman"/>
                <w:color w:val="000000" w:themeColor="text1"/>
                <w:sz w:val="20"/>
                <w:szCs w:val="20"/>
              </w:rPr>
            </w:pPr>
          </w:p>
          <w:p w14:paraId="30BECE8A" w14:textId="77777777" w:rsidR="00BB3697" w:rsidRPr="00BB3697" w:rsidRDefault="00BB3697" w:rsidP="00A95602">
            <w:pPr>
              <w:rPr>
                <w:rFonts w:ascii="Times New Roman" w:hAnsi="Times New Roman" w:cs="Times New Roman"/>
                <w:i/>
                <w:iCs/>
                <w:color w:val="000000" w:themeColor="text1"/>
                <w:sz w:val="20"/>
                <w:szCs w:val="20"/>
                <w:u w:val="single"/>
              </w:rPr>
            </w:pPr>
            <w:r w:rsidRPr="00BB3697">
              <w:rPr>
                <w:rFonts w:ascii="Times New Roman" w:hAnsi="Times New Roman" w:cs="Times New Roman"/>
                <w:i/>
                <w:iCs/>
                <w:color w:val="000000" w:themeColor="text1"/>
                <w:sz w:val="20"/>
                <w:szCs w:val="20"/>
                <w:u w:val="single"/>
              </w:rPr>
              <w:t>regulating services</w:t>
            </w:r>
          </w:p>
          <w:p w14:paraId="70C4B6ED"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cycle des nutriments</w:t>
            </w:r>
          </w:p>
          <w:p w14:paraId="242BD29D" w14:textId="785649B3" w:rsid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formation de* sol*</w:t>
            </w:r>
          </w:p>
          <w:p w14:paraId="21564DAB" w14:textId="30A09B92" w:rsidR="00BB3697" w:rsidRDefault="00BB3697" w:rsidP="00A95602">
            <w:pPr>
              <w:rPr>
                <w:rFonts w:ascii="Times New Roman" w:hAnsi="Times New Roman" w:cs="Times New Roman"/>
                <w:color w:val="000000" w:themeColor="text1"/>
                <w:sz w:val="20"/>
                <w:szCs w:val="20"/>
              </w:rPr>
            </w:pPr>
            <w:r w:rsidRPr="00BB3697">
              <w:rPr>
                <w:rFonts w:ascii="Times New Roman" w:hAnsi="Times New Roman" w:cs="Times New Roman"/>
                <w:color w:val="000000" w:themeColor="text1"/>
                <w:sz w:val="20"/>
                <w:szCs w:val="20"/>
              </w:rPr>
              <w:t>cycle de l'eau</w:t>
            </w:r>
          </w:p>
          <w:p w14:paraId="45AAA6CC" w14:textId="3FD8B9A2" w:rsidR="00BB3697" w:rsidRPr="00796C83" w:rsidRDefault="00BB3697" w:rsidP="00A95602">
            <w:pPr>
              <w:rPr>
                <w:rFonts w:ascii="Times New Roman" w:hAnsi="Times New Roman" w:cs="Times New Roman"/>
                <w:color w:val="000000" w:themeColor="text1"/>
                <w:sz w:val="20"/>
                <w:szCs w:val="20"/>
              </w:rPr>
            </w:pPr>
            <w:r w:rsidRPr="00BB3697">
              <w:rPr>
                <w:rFonts w:ascii="Times New Roman" w:hAnsi="Times New Roman" w:cs="Times New Roman"/>
                <w:color w:val="000000" w:themeColor="text1"/>
                <w:sz w:val="20"/>
                <w:szCs w:val="20"/>
              </w:rPr>
              <w:t>offre d'habitat</w:t>
            </w:r>
          </w:p>
        </w:tc>
        <w:tc>
          <w:tcPr>
            <w:tcW w:w="2835" w:type="dxa"/>
            <w:vMerge w:val="restart"/>
          </w:tcPr>
          <w:p w14:paraId="3ECDADF6"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ferm*</w:t>
            </w:r>
          </w:p>
          <w:p w14:paraId="739785A3"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gri*</w:t>
            </w:r>
          </w:p>
          <w:p w14:paraId="16EEC52A"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gro*</w:t>
            </w:r>
          </w:p>
          <w:p w14:paraId="610E94FA"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urriture</w:t>
            </w:r>
          </w:p>
          <w:p w14:paraId="077627EB"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liment*</w:t>
            </w:r>
          </w:p>
          <w:p w14:paraId="5AE627D4" w14:textId="77777777" w:rsidR="00796C83" w:rsidRPr="00796C83" w:rsidRDefault="00796C83" w:rsidP="00A95602">
            <w:pPr>
              <w:rPr>
                <w:rFonts w:ascii="Times New Roman" w:hAnsi="Times New Roman" w:cs="Times New Roman"/>
                <w:color w:val="000000" w:themeColor="text1"/>
                <w:sz w:val="20"/>
                <w:szCs w:val="20"/>
              </w:rPr>
            </w:pPr>
          </w:p>
          <w:p w14:paraId="4A92D877" w14:textId="77777777" w:rsidR="00796C83" w:rsidRPr="00796C83" w:rsidRDefault="00796C83"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General contribution</w:t>
            </w:r>
          </w:p>
          <w:p w14:paraId="7E872F02"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contribut*</w:t>
            </w:r>
          </w:p>
          <w:p w14:paraId="23236181"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roduc*</w:t>
            </w:r>
          </w:p>
          <w:p w14:paraId="1F605C6B"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tour*</w:t>
            </w:r>
          </w:p>
          <w:p w14:paraId="4EC64472"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rofit*</w:t>
            </w:r>
          </w:p>
          <w:p w14:paraId="273C9F82"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venu</w:t>
            </w:r>
          </w:p>
          <w:p w14:paraId="5BC00CC0" w14:textId="77777777" w:rsidR="00796C83" w:rsidRPr="00796C83" w:rsidRDefault="00796C83" w:rsidP="00A95602">
            <w:pPr>
              <w:rPr>
                <w:rFonts w:ascii="Times New Roman" w:hAnsi="Times New Roman" w:cs="Times New Roman"/>
                <w:color w:val="000000" w:themeColor="text1"/>
                <w:sz w:val="20"/>
                <w:szCs w:val="20"/>
              </w:rPr>
            </w:pPr>
          </w:p>
          <w:p w14:paraId="71B60960" w14:textId="77777777" w:rsidR="00796C83" w:rsidRPr="00796C83" w:rsidRDefault="00796C83"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Unit measure contribution</w:t>
            </w:r>
          </w:p>
          <w:p w14:paraId="6F9289BB"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kg</w:t>
            </w:r>
          </w:p>
          <w:p w14:paraId="63BAAD76"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on*</w:t>
            </w:r>
          </w:p>
          <w:p w14:paraId="0B9D82AE"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 dollar</w:t>
            </w:r>
          </w:p>
          <w:p w14:paraId="34AAF586"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kcal / calories</w:t>
            </w:r>
          </w:p>
          <w:p w14:paraId="1D99E4E2"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ha / hectare</w:t>
            </w:r>
          </w:p>
          <w:p w14:paraId="33EE655B"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boisseau</w:t>
            </w:r>
          </w:p>
          <w:p w14:paraId="5BB310D3" w14:textId="77777777" w:rsidR="00796C83" w:rsidRPr="00796C83" w:rsidRDefault="00796C83" w:rsidP="00A95602">
            <w:pPr>
              <w:rPr>
                <w:rFonts w:ascii="Times New Roman" w:hAnsi="Times New Roman" w:cs="Times New Roman"/>
                <w:color w:val="000000" w:themeColor="text1"/>
                <w:sz w:val="20"/>
                <w:szCs w:val="20"/>
              </w:rPr>
            </w:pPr>
          </w:p>
          <w:p w14:paraId="7F995467" w14:textId="77777777" w:rsidR="00796C83" w:rsidRPr="00796C83" w:rsidRDefault="00796C83"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Food contribution</w:t>
            </w:r>
          </w:p>
          <w:p w14:paraId="3847E6E2"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culture</w:t>
            </w:r>
          </w:p>
          <w:p w14:paraId="3971427F"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écolte*</w:t>
            </w:r>
          </w:p>
          <w:p w14:paraId="4910C62C"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ndement*</w:t>
            </w:r>
          </w:p>
        </w:tc>
      </w:tr>
      <w:tr w:rsidR="00962CBD" w:rsidRPr="00796C83" w14:paraId="4FF6D0EF" w14:textId="77777777" w:rsidTr="00A95602">
        <w:trPr>
          <w:trHeight w:val="649"/>
        </w:trPr>
        <w:tc>
          <w:tcPr>
            <w:tcW w:w="2122" w:type="dxa"/>
          </w:tcPr>
          <w:p w14:paraId="4DF477FB" w14:textId="77777777" w:rsidR="00796C83" w:rsidRPr="00796C83" w:rsidRDefault="00796C83" w:rsidP="00A95602">
            <w:pPr>
              <w:rPr>
                <w:rFonts w:ascii="Times New Roman" w:hAnsi="Times New Roman" w:cs="Times New Roman"/>
                <w:color w:val="000000" w:themeColor="text1"/>
                <w:sz w:val="20"/>
                <w:szCs w:val="20"/>
              </w:rPr>
            </w:pPr>
          </w:p>
          <w:p w14:paraId="36ABAC7B" w14:textId="77777777" w:rsidR="00796C83" w:rsidRPr="00796C83" w:rsidRDefault="00796C83" w:rsidP="00A95602">
            <w:pPr>
              <w:rPr>
                <w:rFonts w:ascii="Times New Roman" w:hAnsi="Times New Roman" w:cs="Times New Roman"/>
                <w:color w:val="000000" w:themeColor="text1"/>
                <w:sz w:val="20"/>
                <w:szCs w:val="20"/>
              </w:rPr>
            </w:pPr>
          </w:p>
          <w:p w14:paraId="7304AB6B"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faible</w:t>
            </w:r>
          </w:p>
          <w:p w14:paraId="153125AE"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etit*</w:t>
            </w:r>
          </w:p>
          <w:p w14:paraId="197F36CA"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eu de</w:t>
            </w:r>
          </w:p>
          <w:p w14:paraId="4065AE29"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limit*</w:t>
            </w:r>
          </w:p>
          <w:p w14:paraId="17D73F60"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str*</w:t>
            </w:r>
          </w:p>
          <w:p w14:paraId="37A70F9B"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confin*</w:t>
            </w:r>
          </w:p>
          <w:p w14:paraId="1F0E7CF6"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declin*</w:t>
            </w:r>
          </w:p>
          <w:p w14:paraId="09DCA012"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diminu*</w:t>
            </w:r>
          </w:p>
          <w:p w14:paraId="6FF57694"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tombant*</w:t>
            </w:r>
          </w:p>
          <w:p w14:paraId="36D2F3C4"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chut*</w:t>
            </w:r>
          </w:p>
          <w:p w14:paraId="55DE8489"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erte</w:t>
            </w:r>
          </w:p>
          <w:p w14:paraId="548F6FE8"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dispar*</w:t>
            </w:r>
          </w:p>
        </w:tc>
        <w:tc>
          <w:tcPr>
            <w:tcW w:w="1984" w:type="dxa"/>
          </w:tcPr>
          <w:p w14:paraId="1DC505F4" w14:textId="77777777" w:rsidR="00796C83" w:rsidRPr="00796C83" w:rsidRDefault="00796C83" w:rsidP="00A95602">
            <w:pPr>
              <w:rPr>
                <w:rFonts w:ascii="Times New Roman" w:hAnsi="Times New Roman" w:cs="Times New Roman"/>
                <w:i/>
                <w:iCs/>
                <w:color w:val="000000" w:themeColor="text1"/>
                <w:sz w:val="20"/>
                <w:szCs w:val="20"/>
              </w:rPr>
            </w:pPr>
          </w:p>
          <w:p w14:paraId="2A821FFC" w14:textId="77777777" w:rsidR="00796C83" w:rsidRPr="00796C83" w:rsidRDefault="00796C83"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area</w:t>
            </w:r>
          </w:p>
          <w:p w14:paraId="5D11BED1"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distribution </w:t>
            </w:r>
          </w:p>
          <w:p w14:paraId="0CD24194"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mesure</w:t>
            </w:r>
          </w:p>
          <w:p w14:paraId="792A8296"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iche</w:t>
            </w:r>
          </w:p>
          <w:p w14:paraId="6EE09AB1"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habitat</w:t>
            </w:r>
          </w:p>
          <w:p w14:paraId="399B6F36"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espace</w:t>
            </w:r>
          </w:p>
          <w:p w14:paraId="1B064EA6" w14:textId="77777777" w:rsidR="00796C83" w:rsidRPr="00796C83" w:rsidRDefault="00796C83" w:rsidP="00A95602">
            <w:pPr>
              <w:rPr>
                <w:rFonts w:ascii="Times New Roman" w:hAnsi="Times New Roman" w:cs="Times New Roman"/>
                <w:color w:val="000000" w:themeColor="text1"/>
                <w:sz w:val="20"/>
                <w:szCs w:val="20"/>
              </w:rPr>
            </w:pPr>
          </w:p>
          <w:p w14:paraId="5C03FC96" w14:textId="77777777" w:rsidR="00796C83" w:rsidRPr="00796C83" w:rsidRDefault="00796C83"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abundance</w:t>
            </w:r>
          </w:p>
          <w:p w14:paraId="1FFDEEDF"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abondance</w:t>
            </w:r>
          </w:p>
          <w:p w14:paraId="6BC19576"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nombre*</w:t>
            </w:r>
          </w:p>
          <w:p w14:paraId="7C8FAF66"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population*</w:t>
            </w:r>
          </w:p>
          <w:p w14:paraId="2F48CCAC"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individu*</w:t>
            </w:r>
          </w:p>
          <w:p w14:paraId="16E0BCA0"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 xml:space="preserve">densité </w:t>
            </w:r>
          </w:p>
          <w:p w14:paraId="46B10D4F" w14:textId="77777777" w:rsidR="00796C83" w:rsidRPr="00796C83" w:rsidRDefault="00796C83" w:rsidP="00A95602">
            <w:pPr>
              <w:rPr>
                <w:rFonts w:ascii="Times New Roman" w:hAnsi="Times New Roman" w:cs="Times New Roman"/>
                <w:color w:val="000000" w:themeColor="text1"/>
                <w:sz w:val="20"/>
                <w:szCs w:val="20"/>
              </w:rPr>
            </w:pPr>
          </w:p>
        </w:tc>
        <w:tc>
          <w:tcPr>
            <w:tcW w:w="2268" w:type="dxa"/>
            <w:vMerge/>
          </w:tcPr>
          <w:p w14:paraId="1158589C" w14:textId="77777777" w:rsidR="00796C83" w:rsidRPr="00796C83" w:rsidRDefault="00796C83" w:rsidP="00A95602">
            <w:pPr>
              <w:rPr>
                <w:rFonts w:ascii="Times New Roman" w:hAnsi="Times New Roman" w:cs="Times New Roman"/>
                <w:color w:val="000000" w:themeColor="text1"/>
                <w:sz w:val="20"/>
                <w:szCs w:val="20"/>
              </w:rPr>
            </w:pPr>
          </w:p>
        </w:tc>
        <w:tc>
          <w:tcPr>
            <w:tcW w:w="2835" w:type="dxa"/>
            <w:vMerge/>
          </w:tcPr>
          <w:p w14:paraId="054C0209" w14:textId="77777777" w:rsidR="00796C83" w:rsidRPr="00796C83" w:rsidRDefault="00796C83" w:rsidP="00A95602">
            <w:pPr>
              <w:rPr>
                <w:rFonts w:ascii="Times New Roman" w:hAnsi="Times New Roman" w:cs="Times New Roman"/>
                <w:color w:val="000000" w:themeColor="text1"/>
                <w:sz w:val="20"/>
                <w:szCs w:val="20"/>
              </w:rPr>
            </w:pPr>
          </w:p>
        </w:tc>
      </w:tr>
      <w:tr w:rsidR="00962CBD" w:rsidRPr="00796C83" w14:paraId="6CD86897" w14:textId="77777777" w:rsidTr="00A95602">
        <w:trPr>
          <w:trHeight w:val="649"/>
        </w:trPr>
        <w:tc>
          <w:tcPr>
            <w:tcW w:w="4106" w:type="dxa"/>
            <w:gridSpan w:val="2"/>
          </w:tcPr>
          <w:p w14:paraId="4ABA4D78" w14:textId="77777777" w:rsidR="00796C83" w:rsidRPr="00796C83" w:rsidRDefault="00796C83" w:rsidP="00A95602">
            <w:pPr>
              <w:rPr>
                <w:rFonts w:ascii="Times New Roman" w:hAnsi="Times New Roman" w:cs="Times New Roman"/>
                <w:i/>
                <w:iCs/>
                <w:color w:val="000000" w:themeColor="text1"/>
                <w:sz w:val="20"/>
                <w:szCs w:val="20"/>
              </w:rPr>
            </w:pPr>
          </w:p>
          <w:p w14:paraId="683ADCF7" w14:textId="77777777" w:rsidR="00796C83" w:rsidRPr="00796C83" w:rsidRDefault="00796C83" w:rsidP="00A95602">
            <w:pPr>
              <w:rPr>
                <w:rFonts w:ascii="Times New Roman" w:hAnsi="Times New Roman" w:cs="Times New Roman"/>
                <w:i/>
                <w:iCs/>
                <w:color w:val="000000" w:themeColor="text1"/>
                <w:sz w:val="20"/>
                <w:szCs w:val="20"/>
                <w:u w:val="single"/>
              </w:rPr>
            </w:pPr>
            <w:r w:rsidRPr="00796C83">
              <w:rPr>
                <w:rFonts w:ascii="Times New Roman" w:hAnsi="Times New Roman" w:cs="Times New Roman"/>
                <w:i/>
                <w:iCs/>
                <w:color w:val="000000" w:themeColor="text1"/>
                <w:sz w:val="20"/>
                <w:szCs w:val="20"/>
                <w:u w:val="single"/>
              </w:rPr>
              <w:t>Species name-based search:</w:t>
            </w:r>
          </w:p>
          <w:p w14:paraId="353BF0E8" w14:textId="77777777" w:rsidR="00796C83" w:rsidRPr="00796C83" w:rsidRDefault="00796C83" w:rsidP="00A95602">
            <w:pPr>
              <w:rPr>
                <w:rFonts w:ascii="Times New Roman" w:hAnsi="Times New Roman" w:cs="Times New Roman"/>
                <w:i/>
                <w:iCs/>
                <w:color w:val="000000" w:themeColor="text1"/>
                <w:sz w:val="20"/>
                <w:szCs w:val="20"/>
              </w:rPr>
            </w:pPr>
            <w:r w:rsidRPr="00796C83">
              <w:rPr>
                <w:rFonts w:ascii="Times New Roman" w:hAnsi="Times New Roman" w:cs="Times New Roman"/>
                <w:color w:val="000000" w:themeColor="text1"/>
                <w:sz w:val="20"/>
                <w:szCs w:val="20"/>
              </w:rPr>
              <w:t>Red list European bees (N=77)</w:t>
            </w:r>
          </w:p>
          <w:p w14:paraId="5795D3D0"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d list pollinating birds (N=169)</w:t>
            </w:r>
          </w:p>
          <w:p w14:paraId="29EBC31B" w14:textId="77777777" w:rsidR="00796C83" w:rsidRPr="00796C83" w:rsidRDefault="00796C83" w:rsidP="00A95602">
            <w:pPr>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d list pollinating mammals (N=101)</w:t>
            </w:r>
          </w:p>
          <w:p w14:paraId="54A8B5E7" w14:textId="77777777" w:rsidR="00796C83" w:rsidRPr="00796C83" w:rsidRDefault="00796C83" w:rsidP="00A95602">
            <w:pPr>
              <w:spacing w:after="120"/>
              <w:rPr>
                <w:rFonts w:ascii="Times New Roman" w:hAnsi="Times New Roman" w:cs="Times New Roman"/>
                <w:color w:val="000000" w:themeColor="text1"/>
                <w:sz w:val="20"/>
                <w:szCs w:val="20"/>
              </w:rPr>
            </w:pPr>
            <w:r w:rsidRPr="00796C83">
              <w:rPr>
                <w:rFonts w:ascii="Times New Roman" w:hAnsi="Times New Roman" w:cs="Times New Roman"/>
                <w:color w:val="000000" w:themeColor="text1"/>
                <w:sz w:val="20"/>
                <w:szCs w:val="20"/>
              </w:rPr>
              <w:t>Red list pollinating insects of North America (N=111)</w:t>
            </w:r>
          </w:p>
        </w:tc>
        <w:tc>
          <w:tcPr>
            <w:tcW w:w="2268" w:type="dxa"/>
            <w:vMerge/>
          </w:tcPr>
          <w:p w14:paraId="6757499D" w14:textId="77777777" w:rsidR="00796C83" w:rsidRPr="00796C83" w:rsidRDefault="00796C83" w:rsidP="00A95602">
            <w:pPr>
              <w:rPr>
                <w:rFonts w:ascii="Times New Roman" w:hAnsi="Times New Roman" w:cs="Times New Roman"/>
                <w:color w:val="000000" w:themeColor="text1"/>
                <w:sz w:val="20"/>
                <w:szCs w:val="20"/>
              </w:rPr>
            </w:pPr>
          </w:p>
        </w:tc>
        <w:tc>
          <w:tcPr>
            <w:tcW w:w="2835" w:type="dxa"/>
            <w:vMerge/>
          </w:tcPr>
          <w:p w14:paraId="1AAFFF0D" w14:textId="77777777" w:rsidR="00796C83" w:rsidRPr="00796C83" w:rsidRDefault="00796C83" w:rsidP="00A95602">
            <w:pPr>
              <w:rPr>
                <w:rFonts w:ascii="Times New Roman" w:hAnsi="Times New Roman" w:cs="Times New Roman"/>
                <w:color w:val="000000" w:themeColor="text1"/>
                <w:sz w:val="20"/>
                <w:szCs w:val="20"/>
              </w:rPr>
            </w:pPr>
          </w:p>
        </w:tc>
      </w:tr>
    </w:tbl>
    <w:p w14:paraId="49589A18" w14:textId="77777777" w:rsidR="00C04EE4" w:rsidRPr="00796C83" w:rsidRDefault="00C04EE4" w:rsidP="00C04EE4">
      <w:pPr>
        <w:rPr>
          <w:color w:val="000000" w:themeColor="text1"/>
        </w:rPr>
      </w:pPr>
    </w:p>
    <w:p w14:paraId="0186D740" w14:textId="77777777" w:rsidR="006365DD" w:rsidRDefault="006365DD">
      <w:pPr>
        <w:rPr>
          <w:rFonts w:ascii="Times New Roman" w:eastAsiaTheme="majorEastAsia" w:hAnsi="Times New Roman" w:cs="Times New Roman"/>
          <w:b/>
          <w:bCs/>
          <w:color w:val="000000" w:themeColor="text1"/>
          <w:sz w:val="32"/>
          <w:szCs w:val="32"/>
        </w:rPr>
      </w:pPr>
      <w:r>
        <w:rPr>
          <w:rFonts w:ascii="Times New Roman" w:hAnsi="Times New Roman" w:cs="Times New Roman"/>
          <w:b/>
          <w:bCs/>
          <w:color w:val="000000" w:themeColor="text1"/>
        </w:rPr>
        <w:br w:type="page"/>
      </w:r>
    </w:p>
    <w:p w14:paraId="53013493" w14:textId="66E33305" w:rsidR="00476D53" w:rsidRPr="00796C83" w:rsidRDefault="00FF450F" w:rsidP="00A06D11">
      <w:pPr>
        <w:pStyle w:val="Heading1"/>
        <w:rPr>
          <w:rFonts w:ascii="Times New Roman" w:hAnsi="Times New Roman" w:cs="Times New Roman"/>
          <w:b/>
          <w:bCs/>
          <w:color w:val="000000" w:themeColor="text1"/>
        </w:rPr>
      </w:pPr>
      <w:r w:rsidRPr="00796C83">
        <w:rPr>
          <w:rFonts w:ascii="Times New Roman" w:hAnsi="Times New Roman" w:cs="Times New Roman"/>
          <w:b/>
          <w:bCs/>
          <w:color w:val="000000" w:themeColor="text1"/>
        </w:rPr>
        <w:lastRenderedPageBreak/>
        <w:t>S</w:t>
      </w:r>
      <w:r w:rsidR="00435424">
        <w:rPr>
          <w:rFonts w:ascii="Times New Roman" w:hAnsi="Times New Roman" w:cs="Times New Roman"/>
          <w:b/>
          <w:bCs/>
          <w:color w:val="000000" w:themeColor="text1"/>
        </w:rPr>
        <w:t>4</w:t>
      </w:r>
      <w:r w:rsidRPr="00796C83">
        <w:rPr>
          <w:rFonts w:ascii="Times New Roman" w:hAnsi="Times New Roman" w:cs="Times New Roman"/>
          <w:b/>
          <w:bCs/>
          <w:color w:val="000000" w:themeColor="text1"/>
        </w:rPr>
        <w:t xml:space="preserve"> </w:t>
      </w:r>
      <w:r w:rsidR="002676B8" w:rsidRPr="00796C83">
        <w:rPr>
          <w:rFonts w:ascii="Times New Roman" w:hAnsi="Times New Roman" w:cs="Times New Roman"/>
          <w:b/>
          <w:bCs/>
          <w:color w:val="000000" w:themeColor="text1"/>
        </w:rPr>
        <w:t>Reference screening</w:t>
      </w:r>
    </w:p>
    <w:p w14:paraId="530075CA" w14:textId="77777777" w:rsidR="00360AAD" w:rsidRPr="00796C83" w:rsidRDefault="00360AAD" w:rsidP="00D14E64">
      <w:pPr>
        <w:pStyle w:val="Caption"/>
        <w:rPr>
          <w:rFonts w:ascii="Times New Roman" w:hAnsi="Times New Roman" w:cs="Times New Roman"/>
          <w:color w:val="000000" w:themeColor="text1"/>
          <w:sz w:val="20"/>
          <w:szCs w:val="20"/>
        </w:rPr>
      </w:pPr>
    </w:p>
    <w:p w14:paraId="0A024321" w14:textId="0CCEC753" w:rsidR="00D14E64" w:rsidRPr="005902F8" w:rsidRDefault="00D14E64" w:rsidP="005902F8">
      <w:pPr>
        <w:pStyle w:val="Caption"/>
        <w:jc w:val="both"/>
        <w:rPr>
          <w:rFonts w:ascii="Times New Roman" w:hAnsi="Times New Roman" w:cs="Times New Roman"/>
          <w:color w:val="000000" w:themeColor="text1"/>
          <w:sz w:val="24"/>
          <w:szCs w:val="24"/>
        </w:rPr>
      </w:pPr>
      <w:r w:rsidRPr="005902F8">
        <w:rPr>
          <w:rFonts w:ascii="Times New Roman" w:hAnsi="Times New Roman" w:cs="Times New Roman"/>
          <w:color w:val="000000" w:themeColor="text1"/>
          <w:sz w:val="24"/>
          <w:szCs w:val="24"/>
        </w:rPr>
        <w:t xml:space="preserve">Table </w:t>
      </w:r>
      <w:r w:rsidR="002E1013" w:rsidRPr="005902F8">
        <w:rPr>
          <w:rFonts w:ascii="Times New Roman" w:hAnsi="Times New Roman" w:cs="Times New Roman"/>
          <w:color w:val="000000" w:themeColor="text1"/>
          <w:sz w:val="24"/>
          <w:szCs w:val="24"/>
        </w:rPr>
        <w:t>S</w:t>
      </w:r>
      <w:r w:rsidRPr="005902F8">
        <w:rPr>
          <w:rFonts w:ascii="Times New Roman" w:hAnsi="Times New Roman" w:cs="Times New Roman"/>
          <w:color w:val="000000" w:themeColor="text1"/>
          <w:sz w:val="24"/>
          <w:szCs w:val="24"/>
        </w:rPr>
        <w:fldChar w:fldCharType="begin"/>
      </w:r>
      <w:r w:rsidRPr="005902F8">
        <w:rPr>
          <w:rFonts w:ascii="Times New Roman" w:hAnsi="Times New Roman" w:cs="Times New Roman"/>
          <w:color w:val="000000" w:themeColor="text1"/>
          <w:sz w:val="24"/>
          <w:szCs w:val="24"/>
        </w:rPr>
        <w:instrText xml:space="preserve"> SEQ Table \* ARABIC </w:instrText>
      </w:r>
      <w:r w:rsidRPr="005902F8">
        <w:rPr>
          <w:rFonts w:ascii="Times New Roman" w:hAnsi="Times New Roman" w:cs="Times New Roman"/>
          <w:color w:val="000000" w:themeColor="text1"/>
          <w:sz w:val="24"/>
          <w:szCs w:val="24"/>
        </w:rPr>
        <w:fldChar w:fldCharType="separate"/>
      </w:r>
      <w:r w:rsidR="005735A3">
        <w:rPr>
          <w:rFonts w:ascii="Times New Roman" w:hAnsi="Times New Roman" w:cs="Times New Roman"/>
          <w:noProof/>
          <w:color w:val="000000" w:themeColor="text1"/>
          <w:sz w:val="24"/>
          <w:szCs w:val="24"/>
        </w:rPr>
        <w:t>7</w:t>
      </w:r>
      <w:r w:rsidRPr="005902F8">
        <w:rPr>
          <w:rFonts w:ascii="Times New Roman" w:hAnsi="Times New Roman" w:cs="Times New Roman"/>
          <w:color w:val="000000" w:themeColor="text1"/>
          <w:sz w:val="24"/>
          <w:szCs w:val="24"/>
        </w:rPr>
        <w:fldChar w:fldCharType="end"/>
      </w:r>
      <w:r w:rsidRPr="005902F8">
        <w:rPr>
          <w:rFonts w:ascii="Times New Roman" w:hAnsi="Times New Roman" w:cs="Times New Roman"/>
          <w:color w:val="000000" w:themeColor="text1"/>
          <w:sz w:val="24"/>
          <w:szCs w:val="24"/>
        </w:rPr>
        <w:t xml:space="preserve">: </w:t>
      </w:r>
      <w:r w:rsidR="00030967">
        <w:rPr>
          <w:rFonts w:ascii="Times New Roman" w:hAnsi="Times New Roman" w:cs="Times New Roman"/>
          <w:color w:val="000000" w:themeColor="text1"/>
          <w:sz w:val="24"/>
          <w:szCs w:val="24"/>
        </w:rPr>
        <w:t>A</w:t>
      </w:r>
      <w:r w:rsidRPr="005902F8">
        <w:rPr>
          <w:rFonts w:ascii="Times New Roman" w:hAnsi="Times New Roman" w:cs="Times New Roman"/>
          <w:color w:val="000000" w:themeColor="text1"/>
          <w:sz w:val="24"/>
          <w:szCs w:val="24"/>
        </w:rPr>
        <w:t>rticles that we considered for the extended search and number of additional relevant articles</w:t>
      </w:r>
      <w:r w:rsidR="007C2E9E" w:rsidRPr="005902F8">
        <w:rPr>
          <w:rFonts w:ascii="Times New Roman" w:hAnsi="Times New Roman" w:cs="Times New Roman"/>
          <w:color w:val="000000" w:themeColor="text1"/>
          <w:sz w:val="24"/>
          <w:szCs w:val="24"/>
        </w:rPr>
        <w:t xml:space="preserve"> using Google Scholar profiles</w:t>
      </w:r>
      <w:r w:rsidRPr="005902F8">
        <w:rPr>
          <w:rFonts w:ascii="Times New Roman" w:hAnsi="Times New Roman" w:cs="Times New Roman"/>
          <w:color w:val="000000" w:themeColor="text1"/>
          <w:sz w:val="24"/>
          <w:szCs w:val="24"/>
        </w:rPr>
        <w:t>.</w:t>
      </w:r>
    </w:p>
    <w:tbl>
      <w:tblPr>
        <w:tblStyle w:val="TableGrid"/>
        <w:tblW w:w="0" w:type="auto"/>
        <w:tblLook w:val="04A0" w:firstRow="1" w:lastRow="0" w:firstColumn="1" w:lastColumn="0" w:noHBand="0" w:noVBand="1"/>
      </w:tblPr>
      <w:tblGrid>
        <w:gridCol w:w="4508"/>
        <w:gridCol w:w="4508"/>
      </w:tblGrid>
      <w:tr w:rsidR="00962CBD" w:rsidRPr="0088195B" w14:paraId="1C823712" w14:textId="77777777" w:rsidTr="00A06D11">
        <w:tc>
          <w:tcPr>
            <w:tcW w:w="4508" w:type="dxa"/>
          </w:tcPr>
          <w:p w14:paraId="64C8833C" w14:textId="3721410C" w:rsidR="00A06D11" w:rsidRPr="0088195B" w:rsidRDefault="000D3F68" w:rsidP="00A06D11">
            <w:pPr>
              <w:rPr>
                <w:rFonts w:ascii="Times New Roman" w:hAnsi="Times New Roman" w:cs="Times New Roman"/>
                <w:b/>
                <w:bCs/>
                <w:color w:val="000000" w:themeColor="text1"/>
                <w:sz w:val="24"/>
                <w:szCs w:val="24"/>
              </w:rPr>
            </w:pPr>
            <w:r w:rsidRPr="0088195B">
              <w:rPr>
                <w:rFonts w:ascii="Times New Roman" w:hAnsi="Times New Roman" w:cs="Times New Roman"/>
                <w:b/>
                <w:bCs/>
                <w:color w:val="000000" w:themeColor="text1"/>
                <w:sz w:val="24"/>
                <w:szCs w:val="24"/>
              </w:rPr>
              <w:t>Relevant article</w:t>
            </w:r>
          </w:p>
        </w:tc>
        <w:tc>
          <w:tcPr>
            <w:tcW w:w="4508" w:type="dxa"/>
          </w:tcPr>
          <w:p w14:paraId="7B5F9273" w14:textId="006F5F08" w:rsidR="00A06D11" w:rsidRPr="0088195B" w:rsidRDefault="006267AF" w:rsidP="00A06D11">
            <w:pPr>
              <w:rPr>
                <w:rFonts w:ascii="Times New Roman" w:hAnsi="Times New Roman" w:cs="Times New Roman"/>
                <w:b/>
                <w:bCs/>
                <w:color w:val="000000" w:themeColor="text1"/>
                <w:sz w:val="24"/>
                <w:szCs w:val="24"/>
              </w:rPr>
            </w:pPr>
            <w:r w:rsidRPr="0088195B">
              <w:rPr>
                <w:rFonts w:ascii="Times New Roman" w:hAnsi="Times New Roman" w:cs="Times New Roman"/>
                <w:b/>
                <w:bCs/>
                <w:color w:val="000000" w:themeColor="text1"/>
                <w:sz w:val="24"/>
                <w:szCs w:val="24"/>
              </w:rPr>
              <w:t xml:space="preserve">Additional </w:t>
            </w:r>
            <w:r w:rsidR="00D14E64" w:rsidRPr="0088195B">
              <w:rPr>
                <w:rFonts w:ascii="Times New Roman" w:hAnsi="Times New Roman" w:cs="Times New Roman"/>
                <w:b/>
                <w:bCs/>
                <w:color w:val="000000" w:themeColor="text1"/>
                <w:sz w:val="24"/>
                <w:szCs w:val="24"/>
              </w:rPr>
              <w:t xml:space="preserve">relevant </w:t>
            </w:r>
            <w:r w:rsidRPr="0088195B">
              <w:rPr>
                <w:rFonts w:ascii="Times New Roman" w:hAnsi="Times New Roman" w:cs="Times New Roman"/>
                <w:b/>
                <w:bCs/>
                <w:color w:val="000000" w:themeColor="text1"/>
                <w:sz w:val="24"/>
                <w:szCs w:val="24"/>
              </w:rPr>
              <w:t>articles</w:t>
            </w:r>
          </w:p>
        </w:tc>
      </w:tr>
      <w:tr w:rsidR="00586996" w:rsidRPr="0088195B" w14:paraId="1D272FC1" w14:textId="77777777" w:rsidTr="00A06D11">
        <w:tc>
          <w:tcPr>
            <w:tcW w:w="4508" w:type="dxa"/>
          </w:tcPr>
          <w:p w14:paraId="6865B91E" w14:textId="6747050A" w:rsidR="00586996" w:rsidRPr="00586996" w:rsidRDefault="00586996" w:rsidP="00A06D11">
            <w:pPr>
              <w:rPr>
                <w:rFonts w:ascii="Times New Roman" w:hAnsi="Times New Roman" w:cs="Times New Roman"/>
                <w:color w:val="000000" w:themeColor="text1"/>
                <w:sz w:val="24"/>
                <w:szCs w:val="24"/>
              </w:rPr>
            </w:pPr>
            <w:r w:rsidRPr="00586996">
              <w:rPr>
                <w:rFonts w:ascii="Times New Roman" w:hAnsi="Times New Roman" w:cs="Times New Roman"/>
                <w:color w:val="000000" w:themeColor="text1"/>
                <w:sz w:val="24"/>
                <w:szCs w:val="24"/>
              </w:rPr>
              <w:t>Gera Hol et al. 2015</w:t>
            </w:r>
          </w:p>
        </w:tc>
        <w:tc>
          <w:tcPr>
            <w:tcW w:w="4508" w:type="dxa"/>
          </w:tcPr>
          <w:p w14:paraId="217B959B" w14:textId="5D5BD2EC" w:rsidR="00586996" w:rsidRPr="00586996" w:rsidRDefault="00586996" w:rsidP="00A06D11">
            <w:pPr>
              <w:rPr>
                <w:rFonts w:ascii="Times New Roman" w:hAnsi="Times New Roman" w:cs="Times New Roman"/>
                <w:color w:val="000000" w:themeColor="text1"/>
                <w:sz w:val="24"/>
                <w:szCs w:val="24"/>
              </w:rPr>
            </w:pPr>
            <w:r w:rsidRPr="00586996">
              <w:rPr>
                <w:rFonts w:ascii="Times New Roman" w:hAnsi="Times New Roman" w:cs="Times New Roman"/>
                <w:color w:val="000000" w:themeColor="text1"/>
                <w:sz w:val="24"/>
                <w:szCs w:val="24"/>
              </w:rPr>
              <w:t>0</w:t>
            </w:r>
          </w:p>
        </w:tc>
      </w:tr>
      <w:tr w:rsidR="00962CBD" w:rsidRPr="0088195B" w14:paraId="62F0E265" w14:textId="77777777" w:rsidTr="00772D3D">
        <w:tc>
          <w:tcPr>
            <w:tcW w:w="4508" w:type="dxa"/>
            <w:shd w:val="clear" w:color="auto" w:fill="auto"/>
          </w:tcPr>
          <w:p w14:paraId="73D80205" w14:textId="11627EA6" w:rsidR="000D3F68" w:rsidRPr="0088195B" w:rsidRDefault="000D3F68" w:rsidP="000D3F68">
            <w:pPr>
              <w:rPr>
                <w:rFonts w:ascii="Times New Roman" w:hAnsi="Times New Roman" w:cs="Times New Roman"/>
                <w:color w:val="000000" w:themeColor="text1"/>
                <w:sz w:val="24"/>
                <w:szCs w:val="24"/>
              </w:rPr>
            </w:pPr>
            <w:r w:rsidRPr="0088195B">
              <w:rPr>
                <w:rFonts w:ascii="Times New Roman" w:hAnsi="Times New Roman" w:cs="Times New Roman"/>
                <w:i/>
                <w:iCs/>
                <w:color w:val="000000" w:themeColor="text1"/>
                <w:sz w:val="24"/>
                <w:szCs w:val="24"/>
              </w:rPr>
              <w:fldChar w:fldCharType="begin"/>
            </w:r>
            <w:r w:rsidR="008231F3">
              <w:rPr>
                <w:rFonts w:ascii="Times New Roman" w:hAnsi="Times New Roman" w:cs="Times New Roman"/>
                <w:color w:val="000000" w:themeColor="text1"/>
                <w:sz w:val="24"/>
                <w:szCs w:val="24"/>
              </w:rPr>
              <w:instrText xml:space="preserve"> ADDIN ZOTERO_ITEM CSL_CITATION {"citationID":"N59Xk1ob","properties":{"formattedCitation":"(Kleijn et al., 2015)","plainCitation":"(Kleijn et al., 2015)","dontUpdate":true,"noteIndex":0},"citationItems":[{"id":"lwdeEuED/XTUq1lGz","uris":["http://zotero.org/users/4769504/items/KUNY9TDI"],"itemData":{"id":70,"type":"article-journal","container-title":"Nature Communications","journalAbbreviation":"Nature Communications","page":"7414","title":"Delivery of crop pollination services is an insufficient argument for wild pollinator conservation","volume":"6","author":[{"family":"Kleijn","given":"David"},{"family":"Winfree","given":"Rachael"},{"family":"Bartomeus","given":"Ignasi"},{"family":"Carvalheiro","given":"Luísa G"},{"family":"Henry","given":"Mickaël"},{"family":"Isaacs","given":"Rufus"},{"family":"Klein","given":"Alexandra-Maria"},{"family":"Kremen","given":"Claire"},{"family":"M'Gonigle","given":"Leithen K"},{"family":"Rader","given":"Romina"},{"family":"Ricketts","given":"Taylor H"},{"family":"Williams","given":"Neal M"},{"family":"Lee Adamson","given":"Nancy"},{"family":"Ascher","given":"John S"},{"family":"Báldi","given":"András"},{"family":"Batáry","given":"Péter"},{"family":"Benjamin","given":"Faye"},{"family":"Biesmeijer","given":"Jacobus C"},{"family":"Blitzer","given":"Eleanor J"},{"family":"Bommarco","given":"Riccardo"},{"family":"Brand","given":"Mariëtte R"},{"family":"Bretagnolle","given":"Vincent"},{"family":"Button","given":"Lindsey"},{"family":"Cariveau","given":"Daniel P"},{"family":"Chifflet","given":"Rémy"},{"family":"Colville","given":"Jonathan F"},{"family":"Danforth","given":"Bryan N"},{"family":"Elle","given":"Elizabeth"},{"family":"Garratt","given":"Michael P.D."},{"family":"Herzog","given":"Felix"},{"family":"Holzschuh","given":"Andrea"},{"family":"Howlett","given":"Brad G"},{"family":"Jauker","given":"Frank"},{"family":"Jha","given":"Shalene"},{"family":"Knop","given":"Eva"},{"family":"Krewenka","given":"Kristin M"},{"family":"Le Féon","given":"Violette"},{"family":"Mandelik","given":"Yael"},{"family":"May","given":"Emily A"},{"family":"Park","given":"Mia G"},{"family":"Pisanty","given":"Gideon"},{"family":"Reemer","given":"Menno"},{"family":"Riedinger","given":"Verena"},{"family":"Rollin","given":"Orianne"},{"family":"Rundlöf","given":"Maj"},{"family":"Sardiñas","given":"Hillary S"},{"family":"Scheper","given":"Jeroen"},{"family":"Sciligo","given":"Amber R"},{"family":"Smith","given":"Henrik G"},{"family":"Steffan-Dewenter","given":"Ingolf"},{"family":"Thorp","given":"Robbin"},{"family":"Tscharntke","given":"Teja"},{"family":"Verhulst","given":"Jort"},{"family":"Viana","given":"Blandina F"},{"family":"Vaissière","given":"Bernard E"},{"family":"Veldtman","given":"Ruan"},{"family":"Ward","given":"Kimiora L."},{"family":"Westphal","given":"Catrin"},{"family":"Potts","given":"Simon G"}],"issued":{"date-parts":[["2015",6,16]]}}}],"schema":"https://github.com/citation-style-language/schema/raw/master/csl-citation.json"} </w:instrText>
            </w:r>
            <w:r w:rsidRPr="0088195B">
              <w:rPr>
                <w:rFonts w:ascii="Times New Roman" w:hAnsi="Times New Roman" w:cs="Times New Roman"/>
                <w:i/>
                <w:iCs/>
                <w:color w:val="000000" w:themeColor="text1"/>
                <w:sz w:val="24"/>
                <w:szCs w:val="24"/>
              </w:rPr>
              <w:fldChar w:fldCharType="separate"/>
            </w:r>
            <w:r w:rsidRPr="0088195B">
              <w:rPr>
                <w:rFonts w:ascii="Times New Roman" w:hAnsi="Times New Roman" w:cs="Times New Roman"/>
                <w:color w:val="000000" w:themeColor="text1"/>
                <w:sz w:val="24"/>
                <w:szCs w:val="24"/>
              </w:rPr>
              <w:t>Kleijn et al. 2015</w:t>
            </w:r>
            <w:r w:rsidRPr="0088195B">
              <w:rPr>
                <w:rFonts w:ascii="Times New Roman" w:hAnsi="Times New Roman" w:cs="Times New Roman"/>
                <w:i/>
                <w:iCs/>
                <w:color w:val="000000" w:themeColor="text1"/>
                <w:sz w:val="24"/>
                <w:szCs w:val="24"/>
              </w:rPr>
              <w:fldChar w:fldCharType="end"/>
            </w:r>
          </w:p>
        </w:tc>
        <w:tc>
          <w:tcPr>
            <w:tcW w:w="4508" w:type="dxa"/>
          </w:tcPr>
          <w:p w14:paraId="40D2681C" w14:textId="734F8EA9" w:rsidR="000D3F68" w:rsidRPr="0088195B" w:rsidRDefault="00AC0553" w:rsidP="00534EC3">
            <w:pPr>
              <w:rPr>
                <w:rFonts w:ascii="Times New Roman" w:hAnsi="Times New Roman" w:cs="Times New Roman"/>
                <w:color w:val="000000" w:themeColor="text1"/>
                <w:sz w:val="24"/>
                <w:szCs w:val="24"/>
              </w:rPr>
            </w:pPr>
            <w:r w:rsidRPr="0088195B">
              <w:rPr>
                <w:rFonts w:ascii="Times New Roman" w:hAnsi="Times New Roman" w:cs="Times New Roman"/>
                <w:color w:val="000000" w:themeColor="text1"/>
                <w:sz w:val="24"/>
                <w:szCs w:val="24"/>
              </w:rPr>
              <w:t>0</w:t>
            </w:r>
          </w:p>
        </w:tc>
      </w:tr>
      <w:tr w:rsidR="00962CBD" w:rsidRPr="0088195B" w14:paraId="290DB67F" w14:textId="77777777" w:rsidTr="00A06D11">
        <w:tc>
          <w:tcPr>
            <w:tcW w:w="4508" w:type="dxa"/>
          </w:tcPr>
          <w:p w14:paraId="72EE6DBC" w14:textId="08D27992" w:rsidR="000D3F68" w:rsidRPr="0088195B" w:rsidRDefault="000D3F68" w:rsidP="000D3F68">
            <w:pPr>
              <w:rPr>
                <w:rFonts w:ascii="Times New Roman" w:hAnsi="Times New Roman" w:cs="Times New Roman"/>
                <w:color w:val="000000" w:themeColor="text1"/>
                <w:sz w:val="24"/>
                <w:szCs w:val="24"/>
              </w:rPr>
            </w:pPr>
            <w:r w:rsidRPr="0088195B">
              <w:rPr>
                <w:rFonts w:ascii="Times New Roman" w:hAnsi="Times New Roman" w:cs="Times New Roman"/>
                <w:i/>
                <w:iCs/>
                <w:color w:val="000000" w:themeColor="text1"/>
                <w:sz w:val="24"/>
                <w:szCs w:val="24"/>
              </w:rPr>
              <w:fldChar w:fldCharType="begin"/>
            </w:r>
            <w:r w:rsidR="008231F3">
              <w:rPr>
                <w:rFonts w:ascii="Times New Roman" w:hAnsi="Times New Roman" w:cs="Times New Roman"/>
                <w:color w:val="000000" w:themeColor="text1"/>
                <w:sz w:val="24"/>
                <w:szCs w:val="24"/>
              </w:rPr>
              <w:instrText xml:space="preserve"> ADDIN ZOTERO_ITEM CSL_CITATION {"citationID":"bl4zVn9V","properties":{"formattedCitation":"(Klein et al., 2003)","plainCitation":"(Klein et al., 2003)","dontUpdate":true,"noteIndex":0},"citationItems":[{"id":"lwdeEuED/XgrOQD9d","uris":["http://zotero.org/users/4769504/items/9BV7YAZ8"],"itemData":{"id":1377,"type":"article-journal","abstract":"The worldwide decline of pollinators may negatively affect the fruit set of wild and cultivated plants. Here, we show that fruit set of the self-fertilizing highland coffee (Coffea arabica) is highly variable and related to bee pollination. In a comparison of 24 agroforestry systems in Indonesia, the fruit set of coffee could be predicted by the number of flower-visiting bee species, and it ranged from ca. 60% (three species) to 90% (20 species). Diversity, not abundance, explained variation in fruit set, so the collective role of a species-rich bee community was important for pollination success. Additional experiments showed that single flower visits from rare solitary species led to higher fruit set than with abundant social species. Pollinator diversity was affected by two habitat parameters indicating guild-specific nesting requirements: the diversity of social bees decreased with forest distance, whereas the diversity of solitary bees increased with light intensity of the agroforestry systems. These results give empirical evidence for a positive relationship between ecosystem functions such as pollination and biodiversity. Conservation of rainforest adjacent to adequately managed agroforestry systems could improve the yields of farmers.","container-title":"Proceedings of the Royal Society B: Biological Sciences","DOI":"10.1098/rspb.2002.2306","issue":"1518","page":"955–961","title":"Fruit set of highland coffee increases with the diversity of pollinating bees","volume":"270","author":[{"family":"Klein","given":"A.-M."},{"family":"Steffan-Dewenter","given":"I."},{"family":"Tscharntke","given":"T."}],"issued":{"date-parts":[["2003"]]}}}],"schema":"https://github.com/citation-style-language/schema/raw/master/csl-citation.json"} </w:instrText>
            </w:r>
            <w:r w:rsidRPr="0088195B">
              <w:rPr>
                <w:rFonts w:ascii="Times New Roman" w:hAnsi="Times New Roman" w:cs="Times New Roman"/>
                <w:i/>
                <w:iCs/>
                <w:color w:val="000000" w:themeColor="text1"/>
                <w:sz w:val="24"/>
                <w:szCs w:val="24"/>
              </w:rPr>
              <w:fldChar w:fldCharType="separate"/>
            </w:r>
            <w:r w:rsidRPr="0088195B">
              <w:rPr>
                <w:rFonts w:ascii="Times New Roman" w:hAnsi="Times New Roman" w:cs="Times New Roman"/>
                <w:color w:val="000000" w:themeColor="text1"/>
                <w:sz w:val="24"/>
                <w:szCs w:val="24"/>
              </w:rPr>
              <w:t>Klein et al. 2003</w:t>
            </w:r>
            <w:r w:rsidRPr="0088195B">
              <w:rPr>
                <w:rFonts w:ascii="Times New Roman" w:hAnsi="Times New Roman" w:cs="Times New Roman"/>
                <w:i/>
                <w:iCs/>
                <w:color w:val="000000" w:themeColor="text1"/>
                <w:sz w:val="24"/>
                <w:szCs w:val="24"/>
              </w:rPr>
              <w:fldChar w:fldCharType="end"/>
            </w:r>
          </w:p>
        </w:tc>
        <w:tc>
          <w:tcPr>
            <w:tcW w:w="4508" w:type="dxa"/>
          </w:tcPr>
          <w:p w14:paraId="3FF4AFEC" w14:textId="1DE451F9" w:rsidR="000D3F68" w:rsidRPr="0088195B" w:rsidRDefault="007D79AB" w:rsidP="000D3F68">
            <w:pPr>
              <w:rPr>
                <w:rFonts w:ascii="Times New Roman" w:hAnsi="Times New Roman" w:cs="Times New Roman"/>
                <w:color w:val="000000" w:themeColor="text1"/>
                <w:sz w:val="24"/>
                <w:szCs w:val="24"/>
              </w:rPr>
            </w:pPr>
            <w:r w:rsidRPr="0088195B">
              <w:rPr>
                <w:rFonts w:ascii="Times New Roman" w:hAnsi="Times New Roman" w:cs="Times New Roman"/>
                <w:color w:val="000000" w:themeColor="text1"/>
                <w:sz w:val="24"/>
                <w:szCs w:val="24"/>
              </w:rPr>
              <w:t>1</w:t>
            </w:r>
            <w:r w:rsidR="00A366B1" w:rsidRPr="0088195B">
              <w:rPr>
                <w:rFonts w:ascii="Times New Roman" w:hAnsi="Times New Roman" w:cs="Times New Roman"/>
                <w:color w:val="000000" w:themeColor="text1"/>
                <w:sz w:val="24"/>
                <w:szCs w:val="24"/>
              </w:rPr>
              <w:t xml:space="preserve"> (Kremen et al. 2002)</w:t>
            </w:r>
          </w:p>
        </w:tc>
      </w:tr>
      <w:tr w:rsidR="00962CBD" w:rsidRPr="0088195B" w14:paraId="6EE47FB5" w14:textId="77777777" w:rsidTr="00A06D11">
        <w:tc>
          <w:tcPr>
            <w:tcW w:w="4508" w:type="dxa"/>
          </w:tcPr>
          <w:p w14:paraId="29DB7234" w14:textId="731C9216" w:rsidR="00A366B1" w:rsidRPr="0088195B" w:rsidRDefault="00A366B1" w:rsidP="000D3F68">
            <w:pPr>
              <w:rPr>
                <w:rFonts w:ascii="Times New Roman" w:hAnsi="Times New Roman" w:cs="Times New Roman"/>
                <w:color w:val="000000" w:themeColor="text1"/>
                <w:sz w:val="24"/>
                <w:szCs w:val="24"/>
              </w:rPr>
            </w:pPr>
            <w:r w:rsidRPr="0088195B">
              <w:rPr>
                <w:rFonts w:ascii="Times New Roman" w:hAnsi="Times New Roman" w:cs="Times New Roman"/>
                <w:color w:val="000000" w:themeColor="text1"/>
                <w:sz w:val="24"/>
                <w:szCs w:val="24"/>
              </w:rPr>
              <w:t>Kremen et al. 2002</w:t>
            </w:r>
          </w:p>
        </w:tc>
        <w:tc>
          <w:tcPr>
            <w:tcW w:w="4508" w:type="dxa"/>
          </w:tcPr>
          <w:p w14:paraId="62B9043D" w14:textId="536A73E2" w:rsidR="00A366B1" w:rsidRPr="0088195B" w:rsidRDefault="00A366B1" w:rsidP="000D3F68">
            <w:pPr>
              <w:rPr>
                <w:rFonts w:ascii="Times New Roman" w:hAnsi="Times New Roman" w:cs="Times New Roman"/>
                <w:color w:val="000000" w:themeColor="text1"/>
                <w:sz w:val="24"/>
                <w:szCs w:val="24"/>
              </w:rPr>
            </w:pPr>
            <w:r w:rsidRPr="0088195B">
              <w:rPr>
                <w:rFonts w:ascii="Times New Roman" w:hAnsi="Times New Roman" w:cs="Times New Roman"/>
                <w:color w:val="000000" w:themeColor="text1"/>
                <w:sz w:val="24"/>
                <w:szCs w:val="24"/>
              </w:rPr>
              <w:t>0</w:t>
            </w:r>
          </w:p>
        </w:tc>
      </w:tr>
      <w:tr w:rsidR="00962CBD" w:rsidRPr="0088195B" w14:paraId="1CA70762" w14:textId="77777777" w:rsidTr="00A06D11">
        <w:tc>
          <w:tcPr>
            <w:tcW w:w="4508" w:type="dxa"/>
          </w:tcPr>
          <w:p w14:paraId="37204178" w14:textId="13775933" w:rsidR="000D3F68" w:rsidRPr="0088195B" w:rsidRDefault="000D3F68" w:rsidP="000D3F68">
            <w:pPr>
              <w:rPr>
                <w:rFonts w:ascii="Times New Roman" w:hAnsi="Times New Roman" w:cs="Times New Roman"/>
                <w:color w:val="000000" w:themeColor="text1"/>
                <w:sz w:val="24"/>
                <w:szCs w:val="24"/>
              </w:rPr>
            </w:pPr>
            <w:r w:rsidRPr="0088195B">
              <w:rPr>
                <w:rFonts w:ascii="Times New Roman" w:hAnsi="Times New Roman" w:cs="Times New Roman"/>
                <w:i/>
                <w:iCs/>
                <w:color w:val="000000" w:themeColor="text1"/>
                <w:sz w:val="24"/>
                <w:szCs w:val="24"/>
              </w:rPr>
              <w:fldChar w:fldCharType="begin"/>
            </w:r>
            <w:r w:rsidR="008231F3">
              <w:rPr>
                <w:rFonts w:ascii="Times New Roman" w:hAnsi="Times New Roman" w:cs="Times New Roman"/>
                <w:color w:val="000000" w:themeColor="text1"/>
                <w:sz w:val="24"/>
                <w:szCs w:val="24"/>
              </w:rPr>
              <w:instrText xml:space="preserve"> ADDIN ZOTERO_ITEM CSL_CITATION {"citationID":"2SVuo1Lf","properties":{"formattedCitation":"(Kross et al., 2012)","plainCitation":"(Kross et al., 2012)","dontUpdate":true,"noteIndex":0},"citationItems":[{"id":"lwdeEuED/Dj09tIPJ","uris":["http://zotero.org/users/4769504/items/J3KDTSFT"],"itemData":{"id":1397,"type":"article-journal","abstract":"Agricultural landscapes are becoming an important focus of animal conservation, although initiatives to conserve predators to date have rarely provided economic benefits to agricultural producers. We examined whether introduction to vineyards of the New Zealand Falcon(Falco novaeseelandiae), a species listed as threatened by the New Zealand Department of Conservation, affected the abundance of 4 species of Passeriformes that are considered vineyard pests or affected the amount of economic loss due to grape(Vitis vinifera)damage. Three of the species were introduced and remove whole grapes from bunches(Blackbird[Turdus merula], Song Thrush[Turdus philomelos], and Starling[Sturnus vulgaris]), whereas the one native species(Silvereye[Zosterops lateralis])pecks holes in grapes.The introduction of falcons to vineyards was associated with a significant decrease in the abundance of introduced passerines and with a 95% reduction in the number of grapes removed relative to vineyards without falcons. Falcon presence was not associated with a change in the number of Silvereyes, but there was a 55% reduction in the number of grapes pecked in vineyards with falcons. Our results indicate that, relative to damage in vineyards without falcons, the presence of a falcon could potentially result in savings of US$234/ha for the Sauvignon Blanc variety of grapes and $326/ha for Pinot Noir variety of grapes. © 2011 Society for Conservation Biology.","container-title":"Conservation Biology","DOI":"10.1111/j.1523-1739.2011.01756.x","issue":"1","page":"142–149","title":"Effects of Introducing Threatened Falcons into Vineyards on Abundance of Passeriformes and Bird Damage to Grapes","volume":"26","author":[{"family":"Kross","given":"S.M."},{"family":"Tylianakis","given":"J.M."},{"family":"Nelson","given":"X.J."}],"issued":{"date-parts":[["2012"]]}}}],"schema":"https://github.com/citation-style-language/schema/raw/master/csl-citation.json"} </w:instrText>
            </w:r>
            <w:r w:rsidRPr="0088195B">
              <w:rPr>
                <w:rFonts w:ascii="Times New Roman" w:hAnsi="Times New Roman" w:cs="Times New Roman"/>
                <w:i/>
                <w:iCs/>
                <w:color w:val="000000" w:themeColor="text1"/>
                <w:sz w:val="24"/>
                <w:szCs w:val="24"/>
              </w:rPr>
              <w:fldChar w:fldCharType="separate"/>
            </w:r>
            <w:r w:rsidRPr="0088195B">
              <w:rPr>
                <w:rFonts w:ascii="Times New Roman" w:hAnsi="Times New Roman" w:cs="Times New Roman"/>
                <w:color w:val="000000" w:themeColor="text1"/>
                <w:sz w:val="24"/>
                <w:szCs w:val="24"/>
              </w:rPr>
              <w:t>Kross et al. 2012</w:t>
            </w:r>
            <w:r w:rsidRPr="0088195B">
              <w:rPr>
                <w:rFonts w:ascii="Times New Roman" w:hAnsi="Times New Roman" w:cs="Times New Roman"/>
                <w:i/>
                <w:iCs/>
                <w:color w:val="000000" w:themeColor="text1"/>
                <w:sz w:val="24"/>
                <w:szCs w:val="24"/>
              </w:rPr>
              <w:fldChar w:fldCharType="end"/>
            </w:r>
          </w:p>
        </w:tc>
        <w:tc>
          <w:tcPr>
            <w:tcW w:w="4508" w:type="dxa"/>
          </w:tcPr>
          <w:p w14:paraId="6B7C5A74" w14:textId="06C814D3" w:rsidR="000D3F68" w:rsidRPr="0088195B" w:rsidRDefault="00D710FA" w:rsidP="000D3F68">
            <w:pPr>
              <w:rPr>
                <w:rFonts w:ascii="Times New Roman" w:hAnsi="Times New Roman" w:cs="Times New Roman"/>
                <w:color w:val="000000" w:themeColor="text1"/>
                <w:sz w:val="24"/>
                <w:szCs w:val="24"/>
              </w:rPr>
            </w:pPr>
            <w:r w:rsidRPr="0088195B">
              <w:rPr>
                <w:rFonts w:ascii="Times New Roman" w:hAnsi="Times New Roman" w:cs="Times New Roman"/>
                <w:color w:val="000000" w:themeColor="text1"/>
                <w:sz w:val="24"/>
                <w:szCs w:val="24"/>
              </w:rPr>
              <w:t>0</w:t>
            </w:r>
          </w:p>
        </w:tc>
      </w:tr>
      <w:tr w:rsidR="00962CBD" w:rsidRPr="0088195B" w14:paraId="09AEB60A" w14:textId="77777777" w:rsidTr="00A06D11">
        <w:tc>
          <w:tcPr>
            <w:tcW w:w="4508" w:type="dxa"/>
          </w:tcPr>
          <w:p w14:paraId="4CAAAABA" w14:textId="796FF280" w:rsidR="000D3F68" w:rsidRPr="0088195B" w:rsidRDefault="000D3F68" w:rsidP="000D3F68">
            <w:pPr>
              <w:rPr>
                <w:rFonts w:ascii="Times New Roman" w:hAnsi="Times New Roman" w:cs="Times New Roman"/>
                <w:color w:val="000000" w:themeColor="text1"/>
                <w:sz w:val="24"/>
                <w:szCs w:val="24"/>
              </w:rPr>
            </w:pPr>
            <w:r w:rsidRPr="0088195B">
              <w:rPr>
                <w:rFonts w:ascii="Times New Roman" w:hAnsi="Times New Roman" w:cs="Times New Roman"/>
                <w:i/>
                <w:iCs/>
                <w:color w:val="000000" w:themeColor="text1"/>
                <w:sz w:val="24"/>
                <w:szCs w:val="24"/>
              </w:rPr>
              <w:fldChar w:fldCharType="begin"/>
            </w:r>
            <w:r w:rsidR="008231F3">
              <w:rPr>
                <w:rFonts w:ascii="Times New Roman" w:hAnsi="Times New Roman" w:cs="Times New Roman"/>
                <w:color w:val="000000" w:themeColor="text1"/>
                <w:sz w:val="24"/>
                <w:szCs w:val="24"/>
              </w:rPr>
              <w:instrText xml:space="preserve"> ADDIN ZOTERO_ITEM CSL_CITATION {"citationID":"ffs6Fa0h","properties":{"formattedCitation":"(Larsen et al., 2005)","plainCitation":"(Larsen et al., 2005)","dontUpdate":true,"noteIndex":0},"citationItems":[{"id":"lwdeEuED/mPOqkguw","uris":["http://zotero.org/users/4769504/items/2SPKF84S"],"itemData":{"id":3600,"type":"article-journal","abstract":"By causing extinctions and altering community structure, anthropogenic disturbances can disrupt processes that maintain ecosystem integrity. However, the relationship between community structure and ecosystem functioning in natural systems is poorly understood. Here we show that habitat loss appeared to disrupt ecosystem functioning by affecting extinction order, species richness and abundance. We studied pollination by bees in a mosaic of agricultural and natural habitats in California and dung burial by dung beetles on recently created islands in Venezuela. We found that large-bodied bee and beetle species tended to be both most extinction-prone and most functionally efficient, contributing to rapid functional loss. Simulations confirmed that extinction order led to greater disruption of function than predicted by random species loss. Total abundance declined with richness and also appeared to contribute to loss of function. We demonstrate conceptually and empirically how the non-random response of communities to disturbance can have unexpectedly large functional consequences.","container-title":"Ecology Letters","DOI":"10.1111/j.1461-0248.2005.00749.x","ISSN":"1461-023X","issue":"5","note":"WOS:000228397000010","page":"538-547","title":"Extinction order and altered community structure rapidly disrupt ecosystem functioning","volume":"8","author":[{"family":"Larsen","given":"T. H."},{"family":"Williams","given":"N. M."},{"family":"Kremen","given":"C."}],"issued":{"date-parts":[["2005",5]]}}}],"schema":"https://github.com/citation-style-language/schema/raw/master/csl-citation.json"} </w:instrText>
            </w:r>
            <w:r w:rsidRPr="0088195B">
              <w:rPr>
                <w:rFonts w:ascii="Times New Roman" w:hAnsi="Times New Roman" w:cs="Times New Roman"/>
                <w:i/>
                <w:iCs/>
                <w:color w:val="000000" w:themeColor="text1"/>
                <w:sz w:val="24"/>
                <w:szCs w:val="24"/>
              </w:rPr>
              <w:fldChar w:fldCharType="separate"/>
            </w:r>
            <w:r w:rsidRPr="0088195B">
              <w:rPr>
                <w:rFonts w:ascii="Times New Roman" w:hAnsi="Times New Roman" w:cs="Times New Roman"/>
                <w:color w:val="000000" w:themeColor="text1"/>
                <w:sz w:val="24"/>
                <w:szCs w:val="24"/>
              </w:rPr>
              <w:t>Larsen et al. 2005</w:t>
            </w:r>
            <w:r w:rsidRPr="0088195B">
              <w:rPr>
                <w:rFonts w:ascii="Times New Roman" w:hAnsi="Times New Roman" w:cs="Times New Roman"/>
                <w:i/>
                <w:iCs/>
                <w:color w:val="000000" w:themeColor="text1"/>
                <w:sz w:val="24"/>
                <w:szCs w:val="24"/>
              </w:rPr>
              <w:fldChar w:fldCharType="end"/>
            </w:r>
          </w:p>
        </w:tc>
        <w:tc>
          <w:tcPr>
            <w:tcW w:w="4508" w:type="dxa"/>
          </w:tcPr>
          <w:p w14:paraId="4A646CCC" w14:textId="681ECF3B" w:rsidR="000D3F68" w:rsidRPr="0088195B" w:rsidRDefault="00FF2B32" w:rsidP="000D3F68">
            <w:pPr>
              <w:rPr>
                <w:rFonts w:ascii="Times New Roman" w:hAnsi="Times New Roman" w:cs="Times New Roman"/>
                <w:color w:val="000000" w:themeColor="text1"/>
                <w:sz w:val="24"/>
                <w:szCs w:val="24"/>
              </w:rPr>
            </w:pPr>
            <w:r w:rsidRPr="0088195B">
              <w:rPr>
                <w:rFonts w:ascii="Times New Roman" w:hAnsi="Times New Roman" w:cs="Times New Roman"/>
                <w:color w:val="000000" w:themeColor="text1"/>
                <w:sz w:val="24"/>
                <w:szCs w:val="24"/>
              </w:rPr>
              <w:t>0</w:t>
            </w:r>
          </w:p>
        </w:tc>
      </w:tr>
      <w:tr w:rsidR="00586996" w:rsidRPr="0088195B" w14:paraId="5D77EA25" w14:textId="77777777" w:rsidTr="00A06D11">
        <w:tc>
          <w:tcPr>
            <w:tcW w:w="4508" w:type="dxa"/>
          </w:tcPr>
          <w:p w14:paraId="3DA50A3B" w14:textId="7D49CDCB" w:rsidR="00586996" w:rsidRPr="00586996" w:rsidRDefault="00586996" w:rsidP="000D3F6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acLeod et al.</w:t>
            </w:r>
            <w:r w:rsidR="00B24BC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2020</w:t>
            </w:r>
          </w:p>
        </w:tc>
        <w:tc>
          <w:tcPr>
            <w:tcW w:w="4508" w:type="dxa"/>
          </w:tcPr>
          <w:p w14:paraId="7F8647A8" w14:textId="2E61BDA1" w:rsidR="00586996" w:rsidRPr="0088195B" w:rsidRDefault="00B24BC7" w:rsidP="000D3F6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0B39F4">
              <w:rPr>
                <w:rFonts w:ascii="Times New Roman" w:hAnsi="Times New Roman" w:cs="Times New Roman"/>
                <w:color w:val="000000" w:themeColor="text1"/>
                <w:sz w:val="24"/>
                <w:szCs w:val="24"/>
              </w:rPr>
              <w:t xml:space="preserve"> (Soliveres et al. 2016)</w:t>
            </w:r>
          </w:p>
        </w:tc>
      </w:tr>
      <w:tr w:rsidR="00586996" w:rsidRPr="0088195B" w14:paraId="23D8B3E3" w14:textId="77777777" w:rsidTr="00A06D11">
        <w:tc>
          <w:tcPr>
            <w:tcW w:w="4508" w:type="dxa"/>
          </w:tcPr>
          <w:p w14:paraId="493AE24C" w14:textId="35558D09" w:rsidR="00586996" w:rsidRDefault="00586996" w:rsidP="000D3F6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oliveres et al. 2016</w:t>
            </w:r>
          </w:p>
        </w:tc>
        <w:tc>
          <w:tcPr>
            <w:tcW w:w="4508" w:type="dxa"/>
          </w:tcPr>
          <w:p w14:paraId="7308635C" w14:textId="28013543" w:rsidR="00586996" w:rsidRPr="0088195B" w:rsidRDefault="00B24BC7" w:rsidP="000D3F6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0 </w:t>
            </w:r>
          </w:p>
        </w:tc>
      </w:tr>
      <w:tr w:rsidR="00B24BC7" w:rsidRPr="0088195B" w14:paraId="5B546ED9" w14:textId="77777777" w:rsidTr="00A06D11">
        <w:tc>
          <w:tcPr>
            <w:tcW w:w="4508" w:type="dxa"/>
          </w:tcPr>
          <w:p w14:paraId="4D0BE928" w14:textId="033151D4" w:rsidR="00B24BC7" w:rsidRDefault="00B24BC7" w:rsidP="000D3F6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utter et al. 2017</w:t>
            </w:r>
          </w:p>
        </w:tc>
        <w:tc>
          <w:tcPr>
            <w:tcW w:w="4508" w:type="dxa"/>
          </w:tcPr>
          <w:p w14:paraId="5CFC6FA8" w14:textId="178DAFEF" w:rsidR="00B24BC7" w:rsidRPr="0088195B" w:rsidRDefault="00B24BC7" w:rsidP="000D3F6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p>
        </w:tc>
      </w:tr>
      <w:tr w:rsidR="00962CBD" w:rsidRPr="0088195B" w14:paraId="0CF35928" w14:textId="77777777" w:rsidTr="00A06D11">
        <w:tc>
          <w:tcPr>
            <w:tcW w:w="4508" w:type="dxa"/>
          </w:tcPr>
          <w:p w14:paraId="4A877997" w14:textId="36CE5682" w:rsidR="000D3F68" w:rsidRPr="0088195B" w:rsidRDefault="00D6260F" w:rsidP="000D3F68">
            <w:pPr>
              <w:rPr>
                <w:rFonts w:ascii="Times New Roman" w:hAnsi="Times New Roman" w:cs="Times New Roman"/>
                <w:color w:val="000000" w:themeColor="text1"/>
                <w:sz w:val="24"/>
                <w:szCs w:val="24"/>
              </w:rPr>
            </w:pPr>
            <w:r w:rsidRPr="0088195B">
              <w:rPr>
                <w:rFonts w:ascii="Times New Roman" w:hAnsi="Times New Roman" w:cs="Times New Roman"/>
                <w:color w:val="000000" w:themeColor="text1"/>
                <w:sz w:val="24"/>
                <w:szCs w:val="24"/>
              </w:rPr>
              <w:t>Twerski et al. 2021</w:t>
            </w:r>
          </w:p>
        </w:tc>
        <w:tc>
          <w:tcPr>
            <w:tcW w:w="4508" w:type="dxa"/>
          </w:tcPr>
          <w:p w14:paraId="4A507DB5" w14:textId="4E0E8D69" w:rsidR="000D3F68" w:rsidRPr="0088195B" w:rsidRDefault="00D6260F" w:rsidP="000D3F68">
            <w:pPr>
              <w:rPr>
                <w:rFonts w:ascii="Times New Roman" w:hAnsi="Times New Roman" w:cs="Times New Roman"/>
                <w:color w:val="000000" w:themeColor="text1"/>
                <w:sz w:val="24"/>
                <w:szCs w:val="24"/>
              </w:rPr>
            </w:pPr>
            <w:r w:rsidRPr="0088195B">
              <w:rPr>
                <w:rFonts w:ascii="Times New Roman" w:hAnsi="Times New Roman" w:cs="Times New Roman"/>
                <w:color w:val="000000" w:themeColor="text1"/>
                <w:sz w:val="24"/>
                <w:szCs w:val="24"/>
              </w:rPr>
              <w:t>0</w:t>
            </w:r>
          </w:p>
        </w:tc>
      </w:tr>
      <w:tr w:rsidR="00962CBD" w:rsidRPr="0088195B" w14:paraId="7FAD6F17" w14:textId="77777777" w:rsidTr="00A06D11">
        <w:tc>
          <w:tcPr>
            <w:tcW w:w="4508" w:type="dxa"/>
          </w:tcPr>
          <w:p w14:paraId="6EB0032F" w14:textId="08A87016" w:rsidR="00D6260F" w:rsidRPr="0088195B" w:rsidRDefault="00D6260F" w:rsidP="00D6260F">
            <w:pPr>
              <w:rPr>
                <w:rFonts w:ascii="Times New Roman" w:hAnsi="Times New Roman" w:cs="Times New Roman"/>
                <w:color w:val="000000" w:themeColor="text1"/>
                <w:sz w:val="24"/>
                <w:szCs w:val="24"/>
              </w:rPr>
            </w:pPr>
            <w:r w:rsidRPr="0088195B">
              <w:rPr>
                <w:rFonts w:ascii="Times New Roman" w:hAnsi="Times New Roman" w:cs="Times New Roman"/>
                <w:i/>
                <w:iCs/>
                <w:color w:val="000000" w:themeColor="text1"/>
                <w:sz w:val="24"/>
                <w:szCs w:val="24"/>
              </w:rPr>
              <w:fldChar w:fldCharType="begin"/>
            </w:r>
            <w:r w:rsidR="008231F3">
              <w:rPr>
                <w:rFonts w:ascii="Times New Roman" w:hAnsi="Times New Roman" w:cs="Times New Roman"/>
                <w:color w:val="000000" w:themeColor="text1"/>
                <w:sz w:val="24"/>
                <w:szCs w:val="24"/>
              </w:rPr>
              <w:instrText xml:space="preserve"> ADDIN ZOTERO_ITEM CSL_CITATION {"citationID":"0qhbtO25","properties":{"formattedCitation":"(Winfree et al., 2015)","plainCitation":"(Winfree et al., 2015)","dontUpdate":true,"noteIndex":0},"citationItems":[{"id":"lwdeEuED/OAQUS2V2","uris":["http://zotero.org/users/4769504/items/AQVWAMBE"],"itemData":{"id":2134,"type":"article-journal","abstract":"© 2015 John Wiley &amp; Sons Ltd/CNRS. Biodiversity-ecosystem functioning experiments have established that species richness and composition are both important determinants of ecosystem function in an experimental context. Determining whether this result holds for real-world ecosystem services has remained elusive, however, largely due to the lack of analytical methods appropriate for large-scale, associational data. Here, we use a novel analytical approach, the Price equation, to partition the contribution to ecosystem services made by species richness, composition and abundance in four large-scale data sets on crop pollination by native bees. We found that abundance fluctuations of dominant species drove ecosystem service delivery, whereas richness changes were relatively unimportant because they primarily involved rare species that contributed little to function. Thus, the mechanism behind our results was the skewed species-abundance distribution. Our finding that a few common species, not species richness, drive ecosystem service delivery could have broad generality given the ubiquity of skewed species-abundance distributions in nature.","container-title":"Ecology Letters","DOI":"10.1111/ele.12424","issue":"7","page":"626–635","title":"Abundance of common species, not species richness, drives delivery of a real-world ecosystem service","volume":"18","author":[{"family":"Winfree","given":"R."},{"family":"Fox","given":"J.W."},{"family":"Williams","given":"N.M."},{"family":"Reilly","given":"J.R."},{"family":"Cariveau","given":"D.P."}],"issued":{"date-parts":[["2015"]]}}}],"schema":"https://github.com/citation-style-language/schema/raw/master/csl-citation.json"} </w:instrText>
            </w:r>
            <w:r w:rsidRPr="0088195B">
              <w:rPr>
                <w:rFonts w:ascii="Times New Roman" w:hAnsi="Times New Roman" w:cs="Times New Roman"/>
                <w:i/>
                <w:iCs/>
                <w:color w:val="000000" w:themeColor="text1"/>
                <w:sz w:val="24"/>
                <w:szCs w:val="24"/>
              </w:rPr>
              <w:fldChar w:fldCharType="separate"/>
            </w:r>
            <w:r w:rsidRPr="0088195B">
              <w:rPr>
                <w:rFonts w:ascii="Times New Roman" w:hAnsi="Times New Roman" w:cs="Times New Roman"/>
                <w:color w:val="000000" w:themeColor="text1"/>
                <w:sz w:val="24"/>
                <w:szCs w:val="24"/>
              </w:rPr>
              <w:t>Winfree et al. 2015</w:t>
            </w:r>
            <w:r w:rsidRPr="0088195B">
              <w:rPr>
                <w:rFonts w:ascii="Times New Roman" w:hAnsi="Times New Roman" w:cs="Times New Roman"/>
                <w:i/>
                <w:iCs/>
                <w:color w:val="000000" w:themeColor="text1"/>
                <w:sz w:val="24"/>
                <w:szCs w:val="24"/>
              </w:rPr>
              <w:fldChar w:fldCharType="end"/>
            </w:r>
          </w:p>
        </w:tc>
        <w:tc>
          <w:tcPr>
            <w:tcW w:w="4508" w:type="dxa"/>
          </w:tcPr>
          <w:p w14:paraId="71770FFE" w14:textId="75389529" w:rsidR="00D6260F" w:rsidRPr="0088195B" w:rsidRDefault="00D6260F" w:rsidP="00D6260F">
            <w:pPr>
              <w:rPr>
                <w:rFonts w:ascii="Times New Roman" w:hAnsi="Times New Roman" w:cs="Times New Roman"/>
                <w:color w:val="000000" w:themeColor="text1"/>
                <w:sz w:val="24"/>
                <w:szCs w:val="24"/>
              </w:rPr>
            </w:pPr>
            <w:r w:rsidRPr="0088195B">
              <w:rPr>
                <w:rFonts w:ascii="Times New Roman" w:hAnsi="Times New Roman" w:cs="Times New Roman"/>
                <w:color w:val="000000" w:themeColor="text1"/>
                <w:sz w:val="24"/>
                <w:szCs w:val="24"/>
              </w:rPr>
              <w:t>0</w:t>
            </w:r>
          </w:p>
        </w:tc>
      </w:tr>
      <w:tr w:rsidR="0088195B" w:rsidRPr="0088195B" w14:paraId="2D67D884" w14:textId="77777777" w:rsidTr="00A06D11">
        <w:tc>
          <w:tcPr>
            <w:tcW w:w="4508" w:type="dxa"/>
          </w:tcPr>
          <w:p w14:paraId="3382497A" w14:textId="2807E172" w:rsidR="00D6260F" w:rsidRPr="0088195B" w:rsidRDefault="00D6260F" w:rsidP="00D6260F">
            <w:pPr>
              <w:rPr>
                <w:rFonts w:ascii="Times New Roman" w:hAnsi="Times New Roman" w:cs="Times New Roman"/>
                <w:i/>
                <w:iCs/>
                <w:color w:val="000000" w:themeColor="text1"/>
                <w:sz w:val="24"/>
                <w:szCs w:val="24"/>
              </w:rPr>
            </w:pPr>
            <w:r w:rsidRPr="0088195B">
              <w:rPr>
                <w:rFonts w:ascii="Times New Roman" w:hAnsi="Times New Roman" w:cs="Times New Roman"/>
                <w:i/>
                <w:iCs/>
                <w:color w:val="000000" w:themeColor="text1"/>
                <w:sz w:val="24"/>
                <w:szCs w:val="24"/>
              </w:rPr>
              <w:fldChar w:fldCharType="begin"/>
            </w:r>
            <w:r w:rsidR="008231F3">
              <w:rPr>
                <w:rFonts w:ascii="Times New Roman" w:hAnsi="Times New Roman" w:cs="Times New Roman"/>
                <w:color w:val="000000" w:themeColor="text1"/>
                <w:sz w:val="24"/>
                <w:szCs w:val="24"/>
              </w:rPr>
              <w:instrText xml:space="preserve"> ADDIN ZOTERO_ITEM CSL_CITATION {"citationID":"bT3JoLHE","properties":{"formattedCitation":"(Winfree et al., 2018)","plainCitation":"(Winfree et al., 2018)","dontUpdate":true,"noteIndex":0},"citationItems":[{"id":"lwdeEuED/Ku4x30E2","uris":["http://zotero.org/users/4769504/items/NP8XFY8S"],"itemData":{"id":2135,"type":"article-journal","abstract":"© 2018 American Association for the Advancement of Science. All Rights Reserved. Ecologists have shown through hundreds of experiments that ecological communities with more species produce higher levels of essential ecosystem functions such as biomass production, nutrient cycling, and pollination, but whether this finding holds in nature (that is, in large-scale and unmanipulated systems) is controversial. This knowledge gap is troubling because ecosystem services have been widely adopted as a justification for global biodiversity conservation. Here we show that, to provide crop pollination in natural systems, the number of bee species must increase by at least one order of magnitude compared with that in field experiments. This increase is driven by species turnover and its interaction with functional dominance, mechanisms that emerge only at large scales. Our results show that maintaining ecosystem services in nature requires many species, including relatively rare ones.","container-title":"Science","DOI":"10.1126/science.aao2117","issue":"6377","page":"791–793","title":"Species turnover promotes the importance of bee diversity for crop pollination at regional scales","volume":"359","author":[{"family":"Winfree","given":"R."},{"family":"Reilly","given":"J.R."},{"family":"Bartomeus","given":"I."},{"family":"Cariveau","given":"D.P."},{"family":"Williams","given":"N.M."},{"family":"Gibbs","given":"J."}],"issued":{"date-parts":[["2018"]]}}}],"schema":"https://github.com/citation-style-language/schema/raw/master/csl-citation.json"} </w:instrText>
            </w:r>
            <w:r w:rsidRPr="0088195B">
              <w:rPr>
                <w:rFonts w:ascii="Times New Roman" w:hAnsi="Times New Roman" w:cs="Times New Roman"/>
                <w:i/>
                <w:iCs/>
                <w:color w:val="000000" w:themeColor="text1"/>
                <w:sz w:val="24"/>
                <w:szCs w:val="24"/>
              </w:rPr>
              <w:fldChar w:fldCharType="separate"/>
            </w:r>
            <w:r w:rsidRPr="0088195B">
              <w:rPr>
                <w:rFonts w:ascii="Times New Roman" w:hAnsi="Times New Roman" w:cs="Times New Roman"/>
                <w:color w:val="000000" w:themeColor="text1"/>
                <w:sz w:val="24"/>
                <w:szCs w:val="24"/>
              </w:rPr>
              <w:t>Winfree et al. 2018</w:t>
            </w:r>
            <w:r w:rsidRPr="0088195B">
              <w:rPr>
                <w:rFonts w:ascii="Times New Roman" w:hAnsi="Times New Roman" w:cs="Times New Roman"/>
                <w:i/>
                <w:iCs/>
                <w:color w:val="000000" w:themeColor="text1"/>
                <w:sz w:val="24"/>
                <w:szCs w:val="24"/>
              </w:rPr>
              <w:fldChar w:fldCharType="end"/>
            </w:r>
          </w:p>
        </w:tc>
        <w:tc>
          <w:tcPr>
            <w:tcW w:w="4508" w:type="dxa"/>
          </w:tcPr>
          <w:p w14:paraId="2849AC68" w14:textId="4432F058" w:rsidR="00D6260F" w:rsidRPr="0088195B" w:rsidRDefault="00D6260F" w:rsidP="00D6260F">
            <w:pPr>
              <w:rPr>
                <w:rFonts w:ascii="Times New Roman" w:hAnsi="Times New Roman" w:cs="Times New Roman"/>
                <w:color w:val="000000" w:themeColor="text1"/>
                <w:sz w:val="24"/>
                <w:szCs w:val="24"/>
              </w:rPr>
            </w:pPr>
            <w:r w:rsidRPr="0088195B">
              <w:rPr>
                <w:rFonts w:ascii="Times New Roman" w:hAnsi="Times New Roman" w:cs="Times New Roman"/>
                <w:color w:val="000000" w:themeColor="text1"/>
                <w:sz w:val="24"/>
                <w:szCs w:val="24"/>
              </w:rPr>
              <w:t>0</w:t>
            </w:r>
          </w:p>
        </w:tc>
      </w:tr>
    </w:tbl>
    <w:p w14:paraId="39A9F725" w14:textId="06FCBE40" w:rsidR="00A06D11" w:rsidRDefault="00A06D11" w:rsidP="00D23C7D">
      <w:pPr>
        <w:rPr>
          <w:rFonts w:ascii="Times New Roman" w:hAnsi="Times New Roman" w:cs="Times New Roman"/>
          <w:bCs/>
          <w:i/>
          <w:sz w:val="24"/>
          <w:szCs w:val="24"/>
        </w:rPr>
      </w:pPr>
    </w:p>
    <w:p w14:paraId="291B5B11" w14:textId="52BEB43E" w:rsidR="0060456E" w:rsidRDefault="0060456E" w:rsidP="00D23C7D">
      <w:pPr>
        <w:rPr>
          <w:rFonts w:ascii="Times New Roman" w:hAnsi="Times New Roman" w:cs="Times New Roman"/>
          <w:bCs/>
          <w:i/>
          <w:sz w:val="24"/>
          <w:szCs w:val="24"/>
        </w:rPr>
      </w:pPr>
    </w:p>
    <w:p w14:paraId="79159685" w14:textId="219539B2" w:rsidR="0060456E" w:rsidRPr="00610713" w:rsidRDefault="0060456E" w:rsidP="0060456E">
      <w:pPr>
        <w:pStyle w:val="Heading1"/>
        <w:rPr>
          <w:rFonts w:ascii="Times New Roman" w:hAnsi="Times New Roman" w:cs="Times New Roman"/>
          <w:b/>
          <w:bCs/>
          <w:color w:val="000000" w:themeColor="text1"/>
        </w:rPr>
      </w:pPr>
      <w:r w:rsidRPr="00610713">
        <w:rPr>
          <w:rFonts w:ascii="Times New Roman" w:hAnsi="Times New Roman" w:cs="Times New Roman"/>
          <w:b/>
          <w:bCs/>
          <w:color w:val="000000" w:themeColor="text1"/>
        </w:rPr>
        <w:t>References</w:t>
      </w:r>
    </w:p>
    <w:p w14:paraId="74D31E94" w14:textId="77777777" w:rsidR="0060456E" w:rsidRPr="007443FC" w:rsidRDefault="0060456E" w:rsidP="0060456E">
      <w:pPr>
        <w:rPr>
          <w:rFonts w:ascii="Times New Roman" w:hAnsi="Times New Roman" w:cs="Times New Roman"/>
        </w:rPr>
      </w:pPr>
    </w:p>
    <w:p w14:paraId="63AD5599" w14:textId="77777777" w:rsidR="008231F3" w:rsidRPr="008231F3" w:rsidRDefault="0060456E" w:rsidP="008231F3">
      <w:pPr>
        <w:pStyle w:val="Bibliography"/>
        <w:rPr>
          <w:rFonts w:ascii="Times New Roman" w:hAnsi="Times New Roman" w:cs="Times New Roman"/>
        </w:rPr>
      </w:pPr>
      <w:r w:rsidRPr="007443FC">
        <w:fldChar w:fldCharType="begin"/>
      </w:r>
      <w:r w:rsidRPr="007443FC">
        <w:instrText xml:space="preserve"> ADDIN ZOTERO_BIBL {"uncited":[],"omitted":[],"custom":[]} CSL_BIBLIOGRAPHY </w:instrText>
      </w:r>
      <w:r w:rsidRPr="007443FC">
        <w:fldChar w:fldCharType="separate"/>
      </w:r>
      <w:r w:rsidR="008231F3" w:rsidRPr="008231F3">
        <w:rPr>
          <w:rFonts w:ascii="Times New Roman" w:hAnsi="Times New Roman" w:cs="Times New Roman"/>
        </w:rPr>
        <w:t xml:space="preserve">Chen, Q.-L., Ding, J., Zhu, D., Hu, H.-W., Delgado-Baquerizo, M., Ma, Y.-B., He, J.-Z., &amp; Zhu, Y.-G. (2020). Rare microbial taxa as the major drivers of ecosystem multifunctionality in long-term fertilized soils. </w:t>
      </w:r>
      <w:r w:rsidR="008231F3" w:rsidRPr="008231F3">
        <w:rPr>
          <w:rFonts w:ascii="Times New Roman" w:hAnsi="Times New Roman" w:cs="Times New Roman"/>
          <w:i/>
          <w:iCs/>
        </w:rPr>
        <w:t>Soil Biology and Biochemistry</w:t>
      </w:r>
      <w:r w:rsidR="008231F3" w:rsidRPr="008231F3">
        <w:rPr>
          <w:rFonts w:ascii="Times New Roman" w:hAnsi="Times New Roman" w:cs="Times New Roman"/>
        </w:rPr>
        <w:t xml:space="preserve">, </w:t>
      </w:r>
      <w:r w:rsidR="008231F3" w:rsidRPr="008231F3">
        <w:rPr>
          <w:rFonts w:ascii="Times New Roman" w:hAnsi="Times New Roman" w:cs="Times New Roman"/>
          <w:i/>
          <w:iCs/>
        </w:rPr>
        <w:t>141</w:t>
      </w:r>
      <w:r w:rsidR="008231F3" w:rsidRPr="008231F3">
        <w:rPr>
          <w:rFonts w:ascii="Times New Roman" w:hAnsi="Times New Roman" w:cs="Times New Roman"/>
        </w:rPr>
        <w:t>, 107686. https://doi.org/10.1016/j.soilbio.2019.107686</w:t>
      </w:r>
    </w:p>
    <w:p w14:paraId="0BB9BF6D"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Deeks, J. J., Higgins, J. P., Altman, D. G., &amp; Group,  on behalf of the C. S. M. (2019). Analysing data and undertaking meta-analyses. In </w:t>
      </w:r>
      <w:r w:rsidRPr="008231F3">
        <w:rPr>
          <w:rFonts w:ascii="Times New Roman" w:hAnsi="Times New Roman" w:cs="Times New Roman"/>
          <w:i/>
          <w:iCs/>
        </w:rPr>
        <w:t>Cochrane Handbook for Systematic Reviews of Interventions</w:t>
      </w:r>
      <w:r w:rsidRPr="008231F3">
        <w:rPr>
          <w:rFonts w:ascii="Times New Roman" w:hAnsi="Times New Roman" w:cs="Times New Roman"/>
        </w:rPr>
        <w:t xml:space="preserve"> (pp. 241–284). John Wiley &amp; Sons, Ltd. https://doi.org/10.1002/9781119536604.ch10</w:t>
      </w:r>
    </w:p>
    <w:p w14:paraId="6FF18133"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DuVal, A., Mijatovic, D., &amp; Hodgkin, T. (2019). </w:t>
      </w:r>
      <w:r w:rsidRPr="008231F3">
        <w:rPr>
          <w:rFonts w:ascii="Times New Roman" w:hAnsi="Times New Roman" w:cs="Times New Roman"/>
          <w:i/>
          <w:iCs/>
        </w:rPr>
        <w:t>The contribution of biodiversity for food and  agriculture to the resilience of production systems –Thematic Study for The State of the World’s  Biodiversity for Food and Agriculture.</w:t>
      </w:r>
      <w:r w:rsidRPr="008231F3">
        <w:rPr>
          <w:rFonts w:ascii="Times New Roman" w:hAnsi="Times New Roman" w:cs="Times New Roman"/>
        </w:rPr>
        <w:t xml:space="preserve"> FAO.</w:t>
      </w:r>
    </w:p>
    <w:p w14:paraId="1EF6821B"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lastRenderedPageBreak/>
        <w:t xml:space="preserve">Fox, J. W. (2006). Using the Price Equation to partition the effects of biodiversity loss on ecosystem function. </w:t>
      </w:r>
      <w:r w:rsidRPr="008231F3">
        <w:rPr>
          <w:rFonts w:ascii="Times New Roman" w:hAnsi="Times New Roman" w:cs="Times New Roman"/>
          <w:i/>
          <w:iCs/>
        </w:rPr>
        <w:t>Ecology</w:t>
      </w:r>
      <w:r w:rsidRPr="008231F3">
        <w:rPr>
          <w:rFonts w:ascii="Times New Roman" w:hAnsi="Times New Roman" w:cs="Times New Roman"/>
        </w:rPr>
        <w:t xml:space="preserve">, </w:t>
      </w:r>
      <w:r w:rsidRPr="008231F3">
        <w:rPr>
          <w:rFonts w:ascii="Times New Roman" w:hAnsi="Times New Roman" w:cs="Times New Roman"/>
          <w:i/>
          <w:iCs/>
        </w:rPr>
        <w:t>87</w:t>
      </w:r>
      <w:r w:rsidRPr="008231F3">
        <w:rPr>
          <w:rFonts w:ascii="Times New Roman" w:hAnsi="Times New Roman" w:cs="Times New Roman"/>
        </w:rPr>
        <w:t>(11), 2687–2696. https://doi.org/10.1890/0012-9658(2006)87[2687:UTPETP]2.0.CO;2</w:t>
      </w:r>
    </w:p>
    <w:p w14:paraId="71EA13F5" w14:textId="22A0A643"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Hedrzak, M. J., Badach, E., &amp; Kornaś, S. A. (2021). Preliminary assumptions for identification of the common hamster (Cricetus cricetus) as a service provider in the agricultural ecosystem. </w:t>
      </w:r>
      <w:r w:rsidRPr="008231F3">
        <w:rPr>
          <w:rFonts w:ascii="Times New Roman" w:hAnsi="Times New Roman" w:cs="Times New Roman"/>
          <w:i/>
          <w:iCs/>
        </w:rPr>
        <w:t>Sustainability (Switzerland)</w:t>
      </w:r>
      <w:r w:rsidRPr="008231F3">
        <w:rPr>
          <w:rFonts w:ascii="Times New Roman" w:hAnsi="Times New Roman" w:cs="Times New Roman"/>
        </w:rPr>
        <w:t xml:space="preserve">, </w:t>
      </w:r>
      <w:r w:rsidRPr="008231F3">
        <w:rPr>
          <w:rFonts w:ascii="Times New Roman" w:hAnsi="Times New Roman" w:cs="Times New Roman"/>
          <w:i/>
          <w:iCs/>
        </w:rPr>
        <w:t>13</w:t>
      </w:r>
      <w:r w:rsidRPr="008231F3">
        <w:rPr>
          <w:rFonts w:ascii="Times New Roman" w:hAnsi="Times New Roman" w:cs="Times New Roman"/>
        </w:rPr>
        <w:t>(12). https://doi.org/10.3390/su13126793</w:t>
      </w:r>
    </w:p>
    <w:p w14:paraId="3C0C8927"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IUCN. (2021). </w:t>
      </w:r>
      <w:r w:rsidRPr="008231F3">
        <w:rPr>
          <w:rFonts w:ascii="Times New Roman" w:hAnsi="Times New Roman" w:cs="Times New Roman"/>
          <w:i/>
          <w:iCs/>
        </w:rPr>
        <w:t>The IUCN Red List of Threatened Species. Version 2021-1</w:t>
      </w:r>
      <w:r w:rsidRPr="008231F3">
        <w:rPr>
          <w:rFonts w:ascii="Times New Roman" w:hAnsi="Times New Roman" w:cs="Times New Roman"/>
        </w:rPr>
        <w:t>. https://www.iucnredlist.org/</w:t>
      </w:r>
    </w:p>
    <w:p w14:paraId="47F66D6A"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King, C., Ballantyne, G., &amp; Willmer, P. G. (2013). Why flower visitation is a poor proxy for pollination: Measuring single-visit pollen deposition, with implications for pollination networks and conservation. </w:t>
      </w:r>
      <w:r w:rsidRPr="008231F3">
        <w:rPr>
          <w:rFonts w:ascii="Times New Roman" w:hAnsi="Times New Roman" w:cs="Times New Roman"/>
          <w:i/>
          <w:iCs/>
        </w:rPr>
        <w:t>Methods in Ecology and Evolution</w:t>
      </w:r>
      <w:r w:rsidRPr="008231F3">
        <w:rPr>
          <w:rFonts w:ascii="Times New Roman" w:hAnsi="Times New Roman" w:cs="Times New Roman"/>
        </w:rPr>
        <w:t xml:space="preserve">, </w:t>
      </w:r>
      <w:r w:rsidRPr="008231F3">
        <w:rPr>
          <w:rFonts w:ascii="Times New Roman" w:hAnsi="Times New Roman" w:cs="Times New Roman"/>
          <w:i/>
          <w:iCs/>
        </w:rPr>
        <w:t>4</w:t>
      </w:r>
      <w:r w:rsidRPr="008231F3">
        <w:rPr>
          <w:rFonts w:ascii="Times New Roman" w:hAnsi="Times New Roman" w:cs="Times New Roman"/>
        </w:rPr>
        <w:t>(9), 811–818. https://doi.org/10.1111/2041-210X.12074</w:t>
      </w:r>
    </w:p>
    <w:p w14:paraId="53D069F4"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Kleijn, D., Winfree, R., Bartomeus, I., Carvalheiro, L. G., Henry, M., Isaacs, R., Klein, A.-M., Kremen, C., M’Gonigle, L. K., Rader, R., Ricketts, T. H., Williams, N. M., Lee Adamson, N., Ascher, J. S., Báldi, A., Batáry, P., Benjamin, F., Biesmeijer, J. C., Blitzer, E. J., … Potts, S. G. (2015). Delivery of crop pollination services is an insufficient argument for wild pollinator conservation. </w:t>
      </w:r>
      <w:r w:rsidRPr="008231F3">
        <w:rPr>
          <w:rFonts w:ascii="Times New Roman" w:hAnsi="Times New Roman" w:cs="Times New Roman"/>
          <w:i/>
          <w:iCs/>
        </w:rPr>
        <w:t>Nature Communications</w:t>
      </w:r>
      <w:r w:rsidRPr="008231F3">
        <w:rPr>
          <w:rFonts w:ascii="Times New Roman" w:hAnsi="Times New Roman" w:cs="Times New Roman"/>
        </w:rPr>
        <w:t xml:space="preserve">, </w:t>
      </w:r>
      <w:r w:rsidRPr="008231F3">
        <w:rPr>
          <w:rFonts w:ascii="Times New Roman" w:hAnsi="Times New Roman" w:cs="Times New Roman"/>
          <w:i/>
          <w:iCs/>
        </w:rPr>
        <w:t>6</w:t>
      </w:r>
      <w:r w:rsidRPr="008231F3">
        <w:rPr>
          <w:rFonts w:ascii="Times New Roman" w:hAnsi="Times New Roman" w:cs="Times New Roman"/>
        </w:rPr>
        <w:t>, 7414.</w:t>
      </w:r>
    </w:p>
    <w:p w14:paraId="7D7D8570"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Klein, A.-M., Steffan-Dewenter, I., &amp; Tscharntke, T. (2003). Fruit set of highland coffee increases with the diversity of pollinating bees. </w:t>
      </w:r>
      <w:r w:rsidRPr="008231F3">
        <w:rPr>
          <w:rFonts w:ascii="Times New Roman" w:hAnsi="Times New Roman" w:cs="Times New Roman"/>
          <w:i/>
          <w:iCs/>
        </w:rPr>
        <w:t>Proceedings of the Royal Society B: Biological Sciences</w:t>
      </w:r>
      <w:r w:rsidRPr="008231F3">
        <w:rPr>
          <w:rFonts w:ascii="Times New Roman" w:hAnsi="Times New Roman" w:cs="Times New Roman"/>
        </w:rPr>
        <w:t xml:space="preserve">, </w:t>
      </w:r>
      <w:r w:rsidRPr="008231F3">
        <w:rPr>
          <w:rFonts w:ascii="Times New Roman" w:hAnsi="Times New Roman" w:cs="Times New Roman"/>
          <w:i/>
          <w:iCs/>
        </w:rPr>
        <w:t>270</w:t>
      </w:r>
      <w:r w:rsidRPr="008231F3">
        <w:rPr>
          <w:rFonts w:ascii="Times New Roman" w:hAnsi="Times New Roman" w:cs="Times New Roman"/>
        </w:rPr>
        <w:t>(1518), 955–961. https://doi.org/10.1098/rspb.2002.2306</w:t>
      </w:r>
    </w:p>
    <w:p w14:paraId="537504AF"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Kremen, C., Williams, N. M., &amp; Thorp, R. W. (2002). Crop pollination from native bees at risk from agricultural intensification. </w:t>
      </w:r>
      <w:r w:rsidRPr="008231F3">
        <w:rPr>
          <w:rFonts w:ascii="Times New Roman" w:hAnsi="Times New Roman" w:cs="Times New Roman"/>
          <w:i/>
          <w:iCs/>
        </w:rPr>
        <w:t>Proceedings of the National Academy of Sciences</w:t>
      </w:r>
      <w:r w:rsidRPr="008231F3">
        <w:rPr>
          <w:rFonts w:ascii="Times New Roman" w:hAnsi="Times New Roman" w:cs="Times New Roman"/>
        </w:rPr>
        <w:t xml:space="preserve">, </w:t>
      </w:r>
      <w:r w:rsidRPr="008231F3">
        <w:rPr>
          <w:rFonts w:ascii="Times New Roman" w:hAnsi="Times New Roman" w:cs="Times New Roman"/>
          <w:i/>
          <w:iCs/>
        </w:rPr>
        <w:t>99</w:t>
      </w:r>
      <w:r w:rsidRPr="008231F3">
        <w:rPr>
          <w:rFonts w:ascii="Times New Roman" w:hAnsi="Times New Roman" w:cs="Times New Roman"/>
        </w:rPr>
        <w:t>(26), 16812. https://doi.org/10.1073/pnas.262413599</w:t>
      </w:r>
    </w:p>
    <w:p w14:paraId="4B419619"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Kross, S. M., Tylianakis, J. M., &amp; Nelson, X. J. (2012). Effects of Introducing Threatened Falcons into Vineyards on Abundance of Passeriformes and Bird Damage to Grapes. </w:t>
      </w:r>
      <w:r w:rsidRPr="008231F3">
        <w:rPr>
          <w:rFonts w:ascii="Times New Roman" w:hAnsi="Times New Roman" w:cs="Times New Roman"/>
          <w:i/>
          <w:iCs/>
        </w:rPr>
        <w:t>Conservation Biology</w:t>
      </w:r>
      <w:r w:rsidRPr="008231F3">
        <w:rPr>
          <w:rFonts w:ascii="Times New Roman" w:hAnsi="Times New Roman" w:cs="Times New Roman"/>
        </w:rPr>
        <w:t xml:space="preserve">, </w:t>
      </w:r>
      <w:r w:rsidRPr="008231F3">
        <w:rPr>
          <w:rFonts w:ascii="Times New Roman" w:hAnsi="Times New Roman" w:cs="Times New Roman"/>
          <w:i/>
          <w:iCs/>
        </w:rPr>
        <w:t>26</w:t>
      </w:r>
      <w:r w:rsidRPr="008231F3">
        <w:rPr>
          <w:rFonts w:ascii="Times New Roman" w:hAnsi="Times New Roman" w:cs="Times New Roman"/>
        </w:rPr>
        <w:t>(1), 142–149. https://doi.org/10.1111/j.1523-1739.2011.01756.x</w:t>
      </w:r>
    </w:p>
    <w:p w14:paraId="2E2825D5"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lastRenderedPageBreak/>
        <w:t xml:space="preserve">Larsen, T. H., Williams, N. M., &amp; Kremen, C. (2005). Extinction order and altered community structure rapidly disrupt ecosystem functioning. </w:t>
      </w:r>
      <w:r w:rsidRPr="008231F3">
        <w:rPr>
          <w:rFonts w:ascii="Times New Roman" w:hAnsi="Times New Roman" w:cs="Times New Roman"/>
          <w:i/>
          <w:iCs/>
        </w:rPr>
        <w:t>Ecology Letters</w:t>
      </w:r>
      <w:r w:rsidRPr="008231F3">
        <w:rPr>
          <w:rFonts w:ascii="Times New Roman" w:hAnsi="Times New Roman" w:cs="Times New Roman"/>
        </w:rPr>
        <w:t xml:space="preserve">, </w:t>
      </w:r>
      <w:r w:rsidRPr="008231F3">
        <w:rPr>
          <w:rFonts w:ascii="Times New Roman" w:hAnsi="Times New Roman" w:cs="Times New Roman"/>
          <w:i/>
          <w:iCs/>
        </w:rPr>
        <w:t>8</w:t>
      </w:r>
      <w:r w:rsidRPr="008231F3">
        <w:rPr>
          <w:rFonts w:ascii="Times New Roman" w:hAnsi="Times New Roman" w:cs="Times New Roman"/>
        </w:rPr>
        <w:t>(5), 538–547. https://doi.org/10.1111/j.1461-0248.2005.00749.x</w:t>
      </w:r>
    </w:p>
    <w:p w14:paraId="554033AB"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MacLeod, M., Reilly, J., Cariveau, D. P., Genung, M. A., Roswell, M., Gibbs, J., &amp; Winfree, R. (2020). How much do rare and crop-pollinating bees overlap in identity and flower preferences? </w:t>
      </w:r>
      <w:r w:rsidRPr="008231F3">
        <w:rPr>
          <w:rFonts w:ascii="Times New Roman" w:hAnsi="Times New Roman" w:cs="Times New Roman"/>
          <w:i/>
          <w:iCs/>
        </w:rPr>
        <w:t>Journal of Applied Ecology</w:t>
      </w:r>
      <w:r w:rsidRPr="008231F3">
        <w:rPr>
          <w:rFonts w:ascii="Times New Roman" w:hAnsi="Times New Roman" w:cs="Times New Roman"/>
        </w:rPr>
        <w:t xml:space="preserve">, </w:t>
      </w:r>
      <w:r w:rsidRPr="008231F3">
        <w:rPr>
          <w:rFonts w:ascii="Times New Roman" w:hAnsi="Times New Roman" w:cs="Times New Roman"/>
          <w:i/>
          <w:iCs/>
        </w:rPr>
        <w:t>57</w:t>
      </w:r>
      <w:r w:rsidRPr="008231F3">
        <w:rPr>
          <w:rFonts w:ascii="Times New Roman" w:hAnsi="Times New Roman" w:cs="Times New Roman"/>
        </w:rPr>
        <w:t>(2), 413–423. https://doi.org/10.1111/1365-2664.13543</w:t>
      </w:r>
    </w:p>
    <w:p w14:paraId="1B0B186A"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National Research Council. (2007). </w:t>
      </w:r>
      <w:r w:rsidRPr="008231F3">
        <w:rPr>
          <w:rFonts w:ascii="Times New Roman" w:hAnsi="Times New Roman" w:cs="Times New Roman"/>
          <w:i/>
          <w:iCs/>
        </w:rPr>
        <w:t>Status of Pollinators in North America</w:t>
      </w:r>
      <w:r w:rsidRPr="008231F3">
        <w:rPr>
          <w:rFonts w:ascii="Times New Roman" w:hAnsi="Times New Roman" w:cs="Times New Roman"/>
        </w:rPr>
        <w:t>. The National Academies Press. https://doi.org/10.17226/11761</w:t>
      </w:r>
    </w:p>
    <w:p w14:paraId="13B46690"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Nieto, A., Roberts, S. P. M., Kemp, J., Rasmont, P., Kuhlmann, M., García Criado, M., Biesmeijer, J. C., Bogusch, P., Dathe, H. H., De la Rúa, P., De Meulemeester, T., Dehon, M., Dewulf, A., Ortiz-Sánchez, F. J., Lhomme, P., Pauly, A., Potts, S. G., Praz, C., Quaranta, M., … Michez, D. (2014). </w:t>
      </w:r>
      <w:r w:rsidRPr="008231F3">
        <w:rPr>
          <w:rFonts w:ascii="Times New Roman" w:hAnsi="Times New Roman" w:cs="Times New Roman"/>
          <w:i/>
          <w:iCs/>
        </w:rPr>
        <w:t>European Red List of bees</w:t>
      </w:r>
      <w:r w:rsidRPr="008231F3">
        <w:rPr>
          <w:rFonts w:ascii="Times New Roman" w:hAnsi="Times New Roman" w:cs="Times New Roman"/>
        </w:rPr>
        <w:t>.</w:t>
      </w:r>
    </w:p>
    <w:p w14:paraId="0ACF63CE"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Pullin, A. S., &amp; Stewart, G. B. (2006). Guidelines for Systematic Review in Conservation and Environmental Management. </w:t>
      </w:r>
      <w:r w:rsidRPr="008231F3">
        <w:rPr>
          <w:rFonts w:ascii="Times New Roman" w:hAnsi="Times New Roman" w:cs="Times New Roman"/>
          <w:i/>
          <w:iCs/>
        </w:rPr>
        <w:t>Conservation Biology</w:t>
      </w:r>
      <w:r w:rsidRPr="008231F3">
        <w:rPr>
          <w:rFonts w:ascii="Times New Roman" w:hAnsi="Times New Roman" w:cs="Times New Roman"/>
        </w:rPr>
        <w:t xml:space="preserve">, </w:t>
      </w:r>
      <w:r w:rsidRPr="008231F3">
        <w:rPr>
          <w:rFonts w:ascii="Times New Roman" w:hAnsi="Times New Roman" w:cs="Times New Roman"/>
          <w:i/>
          <w:iCs/>
        </w:rPr>
        <w:t>20</w:t>
      </w:r>
      <w:r w:rsidRPr="008231F3">
        <w:rPr>
          <w:rFonts w:ascii="Times New Roman" w:hAnsi="Times New Roman" w:cs="Times New Roman"/>
        </w:rPr>
        <w:t>(6), 1647–1656. https://doi.org/10.1111/j.1523-1739.2006.00485.x</w:t>
      </w:r>
    </w:p>
    <w:p w14:paraId="51347FDF"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Regan, E. C., Santini, L., Ingwall-King, L., Hoffmann, M., Rondinini, C., Symes, A., Taylor, J., &amp; Butchart, S. H. M. (2015). Global Trends in the Status of Bird and Mammal Pollinators. </w:t>
      </w:r>
      <w:r w:rsidRPr="008231F3">
        <w:rPr>
          <w:rFonts w:ascii="Times New Roman" w:hAnsi="Times New Roman" w:cs="Times New Roman"/>
          <w:i/>
          <w:iCs/>
        </w:rPr>
        <w:t>Conservation Letters</w:t>
      </w:r>
      <w:r w:rsidRPr="008231F3">
        <w:rPr>
          <w:rFonts w:ascii="Times New Roman" w:hAnsi="Times New Roman" w:cs="Times New Roman"/>
        </w:rPr>
        <w:t xml:space="preserve">, </w:t>
      </w:r>
      <w:r w:rsidRPr="008231F3">
        <w:rPr>
          <w:rFonts w:ascii="Times New Roman" w:hAnsi="Times New Roman" w:cs="Times New Roman"/>
          <w:i/>
          <w:iCs/>
        </w:rPr>
        <w:t>8</w:t>
      </w:r>
      <w:r w:rsidRPr="008231F3">
        <w:rPr>
          <w:rFonts w:ascii="Times New Roman" w:hAnsi="Times New Roman" w:cs="Times New Roman"/>
        </w:rPr>
        <w:t>(6), 397–403. https://doi.org/10.1111/conl.12162</w:t>
      </w:r>
    </w:p>
    <w:p w14:paraId="661A6407"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Reid, W., Mooney, H., Cropper, A., Capistrano, D., Carpenter, S., Chopra, K., Dasgupta, P., Dietz, T., Duraiappah, A., Hassan, R., Kasperson, R., Leemans, R., May, R., Mcmichael, A., Pingali, P., Samper, C., Scholes, R., Watson, R., Zakri, A. H., &amp; Zurek, M. (2005). </w:t>
      </w:r>
      <w:r w:rsidRPr="008231F3">
        <w:rPr>
          <w:rFonts w:ascii="Times New Roman" w:hAnsi="Times New Roman" w:cs="Times New Roman"/>
          <w:i/>
          <w:iCs/>
        </w:rPr>
        <w:t>Millenium Ecosystem Assessment Synthesis Report</w:t>
      </w:r>
      <w:r w:rsidRPr="008231F3">
        <w:rPr>
          <w:rFonts w:ascii="Times New Roman" w:hAnsi="Times New Roman" w:cs="Times New Roman"/>
        </w:rPr>
        <w:t>.</w:t>
      </w:r>
    </w:p>
    <w:p w14:paraId="1D7C4E77"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Simpson, D., Weinman, L., Genung, M., Roswell, M., Macleod, M., &amp; Winfree, R. (2022). Many bee species, including rare species, are important for function of entire plant-pollinator networks. </w:t>
      </w:r>
      <w:r w:rsidRPr="008231F3">
        <w:rPr>
          <w:rFonts w:ascii="Times New Roman" w:hAnsi="Times New Roman" w:cs="Times New Roman"/>
          <w:i/>
          <w:iCs/>
        </w:rPr>
        <w:t>Proceedings of the Royal Society B: Biological Sciences</w:t>
      </w:r>
      <w:r w:rsidRPr="008231F3">
        <w:rPr>
          <w:rFonts w:ascii="Times New Roman" w:hAnsi="Times New Roman" w:cs="Times New Roman"/>
        </w:rPr>
        <w:t xml:space="preserve">, </w:t>
      </w:r>
      <w:r w:rsidRPr="008231F3">
        <w:rPr>
          <w:rFonts w:ascii="Times New Roman" w:hAnsi="Times New Roman" w:cs="Times New Roman"/>
          <w:i/>
          <w:iCs/>
        </w:rPr>
        <w:t>289</w:t>
      </w:r>
      <w:r w:rsidRPr="008231F3">
        <w:rPr>
          <w:rFonts w:ascii="Times New Roman" w:hAnsi="Times New Roman" w:cs="Times New Roman"/>
        </w:rPr>
        <w:t>. https://doi.org/10.1098/rspb.2021.2689</w:t>
      </w:r>
    </w:p>
    <w:p w14:paraId="44DAF09D"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lastRenderedPageBreak/>
        <w:t xml:space="preserve">Soliveres, S., Manning, P., Prati, D., Gossner, M. M., Alt, F., Arndt, H., Baumgartner, V., Binkenstein, J., Birkhofer, K., Blaser, S., Blüthgen, N., Boch, S., Böhm, S., Börschig, C., Buscot, F., Diekötter, T., Heinze, J., Hölzel, N., Jung, K., … Allan, E. (2016). Locally rare species influence grassland ecosystem multifunctionality. </w:t>
      </w:r>
      <w:r w:rsidRPr="008231F3">
        <w:rPr>
          <w:rFonts w:ascii="Times New Roman" w:hAnsi="Times New Roman" w:cs="Times New Roman"/>
          <w:i/>
          <w:iCs/>
        </w:rPr>
        <w:t>Philosophical Transactions of the Royal Society B: Biological Sciences</w:t>
      </w:r>
      <w:r w:rsidRPr="008231F3">
        <w:rPr>
          <w:rFonts w:ascii="Times New Roman" w:hAnsi="Times New Roman" w:cs="Times New Roman"/>
        </w:rPr>
        <w:t xml:space="preserve">, </w:t>
      </w:r>
      <w:r w:rsidRPr="008231F3">
        <w:rPr>
          <w:rFonts w:ascii="Times New Roman" w:hAnsi="Times New Roman" w:cs="Times New Roman"/>
          <w:i/>
          <w:iCs/>
        </w:rPr>
        <w:t>371</w:t>
      </w:r>
      <w:r w:rsidRPr="008231F3">
        <w:rPr>
          <w:rFonts w:ascii="Times New Roman" w:hAnsi="Times New Roman" w:cs="Times New Roman"/>
        </w:rPr>
        <w:t>(1694), 20150269. https://doi.org/10.1098/rstb.2015.0269</w:t>
      </w:r>
    </w:p>
    <w:p w14:paraId="1E4D9885"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Staton, T., Walters, R. J., Breeze, T. D., Smith, J., &amp; Girling, R. D. (2022). Niche complementarity drives increases in pollinator functional diversity in diversified agroforestry systems. </w:t>
      </w:r>
      <w:r w:rsidRPr="008231F3">
        <w:rPr>
          <w:rFonts w:ascii="Times New Roman" w:hAnsi="Times New Roman" w:cs="Times New Roman"/>
          <w:i/>
          <w:iCs/>
        </w:rPr>
        <w:t>AGRICULTURE ECOSYSTEMS &amp; ENVIRONMENT</w:t>
      </w:r>
      <w:r w:rsidRPr="008231F3">
        <w:rPr>
          <w:rFonts w:ascii="Times New Roman" w:hAnsi="Times New Roman" w:cs="Times New Roman"/>
        </w:rPr>
        <w:t xml:space="preserve">, </w:t>
      </w:r>
      <w:r w:rsidRPr="008231F3">
        <w:rPr>
          <w:rFonts w:ascii="Times New Roman" w:hAnsi="Times New Roman" w:cs="Times New Roman"/>
          <w:i/>
          <w:iCs/>
        </w:rPr>
        <w:t>336</w:t>
      </w:r>
      <w:r w:rsidRPr="008231F3">
        <w:rPr>
          <w:rFonts w:ascii="Times New Roman" w:hAnsi="Times New Roman" w:cs="Times New Roman"/>
        </w:rPr>
        <w:t>. https://doi.org/10.1016/j.agee.2022.108035</w:t>
      </w:r>
    </w:p>
    <w:p w14:paraId="21E0E5DC"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Sutter, L., Jeanneret, P., Bartual, A. M., Bocci, G., &amp; Albrecht, M. (2017). Enhancing plant diversity in agricultural landscapes promotes both rare bees and dominant crop-pollinating bees through complementary increase in key floral resources. </w:t>
      </w:r>
      <w:r w:rsidRPr="008231F3">
        <w:rPr>
          <w:rFonts w:ascii="Times New Roman" w:hAnsi="Times New Roman" w:cs="Times New Roman"/>
          <w:i/>
          <w:iCs/>
        </w:rPr>
        <w:t>Journal of Applied Ecology</w:t>
      </w:r>
      <w:r w:rsidRPr="008231F3">
        <w:rPr>
          <w:rFonts w:ascii="Times New Roman" w:hAnsi="Times New Roman" w:cs="Times New Roman"/>
        </w:rPr>
        <w:t xml:space="preserve">, </w:t>
      </w:r>
      <w:r w:rsidRPr="008231F3">
        <w:rPr>
          <w:rFonts w:ascii="Times New Roman" w:hAnsi="Times New Roman" w:cs="Times New Roman"/>
          <w:i/>
          <w:iCs/>
        </w:rPr>
        <w:t>54</w:t>
      </w:r>
      <w:r w:rsidRPr="008231F3">
        <w:rPr>
          <w:rFonts w:ascii="Times New Roman" w:hAnsi="Times New Roman" w:cs="Times New Roman"/>
        </w:rPr>
        <w:t>(6), 1856–1864. https://doi.org/10.1111/1365-2664.12907</w:t>
      </w:r>
    </w:p>
    <w:p w14:paraId="4BDEDD99"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Winfree, R., Fox, J. W., Williams, N. M., Reilly, J. R., &amp; Cariveau, D. P. (2015). Abundance of common species, not species richness, drives delivery of a real-world ecosystem service. </w:t>
      </w:r>
      <w:r w:rsidRPr="008231F3">
        <w:rPr>
          <w:rFonts w:ascii="Times New Roman" w:hAnsi="Times New Roman" w:cs="Times New Roman"/>
          <w:i/>
          <w:iCs/>
        </w:rPr>
        <w:t>Ecology Letters</w:t>
      </w:r>
      <w:r w:rsidRPr="008231F3">
        <w:rPr>
          <w:rFonts w:ascii="Times New Roman" w:hAnsi="Times New Roman" w:cs="Times New Roman"/>
        </w:rPr>
        <w:t xml:space="preserve">, </w:t>
      </w:r>
      <w:r w:rsidRPr="008231F3">
        <w:rPr>
          <w:rFonts w:ascii="Times New Roman" w:hAnsi="Times New Roman" w:cs="Times New Roman"/>
          <w:i/>
          <w:iCs/>
        </w:rPr>
        <w:t>18</w:t>
      </w:r>
      <w:r w:rsidRPr="008231F3">
        <w:rPr>
          <w:rFonts w:ascii="Times New Roman" w:hAnsi="Times New Roman" w:cs="Times New Roman"/>
        </w:rPr>
        <w:t>(7), 626–635. https://doi.org/10.1111/ele.12424</w:t>
      </w:r>
    </w:p>
    <w:p w14:paraId="3FE804A8"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Winfree, R., Reilly, J. R., Bartomeus, I., Cariveau, D. P., Williams, N. M., &amp; Gibbs, J. (2018). Species turnover promotes the importance of bee diversity for crop pollination at regional scales. </w:t>
      </w:r>
      <w:r w:rsidRPr="008231F3">
        <w:rPr>
          <w:rFonts w:ascii="Times New Roman" w:hAnsi="Times New Roman" w:cs="Times New Roman"/>
          <w:i/>
          <w:iCs/>
        </w:rPr>
        <w:t>Science</w:t>
      </w:r>
      <w:r w:rsidRPr="008231F3">
        <w:rPr>
          <w:rFonts w:ascii="Times New Roman" w:hAnsi="Times New Roman" w:cs="Times New Roman"/>
        </w:rPr>
        <w:t xml:space="preserve">, </w:t>
      </w:r>
      <w:r w:rsidRPr="008231F3">
        <w:rPr>
          <w:rFonts w:ascii="Times New Roman" w:hAnsi="Times New Roman" w:cs="Times New Roman"/>
          <w:i/>
          <w:iCs/>
        </w:rPr>
        <w:t>359</w:t>
      </w:r>
      <w:r w:rsidRPr="008231F3">
        <w:rPr>
          <w:rFonts w:ascii="Times New Roman" w:hAnsi="Times New Roman" w:cs="Times New Roman"/>
        </w:rPr>
        <w:t>(6377), 791–793. https://doi.org/10.1126/science.aao2117</w:t>
      </w:r>
    </w:p>
    <w:p w14:paraId="43078536"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Yanai, R. D., Mann, T. A., Hong, S. D., Pu, G., &amp; Zukswert, J. M. (2021). The current state of uncertainty reporting in ecosystem studies: A systematic evaluation of peer-reviewed literature. </w:t>
      </w:r>
      <w:r w:rsidRPr="008231F3">
        <w:rPr>
          <w:rFonts w:ascii="Times New Roman" w:hAnsi="Times New Roman" w:cs="Times New Roman"/>
          <w:i/>
          <w:iCs/>
        </w:rPr>
        <w:t>Ecosphere</w:t>
      </w:r>
      <w:r w:rsidRPr="008231F3">
        <w:rPr>
          <w:rFonts w:ascii="Times New Roman" w:hAnsi="Times New Roman" w:cs="Times New Roman"/>
        </w:rPr>
        <w:t xml:space="preserve">, </w:t>
      </w:r>
      <w:r w:rsidRPr="008231F3">
        <w:rPr>
          <w:rFonts w:ascii="Times New Roman" w:hAnsi="Times New Roman" w:cs="Times New Roman"/>
          <w:i/>
          <w:iCs/>
        </w:rPr>
        <w:t>12</w:t>
      </w:r>
      <w:r w:rsidRPr="008231F3">
        <w:rPr>
          <w:rFonts w:ascii="Times New Roman" w:hAnsi="Times New Roman" w:cs="Times New Roman"/>
        </w:rPr>
        <w:t>(6), e03535. https://doi.org/10.1002/ecs2.3535</w:t>
      </w:r>
    </w:p>
    <w:p w14:paraId="128E3CD7" w14:textId="77777777" w:rsidR="008231F3" w:rsidRPr="008231F3" w:rsidRDefault="008231F3" w:rsidP="008231F3">
      <w:pPr>
        <w:pStyle w:val="Bibliography"/>
        <w:rPr>
          <w:rFonts w:ascii="Times New Roman" w:hAnsi="Times New Roman" w:cs="Times New Roman"/>
        </w:rPr>
      </w:pPr>
      <w:r w:rsidRPr="008231F3">
        <w:rPr>
          <w:rFonts w:ascii="Times New Roman" w:hAnsi="Times New Roman" w:cs="Times New Roman"/>
        </w:rPr>
        <w:t xml:space="preserve">Zhang, Z., Lu, Y., Wei, G., &amp; Jiao, S. (2022). Rare Species-Driven Diversity-Ecosystem Multifunctionality Relationships are Promoted by Stochastic Community Assembly. </w:t>
      </w:r>
      <w:r w:rsidRPr="008231F3">
        <w:rPr>
          <w:rFonts w:ascii="Times New Roman" w:hAnsi="Times New Roman" w:cs="Times New Roman"/>
          <w:i/>
          <w:iCs/>
        </w:rPr>
        <w:t>MBIO</w:t>
      </w:r>
      <w:r w:rsidRPr="008231F3">
        <w:rPr>
          <w:rFonts w:ascii="Times New Roman" w:hAnsi="Times New Roman" w:cs="Times New Roman"/>
        </w:rPr>
        <w:t xml:space="preserve">, </w:t>
      </w:r>
      <w:r w:rsidRPr="008231F3">
        <w:rPr>
          <w:rFonts w:ascii="Times New Roman" w:hAnsi="Times New Roman" w:cs="Times New Roman"/>
          <w:i/>
          <w:iCs/>
        </w:rPr>
        <w:t>13</w:t>
      </w:r>
      <w:r w:rsidRPr="008231F3">
        <w:rPr>
          <w:rFonts w:ascii="Times New Roman" w:hAnsi="Times New Roman" w:cs="Times New Roman"/>
        </w:rPr>
        <w:t>(3). https://doi.org/10.1128/mbio.00449-22</w:t>
      </w:r>
    </w:p>
    <w:p w14:paraId="5B3D166E" w14:textId="3A4A5462" w:rsidR="0060456E" w:rsidRPr="00775CE2" w:rsidRDefault="0060456E" w:rsidP="00A823D5">
      <w:pPr>
        <w:pStyle w:val="Bibliography"/>
        <w:rPr>
          <w:rFonts w:ascii="Times New Roman" w:hAnsi="Times New Roman" w:cs="Times New Roman"/>
        </w:rPr>
      </w:pPr>
      <w:r w:rsidRPr="007443FC">
        <w:rPr>
          <w:rFonts w:ascii="Times New Roman" w:hAnsi="Times New Roman" w:cs="Times New Roman"/>
        </w:rPr>
        <w:fldChar w:fldCharType="end"/>
      </w:r>
    </w:p>
    <w:sectPr w:rsidR="0060456E" w:rsidRPr="00775CE2" w:rsidSect="005E2BD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1B5E35" w14:textId="77777777" w:rsidR="004657FF" w:rsidRDefault="004657FF" w:rsidP="00377C72">
      <w:pPr>
        <w:spacing w:after="0" w:line="240" w:lineRule="auto"/>
      </w:pPr>
      <w:r>
        <w:separator/>
      </w:r>
    </w:p>
  </w:endnote>
  <w:endnote w:type="continuationSeparator" w:id="0">
    <w:p w14:paraId="58AFD2F4" w14:textId="77777777" w:rsidR="004657FF" w:rsidRDefault="004657FF" w:rsidP="00377C72">
      <w:pPr>
        <w:spacing w:after="0" w:line="240" w:lineRule="auto"/>
      </w:pPr>
      <w:r>
        <w:continuationSeparator/>
      </w:r>
    </w:p>
  </w:endnote>
  <w:endnote w:type="continuationNotice" w:id="1">
    <w:p w14:paraId="7023E182" w14:textId="77777777" w:rsidR="004657FF" w:rsidRDefault="004657F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C1325D" w14:textId="77777777" w:rsidR="004657FF" w:rsidRDefault="004657FF" w:rsidP="00377C72">
      <w:pPr>
        <w:spacing w:after="0" w:line="240" w:lineRule="auto"/>
      </w:pPr>
      <w:r>
        <w:separator/>
      </w:r>
    </w:p>
  </w:footnote>
  <w:footnote w:type="continuationSeparator" w:id="0">
    <w:p w14:paraId="339BA8FC" w14:textId="77777777" w:rsidR="004657FF" w:rsidRDefault="004657FF" w:rsidP="00377C72">
      <w:pPr>
        <w:spacing w:after="0" w:line="240" w:lineRule="auto"/>
      </w:pPr>
      <w:r>
        <w:continuationSeparator/>
      </w:r>
    </w:p>
  </w:footnote>
  <w:footnote w:type="continuationNotice" w:id="1">
    <w:p w14:paraId="4808B8C4" w14:textId="77777777" w:rsidR="004657FF" w:rsidRDefault="004657F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36F50"/>
    <w:multiLevelType w:val="hybridMultilevel"/>
    <w:tmpl w:val="1C2AE928"/>
    <w:lvl w:ilvl="0" w:tplc="94F05624">
      <w:start w:val="10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7F165A"/>
    <w:multiLevelType w:val="hybridMultilevel"/>
    <w:tmpl w:val="E51E3684"/>
    <w:lvl w:ilvl="0" w:tplc="9238DE96">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9668DB"/>
    <w:multiLevelType w:val="hybridMultilevel"/>
    <w:tmpl w:val="BE9027C2"/>
    <w:lvl w:ilvl="0" w:tplc="741232AE">
      <w:start w:val="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2FD3058"/>
    <w:multiLevelType w:val="hybridMultilevel"/>
    <w:tmpl w:val="C6C4D5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1927BE"/>
    <w:multiLevelType w:val="hybridMultilevel"/>
    <w:tmpl w:val="49080B96"/>
    <w:lvl w:ilvl="0" w:tplc="741232AE">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2C6E77"/>
    <w:multiLevelType w:val="hybridMultilevel"/>
    <w:tmpl w:val="E52411FC"/>
    <w:lvl w:ilvl="0" w:tplc="9ED82C2C">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3CE1BDF"/>
    <w:multiLevelType w:val="hybridMultilevel"/>
    <w:tmpl w:val="C1C657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2033E3"/>
    <w:multiLevelType w:val="hybridMultilevel"/>
    <w:tmpl w:val="2FDA3358"/>
    <w:lvl w:ilvl="0" w:tplc="42ECDCC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B35DE7"/>
    <w:multiLevelType w:val="hybridMultilevel"/>
    <w:tmpl w:val="77627A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D55F20"/>
    <w:multiLevelType w:val="hybridMultilevel"/>
    <w:tmpl w:val="401493CE"/>
    <w:lvl w:ilvl="0" w:tplc="94F05624">
      <w:start w:val="10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09799E"/>
    <w:multiLevelType w:val="hybridMultilevel"/>
    <w:tmpl w:val="0754A1A2"/>
    <w:lvl w:ilvl="0" w:tplc="94F05624">
      <w:start w:val="10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F816991"/>
    <w:multiLevelType w:val="hybridMultilevel"/>
    <w:tmpl w:val="57BAD5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7071C74"/>
    <w:multiLevelType w:val="hybridMultilevel"/>
    <w:tmpl w:val="03C61208"/>
    <w:lvl w:ilvl="0" w:tplc="94F05624">
      <w:start w:val="10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F468C4"/>
    <w:multiLevelType w:val="multilevel"/>
    <w:tmpl w:val="C3647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A2660C9"/>
    <w:multiLevelType w:val="hybridMultilevel"/>
    <w:tmpl w:val="A7B2EB10"/>
    <w:lvl w:ilvl="0" w:tplc="94F05624">
      <w:start w:val="105"/>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B7C2075"/>
    <w:multiLevelType w:val="hybridMultilevel"/>
    <w:tmpl w:val="B0648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F3E4C25"/>
    <w:multiLevelType w:val="hybridMultilevel"/>
    <w:tmpl w:val="FD3C778A"/>
    <w:lvl w:ilvl="0" w:tplc="741232AE">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50603A8"/>
    <w:multiLevelType w:val="hybridMultilevel"/>
    <w:tmpl w:val="A3384A1C"/>
    <w:lvl w:ilvl="0" w:tplc="DEC249D4">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5F01DA2"/>
    <w:multiLevelType w:val="hybridMultilevel"/>
    <w:tmpl w:val="9ED6184A"/>
    <w:lvl w:ilvl="0" w:tplc="741232AE">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A2F0348"/>
    <w:multiLevelType w:val="hybridMultilevel"/>
    <w:tmpl w:val="AFDC01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CEA4785"/>
    <w:multiLevelType w:val="hybridMultilevel"/>
    <w:tmpl w:val="8772B374"/>
    <w:lvl w:ilvl="0" w:tplc="B460732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E6C1F10"/>
    <w:multiLevelType w:val="hybridMultilevel"/>
    <w:tmpl w:val="FAAC5A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2762048"/>
    <w:multiLevelType w:val="hybridMultilevel"/>
    <w:tmpl w:val="860AD2DA"/>
    <w:lvl w:ilvl="0" w:tplc="72DA8610">
      <w:start w:val="4"/>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5EB3278"/>
    <w:multiLevelType w:val="hybridMultilevel"/>
    <w:tmpl w:val="95DECC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8063FA4"/>
    <w:multiLevelType w:val="hybridMultilevel"/>
    <w:tmpl w:val="4D646A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55417203">
    <w:abstractNumId w:val="13"/>
  </w:num>
  <w:num w:numId="2" w16cid:durableId="1318191902">
    <w:abstractNumId w:val="15"/>
  </w:num>
  <w:num w:numId="3" w16cid:durableId="11341675">
    <w:abstractNumId w:val="19"/>
  </w:num>
  <w:num w:numId="4" w16cid:durableId="1220021335">
    <w:abstractNumId w:val="12"/>
  </w:num>
  <w:num w:numId="5" w16cid:durableId="190071969">
    <w:abstractNumId w:val="10"/>
  </w:num>
  <w:num w:numId="6" w16cid:durableId="2019963475">
    <w:abstractNumId w:val="0"/>
  </w:num>
  <w:num w:numId="7" w16cid:durableId="1330718017">
    <w:abstractNumId w:val="9"/>
  </w:num>
  <w:num w:numId="8" w16cid:durableId="1741829073">
    <w:abstractNumId w:val="22"/>
  </w:num>
  <w:num w:numId="9" w16cid:durableId="469707503">
    <w:abstractNumId w:val="21"/>
  </w:num>
  <w:num w:numId="10" w16cid:durableId="2094929336">
    <w:abstractNumId w:val="1"/>
  </w:num>
  <w:num w:numId="11" w16cid:durableId="1310020047">
    <w:abstractNumId w:val="24"/>
  </w:num>
  <w:num w:numId="12" w16cid:durableId="1847360089">
    <w:abstractNumId w:val="7"/>
  </w:num>
  <w:num w:numId="13" w16cid:durableId="1749620284">
    <w:abstractNumId w:val="20"/>
  </w:num>
  <w:num w:numId="14" w16cid:durableId="1068386072">
    <w:abstractNumId w:val="3"/>
  </w:num>
  <w:num w:numId="15" w16cid:durableId="390811946">
    <w:abstractNumId w:val="8"/>
  </w:num>
  <w:num w:numId="16" w16cid:durableId="597252207">
    <w:abstractNumId w:val="6"/>
  </w:num>
  <w:num w:numId="17" w16cid:durableId="1372343698">
    <w:abstractNumId w:val="11"/>
  </w:num>
  <w:num w:numId="18" w16cid:durableId="1530071148">
    <w:abstractNumId w:val="14"/>
  </w:num>
  <w:num w:numId="19" w16cid:durableId="758601783">
    <w:abstractNumId w:val="23"/>
  </w:num>
  <w:num w:numId="20" w16cid:durableId="1423067981">
    <w:abstractNumId w:val="17"/>
  </w:num>
  <w:num w:numId="21" w16cid:durableId="83377950">
    <w:abstractNumId w:val="5"/>
  </w:num>
  <w:num w:numId="22" w16cid:durableId="1906138554">
    <w:abstractNumId w:val="18"/>
  </w:num>
  <w:num w:numId="23" w16cid:durableId="1479879525">
    <w:abstractNumId w:val="2"/>
  </w:num>
  <w:num w:numId="24" w16cid:durableId="1329290790">
    <w:abstractNumId w:val="4"/>
  </w:num>
  <w:num w:numId="25" w16cid:durableId="12832240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D93"/>
    <w:rsid w:val="000000FB"/>
    <w:rsid w:val="0000326B"/>
    <w:rsid w:val="0000591D"/>
    <w:rsid w:val="00007C25"/>
    <w:rsid w:val="00016B51"/>
    <w:rsid w:val="00030967"/>
    <w:rsid w:val="00032E8F"/>
    <w:rsid w:val="00037275"/>
    <w:rsid w:val="000409AB"/>
    <w:rsid w:val="0004228A"/>
    <w:rsid w:val="00042F4E"/>
    <w:rsid w:val="00047E19"/>
    <w:rsid w:val="00051C22"/>
    <w:rsid w:val="000640A9"/>
    <w:rsid w:val="0007657A"/>
    <w:rsid w:val="00076DF8"/>
    <w:rsid w:val="00090B47"/>
    <w:rsid w:val="00092AB0"/>
    <w:rsid w:val="000967E7"/>
    <w:rsid w:val="000A5274"/>
    <w:rsid w:val="000B39F4"/>
    <w:rsid w:val="000B5CCA"/>
    <w:rsid w:val="000B6098"/>
    <w:rsid w:val="000C7D43"/>
    <w:rsid w:val="000D3F68"/>
    <w:rsid w:val="000E043B"/>
    <w:rsid w:val="000E1219"/>
    <w:rsid w:val="000E1AAC"/>
    <w:rsid w:val="000E235C"/>
    <w:rsid w:val="000E54A2"/>
    <w:rsid w:val="000E77FC"/>
    <w:rsid w:val="001003A3"/>
    <w:rsid w:val="0010138E"/>
    <w:rsid w:val="00105926"/>
    <w:rsid w:val="00112C12"/>
    <w:rsid w:val="00120F52"/>
    <w:rsid w:val="00121204"/>
    <w:rsid w:val="001253D6"/>
    <w:rsid w:val="00145A1F"/>
    <w:rsid w:val="00150369"/>
    <w:rsid w:val="00153A98"/>
    <w:rsid w:val="00162612"/>
    <w:rsid w:val="00170685"/>
    <w:rsid w:val="00175071"/>
    <w:rsid w:val="00175F3D"/>
    <w:rsid w:val="0018077F"/>
    <w:rsid w:val="00181E8C"/>
    <w:rsid w:val="001848EF"/>
    <w:rsid w:val="0019215A"/>
    <w:rsid w:val="00197170"/>
    <w:rsid w:val="001A735F"/>
    <w:rsid w:val="001B0672"/>
    <w:rsid w:val="001B4488"/>
    <w:rsid w:val="001C73AB"/>
    <w:rsid w:val="001C7F7F"/>
    <w:rsid w:val="001D06FB"/>
    <w:rsid w:val="001D35B6"/>
    <w:rsid w:val="001D7F25"/>
    <w:rsid w:val="001E4CCF"/>
    <w:rsid w:val="001E5B6A"/>
    <w:rsid w:val="00202114"/>
    <w:rsid w:val="0021434C"/>
    <w:rsid w:val="002213ED"/>
    <w:rsid w:val="00223219"/>
    <w:rsid w:val="00237883"/>
    <w:rsid w:val="00247AB3"/>
    <w:rsid w:val="0025352E"/>
    <w:rsid w:val="002547BB"/>
    <w:rsid w:val="00255289"/>
    <w:rsid w:val="00255F04"/>
    <w:rsid w:val="00260589"/>
    <w:rsid w:val="002676B8"/>
    <w:rsid w:val="002779DF"/>
    <w:rsid w:val="00283FE6"/>
    <w:rsid w:val="00293FB3"/>
    <w:rsid w:val="00294E36"/>
    <w:rsid w:val="00296503"/>
    <w:rsid w:val="002A42F6"/>
    <w:rsid w:val="002A59FB"/>
    <w:rsid w:val="002A7524"/>
    <w:rsid w:val="002A7D3D"/>
    <w:rsid w:val="002B04C5"/>
    <w:rsid w:val="002B16A1"/>
    <w:rsid w:val="002B1FC7"/>
    <w:rsid w:val="002B7007"/>
    <w:rsid w:val="002C0732"/>
    <w:rsid w:val="002E0388"/>
    <w:rsid w:val="002E0655"/>
    <w:rsid w:val="002E0B55"/>
    <w:rsid w:val="002E1013"/>
    <w:rsid w:val="002E3D54"/>
    <w:rsid w:val="002F4AB3"/>
    <w:rsid w:val="00301D7B"/>
    <w:rsid w:val="00306B82"/>
    <w:rsid w:val="003138EF"/>
    <w:rsid w:val="00321AFA"/>
    <w:rsid w:val="00322BDE"/>
    <w:rsid w:val="00322CAB"/>
    <w:rsid w:val="00332610"/>
    <w:rsid w:val="00335B4F"/>
    <w:rsid w:val="00336428"/>
    <w:rsid w:val="00340659"/>
    <w:rsid w:val="0034238C"/>
    <w:rsid w:val="00343993"/>
    <w:rsid w:val="00347440"/>
    <w:rsid w:val="00356771"/>
    <w:rsid w:val="00357C95"/>
    <w:rsid w:val="003609A0"/>
    <w:rsid w:val="00360AAD"/>
    <w:rsid w:val="003631F9"/>
    <w:rsid w:val="003650F4"/>
    <w:rsid w:val="00367832"/>
    <w:rsid w:val="003709E4"/>
    <w:rsid w:val="0037103D"/>
    <w:rsid w:val="00377C72"/>
    <w:rsid w:val="00381DAB"/>
    <w:rsid w:val="003833B4"/>
    <w:rsid w:val="00392600"/>
    <w:rsid w:val="00394047"/>
    <w:rsid w:val="00395B64"/>
    <w:rsid w:val="003A5084"/>
    <w:rsid w:val="003B009F"/>
    <w:rsid w:val="003B2C1B"/>
    <w:rsid w:val="003C4145"/>
    <w:rsid w:val="003D6CDA"/>
    <w:rsid w:val="003D768B"/>
    <w:rsid w:val="003F247C"/>
    <w:rsid w:val="003F356F"/>
    <w:rsid w:val="003F7743"/>
    <w:rsid w:val="00400790"/>
    <w:rsid w:val="00401CB2"/>
    <w:rsid w:val="00405846"/>
    <w:rsid w:val="00413D99"/>
    <w:rsid w:val="00424D1F"/>
    <w:rsid w:val="00425A31"/>
    <w:rsid w:val="00426E8C"/>
    <w:rsid w:val="00432881"/>
    <w:rsid w:val="00435424"/>
    <w:rsid w:val="00440819"/>
    <w:rsid w:val="00444140"/>
    <w:rsid w:val="004456E0"/>
    <w:rsid w:val="00446005"/>
    <w:rsid w:val="00447DAF"/>
    <w:rsid w:val="00450370"/>
    <w:rsid w:val="0046050C"/>
    <w:rsid w:val="00460A1D"/>
    <w:rsid w:val="004657FF"/>
    <w:rsid w:val="004755B4"/>
    <w:rsid w:val="00476D53"/>
    <w:rsid w:val="004805B9"/>
    <w:rsid w:val="00486413"/>
    <w:rsid w:val="0049293F"/>
    <w:rsid w:val="00496910"/>
    <w:rsid w:val="004A0956"/>
    <w:rsid w:val="004A3C38"/>
    <w:rsid w:val="004A56D0"/>
    <w:rsid w:val="004B43EE"/>
    <w:rsid w:val="004C5014"/>
    <w:rsid w:val="004C545A"/>
    <w:rsid w:val="004D1346"/>
    <w:rsid w:val="004E321D"/>
    <w:rsid w:val="004E6F65"/>
    <w:rsid w:val="004E79B3"/>
    <w:rsid w:val="004E7ADF"/>
    <w:rsid w:val="004F0F60"/>
    <w:rsid w:val="004F1004"/>
    <w:rsid w:val="004F269E"/>
    <w:rsid w:val="004F60C6"/>
    <w:rsid w:val="004F628B"/>
    <w:rsid w:val="0050555E"/>
    <w:rsid w:val="00511DF4"/>
    <w:rsid w:val="005165D5"/>
    <w:rsid w:val="00517634"/>
    <w:rsid w:val="005246EF"/>
    <w:rsid w:val="00534EC3"/>
    <w:rsid w:val="005470EA"/>
    <w:rsid w:val="00562D4A"/>
    <w:rsid w:val="005735A3"/>
    <w:rsid w:val="005747AF"/>
    <w:rsid w:val="00575634"/>
    <w:rsid w:val="00580190"/>
    <w:rsid w:val="005824A1"/>
    <w:rsid w:val="00583ED8"/>
    <w:rsid w:val="00586996"/>
    <w:rsid w:val="005902F8"/>
    <w:rsid w:val="00590880"/>
    <w:rsid w:val="00592C82"/>
    <w:rsid w:val="00593ED1"/>
    <w:rsid w:val="00595644"/>
    <w:rsid w:val="005A566C"/>
    <w:rsid w:val="005B06A2"/>
    <w:rsid w:val="005B3AE4"/>
    <w:rsid w:val="005B528C"/>
    <w:rsid w:val="005C3D61"/>
    <w:rsid w:val="005C787D"/>
    <w:rsid w:val="005D49A6"/>
    <w:rsid w:val="005E052F"/>
    <w:rsid w:val="005E2BDA"/>
    <w:rsid w:val="005E42DF"/>
    <w:rsid w:val="005E7E86"/>
    <w:rsid w:val="0060456E"/>
    <w:rsid w:val="00604D93"/>
    <w:rsid w:val="00610713"/>
    <w:rsid w:val="00612F2C"/>
    <w:rsid w:val="0062653A"/>
    <w:rsid w:val="006267AF"/>
    <w:rsid w:val="00627C37"/>
    <w:rsid w:val="0063011D"/>
    <w:rsid w:val="006348E9"/>
    <w:rsid w:val="006365DD"/>
    <w:rsid w:val="006427E3"/>
    <w:rsid w:val="00651C92"/>
    <w:rsid w:val="00655E1A"/>
    <w:rsid w:val="00656AB1"/>
    <w:rsid w:val="00656BAE"/>
    <w:rsid w:val="00656FF8"/>
    <w:rsid w:val="0066651C"/>
    <w:rsid w:val="00670B99"/>
    <w:rsid w:val="00671CDC"/>
    <w:rsid w:val="00685C24"/>
    <w:rsid w:val="006862B8"/>
    <w:rsid w:val="00694073"/>
    <w:rsid w:val="006963A4"/>
    <w:rsid w:val="00696DC1"/>
    <w:rsid w:val="006A395E"/>
    <w:rsid w:val="006A3AD6"/>
    <w:rsid w:val="006B0DC5"/>
    <w:rsid w:val="006B2D7C"/>
    <w:rsid w:val="006C5D91"/>
    <w:rsid w:val="006D0EDC"/>
    <w:rsid w:val="006D350D"/>
    <w:rsid w:val="006D7FC1"/>
    <w:rsid w:val="00700D11"/>
    <w:rsid w:val="007116B0"/>
    <w:rsid w:val="007168B0"/>
    <w:rsid w:val="007205D8"/>
    <w:rsid w:val="007307BC"/>
    <w:rsid w:val="007320CF"/>
    <w:rsid w:val="007354B9"/>
    <w:rsid w:val="00736F38"/>
    <w:rsid w:val="007443FC"/>
    <w:rsid w:val="007473F5"/>
    <w:rsid w:val="0075011A"/>
    <w:rsid w:val="00755C7A"/>
    <w:rsid w:val="007565FE"/>
    <w:rsid w:val="00756C48"/>
    <w:rsid w:val="007613F7"/>
    <w:rsid w:val="0076655E"/>
    <w:rsid w:val="00772D3D"/>
    <w:rsid w:val="00772E1B"/>
    <w:rsid w:val="00775CE2"/>
    <w:rsid w:val="007837D4"/>
    <w:rsid w:val="007859B6"/>
    <w:rsid w:val="00790EE2"/>
    <w:rsid w:val="00794162"/>
    <w:rsid w:val="00795837"/>
    <w:rsid w:val="00796076"/>
    <w:rsid w:val="00796C83"/>
    <w:rsid w:val="007A1EA2"/>
    <w:rsid w:val="007A4CA7"/>
    <w:rsid w:val="007C2517"/>
    <w:rsid w:val="007C2E9E"/>
    <w:rsid w:val="007D039B"/>
    <w:rsid w:val="007D08F8"/>
    <w:rsid w:val="007D4DE9"/>
    <w:rsid w:val="007D7336"/>
    <w:rsid w:val="007D79AB"/>
    <w:rsid w:val="007E2FF3"/>
    <w:rsid w:val="007E5117"/>
    <w:rsid w:val="007F26BD"/>
    <w:rsid w:val="008028E7"/>
    <w:rsid w:val="00811786"/>
    <w:rsid w:val="008231F3"/>
    <w:rsid w:val="0083383C"/>
    <w:rsid w:val="0083394A"/>
    <w:rsid w:val="00833F0D"/>
    <w:rsid w:val="008420F2"/>
    <w:rsid w:val="00845361"/>
    <w:rsid w:val="00851EDD"/>
    <w:rsid w:val="00852A7C"/>
    <w:rsid w:val="00853F90"/>
    <w:rsid w:val="00857902"/>
    <w:rsid w:val="00865AC2"/>
    <w:rsid w:val="0086768E"/>
    <w:rsid w:val="00872A3B"/>
    <w:rsid w:val="008733A9"/>
    <w:rsid w:val="00874C37"/>
    <w:rsid w:val="0087562F"/>
    <w:rsid w:val="00876EE1"/>
    <w:rsid w:val="00880112"/>
    <w:rsid w:val="0088195B"/>
    <w:rsid w:val="00887067"/>
    <w:rsid w:val="008870E4"/>
    <w:rsid w:val="00891298"/>
    <w:rsid w:val="0089178D"/>
    <w:rsid w:val="00895624"/>
    <w:rsid w:val="00896086"/>
    <w:rsid w:val="008A3579"/>
    <w:rsid w:val="008A7718"/>
    <w:rsid w:val="008B422F"/>
    <w:rsid w:val="008B63CC"/>
    <w:rsid w:val="008B7B5A"/>
    <w:rsid w:val="008C063C"/>
    <w:rsid w:val="008D63DF"/>
    <w:rsid w:val="008E1AA1"/>
    <w:rsid w:val="008E5514"/>
    <w:rsid w:val="008E6894"/>
    <w:rsid w:val="008E6EF2"/>
    <w:rsid w:val="008F11F6"/>
    <w:rsid w:val="008F4252"/>
    <w:rsid w:val="00900DF4"/>
    <w:rsid w:val="009042FE"/>
    <w:rsid w:val="009053D0"/>
    <w:rsid w:val="009158E9"/>
    <w:rsid w:val="0091729E"/>
    <w:rsid w:val="00936D2E"/>
    <w:rsid w:val="00941D6F"/>
    <w:rsid w:val="009529A9"/>
    <w:rsid w:val="0095414C"/>
    <w:rsid w:val="0095627E"/>
    <w:rsid w:val="00961A61"/>
    <w:rsid w:val="00962CBD"/>
    <w:rsid w:val="0096317E"/>
    <w:rsid w:val="00964BEF"/>
    <w:rsid w:val="00965C73"/>
    <w:rsid w:val="00981240"/>
    <w:rsid w:val="00986E97"/>
    <w:rsid w:val="00991974"/>
    <w:rsid w:val="009A0CFD"/>
    <w:rsid w:val="009B22E6"/>
    <w:rsid w:val="009B2D26"/>
    <w:rsid w:val="009B3832"/>
    <w:rsid w:val="009B5207"/>
    <w:rsid w:val="009D49C1"/>
    <w:rsid w:val="009E0AC6"/>
    <w:rsid w:val="009E5C44"/>
    <w:rsid w:val="009E6FEA"/>
    <w:rsid w:val="009F136C"/>
    <w:rsid w:val="009F243F"/>
    <w:rsid w:val="009F4F40"/>
    <w:rsid w:val="00A01C02"/>
    <w:rsid w:val="00A0473B"/>
    <w:rsid w:val="00A06D11"/>
    <w:rsid w:val="00A12101"/>
    <w:rsid w:val="00A132FF"/>
    <w:rsid w:val="00A16FFF"/>
    <w:rsid w:val="00A17B5C"/>
    <w:rsid w:val="00A22249"/>
    <w:rsid w:val="00A22A75"/>
    <w:rsid w:val="00A245A1"/>
    <w:rsid w:val="00A25D97"/>
    <w:rsid w:val="00A366B1"/>
    <w:rsid w:val="00A37663"/>
    <w:rsid w:val="00A51C44"/>
    <w:rsid w:val="00A55F7E"/>
    <w:rsid w:val="00A5746C"/>
    <w:rsid w:val="00A73EF1"/>
    <w:rsid w:val="00A823D5"/>
    <w:rsid w:val="00A82ECA"/>
    <w:rsid w:val="00A9016E"/>
    <w:rsid w:val="00A903B4"/>
    <w:rsid w:val="00A93F8F"/>
    <w:rsid w:val="00A9584F"/>
    <w:rsid w:val="00AB4081"/>
    <w:rsid w:val="00AC0553"/>
    <w:rsid w:val="00AC5B10"/>
    <w:rsid w:val="00AE0128"/>
    <w:rsid w:val="00AE16F9"/>
    <w:rsid w:val="00AE5994"/>
    <w:rsid w:val="00AF0710"/>
    <w:rsid w:val="00B0061F"/>
    <w:rsid w:val="00B02E38"/>
    <w:rsid w:val="00B126DA"/>
    <w:rsid w:val="00B1759B"/>
    <w:rsid w:val="00B209EB"/>
    <w:rsid w:val="00B24BC7"/>
    <w:rsid w:val="00B27374"/>
    <w:rsid w:val="00B27B7B"/>
    <w:rsid w:val="00B33117"/>
    <w:rsid w:val="00B33959"/>
    <w:rsid w:val="00B36C4F"/>
    <w:rsid w:val="00B4459D"/>
    <w:rsid w:val="00B504A6"/>
    <w:rsid w:val="00B50E39"/>
    <w:rsid w:val="00B57977"/>
    <w:rsid w:val="00B75D28"/>
    <w:rsid w:val="00B81957"/>
    <w:rsid w:val="00B834B0"/>
    <w:rsid w:val="00B852E8"/>
    <w:rsid w:val="00B9166E"/>
    <w:rsid w:val="00B936AF"/>
    <w:rsid w:val="00B94E91"/>
    <w:rsid w:val="00BA1B00"/>
    <w:rsid w:val="00BB3697"/>
    <w:rsid w:val="00BB532E"/>
    <w:rsid w:val="00BC7CF9"/>
    <w:rsid w:val="00BC7F4E"/>
    <w:rsid w:val="00BD1B76"/>
    <w:rsid w:val="00BD349E"/>
    <w:rsid w:val="00BE6D48"/>
    <w:rsid w:val="00BF5B8B"/>
    <w:rsid w:val="00BF69E2"/>
    <w:rsid w:val="00C04EE4"/>
    <w:rsid w:val="00C06D77"/>
    <w:rsid w:val="00C07AC6"/>
    <w:rsid w:val="00C15028"/>
    <w:rsid w:val="00C15599"/>
    <w:rsid w:val="00C167B6"/>
    <w:rsid w:val="00C174D1"/>
    <w:rsid w:val="00C23CBE"/>
    <w:rsid w:val="00C30744"/>
    <w:rsid w:val="00C45D0B"/>
    <w:rsid w:val="00C46F4D"/>
    <w:rsid w:val="00C533DA"/>
    <w:rsid w:val="00C53477"/>
    <w:rsid w:val="00C61BC1"/>
    <w:rsid w:val="00C67C43"/>
    <w:rsid w:val="00C76F48"/>
    <w:rsid w:val="00C77C2A"/>
    <w:rsid w:val="00C862BC"/>
    <w:rsid w:val="00CA1810"/>
    <w:rsid w:val="00CA192D"/>
    <w:rsid w:val="00CA2732"/>
    <w:rsid w:val="00CA3656"/>
    <w:rsid w:val="00CA6022"/>
    <w:rsid w:val="00CB6E31"/>
    <w:rsid w:val="00CB7429"/>
    <w:rsid w:val="00CB770C"/>
    <w:rsid w:val="00CC0735"/>
    <w:rsid w:val="00CD13B9"/>
    <w:rsid w:val="00CD5283"/>
    <w:rsid w:val="00CD63F0"/>
    <w:rsid w:val="00CE4CCA"/>
    <w:rsid w:val="00CF209C"/>
    <w:rsid w:val="00D03C07"/>
    <w:rsid w:val="00D04C39"/>
    <w:rsid w:val="00D10324"/>
    <w:rsid w:val="00D14E64"/>
    <w:rsid w:val="00D15BA0"/>
    <w:rsid w:val="00D22E5E"/>
    <w:rsid w:val="00D23C7D"/>
    <w:rsid w:val="00D25371"/>
    <w:rsid w:val="00D2616B"/>
    <w:rsid w:val="00D2690E"/>
    <w:rsid w:val="00D3348F"/>
    <w:rsid w:val="00D4294C"/>
    <w:rsid w:val="00D42B67"/>
    <w:rsid w:val="00D437EC"/>
    <w:rsid w:val="00D4388C"/>
    <w:rsid w:val="00D46E71"/>
    <w:rsid w:val="00D470C0"/>
    <w:rsid w:val="00D54B14"/>
    <w:rsid w:val="00D6260F"/>
    <w:rsid w:val="00D710FA"/>
    <w:rsid w:val="00D83377"/>
    <w:rsid w:val="00D84091"/>
    <w:rsid w:val="00D9377F"/>
    <w:rsid w:val="00DB4323"/>
    <w:rsid w:val="00DC644C"/>
    <w:rsid w:val="00DC670F"/>
    <w:rsid w:val="00DC6D6F"/>
    <w:rsid w:val="00DC7B97"/>
    <w:rsid w:val="00DD06D0"/>
    <w:rsid w:val="00DD17B0"/>
    <w:rsid w:val="00DD5E83"/>
    <w:rsid w:val="00DF02C5"/>
    <w:rsid w:val="00DF0BDB"/>
    <w:rsid w:val="00E05033"/>
    <w:rsid w:val="00E05203"/>
    <w:rsid w:val="00E0580D"/>
    <w:rsid w:val="00E16C88"/>
    <w:rsid w:val="00E26F43"/>
    <w:rsid w:val="00E46675"/>
    <w:rsid w:val="00E81C41"/>
    <w:rsid w:val="00E837D5"/>
    <w:rsid w:val="00E839F5"/>
    <w:rsid w:val="00E91305"/>
    <w:rsid w:val="00E94976"/>
    <w:rsid w:val="00EA1770"/>
    <w:rsid w:val="00EA1A8C"/>
    <w:rsid w:val="00EA22E8"/>
    <w:rsid w:val="00EA31D0"/>
    <w:rsid w:val="00EA3790"/>
    <w:rsid w:val="00EB38BE"/>
    <w:rsid w:val="00EC4621"/>
    <w:rsid w:val="00EC6FBA"/>
    <w:rsid w:val="00ED044C"/>
    <w:rsid w:val="00ED1941"/>
    <w:rsid w:val="00ED4F90"/>
    <w:rsid w:val="00EE08CF"/>
    <w:rsid w:val="00EE1FB8"/>
    <w:rsid w:val="00EE377A"/>
    <w:rsid w:val="00EF09DE"/>
    <w:rsid w:val="00EF64C3"/>
    <w:rsid w:val="00F01507"/>
    <w:rsid w:val="00F016EC"/>
    <w:rsid w:val="00F13880"/>
    <w:rsid w:val="00F17283"/>
    <w:rsid w:val="00F2711F"/>
    <w:rsid w:val="00F4372F"/>
    <w:rsid w:val="00F47587"/>
    <w:rsid w:val="00F5305E"/>
    <w:rsid w:val="00F5474E"/>
    <w:rsid w:val="00F5557F"/>
    <w:rsid w:val="00F55AC1"/>
    <w:rsid w:val="00F72678"/>
    <w:rsid w:val="00F73CD9"/>
    <w:rsid w:val="00F75666"/>
    <w:rsid w:val="00F7748F"/>
    <w:rsid w:val="00F80B22"/>
    <w:rsid w:val="00F8230F"/>
    <w:rsid w:val="00F83B19"/>
    <w:rsid w:val="00F9374B"/>
    <w:rsid w:val="00FA1549"/>
    <w:rsid w:val="00FA3CAC"/>
    <w:rsid w:val="00FA76E0"/>
    <w:rsid w:val="00FA78A1"/>
    <w:rsid w:val="00FB0245"/>
    <w:rsid w:val="00FC00FA"/>
    <w:rsid w:val="00FC48E2"/>
    <w:rsid w:val="00FF2B32"/>
    <w:rsid w:val="00FF45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7130B"/>
  <w15:chartTrackingRefBased/>
  <w15:docId w15:val="{2AB776DB-2B63-4D83-9DEC-C50B7F91F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45A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B852E8"/>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unhideWhenUsed/>
    <w:qFormat/>
    <w:rsid w:val="00A01C0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4399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rrorhighlightcolor">
    <w:name w:val="errorhighlightcolor"/>
    <w:basedOn w:val="DefaultParagraphFont"/>
    <w:rsid w:val="00153A98"/>
  </w:style>
  <w:style w:type="character" w:customStyle="1" w:styleId="Heading2Char">
    <w:name w:val="Heading 2 Char"/>
    <w:basedOn w:val="DefaultParagraphFont"/>
    <w:link w:val="Heading2"/>
    <w:uiPriority w:val="9"/>
    <w:rsid w:val="00B852E8"/>
    <w:rPr>
      <w:rFonts w:ascii="Times New Roman" w:eastAsia="Times New Roman" w:hAnsi="Times New Roman" w:cs="Times New Roman"/>
      <w:b/>
      <w:bCs/>
      <w:sz w:val="36"/>
      <w:szCs w:val="36"/>
      <w:lang w:eastAsia="en-GB"/>
    </w:rPr>
  </w:style>
  <w:style w:type="character" w:customStyle="1" w:styleId="queryoperator">
    <w:name w:val="queryoperator"/>
    <w:basedOn w:val="DefaultParagraphFont"/>
    <w:rsid w:val="00B852E8"/>
  </w:style>
  <w:style w:type="character" w:customStyle="1" w:styleId="querysrchtext">
    <w:name w:val="querysrchtext"/>
    <w:basedOn w:val="DefaultParagraphFont"/>
    <w:rsid w:val="00B852E8"/>
  </w:style>
  <w:style w:type="character" w:styleId="Emphasis">
    <w:name w:val="Emphasis"/>
    <w:basedOn w:val="DefaultParagraphFont"/>
    <w:uiPriority w:val="20"/>
    <w:qFormat/>
    <w:rsid w:val="00B852E8"/>
    <w:rPr>
      <w:i/>
      <w:iCs/>
    </w:rPr>
  </w:style>
  <w:style w:type="table" w:styleId="TableGrid">
    <w:name w:val="Table Grid"/>
    <w:basedOn w:val="TableNormal"/>
    <w:uiPriority w:val="39"/>
    <w:rsid w:val="001E5B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3B2C1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2C1B"/>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245A1"/>
    <w:rPr>
      <w:rFonts w:asciiTheme="majorHAnsi" w:eastAsiaTheme="majorEastAsia" w:hAnsiTheme="majorHAnsi" w:cstheme="majorBidi"/>
      <w:color w:val="2F5496" w:themeColor="accent1" w:themeShade="BF"/>
      <w:sz w:val="32"/>
      <w:szCs w:val="32"/>
    </w:rPr>
  </w:style>
  <w:style w:type="character" w:customStyle="1" w:styleId="resultscount">
    <w:name w:val="resultscount"/>
    <w:basedOn w:val="DefaultParagraphFont"/>
    <w:rsid w:val="00A245A1"/>
  </w:style>
  <w:style w:type="paragraph" w:styleId="ListParagraph">
    <w:name w:val="List Paragraph"/>
    <w:basedOn w:val="Normal"/>
    <w:uiPriority w:val="34"/>
    <w:qFormat/>
    <w:rsid w:val="00FC48E2"/>
    <w:pPr>
      <w:ind w:left="720"/>
      <w:contextualSpacing/>
    </w:pPr>
  </w:style>
  <w:style w:type="character" w:customStyle="1" w:styleId="Heading3Char">
    <w:name w:val="Heading 3 Char"/>
    <w:basedOn w:val="DefaultParagraphFont"/>
    <w:link w:val="Heading3"/>
    <w:uiPriority w:val="9"/>
    <w:rsid w:val="00A01C02"/>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62653A"/>
    <w:rPr>
      <w:sz w:val="16"/>
      <w:szCs w:val="16"/>
    </w:rPr>
  </w:style>
  <w:style w:type="paragraph" w:styleId="CommentText">
    <w:name w:val="annotation text"/>
    <w:basedOn w:val="Normal"/>
    <w:link w:val="CommentTextChar"/>
    <w:uiPriority w:val="99"/>
    <w:unhideWhenUsed/>
    <w:rsid w:val="0062653A"/>
    <w:pPr>
      <w:spacing w:line="240" w:lineRule="auto"/>
    </w:pPr>
    <w:rPr>
      <w:sz w:val="20"/>
      <w:szCs w:val="20"/>
    </w:rPr>
  </w:style>
  <w:style w:type="character" w:customStyle="1" w:styleId="CommentTextChar">
    <w:name w:val="Comment Text Char"/>
    <w:basedOn w:val="DefaultParagraphFont"/>
    <w:link w:val="CommentText"/>
    <w:uiPriority w:val="99"/>
    <w:rsid w:val="0062653A"/>
    <w:rPr>
      <w:sz w:val="20"/>
      <w:szCs w:val="20"/>
    </w:rPr>
  </w:style>
  <w:style w:type="paragraph" w:styleId="CommentSubject">
    <w:name w:val="annotation subject"/>
    <w:basedOn w:val="CommentText"/>
    <w:next w:val="CommentText"/>
    <w:link w:val="CommentSubjectChar"/>
    <w:uiPriority w:val="99"/>
    <w:semiHidden/>
    <w:unhideWhenUsed/>
    <w:rsid w:val="0062653A"/>
    <w:rPr>
      <w:b/>
      <w:bCs/>
    </w:rPr>
  </w:style>
  <w:style w:type="character" w:customStyle="1" w:styleId="CommentSubjectChar">
    <w:name w:val="Comment Subject Char"/>
    <w:basedOn w:val="CommentTextChar"/>
    <w:link w:val="CommentSubject"/>
    <w:uiPriority w:val="99"/>
    <w:semiHidden/>
    <w:rsid w:val="0062653A"/>
    <w:rPr>
      <w:b/>
      <w:bCs/>
      <w:sz w:val="20"/>
      <w:szCs w:val="20"/>
    </w:rPr>
  </w:style>
  <w:style w:type="paragraph" w:styleId="NoSpacing">
    <w:name w:val="No Spacing"/>
    <w:uiPriority w:val="1"/>
    <w:qFormat/>
    <w:rsid w:val="0037103D"/>
    <w:pPr>
      <w:spacing w:after="0" w:line="240" w:lineRule="auto"/>
    </w:pPr>
  </w:style>
  <w:style w:type="character" w:customStyle="1" w:styleId="Heading4Char">
    <w:name w:val="Heading 4 Char"/>
    <w:basedOn w:val="DefaultParagraphFont"/>
    <w:link w:val="Heading4"/>
    <w:uiPriority w:val="9"/>
    <w:rsid w:val="00343993"/>
    <w:rPr>
      <w:rFonts w:asciiTheme="majorHAnsi" w:eastAsiaTheme="majorEastAsia" w:hAnsiTheme="majorHAnsi" w:cstheme="majorBidi"/>
      <w:i/>
      <w:iCs/>
      <w:color w:val="2F5496" w:themeColor="accent1" w:themeShade="BF"/>
    </w:rPr>
  </w:style>
  <w:style w:type="paragraph" w:styleId="Subtitle">
    <w:name w:val="Subtitle"/>
    <w:basedOn w:val="Normal"/>
    <w:next w:val="Normal"/>
    <w:link w:val="SubtitleChar"/>
    <w:uiPriority w:val="11"/>
    <w:qFormat/>
    <w:rsid w:val="0049293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9293F"/>
    <w:rPr>
      <w:rFonts w:eastAsiaTheme="minorEastAsia"/>
      <w:color w:val="5A5A5A" w:themeColor="text1" w:themeTint="A5"/>
      <w:spacing w:val="15"/>
    </w:rPr>
  </w:style>
  <w:style w:type="paragraph" w:styleId="Caption">
    <w:name w:val="caption"/>
    <w:basedOn w:val="Normal"/>
    <w:next w:val="Normal"/>
    <w:uiPriority w:val="35"/>
    <w:unhideWhenUsed/>
    <w:qFormat/>
    <w:rsid w:val="004A56D0"/>
    <w:pPr>
      <w:spacing w:after="200" w:line="240" w:lineRule="auto"/>
    </w:pPr>
    <w:rPr>
      <w:i/>
      <w:iCs/>
      <w:color w:val="44546A" w:themeColor="text2"/>
      <w:sz w:val="18"/>
      <w:szCs w:val="18"/>
    </w:rPr>
  </w:style>
  <w:style w:type="paragraph" w:customStyle="1" w:styleId="xmsonormal">
    <w:name w:val="x_msonormal"/>
    <w:basedOn w:val="Normal"/>
    <w:rsid w:val="003D6CDA"/>
    <w:pPr>
      <w:spacing w:after="0" w:line="240" w:lineRule="auto"/>
    </w:pPr>
    <w:rPr>
      <w:rFonts w:ascii="Calibri" w:eastAsiaTheme="minorEastAsia" w:hAnsi="Calibri" w:cs="Calibri"/>
      <w:lang w:eastAsia="en-GB"/>
    </w:rPr>
  </w:style>
  <w:style w:type="paragraph" w:styleId="FootnoteText">
    <w:name w:val="footnote text"/>
    <w:basedOn w:val="Normal"/>
    <w:link w:val="FootnoteTextChar"/>
    <w:uiPriority w:val="99"/>
    <w:semiHidden/>
    <w:unhideWhenUsed/>
    <w:rsid w:val="00377C7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77C72"/>
    <w:rPr>
      <w:sz w:val="20"/>
      <w:szCs w:val="20"/>
    </w:rPr>
  </w:style>
  <w:style w:type="character" w:styleId="FootnoteReference">
    <w:name w:val="footnote reference"/>
    <w:basedOn w:val="DefaultParagraphFont"/>
    <w:uiPriority w:val="99"/>
    <w:semiHidden/>
    <w:unhideWhenUsed/>
    <w:rsid w:val="00377C72"/>
    <w:rPr>
      <w:vertAlign w:val="superscript"/>
    </w:rPr>
  </w:style>
  <w:style w:type="table" w:customStyle="1" w:styleId="TableGrid1">
    <w:name w:val="Table Grid1"/>
    <w:basedOn w:val="TableNormal"/>
    <w:next w:val="TableGrid"/>
    <w:uiPriority w:val="39"/>
    <w:rsid w:val="005735A3"/>
    <w:pPr>
      <w:spacing w:after="0" w:line="240" w:lineRule="auto"/>
    </w:pPr>
    <w:rPr>
      <w:rFonts w:ascii="Times New Roman" w:hAnsi="Times New Roman" w:cs="Times New Roman"/>
      <w:bCs/>
      <w:iCs/>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504A6"/>
    <w:pPr>
      <w:spacing w:after="0" w:line="240" w:lineRule="auto"/>
    </w:pPr>
  </w:style>
  <w:style w:type="paragraph" w:styleId="Bibliography">
    <w:name w:val="Bibliography"/>
    <w:basedOn w:val="Normal"/>
    <w:next w:val="Normal"/>
    <w:uiPriority w:val="37"/>
    <w:unhideWhenUsed/>
    <w:rsid w:val="0060456E"/>
    <w:pPr>
      <w:spacing w:after="0" w:line="480" w:lineRule="auto"/>
      <w:ind w:left="720" w:hanging="720"/>
    </w:pPr>
  </w:style>
  <w:style w:type="paragraph" w:styleId="Header">
    <w:name w:val="header"/>
    <w:basedOn w:val="Normal"/>
    <w:link w:val="HeaderChar"/>
    <w:uiPriority w:val="99"/>
    <w:semiHidden/>
    <w:unhideWhenUsed/>
    <w:rsid w:val="00FA76E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A76E0"/>
  </w:style>
  <w:style w:type="paragraph" w:styleId="Footer">
    <w:name w:val="footer"/>
    <w:basedOn w:val="Normal"/>
    <w:link w:val="FooterChar"/>
    <w:uiPriority w:val="99"/>
    <w:semiHidden/>
    <w:unhideWhenUsed/>
    <w:rsid w:val="00FA76E0"/>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A76E0"/>
  </w:style>
  <w:style w:type="character" w:styleId="Hyperlink">
    <w:name w:val="Hyperlink"/>
    <w:basedOn w:val="DefaultParagraphFont"/>
    <w:uiPriority w:val="99"/>
    <w:unhideWhenUsed/>
    <w:rsid w:val="000B5CCA"/>
    <w:rPr>
      <w:color w:val="0563C1" w:themeColor="hyperlink"/>
      <w:u w:val="single"/>
    </w:rPr>
  </w:style>
  <w:style w:type="character" w:styleId="UnresolvedMention">
    <w:name w:val="Unresolved Mention"/>
    <w:basedOn w:val="DefaultParagraphFont"/>
    <w:uiPriority w:val="99"/>
    <w:semiHidden/>
    <w:unhideWhenUsed/>
    <w:rsid w:val="000B5C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4713">
      <w:bodyDiv w:val="1"/>
      <w:marLeft w:val="0"/>
      <w:marRight w:val="0"/>
      <w:marTop w:val="0"/>
      <w:marBottom w:val="0"/>
      <w:divBdr>
        <w:top w:val="none" w:sz="0" w:space="0" w:color="auto"/>
        <w:left w:val="none" w:sz="0" w:space="0" w:color="auto"/>
        <w:bottom w:val="none" w:sz="0" w:space="0" w:color="auto"/>
        <w:right w:val="none" w:sz="0" w:space="0" w:color="auto"/>
      </w:divBdr>
    </w:div>
    <w:div w:id="15081907">
      <w:bodyDiv w:val="1"/>
      <w:marLeft w:val="0"/>
      <w:marRight w:val="0"/>
      <w:marTop w:val="0"/>
      <w:marBottom w:val="0"/>
      <w:divBdr>
        <w:top w:val="none" w:sz="0" w:space="0" w:color="auto"/>
        <w:left w:val="none" w:sz="0" w:space="0" w:color="auto"/>
        <w:bottom w:val="none" w:sz="0" w:space="0" w:color="auto"/>
        <w:right w:val="none" w:sz="0" w:space="0" w:color="auto"/>
      </w:divBdr>
      <w:divsChild>
        <w:div w:id="1620838087">
          <w:marLeft w:val="0"/>
          <w:marRight w:val="0"/>
          <w:marTop w:val="0"/>
          <w:marBottom w:val="0"/>
          <w:divBdr>
            <w:top w:val="none" w:sz="0" w:space="0" w:color="auto"/>
            <w:left w:val="none" w:sz="0" w:space="0" w:color="auto"/>
            <w:bottom w:val="none" w:sz="0" w:space="0" w:color="auto"/>
            <w:right w:val="none" w:sz="0" w:space="0" w:color="auto"/>
          </w:divBdr>
          <w:divsChild>
            <w:div w:id="1473788841">
              <w:marLeft w:val="0"/>
              <w:marRight w:val="0"/>
              <w:marTop w:val="0"/>
              <w:marBottom w:val="0"/>
              <w:divBdr>
                <w:top w:val="none" w:sz="0" w:space="0" w:color="auto"/>
                <w:left w:val="none" w:sz="0" w:space="0" w:color="auto"/>
                <w:bottom w:val="none" w:sz="0" w:space="0" w:color="auto"/>
                <w:right w:val="none" w:sz="0" w:space="0" w:color="auto"/>
              </w:divBdr>
            </w:div>
          </w:divsChild>
        </w:div>
        <w:div w:id="374817039">
          <w:marLeft w:val="0"/>
          <w:marRight w:val="0"/>
          <w:marTop w:val="0"/>
          <w:marBottom w:val="0"/>
          <w:divBdr>
            <w:top w:val="none" w:sz="0" w:space="0" w:color="auto"/>
            <w:left w:val="none" w:sz="0" w:space="0" w:color="auto"/>
            <w:bottom w:val="none" w:sz="0" w:space="0" w:color="auto"/>
            <w:right w:val="none" w:sz="0" w:space="0" w:color="auto"/>
          </w:divBdr>
        </w:div>
      </w:divsChild>
    </w:div>
    <w:div w:id="69737911">
      <w:bodyDiv w:val="1"/>
      <w:marLeft w:val="0"/>
      <w:marRight w:val="0"/>
      <w:marTop w:val="0"/>
      <w:marBottom w:val="0"/>
      <w:divBdr>
        <w:top w:val="none" w:sz="0" w:space="0" w:color="auto"/>
        <w:left w:val="none" w:sz="0" w:space="0" w:color="auto"/>
        <w:bottom w:val="none" w:sz="0" w:space="0" w:color="auto"/>
        <w:right w:val="none" w:sz="0" w:space="0" w:color="auto"/>
      </w:divBdr>
    </w:div>
    <w:div w:id="101532124">
      <w:bodyDiv w:val="1"/>
      <w:marLeft w:val="0"/>
      <w:marRight w:val="0"/>
      <w:marTop w:val="0"/>
      <w:marBottom w:val="0"/>
      <w:divBdr>
        <w:top w:val="none" w:sz="0" w:space="0" w:color="auto"/>
        <w:left w:val="none" w:sz="0" w:space="0" w:color="auto"/>
        <w:bottom w:val="none" w:sz="0" w:space="0" w:color="auto"/>
        <w:right w:val="none" w:sz="0" w:space="0" w:color="auto"/>
      </w:divBdr>
      <w:divsChild>
        <w:div w:id="402874291">
          <w:marLeft w:val="0"/>
          <w:marRight w:val="0"/>
          <w:marTop w:val="0"/>
          <w:marBottom w:val="0"/>
          <w:divBdr>
            <w:top w:val="none" w:sz="0" w:space="0" w:color="auto"/>
            <w:left w:val="none" w:sz="0" w:space="0" w:color="auto"/>
            <w:bottom w:val="none" w:sz="0" w:space="0" w:color="auto"/>
            <w:right w:val="none" w:sz="0" w:space="0" w:color="auto"/>
          </w:divBdr>
          <w:divsChild>
            <w:div w:id="1270504949">
              <w:marLeft w:val="0"/>
              <w:marRight w:val="0"/>
              <w:marTop w:val="0"/>
              <w:marBottom w:val="0"/>
              <w:divBdr>
                <w:top w:val="none" w:sz="0" w:space="0" w:color="auto"/>
                <w:left w:val="none" w:sz="0" w:space="0" w:color="auto"/>
                <w:bottom w:val="none" w:sz="0" w:space="0" w:color="auto"/>
                <w:right w:val="none" w:sz="0" w:space="0" w:color="auto"/>
              </w:divBdr>
            </w:div>
          </w:divsChild>
        </w:div>
        <w:div w:id="2066491612">
          <w:marLeft w:val="0"/>
          <w:marRight w:val="0"/>
          <w:marTop w:val="0"/>
          <w:marBottom w:val="0"/>
          <w:divBdr>
            <w:top w:val="none" w:sz="0" w:space="0" w:color="auto"/>
            <w:left w:val="none" w:sz="0" w:space="0" w:color="auto"/>
            <w:bottom w:val="none" w:sz="0" w:space="0" w:color="auto"/>
            <w:right w:val="none" w:sz="0" w:space="0" w:color="auto"/>
          </w:divBdr>
        </w:div>
      </w:divsChild>
    </w:div>
    <w:div w:id="265772695">
      <w:bodyDiv w:val="1"/>
      <w:marLeft w:val="0"/>
      <w:marRight w:val="0"/>
      <w:marTop w:val="0"/>
      <w:marBottom w:val="0"/>
      <w:divBdr>
        <w:top w:val="none" w:sz="0" w:space="0" w:color="auto"/>
        <w:left w:val="none" w:sz="0" w:space="0" w:color="auto"/>
        <w:bottom w:val="none" w:sz="0" w:space="0" w:color="auto"/>
        <w:right w:val="none" w:sz="0" w:space="0" w:color="auto"/>
      </w:divBdr>
    </w:div>
    <w:div w:id="281034451">
      <w:bodyDiv w:val="1"/>
      <w:marLeft w:val="0"/>
      <w:marRight w:val="0"/>
      <w:marTop w:val="0"/>
      <w:marBottom w:val="0"/>
      <w:divBdr>
        <w:top w:val="none" w:sz="0" w:space="0" w:color="auto"/>
        <w:left w:val="none" w:sz="0" w:space="0" w:color="auto"/>
        <w:bottom w:val="none" w:sz="0" w:space="0" w:color="auto"/>
        <w:right w:val="none" w:sz="0" w:space="0" w:color="auto"/>
      </w:divBdr>
      <w:divsChild>
        <w:div w:id="585499794">
          <w:marLeft w:val="0"/>
          <w:marRight w:val="0"/>
          <w:marTop w:val="0"/>
          <w:marBottom w:val="0"/>
          <w:divBdr>
            <w:top w:val="none" w:sz="0" w:space="0" w:color="auto"/>
            <w:left w:val="none" w:sz="0" w:space="0" w:color="auto"/>
            <w:bottom w:val="none" w:sz="0" w:space="0" w:color="auto"/>
            <w:right w:val="none" w:sz="0" w:space="0" w:color="auto"/>
          </w:divBdr>
          <w:divsChild>
            <w:div w:id="1547062402">
              <w:marLeft w:val="0"/>
              <w:marRight w:val="0"/>
              <w:marTop w:val="0"/>
              <w:marBottom w:val="0"/>
              <w:divBdr>
                <w:top w:val="none" w:sz="0" w:space="0" w:color="auto"/>
                <w:left w:val="none" w:sz="0" w:space="0" w:color="auto"/>
                <w:bottom w:val="none" w:sz="0" w:space="0" w:color="auto"/>
                <w:right w:val="none" w:sz="0" w:space="0" w:color="auto"/>
              </w:divBdr>
            </w:div>
          </w:divsChild>
        </w:div>
        <w:div w:id="1737781940">
          <w:marLeft w:val="0"/>
          <w:marRight w:val="0"/>
          <w:marTop w:val="0"/>
          <w:marBottom w:val="0"/>
          <w:divBdr>
            <w:top w:val="none" w:sz="0" w:space="0" w:color="auto"/>
            <w:left w:val="none" w:sz="0" w:space="0" w:color="auto"/>
            <w:bottom w:val="none" w:sz="0" w:space="0" w:color="auto"/>
            <w:right w:val="none" w:sz="0" w:space="0" w:color="auto"/>
          </w:divBdr>
        </w:div>
      </w:divsChild>
    </w:div>
    <w:div w:id="362636879">
      <w:bodyDiv w:val="1"/>
      <w:marLeft w:val="0"/>
      <w:marRight w:val="0"/>
      <w:marTop w:val="0"/>
      <w:marBottom w:val="0"/>
      <w:divBdr>
        <w:top w:val="none" w:sz="0" w:space="0" w:color="auto"/>
        <w:left w:val="none" w:sz="0" w:space="0" w:color="auto"/>
        <w:bottom w:val="none" w:sz="0" w:space="0" w:color="auto"/>
        <w:right w:val="none" w:sz="0" w:space="0" w:color="auto"/>
      </w:divBdr>
      <w:divsChild>
        <w:div w:id="1030573814">
          <w:marLeft w:val="0"/>
          <w:marRight w:val="0"/>
          <w:marTop w:val="0"/>
          <w:marBottom w:val="0"/>
          <w:divBdr>
            <w:top w:val="none" w:sz="0" w:space="0" w:color="auto"/>
            <w:left w:val="none" w:sz="0" w:space="0" w:color="auto"/>
            <w:bottom w:val="none" w:sz="0" w:space="0" w:color="auto"/>
            <w:right w:val="none" w:sz="0" w:space="0" w:color="auto"/>
          </w:divBdr>
          <w:divsChild>
            <w:div w:id="1958445043">
              <w:marLeft w:val="0"/>
              <w:marRight w:val="0"/>
              <w:marTop w:val="0"/>
              <w:marBottom w:val="0"/>
              <w:divBdr>
                <w:top w:val="none" w:sz="0" w:space="0" w:color="auto"/>
                <w:left w:val="none" w:sz="0" w:space="0" w:color="auto"/>
                <w:bottom w:val="none" w:sz="0" w:space="0" w:color="auto"/>
                <w:right w:val="none" w:sz="0" w:space="0" w:color="auto"/>
              </w:divBdr>
            </w:div>
          </w:divsChild>
        </w:div>
        <w:div w:id="1710642759">
          <w:marLeft w:val="0"/>
          <w:marRight w:val="0"/>
          <w:marTop w:val="0"/>
          <w:marBottom w:val="0"/>
          <w:divBdr>
            <w:top w:val="none" w:sz="0" w:space="0" w:color="auto"/>
            <w:left w:val="none" w:sz="0" w:space="0" w:color="auto"/>
            <w:bottom w:val="none" w:sz="0" w:space="0" w:color="auto"/>
            <w:right w:val="none" w:sz="0" w:space="0" w:color="auto"/>
          </w:divBdr>
        </w:div>
      </w:divsChild>
    </w:div>
    <w:div w:id="362753789">
      <w:bodyDiv w:val="1"/>
      <w:marLeft w:val="0"/>
      <w:marRight w:val="0"/>
      <w:marTop w:val="0"/>
      <w:marBottom w:val="0"/>
      <w:divBdr>
        <w:top w:val="none" w:sz="0" w:space="0" w:color="auto"/>
        <w:left w:val="none" w:sz="0" w:space="0" w:color="auto"/>
        <w:bottom w:val="none" w:sz="0" w:space="0" w:color="auto"/>
        <w:right w:val="none" w:sz="0" w:space="0" w:color="auto"/>
      </w:divBdr>
      <w:divsChild>
        <w:div w:id="2079205658">
          <w:marLeft w:val="0"/>
          <w:marRight w:val="0"/>
          <w:marTop w:val="0"/>
          <w:marBottom w:val="0"/>
          <w:divBdr>
            <w:top w:val="none" w:sz="0" w:space="0" w:color="auto"/>
            <w:left w:val="none" w:sz="0" w:space="0" w:color="auto"/>
            <w:bottom w:val="none" w:sz="0" w:space="0" w:color="auto"/>
            <w:right w:val="none" w:sz="0" w:space="0" w:color="auto"/>
          </w:divBdr>
          <w:divsChild>
            <w:div w:id="1379666628">
              <w:marLeft w:val="0"/>
              <w:marRight w:val="0"/>
              <w:marTop w:val="0"/>
              <w:marBottom w:val="0"/>
              <w:divBdr>
                <w:top w:val="none" w:sz="0" w:space="0" w:color="auto"/>
                <w:left w:val="none" w:sz="0" w:space="0" w:color="auto"/>
                <w:bottom w:val="none" w:sz="0" w:space="0" w:color="auto"/>
                <w:right w:val="none" w:sz="0" w:space="0" w:color="auto"/>
              </w:divBdr>
            </w:div>
          </w:divsChild>
        </w:div>
        <w:div w:id="1530990076">
          <w:marLeft w:val="0"/>
          <w:marRight w:val="0"/>
          <w:marTop w:val="0"/>
          <w:marBottom w:val="0"/>
          <w:divBdr>
            <w:top w:val="none" w:sz="0" w:space="0" w:color="auto"/>
            <w:left w:val="none" w:sz="0" w:space="0" w:color="auto"/>
            <w:bottom w:val="none" w:sz="0" w:space="0" w:color="auto"/>
            <w:right w:val="none" w:sz="0" w:space="0" w:color="auto"/>
          </w:divBdr>
        </w:div>
      </w:divsChild>
    </w:div>
    <w:div w:id="379399102">
      <w:bodyDiv w:val="1"/>
      <w:marLeft w:val="0"/>
      <w:marRight w:val="0"/>
      <w:marTop w:val="0"/>
      <w:marBottom w:val="0"/>
      <w:divBdr>
        <w:top w:val="none" w:sz="0" w:space="0" w:color="auto"/>
        <w:left w:val="none" w:sz="0" w:space="0" w:color="auto"/>
        <w:bottom w:val="none" w:sz="0" w:space="0" w:color="auto"/>
        <w:right w:val="none" w:sz="0" w:space="0" w:color="auto"/>
      </w:divBdr>
    </w:div>
    <w:div w:id="383915385">
      <w:bodyDiv w:val="1"/>
      <w:marLeft w:val="0"/>
      <w:marRight w:val="0"/>
      <w:marTop w:val="0"/>
      <w:marBottom w:val="0"/>
      <w:divBdr>
        <w:top w:val="none" w:sz="0" w:space="0" w:color="auto"/>
        <w:left w:val="none" w:sz="0" w:space="0" w:color="auto"/>
        <w:bottom w:val="none" w:sz="0" w:space="0" w:color="auto"/>
        <w:right w:val="none" w:sz="0" w:space="0" w:color="auto"/>
      </w:divBdr>
    </w:div>
    <w:div w:id="386340621">
      <w:bodyDiv w:val="1"/>
      <w:marLeft w:val="0"/>
      <w:marRight w:val="0"/>
      <w:marTop w:val="0"/>
      <w:marBottom w:val="0"/>
      <w:divBdr>
        <w:top w:val="none" w:sz="0" w:space="0" w:color="auto"/>
        <w:left w:val="none" w:sz="0" w:space="0" w:color="auto"/>
        <w:bottom w:val="none" w:sz="0" w:space="0" w:color="auto"/>
        <w:right w:val="none" w:sz="0" w:space="0" w:color="auto"/>
      </w:divBdr>
    </w:div>
    <w:div w:id="590310643">
      <w:bodyDiv w:val="1"/>
      <w:marLeft w:val="0"/>
      <w:marRight w:val="0"/>
      <w:marTop w:val="0"/>
      <w:marBottom w:val="0"/>
      <w:divBdr>
        <w:top w:val="none" w:sz="0" w:space="0" w:color="auto"/>
        <w:left w:val="none" w:sz="0" w:space="0" w:color="auto"/>
        <w:bottom w:val="none" w:sz="0" w:space="0" w:color="auto"/>
        <w:right w:val="none" w:sz="0" w:space="0" w:color="auto"/>
      </w:divBdr>
    </w:div>
    <w:div w:id="845829910">
      <w:bodyDiv w:val="1"/>
      <w:marLeft w:val="0"/>
      <w:marRight w:val="0"/>
      <w:marTop w:val="0"/>
      <w:marBottom w:val="0"/>
      <w:divBdr>
        <w:top w:val="none" w:sz="0" w:space="0" w:color="auto"/>
        <w:left w:val="none" w:sz="0" w:space="0" w:color="auto"/>
        <w:bottom w:val="none" w:sz="0" w:space="0" w:color="auto"/>
        <w:right w:val="none" w:sz="0" w:space="0" w:color="auto"/>
      </w:divBdr>
      <w:divsChild>
        <w:div w:id="476260928">
          <w:marLeft w:val="0"/>
          <w:marRight w:val="0"/>
          <w:marTop w:val="0"/>
          <w:marBottom w:val="0"/>
          <w:divBdr>
            <w:top w:val="none" w:sz="0" w:space="0" w:color="auto"/>
            <w:left w:val="none" w:sz="0" w:space="0" w:color="auto"/>
            <w:bottom w:val="none" w:sz="0" w:space="0" w:color="auto"/>
            <w:right w:val="none" w:sz="0" w:space="0" w:color="auto"/>
          </w:divBdr>
          <w:divsChild>
            <w:div w:id="1779715305">
              <w:marLeft w:val="0"/>
              <w:marRight w:val="0"/>
              <w:marTop w:val="0"/>
              <w:marBottom w:val="0"/>
              <w:divBdr>
                <w:top w:val="none" w:sz="0" w:space="0" w:color="auto"/>
                <w:left w:val="none" w:sz="0" w:space="0" w:color="auto"/>
                <w:bottom w:val="none" w:sz="0" w:space="0" w:color="auto"/>
                <w:right w:val="none" w:sz="0" w:space="0" w:color="auto"/>
              </w:divBdr>
            </w:div>
          </w:divsChild>
        </w:div>
        <w:div w:id="1722748884">
          <w:marLeft w:val="0"/>
          <w:marRight w:val="0"/>
          <w:marTop w:val="0"/>
          <w:marBottom w:val="0"/>
          <w:divBdr>
            <w:top w:val="none" w:sz="0" w:space="0" w:color="auto"/>
            <w:left w:val="none" w:sz="0" w:space="0" w:color="auto"/>
            <w:bottom w:val="none" w:sz="0" w:space="0" w:color="auto"/>
            <w:right w:val="none" w:sz="0" w:space="0" w:color="auto"/>
          </w:divBdr>
        </w:div>
      </w:divsChild>
    </w:div>
    <w:div w:id="1031685625">
      <w:bodyDiv w:val="1"/>
      <w:marLeft w:val="0"/>
      <w:marRight w:val="0"/>
      <w:marTop w:val="0"/>
      <w:marBottom w:val="0"/>
      <w:divBdr>
        <w:top w:val="none" w:sz="0" w:space="0" w:color="auto"/>
        <w:left w:val="none" w:sz="0" w:space="0" w:color="auto"/>
        <w:bottom w:val="none" w:sz="0" w:space="0" w:color="auto"/>
        <w:right w:val="none" w:sz="0" w:space="0" w:color="auto"/>
      </w:divBdr>
    </w:div>
    <w:div w:id="1086610562">
      <w:bodyDiv w:val="1"/>
      <w:marLeft w:val="0"/>
      <w:marRight w:val="0"/>
      <w:marTop w:val="0"/>
      <w:marBottom w:val="0"/>
      <w:divBdr>
        <w:top w:val="none" w:sz="0" w:space="0" w:color="auto"/>
        <w:left w:val="none" w:sz="0" w:space="0" w:color="auto"/>
        <w:bottom w:val="none" w:sz="0" w:space="0" w:color="auto"/>
        <w:right w:val="none" w:sz="0" w:space="0" w:color="auto"/>
      </w:divBdr>
      <w:divsChild>
        <w:div w:id="901526820">
          <w:marLeft w:val="0"/>
          <w:marRight w:val="0"/>
          <w:marTop w:val="0"/>
          <w:marBottom w:val="0"/>
          <w:divBdr>
            <w:top w:val="none" w:sz="0" w:space="0" w:color="auto"/>
            <w:left w:val="none" w:sz="0" w:space="0" w:color="auto"/>
            <w:bottom w:val="none" w:sz="0" w:space="0" w:color="auto"/>
            <w:right w:val="none" w:sz="0" w:space="0" w:color="auto"/>
          </w:divBdr>
          <w:divsChild>
            <w:div w:id="614025516">
              <w:marLeft w:val="0"/>
              <w:marRight w:val="0"/>
              <w:marTop w:val="0"/>
              <w:marBottom w:val="0"/>
              <w:divBdr>
                <w:top w:val="none" w:sz="0" w:space="0" w:color="auto"/>
                <w:left w:val="none" w:sz="0" w:space="0" w:color="auto"/>
                <w:bottom w:val="none" w:sz="0" w:space="0" w:color="auto"/>
                <w:right w:val="none" w:sz="0" w:space="0" w:color="auto"/>
              </w:divBdr>
            </w:div>
          </w:divsChild>
        </w:div>
        <w:div w:id="1146556782">
          <w:marLeft w:val="0"/>
          <w:marRight w:val="0"/>
          <w:marTop w:val="0"/>
          <w:marBottom w:val="0"/>
          <w:divBdr>
            <w:top w:val="none" w:sz="0" w:space="0" w:color="auto"/>
            <w:left w:val="none" w:sz="0" w:space="0" w:color="auto"/>
            <w:bottom w:val="none" w:sz="0" w:space="0" w:color="auto"/>
            <w:right w:val="none" w:sz="0" w:space="0" w:color="auto"/>
          </w:divBdr>
        </w:div>
      </w:divsChild>
    </w:div>
    <w:div w:id="1108354968">
      <w:bodyDiv w:val="1"/>
      <w:marLeft w:val="0"/>
      <w:marRight w:val="0"/>
      <w:marTop w:val="0"/>
      <w:marBottom w:val="0"/>
      <w:divBdr>
        <w:top w:val="none" w:sz="0" w:space="0" w:color="auto"/>
        <w:left w:val="none" w:sz="0" w:space="0" w:color="auto"/>
        <w:bottom w:val="none" w:sz="0" w:space="0" w:color="auto"/>
        <w:right w:val="none" w:sz="0" w:space="0" w:color="auto"/>
      </w:divBdr>
      <w:divsChild>
        <w:div w:id="282153097">
          <w:marLeft w:val="0"/>
          <w:marRight w:val="0"/>
          <w:marTop w:val="0"/>
          <w:marBottom w:val="0"/>
          <w:divBdr>
            <w:top w:val="none" w:sz="0" w:space="0" w:color="auto"/>
            <w:left w:val="none" w:sz="0" w:space="0" w:color="auto"/>
            <w:bottom w:val="none" w:sz="0" w:space="0" w:color="auto"/>
            <w:right w:val="none" w:sz="0" w:space="0" w:color="auto"/>
          </w:divBdr>
          <w:divsChild>
            <w:div w:id="1717241393">
              <w:marLeft w:val="0"/>
              <w:marRight w:val="0"/>
              <w:marTop w:val="0"/>
              <w:marBottom w:val="0"/>
              <w:divBdr>
                <w:top w:val="none" w:sz="0" w:space="0" w:color="auto"/>
                <w:left w:val="none" w:sz="0" w:space="0" w:color="auto"/>
                <w:bottom w:val="none" w:sz="0" w:space="0" w:color="auto"/>
                <w:right w:val="none" w:sz="0" w:space="0" w:color="auto"/>
              </w:divBdr>
            </w:div>
          </w:divsChild>
        </w:div>
        <w:div w:id="1218516555">
          <w:marLeft w:val="0"/>
          <w:marRight w:val="0"/>
          <w:marTop w:val="0"/>
          <w:marBottom w:val="0"/>
          <w:divBdr>
            <w:top w:val="none" w:sz="0" w:space="0" w:color="auto"/>
            <w:left w:val="none" w:sz="0" w:space="0" w:color="auto"/>
            <w:bottom w:val="none" w:sz="0" w:space="0" w:color="auto"/>
            <w:right w:val="none" w:sz="0" w:space="0" w:color="auto"/>
          </w:divBdr>
        </w:div>
      </w:divsChild>
    </w:div>
    <w:div w:id="1128160614">
      <w:bodyDiv w:val="1"/>
      <w:marLeft w:val="0"/>
      <w:marRight w:val="0"/>
      <w:marTop w:val="0"/>
      <w:marBottom w:val="0"/>
      <w:divBdr>
        <w:top w:val="none" w:sz="0" w:space="0" w:color="auto"/>
        <w:left w:val="none" w:sz="0" w:space="0" w:color="auto"/>
        <w:bottom w:val="none" w:sz="0" w:space="0" w:color="auto"/>
        <w:right w:val="none" w:sz="0" w:space="0" w:color="auto"/>
      </w:divBdr>
      <w:divsChild>
        <w:div w:id="1139420291">
          <w:marLeft w:val="0"/>
          <w:marRight w:val="0"/>
          <w:marTop w:val="0"/>
          <w:marBottom w:val="0"/>
          <w:divBdr>
            <w:top w:val="none" w:sz="0" w:space="0" w:color="auto"/>
            <w:left w:val="none" w:sz="0" w:space="0" w:color="auto"/>
            <w:bottom w:val="none" w:sz="0" w:space="0" w:color="auto"/>
            <w:right w:val="none" w:sz="0" w:space="0" w:color="auto"/>
          </w:divBdr>
          <w:divsChild>
            <w:div w:id="1073159515">
              <w:marLeft w:val="0"/>
              <w:marRight w:val="0"/>
              <w:marTop w:val="0"/>
              <w:marBottom w:val="0"/>
              <w:divBdr>
                <w:top w:val="none" w:sz="0" w:space="0" w:color="auto"/>
                <w:left w:val="none" w:sz="0" w:space="0" w:color="auto"/>
                <w:bottom w:val="none" w:sz="0" w:space="0" w:color="auto"/>
                <w:right w:val="none" w:sz="0" w:space="0" w:color="auto"/>
              </w:divBdr>
            </w:div>
          </w:divsChild>
        </w:div>
        <w:div w:id="861473324">
          <w:marLeft w:val="0"/>
          <w:marRight w:val="0"/>
          <w:marTop w:val="0"/>
          <w:marBottom w:val="0"/>
          <w:divBdr>
            <w:top w:val="none" w:sz="0" w:space="0" w:color="auto"/>
            <w:left w:val="none" w:sz="0" w:space="0" w:color="auto"/>
            <w:bottom w:val="none" w:sz="0" w:space="0" w:color="auto"/>
            <w:right w:val="none" w:sz="0" w:space="0" w:color="auto"/>
          </w:divBdr>
        </w:div>
      </w:divsChild>
    </w:div>
    <w:div w:id="1230503958">
      <w:bodyDiv w:val="1"/>
      <w:marLeft w:val="0"/>
      <w:marRight w:val="0"/>
      <w:marTop w:val="0"/>
      <w:marBottom w:val="0"/>
      <w:divBdr>
        <w:top w:val="none" w:sz="0" w:space="0" w:color="auto"/>
        <w:left w:val="none" w:sz="0" w:space="0" w:color="auto"/>
        <w:bottom w:val="none" w:sz="0" w:space="0" w:color="auto"/>
        <w:right w:val="none" w:sz="0" w:space="0" w:color="auto"/>
      </w:divBdr>
    </w:div>
    <w:div w:id="1262033408">
      <w:bodyDiv w:val="1"/>
      <w:marLeft w:val="0"/>
      <w:marRight w:val="0"/>
      <w:marTop w:val="0"/>
      <w:marBottom w:val="0"/>
      <w:divBdr>
        <w:top w:val="none" w:sz="0" w:space="0" w:color="auto"/>
        <w:left w:val="none" w:sz="0" w:space="0" w:color="auto"/>
        <w:bottom w:val="none" w:sz="0" w:space="0" w:color="auto"/>
        <w:right w:val="none" w:sz="0" w:space="0" w:color="auto"/>
      </w:divBdr>
    </w:div>
    <w:div w:id="1269238050">
      <w:bodyDiv w:val="1"/>
      <w:marLeft w:val="0"/>
      <w:marRight w:val="0"/>
      <w:marTop w:val="0"/>
      <w:marBottom w:val="0"/>
      <w:divBdr>
        <w:top w:val="none" w:sz="0" w:space="0" w:color="auto"/>
        <w:left w:val="none" w:sz="0" w:space="0" w:color="auto"/>
        <w:bottom w:val="none" w:sz="0" w:space="0" w:color="auto"/>
        <w:right w:val="none" w:sz="0" w:space="0" w:color="auto"/>
      </w:divBdr>
    </w:div>
    <w:div w:id="1320500986">
      <w:bodyDiv w:val="1"/>
      <w:marLeft w:val="0"/>
      <w:marRight w:val="0"/>
      <w:marTop w:val="0"/>
      <w:marBottom w:val="0"/>
      <w:divBdr>
        <w:top w:val="none" w:sz="0" w:space="0" w:color="auto"/>
        <w:left w:val="none" w:sz="0" w:space="0" w:color="auto"/>
        <w:bottom w:val="none" w:sz="0" w:space="0" w:color="auto"/>
        <w:right w:val="none" w:sz="0" w:space="0" w:color="auto"/>
      </w:divBdr>
    </w:div>
    <w:div w:id="1362976177">
      <w:bodyDiv w:val="1"/>
      <w:marLeft w:val="0"/>
      <w:marRight w:val="0"/>
      <w:marTop w:val="0"/>
      <w:marBottom w:val="0"/>
      <w:divBdr>
        <w:top w:val="none" w:sz="0" w:space="0" w:color="auto"/>
        <w:left w:val="none" w:sz="0" w:space="0" w:color="auto"/>
        <w:bottom w:val="none" w:sz="0" w:space="0" w:color="auto"/>
        <w:right w:val="none" w:sz="0" w:space="0" w:color="auto"/>
      </w:divBdr>
      <w:divsChild>
        <w:div w:id="1958560626">
          <w:marLeft w:val="0"/>
          <w:marRight w:val="0"/>
          <w:marTop w:val="0"/>
          <w:marBottom w:val="0"/>
          <w:divBdr>
            <w:top w:val="none" w:sz="0" w:space="0" w:color="auto"/>
            <w:left w:val="none" w:sz="0" w:space="0" w:color="auto"/>
            <w:bottom w:val="none" w:sz="0" w:space="0" w:color="auto"/>
            <w:right w:val="none" w:sz="0" w:space="0" w:color="auto"/>
          </w:divBdr>
          <w:divsChild>
            <w:div w:id="1104039644">
              <w:marLeft w:val="0"/>
              <w:marRight w:val="0"/>
              <w:marTop w:val="0"/>
              <w:marBottom w:val="0"/>
              <w:divBdr>
                <w:top w:val="none" w:sz="0" w:space="0" w:color="auto"/>
                <w:left w:val="none" w:sz="0" w:space="0" w:color="auto"/>
                <w:bottom w:val="none" w:sz="0" w:space="0" w:color="auto"/>
                <w:right w:val="none" w:sz="0" w:space="0" w:color="auto"/>
              </w:divBdr>
            </w:div>
          </w:divsChild>
        </w:div>
        <w:div w:id="319846874">
          <w:marLeft w:val="0"/>
          <w:marRight w:val="0"/>
          <w:marTop w:val="0"/>
          <w:marBottom w:val="0"/>
          <w:divBdr>
            <w:top w:val="none" w:sz="0" w:space="0" w:color="auto"/>
            <w:left w:val="none" w:sz="0" w:space="0" w:color="auto"/>
            <w:bottom w:val="none" w:sz="0" w:space="0" w:color="auto"/>
            <w:right w:val="none" w:sz="0" w:space="0" w:color="auto"/>
          </w:divBdr>
        </w:div>
      </w:divsChild>
    </w:div>
    <w:div w:id="1544710594">
      <w:bodyDiv w:val="1"/>
      <w:marLeft w:val="0"/>
      <w:marRight w:val="0"/>
      <w:marTop w:val="0"/>
      <w:marBottom w:val="0"/>
      <w:divBdr>
        <w:top w:val="none" w:sz="0" w:space="0" w:color="auto"/>
        <w:left w:val="none" w:sz="0" w:space="0" w:color="auto"/>
        <w:bottom w:val="none" w:sz="0" w:space="0" w:color="auto"/>
        <w:right w:val="none" w:sz="0" w:space="0" w:color="auto"/>
      </w:divBdr>
    </w:div>
    <w:div w:id="1683238806">
      <w:bodyDiv w:val="1"/>
      <w:marLeft w:val="0"/>
      <w:marRight w:val="0"/>
      <w:marTop w:val="0"/>
      <w:marBottom w:val="0"/>
      <w:divBdr>
        <w:top w:val="none" w:sz="0" w:space="0" w:color="auto"/>
        <w:left w:val="none" w:sz="0" w:space="0" w:color="auto"/>
        <w:bottom w:val="none" w:sz="0" w:space="0" w:color="auto"/>
        <w:right w:val="none" w:sz="0" w:space="0" w:color="auto"/>
      </w:divBdr>
      <w:divsChild>
        <w:div w:id="525557159">
          <w:marLeft w:val="0"/>
          <w:marRight w:val="0"/>
          <w:marTop w:val="0"/>
          <w:marBottom w:val="0"/>
          <w:divBdr>
            <w:top w:val="none" w:sz="0" w:space="0" w:color="auto"/>
            <w:left w:val="none" w:sz="0" w:space="0" w:color="auto"/>
            <w:bottom w:val="none" w:sz="0" w:space="0" w:color="auto"/>
            <w:right w:val="none" w:sz="0" w:space="0" w:color="auto"/>
          </w:divBdr>
          <w:divsChild>
            <w:div w:id="391120724">
              <w:marLeft w:val="0"/>
              <w:marRight w:val="0"/>
              <w:marTop w:val="0"/>
              <w:marBottom w:val="0"/>
              <w:divBdr>
                <w:top w:val="none" w:sz="0" w:space="0" w:color="auto"/>
                <w:left w:val="none" w:sz="0" w:space="0" w:color="auto"/>
                <w:bottom w:val="none" w:sz="0" w:space="0" w:color="auto"/>
                <w:right w:val="none" w:sz="0" w:space="0" w:color="auto"/>
              </w:divBdr>
            </w:div>
          </w:divsChild>
        </w:div>
        <w:div w:id="1689864129">
          <w:marLeft w:val="0"/>
          <w:marRight w:val="0"/>
          <w:marTop w:val="0"/>
          <w:marBottom w:val="0"/>
          <w:divBdr>
            <w:top w:val="none" w:sz="0" w:space="0" w:color="auto"/>
            <w:left w:val="none" w:sz="0" w:space="0" w:color="auto"/>
            <w:bottom w:val="none" w:sz="0" w:space="0" w:color="auto"/>
            <w:right w:val="none" w:sz="0" w:space="0" w:color="auto"/>
          </w:divBdr>
        </w:div>
      </w:divsChild>
    </w:div>
    <w:div w:id="1746757643">
      <w:bodyDiv w:val="1"/>
      <w:marLeft w:val="0"/>
      <w:marRight w:val="0"/>
      <w:marTop w:val="0"/>
      <w:marBottom w:val="0"/>
      <w:divBdr>
        <w:top w:val="none" w:sz="0" w:space="0" w:color="auto"/>
        <w:left w:val="none" w:sz="0" w:space="0" w:color="auto"/>
        <w:bottom w:val="none" w:sz="0" w:space="0" w:color="auto"/>
        <w:right w:val="none" w:sz="0" w:space="0" w:color="auto"/>
      </w:divBdr>
      <w:divsChild>
        <w:div w:id="1340735872">
          <w:marLeft w:val="0"/>
          <w:marRight w:val="0"/>
          <w:marTop w:val="0"/>
          <w:marBottom w:val="0"/>
          <w:divBdr>
            <w:top w:val="none" w:sz="0" w:space="0" w:color="auto"/>
            <w:left w:val="none" w:sz="0" w:space="0" w:color="auto"/>
            <w:bottom w:val="none" w:sz="0" w:space="0" w:color="auto"/>
            <w:right w:val="none" w:sz="0" w:space="0" w:color="auto"/>
          </w:divBdr>
          <w:divsChild>
            <w:div w:id="256525722">
              <w:marLeft w:val="0"/>
              <w:marRight w:val="0"/>
              <w:marTop w:val="0"/>
              <w:marBottom w:val="0"/>
              <w:divBdr>
                <w:top w:val="none" w:sz="0" w:space="0" w:color="auto"/>
                <w:left w:val="none" w:sz="0" w:space="0" w:color="auto"/>
                <w:bottom w:val="none" w:sz="0" w:space="0" w:color="auto"/>
                <w:right w:val="none" w:sz="0" w:space="0" w:color="auto"/>
              </w:divBdr>
            </w:div>
          </w:divsChild>
        </w:div>
        <w:div w:id="490609632">
          <w:marLeft w:val="0"/>
          <w:marRight w:val="0"/>
          <w:marTop w:val="0"/>
          <w:marBottom w:val="0"/>
          <w:divBdr>
            <w:top w:val="none" w:sz="0" w:space="0" w:color="auto"/>
            <w:left w:val="none" w:sz="0" w:space="0" w:color="auto"/>
            <w:bottom w:val="none" w:sz="0" w:space="0" w:color="auto"/>
            <w:right w:val="none" w:sz="0" w:space="0" w:color="auto"/>
          </w:divBdr>
        </w:div>
      </w:divsChild>
    </w:div>
    <w:div w:id="1797287883">
      <w:bodyDiv w:val="1"/>
      <w:marLeft w:val="0"/>
      <w:marRight w:val="0"/>
      <w:marTop w:val="0"/>
      <w:marBottom w:val="0"/>
      <w:divBdr>
        <w:top w:val="none" w:sz="0" w:space="0" w:color="auto"/>
        <w:left w:val="none" w:sz="0" w:space="0" w:color="auto"/>
        <w:bottom w:val="none" w:sz="0" w:space="0" w:color="auto"/>
        <w:right w:val="none" w:sz="0" w:space="0" w:color="auto"/>
      </w:divBdr>
    </w:div>
    <w:div w:id="1876582602">
      <w:bodyDiv w:val="1"/>
      <w:marLeft w:val="0"/>
      <w:marRight w:val="0"/>
      <w:marTop w:val="0"/>
      <w:marBottom w:val="0"/>
      <w:divBdr>
        <w:top w:val="none" w:sz="0" w:space="0" w:color="auto"/>
        <w:left w:val="none" w:sz="0" w:space="0" w:color="auto"/>
        <w:bottom w:val="none" w:sz="0" w:space="0" w:color="auto"/>
        <w:right w:val="none" w:sz="0" w:space="0" w:color="auto"/>
      </w:divBdr>
    </w:div>
    <w:div w:id="1973972909">
      <w:bodyDiv w:val="1"/>
      <w:marLeft w:val="0"/>
      <w:marRight w:val="0"/>
      <w:marTop w:val="0"/>
      <w:marBottom w:val="0"/>
      <w:divBdr>
        <w:top w:val="none" w:sz="0" w:space="0" w:color="auto"/>
        <w:left w:val="none" w:sz="0" w:space="0" w:color="auto"/>
        <w:bottom w:val="none" w:sz="0" w:space="0" w:color="auto"/>
        <w:right w:val="none" w:sz="0" w:space="0" w:color="auto"/>
      </w:divBdr>
    </w:div>
    <w:div w:id="2109543102">
      <w:bodyDiv w:val="1"/>
      <w:marLeft w:val="0"/>
      <w:marRight w:val="0"/>
      <w:marTop w:val="0"/>
      <w:marBottom w:val="0"/>
      <w:divBdr>
        <w:top w:val="none" w:sz="0" w:space="0" w:color="auto"/>
        <w:left w:val="none" w:sz="0" w:space="0" w:color="auto"/>
        <w:bottom w:val="none" w:sz="0" w:space="0" w:color="auto"/>
        <w:right w:val="none" w:sz="0" w:space="0" w:color="auto"/>
      </w:divBdr>
      <w:divsChild>
        <w:div w:id="1220744106">
          <w:marLeft w:val="0"/>
          <w:marRight w:val="0"/>
          <w:marTop w:val="0"/>
          <w:marBottom w:val="0"/>
          <w:divBdr>
            <w:top w:val="none" w:sz="0" w:space="0" w:color="auto"/>
            <w:left w:val="none" w:sz="0" w:space="0" w:color="auto"/>
            <w:bottom w:val="none" w:sz="0" w:space="0" w:color="auto"/>
            <w:right w:val="none" w:sz="0" w:space="0" w:color="auto"/>
          </w:divBdr>
          <w:divsChild>
            <w:div w:id="1183133267">
              <w:marLeft w:val="0"/>
              <w:marRight w:val="0"/>
              <w:marTop w:val="0"/>
              <w:marBottom w:val="0"/>
              <w:divBdr>
                <w:top w:val="none" w:sz="0" w:space="0" w:color="auto"/>
                <w:left w:val="none" w:sz="0" w:space="0" w:color="auto"/>
                <w:bottom w:val="none" w:sz="0" w:space="0" w:color="auto"/>
                <w:right w:val="none" w:sz="0" w:space="0" w:color="auto"/>
              </w:divBdr>
            </w:div>
          </w:divsChild>
        </w:div>
        <w:div w:id="15895410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D837C1-7EE7-4092-9AE2-0B557DDF20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0</Pages>
  <Words>32133</Words>
  <Characters>183162</Characters>
  <Application>Microsoft Office Word</Application>
  <DocSecurity>0</DocSecurity>
  <Lines>1526</Lines>
  <Paragraphs>4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 groner</dc:creator>
  <cp:keywords/>
  <dc:description/>
  <cp:lastModifiedBy>Groner, Vivienne P</cp:lastModifiedBy>
  <cp:revision>9</cp:revision>
  <dcterms:created xsi:type="dcterms:W3CDTF">2022-11-22T14:19:00Z</dcterms:created>
  <dcterms:modified xsi:type="dcterms:W3CDTF">2022-12-14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lwdeEuED"/&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